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2F69A9" w14:textId="5AC5F8F8" w:rsidR="0088703A" w:rsidRPr="0036479E" w:rsidRDefault="0088703A" w:rsidP="2DE73BB2">
      <w:pPr>
        <w:rPr>
          <w:b/>
          <w:bCs/>
          <w:sz w:val="24"/>
          <w:szCs w:val="24"/>
        </w:rPr>
      </w:pPr>
      <w:r w:rsidRPr="0036479E">
        <w:rPr>
          <w:b/>
          <w:bCs/>
          <w:sz w:val="24"/>
          <w:szCs w:val="24"/>
        </w:rPr>
        <w:t>Supplemental Information</w:t>
      </w:r>
    </w:p>
    <w:p w14:paraId="7113DD17" w14:textId="355DEBE4" w:rsidR="00E1257A" w:rsidRPr="0036479E" w:rsidRDefault="00E1257A" w:rsidP="2DE73BB2">
      <w:pPr>
        <w:rPr>
          <w:b/>
          <w:bCs/>
          <w:sz w:val="24"/>
          <w:szCs w:val="24"/>
        </w:rPr>
      </w:pPr>
      <w:r w:rsidRPr="0036479E">
        <w:rPr>
          <w:b/>
          <w:bCs/>
          <w:sz w:val="24"/>
          <w:szCs w:val="24"/>
        </w:rPr>
        <w:t>Supplemental Figure Legends</w:t>
      </w:r>
    </w:p>
    <w:p w14:paraId="36970596" w14:textId="2337EF56" w:rsidR="005A1294" w:rsidRPr="0036479E" w:rsidRDefault="005A1294" w:rsidP="09F24817">
      <w:pPr>
        <w:spacing w:line="257" w:lineRule="auto"/>
      </w:pPr>
      <w:r w:rsidRPr="0036479E">
        <w:rPr>
          <w:rFonts w:eastAsia="Calibri"/>
          <w:b/>
          <w:bCs/>
        </w:rPr>
        <w:t>Figure S1</w:t>
      </w:r>
      <w:r w:rsidRPr="0036479E">
        <w:rPr>
          <w:rFonts w:eastAsia="Calibri"/>
        </w:rPr>
        <w:t xml:space="preserve">. </w:t>
      </w:r>
      <w:r w:rsidRPr="0036479E">
        <w:rPr>
          <w:rFonts w:eastAsia="Calibri"/>
          <w:b/>
          <w:bCs/>
        </w:rPr>
        <w:t xml:space="preserve">Subcellular localization patterns in </w:t>
      </w:r>
      <w:r w:rsidRPr="0036479E">
        <w:rPr>
          <w:rFonts w:eastAsia="Calibri"/>
          <w:b/>
          <w:bCs/>
          <w:i/>
          <w:iCs/>
        </w:rPr>
        <w:t>Caulobacter</w:t>
      </w:r>
      <w:r w:rsidR="4ABA143C" w:rsidRPr="0036479E">
        <w:rPr>
          <w:rFonts w:eastAsia="Calibri"/>
          <w:b/>
          <w:bCs/>
          <w:i/>
          <w:iCs/>
        </w:rPr>
        <w:t xml:space="preserve"> crescentus</w:t>
      </w:r>
      <w:r w:rsidRPr="0036479E">
        <w:rPr>
          <w:rFonts w:eastAsia="Calibri"/>
          <w:b/>
          <w:bCs/>
        </w:rPr>
        <w:t xml:space="preserve"> of the YFP fusions.</w:t>
      </w:r>
    </w:p>
    <w:p w14:paraId="276ADD39" w14:textId="2C81EAB3" w:rsidR="005D7F48" w:rsidRPr="0036479E" w:rsidRDefault="07B88CF5" w:rsidP="005D7F48">
      <w:r w:rsidRPr="0036479E">
        <w:rPr>
          <w:rFonts w:eastAsia="Calibri"/>
        </w:rPr>
        <w:t xml:space="preserve">(A) Localization pattern of </w:t>
      </w:r>
      <w:proofErr w:type="gramStart"/>
      <w:r w:rsidRPr="0036479E">
        <w:rPr>
          <w:rFonts w:eastAsia="Calibri"/>
        </w:rPr>
        <w:t>foci-forming</w:t>
      </w:r>
      <w:proofErr w:type="gramEnd"/>
      <w:r w:rsidRPr="0036479E">
        <w:rPr>
          <w:rFonts w:eastAsia="Calibri"/>
        </w:rPr>
        <w:t xml:space="preserve"> YFP fusions. (B) Localization pattern of no </w:t>
      </w:r>
      <w:proofErr w:type="gramStart"/>
      <w:r w:rsidRPr="0036479E">
        <w:rPr>
          <w:rFonts w:eastAsia="Calibri"/>
        </w:rPr>
        <w:t>foci-forming</w:t>
      </w:r>
      <w:proofErr w:type="gramEnd"/>
      <w:r w:rsidRPr="0036479E">
        <w:rPr>
          <w:rFonts w:eastAsia="Calibri"/>
        </w:rPr>
        <w:t xml:space="preserve"> YFP fusions. (C) </w:t>
      </w:r>
      <w:proofErr w:type="spellStart"/>
      <w:r w:rsidRPr="0036479E">
        <w:rPr>
          <w:rFonts w:eastAsia="Calibri"/>
        </w:rPr>
        <w:t>FabG</w:t>
      </w:r>
      <w:proofErr w:type="spellEnd"/>
      <w:r w:rsidRPr="0036479E">
        <w:rPr>
          <w:rFonts w:eastAsia="Calibri"/>
        </w:rPr>
        <w:t xml:space="preserve"> YFP, RNaseT2 YFP, RNase</w:t>
      </w:r>
      <w:r w:rsidR="00BB4DEC" w:rsidRPr="0036479E">
        <w:rPr>
          <w:rFonts w:eastAsia="Calibri"/>
        </w:rPr>
        <w:t xml:space="preserve"> </w:t>
      </w:r>
      <w:r w:rsidRPr="0036479E">
        <w:rPr>
          <w:rFonts w:eastAsia="Calibri"/>
        </w:rPr>
        <w:t>L YFP, and RNase</w:t>
      </w:r>
      <w:r w:rsidR="009A0FED" w:rsidRPr="0036479E">
        <w:rPr>
          <w:rFonts w:eastAsia="Calibri"/>
        </w:rPr>
        <w:t xml:space="preserve"> </w:t>
      </w:r>
      <w:r w:rsidRPr="0036479E">
        <w:rPr>
          <w:rFonts w:eastAsia="Calibri"/>
        </w:rPr>
        <w:t xml:space="preserve">L1 YFP proteins were expressed at levels that were too low to measure foci. All genes were placed under control of the vanillate promoter grown in M2G minimal media. </w:t>
      </w:r>
      <w:r w:rsidRPr="0036479E">
        <w:rPr>
          <w:rFonts w:eastAsia="Calibri"/>
          <w:i/>
          <w:iCs/>
        </w:rPr>
        <w:t>In vivo</w:t>
      </w:r>
      <w:r w:rsidRPr="0036479E">
        <w:rPr>
          <w:rFonts w:eastAsia="Calibri"/>
        </w:rPr>
        <w:t xml:space="preserve"> protein fusion strains were analyzed at mid-exponential phase of growth (OD 0.3-0.6) following 6-hours of induction with 0.5mM vanillate.</w:t>
      </w:r>
      <w:r w:rsidR="005D7F48" w:rsidRPr="0036479E">
        <w:rPr>
          <w:rFonts w:eastAsia="Calibri"/>
        </w:rPr>
        <w:t xml:space="preserve"> </w:t>
      </w:r>
      <w:r w:rsidR="005D7F48" w:rsidRPr="0036479E">
        <w:t>1 µL of the cells were spotted on a M2G 1.5% agarose pad, a cover slip was added, immersion oil was spotted on the cover slip, and imaged using a YFP filter cube.</w:t>
      </w:r>
    </w:p>
    <w:p w14:paraId="43A53446" w14:textId="2C3AF8F3" w:rsidR="00615C6E" w:rsidRPr="0036479E" w:rsidRDefault="00615C6E" w:rsidP="00F06EDF">
      <w:pPr>
        <w:rPr>
          <w:rFonts w:eastAsia="Calibri"/>
        </w:rPr>
      </w:pPr>
      <w:r w:rsidRPr="0036479E">
        <w:rPr>
          <w:rFonts w:eastAsia="Calibri"/>
          <w:b/>
          <w:bCs/>
        </w:rPr>
        <w:t>Figure S2</w:t>
      </w:r>
      <w:r w:rsidRPr="0036479E">
        <w:rPr>
          <w:rFonts w:eastAsia="Calibri"/>
        </w:rPr>
        <w:t>.</w:t>
      </w:r>
      <w:r w:rsidR="533F900D" w:rsidRPr="0036479E">
        <w:rPr>
          <w:rFonts w:ascii="Calibri" w:eastAsia="Calibri" w:hAnsi="Calibri" w:cs="Calibri"/>
        </w:rPr>
        <w:t xml:space="preserve"> Subcellular localization patterns of </w:t>
      </w:r>
      <w:r w:rsidR="533F900D" w:rsidRPr="0036479E">
        <w:rPr>
          <w:rFonts w:ascii="Calibri" w:eastAsia="Calibri" w:hAnsi="Calibri" w:cs="Calibri"/>
          <w:i/>
          <w:iCs/>
        </w:rPr>
        <w:t>C. crescentus</w:t>
      </w:r>
      <w:r w:rsidR="533F900D" w:rsidRPr="0036479E">
        <w:rPr>
          <w:rFonts w:ascii="Calibri" w:eastAsia="Calibri" w:hAnsi="Calibri" w:cs="Calibri"/>
        </w:rPr>
        <w:t xml:space="preserve"> protein-YFP strains expressed from the </w:t>
      </w:r>
      <w:proofErr w:type="spellStart"/>
      <w:r w:rsidR="533F900D" w:rsidRPr="0036479E">
        <w:rPr>
          <w:rFonts w:ascii="Calibri" w:eastAsia="Calibri" w:hAnsi="Calibri" w:cs="Calibri"/>
          <w:i/>
          <w:iCs/>
        </w:rPr>
        <w:t>vanA</w:t>
      </w:r>
      <w:proofErr w:type="spellEnd"/>
      <w:r w:rsidR="533F900D" w:rsidRPr="0036479E">
        <w:rPr>
          <w:rFonts w:ascii="Calibri" w:eastAsia="Calibri" w:hAnsi="Calibri" w:cs="Calibri"/>
        </w:rPr>
        <w:t xml:space="preserve"> locus in the RNase E depletion background where the sole copy of the RNase E gene is controlled by the xylose promoter</w:t>
      </w:r>
      <w:r w:rsidR="00A4328B" w:rsidRPr="0036479E">
        <w:rPr>
          <w:rFonts w:ascii="Calibri" w:eastAsia="Calibri" w:hAnsi="Calibri" w:cs="Calibri"/>
        </w:rPr>
        <w:t>.</w:t>
      </w:r>
      <w:r w:rsidR="00E050EC" w:rsidRPr="0036479E">
        <w:t xml:space="preserve"> </w:t>
      </w:r>
      <w:r w:rsidR="00E050EC" w:rsidRPr="0036479E">
        <w:rPr>
          <w:rFonts w:ascii="Calibri" w:eastAsia="Calibri" w:hAnsi="Calibri" w:cs="Calibri"/>
        </w:rPr>
        <w:t xml:space="preserve">The YFP intensity of aconitase-YFP was too low to measure when expressed from the vanillate promoter, so a native gene fusion was used instead. </w:t>
      </w:r>
      <w:proofErr w:type="gramStart"/>
      <w:r w:rsidR="003432DD" w:rsidRPr="0036479E">
        <w:rPr>
          <w:rFonts w:ascii="Calibri" w:eastAsia="Calibri" w:hAnsi="Calibri" w:cs="Calibri"/>
        </w:rPr>
        <w:t>YFP</w:t>
      </w:r>
      <w:proofErr w:type="gramEnd"/>
      <w:r w:rsidR="003432DD" w:rsidRPr="0036479E">
        <w:rPr>
          <w:rFonts w:ascii="Calibri" w:eastAsia="Calibri" w:hAnsi="Calibri" w:cs="Calibri"/>
        </w:rPr>
        <w:t xml:space="preserve"> intensity of each image was normalized from its brightest level relative to its background level.</w:t>
      </w:r>
      <w:r w:rsidR="000B7A3B" w:rsidRPr="0036479E">
        <w:rPr>
          <w:rFonts w:ascii="Calibri" w:eastAsia="Calibri" w:hAnsi="Calibri" w:cs="Calibri"/>
        </w:rPr>
        <w:t xml:space="preserve"> Depletion strains were analyzed at mid-exponential phase of growth (OD 0.3-0.6) and after 24 hours of depletion of xylose</w:t>
      </w:r>
      <w:r w:rsidR="00DA0356" w:rsidRPr="0036479E">
        <w:rPr>
          <w:rFonts w:ascii="Calibri" w:eastAsia="Calibri" w:hAnsi="Calibri" w:cs="Calibri"/>
        </w:rPr>
        <w:t>.</w:t>
      </w:r>
      <w:r w:rsidR="003D7A51" w:rsidRPr="0036479E">
        <w:rPr>
          <w:rFonts w:ascii="Calibri" w:eastAsia="Calibri" w:hAnsi="Calibri" w:cs="Calibri"/>
        </w:rPr>
        <w:t xml:space="preserve"> </w:t>
      </w:r>
      <w:r w:rsidR="000B7A3B" w:rsidRPr="0036479E">
        <w:rPr>
          <w:rFonts w:ascii="Calibri" w:eastAsia="Calibri" w:hAnsi="Calibri" w:cs="Calibri"/>
        </w:rPr>
        <w:t xml:space="preserve">Three replicates were performed </w:t>
      </w:r>
      <w:proofErr w:type="gramStart"/>
      <w:r w:rsidR="000B7A3B" w:rsidRPr="0036479E">
        <w:rPr>
          <w:rFonts w:ascii="Calibri" w:eastAsia="Calibri" w:hAnsi="Calibri" w:cs="Calibri"/>
        </w:rPr>
        <w:t>in</w:t>
      </w:r>
      <w:proofErr w:type="gramEnd"/>
      <w:r w:rsidR="000B7A3B" w:rsidRPr="0036479E">
        <w:rPr>
          <w:rFonts w:ascii="Calibri" w:eastAsia="Calibri" w:hAnsi="Calibri" w:cs="Calibri"/>
        </w:rPr>
        <w:t xml:space="preserve"> three different days</w:t>
      </w:r>
      <w:r w:rsidR="00C42CD3" w:rsidRPr="0036479E">
        <w:rPr>
          <w:rFonts w:ascii="Calibri" w:eastAsia="Calibri" w:hAnsi="Calibri" w:cs="Calibri"/>
        </w:rPr>
        <w:t xml:space="preserve">. </w:t>
      </w:r>
      <w:r w:rsidR="00E860FA" w:rsidRPr="0036479E">
        <w:t xml:space="preserve">1 µL of the cells </w:t>
      </w:r>
      <w:r w:rsidR="00EF32CA" w:rsidRPr="0036479E">
        <w:t xml:space="preserve">under each condition </w:t>
      </w:r>
      <w:r w:rsidR="00E860FA" w:rsidRPr="0036479E">
        <w:t>were spotted on a M2G 1.5% agarose pad, a cover slip was added, immersion oil was spotted on the cover slip, and imaged using a YFP filter cube.</w:t>
      </w:r>
      <w:r w:rsidR="00975B8E" w:rsidRPr="0036479E">
        <w:t xml:space="preserve"> Scale bar is 3 </w:t>
      </w:r>
      <w:r w:rsidR="00975B8E" w:rsidRPr="0036479E">
        <w:rPr>
          <w:rFonts w:cstheme="minorHAnsi"/>
        </w:rPr>
        <w:t>µ</w:t>
      </w:r>
      <w:r w:rsidR="00975B8E" w:rsidRPr="0036479E">
        <w:t>m for all images.</w:t>
      </w:r>
    </w:p>
    <w:p w14:paraId="0E900928" w14:textId="572B4E6C" w:rsidR="005A1294" w:rsidRPr="0036479E" w:rsidRDefault="07B88CF5" w:rsidP="04648388">
      <w:r w:rsidRPr="0036479E">
        <w:rPr>
          <w:b/>
          <w:bCs/>
        </w:rPr>
        <w:t>Figure S</w:t>
      </w:r>
      <w:r w:rsidR="00615C6E" w:rsidRPr="0036479E">
        <w:rPr>
          <w:b/>
          <w:bCs/>
        </w:rPr>
        <w:t>3</w:t>
      </w:r>
      <w:r w:rsidRPr="0036479E">
        <w:t xml:space="preserve">. (A) Purified proteins on the SDS PAGE gel. </w:t>
      </w:r>
      <w:r w:rsidR="001F236E" w:rsidRPr="0036479E">
        <w:t>Protein</w:t>
      </w:r>
      <w:r w:rsidR="004D5311" w:rsidRPr="0036479E">
        <w:t>s</w:t>
      </w:r>
      <w:r w:rsidR="001F236E" w:rsidRPr="0036479E">
        <w:t xml:space="preserve"> </w:t>
      </w:r>
      <w:r w:rsidR="004D5311" w:rsidRPr="0036479E">
        <w:t xml:space="preserve">from </w:t>
      </w:r>
      <w:r w:rsidR="001F236E" w:rsidRPr="0036479E">
        <w:t xml:space="preserve">1 to </w:t>
      </w:r>
      <w:r w:rsidR="00843673" w:rsidRPr="0036479E">
        <w:t xml:space="preserve">18 were resolved on 10% gel and the proteins from 19 to </w:t>
      </w:r>
      <w:r w:rsidR="005B5178" w:rsidRPr="0036479E">
        <w:t xml:space="preserve">22 were resolved on </w:t>
      </w:r>
      <w:r w:rsidR="004D5311" w:rsidRPr="0036479E">
        <w:t xml:space="preserve">15% gel. </w:t>
      </w:r>
      <w:r w:rsidRPr="0036479E">
        <w:t xml:space="preserve">1. </w:t>
      </w:r>
      <w:r w:rsidRPr="0036479E">
        <w:rPr>
          <w:lang w:val="pt-BR"/>
        </w:rPr>
        <w:t>RNase E CTD</w:t>
      </w:r>
      <w:r w:rsidR="007640EA" w:rsidRPr="0036479E">
        <w:rPr>
          <w:lang w:val="pt-BR"/>
        </w:rPr>
        <w:t xml:space="preserve"> (49</w:t>
      </w:r>
      <w:r w:rsidR="00C45402" w:rsidRPr="0036479E">
        <w:rPr>
          <w:lang w:val="pt-BR"/>
        </w:rPr>
        <w:t>.4 kDa)</w:t>
      </w:r>
      <w:r w:rsidRPr="0036479E">
        <w:rPr>
          <w:lang w:val="pt-BR"/>
        </w:rPr>
        <w:t xml:space="preserve"> 2. PNPase</w:t>
      </w:r>
      <w:r w:rsidR="00071DF5" w:rsidRPr="0036479E">
        <w:rPr>
          <w:lang w:val="pt-BR"/>
        </w:rPr>
        <w:t xml:space="preserve"> (76.4 kDa)</w:t>
      </w:r>
      <w:r w:rsidRPr="0036479E">
        <w:rPr>
          <w:lang w:val="pt-BR"/>
        </w:rPr>
        <w:t xml:space="preserve"> 3. Aconitase</w:t>
      </w:r>
      <w:r w:rsidR="0022201F" w:rsidRPr="0036479E">
        <w:rPr>
          <w:lang w:val="pt-BR"/>
        </w:rPr>
        <w:t xml:space="preserve"> (96.6</w:t>
      </w:r>
      <w:r w:rsidR="00C54041" w:rsidRPr="0036479E">
        <w:rPr>
          <w:lang w:val="pt-BR"/>
        </w:rPr>
        <w:t xml:space="preserve"> kDa</w:t>
      </w:r>
      <w:r w:rsidR="0022201F" w:rsidRPr="0036479E">
        <w:rPr>
          <w:lang w:val="pt-BR"/>
        </w:rPr>
        <w:t>)</w:t>
      </w:r>
      <w:r w:rsidRPr="0036479E">
        <w:rPr>
          <w:lang w:val="pt-BR"/>
        </w:rPr>
        <w:t xml:space="preserve"> 4. </w:t>
      </w:r>
      <w:r w:rsidR="00865A78" w:rsidRPr="0036479E">
        <w:rPr>
          <w:lang w:val="pt-BR"/>
        </w:rPr>
        <w:t>MBP</w:t>
      </w:r>
      <w:r w:rsidR="005E3A8B" w:rsidRPr="0036479E">
        <w:rPr>
          <w:lang w:val="pt-BR"/>
        </w:rPr>
        <w:t>-</w:t>
      </w:r>
      <w:r w:rsidRPr="0036479E">
        <w:rPr>
          <w:lang w:val="pt-BR"/>
        </w:rPr>
        <w:t>RhlB</w:t>
      </w:r>
      <w:r w:rsidR="00865A78" w:rsidRPr="0036479E">
        <w:rPr>
          <w:lang w:val="pt-BR"/>
        </w:rPr>
        <w:t xml:space="preserve"> (</w:t>
      </w:r>
      <w:r w:rsidR="00A41954" w:rsidRPr="0036479E">
        <w:rPr>
          <w:lang w:val="pt-BR"/>
        </w:rPr>
        <w:t>99 kDa)</w:t>
      </w:r>
      <w:r w:rsidRPr="0036479E">
        <w:rPr>
          <w:lang w:val="pt-BR"/>
        </w:rPr>
        <w:t xml:space="preserve"> 5. RNase D</w:t>
      </w:r>
      <w:r w:rsidR="00CE09CF" w:rsidRPr="0036479E">
        <w:rPr>
          <w:lang w:val="pt-BR"/>
        </w:rPr>
        <w:t xml:space="preserve"> (42.8 kDa)</w:t>
      </w:r>
      <w:r w:rsidRPr="0036479E">
        <w:rPr>
          <w:lang w:val="pt-BR"/>
        </w:rPr>
        <w:t xml:space="preserve"> 6. </w:t>
      </w:r>
      <w:r w:rsidR="00C91521" w:rsidRPr="0036479E">
        <w:t>G</w:t>
      </w:r>
      <w:r w:rsidR="005E3A8B" w:rsidRPr="0036479E">
        <w:t>-</w:t>
      </w:r>
      <w:proofErr w:type="spellStart"/>
      <w:r w:rsidRPr="0036479E">
        <w:t>RhlE</w:t>
      </w:r>
      <w:proofErr w:type="spellEnd"/>
      <w:r w:rsidR="005E3A8B" w:rsidRPr="0036479E">
        <w:t xml:space="preserve"> (57.3 </w:t>
      </w:r>
      <w:proofErr w:type="spellStart"/>
      <w:r w:rsidR="005E3A8B" w:rsidRPr="0036479E">
        <w:t>kDa</w:t>
      </w:r>
      <w:proofErr w:type="spellEnd"/>
      <w:r w:rsidR="005E3A8B" w:rsidRPr="0036479E">
        <w:t>)</w:t>
      </w:r>
      <w:r w:rsidRPr="0036479E">
        <w:t xml:space="preserve"> 7. </w:t>
      </w:r>
      <w:r w:rsidR="00AD241D" w:rsidRPr="0036479E">
        <w:t>G-</w:t>
      </w:r>
      <w:proofErr w:type="spellStart"/>
      <w:r w:rsidR="00BB4DEC" w:rsidRPr="0036479E">
        <w:t>D</w:t>
      </w:r>
      <w:r w:rsidRPr="0036479E">
        <w:t>eaD</w:t>
      </w:r>
      <w:proofErr w:type="spellEnd"/>
      <w:r w:rsidR="2A2916A0" w:rsidRPr="0036479E">
        <w:t xml:space="preserve"> full length</w:t>
      </w:r>
      <w:r w:rsidR="00AD241D" w:rsidRPr="0036479E">
        <w:t xml:space="preserve"> (87 </w:t>
      </w:r>
      <w:proofErr w:type="spellStart"/>
      <w:r w:rsidR="00AD241D" w:rsidRPr="0036479E">
        <w:t>kDa</w:t>
      </w:r>
      <w:proofErr w:type="spellEnd"/>
      <w:r w:rsidR="00AD241D" w:rsidRPr="0036479E">
        <w:t>)</w:t>
      </w:r>
      <w:r w:rsidRPr="0036479E">
        <w:t xml:space="preserve"> 8. </w:t>
      </w:r>
      <w:proofErr w:type="spellStart"/>
      <w:r w:rsidRPr="0036479E">
        <w:t>DnaK</w:t>
      </w:r>
      <w:proofErr w:type="spellEnd"/>
      <w:r w:rsidRPr="0036479E">
        <w:t xml:space="preserve"> </w:t>
      </w:r>
      <w:r w:rsidR="00173D5D" w:rsidRPr="0036479E">
        <w:t xml:space="preserve">(48.6 </w:t>
      </w:r>
      <w:proofErr w:type="spellStart"/>
      <w:r w:rsidR="00173D5D" w:rsidRPr="0036479E">
        <w:t>kDa</w:t>
      </w:r>
      <w:proofErr w:type="spellEnd"/>
      <w:r w:rsidR="00173D5D" w:rsidRPr="0036479E">
        <w:t xml:space="preserve">) </w:t>
      </w:r>
      <w:r w:rsidRPr="0036479E">
        <w:t>9. FabG</w:t>
      </w:r>
      <w:r w:rsidR="00C769E2" w:rsidRPr="0036479E">
        <w:t>-6X His</w:t>
      </w:r>
      <w:r w:rsidR="3C144860" w:rsidRPr="0036479E">
        <w:t xml:space="preserve"> </w:t>
      </w:r>
      <w:r w:rsidR="00B35831" w:rsidRPr="0036479E">
        <w:t xml:space="preserve">(25.3 </w:t>
      </w:r>
      <w:proofErr w:type="spellStart"/>
      <w:r w:rsidR="00B35831" w:rsidRPr="0036479E">
        <w:t>kDa</w:t>
      </w:r>
      <w:proofErr w:type="spellEnd"/>
      <w:r w:rsidR="00B35831" w:rsidRPr="0036479E">
        <w:t xml:space="preserve">) </w:t>
      </w:r>
      <w:r w:rsidRPr="0036479E">
        <w:t>10. NudC</w:t>
      </w:r>
      <w:r w:rsidR="00C72D9E" w:rsidRPr="0036479E">
        <w:t>-</w:t>
      </w:r>
      <w:r w:rsidR="00A67BC2" w:rsidRPr="0036479E">
        <w:t>6X</w:t>
      </w:r>
      <w:r w:rsidR="00C72D9E" w:rsidRPr="0036479E">
        <w:t>His</w:t>
      </w:r>
      <w:r w:rsidR="00BC73CC" w:rsidRPr="0036479E">
        <w:t xml:space="preserve"> (</w:t>
      </w:r>
      <w:r w:rsidR="00694C03" w:rsidRPr="0036479E">
        <w:t xml:space="preserve">35 </w:t>
      </w:r>
      <w:proofErr w:type="spellStart"/>
      <w:r w:rsidR="00694C03" w:rsidRPr="0036479E">
        <w:t>kDa</w:t>
      </w:r>
      <w:proofErr w:type="spellEnd"/>
      <w:r w:rsidR="00694C03" w:rsidRPr="0036479E">
        <w:t xml:space="preserve">) </w:t>
      </w:r>
      <w:r w:rsidRPr="0036479E">
        <w:t>11. RppH</w:t>
      </w:r>
      <w:r w:rsidR="00095BF8" w:rsidRPr="0036479E">
        <w:t>-</w:t>
      </w:r>
      <w:r w:rsidR="00A67BC2" w:rsidRPr="0036479E">
        <w:t>6X</w:t>
      </w:r>
      <w:r w:rsidR="00095BF8" w:rsidRPr="0036479E">
        <w:t>His (</w:t>
      </w:r>
      <w:r w:rsidR="005918B4" w:rsidRPr="0036479E">
        <w:t xml:space="preserve">20.6 </w:t>
      </w:r>
      <w:proofErr w:type="spellStart"/>
      <w:r w:rsidR="005918B4" w:rsidRPr="0036479E">
        <w:t>kDa</w:t>
      </w:r>
      <w:proofErr w:type="spellEnd"/>
      <w:r w:rsidR="005918B4" w:rsidRPr="0036479E">
        <w:t xml:space="preserve">) </w:t>
      </w:r>
      <w:r w:rsidRPr="0036479E">
        <w:t xml:space="preserve">12. Rho </w:t>
      </w:r>
      <w:r w:rsidR="00BF1240" w:rsidRPr="0036479E">
        <w:t xml:space="preserve">(53.3 </w:t>
      </w:r>
      <w:proofErr w:type="spellStart"/>
      <w:r w:rsidR="00BF1240" w:rsidRPr="0036479E">
        <w:t>kDa</w:t>
      </w:r>
      <w:proofErr w:type="spellEnd"/>
      <w:r w:rsidR="00BF1240" w:rsidRPr="0036479E">
        <w:t xml:space="preserve">) </w:t>
      </w:r>
      <w:r w:rsidRPr="0036479E">
        <w:t xml:space="preserve">13. </w:t>
      </w:r>
      <w:r w:rsidR="00F63F47" w:rsidRPr="0036479E">
        <w:t xml:space="preserve">G- </w:t>
      </w:r>
      <w:proofErr w:type="spellStart"/>
      <w:r w:rsidR="00F63F47" w:rsidRPr="0036479E">
        <w:t>NusG</w:t>
      </w:r>
      <w:proofErr w:type="spellEnd"/>
      <w:r w:rsidR="00F63F47" w:rsidRPr="0036479E">
        <w:t xml:space="preserve"> (</w:t>
      </w:r>
      <w:r w:rsidR="00CA22B0" w:rsidRPr="0036479E">
        <w:t xml:space="preserve">27.5 </w:t>
      </w:r>
      <w:proofErr w:type="spellStart"/>
      <w:r w:rsidR="00CA22B0" w:rsidRPr="0036479E">
        <w:t>kDa</w:t>
      </w:r>
      <w:proofErr w:type="spellEnd"/>
      <w:r w:rsidR="00CA22B0" w:rsidRPr="0036479E">
        <w:t xml:space="preserve">) </w:t>
      </w:r>
      <w:r w:rsidR="00433EDF" w:rsidRPr="0036479E">
        <w:t xml:space="preserve">14. </w:t>
      </w:r>
      <w:r w:rsidR="00032798" w:rsidRPr="0036479E">
        <w:t>G-</w:t>
      </w:r>
      <w:proofErr w:type="spellStart"/>
      <w:r w:rsidR="00433EDF" w:rsidRPr="0036479E">
        <w:t>Tryosyl</w:t>
      </w:r>
      <w:proofErr w:type="spellEnd"/>
      <w:r w:rsidR="00433EDF" w:rsidRPr="0036479E">
        <w:t xml:space="preserve"> tRNA</w:t>
      </w:r>
      <w:r w:rsidR="3D1B9D33" w:rsidRPr="0036479E">
        <w:t xml:space="preserve"> ligase </w:t>
      </w:r>
      <w:r w:rsidR="00032798" w:rsidRPr="0036479E">
        <w:t xml:space="preserve">(52 </w:t>
      </w:r>
      <w:proofErr w:type="spellStart"/>
      <w:r w:rsidR="00032798" w:rsidRPr="0036479E">
        <w:t>kDa</w:t>
      </w:r>
      <w:proofErr w:type="spellEnd"/>
      <w:r w:rsidR="00032798" w:rsidRPr="0036479E">
        <w:t>)</w:t>
      </w:r>
      <w:r w:rsidR="00433EDF" w:rsidRPr="0036479E">
        <w:t xml:space="preserve"> </w:t>
      </w:r>
      <w:r w:rsidRPr="0036479E">
        <w:t>1</w:t>
      </w:r>
      <w:r w:rsidR="00526DA0" w:rsidRPr="0036479E">
        <w:t>5</w:t>
      </w:r>
      <w:r w:rsidRPr="0036479E">
        <w:t>.</w:t>
      </w:r>
      <w:r w:rsidR="00526DA0" w:rsidRPr="0036479E">
        <w:t xml:space="preserve"> SpmX</w:t>
      </w:r>
      <w:r w:rsidR="006C0B07" w:rsidRPr="0036479E">
        <w:t>-6X His (</w:t>
      </w:r>
      <w:r w:rsidR="00A0154E" w:rsidRPr="0036479E">
        <w:t xml:space="preserve">46.8 </w:t>
      </w:r>
      <w:proofErr w:type="spellStart"/>
      <w:r w:rsidR="00A0154E" w:rsidRPr="0036479E">
        <w:t>kDa</w:t>
      </w:r>
      <w:proofErr w:type="spellEnd"/>
      <w:r w:rsidR="00A0154E" w:rsidRPr="0036479E">
        <w:t>)</w:t>
      </w:r>
      <w:r w:rsidR="00E505CB" w:rsidRPr="0036479E">
        <w:t xml:space="preserve"> </w:t>
      </w:r>
      <w:r w:rsidRPr="0036479E">
        <w:t>1</w:t>
      </w:r>
      <w:r w:rsidR="00E505CB" w:rsidRPr="0036479E">
        <w:t>6</w:t>
      </w:r>
      <w:r w:rsidRPr="0036479E">
        <w:t xml:space="preserve">. </w:t>
      </w:r>
      <w:r w:rsidR="6A674A58" w:rsidRPr="0036479E">
        <w:t xml:space="preserve">Ribosomal </w:t>
      </w:r>
      <w:r w:rsidRPr="0036479E">
        <w:t>protein</w:t>
      </w:r>
      <w:r w:rsidR="7189E280" w:rsidRPr="0036479E">
        <w:t xml:space="preserve"> S1</w:t>
      </w:r>
      <w:r w:rsidR="00E505CB" w:rsidRPr="0036479E">
        <w:t>-6X</w:t>
      </w:r>
      <w:r w:rsidR="00A34964" w:rsidRPr="0036479E">
        <w:t xml:space="preserve"> </w:t>
      </w:r>
      <w:r w:rsidR="00E505CB" w:rsidRPr="0036479E">
        <w:t>His</w:t>
      </w:r>
      <w:r w:rsidR="00A34964" w:rsidRPr="0036479E">
        <w:t xml:space="preserve"> (</w:t>
      </w:r>
      <w:r w:rsidR="00D30300" w:rsidRPr="0036479E">
        <w:t xml:space="preserve">63 </w:t>
      </w:r>
      <w:proofErr w:type="spellStart"/>
      <w:r w:rsidR="00D30300" w:rsidRPr="0036479E">
        <w:t>kDa</w:t>
      </w:r>
      <w:proofErr w:type="spellEnd"/>
      <w:r w:rsidR="00D30300" w:rsidRPr="0036479E">
        <w:t>)</w:t>
      </w:r>
      <w:r w:rsidRPr="0036479E">
        <w:t xml:space="preserve"> 17. </w:t>
      </w:r>
      <w:r w:rsidR="00102674" w:rsidRPr="0036479E">
        <w:t>metK-6X His</w:t>
      </w:r>
      <w:r w:rsidR="00E83EB3" w:rsidRPr="0036479E">
        <w:t xml:space="preserve"> (44.6 </w:t>
      </w:r>
      <w:proofErr w:type="spellStart"/>
      <w:r w:rsidR="00E83EB3" w:rsidRPr="0036479E">
        <w:t>kDa</w:t>
      </w:r>
      <w:proofErr w:type="spellEnd"/>
      <w:r w:rsidR="00E83EB3" w:rsidRPr="0036479E">
        <w:t>)</w:t>
      </w:r>
      <w:r w:rsidR="6DB94166" w:rsidRPr="0036479E">
        <w:t xml:space="preserve"> 18</w:t>
      </w:r>
      <w:r w:rsidR="00151547" w:rsidRPr="0036479E">
        <w:t>.</w:t>
      </w:r>
      <w:r w:rsidR="00A67BD0" w:rsidRPr="0036479E">
        <w:t xml:space="preserve"> RNase E CTD </w:t>
      </w:r>
      <w:r w:rsidR="00C92AAB" w:rsidRPr="0036479E">
        <w:t>e</w:t>
      </w:r>
      <w:r w:rsidR="00A67BD0" w:rsidRPr="0036479E">
        <w:t>YFP</w:t>
      </w:r>
      <w:r w:rsidR="00C92AAB" w:rsidRPr="0036479E">
        <w:t>-6X His (</w:t>
      </w:r>
      <w:r w:rsidR="00745B32" w:rsidRPr="0036479E">
        <w:t xml:space="preserve">80.5 </w:t>
      </w:r>
      <w:proofErr w:type="spellStart"/>
      <w:r w:rsidR="00745B32" w:rsidRPr="0036479E">
        <w:t>kDa</w:t>
      </w:r>
      <w:proofErr w:type="spellEnd"/>
      <w:r w:rsidR="00745B32" w:rsidRPr="0036479E">
        <w:t>)</w:t>
      </w:r>
      <w:r w:rsidR="00866185" w:rsidRPr="0036479E">
        <w:t xml:space="preserve"> 19. </w:t>
      </w:r>
      <w:proofErr w:type="spellStart"/>
      <w:r w:rsidR="6DB94166" w:rsidRPr="0036479E">
        <w:t>Hfq</w:t>
      </w:r>
      <w:proofErr w:type="spellEnd"/>
      <w:r w:rsidR="6DB94166" w:rsidRPr="0036479E">
        <w:t xml:space="preserve"> full length</w:t>
      </w:r>
      <w:r w:rsidR="002B1334" w:rsidRPr="0036479E">
        <w:t>-6X His</w:t>
      </w:r>
      <w:r w:rsidR="00866185" w:rsidRPr="0036479E">
        <w:t xml:space="preserve"> (</w:t>
      </w:r>
      <w:r w:rsidR="00E427AA" w:rsidRPr="0036479E">
        <w:t>10</w:t>
      </w:r>
      <w:r w:rsidR="002B1334" w:rsidRPr="0036479E">
        <w:t xml:space="preserve">.2 </w:t>
      </w:r>
      <w:proofErr w:type="spellStart"/>
      <w:r w:rsidR="002B1334" w:rsidRPr="0036479E">
        <w:t>kDa</w:t>
      </w:r>
      <w:proofErr w:type="spellEnd"/>
      <w:r w:rsidR="002B1334" w:rsidRPr="0036479E">
        <w:t>)</w:t>
      </w:r>
      <w:r w:rsidR="6DB94166" w:rsidRPr="0036479E">
        <w:t xml:space="preserve"> </w:t>
      </w:r>
      <w:r w:rsidR="003E28DB" w:rsidRPr="0036479E">
        <w:t xml:space="preserve">20. </w:t>
      </w:r>
      <w:r w:rsidR="00B16C0B" w:rsidRPr="0036479E">
        <w:t>G-</w:t>
      </w:r>
      <w:proofErr w:type="spellStart"/>
      <w:r w:rsidR="00063614" w:rsidRPr="0036479E">
        <w:t>Hfq</w:t>
      </w:r>
      <w:proofErr w:type="spellEnd"/>
      <w:r w:rsidR="00063614" w:rsidRPr="0036479E">
        <w:t xml:space="preserve"> </w:t>
      </w:r>
      <w:r w:rsidR="00FE559B" w:rsidRPr="0036479E">
        <w:t>(</w:t>
      </w:r>
      <w:r w:rsidR="00063614" w:rsidRPr="0036479E">
        <w:t>1 – 66</w:t>
      </w:r>
      <w:r w:rsidR="00FE559B" w:rsidRPr="0036479E">
        <w:t xml:space="preserve">)-6X His (14.5 </w:t>
      </w:r>
      <w:proofErr w:type="spellStart"/>
      <w:r w:rsidR="00FE559B" w:rsidRPr="0036479E">
        <w:t>kDa</w:t>
      </w:r>
      <w:proofErr w:type="spellEnd"/>
      <w:r w:rsidR="00FE559B" w:rsidRPr="0036479E">
        <w:t>)</w:t>
      </w:r>
      <w:r w:rsidR="00063614" w:rsidRPr="0036479E">
        <w:t xml:space="preserve"> </w:t>
      </w:r>
      <w:r w:rsidR="6DB94166" w:rsidRPr="0036479E">
        <w:t>2</w:t>
      </w:r>
      <w:r w:rsidR="003E28DB" w:rsidRPr="0036479E">
        <w:t>1</w:t>
      </w:r>
      <w:r w:rsidR="6DB94166" w:rsidRPr="0036479E">
        <w:t xml:space="preserve">. </w:t>
      </w:r>
      <w:proofErr w:type="spellStart"/>
      <w:r w:rsidR="6DB94166" w:rsidRPr="0036479E">
        <w:t>RhlE</w:t>
      </w:r>
      <w:proofErr w:type="spellEnd"/>
      <w:r w:rsidR="6DB94166" w:rsidRPr="0036479E">
        <w:t xml:space="preserve"> </w:t>
      </w:r>
      <w:r w:rsidR="003E28DB" w:rsidRPr="0036479E">
        <w:t>(</w:t>
      </w:r>
      <w:r w:rsidR="6DB94166" w:rsidRPr="0036479E">
        <w:t>1-360</w:t>
      </w:r>
      <w:r w:rsidR="003E28DB" w:rsidRPr="0036479E">
        <w:t>)</w:t>
      </w:r>
      <w:r w:rsidR="008F535D" w:rsidRPr="0036479E">
        <w:t xml:space="preserve"> (39 </w:t>
      </w:r>
      <w:proofErr w:type="spellStart"/>
      <w:r w:rsidR="008F535D" w:rsidRPr="0036479E">
        <w:t>kDa</w:t>
      </w:r>
      <w:proofErr w:type="spellEnd"/>
      <w:r w:rsidR="008F535D" w:rsidRPr="0036479E">
        <w:t>)</w:t>
      </w:r>
      <w:r w:rsidR="6DB94166" w:rsidRPr="0036479E">
        <w:t xml:space="preserve"> 2</w:t>
      </w:r>
      <w:r w:rsidR="004A13F0" w:rsidRPr="0036479E">
        <w:t>2</w:t>
      </w:r>
      <w:r w:rsidR="6DB94166" w:rsidRPr="0036479E">
        <w:t xml:space="preserve">. </w:t>
      </w:r>
      <w:r w:rsidR="00CF31C7" w:rsidRPr="0036479E">
        <w:t>G-</w:t>
      </w:r>
      <w:proofErr w:type="spellStart"/>
      <w:r w:rsidR="00995C40" w:rsidRPr="0036479E">
        <w:t>D</w:t>
      </w:r>
      <w:r w:rsidR="2A2916A0" w:rsidRPr="0036479E">
        <w:t>eaD</w:t>
      </w:r>
      <w:proofErr w:type="spellEnd"/>
      <w:r w:rsidR="2A2916A0" w:rsidRPr="0036479E">
        <w:t xml:space="preserve"> </w:t>
      </w:r>
      <w:r w:rsidR="00995C40" w:rsidRPr="0036479E">
        <w:t>(</w:t>
      </w:r>
      <w:r w:rsidR="2A2916A0" w:rsidRPr="0036479E">
        <w:t>1 – 520</w:t>
      </w:r>
      <w:r w:rsidR="00995C40" w:rsidRPr="0036479E">
        <w:t>)</w:t>
      </w:r>
      <w:r w:rsidR="00CF31C7" w:rsidRPr="0036479E">
        <w:t>-6X His (</w:t>
      </w:r>
      <w:r w:rsidR="00C55869" w:rsidRPr="0036479E">
        <w:t xml:space="preserve">64 </w:t>
      </w:r>
      <w:proofErr w:type="spellStart"/>
      <w:r w:rsidR="00C55869" w:rsidRPr="0036479E">
        <w:t>kDa</w:t>
      </w:r>
      <w:proofErr w:type="spellEnd"/>
      <w:r w:rsidR="00C55869" w:rsidRPr="0036479E">
        <w:t>)</w:t>
      </w:r>
      <w:r w:rsidR="00C25156" w:rsidRPr="0036479E">
        <w:t xml:space="preserve"> </w:t>
      </w:r>
      <w:r w:rsidRPr="0036479E">
        <w:t>(B) Phase contrast microscope images of purified proteins that did not undergo phase separation</w:t>
      </w:r>
      <w:r w:rsidR="1AFD5954" w:rsidRPr="0036479E">
        <w:t xml:space="preserve">. </w:t>
      </w:r>
      <w:proofErr w:type="spellStart"/>
      <w:r w:rsidR="1AFD5954" w:rsidRPr="0036479E">
        <w:t>PNPase</w:t>
      </w:r>
      <w:proofErr w:type="spellEnd"/>
      <w:r w:rsidR="1AFD5954" w:rsidRPr="0036479E">
        <w:t xml:space="preserve"> (23 µM), Aconitase (15 µM), </w:t>
      </w:r>
      <w:proofErr w:type="spellStart"/>
      <w:r w:rsidR="1AFD5954" w:rsidRPr="0036479E">
        <w:t>RhlB</w:t>
      </w:r>
      <w:proofErr w:type="spellEnd"/>
      <w:r w:rsidR="1AFD5954" w:rsidRPr="0036479E">
        <w:t xml:space="preserve"> (4 µM), RNase D (5 µM), </w:t>
      </w:r>
      <w:proofErr w:type="spellStart"/>
      <w:r w:rsidR="1AFD5954" w:rsidRPr="0036479E">
        <w:t>NudC</w:t>
      </w:r>
      <w:proofErr w:type="spellEnd"/>
      <w:r w:rsidR="1AFD5954" w:rsidRPr="0036479E">
        <w:t xml:space="preserve"> (2.5 </w:t>
      </w:r>
      <w:r w:rsidR="0ABA9CAF" w:rsidRPr="0036479E">
        <w:t xml:space="preserve">µM), </w:t>
      </w:r>
      <w:proofErr w:type="spellStart"/>
      <w:r w:rsidR="0ABA9CAF" w:rsidRPr="0036479E">
        <w:t>RppH</w:t>
      </w:r>
      <w:proofErr w:type="spellEnd"/>
      <w:r w:rsidR="0ABA9CAF" w:rsidRPr="0036479E">
        <w:t xml:space="preserve"> (1 µM), Rho (5 µM), </w:t>
      </w:r>
      <w:proofErr w:type="spellStart"/>
      <w:r w:rsidR="0ABA9CAF" w:rsidRPr="0036479E">
        <w:t>NusG</w:t>
      </w:r>
      <w:proofErr w:type="spellEnd"/>
      <w:r w:rsidR="0ABA9CAF" w:rsidRPr="0036479E">
        <w:t xml:space="preserve"> (5 µM), </w:t>
      </w:r>
      <w:proofErr w:type="spellStart"/>
      <w:r w:rsidR="0ABA9CAF" w:rsidRPr="0036479E">
        <w:t>DnaK</w:t>
      </w:r>
      <w:proofErr w:type="spellEnd"/>
      <w:r w:rsidR="0ABA9CAF" w:rsidRPr="0036479E">
        <w:t xml:space="preserve"> (5 µM),</w:t>
      </w:r>
      <w:r w:rsidR="1C06E1AF" w:rsidRPr="0036479E">
        <w:t xml:space="preserve"> </w:t>
      </w:r>
      <w:proofErr w:type="spellStart"/>
      <w:r w:rsidR="1C06E1AF" w:rsidRPr="0036479E">
        <w:t>Tryrosyl</w:t>
      </w:r>
      <w:proofErr w:type="spellEnd"/>
      <w:r w:rsidR="1C06E1AF" w:rsidRPr="0036479E">
        <w:t xml:space="preserve"> tRNA ligase (5 µM), S1 protein (50 µM) </w:t>
      </w:r>
      <w:r w:rsidRPr="0036479E">
        <w:t>(scale is 5</w:t>
      </w:r>
      <w:r w:rsidR="20213B9B" w:rsidRPr="0036479E">
        <w:t xml:space="preserve"> </w:t>
      </w:r>
      <w:r w:rsidRPr="0036479E">
        <w:t>µm</w:t>
      </w:r>
      <w:r w:rsidR="5A8EC2DB" w:rsidRPr="0036479E">
        <w:t xml:space="preserve"> for all images</w:t>
      </w:r>
      <w:r w:rsidRPr="0036479E">
        <w:t xml:space="preserve">). (C) Phase contrast microscopy images of </w:t>
      </w:r>
      <w:proofErr w:type="spellStart"/>
      <w:r w:rsidRPr="0036479E">
        <w:t>RhlE</w:t>
      </w:r>
      <w:proofErr w:type="spellEnd"/>
      <w:r w:rsidRPr="0036479E">
        <w:t xml:space="preserve"> full length</w:t>
      </w:r>
      <w:r w:rsidR="04732DD8" w:rsidRPr="0036479E">
        <w:t xml:space="preserve"> (2 µM)</w:t>
      </w:r>
      <w:r w:rsidR="6DF05910" w:rsidRPr="0036479E">
        <w:t>,</w:t>
      </w:r>
      <w:r w:rsidR="14B92241" w:rsidRPr="0036479E">
        <w:t xml:space="preserve"> </w:t>
      </w:r>
      <w:proofErr w:type="spellStart"/>
      <w:r w:rsidR="14B92241" w:rsidRPr="0036479E">
        <w:t>RhlE</w:t>
      </w:r>
      <w:proofErr w:type="spellEnd"/>
      <w:r w:rsidR="14B92241" w:rsidRPr="0036479E">
        <w:t xml:space="preserve"> 1-360 (2 µM)</w:t>
      </w:r>
      <w:r w:rsidRPr="0036479E">
        <w:t xml:space="preserve"> </w:t>
      </w:r>
      <w:proofErr w:type="spellStart"/>
      <w:r w:rsidRPr="0036479E">
        <w:t>Hfq</w:t>
      </w:r>
      <w:proofErr w:type="spellEnd"/>
      <w:r w:rsidRPr="0036479E">
        <w:t xml:space="preserve"> full length</w:t>
      </w:r>
      <w:r w:rsidR="54E54632" w:rsidRPr="0036479E">
        <w:t xml:space="preserve"> (5 µM)</w:t>
      </w:r>
      <w:r w:rsidRPr="0036479E">
        <w:t xml:space="preserve">, </w:t>
      </w:r>
      <w:proofErr w:type="spellStart"/>
      <w:r w:rsidR="54448DD7" w:rsidRPr="0036479E">
        <w:t>Hfq</w:t>
      </w:r>
      <w:proofErr w:type="spellEnd"/>
      <w:r w:rsidR="54448DD7" w:rsidRPr="0036479E">
        <w:t xml:space="preserve"> 1-66 (5</w:t>
      </w:r>
      <w:r w:rsidRPr="0036479E">
        <w:t xml:space="preserve"> </w:t>
      </w:r>
      <w:r w:rsidR="54448DD7" w:rsidRPr="0036479E">
        <w:t>µM</w:t>
      </w:r>
      <w:proofErr w:type="gramStart"/>
      <w:r w:rsidR="54448DD7" w:rsidRPr="0036479E">
        <w:t>),</w:t>
      </w:r>
      <w:r w:rsidRPr="0036479E">
        <w:t xml:space="preserve"> </w:t>
      </w:r>
      <w:r w:rsidR="7837F3B1" w:rsidRPr="0036479E">
        <w:t xml:space="preserve"> </w:t>
      </w:r>
      <w:proofErr w:type="spellStart"/>
      <w:r w:rsidR="00BB4DEC" w:rsidRPr="0036479E">
        <w:t>D</w:t>
      </w:r>
      <w:r w:rsidRPr="0036479E">
        <w:t>eaD</w:t>
      </w:r>
      <w:proofErr w:type="spellEnd"/>
      <w:proofErr w:type="gramEnd"/>
      <w:r w:rsidRPr="0036479E">
        <w:t xml:space="preserve"> full length </w:t>
      </w:r>
      <w:r w:rsidR="331927B5" w:rsidRPr="0036479E">
        <w:t xml:space="preserve">(5 µM), </w:t>
      </w:r>
      <w:proofErr w:type="spellStart"/>
      <w:r w:rsidR="331927B5" w:rsidRPr="0036479E">
        <w:t>DeaD</w:t>
      </w:r>
      <w:proofErr w:type="spellEnd"/>
      <w:r w:rsidR="331927B5" w:rsidRPr="0036479E">
        <w:t xml:space="preserve"> 1-520 (5 µM)</w:t>
      </w:r>
      <w:r w:rsidRPr="0036479E">
        <w:t xml:space="preserve">. Quantification of the droplets was performed in ImageJ and the data was plotted in </w:t>
      </w:r>
      <w:proofErr w:type="spellStart"/>
      <w:r w:rsidR="00913A98" w:rsidRPr="0036479E">
        <w:t>PlotsOfData</w:t>
      </w:r>
      <w:proofErr w:type="spellEnd"/>
      <w:r w:rsidRPr="0036479E">
        <w:t xml:space="preserve"> (scale is 5 µm</w:t>
      </w:r>
      <w:r w:rsidR="376121DC" w:rsidRPr="0036479E">
        <w:t xml:space="preserve"> for all images</w:t>
      </w:r>
      <w:r w:rsidRPr="0036479E">
        <w:t>)</w:t>
      </w:r>
      <w:r w:rsidR="005B05B0" w:rsidRPr="0036479E">
        <w:t>.</w:t>
      </w:r>
    </w:p>
    <w:p w14:paraId="367B1CD1" w14:textId="31095D79" w:rsidR="005A1294" w:rsidRPr="0036479E" w:rsidRDefault="005A1294" w:rsidP="005A1294">
      <w:pPr>
        <w:rPr>
          <w:rFonts w:cstheme="minorHAnsi"/>
        </w:rPr>
      </w:pPr>
      <w:r w:rsidRPr="0036479E">
        <w:rPr>
          <w:rFonts w:cstheme="minorHAnsi"/>
          <w:b/>
        </w:rPr>
        <w:t>Figure S</w:t>
      </w:r>
      <w:r w:rsidR="00615C6E" w:rsidRPr="0036479E">
        <w:rPr>
          <w:rFonts w:cstheme="minorHAnsi"/>
          <w:b/>
        </w:rPr>
        <w:t>4</w:t>
      </w:r>
      <w:r w:rsidRPr="0036479E">
        <w:rPr>
          <w:rFonts w:cstheme="minorHAnsi"/>
        </w:rPr>
        <w:t xml:space="preserve">. Recruitment of client proteins into RNase E condensates </w:t>
      </w:r>
      <w:r w:rsidRPr="0036479E">
        <w:rPr>
          <w:rFonts w:cstheme="minorHAnsi"/>
          <w:i/>
        </w:rPr>
        <w:t xml:space="preserve">in-vitro. </w:t>
      </w:r>
      <w:r w:rsidRPr="0036479E">
        <w:rPr>
          <w:rFonts w:cstheme="minorHAnsi"/>
        </w:rPr>
        <w:t xml:space="preserve">(A) Microscope images of the client proteins recruitment into RNase E condensates. RNase E CTD was </w:t>
      </w:r>
      <w:proofErr w:type="spellStart"/>
      <w:proofErr w:type="gramStart"/>
      <w:r w:rsidRPr="0036479E">
        <w:rPr>
          <w:rFonts w:cstheme="minorHAnsi"/>
        </w:rPr>
        <w:t>unlabelled</w:t>
      </w:r>
      <w:proofErr w:type="spellEnd"/>
      <w:proofErr w:type="gramEnd"/>
      <w:r w:rsidRPr="0036479E">
        <w:rPr>
          <w:rFonts w:cstheme="minorHAnsi"/>
        </w:rPr>
        <w:t xml:space="preserve"> and the client protein was labeled with Cy5 dye (scale is 3 µm). (B) Partition coefficient of RNase E CTD Alexa Flour 350 in the presence of client proteins. Partition coefficient was quantified in ImageJ and the data plotted in </w:t>
      </w:r>
      <w:proofErr w:type="spellStart"/>
      <w:r w:rsidR="00913A98" w:rsidRPr="0036479E">
        <w:t>PlotsOfData</w:t>
      </w:r>
      <w:proofErr w:type="spellEnd"/>
      <w:r w:rsidRPr="0036479E">
        <w:rPr>
          <w:rFonts w:cstheme="minorHAnsi"/>
        </w:rPr>
        <w:t xml:space="preserve">. 30 droplets were analyzed in each case and each dot in the graph represents a droplet. </w:t>
      </w:r>
    </w:p>
    <w:p w14:paraId="2C0D6148" w14:textId="65B46E7F" w:rsidR="005A1294" w:rsidRPr="0036479E" w:rsidRDefault="005A1294" w:rsidP="005A1294">
      <w:r w:rsidRPr="0036479E">
        <w:rPr>
          <w:b/>
        </w:rPr>
        <w:t>Figure S</w:t>
      </w:r>
      <w:r w:rsidR="00615C6E" w:rsidRPr="0036479E">
        <w:rPr>
          <w:b/>
        </w:rPr>
        <w:t>5</w:t>
      </w:r>
      <w:r w:rsidRPr="0036479E">
        <w:t xml:space="preserve">. </w:t>
      </w:r>
      <w:r w:rsidR="00AF3EA3" w:rsidRPr="0036479E">
        <w:t xml:space="preserve">(A) </w:t>
      </w:r>
      <w:r w:rsidRPr="0036479E">
        <w:t>Phase contrast microscope images of RNase E CTD condensation by client proteins in the absence of RNA</w:t>
      </w:r>
      <w:r w:rsidR="00DC081F" w:rsidRPr="0036479E">
        <w:t xml:space="preserve"> (scale is </w:t>
      </w:r>
      <w:r w:rsidR="00B46066" w:rsidRPr="0036479E">
        <w:t>5 µm)</w:t>
      </w:r>
      <w:r w:rsidRPr="0036479E">
        <w:t xml:space="preserve">. </w:t>
      </w:r>
      <w:r w:rsidR="00D67BDB" w:rsidRPr="0036479E">
        <w:t>(</w:t>
      </w:r>
      <w:r w:rsidR="007510AC" w:rsidRPr="0036479E">
        <w:t>B</w:t>
      </w:r>
      <w:r w:rsidR="00D67BDB" w:rsidRPr="0036479E">
        <w:t>)</w:t>
      </w:r>
      <w:r w:rsidR="007510AC" w:rsidRPr="0036479E">
        <w:t xml:space="preserve"> </w:t>
      </w:r>
      <w:r w:rsidR="00D67BDB" w:rsidRPr="0036479E">
        <w:t xml:space="preserve">RNase E </w:t>
      </w:r>
      <w:r w:rsidR="007510AC" w:rsidRPr="0036479E">
        <w:t>co-precipitates</w:t>
      </w:r>
      <w:r w:rsidR="00D67BDB" w:rsidRPr="0036479E">
        <w:t xml:space="preserve"> with Aconitase and </w:t>
      </w:r>
      <w:proofErr w:type="spellStart"/>
      <w:r w:rsidR="00D67BDB" w:rsidRPr="0036479E">
        <w:t>MetK</w:t>
      </w:r>
      <w:proofErr w:type="spellEnd"/>
      <w:r w:rsidR="00D67BDB" w:rsidRPr="0036479E">
        <w:t xml:space="preserve">. </w:t>
      </w:r>
      <w:r w:rsidR="000578E1" w:rsidRPr="0036479E">
        <w:t xml:space="preserve">Left gel contains </w:t>
      </w:r>
      <w:r w:rsidR="000578E1" w:rsidRPr="0036479E">
        <w:lastRenderedPageBreak/>
        <w:t xml:space="preserve">input controls and right gel contains pull down samples. </w:t>
      </w:r>
      <w:r w:rsidR="00A3070C" w:rsidRPr="0036479E">
        <w:t>Pulldown</w:t>
      </w:r>
      <w:r w:rsidR="00D67BDB" w:rsidRPr="0036479E">
        <w:t xml:space="preserve"> of 5 µM</w:t>
      </w:r>
      <w:r w:rsidR="007C1DBF" w:rsidRPr="0036479E">
        <w:t xml:space="preserve"> </w:t>
      </w:r>
      <w:r w:rsidR="00D67BDB" w:rsidRPr="0036479E">
        <w:t xml:space="preserve">MBP-RNase E </w:t>
      </w:r>
      <w:r w:rsidR="007C1DBF" w:rsidRPr="0036479E">
        <w:t xml:space="preserve">CTD </w:t>
      </w:r>
      <w:r w:rsidR="00D67BDB" w:rsidRPr="0036479E">
        <w:t xml:space="preserve">or 5 µM MBP incubated with 5 µM of Aconitase, 15 µM </w:t>
      </w:r>
      <w:proofErr w:type="spellStart"/>
      <w:r w:rsidR="00D67BDB" w:rsidRPr="0036479E">
        <w:t>MetK</w:t>
      </w:r>
      <w:proofErr w:type="spellEnd"/>
      <w:r w:rsidR="00D67BDB" w:rsidRPr="0036479E">
        <w:t xml:space="preserve"> and 15 µM S</w:t>
      </w:r>
      <w:proofErr w:type="gramStart"/>
      <w:r w:rsidR="00D67BDB" w:rsidRPr="0036479E">
        <w:t>1 .</w:t>
      </w:r>
      <w:proofErr w:type="gramEnd"/>
      <w:r w:rsidR="00D67BDB" w:rsidRPr="0036479E">
        <w:t xml:space="preserve">  Eluates were run on 10 % SDS-PAGE and stained with SimplyBlue </w:t>
      </w:r>
      <w:proofErr w:type="spellStart"/>
      <w:r w:rsidR="00D67BDB" w:rsidRPr="0036479E">
        <w:t>SafeStain</w:t>
      </w:r>
      <w:proofErr w:type="spellEnd"/>
      <w:r w:rsidR="00D67BDB" w:rsidRPr="0036479E">
        <w:t xml:space="preserve"> (</w:t>
      </w:r>
      <w:proofErr w:type="spellStart"/>
      <w:r w:rsidR="00D67BDB" w:rsidRPr="0036479E">
        <w:t>Thermo</w:t>
      </w:r>
      <w:proofErr w:type="spellEnd"/>
      <w:r w:rsidR="00D67BDB" w:rsidRPr="0036479E">
        <w:t xml:space="preserve"> Fisher).  MBP mock reactions were used as a negative control. </w:t>
      </w:r>
      <w:r w:rsidR="00AF3EA3" w:rsidRPr="0036479E">
        <w:t>(</w:t>
      </w:r>
      <w:r w:rsidR="31C7051F" w:rsidRPr="0036479E">
        <w:t>C</w:t>
      </w:r>
      <w:r w:rsidR="00AF3EA3" w:rsidRPr="0036479E">
        <w:t>)</w:t>
      </w:r>
      <w:r w:rsidR="001B2951" w:rsidRPr="0036479E">
        <w:t xml:space="preserve"> Recruitment of scaffold proteins by scaffold protein condensates</w:t>
      </w:r>
      <w:r w:rsidR="00984217" w:rsidRPr="0036479E">
        <w:t xml:space="preserve"> in the absence of RNA. </w:t>
      </w:r>
      <w:r w:rsidR="001500FD" w:rsidRPr="0036479E">
        <w:t>Scaffold protein condensa</w:t>
      </w:r>
      <w:r w:rsidR="00E36A2D" w:rsidRPr="0036479E">
        <w:t>tion was stimulated by increas</w:t>
      </w:r>
      <w:r w:rsidR="00531676" w:rsidRPr="0036479E">
        <w:t>ing its</w:t>
      </w:r>
      <w:r w:rsidR="00E36A2D" w:rsidRPr="0036479E">
        <w:t xml:space="preserve"> </w:t>
      </w:r>
      <w:r w:rsidR="00340BE2" w:rsidRPr="0036479E">
        <w:t>concentration</w:t>
      </w:r>
      <w:r w:rsidR="00E36A2D" w:rsidRPr="0036479E">
        <w:t xml:space="preserve"> in the absence of RNA</w:t>
      </w:r>
      <w:r w:rsidR="00AD6EF7" w:rsidRPr="0036479E">
        <w:t xml:space="preserve"> followed by the addition of </w:t>
      </w:r>
      <w:r w:rsidR="00340BE2" w:rsidRPr="0036479E">
        <w:t xml:space="preserve">a </w:t>
      </w:r>
      <w:r w:rsidR="008D0BEE" w:rsidRPr="0036479E">
        <w:t>Cy5 labeled scaffold protein</w:t>
      </w:r>
      <w:r w:rsidR="00340BE2" w:rsidRPr="0036479E">
        <w:t xml:space="preserve"> at the in-vivo concentration, and the partition coefficient was calculated. </w:t>
      </w:r>
      <w:r w:rsidR="00984217" w:rsidRPr="0036479E">
        <w:t xml:space="preserve">In the table given are the partition coefficient </w:t>
      </w:r>
      <w:r w:rsidR="001500FD" w:rsidRPr="0036479E">
        <w:t>values.</w:t>
      </w:r>
    </w:p>
    <w:p w14:paraId="68CFAC8C" w14:textId="34DD2D06" w:rsidR="400CCBCE" w:rsidRPr="0036479E" w:rsidRDefault="400CCBCE" w:rsidP="5D0A62CE">
      <w:pPr>
        <w:rPr>
          <w:rFonts w:cstheme="minorHAnsi"/>
        </w:rPr>
      </w:pPr>
      <w:r w:rsidRPr="0036479E">
        <w:rPr>
          <w:rFonts w:cstheme="minorHAnsi"/>
          <w:b/>
        </w:rPr>
        <w:t>Figure S</w:t>
      </w:r>
      <w:r w:rsidR="00615C6E" w:rsidRPr="0036479E">
        <w:rPr>
          <w:rFonts w:cstheme="minorHAnsi"/>
          <w:b/>
        </w:rPr>
        <w:t>6</w:t>
      </w:r>
      <w:r w:rsidR="00F92AAD" w:rsidRPr="0036479E">
        <w:rPr>
          <w:rFonts w:cstheme="minorHAnsi"/>
          <w:b/>
        </w:rPr>
        <w:t xml:space="preserve">. </w:t>
      </w:r>
      <w:r w:rsidR="00F92AAD" w:rsidRPr="0036479E">
        <w:rPr>
          <w:rFonts w:cstheme="minorHAnsi"/>
          <w:bCs/>
        </w:rPr>
        <w:t>(A)</w:t>
      </w:r>
      <w:r w:rsidR="0054678C" w:rsidRPr="0036479E">
        <w:t xml:space="preserve"> </w:t>
      </w:r>
      <w:r w:rsidR="00F92AAD" w:rsidRPr="0036479E">
        <w:t xml:space="preserve">Single molecule analysis of </w:t>
      </w:r>
      <w:proofErr w:type="spellStart"/>
      <w:r w:rsidR="00F92AAD" w:rsidRPr="0036479E">
        <w:t>RhlE</w:t>
      </w:r>
      <w:proofErr w:type="spellEnd"/>
      <w:r w:rsidR="00F92AAD" w:rsidRPr="0036479E">
        <w:t xml:space="preserve"> YFP and Aconitase </w:t>
      </w:r>
      <w:proofErr w:type="spellStart"/>
      <w:r w:rsidR="00F92AAD" w:rsidRPr="0036479E">
        <w:t>mCherry</w:t>
      </w:r>
      <w:proofErr w:type="spellEnd"/>
      <w:r w:rsidR="00F92AAD" w:rsidRPr="0036479E">
        <w:t xml:space="preserve"> </w:t>
      </w:r>
      <w:r w:rsidR="0054678C" w:rsidRPr="0036479E">
        <w:t xml:space="preserve">foci </w:t>
      </w:r>
      <w:r w:rsidR="00F92AAD" w:rsidRPr="0036479E">
        <w:t xml:space="preserve">assembly in the </w:t>
      </w:r>
      <w:r w:rsidR="00F92AAD" w:rsidRPr="0036479E">
        <w:rPr>
          <w:i/>
          <w:iCs/>
        </w:rPr>
        <w:t>C. crescentus</w:t>
      </w:r>
      <w:r w:rsidR="00F92AAD" w:rsidRPr="0036479E">
        <w:t xml:space="preserve"> cells</w:t>
      </w:r>
      <w:r w:rsidR="0054678C" w:rsidRPr="0036479E">
        <w:t xml:space="preserve">. (B) FRAP analysis of RNase </w:t>
      </w:r>
      <w:proofErr w:type="gramStart"/>
      <w:r w:rsidR="0054678C" w:rsidRPr="0036479E">
        <w:t>E  CTD</w:t>
      </w:r>
      <w:proofErr w:type="gramEnd"/>
      <w:r w:rsidR="0054678C" w:rsidRPr="0036479E">
        <w:t xml:space="preserve"> YFP + total RNA and </w:t>
      </w:r>
      <w:proofErr w:type="spellStart"/>
      <w:r w:rsidR="0054678C" w:rsidRPr="0036479E">
        <w:t>RhlE</w:t>
      </w:r>
      <w:proofErr w:type="spellEnd"/>
      <w:r w:rsidR="0054678C" w:rsidRPr="0036479E">
        <w:t xml:space="preserve"> Cy5 + total RNA condensates </w:t>
      </w:r>
      <w:r w:rsidR="0054678C" w:rsidRPr="0036479E">
        <w:rPr>
          <w:i/>
          <w:iCs/>
        </w:rPr>
        <w:t xml:space="preserve">in-vitro. </w:t>
      </w:r>
      <w:r w:rsidR="0054678C" w:rsidRPr="0036479E">
        <w:t>The plot is an average of three condensates and the error bars represent standard deviation.</w:t>
      </w:r>
    </w:p>
    <w:p w14:paraId="1C415277" w14:textId="715930A5" w:rsidR="400CCBCE" w:rsidRPr="0036479E" w:rsidRDefault="400CCBCE" w:rsidP="5D0A62CE">
      <w:pPr>
        <w:rPr>
          <w:rFonts w:cstheme="minorHAnsi"/>
        </w:rPr>
      </w:pPr>
      <w:r w:rsidRPr="0036479E">
        <w:rPr>
          <w:rFonts w:cstheme="minorHAnsi"/>
          <w:b/>
        </w:rPr>
        <w:t>Figure S</w:t>
      </w:r>
      <w:r w:rsidR="00615C6E" w:rsidRPr="0036479E">
        <w:rPr>
          <w:rFonts w:cstheme="minorHAnsi"/>
          <w:b/>
        </w:rPr>
        <w:t>7</w:t>
      </w:r>
      <w:r w:rsidRPr="0036479E">
        <w:rPr>
          <w:rFonts w:cstheme="minorHAnsi"/>
          <w:b/>
        </w:rPr>
        <w:t>.</w:t>
      </w:r>
      <w:r w:rsidR="00667753" w:rsidRPr="0036479E">
        <w:rPr>
          <w:rFonts w:cstheme="minorHAnsi"/>
          <w:b/>
        </w:rPr>
        <w:t xml:space="preserve"> </w:t>
      </w:r>
      <w:r w:rsidR="00667753" w:rsidRPr="0036479E">
        <w:rPr>
          <w:rFonts w:cstheme="minorHAnsi"/>
          <w:bCs/>
        </w:rPr>
        <w:t>(Top) 6 µM RNase E for 30 mins incubation. (Bottom) 20 µM RNase E for 30 mins incubation.</w:t>
      </w:r>
    </w:p>
    <w:p w14:paraId="23E36F4B" w14:textId="5287DDA7" w:rsidR="009852DC" w:rsidRPr="0036479E" w:rsidRDefault="009852DC" w:rsidP="5D0A62CE">
      <w:pPr>
        <w:rPr>
          <w:rFonts w:cstheme="minorHAnsi"/>
          <w:b/>
          <w:sz w:val="24"/>
          <w:szCs w:val="24"/>
        </w:rPr>
      </w:pPr>
      <w:r w:rsidRPr="0036479E">
        <w:rPr>
          <w:rFonts w:cstheme="minorHAnsi"/>
          <w:b/>
          <w:sz w:val="24"/>
          <w:szCs w:val="24"/>
        </w:rPr>
        <w:t>Strain and Plasmid Construction</w:t>
      </w:r>
    </w:p>
    <w:p w14:paraId="6FA0BA23" w14:textId="646E797A" w:rsidR="00CF3258" w:rsidRPr="0036479E" w:rsidRDefault="00971825" w:rsidP="00971825">
      <w:pPr>
        <w:rPr>
          <w:rFonts w:cstheme="minorHAnsi"/>
        </w:rPr>
      </w:pPr>
      <w:r w:rsidRPr="0036479E">
        <w:rPr>
          <w:rFonts w:cstheme="minorHAnsi"/>
        </w:rPr>
        <w:t>All strains are listed in Table S</w:t>
      </w:r>
      <w:r w:rsidR="107C7A25" w:rsidRPr="0036479E">
        <w:rPr>
          <w:rFonts w:cstheme="minorHAnsi"/>
        </w:rPr>
        <w:t>3</w:t>
      </w:r>
      <w:r w:rsidRPr="0036479E">
        <w:rPr>
          <w:rFonts w:cstheme="minorHAnsi"/>
        </w:rPr>
        <w:t>, plasmids in Table S</w:t>
      </w:r>
      <w:r w:rsidR="38A5443B" w:rsidRPr="0036479E">
        <w:rPr>
          <w:rFonts w:cstheme="minorHAnsi"/>
        </w:rPr>
        <w:t>4</w:t>
      </w:r>
      <w:r w:rsidRPr="0036479E">
        <w:rPr>
          <w:rFonts w:cstheme="minorHAnsi"/>
        </w:rPr>
        <w:t>, and DNA oligos in Table S</w:t>
      </w:r>
      <w:r w:rsidR="039FB411" w:rsidRPr="0036479E">
        <w:rPr>
          <w:rFonts w:cstheme="minorHAnsi"/>
        </w:rPr>
        <w:t>5</w:t>
      </w:r>
      <w:r w:rsidRPr="0036479E">
        <w:rPr>
          <w:rFonts w:cstheme="minorHAnsi"/>
        </w:rPr>
        <w:t xml:space="preserve">. A detailed protocol for the generation of all plasmids </w:t>
      </w:r>
      <w:r w:rsidR="00844FA4" w:rsidRPr="0036479E">
        <w:rPr>
          <w:rFonts w:cstheme="minorHAnsi"/>
        </w:rPr>
        <w:t>and</w:t>
      </w:r>
      <w:r w:rsidRPr="0036479E">
        <w:rPr>
          <w:rFonts w:cstheme="minorHAnsi"/>
        </w:rPr>
        <w:t xml:space="preserve"> </w:t>
      </w:r>
      <w:r w:rsidR="00844FA4" w:rsidRPr="0036479E">
        <w:rPr>
          <w:rFonts w:cstheme="minorHAnsi"/>
        </w:rPr>
        <w:t xml:space="preserve">strain </w:t>
      </w:r>
      <w:r w:rsidRPr="0036479E">
        <w:rPr>
          <w:rFonts w:cstheme="minorHAnsi"/>
        </w:rPr>
        <w:t>are listed below.</w:t>
      </w:r>
      <w:r w:rsidR="006A5210" w:rsidRPr="0036479E">
        <w:rPr>
          <w:rFonts w:cstheme="minorHAnsi"/>
        </w:rPr>
        <w:t xml:space="preserve">  </w:t>
      </w:r>
      <w:r w:rsidR="002B0E68" w:rsidRPr="0036479E">
        <w:rPr>
          <w:rFonts w:cstheme="minorHAnsi"/>
        </w:rPr>
        <w:t xml:space="preserve">In all cases, YFP listed in </w:t>
      </w:r>
      <w:proofErr w:type="spellStart"/>
      <w:r w:rsidR="002B0E68" w:rsidRPr="0036479E">
        <w:rPr>
          <w:rFonts w:cstheme="minorHAnsi"/>
        </w:rPr>
        <w:t>eYFP</w:t>
      </w:r>
      <w:proofErr w:type="spellEnd"/>
      <w:r w:rsidR="002B0E68" w:rsidRPr="0036479E">
        <w:rPr>
          <w:rFonts w:cstheme="minorHAnsi"/>
        </w:rPr>
        <w:t xml:space="preserve"> </w:t>
      </w:r>
      <w:r w:rsidR="00B22BFE" w:rsidRPr="0036479E">
        <w:rPr>
          <w:rFonts w:cstheme="minorHAnsi"/>
        </w:rPr>
        <w:t>from</w:t>
      </w:r>
      <w:r w:rsidR="002B0E68" w:rsidRPr="0036479E">
        <w:rPr>
          <w:rFonts w:cstheme="minorHAnsi"/>
        </w:rPr>
        <w:t xml:space="preserve"> </w:t>
      </w:r>
      <w:proofErr w:type="spellStart"/>
      <w:r w:rsidR="002B0E68" w:rsidRPr="0036479E">
        <w:rPr>
          <w:rFonts w:cstheme="minorHAnsi"/>
        </w:rPr>
        <w:t>Thanbichler</w:t>
      </w:r>
      <w:proofErr w:type="spellEnd"/>
      <w:r w:rsidR="002B0E68" w:rsidRPr="0036479E">
        <w:rPr>
          <w:rFonts w:cstheme="minorHAnsi"/>
        </w:rPr>
        <w:t xml:space="preserve"> </w:t>
      </w:r>
      <w:r w:rsidR="002B0E68" w:rsidRPr="0036479E">
        <w:rPr>
          <w:rFonts w:cstheme="minorHAnsi"/>
          <w:i/>
          <w:iCs/>
        </w:rPr>
        <w:t>et al.</w:t>
      </w:r>
      <w:r w:rsidR="002B0E68" w:rsidRPr="0036479E">
        <w:rPr>
          <w:rFonts w:cstheme="minorHAnsi"/>
        </w:rPr>
        <w:t xml:space="preserve"> </w:t>
      </w:r>
      <w:r w:rsidR="009E053C" w:rsidRPr="0036479E">
        <w:rPr>
          <w:rFonts w:cstheme="minorHAnsi"/>
        </w:rPr>
        <w:t xml:space="preserve">NAR </w:t>
      </w:r>
      <w:r w:rsidR="002B0E68" w:rsidRPr="0036479E">
        <w:rPr>
          <w:rFonts w:cstheme="minorHAnsi"/>
        </w:rPr>
        <w:t>2007.</w:t>
      </w:r>
    </w:p>
    <w:p w14:paraId="500E3DC7" w14:textId="69E3C9E6" w:rsidR="00DA74E4" w:rsidRPr="0036479E" w:rsidRDefault="00DA74E4" w:rsidP="00971825">
      <w:pPr>
        <w:rPr>
          <w:rFonts w:cstheme="minorHAnsi"/>
          <w:b/>
          <w:sz w:val="24"/>
          <w:szCs w:val="24"/>
        </w:rPr>
      </w:pPr>
      <w:r w:rsidRPr="0036479E">
        <w:rPr>
          <w:rFonts w:cstheme="minorHAnsi"/>
          <w:b/>
          <w:sz w:val="24"/>
          <w:szCs w:val="24"/>
        </w:rPr>
        <w:t>Plasmid Construction</w:t>
      </w:r>
    </w:p>
    <w:p w14:paraId="122B9C8A" w14:textId="3C4A9773" w:rsidR="00B95A0A" w:rsidRPr="0036479E" w:rsidRDefault="00F113BB" w:rsidP="00971825">
      <w:pPr>
        <w:rPr>
          <w:rFonts w:cstheme="minorHAnsi"/>
          <w:b/>
          <w:i/>
          <w:iCs/>
        </w:rPr>
      </w:pPr>
      <w:r w:rsidRPr="0036479E">
        <w:rPr>
          <w:rFonts w:cstheme="minorHAnsi"/>
          <w:b/>
          <w:i/>
          <w:iCs/>
        </w:rPr>
        <w:t>Protein expression plasmids</w:t>
      </w:r>
    </w:p>
    <w:p w14:paraId="68701B01" w14:textId="41C5A334" w:rsidR="0089412B" w:rsidRPr="0036479E" w:rsidRDefault="000E6E4E" w:rsidP="0089412B">
      <w:pPr>
        <w:rPr>
          <w:rFonts w:cstheme="minorHAnsi"/>
        </w:rPr>
      </w:pPr>
      <w:r w:rsidRPr="0036479E">
        <w:rPr>
          <w:rFonts w:cstheme="minorHAnsi"/>
          <w:b/>
          <w:bCs/>
        </w:rPr>
        <w:t>NudC-pET28a-2</w:t>
      </w:r>
      <w:r w:rsidRPr="0036479E">
        <w:rPr>
          <w:rFonts w:cstheme="minorHAnsi"/>
        </w:rPr>
        <w:t xml:space="preserve"> </w:t>
      </w:r>
      <w:r w:rsidR="0089412B" w:rsidRPr="0036479E">
        <w:rPr>
          <w:rFonts w:eastAsia="Times New Roman" w:cstheme="minorHAnsi"/>
        </w:rPr>
        <w:t xml:space="preserve">plasmid </w:t>
      </w:r>
      <w:r w:rsidR="0089412B" w:rsidRPr="0036479E">
        <w:rPr>
          <w:rFonts w:cstheme="minorHAnsi"/>
        </w:rPr>
        <w:t xml:space="preserve">was generated by subcloning from </w:t>
      </w:r>
      <w:r w:rsidR="0089630C" w:rsidRPr="0036479E">
        <w:rPr>
          <w:rFonts w:eastAsia="Times New Roman" w:cstheme="minorHAnsi"/>
        </w:rPr>
        <w:t xml:space="preserve">pVNudC-YFPC-2 </w:t>
      </w:r>
      <w:r w:rsidR="0089412B" w:rsidRPr="0036479E">
        <w:rPr>
          <w:rFonts w:cstheme="minorHAnsi"/>
        </w:rPr>
        <w:t>into</w:t>
      </w:r>
      <w:r w:rsidR="0089630C" w:rsidRPr="0036479E">
        <w:rPr>
          <w:rFonts w:cstheme="minorHAnsi"/>
        </w:rPr>
        <w:t xml:space="preserve"> pET28a-2</w:t>
      </w:r>
      <w:r w:rsidR="0089412B" w:rsidRPr="0036479E">
        <w:rPr>
          <w:rFonts w:cstheme="minorHAnsi"/>
        </w:rPr>
        <w:t xml:space="preserve"> plasmid.</w:t>
      </w:r>
      <w:r w:rsidR="0089412B" w:rsidRPr="0036479E">
        <w:rPr>
          <w:rFonts w:eastAsia="Times New Roman" w:cstheme="minorHAnsi"/>
        </w:rPr>
        <w:t xml:space="preserve"> First, </w:t>
      </w:r>
      <w:r w:rsidR="00C40E3D" w:rsidRPr="0036479E">
        <w:rPr>
          <w:rFonts w:eastAsia="Times New Roman" w:cstheme="minorHAnsi"/>
        </w:rPr>
        <w:t>both</w:t>
      </w:r>
      <w:r w:rsidR="00C40E3D" w:rsidRPr="0036479E">
        <w:rPr>
          <w:rFonts w:cstheme="minorHAnsi"/>
        </w:rPr>
        <w:t xml:space="preserve"> </w:t>
      </w:r>
      <w:r w:rsidR="00C40E3D" w:rsidRPr="0036479E">
        <w:rPr>
          <w:rFonts w:eastAsia="Times New Roman" w:cstheme="minorHAnsi"/>
        </w:rPr>
        <w:t xml:space="preserve">pVNudC-YFPC-2 </w:t>
      </w:r>
      <w:r w:rsidR="00C40E3D" w:rsidRPr="0036479E">
        <w:rPr>
          <w:rFonts w:cstheme="minorHAnsi"/>
        </w:rPr>
        <w:t xml:space="preserve">and pET28a-2 were cut </w:t>
      </w:r>
      <w:r w:rsidR="002340DF" w:rsidRPr="0036479E">
        <w:rPr>
          <w:rFonts w:cstheme="minorHAnsi"/>
        </w:rPr>
        <w:t>with Nde1/</w:t>
      </w:r>
      <w:proofErr w:type="spellStart"/>
      <w:r w:rsidR="002340DF" w:rsidRPr="0036479E">
        <w:rPr>
          <w:rFonts w:cstheme="minorHAnsi"/>
        </w:rPr>
        <w:t>EcoRI</w:t>
      </w:r>
      <w:proofErr w:type="spellEnd"/>
      <w:r w:rsidR="002340DF" w:rsidRPr="0036479E">
        <w:rPr>
          <w:rFonts w:cstheme="minorHAnsi"/>
        </w:rPr>
        <w:t xml:space="preserve"> </w:t>
      </w:r>
      <w:r w:rsidR="0089412B" w:rsidRPr="0036479E">
        <w:rPr>
          <w:rFonts w:cstheme="minorHAnsi"/>
        </w:rPr>
        <w:t xml:space="preserve">enzymes. Next, the digested fragments were gel purified, then ligated using T4 DNA ligase enzyme. The ligation was transformed into chemically competent E. coli cells and selected on LB-Kan plates. The resulting </w:t>
      </w:r>
      <w:proofErr w:type="spellStart"/>
      <w:r w:rsidR="0089412B" w:rsidRPr="0036479E">
        <w:rPr>
          <w:rFonts w:cstheme="minorHAnsi"/>
        </w:rPr>
        <w:t>kanR</w:t>
      </w:r>
      <w:proofErr w:type="spellEnd"/>
      <w:r w:rsidR="0089412B" w:rsidRPr="0036479E">
        <w:rPr>
          <w:rFonts w:cstheme="minorHAnsi"/>
        </w:rPr>
        <w:t xml:space="preserve"> colonies were then screened by PCR for the insert and verified by sanger sequencing (</w:t>
      </w:r>
      <w:proofErr w:type="spellStart"/>
      <w:r w:rsidR="0089412B" w:rsidRPr="0036479E">
        <w:rPr>
          <w:rFonts w:cstheme="minorHAnsi"/>
        </w:rPr>
        <w:t>genewiz</w:t>
      </w:r>
      <w:proofErr w:type="spellEnd"/>
      <w:r w:rsidR="0089412B" w:rsidRPr="0036479E">
        <w:rPr>
          <w:rFonts w:cstheme="minorHAnsi"/>
        </w:rPr>
        <w:t>).</w:t>
      </w:r>
    </w:p>
    <w:p w14:paraId="611962AB" w14:textId="1E932E59" w:rsidR="003B516E" w:rsidRPr="0036479E" w:rsidRDefault="003B516E" w:rsidP="0089412B">
      <w:pPr>
        <w:rPr>
          <w:rFonts w:cstheme="minorHAnsi"/>
        </w:rPr>
      </w:pPr>
      <w:r w:rsidRPr="0036479E">
        <w:rPr>
          <w:rFonts w:ascii="Calibri" w:eastAsia="Times New Roman" w:hAnsi="Calibri" w:cs="Calibri"/>
          <w:b/>
          <w:bCs/>
        </w:rPr>
        <w:t>RppH-pET28a-2</w:t>
      </w:r>
      <w:r w:rsidRPr="0036479E">
        <w:rPr>
          <w:rFonts w:ascii="Calibri" w:eastAsia="Times New Roman" w:hAnsi="Calibri" w:cs="Calibri"/>
        </w:rPr>
        <w:t xml:space="preserve"> </w:t>
      </w:r>
      <w:r w:rsidRPr="0036479E">
        <w:rPr>
          <w:rFonts w:eastAsia="Times New Roman" w:cstheme="minorHAnsi"/>
        </w:rPr>
        <w:t xml:space="preserve">plasmid </w:t>
      </w:r>
      <w:r w:rsidRPr="0036479E">
        <w:rPr>
          <w:rFonts w:cstheme="minorHAnsi"/>
        </w:rPr>
        <w:t xml:space="preserve">was generated by subcloning from </w:t>
      </w:r>
      <w:r w:rsidRPr="0036479E">
        <w:rPr>
          <w:rFonts w:eastAsia="Times New Roman" w:cstheme="minorHAnsi"/>
        </w:rPr>
        <w:t>pV</w:t>
      </w:r>
      <w:r w:rsidR="002F54B4" w:rsidRPr="0036479E">
        <w:rPr>
          <w:rFonts w:eastAsia="Times New Roman" w:cstheme="minorHAnsi"/>
        </w:rPr>
        <w:t>RppH</w:t>
      </w:r>
      <w:r w:rsidRPr="0036479E">
        <w:rPr>
          <w:rFonts w:eastAsia="Times New Roman" w:cstheme="minorHAnsi"/>
        </w:rPr>
        <w:t xml:space="preserve">-YFPC-2 </w:t>
      </w:r>
      <w:r w:rsidRPr="0036479E">
        <w:rPr>
          <w:rFonts w:cstheme="minorHAnsi"/>
        </w:rPr>
        <w:t>into pET28a-2 plasmid.</w:t>
      </w:r>
      <w:r w:rsidRPr="0036479E">
        <w:rPr>
          <w:rFonts w:eastAsia="Times New Roman" w:cstheme="minorHAnsi"/>
        </w:rPr>
        <w:t xml:space="preserve"> First, both</w:t>
      </w:r>
      <w:r w:rsidRPr="0036479E">
        <w:rPr>
          <w:rFonts w:cstheme="minorHAnsi"/>
        </w:rPr>
        <w:t xml:space="preserve"> </w:t>
      </w:r>
      <w:r w:rsidR="002F54B4" w:rsidRPr="0036479E">
        <w:rPr>
          <w:rFonts w:eastAsia="Times New Roman" w:cstheme="minorHAnsi"/>
        </w:rPr>
        <w:t xml:space="preserve">pVRppH-YFPC-2 </w:t>
      </w:r>
      <w:r w:rsidRPr="0036479E">
        <w:rPr>
          <w:rFonts w:cstheme="minorHAnsi"/>
        </w:rPr>
        <w:t>and pET28a-2 were cut with Nde1/</w:t>
      </w:r>
      <w:proofErr w:type="spellStart"/>
      <w:r w:rsidRPr="0036479E">
        <w:rPr>
          <w:rFonts w:cstheme="minorHAnsi"/>
        </w:rPr>
        <w:t>EcoRI</w:t>
      </w:r>
      <w:proofErr w:type="spellEnd"/>
      <w:r w:rsidRPr="0036479E">
        <w:rPr>
          <w:rFonts w:cstheme="minorHAnsi"/>
        </w:rPr>
        <w:t xml:space="preserve"> enzymes. Next, the digested fragments were gel purified, then ligated using T4 DNA ligase enzyme. The ligation was transformed into chemically competent E. coli cells and selected on LB-Kan plates. The resulting </w:t>
      </w:r>
      <w:proofErr w:type="spellStart"/>
      <w:r w:rsidRPr="0036479E">
        <w:rPr>
          <w:rFonts w:cstheme="minorHAnsi"/>
        </w:rPr>
        <w:t>kanR</w:t>
      </w:r>
      <w:proofErr w:type="spellEnd"/>
      <w:r w:rsidRPr="0036479E">
        <w:rPr>
          <w:rFonts w:cstheme="minorHAnsi"/>
        </w:rPr>
        <w:t xml:space="preserve"> colonies were then screened by PCR for the insert and verified by sanger sequencing (</w:t>
      </w:r>
      <w:proofErr w:type="spellStart"/>
      <w:r w:rsidRPr="0036479E">
        <w:rPr>
          <w:rFonts w:cstheme="minorHAnsi"/>
        </w:rPr>
        <w:t>genewiz</w:t>
      </w:r>
      <w:proofErr w:type="spellEnd"/>
      <w:r w:rsidRPr="0036479E">
        <w:rPr>
          <w:rFonts w:cstheme="minorHAnsi"/>
        </w:rPr>
        <w:t>).</w:t>
      </w:r>
    </w:p>
    <w:p w14:paraId="1A0B3CE6" w14:textId="7646E844" w:rsidR="002F54B4" w:rsidRPr="0036479E" w:rsidRDefault="00606E5B" w:rsidP="002F54B4">
      <w:pPr>
        <w:rPr>
          <w:rFonts w:cstheme="minorHAnsi"/>
        </w:rPr>
      </w:pPr>
      <w:r w:rsidRPr="0036479E">
        <w:rPr>
          <w:rFonts w:ascii="Calibri" w:eastAsia="Times New Roman" w:hAnsi="Calibri" w:cs="Calibri"/>
          <w:b/>
          <w:bCs/>
        </w:rPr>
        <w:t>Rho-pET28a-2</w:t>
      </w:r>
      <w:r w:rsidRPr="0036479E">
        <w:rPr>
          <w:rFonts w:ascii="Calibri" w:eastAsia="Times New Roman" w:hAnsi="Calibri" w:cs="Calibri"/>
        </w:rPr>
        <w:t xml:space="preserve"> </w:t>
      </w:r>
      <w:r w:rsidR="002F54B4" w:rsidRPr="0036479E">
        <w:rPr>
          <w:rFonts w:eastAsia="Times New Roman" w:cstheme="minorHAnsi"/>
        </w:rPr>
        <w:t xml:space="preserve">plasmid </w:t>
      </w:r>
      <w:r w:rsidR="002F54B4" w:rsidRPr="0036479E">
        <w:rPr>
          <w:rFonts w:cstheme="minorHAnsi"/>
        </w:rPr>
        <w:t xml:space="preserve">was generated by subcloning from </w:t>
      </w:r>
      <w:r w:rsidR="00D3469A" w:rsidRPr="0036479E">
        <w:rPr>
          <w:rFonts w:eastAsia="Times New Roman" w:cstheme="minorHAnsi"/>
        </w:rPr>
        <w:t xml:space="preserve">pVRhO-YFPC-2 </w:t>
      </w:r>
      <w:r w:rsidR="002F54B4" w:rsidRPr="0036479E">
        <w:rPr>
          <w:rFonts w:cstheme="minorHAnsi"/>
        </w:rPr>
        <w:t>into pET28a-2 plasmid.</w:t>
      </w:r>
      <w:r w:rsidR="002F54B4" w:rsidRPr="0036479E">
        <w:rPr>
          <w:rFonts w:eastAsia="Times New Roman" w:cstheme="minorHAnsi"/>
        </w:rPr>
        <w:t xml:space="preserve"> First, both</w:t>
      </w:r>
      <w:r w:rsidR="002F54B4" w:rsidRPr="0036479E">
        <w:rPr>
          <w:rFonts w:cstheme="minorHAnsi"/>
        </w:rPr>
        <w:t xml:space="preserve"> </w:t>
      </w:r>
      <w:r w:rsidR="00D3469A" w:rsidRPr="0036479E">
        <w:rPr>
          <w:rFonts w:eastAsia="Times New Roman" w:cstheme="minorHAnsi"/>
        </w:rPr>
        <w:t xml:space="preserve">pVRhO-YFPC-2 </w:t>
      </w:r>
      <w:r w:rsidR="002F54B4" w:rsidRPr="0036479E">
        <w:rPr>
          <w:rFonts w:cstheme="minorHAnsi"/>
        </w:rPr>
        <w:t>and pET28a-2 were cut with Nde1/</w:t>
      </w:r>
      <w:proofErr w:type="spellStart"/>
      <w:r w:rsidR="002F54B4" w:rsidRPr="0036479E">
        <w:rPr>
          <w:rFonts w:cstheme="minorHAnsi"/>
        </w:rPr>
        <w:t>EcoRI</w:t>
      </w:r>
      <w:proofErr w:type="spellEnd"/>
      <w:r w:rsidR="002F54B4" w:rsidRPr="0036479E">
        <w:rPr>
          <w:rFonts w:cstheme="minorHAnsi"/>
        </w:rPr>
        <w:t xml:space="preserve"> enzymes. Next, the digested fragments were gel purified, then ligated using T4 DNA ligase enzyme. The ligation was transformed into chemically competent E. coli cells and selected on LB-Kan plates. The resulting </w:t>
      </w:r>
      <w:proofErr w:type="spellStart"/>
      <w:r w:rsidR="002F54B4" w:rsidRPr="0036479E">
        <w:rPr>
          <w:rFonts w:cstheme="minorHAnsi"/>
        </w:rPr>
        <w:t>kanR</w:t>
      </w:r>
      <w:proofErr w:type="spellEnd"/>
      <w:r w:rsidR="002F54B4" w:rsidRPr="0036479E">
        <w:rPr>
          <w:rFonts w:cstheme="minorHAnsi"/>
        </w:rPr>
        <w:t xml:space="preserve"> colonies were then screened by PCR for the insert and verified by sanger sequencing (</w:t>
      </w:r>
      <w:proofErr w:type="spellStart"/>
      <w:r w:rsidR="002F54B4" w:rsidRPr="0036479E">
        <w:rPr>
          <w:rFonts w:cstheme="minorHAnsi"/>
        </w:rPr>
        <w:t>genewiz</w:t>
      </w:r>
      <w:proofErr w:type="spellEnd"/>
      <w:r w:rsidR="002F54B4" w:rsidRPr="0036479E">
        <w:rPr>
          <w:rFonts w:cstheme="minorHAnsi"/>
        </w:rPr>
        <w:t>).</w:t>
      </w:r>
    </w:p>
    <w:p w14:paraId="6110C235" w14:textId="0D8BCB96" w:rsidR="005D7CA4" w:rsidRPr="0036479E" w:rsidRDefault="00606E5B" w:rsidP="005D7CA4">
      <w:pPr>
        <w:rPr>
          <w:rFonts w:cstheme="minorHAnsi"/>
        </w:rPr>
      </w:pPr>
      <w:r w:rsidRPr="0036479E">
        <w:rPr>
          <w:rFonts w:ascii="Calibri" w:eastAsia="Times New Roman" w:hAnsi="Calibri" w:cs="Calibri"/>
          <w:b/>
          <w:bCs/>
        </w:rPr>
        <w:t>MetK-pET28a-2</w:t>
      </w:r>
      <w:r w:rsidRPr="0036479E">
        <w:rPr>
          <w:rFonts w:ascii="Calibri" w:eastAsia="Times New Roman" w:hAnsi="Calibri" w:cs="Calibri"/>
        </w:rPr>
        <w:t xml:space="preserve"> </w:t>
      </w:r>
      <w:r w:rsidR="005D7CA4" w:rsidRPr="0036479E">
        <w:rPr>
          <w:rFonts w:eastAsia="Times New Roman" w:cstheme="minorHAnsi"/>
        </w:rPr>
        <w:t xml:space="preserve">plasmid </w:t>
      </w:r>
      <w:r w:rsidR="005D7CA4" w:rsidRPr="0036479E">
        <w:rPr>
          <w:rFonts w:cstheme="minorHAnsi"/>
        </w:rPr>
        <w:t xml:space="preserve">was generated by subcloning from </w:t>
      </w:r>
      <w:r w:rsidR="00AD1241" w:rsidRPr="0036479E">
        <w:rPr>
          <w:rFonts w:eastAsia="Times New Roman" w:cstheme="minorHAnsi"/>
        </w:rPr>
        <w:t xml:space="preserve">pVMetK-YFPC-2 </w:t>
      </w:r>
      <w:r w:rsidR="005D7CA4" w:rsidRPr="0036479E">
        <w:rPr>
          <w:rFonts w:cstheme="minorHAnsi"/>
        </w:rPr>
        <w:t>into pET28a-2 plasmid.</w:t>
      </w:r>
      <w:r w:rsidR="005D7CA4" w:rsidRPr="0036479E">
        <w:rPr>
          <w:rFonts w:eastAsia="Times New Roman" w:cstheme="minorHAnsi"/>
        </w:rPr>
        <w:t xml:space="preserve"> First, both</w:t>
      </w:r>
      <w:r w:rsidR="005D7CA4" w:rsidRPr="0036479E">
        <w:rPr>
          <w:rFonts w:cstheme="minorHAnsi"/>
        </w:rPr>
        <w:t xml:space="preserve"> </w:t>
      </w:r>
      <w:r w:rsidR="00AD1241" w:rsidRPr="0036479E">
        <w:rPr>
          <w:rFonts w:eastAsia="Times New Roman" w:cstheme="minorHAnsi"/>
        </w:rPr>
        <w:t xml:space="preserve">pVMetK-YFPC-2 </w:t>
      </w:r>
      <w:r w:rsidR="005D7CA4" w:rsidRPr="0036479E">
        <w:rPr>
          <w:rFonts w:cstheme="minorHAnsi"/>
        </w:rPr>
        <w:t>and pET28a-2 were cut with Nde1/</w:t>
      </w:r>
      <w:proofErr w:type="spellStart"/>
      <w:r w:rsidR="005D7CA4" w:rsidRPr="0036479E">
        <w:rPr>
          <w:rFonts w:cstheme="minorHAnsi"/>
        </w:rPr>
        <w:t>EcoRI</w:t>
      </w:r>
      <w:proofErr w:type="spellEnd"/>
      <w:r w:rsidR="005D7CA4" w:rsidRPr="0036479E">
        <w:rPr>
          <w:rFonts w:cstheme="minorHAnsi"/>
        </w:rPr>
        <w:t xml:space="preserve"> enzymes. Next, the digested fragments were gel purified, then ligated using T4 DNA ligase enzyme. The ligation was transformed into chemically competent E. coli cells and selected on LB-Kan plates. The resulting </w:t>
      </w:r>
      <w:proofErr w:type="spellStart"/>
      <w:r w:rsidR="005D7CA4" w:rsidRPr="0036479E">
        <w:rPr>
          <w:rFonts w:cstheme="minorHAnsi"/>
        </w:rPr>
        <w:t>kanR</w:t>
      </w:r>
      <w:proofErr w:type="spellEnd"/>
      <w:r w:rsidR="005D7CA4" w:rsidRPr="0036479E">
        <w:rPr>
          <w:rFonts w:cstheme="minorHAnsi"/>
        </w:rPr>
        <w:t xml:space="preserve"> colonies were then screened by PCR for the insert and verified by sanger sequencing (</w:t>
      </w:r>
      <w:proofErr w:type="spellStart"/>
      <w:r w:rsidR="005D7CA4" w:rsidRPr="0036479E">
        <w:rPr>
          <w:rFonts w:cstheme="minorHAnsi"/>
        </w:rPr>
        <w:t>genewiz</w:t>
      </w:r>
      <w:proofErr w:type="spellEnd"/>
      <w:r w:rsidR="005D7CA4" w:rsidRPr="0036479E">
        <w:rPr>
          <w:rFonts w:cstheme="minorHAnsi"/>
        </w:rPr>
        <w:t>).</w:t>
      </w:r>
    </w:p>
    <w:p w14:paraId="47677E96" w14:textId="73B1C374" w:rsidR="0089412B" w:rsidRPr="0036479E" w:rsidRDefault="00606E5B" w:rsidP="0EB50947">
      <w:pPr>
        <w:rPr>
          <w:rFonts w:cstheme="minorHAnsi"/>
        </w:rPr>
      </w:pPr>
      <w:r w:rsidRPr="0036479E">
        <w:rPr>
          <w:rFonts w:ascii="Calibri" w:eastAsia="Times New Roman" w:hAnsi="Calibri" w:cs="Calibri"/>
          <w:b/>
          <w:bCs/>
        </w:rPr>
        <w:lastRenderedPageBreak/>
        <w:t>FabG-pET28a-2</w:t>
      </w:r>
      <w:r w:rsidRPr="0036479E">
        <w:rPr>
          <w:rFonts w:cstheme="minorHAnsi"/>
        </w:rPr>
        <w:t xml:space="preserve"> </w:t>
      </w:r>
      <w:r w:rsidR="005D7CA4" w:rsidRPr="0036479E">
        <w:rPr>
          <w:rFonts w:eastAsia="Times New Roman" w:cstheme="minorHAnsi"/>
        </w:rPr>
        <w:t xml:space="preserve">plasmid </w:t>
      </w:r>
      <w:r w:rsidR="005D7CA4" w:rsidRPr="0036479E">
        <w:rPr>
          <w:rFonts w:cstheme="minorHAnsi"/>
        </w:rPr>
        <w:t xml:space="preserve">was generated by subcloning from </w:t>
      </w:r>
      <w:r w:rsidR="00AD1241" w:rsidRPr="0036479E">
        <w:rPr>
          <w:rFonts w:eastAsia="Times New Roman" w:cstheme="minorHAnsi"/>
        </w:rPr>
        <w:t xml:space="preserve">pVFabG-YFPC-2 </w:t>
      </w:r>
      <w:r w:rsidR="005D7CA4" w:rsidRPr="0036479E">
        <w:rPr>
          <w:rFonts w:cstheme="minorHAnsi"/>
        </w:rPr>
        <w:t>into pET28a-2 plasmid.</w:t>
      </w:r>
      <w:r w:rsidR="005D7CA4" w:rsidRPr="0036479E">
        <w:rPr>
          <w:rFonts w:eastAsia="Times New Roman" w:cstheme="minorHAnsi"/>
        </w:rPr>
        <w:t xml:space="preserve"> First, both</w:t>
      </w:r>
      <w:r w:rsidR="005D7CA4" w:rsidRPr="0036479E">
        <w:rPr>
          <w:rFonts w:cstheme="minorHAnsi"/>
        </w:rPr>
        <w:t xml:space="preserve"> </w:t>
      </w:r>
      <w:r w:rsidR="00AD1241" w:rsidRPr="0036479E">
        <w:rPr>
          <w:rFonts w:eastAsia="Times New Roman" w:cstheme="minorHAnsi"/>
        </w:rPr>
        <w:t xml:space="preserve">pVFabG-YFPC-2 </w:t>
      </w:r>
      <w:r w:rsidR="005D7CA4" w:rsidRPr="0036479E">
        <w:rPr>
          <w:rFonts w:cstheme="minorHAnsi"/>
        </w:rPr>
        <w:t>and pET28a-2 were cut with Nde1/</w:t>
      </w:r>
      <w:proofErr w:type="spellStart"/>
      <w:r w:rsidR="005D7CA4" w:rsidRPr="0036479E">
        <w:rPr>
          <w:rFonts w:cstheme="minorHAnsi"/>
        </w:rPr>
        <w:t>EcoRI</w:t>
      </w:r>
      <w:proofErr w:type="spellEnd"/>
      <w:r w:rsidR="005D7CA4" w:rsidRPr="0036479E">
        <w:rPr>
          <w:rFonts w:cstheme="minorHAnsi"/>
        </w:rPr>
        <w:t xml:space="preserve"> enzymes. Next, the digested fragments were gel purified, then ligated using T4 DNA ligase enzyme. The ligation was transformed into chemically competent E. coli cells and selected on LB-Kan plates. The resulting </w:t>
      </w:r>
      <w:proofErr w:type="spellStart"/>
      <w:r w:rsidR="005D7CA4" w:rsidRPr="0036479E">
        <w:rPr>
          <w:rFonts w:cstheme="minorHAnsi"/>
        </w:rPr>
        <w:t>kanR</w:t>
      </w:r>
      <w:proofErr w:type="spellEnd"/>
      <w:r w:rsidR="005D7CA4" w:rsidRPr="0036479E">
        <w:rPr>
          <w:rFonts w:cstheme="minorHAnsi"/>
        </w:rPr>
        <w:t xml:space="preserve"> colonies were then screened by PCR for the insert and verified by sanger sequencing (</w:t>
      </w:r>
      <w:proofErr w:type="spellStart"/>
      <w:r w:rsidR="005D7CA4" w:rsidRPr="0036479E">
        <w:rPr>
          <w:rFonts w:cstheme="minorHAnsi"/>
        </w:rPr>
        <w:t>genewiz</w:t>
      </w:r>
      <w:proofErr w:type="spellEnd"/>
      <w:r w:rsidR="005D7CA4" w:rsidRPr="0036479E">
        <w:rPr>
          <w:rFonts w:cstheme="minorHAnsi"/>
        </w:rPr>
        <w:t>).</w:t>
      </w:r>
    </w:p>
    <w:p w14:paraId="7FE0D3FC" w14:textId="5F8C72FA" w:rsidR="5663FFF5" w:rsidRPr="0036479E" w:rsidRDefault="005C2467" w:rsidP="005C2467">
      <w:pPr>
        <w:spacing w:after="0" w:line="240" w:lineRule="auto"/>
        <w:rPr>
          <w:rFonts w:ascii="Calibri" w:eastAsia="Times New Roman" w:hAnsi="Calibri" w:cs="Calibri"/>
        </w:rPr>
      </w:pPr>
      <w:r w:rsidRPr="0036479E">
        <w:rPr>
          <w:rFonts w:ascii="Calibri" w:eastAsia="Times New Roman" w:hAnsi="Calibri" w:cs="Calibri"/>
          <w:b/>
          <w:bCs/>
        </w:rPr>
        <w:t>HFQ-pET-28</w:t>
      </w:r>
      <w:proofErr w:type="gramStart"/>
      <w:r w:rsidRPr="0036479E">
        <w:rPr>
          <w:rFonts w:ascii="Calibri" w:eastAsia="Times New Roman" w:hAnsi="Calibri" w:cs="Calibri"/>
          <w:b/>
          <w:bCs/>
        </w:rPr>
        <w:t>a(</w:t>
      </w:r>
      <w:proofErr w:type="gramEnd"/>
      <w:r w:rsidRPr="0036479E">
        <w:rPr>
          <w:rFonts w:ascii="Calibri" w:eastAsia="Times New Roman" w:hAnsi="Calibri" w:cs="Calibri"/>
          <w:b/>
          <w:bCs/>
        </w:rPr>
        <w:t>+)</w:t>
      </w:r>
      <w:r w:rsidR="5663FFF5" w:rsidRPr="0036479E">
        <w:rPr>
          <w:rFonts w:ascii="Calibri" w:eastAsia="Times New Roman" w:hAnsi="Calibri" w:cs="Calibri"/>
          <w:b/>
        </w:rPr>
        <w:t xml:space="preserve"> </w:t>
      </w:r>
      <w:r w:rsidR="5663FFF5" w:rsidRPr="0036479E">
        <w:t xml:space="preserve">plasmid was generated by </w:t>
      </w:r>
      <w:proofErr w:type="spellStart"/>
      <w:r w:rsidR="5663FFF5" w:rsidRPr="0036479E">
        <w:t>GenScript</w:t>
      </w:r>
      <w:proofErr w:type="spellEnd"/>
      <w:r w:rsidR="5663FFF5" w:rsidRPr="0036479E">
        <w:t xml:space="preserve"> as a </w:t>
      </w:r>
      <w:proofErr w:type="spellStart"/>
      <w:r w:rsidR="5663FFF5" w:rsidRPr="0036479E">
        <w:t>gblock</w:t>
      </w:r>
      <w:proofErr w:type="spellEnd"/>
      <w:r w:rsidR="5663FFF5" w:rsidRPr="0036479E">
        <w:t xml:space="preserve"> fragment.</w:t>
      </w:r>
      <w:r w:rsidR="00906777" w:rsidRPr="0036479E">
        <w:t xml:space="preserve"> The </w:t>
      </w:r>
      <w:proofErr w:type="spellStart"/>
      <w:r w:rsidR="00906777" w:rsidRPr="0036479E">
        <w:t>gbock</w:t>
      </w:r>
      <w:proofErr w:type="spellEnd"/>
      <w:r w:rsidR="00906777" w:rsidRPr="0036479E">
        <w:t xml:space="preserve"> fragment was cloned into </w:t>
      </w:r>
      <w:r w:rsidR="005E137E" w:rsidRPr="0036479E">
        <w:t>pET</w:t>
      </w:r>
      <w:r w:rsidR="008F756F" w:rsidRPr="0036479E">
        <w:t>-28a vector</w:t>
      </w:r>
      <w:r w:rsidR="00997C59" w:rsidRPr="0036479E">
        <w:t xml:space="preserve"> by </w:t>
      </w:r>
      <w:proofErr w:type="spellStart"/>
      <w:r w:rsidR="00997C59" w:rsidRPr="0036479E">
        <w:t>G</w:t>
      </w:r>
      <w:r w:rsidR="008D4E2F" w:rsidRPr="0036479E">
        <w:t>enScri</w:t>
      </w:r>
      <w:r w:rsidR="00206B52" w:rsidRPr="0036479E">
        <w:t>pt</w:t>
      </w:r>
      <w:proofErr w:type="spellEnd"/>
      <w:r w:rsidR="008F756F" w:rsidRPr="0036479E">
        <w:t>.</w:t>
      </w:r>
    </w:p>
    <w:p w14:paraId="7AA5B2D2" w14:textId="0E024016" w:rsidR="5663FFF5" w:rsidRPr="0036479E" w:rsidRDefault="4798E689" w:rsidP="6F73E819">
      <w:pPr>
        <w:rPr>
          <w:i/>
          <w:iCs/>
        </w:rPr>
      </w:pPr>
      <w:proofErr w:type="spellStart"/>
      <w:r w:rsidRPr="0036479E">
        <w:rPr>
          <w:i/>
          <w:iCs/>
        </w:rPr>
        <w:t>Hfq</w:t>
      </w:r>
      <w:proofErr w:type="spellEnd"/>
      <w:r w:rsidRPr="0036479E">
        <w:rPr>
          <w:i/>
          <w:iCs/>
        </w:rPr>
        <w:t xml:space="preserve"> </w:t>
      </w:r>
      <w:proofErr w:type="spellStart"/>
      <w:r w:rsidRPr="0036479E">
        <w:rPr>
          <w:i/>
          <w:iCs/>
        </w:rPr>
        <w:t>gblock</w:t>
      </w:r>
      <w:proofErr w:type="spellEnd"/>
    </w:p>
    <w:p w14:paraId="58F24F31" w14:textId="7DEFB0A6" w:rsidR="1489EB64" w:rsidRPr="0036479E" w:rsidRDefault="6BBA7E15" w:rsidP="1489EB64">
      <w:pPr>
        <w:rPr>
          <w:rFonts w:cstheme="minorHAnsi"/>
        </w:rPr>
      </w:pPr>
      <w:r w:rsidRPr="0036479E">
        <w:rPr>
          <w:rFonts w:cstheme="minorHAnsi"/>
        </w:rPr>
        <w:t>GGCCGCAAGCTTGTCGACGGAGCTCGAATTCgcgtcgtcggcgtcggcgctcggctcatagagctgaacgggttgagccggcatgatggtggaaatggcgtgcttgtagaccagttgcgactggccgtcgcgacgcagcaggacgcagaaattgtcgaaccagctgaccacgccctgcagcttgacgccattgacgaggaagatggtgagcggcgtcttcgacttgcgaacgctgttcaggaaggtgtcctgaagattttgcttcttttcggcggaCATATGGCTGCCGCGCGGCACCAGGCCGCTG</w:t>
      </w:r>
    </w:p>
    <w:p w14:paraId="02C1440C" w14:textId="52EDC878" w:rsidR="004F72FB" w:rsidRPr="0036479E" w:rsidRDefault="00105D25" w:rsidP="00971825">
      <w:r w:rsidRPr="0036479E">
        <w:t xml:space="preserve">The </w:t>
      </w:r>
      <w:r w:rsidR="005C7CBA" w:rsidRPr="0036479E">
        <w:t>protein expression genes in</w:t>
      </w:r>
      <w:r w:rsidR="001D2096" w:rsidRPr="0036479E">
        <w:t xml:space="preserve"> </w:t>
      </w:r>
      <w:r w:rsidR="00A072F5" w:rsidRPr="0036479E">
        <w:rPr>
          <w:b/>
        </w:rPr>
        <w:t>pVN001</w:t>
      </w:r>
      <w:r w:rsidR="00A072F5" w:rsidRPr="0036479E">
        <w:t xml:space="preserve">, </w:t>
      </w:r>
      <w:r w:rsidR="00A072F5" w:rsidRPr="0036479E">
        <w:rPr>
          <w:b/>
        </w:rPr>
        <w:t>pVN004</w:t>
      </w:r>
      <w:r w:rsidR="00A072F5" w:rsidRPr="0036479E">
        <w:t xml:space="preserve">, </w:t>
      </w:r>
      <w:r w:rsidR="00B65A72" w:rsidRPr="0036479E">
        <w:rPr>
          <w:b/>
        </w:rPr>
        <w:t>pVN028</w:t>
      </w:r>
      <w:r w:rsidR="00B65A72" w:rsidRPr="0036479E">
        <w:t xml:space="preserve">, </w:t>
      </w:r>
      <w:r w:rsidR="003C2C3F" w:rsidRPr="0036479E">
        <w:rPr>
          <w:b/>
        </w:rPr>
        <w:t>pVN030</w:t>
      </w:r>
      <w:r w:rsidR="003C2C3F" w:rsidRPr="0036479E">
        <w:t xml:space="preserve"> </w:t>
      </w:r>
      <w:r w:rsidR="005C7CBA" w:rsidRPr="0036479E">
        <w:t xml:space="preserve">plasmids </w:t>
      </w:r>
      <w:r w:rsidR="003C2C3F" w:rsidRPr="0036479E">
        <w:t xml:space="preserve">were </w:t>
      </w:r>
      <w:r w:rsidR="008D6E28" w:rsidRPr="0036479E">
        <w:t xml:space="preserve">amplified </w:t>
      </w:r>
      <w:r w:rsidR="005C7CBA" w:rsidRPr="0036479E">
        <w:t xml:space="preserve">from </w:t>
      </w:r>
      <w:r w:rsidR="00F0455C" w:rsidRPr="0036479E">
        <w:rPr>
          <w:i/>
        </w:rPr>
        <w:t>C. crescentus</w:t>
      </w:r>
      <w:r w:rsidR="005C7CBA" w:rsidRPr="0036479E">
        <w:t xml:space="preserve"> genomic DNA </w:t>
      </w:r>
      <w:r w:rsidR="008D6E28" w:rsidRPr="0036479E">
        <w:t xml:space="preserve">using </w:t>
      </w:r>
      <w:r w:rsidR="00002BA5" w:rsidRPr="0036479E">
        <w:t>VN</w:t>
      </w:r>
      <w:r w:rsidR="0096540A" w:rsidRPr="0036479E">
        <w:t>003F</w:t>
      </w:r>
      <w:r w:rsidR="008A441D" w:rsidRPr="0036479E">
        <w:t xml:space="preserve"> </w:t>
      </w:r>
      <w:r w:rsidR="0096540A" w:rsidRPr="0036479E">
        <w:t>&amp;</w:t>
      </w:r>
      <w:r w:rsidR="008A441D" w:rsidRPr="0036479E">
        <w:t xml:space="preserve"> </w:t>
      </w:r>
      <w:r w:rsidR="0096540A" w:rsidRPr="0036479E">
        <w:t xml:space="preserve">VN003R, </w:t>
      </w:r>
      <w:r w:rsidR="003432D4" w:rsidRPr="0036479E">
        <w:t>VN</w:t>
      </w:r>
      <w:r w:rsidR="003B5673" w:rsidRPr="0036479E">
        <w:t>001F</w:t>
      </w:r>
      <w:r w:rsidR="008A441D" w:rsidRPr="0036479E">
        <w:t xml:space="preserve"> &amp; VN002R, </w:t>
      </w:r>
      <w:r w:rsidR="00D34EDD" w:rsidRPr="0036479E">
        <w:t>VN</w:t>
      </w:r>
      <w:r w:rsidR="00F07740" w:rsidRPr="0036479E">
        <w:t xml:space="preserve">004F &amp; VN034R, </w:t>
      </w:r>
      <w:r w:rsidR="008C0569" w:rsidRPr="0036479E">
        <w:t>VN035F &amp; VN036R</w:t>
      </w:r>
      <w:r w:rsidR="003B1437" w:rsidRPr="0036479E">
        <w:t xml:space="preserve"> oligos</w:t>
      </w:r>
      <w:r w:rsidR="00AD6F81" w:rsidRPr="0036479E">
        <w:t xml:space="preserve"> respectively and </w:t>
      </w:r>
      <w:r w:rsidR="003C2C3F" w:rsidRPr="0036479E">
        <w:t xml:space="preserve">cloned </w:t>
      </w:r>
      <w:r w:rsidR="004C50E5" w:rsidRPr="0036479E">
        <w:t xml:space="preserve">separately </w:t>
      </w:r>
      <w:r w:rsidR="003C2C3F" w:rsidRPr="0036479E">
        <w:t xml:space="preserve">into </w:t>
      </w:r>
      <w:proofErr w:type="spellStart"/>
      <w:r w:rsidR="003C2C3F" w:rsidRPr="0036479E">
        <w:t>pET</w:t>
      </w:r>
      <w:proofErr w:type="spellEnd"/>
      <w:r w:rsidR="003C2C3F" w:rsidRPr="0036479E">
        <w:t>-MBP</w:t>
      </w:r>
      <w:r w:rsidR="00830C07" w:rsidRPr="0036479E">
        <w:t xml:space="preserve">-TEV-His vector using Ssp1 and </w:t>
      </w:r>
      <w:proofErr w:type="spellStart"/>
      <w:r w:rsidR="00830C07" w:rsidRPr="0036479E">
        <w:t>HindIII</w:t>
      </w:r>
      <w:proofErr w:type="spellEnd"/>
      <w:r w:rsidR="00830C07" w:rsidRPr="0036479E">
        <w:t xml:space="preserve"> restriction sites. </w:t>
      </w:r>
      <w:r w:rsidR="00B35C1F" w:rsidRPr="0036479E">
        <w:t xml:space="preserve">The genes in </w:t>
      </w:r>
      <w:r w:rsidR="00881E16" w:rsidRPr="0036479E">
        <w:rPr>
          <w:b/>
        </w:rPr>
        <w:t>p</w:t>
      </w:r>
      <w:r w:rsidR="00411A89" w:rsidRPr="0036479E">
        <w:rPr>
          <w:b/>
        </w:rPr>
        <w:t>VN008</w:t>
      </w:r>
      <w:r w:rsidR="00411A89" w:rsidRPr="0036479E">
        <w:t xml:space="preserve">, </w:t>
      </w:r>
      <w:r w:rsidR="00411A89" w:rsidRPr="0036479E">
        <w:rPr>
          <w:b/>
        </w:rPr>
        <w:t>pVN</w:t>
      </w:r>
      <w:r w:rsidR="00831F87" w:rsidRPr="0036479E">
        <w:rPr>
          <w:b/>
        </w:rPr>
        <w:t>024</w:t>
      </w:r>
      <w:r w:rsidR="00831F87" w:rsidRPr="0036479E">
        <w:t xml:space="preserve">, </w:t>
      </w:r>
      <w:r w:rsidR="00831F87" w:rsidRPr="0036479E">
        <w:rPr>
          <w:b/>
        </w:rPr>
        <w:t>pVN027</w:t>
      </w:r>
      <w:r w:rsidR="00831F87" w:rsidRPr="0036479E">
        <w:t xml:space="preserve">, </w:t>
      </w:r>
      <w:r w:rsidR="00B101D8" w:rsidRPr="0036479E">
        <w:rPr>
          <w:b/>
        </w:rPr>
        <w:t>pVN032</w:t>
      </w:r>
      <w:r w:rsidR="00B101D8" w:rsidRPr="0036479E">
        <w:t xml:space="preserve">, </w:t>
      </w:r>
      <w:r w:rsidR="00B101D8" w:rsidRPr="0036479E">
        <w:rPr>
          <w:b/>
        </w:rPr>
        <w:t>pVN034</w:t>
      </w:r>
      <w:r w:rsidR="00B101D8" w:rsidRPr="0036479E">
        <w:t xml:space="preserve">, </w:t>
      </w:r>
      <w:r w:rsidR="00B101D8" w:rsidRPr="0036479E">
        <w:rPr>
          <w:b/>
        </w:rPr>
        <w:t>pVN035</w:t>
      </w:r>
      <w:r w:rsidR="00AC75D8" w:rsidRPr="0036479E">
        <w:rPr>
          <w:b/>
        </w:rPr>
        <w:t xml:space="preserve">, </w:t>
      </w:r>
      <w:r w:rsidR="003711D8" w:rsidRPr="0036479E">
        <w:rPr>
          <w:b/>
        </w:rPr>
        <w:t>pVN025, pVN045</w:t>
      </w:r>
      <w:r w:rsidR="003711D8" w:rsidRPr="0036479E">
        <w:t xml:space="preserve"> </w:t>
      </w:r>
      <w:r w:rsidR="009172C5" w:rsidRPr="0036479E">
        <w:t xml:space="preserve">plasmids </w:t>
      </w:r>
      <w:r w:rsidR="00F51C73" w:rsidRPr="0036479E">
        <w:t xml:space="preserve">were amplified from </w:t>
      </w:r>
      <w:r w:rsidR="00F51C73" w:rsidRPr="0036479E">
        <w:rPr>
          <w:i/>
        </w:rPr>
        <w:t>C. crescentus</w:t>
      </w:r>
      <w:r w:rsidR="00F51C73" w:rsidRPr="0036479E">
        <w:t xml:space="preserve"> genomic DNA using </w:t>
      </w:r>
      <w:r w:rsidR="00B42533" w:rsidRPr="0036479E">
        <w:t xml:space="preserve">VN004F &amp; VN004R, </w:t>
      </w:r>
      <w:r w:rsidR="0027060D" w:rsidRPr="0036479E">
        <w:t xml:space="preserve">VN019F &amp; VN020R, </w:t>
      </w:r>
      <w:r w:rsidR="000F5A8E" w:rsidRPr="0036479E">
        <w:t>VN026F &amp; VN027R,</w:t>
      </w:r>
      <w:r w:rsidR="0079109E" w:rsidRPr="0036479E">
        <w:t xml:space="preserve"> VN037F &amp; VN037R, </w:t>
      </w:r>
      <w:r w:rsidR="001D06B5" w:rsidRPr="0036479E">
        <w:t xml:space="preserve">VN039F &amp; VN039R, </w:t>
      </w:r>
      <w:r w:rsidR="00EB2C44" w:rsidRPr="0036479E">
        <w:t xml:space="preserve">VN040F &amp; VN040R, </w:t>
      </w:r>
      <w:r w:rsidR="00487FF8" w:rsidRPr="0036479E">
        <w:t xml:space="preserve">VN019F &amp; VN021R, </w:t>
      </w:r>
      <w:r w:rsidR="00B50EAC" w:rsidRPr="0036479E">
        <w:t>VN062F &amp; VN063R</w:t>
      </w:r>
      <w:r w:rsidR="000A7368" w:rsidRPr="0036479E">
        <w:t xml:space="preserve"> oligos respectively</w:t>
      </w:r>
      <w:r w:rsidR="000F5A8E" w:rsidRPr="0036479E">
        <w:t xml:space="preserve"> </w:t>
      </w:r>
      <w:r w:rsidR="000A7368" w:rsidRPr="0036479E">
        <w:t xml:space="preserve">and </w:t>
      </w:r>
      <w:r w:rsidR="003711D8" w:rsidRPr="0036479E">
        <w:t xml:space="preserve">cloned </w:t>
      </w:r>
      <w:r w:rsidR="000A7368" w:rsidRPr="0036479E">
        <w:t xml:space="preserve">separately </w:t>
      </w:r>
      <w:r w:rsidR="003711D8" w:rsidRPr="0036479E">
        <w:t xml:space="preserve">into </w:t>
      </w:r>
      <w:proofErr w:type="spellStart"/>
      <w:r w:rsidR="003711D8" w:rsidRPr="0036479E">
        <w:t>pET</w:t>
      </w:r>
      <w:proofErr w:type="spellEnd"/>
      <w:r w:rsidR="003711D8" w:rsidRPr="0036479E">
        <w:t>-MBP-TEV-His vector using Ssp1</w:t>
      </w:r>
      <w:r w:rsidR="00E47443" w:rsidRPr="0036479E">
        <w:t xml:space="preserve"> and </w:t>
      </w:r>
      <w:proofErr w:type="spellStart"/>
      <w:r w:rsidR="00E47443" w:rsidRPr="0036479E">
        <w:t>HindIII</w:t>
      </w:r>
      <w:proofErr w:type="spellEnd"/>
      <w:r w:rsidR="00E47443" w:rsidRPr="0036479E">
        <w:t xml:space="preserve"> restriction sites. </w:t>
      </w:r>
    </w:p>
    <w:p w14:paraId="102F0465" w14:textId="1946957B" w:rsidR="006B56B6" w:rsidRPr="0036479E" w:rsidRDefault="00420E31" w:rsidP="006B56B6">
      <w:pPr>
        <w:rPr>
          <w:rFonts w:cstheme="minorHAnsi"/>
        </w:rPr>
      </w:pPr>
      <w:r w:rsidRPr="0036479E">
        <w:rPr>
          <w:rFonts w:ascii="Calibri" w:eastAsia="Times New Roman" w:hAnsi="Calibri" w:cs="Calibri"/>
          <w:b/>
          <w:bCs/>
        </w:rPr>
        <w:t xml:space="preserve">pMJC0100 </w:t>
      </w:r>
      <w:r w:rsidRPr="0036479E">
        <w:rPr>
          <w:rFonts w:ascii="Calibri" w:eastAsia="Times New Roman" w:hAnsi="Calibri" w:cs="Calibri"/>
        </w:rPr>
        <w:t xml:space="preserve">plasmid was generated by amplifying </w:t>
      </w:r>
      <w:r w:rsidR="0064293A" w:rsidRPr="0036479E">
        <w:rPr>
          <w:rFonts w:ascii="Calibri" w:eastAsia="Times New Roman" w:hAnsi="Calibri" w:cs="Calibri"/>
        </w:rPr>
        <w:t>the C. crescentus aconitase gene using primers MJC229 and MJC230</w:t>
      </w:r>
      <w:r w:rsidR="00A9356E" w:rsidRPr="0036479E">
        <w:rPr>
          <w:rFonts w:ascii="Calibri" w:eastAsia="Times New Roman" w:hAnsi="Calibri" w:cs="Calibri"/>
        </w:rPr>
        <w:t xml:space="preserve"> and inserted into pTEV5 using Gibson assembly.  </w:t>
      </w:r>
      <w:r w:rsidR="006B56B6" w:rsidRPr="0036479E">
        <w:rPr>
          <w:rFonts w:cstheme="minorHAnsi"/>
        </w:rPr>
        <w:t xml:space="preserve">The Gibson reaction was transformed into chemically competent E. coli cells and selected on LB-Amp plates. The resulting </w:t>
      </w:r>
      <w:proofErr w:type="spellStart"/>
      <w:r w:rsidR="006B56B6" w:rsidRPr="0036479E">
        <w:rPr>
          <w:rFonts w:cstheme="minorHAnsi"/>
        </w:rPr>
        <w:t>ampR</w:t>
      </w:r>
      <w:proofErr w:type="spellEnd"/>
      <w:r w:rsidR="006B56B6" w:rsidRPr="0036479E">
        <w:rPr>
          <w:rFonts w:cstheme="minorHAnsi"/>
        </w:rPr>
        <w:t xml:space="preserve"> colonies were then screened by PCR for the insert and verified by sanger sequencing.</w:t>
      </w:r>
    </w:p>
    <w:p w14:paraId="33FA3BCD" w14:textId="76C84F1C" w:rsidR="0064293A" w:rsidRPr="0036479E" w:rsidRDefault="0064293A" w:rsidP="00420E31">
      <w:pPr>
        <w:spacing w:after="0" w:line="240" w:lineRule="auto"/>
        <w:rPr>
          <w:rFonts w:ascii="Calibri" w:eastAsia="Times New Roman" w:hAnsi="Calibri" w:cs="Calibri"/>
        </w:rPr>
      </w:pPr>
    </w:p>
    <w:p w14:paraId="4CC33303" w14:textId="635B3073" w:rsidR="0064293A" w:rsidRPr="0036479E" w:rsidRDefault="0064293A" w:rsidP="00817E7D">
      <w:pPr>
        <w:pStyle w:val="ListParagraph"/>
        <w:numPr>
          <w:ilvl w:val="0"/>
          <w:numId w:val="1"/>
        </w:numPr>
        <w:spacing w:after="0" w:line="240" w:lineRule="auto"/>
      </w:pPr>
      <w:r w:rsidRPr="0036479E">
        <w:t>MJC229</w:t>
      </w:r>
      <w:r w:rsidR="00817E7D" w:rsidRPr="0036479E">
        <w:t xml:space="preserve"> CCAACTAGTGAAAACCTGTATTTTCAGGGCGCTATGGCGTCTGTGGACAGCCT</w:t>
      </w:r>
    </w:p>
    <w:p w14:paraId="67B62119" w14:textId="7EC29D00" w:rsidR="0064293A" w:rsidRPr="0036479E" w:rsidRDefault="0064293A" w:rsidP="00817E7D">
      <w:pPr>
        <w:pStyle w:val="ListParagraph"/>
        <w:numPr>
          <w:ilvl w:val="0"/>
          <w:numId w:val="1"/>
        </w:numPr>
        <w:spacing w:after="0" w:line="240" w:lineRule="auto"/>
      </w:pPr>
      <w:r w:rsidRPr="0036479E">
        <w:t>MJC230</w:t>
      </w:r>
      <w:r w:rsidR="00817E7D" w:rsidRPr="0036479E">
        <w:t xml:space="preserve"> AGAATTCCATGGCCATATGGCTTTAGTCGGCCTTGGCCAGGTTCCGCAGC</w:t>
      </w:r>
    </w:p>
    <w:p w14:paraId="4EDFCA37" w14:textId="77777777" w:rsidR="0064293A" w:rsidRPr="0036479E" w:rsidRDefault="0064293A" w:rsidP="00420E31">
      <w:pPr>
        <w:spacing w:after="0" w:line="240" w:lineRule="auto"/>
        <w:rPr>
          <w:rFonts w:ascii="Calibri" w:eastAsia="Times New Roman" w:hAnsi="Calibri" w:cs="Calibri"/>
        </w:rPr>
      </w:pPr>
    </w:p>
    <w:p w14:paraId="37810043" w14:textId="416DFFC7" w:rsidR="00420E31" w:rsidRPr="0036479E" w:rsidRDefault="00420E31" w:rsidP="00420E31">
      <w:pPr>
        <w:spacing w:after="0" w:line="240" w:lineRule="auto"/>
        <w:rPr>
          <w:rFonts w:ascii="Calibri" w:eastAsia="Times New Roman" w:hAnsi="Calibri" w:cs="Calibri"/>
          <w:b/>
          <w:bCs/>
        </w:rPr>
      </w:pPr>
      <w:r w:rsidRPr="0036479E">
        <w:rPr>
          <w:rFonts w:ascii="Calibri" w:eastAsia="Times New Roman" w:hAnsi="Calibri" w:cs="Calibri"/>
        </w:rPr>
        <w:t xml:space="preserve"> </w:t>
      </w:r>
    </w:p>
    <w:p w14:paraId="21723FCD" w14:textId="77777777" w:rsidR="00420E31" w:rsidRPr="0036479E" w:rsidRDefault="00420E31" w:rsidP="00420E31">
      <w:pPr>
        <w:spacing w:after="0" w:line="240" w:lineRule="auto"/>
        <w:rPr>
          <w:rFonts w:ascii="Calibri" w:eastAsia="Times New Roman" w:hAnsi="Calibri" w:cs="Calibri"/>
        </w:rPr>
      </w:pPr>
    </w:p>
    <w:p w14:paraId="6B7638FD" w14:textId="3390FCA6" w:rsidR="001660A5" w:rsidRPr="0036479E" w:rsidRDefault="008E3A91" w:rsidP="001660A5">
      <w:pPr>
        <w:rPr>
          <w:rFonts w:cstheme="minorHAnsi"/>
          <w:b/>
          <w:i/>
        </w:rPr>
      </w:pPr>
      <w:r w:rsidRPr="0036479E">
        <w:rPr>
          <w:rFonts w:cstheme="minorHAnsi"/>
          <w:b/>
          <w:i/>
        </w:rPr>
        <w:t>Caulobacter</w:t>
      </w:r>
      <w:r w:rsidR="001660A5" w:rsidRPr="0036479E">
        <w:rPr>
          <w:rFonts w:cstheme="minorHAnsi"/>
          <w:b/>
          <w:i/>
        </w:rPr>
        <w:t xml:space="preserve"> plasmid designs</w:t>
      </w:r>
    </w:p>
    <w:p w14:paraId="75042E7C" w14:textId="1E434C31" w:rsidR="00AA0633" w:rsidRPr="0036479E" w:rsidRDefault="1D63C180" w:rsidP="09F24817">
      <w:r w:rsidRPr="0036479E">
        <w:t xml:space="preserve">All </w:t>
      </w:r>
      <w:r w:rsidRPr="0036479E">
        <w:rPr>
          <w:i/>
          <w:iCs/>
        </w:rPr>
        <w:t>Caulobacter</w:t>
      </w:r>
      <w:r w:rsidR="2E41964A" w:rsidRPr="0036479E">
        <w:rPr>
          <w:i/>
          <w:iCs/>
        </w:rPr>
        <w:t xml:space="preserve"> cresce</w:t>
      </w:r>
      <w:r w:rsidR="6432BC0F" w:rsidRPr="0036479E">
        <w:rPr>
          <w:i/>
          <w:iCs/>
        </w:rPr>
        <w:t>ntus</w:t>
      </w:r>
      <w:r w:rsidR="1779045D" w:rsidRPr="0036479E">
        <w:t xml:space="preserve"> gene inserts were </w:t>
      </w:r>
      <w:r w:rsidR="4DE420B4" w:rsidRPr="0036479E">
        <w:t>amplified by PCR from the NA1000 genome</w:t>
      </w:r>
      <w:r w:rsidR="08E9D20B" w:rsidRPr="0036479E">
        <w:t>.</w:t>
      </w:r>
      <w:r w:rsidR="444911B7" w:rsidRPr="0036479E">
        <w:t xml:space="preserve"> </w:t>
      </w:r>
    </w:p>
    <w:p w14:paraId="24335F77" w14:textId="22F67DBF" w:rsidR="00FA0B08" w:rsidRPr="0036479E" w:rsidRDefault="00FA0B08" w:rsidP="00FA0B08">
      <w:pPr>
        <w:rPr>
          <w:rFonts w:cstheme="minorHAnsi"/>
        </w:rPr>
      </w:pPr>
      <w:r w:rsidRPr="0036479E">
        <w:rPr>
          <w:rFonts w:cstheme="minorHAnsi"/>
          <w:b/>
        </w:rPr>
        <w:t>PAPI-YFP</w:t>
      </w:r>
      <w:r w:rsidRPr="0036479E">
        <w:rPr>
          <w:rFonts w:cstheme="minorHAnsi"/>
        </w:rPr>
        <w:t xml:space="preserve"> fusion was generated by cloning the </w:t>
      </w:r>
      <w:proofErr w:type="spellStart"/>
      <w:r w:rsidRPr="0036479E">
        <w:rPr>
          <w:rFonts w:cstheme="minorHAnsi"/>
        </w:rPr>
        <w:t>Papl</w:t>
      </w:r>
      <w:proofErr w:type="spellEnd"/>
      <w:r w:rsidRPr="0036479E">
        <w:rPr>
          <w:rFonts w:cstheme="minorHAnsi"/>
        </w:rPr>
        <w:t xml:space="preserve"> gene (CCNA_00413) lacking a stop codon in frame with YFP in the pVYFPC-2 plasmid</w:t>
      </w:r>
      <w:r w:rsidR="004A475F" w:rsidRPr="0036479E">
        <w:rPr>
          <w:rFonts w:cstheme="minorHAnsi"/>
        </w:rPr>
        <w:fldChar w:fldCharType="begin"/>
      </w:r>
      <w:r w:rsidR="00BA5D42" w:rsidRPr="0036479E">
        <w:rPr>
          <w:rFonts w:cstheme="minorHAnsi"/>
        </w:rPr>
        <w:instrText xml:space="preserve"> ADDIN ZOTERO_ITEM CSL_CITATION {"citationID":"rPJAwqHB","properties":{"formattedCitation":"\\super 1\\nosupersub{}","plainCitation":"1","noteIndex":0},"citationItems":[{"id":"UwLfGEZp/HNMDCS83","uris":["http://zotero.org/users/9806562/items/FLFKRQL7"],"itemData":{"id":453,"type":"article-journal","abstract":"Caulobacter crescentus is widely used as a powerful model system for the study of prokaryotic cell biology and development. Analysis of this organism is complicated by a limited selection of tools for genetic manipulation and inducible gene expression. This study reports the identification and functional characterization of a vanillate-regulated promoter (Pvan) which meets all requirements for application as a multi-purpose expression system in Caulobacter, thus complementing the established xylose-inducible system (Pxyl). Furthermore, we introduce a newly constructed set of integrating and replicating shuttle vectors that considerably facilitate cell biological and physiological studies in Caulobacter. Based on different narrow and broad-host range replicons, they offer a wide choice of promoters, resistance genes, and fusion partners for the construction of fluorescently or affinity-tagged proteins. Since many of these constructs are also suitable for use in other bacteria, this work provides a comprehensive collection of tools that will enrich many areas of microbiological research.","container-title":"Nucleic Acids Research","DOI":"10.1093/nar/gkm818","ISSN":"0305-1048","issue":"20","journalAbbreviation":"Nucleic Acids Res","note":"PMID: 17959646\nPMCID: PMC2175322","page":"e137","source":"PubMed Central","title":"A comprehensive set of plasmids for vanillate- and xylose-inducible gene expression in Caulobacter crescentus","volume":"35","author":[{"family":"Thanbichler","given":"Martin"},{"family":"Iniesta","given":"Antonio A."},{"family":"Shapiro","given":"Lucy"}],"issued":{"date-parts":[["2007",11]]}}}],"schema":"https://github.com/citation-style-language/schema/raw/master/csl-citation.json"} </w:instrText>
      </w:r>
      <w:r w:rsidR="004A475F" w:rsidRPr="0036479E">
        <w:rPr>
          <w:rFonts w:cstheme="minorHAnsi"/>
        </w:rPr>
        <w:fldChar w:fldCharType="separate"/>
      </w:r>
      <w:r w:rsidR="004A475F" w:rsidRPr="0036479E">
        <w:rPr>
          <w:rFonts w:ascii="Calibri" w:hAnsi="Calibri" w:cs="Calibri"/>
          <w:szCs w:val="24"/>
          <w:vertAlign w:val="superscript"/>
        </w:rPr>
        <w:t>1</w:t>
      </w:r>
      <w:r w:rsidR="004A475F" w:rsidRPr="0036479E">
        <w:rPr>
          <w:rFonts w:cstheme="minorHAnsi"/>
        </w:rPr>
        <w:fldChar w:fldCharType="end"/>
      </w:r>
      <w:r w:rsidRPr="0036479E">
        <w:rPr>
          <w:rFonts w:cstheme="minorHAnsi"/>
        </w:rPr>
        <w:t xml:space="preserve">. First, the </w:t>
      </w:r>
      <w:proofErr w:type="spellStart"/>
      <w:r w:rsidRPr="0036479E">
        <w:rPr>
          <w:rFonts w:cstheme="minorHAnsi"/>
        </w:rPr>
        <w:t>Papl</w:t>
      </w:r>
      <w:proofErr w:type="spellEnd"/>
      <w:r w:rsidRPr="0036479E">
        <w:rPr>
          <w:rFonts w:cstheme="minorHAnsi"/>
        </w:rPr>
        <w:t xml:space="preserve"> gene was amplified by PCR from the NA1000 genome using the following DNA primers:</w:t>
      </w:r>
    </w:p>
    <w:p w14:paraId="61E222EF" w14:textId="77777777" w:rsidR="00FA0B08" w:rsidRPr="0036479E" w:rsidRDefault="00FA0B08" w:rsidP="00FA0B08">
      <w:pPr>
        <w:rPr>
          <w:rFonts w:cstheme="minorHAnsi"/>
        </w:rPr>
      </w:pPr>
      <w:r w:rsidRPr="0036479E">
        <w:rPr>
          <w:rFonts w:cstheme="minorHAnsi"/>
        </w:rPr>
        <w:t>1) F_00413</w:t>
      </w:r>
      <w:r w:rsidRPr="0036479E">
        <w:rPr>
          <w:rFonts w:cstheme="minorHAnsi"/>
        </w:rPr>
        <w:tab/>
      </w:r>
      <w:proofErr w:type="spellStart"/>
      <w:r w:rsidRPr="0036479E">
        <w:rPr>
          <w:rFonts w:cstheme="minorHAnsi"/>
        </w:rPr>
        <w:t>cgaggaaacgcatatgagcagtgaaatgatcggcaacgcg</w:t>
      </w:r>
      <w:proofErr w:type="spellEnd"/>
    </w:p>
    <w:p w14:paraId="3B630856" w14:textId="77777777" w:rsidR="00FA0B08" w:rsidRPr="0036479E" w:rsidRDefault="00FA0B08" w:rsidP="00FA0B08">
      <w:pPr>
        <w:rPr>
          <w:rFonts w:cstheme="minorHAnsi"/>
        </w:rPr>
      </w:pPr>
      <w:r w:rsidRPr="0036479E">
        <w:rPr>
          <w:rFonts w:cstheme="minorHAnsi"/>
        </w:rPr>
        <w:t>2) R_00413</w:t>
      </w:r>
      <w:r w:rsidRPr="0036479E">
        <w:rPr>
          <w:rFonts w:cstheme="minorHAnsi"/>
        </w:rPr>
        <w:tab/>
      </w:r>
      <w:proofErr w:type="spellStart"/>
      <w:r w:rsidRPr="0036479E">
        <w:rPr>
          <w:rFonts w:cstheme="minorHAnsi"/>
        </w:rPr>
        <w:t>cgttcgaattcgcgtagaccatgccctgggcgacg</w:t>
      </w:r>
      <w:proofErr w:type="spellEnd"/>
    </w:p>
    <w:p w14:paraId="61439917" w14:textId="77777777" w:rsidR="00FA0B08" w:rsidRPr="0036479E" w:rsidRDefault="00FA0B08" w:rsidP="00FA0B08">
      <w:pPr>
        <w:rPr>
          <w:rFonts w:cstheme="minorHAnsi"/>
        </w:rPr>
      </w:pPr>
      <w:r w:rsidRPr="0036479E">
        <w:rPr>
          <w:rFonts w:cstheme="minorHAnsi"/>
        </w:rPr>
        <w:t xml:space="preserve">Next, the resulting PCR product was digested with </w:t>
      </w:r>
      <w:proofErr w:type="spellStart"/>
      <w:r w:rsidRPr="0036479E">
        <w:rPr>
          <w:rFonts w:cstheme="minorHAnsi"/>
        </w:rPr>
        <w:t>NdeI</w:t>
      </w:r>
      <w:proofErr w:type="spellEnd"/>
      <w:r w:rsidRPr="0036479E">
        <w:rPr>
          <w:rFonts w:cstheme="minorHAnsi"/>
        </w:rPr>
        <w:t xml:space="preserve"> and </w:t>
      </w:r>
      <w:proofErr w:type="spellStart"/>
      <w:r w:rsidRPr="0036479E">
        <w:rPr>
          <w:rFonts w:cstheme="minorHAnsi"/>
        </w:rPr>
        <w:t>EcoRI</w:t>
      </w:r>
      <w:proofErr w:type="spellEnd"/>
      <w:r w:rsidRPr="0036479E">
        <w:rPr>
          <w:rFonts w:cstheme="minorHAnsi"/>
        </w:rPr>
        <w:t xml:space="preserve"> enzymes, gel purified, then ligated to </w:t>
      </w:r>
      <w:proofErr w:type="spellStart"/>
      <w:r w:rsidRPr="0036479E">
        <w:rPr>
          <w:rFonts w:cstheme="minorHAnsi"/>
        </w:rPr>
        <w:t>NdeI</w:t>
      </w:r>
      <w:proofErr w:type="spellEnd"/>
      <w:r w:rsidRPr="0036479E">
        <w:rPr>
          <w:rFonts w:cstheme="minorHAnsi"/>
        </w:rPr>
        <w:t>/</w:t>
      </w:r>
      <w:proofErr w:type="spellStart"/>
      <w:r w:rsidRPr="0036479E">
        <w:rPr>
          <w:rFonts w:cstheme="minorHAnsi"/>
        </w:rPr>
        <w:t>EcoRI</w:t>
      </w:r>
      <w:proofErr w:type="spellEnd"/>
      <w:r w:rsidRPr="0036479E">
        <w:rPr>
          <w:rFonts w:cstheme="minorHAnsi"/>
        </w:rPr>
        <w:t xml:space="preserve"> cut pVYFPC-2 plasmid using T4 DNA ligase enzyme. The ligation was transformed into </w:t>
      </w:r>
      <w:r w:rsidRPr="0036479E">
        <w:rPr>
          <w:rFonts w:cstheme="minorHAnsi"/>
        </w:rPr>
        <w:lastRenderedPageBreak/>
        <w:t xml:space="preserve">chemically competent E. coli cells and selected on LB-Kan plates. The resulting </w:t>
      </w:r>
      <w:proofErr w:type="spellStart"/>
      <w:r w:rsidRPr="0036479E">
        <w:rPr>
          <w:rFonts w:cstheme="minorHAnsi"/>
        </w:rPr>
        <w:t>kanR</w:t>
      </w:r>
      <w:proofErr w:type="spellEnd"/>
      <w:r w:rsidRPr="0036479E">
        <w:rPr>
          <w:rFonts w:cstheme="minorHAnsi"/>
        </w:rPr>
        <w:t xml:space="preserve"> colonies were then screened by PCR for the insert and verified by sanger sequencing (</w:t>
      </w:r>
      <w:proofErr w:type="spellStart"/>
      <w:r w:rsidRPr="0036479E">
        <w:rPr>
          <w:rFonts w:cstheme="minorHAnsi"/>
        </w:rPr>
        <w:t>genewiz</w:t>
      </w:r>
      <w:proofErr w:type="spellEnd"/>
      <w:r w:rsidRPr="0036479E">
        <w:rPr>
          <w:rFonts w:cstheme="minorHAnsi"/>
        </w:rPr>
        <w:t>).</w:t>
      </w:r>
    </w:p>
    <w:p w14:paraId="7954FCFD" w14:textId="6C11A73F" w:rsidR="00FA0B08" w:rsidRPr="0036479E" w:rsidRDefault="00FA0B08" w:rsidP="00FA0B08">
      <w:pPr>
        <w:rPr>
          <w:rFonts w:cstheme="minorHAnsi"/>
        </w:rPr>
      </w:pPr>
      <w:proofErr w:type="spellStart"/>
      <w:r w:rsidRPr="0036479E">
        <w:rPr>
          <w:rFonts w:cstheme="minorHAnsi"/>
          <w:b/>
        </w:rPr>
        <w:t>RhlE</w:t>
      </w:r>
      <w:proofErr w:type="spellEnd"/>
      <w:r w:rsidRPr="0036479E">
        <w:rPr>
          <w:rFonts w:cstheme="minorHAnsi"/>
          <w:b/>
        </w:rPr>
        <w:t>-YFP</w:t>
      </w:r>
      <w:r w:rsidRPr="0036479E">
        <w:rPr>
          <w:rFonts w:cstheme="minorHAnsi"/>
        </w:rPr>
        <w:t xml:space="preserve"> fusion was generated by cloning the </w:t>
      </w:r>
      <w:proofErr w:type="spellStart"/>
      <w:r w:rsidRPr="0036479E">
        <w:rPr>
          <w:rFonts w:cstheme="minorHAnsi"/>
        </w:rPr>
        <w:t>RhlE</w:t>
      </w:r>
      <w:proofErr w:type="spellEnd"/>
      <w:r w:rsidRPr="0036479E">
        <w:rPr>
          <w:rFonts w:cstheme="minorHAnsi"/>
        </w:rPr>
        <w:t xml:space="preserve"> gene (CCNA_00878) lacking a stop codon in frame with YFP in the pVYFPC-2 plasmid</w:t>
      </w:r>
      <w:r w:rsidR="005B68F3" w:rsidRPr="0036479E">
        <w:rPr>
          <w:rFonts w:cstheme="minorHAnsi"/>
        </w:rPr>
        <w:fldChar w:fldCharType="begin"/>
      </w:r>
      <w:r w:rsidR="00BA5D42" w:rsidRPr="0036479E">
        <w:rPr>
          <w:rFonts w:cstheme="minorHAnsi"/>
        </w:rPr>
        <w:instrText xml:space="preserve"> ADDIN ZOTERO_ITEM CSL_CITATION {"citationID":"I9rTLbLK","properties":{"formattedCitation":"\\super 1\\nosupersub{}","plainCitation":"1","noteIndex":0},"citationItems":[{"id":"UwLfGEZp/HNMDCS83","uris":["http://zotero.org/users/9806562/items/FLFKRQL7"],"itemData":{"id":453,"type":"article-journal","abstract":"Caulobacter crescentus is widely used as a powerful model system for the study of prokaryotic cell biology and development. Analysis of this organism is complicated by a limited selection of tools for genetic manipulation and inducible gene expression. This study reports the identification and functional characterization of a vanillate-regulated promoter (Pvan) which meets all requirements for application as a multi-purpose expression system in Caulobacter, thus complementing the established xylose-inducible system (Pxyl). Furthermore, we introduce a newly constructed set of integrating and replicating shuttle vectors that considerably facilitate cell biological and physiological studies in Caulobacter. Based on different narrow and broad-host range replicons, they offer a wide choice of promoters, resistance genes, and fusion partners for the construction of fluorescently or affinity-tagged proteins. Since many of these constructs are also suitable for use in other bacteria, this work provides a comprehensive collection of tools that will enrich many areas of microbiological research.","container-title":"Nucleic Acids Research","DOI":"10.1093/nar/gkm818","ISSN":"0305-1048","issue":"20","journalAbbreviation":"Nucleic Acids Res","note":"PMID: 17959646\nPMCID: PMC2175322","page":"e137","source":"PubMed Central","title":"A comprehensive set of plasmids for vanillate- and xylose-inducible gene expression in Caulobacter crescentus","volume":"35","author":[{"family":"Thanbichler","given":"Martin"},{"family":"Iniesta","given":"Antonio A."},{"family":"Shapiro","given":"Lucy"}],"issued":{"date-parts":[["2007",11]]}}}],"schema":"https://github.com/citation-style-language/schema/raw/master/csl-citation.json"} </w:instrText>
      </w:r>
      <w:r w:rsidR="005B68F3" w:rsidRPr="0036479E">
        <w:rPr>
          <w:rFonts w:cstheme="minorHAnsi"/>
        </w:rPr>
        <w:fldChar w:fldCharType="separate"/>
      </w:r>
      <w:r w:rsidR="005B68F3" w:rsidRPr="0036479E">
        <w:rPr>
          <w:rFonts w:ascii="Calibri" w:hAnsi="Calibri" w:cs="Calibri"/>
          <w:szCs w:val="24"/>
          <w:vertAlign w:val="superscript"/>
        </w:rPr>
        <w:t>1</w:t>
      </w:r>
      <w:r w:rsidR="005B68F3" w:rsidRPr="0036479E">
        <w:rPr>
          <w:rFonts w:cstheme="minorHAnsi"/>
        </w:rPr>
        <w:fldChar w:fldCharType="end"/>
      </w:r>
      <w:r w:rsidRPr="0036479E">
        <w:rPr>
          <w:rFonts w:cstheme="minorHAnsi"/>
        </w:rPr>
        <w:t xml:space="preserve">. First, the </w:t>
      </w:r>
      <w:proofErr w:type="spellStart"/>
      <w:r w:rsidRPr="0036479E">
        <w:rPr>
          <w:rFonts w:cstheme="minorHAnsi"/>
        </w:rPr>
        <w:t>RhlE</w:t>
      </w:r>
      <w:proofErr w:type="spellEnd"/>
      <w:r w:rsidRPr="0036479E">
        <w:rPr>
          <w:rFonts w:cstheme="minorHAnsi"/>
        </w:rPr>
        <w:t xml:space="preserve"> gene was amplified by PCR from the NA1000 genome using the following DNA primers:</w:t>
      </w:r>
    </w:p>
    <w:p w14:paraId="4C7A7CDB" w14:textId="77777777" w:rsidR="00FA0B08" w:rsidRPr="0036479E" w:rsidRDefault="00FA0B08" w:rsidP="00FA0B08">
      <w:pPr>
        <w:rPr>
          <w:rFonts w:cstheme="minorHAnsi"/>
        </w:rPr>
      </w:pPr>
      <w:r w:rsidRPr="0036479E">
        <w:rPr>
          <w:rFonts w:cstheme="minorHAnsi"/>
        </w:rPr>
        <w:t>1) F_00878</w:t>
      </w:r>
      <w:r w:rsidRPr="0036479E">
        <w:rPr>
          <w:rFonts w:cstheme="minorHAnsi"/>
        </w:rPr>
        <w:tab/>
      </w:r>
      <w:proofErr w:type="spellStart"/>
      <w:r w:rsidRPr="0036479E">
        <w:rPr>
          <w:rFonts w:cstheme="minorHAnsi"/>
        </w:rPr>
        <w:t>cgatgcgaggaaacgcatatgactcaattttccgaccttggcct</w:t>
      </w:r>
      <w:proofErr w:type="spellEnd"/>
    </w:p>
    <w:p w14:paraId="1214BCA5" w14:textId="77777777" w:rsidR="00FA0B08" w:rsidRPr="0036479E" w:rsidRDefault="00FA0B08" w:rsidP="00FA0B08">
      <w:pPr>
        <w:rPr>
          <w:rFonts w:cstheme="minorHAnsi"/>
        </w:rPr>
      </w:pPr>
      <w:r w:rsidRPr="0036479E">
        <w:rPr>
          <w:rFonts w:cstheme="minorHAnsi"/>
        </w:rPr>
        <w:t>2) R_00878</w:t>
      </w:r>
      <w:r w:rsidRPr="0036479E">
        <w:rPr>
          <w:rFonts w:cstheme="minorHAnsi"/>
        </w:rPr>
        <w:tab/>
      </w:r>
      <w:proofErr w:type="spellStart"/>
      <w:r w:rsidRPr="0036479E">
        <w:rPr>
          <w:rFonts w:cstheme="minorHAnsi"/>
        </w:rPr>
        <w:t>cgttcgaattcgcgtcgataggcgaccagcgc</w:t>
      </w:r>
      <w:proofErr w:type="spellEnd"/>
    </w:p>
    <w:p w14:paraId="4095CCAD" w14:textId="77777777" w:rsidR="00FA0B08" w:rsidRPr="0036479E" w:rsidRDefault="00FA0B08" w:rsidP="00FA0B08">
      <w:pPr>
        <w:rPr>
          <w:rFonts w:cstheme="minorHAnsi"/>
        </w:rPr>
      </w:pPr>
      <w:r w:rsidRPr="0036479E">
        <w:rPr>
          <w:rFonts w:cstheme="minorHAnsi"/>
        </w:rPr>
        <w:t xml:space="preserve">Next, the resulting PCR product was digested with </w:t>
      </w:r>
      <w:proofErr w:type="spellStart"/>
      <w:r w:rsidRPr="0036479E">
        <w:rPr>
          <w:rFonts w:cstheme="minorHAnsi"/>
        </w:rPr>
        <w:t>NdeI</w:t>
      </w:r>
      <w:proofErr w:type="spellEnd"/>
      <w:r w:rsidRPr="0036479E">
        <w:rPr>
          <w:rFonts w:cstheme="minorHAnsi"/>
        </w:rPr>
        <w:t xml:space="preserve"> and </w:t>
      </w:r>
      <w:proofErr w:type="spellStart"/>
      <w:r w:rsidRPr="0036479E">
        <w:rPr>
          <w:rFonts w:cstheme="minorHAnsi"/>
        </w:rPr>
        <w:t>EcoRI</w:t>
      </w:r>
      <w:proofErr w:type="spellEnd"/>
      <w:r w:rsidRPr="0036479E">
        <w:rPr>
          <w:rFonts w:cstheme="minorHAnsi"/>
        </w:rPr>
        <w:t xml:space="preserve"> enzymes, gel purified, then ligated to </w:t>
      </w:r>
      <w:proofErr w:type="spellStart"/>
      <w:r w:rsidRPr="0036479E">
        <w:rPr>
          <w:rFonts w:cstheme="minorHAnsi"/>
        </w:rPr>
        <w:t>NdeI</w:t>
      </w:r>
      <w:proofErr w:type="spellEnd"/>
      <w:r w:rsidRPr="0036479E">
        <w:rPr>
          <w:rFonts w:cstheme="minorHAnsi"/>
        </w:rPr>
        <w:t>/</w:t>
      </w:r>
      <w:proofErr w:type="spellStart"/>
      <w:r w:rsidRPr="0036479E">
        <w:rPr>
          <w:rFonts w:cstheme="minorHAnsi"/>
        </w:rPr>
        <w:t>EcoRI</w:t>
      </w:r>
      <w:proofErr w:type="spellEnd"/>
      <w:r w:rsidRPr="0036479E">
        <w:rPr>
          <w:rFonts w:cstheme="minorHAnsi"/>
        </w:rPr>
        <w:t xml:space="preserve"> cut pVYFPC-2 plasmid using T4 DNA ligase enzyme. The ligation was transformed into chemically competent E. coli cells and selected on LB-Kan plates. The resulting </w:t>
      </w:r>
      <w:proofErr w:type="spellStart"/>
      <w:r w:rsidRPr="0036479E">
        <w:rPr>
          <w:rFonts w:cstheme="minorHAnsi"/>
        </w:rPr>
        <w:t>kanR</w:t>
      </w:r>
      <w:proofErr w:type="spellEnd"/>
      <w:r w:rsidRPr="0036479E">
        <w:rPr>
          <w:rFonts w:cstheme="minorHAnsi"/>
        </w:rPr>
        <w:t xml:space="preserve"> colonies were then screened by PCR for the insert and verified by sanger sequencing (</w:t>
      </w:r>
      <w:proofErr w:type="spellStart"/>
      <w:r w:rsidRPr="0036479E">
        <w:rPr>
          <w:rFonts w:cstheme="minorHAnsi"/>
        </w:rPr>
        <w:t>genewiz</w:t>
      </w:r>
      <w:proofErr w:type="spellEnd"/>
      <w:r w:rsidRPr="0036479E">
        <w:rPr>
          <w:rFonts w:cstheme="minorHAnsi"/>
        </w:rPr>
        <w:t>).</w:t>
      </w:r>
    </w:p>
    <w:p w14:paraId="4DD9CE4E" w14:textId="1DA673D1" w:rsidR="00FA0B08" w:rsidRPr="0036479E" w:rsidRDefault="00FA0B08" w:rsidP="00FA0B08">
      <w:pPr>
        <w:rPr>
          <w:rFonts w:cstheme="minorHAnsi"/>
        </w:rPr>
      </w:pPr>
      <w:r w:rsidRPr="0036479E">
        <w:rPr>
          <w:rFonts w:cstheme="minorHAnsi"/>
          <w:b/>
        </w:rPr>
        <w:t>Rho-YFP</w:t>
      </w:r>
      <w:r w:rsidRPr="0036479E">
        <w:rPr>
          <w:rFonts w:cstheme="minorHAnsi"/>
        </w:rPr>
        <w:t xml:space="preserve"> fusion was generated by cloning the Rho gene (CCNA_03876) lacking a stop codon in frame with YFP in the pVYFPC-2 plasmid</w:t>
      </w:r>
      <w:r w:rsidR="00E30426" w:rsidRPr="0036479E">
        <w:rPr>
          <w:rFonts w:cstheme="minorHAnsi"/>
        </w:rPr>
        <w:fldChar w:fldCharType="begin"/>
      </w:r>
      <w:r w:rsidR="00BA5D42" w:rsidRPr="0036479E">
        <w:rPr>
          <w:rFonts w:cstheme="minorHAnsi"/>
        </w:rPr>
        <w:instrText xml:space="preserve"> ADDIN ZOTERO_ITEM CSL_CITATION {"citationID":"FUy286L7","properties":{"formattedCitation":"\\super 1\\nosupersub{}","plainCitation":"1","noteIndex":0},"citationItems":[{"id":"UwLfGEZp/HNMDCS83","uris":["http://zotero.org/users/9806562/items/FLFKRQL7"],"itemData":{"id":453,"type":"article-journal","abstract":"Caulobacter crescentus is widely used as a powerful model system for the study of prokaryotic cell biology and development. Analysis of this organism is complicated by a limited selection of tools for genetic manipulation and inducible gene expression. This study reports the identification and functional characterization of a vanillate-regulated promoter (Pvan) which meets all requirements for application as a multi-purpose expression system in Caulobacter, thus complementing the established xylose-inducible system (Pxyl). Furthermore, we introduce a newly constructed set of integrating and replicating shuttle vectors that considerably facilitate cell biological and physiological studies in Caulobacter. Based on different narrow and broad-host range replicons, they offer a wide choice of promoters, resistance genes, and fusion partners for the construction of fluorescently or affinity-tagged proteins. Since many of these constructs are also suitable for use in other bacteria, this work provides a comprehensive collection of tools that will enrich many areas of microbiological research.","container-title":"Nucleic Acids Research","DOI":"10.1093/nar/gkm818","ISSN":"0305-1048","issue":"20","journalAbbreviation":"Nucleic Acids Res","note":"PMID: 17959646\nPMCID: PMC2175322","page":"e137","source":"PubMed Central","title":"A comprehensive set of plasmids for vanillate- and xylose-inducible gene expression in Caulobacter crescentus","volume":"35","author":[{"family":"Thanbichler","given":"Martin"},{"family":"Iniesta","given":"Antonio A."},{"family":"Shapiro","given":"Lucy"}],"issued":{"date-parts":[["2007",11]]}}}],"schema":"https://github.com/citation-style-language/schema/raw/master/csl-citation.json"} </w:instrText>
      </w:r>
      <w:r w:rsidR="00E30426" w:rsidRPr="0036479E">
        <w:rPr>
          <w:rFonts w:cstheme="minorHAnsi"/>
        </w:rPr>
        <w:fldChar w:fldCharType="separate"/>
      </w:r>
      <w:r w:rsidR="00E30426" w:rsidRPr="0036479E">
        <w:rPr>
          <w:rFonts w:ascii="Calibri" w:hAnsi="Calibri" w:cs="Calibri"/>
          <w:szCs w:val="24"/>
          <w:vertAlign w:val="superscript"/>
        </w:rPr>
        <w:t>1</w:t>
      </w:r>
      <w:r w:rsidR="00E30426" w:rsidRPr="0036479E">
        <w:rPr>
          <w:rFonts w:cstheme="minorHAnsi"/>
        </w:rPr>
        <w:fldChar w:fldCharType="end"/>
      </w:r>
      <w:r w:rsidRPr="0036479E">
        <w:rPr>
          <w:rFonts w:cstheme="minorHAnsi"/>
        </w:rPr>
        <w:t>. First, the Rho gene was amplified by PCR from the NA1000 genome using the following DNA primers:</w:t>
      </w:r>
    </w:p>
    <w:p w14:paraId="37CC6EC9" w14:textId="77777777" w:rsidR="00FA0B08" w:rsidRPr="0036479E" w:rsidRDefault="00FA0B08" w:rsidP="00FA0B08">
      <w:pPr>
        <w:rPr>
          <w:rFonts w:cstheme="minorHAnsi"/>
        </w:rPr>
      </w:pPr>
      <w:r w:rsidRPr="0036479E">
        <w:rPr>
          <w:rFonts w:cstheme="minorHAnsi"/>
        </w:rPr>
        <w:t>1) F_03876</w:t>
      </w:r>
      <w:r w:rsidRPr="0036479E">
        <w:rPr>
          <w:rFonts w:cstheme="minorHAnsi"/>
        </w:rPr>
        <w:tab/>
      </w:r>
      <w:proofErr w:type="spellStart"/>
      <w:r w:rsidRPr="0036479E">
        <w:rPr>
          <w:rFonts w:cstheme="minorHAnsi"/>
        </w:rPr>
        <w:t>cgaggaaacgcatatgaccgaagacaccgaaaaccagg</w:t>
      </w:r>
      <w:proofErr w:type="spellEnd"/>
    </w:p>
    <w:p w14:paraId="38C2F6CD" w14:textId="77777777" w:rsidR="00FA0B08" w:rsidRPr="0036479E" w:rsidRDefault="00FA0B08" w:rsidP="00FA0B08">
      <w:pPr>
        <w:rPr>
          <w:rFonts w:cstheme="minorHAnsi"/>
        </w:rPr>
      </w:pPr>
      <w:r w:rsidRPr="0036479E">
        <w:rPr>
          <w:rFonts w:cstheme="minorHAnsi"/>
        </w:rPr>
        <w:t>2) R_03876</w:t>
      </w:r>
      <w:r w:rsidRPr="0036479E">
        <w:rPr>
          <w:rFonts w:cstheme="minorHAnsi"/>
        </w:rPr>
        <w:tab/>
      </w:r>
      <w:proofErr w:type="spellStart"/>
      <w:r w:rsidRPr="0036479E">
        <w:rPr>
          <w:rFonts w:cstheme="minorHAnsi"/>
        </w:rPr>
        <w:t>cgttcgaattcgcggtgttcatcgactggaagaagtc</w:t>
      </w:r>
      <w:proofErr w:type="spellEnd"/>
    </w:p>
    <w:p w14:paraId="2A82F1E3" w14:textId="77777777" w:rsidR="00FA0B08" w:rsidRPr="0036479E" w:rsidRDefault="00FA0B08" w:rsidP="00FA0B08">
      <w:pPr>
        <w:rPr>
          <w:rFonts w:cstheme="minorHAnsi"/>
        </w:rPr>
      </w:pPr>
      <w:r w:rsidRPr="0036479E">
        <w:rPr>
          <w:rFonts w:cstheme="minorHAnsi"/>
        </w:rPr>
        <w:t xml:space="preserve">Next, the resulting PCR product was digested with </w:t>
      </w:r>
      <w:proofErr w:type="spellStart"/>
      <w:r w:rsidRPr="0036479E">
        <w:rPr>
          <w:rFonts w:cstheme="minorHAnsi"/>
        </w:rPr>
        <w:t>NdeI</w:t>
      </w:r>
      <w:proofErr w:type="spellEnd"/>
      <w:r w:rsidRPr="0036479E">
        <w:rPr>
          <w:rFonts w:cstheme="minorHAnsi"/>
        </w:rPr>
        <w:t xml:space="preserve"> and </w:t>
      </w:r>
      <w:proofErr w:type="spellStart"/>
      <w:r w:rsidRPr="0036479E">
        <w:rPr>
          <w:rFonts w:cstheme="minorHAnsi"/>
        </w:rPr>
        <w:t>EcoRI</w:t>
      </w:r>
      <w:proofErr w:type="spellEnd"/>
      <w:r w:rsidRPr="0036479E">
        <w:rPr>
          <w:rFonts w:cstheme="minorHAnsi"/>
        </w:rPr>
        <w:t xml:space="preserve"> enzymes, gel purified, then ligated to </w:t>
      </w:r>
      <w:proofErr w:type="spellStart"/>
      <w:r w:rsidRPr="0036479E">
        <w:rPr>
          <w:rFonts w:cstheme="minorHAnsi"/>
        </w:rPr>
        <w:t>NdeI</w:t>
      </w:r>
      <w:proofErr w:type="spellEnd"/>
      <w:r w:rsidRPr="0036479E">
        <w:rPr>
          <w:rFonts w:cstheme="minorHAnsi"/>
        </w:rPr>
        <w:t>/</w:t>
      </w:r>
      <w:proofErr w:type="spellStart"/>
      <w:r w:rsidRPr="0036479E">
        <w:rPr>
          <w:rFonts w:cstheme="minorHAnsi"/>
        </w:rPr>
        <w:t>EcoRI</w:t>
      </w:r>
      <w:proofErr w:type="spellEnd"/>
      <w:r w:rsidRPr="0036479E">
        <w:rPr>
          <w:rFonts w:cstheme="minorHAnsi"/>
        </w:rPr>
        <w:t xml:space="preserve"> cut pVYFPC-2 plasmid using T4 DNA ligase enzyme. The ligation was transformed into chemically competent E. coli cells and selected on LB-Kan plates. The resulting </w:t>
      </w:r>
      <w:proofErr w:type="spellStart"/>
      <w:r w:rsidRPr="0036479E">
        <w:rPr>
          <w:rFonts w:cstheme="minorHAnsi"/>
        </w:rPr>
        <w:t>kanR</w:t>
      </w:r>
      <w:proofErr w:type="spellEnd"/>
      <w:r w:rsidRPr="0036479E">
        <w:rPr>
          <w:rFonts w:cstheme="minorHAnsi"/>
        </w:rPr>
        <w:t xml:space="preserve"> colonies were then screened by PCR for the insert and verified by sanger sequencing (</w:t>
      </w:r>
      <w:proofErr w:type="spellStart"/>
      <w:r w:rsidRPr="0036479E">
        <w:rPr>
          <w:rFonts w:cstheme="minorHAnsi"/>
        </w:rPr>
        <w:t>genewiz</w:t>
      </w:r>
      <w:proofErr w:type="spellEnd"/>
      <w:r w:rsidRPr="0036479E">
        <w:rPr>
          <w:rFonts w:cstheme="minorHAnsi"/>
        </w:rPr>
        <w:t>).</w:t>
      </w:r>
    </w:p>
    <w:p w14:paraId="7C865C04" w14:textId="28BBAFEB" w:rsidR="00FA0B08" w:rsidRPr="0036479E" w:rsidRDefault="00FA0B08" w:rsidP="00FA0B08">
      <w:pPr>
        <w:rPr>
          <w:rFonts w:cstheme="minorHAnsi"/>
        </w:rPr>
      </w:pPr>
      <w:proofErr w:type="spellStart"/>
      <w:r w:rsidRPr="0036479E">
        <w:rPr>
          <w:rFonts w:cstheme="minorHAnsi"/>
          <w:b/>
        </w:rPr>
        <w:t>RppH</w:t>
      </w:r>
      <w:proofErr w:type="spellEnd"/>
      <w:r w:rsidRPr="0036479E">
        <w:rPr>
          <w:rFonts w:cstheme="minorHAnsi"/>
          <w:b/>
        </w:rPr>
        <w:t>-YFP</w:t>
      </w:r>
      <w:r w:rsidRPr="0036479E">
        <w:rPr>
          <w:rFonts w:cstheme="minorHAnsi"/>
        </w:rPr>
        <w:t xml:space="preserve"> fusion was generated by cloning the </w:t>
      </w:r>
      <w:proofErr w:type="spellStart"/>
      <w:r w:rsidRPr="0036479E">
        <w:rPr>
          <w:rFonts w:cstheme="minorHAnsi"/>
        </w:rPr>
        <w:t>RppH</w:t>
      </w:r>
      <w:proofErr w:type="spellEnd"/>
      <w:r w:rsidRPr="0036479E">
        <w:rPr>
          <w:rFonts w:cstheme="minorHAnsi"/>
        </w:rPr>
        <w:t xml:space="preserve"> gene (CCNA_03553) lacking a stop codon in frame with YFP in the pVYFPC-2 plasmid</w:t>
      </w:r>
      <w:r w:rsidR="00CB353B" w:rsidRPr="0036479E">
        <w:rPr>
          <w:rFonts w:cstheme="minorHAnsi"/>
        </w:rPr>
        <w:fldChar w:fldCharType="begin"/>
      </w:r>
      <w:r w:rsidR="00BA5D42" w:rsidRPr="0036479E">
        <w:rPr>
          <w:rFonts w:cstheme="minorHAnsi"/>
        </w:rPr>
        <w:instrText xml:space="preserve"> ADDIN ZOTERO_ITEM CSL_CITATION {"citationID":"5sT72HZy","properties":{"formattedCitation":"\\super 1\\nosupersub{}","plainCitation":"1","noteIndex":0},"citationItems":[{"id":"UwLfGEZp/HNMDCS83","uris":["http://zotero.org/users/9806562/items/FLFKRQL7"],"itemData":{"id":453,"type":"article-journal","abstract":"Caulobacter crescentus is widely used as a powerful model system for the study of prokaryotic cell biology and development. Analysis of this organism is complicated by a limited selection of tools for genetic manipulation and inducible gene expression. This study reports the identification and functional characterization of a vanillate-regulated promoter (Pvan) which meets all requirements for application as a multi-purpose expression system in Caulobacter, thus complementing the established xylose-inducible system (Pxyl). Furthermore, we introduce a newly constructed set of integrating and replicating shuttle vectors that considerably facilitate cell biological and physiological studies in Caulobacter. Based on different narrow and broad-host range replicons, they offer a wide choice of promoters, resistance genes, and fusion partners for the construction of fluorescently or affinity-tagged proteins. Since many of these constructs are also suitable for use in other bacteria, this work provides a comprehensive collection of tools that will enrich many areas of microbiological research.","container-title":"Nucleic Acids Research","DOI":"10.1093/nar/gkm818","ISSN":"0305-1048","issue":"20","journalAbbreviation":"Nucleic Acids Res","note":"PMID: 17959646\nPMCID: PMC2175322","page":"e137","source":"PubMed Central","title":"A comprehensive set of plasmids for vanillate- and xylose-inducible gene expression in Caulobacter crescentus","volume":"35","author":[{"family":"Thanbichler","given":"Martin"},{"family":"Iniesta","given":"Antonio A."},{"family":"Shapiro","given":"Lucy"}],"issued":{"date-parts":[["2007",11]]}}}],"schema":"https://github.com/citation-style-language/schema/raw/master/csl-citation.json"} </w:instrText>
      </w:r>
      <w:r w:rsidR="00CB353B" w:rsidRPr="0036479E">
        <w:rPr>
          <w:rFonts w:cstheme="minorHAnsi"/>
        </w:rPr>
        <w:fldChar w:fldCharType="separate"/>
      </w:r>
      <w:r w:rsidR="00CB353B" w:rsidRPr="0036479E">
        <w:rPr>
          <w:rFonts w:ascii="Calibri" w:hAnsi="Calibri" w:cs="Calibri"/>
          <w:szCs w:val="24"/>
          <w:vertAlign w:val="superscript"/>
        </w:rPr>
        <w:t>1</w:t>
      </w:r>
      <w:r w:rsidR="00CB353B" w:rsidRPr="0036479E">
        <w:rPr>
          <w:rFonts w:cstheme="minorHAnsi"/>
        </w:rPr>
        <w:fldChar w:fldCharType="end"/>
      </w:r>
      <w:r w:rsidRPr="0036479E">
        <w:rPr>
          <w:rFonts w:cstheme="minorHAnsi"/>
        </w:rPr>
        <w:t xml:space="preserve">. First, the </w:t>
      </w:r>
      <w:proofErr w:type="spellStart"/>
      <w:r w:rsidRPr="0036479E">
        <w:rPr>
          <w:rFonts w:cstheme="minorHAnsi"/>
        </w:rPr>
        <w:t>RppH</w:t>
      </w:r>
      <w:proofErr w:type="spellEnd"/>
      <w:r w:rsidRPr="0036479E">
        <w:rPr>
          <w:rFonts w:cstheme="minorHAnsi"/>
        </w:rPr>
        <w:t xml:space="preserve"> gene was amplified by PCR from the NA1000 genome using the following DNA primers:</w:t>
      </w:r>
    </w:p>
    <w:p w14:paraId="4984FB64" w14:textId="77777777" w:rsidR="00FA0B08" w:rsidRPr="0036479E" w:rsidRDefault="00FA0B08" w:rsidP="00FA0B08">
      <w:pPr>
        <w:rPr>
          <w:rFonts w:cstheme="minorHAnsi"/>
        </w:rPr>
      </w:pPr>
      <w:r w:rsidRPr="0036479E">
        <w:rPr>
          <w:rFonts w:cstheme="minorHAnsi"/>
        </w:rPr>
        <w:t>1) F_03553</w:t>
      </w:r>
      <w:r w:rsidRPr="0036479E">
        <w:rPr>
          <w:rFonts w:cstheme="minorHAnsi"/>
        </w:rPr>
        <w:tab/>
      </w:r>
      <w:proofErr w:type="spellStart"/>
      <w:r w:rsidRPr="0036479E">
        <w:rPr>
          <w:rFonts w:cstheme="minorHAnsi"/>
        </w:rPr>
        <w:t>cgaggaaacgcatatgactgagctggaccatcctcaacatcg</w:t>
      </w:r>
      <w:proofErr w:type="spellEnd"/>
    </w:p>
    <w:p w14:paraId="0DAD0193" w14:textId="77777777" w:rsidR="00FA0B08" w:rsidRPr="0036479E" w:rsidRDefault="00FA0B08" w:rsidP="00FA0B08">
      <w:pPr>
        <w:rPr>
          <w:rFonts w:cstheme="minorHAnsi"/>
        </w:rPr>
      </w:pPr>
      <w:r w:rsidRPr="0036479E">
        <w:rPr>
          <w:rFonts w:cstheme="minorHAnsi"/>
        </w:rPr>
        <w:t>2) R_03553</w:t>
      </w:r>
      <w:r w:rsidRPr="0036479E">
        <w:rPr>
          <w:rFonts w:cstheme="minorHAnsi"/>
        </w:rPr>
        <w:tab/>
      </w:r>
      <w:proofErr w:type="spellStart"/>
      <w:r w:rsidRPr="0036479E">
        <w:rPr>
          <w:rFonts w:cstheme="minorHAnsi"/>
        </w:rPr>
        <w:t>cgttcgaattcgcgttctccccctcgcggcg</w:t>
      </w:r>
      <w:proofErr w:type="spellEnd"/>
    </w:p>
    <w:p w14:paraId="41221A80" w14:textId="77777777" w:rsidR="00FA0B08" w:rsidRPr="0036479E" w:rsidRDefault="00FA0B08" w:rsidP="00FA0B08">
      <w:pPr>
        <w:rPr>
          <w:rFonts w:cstheme="minorHAnsi"/>
        </w:rPr>
      </w:pPr>
      <w:r w:rsidRPr="0036479E">
        <w:rPr>
          <w:rFonts w:cstheme="minorHAnsi"/>
        </w:rPr>
        <w:t xml:space="preserve">Next, the resulting PCR product was digested with </w:t>
      </w:r>
      <w:proofErr w:type="spellStart"/>
      <w:r w:rsidRPr="0036479E">
        <w:rPr>
          <w:rFonts w:cstheme="minorHAnsi"/>
        </w:rPr>
        <w:t>NdeI</w:t>
      </w:r>
      <w:proofErr w:type="spellEnd"/>
      <w:r w:rsidRPr="0036479E">
        <w:rPr>
          <w:rFonts w:cstheme="minorHAnsi"/>
        </w:rPr>
        <w:t xml:space="preserve"> and </w:t>
      </w:r>
      <w:proofErr w:type="spellStart"/>
      <w:r w:rsidRPr="0036479E">
        <w:rPr>
          <w:rFonts w:cstheme="minorHAnsi"/>
        </w:rPr>
        <w:t>EcoRI</w:t>
      </w:r>
      <w:proofErr w:type="spellEnd"/>
      <w:r w:rsidRPr="0036479E">
        <w:rPr>
          <w:rFonts w:cstheme="minorHAnsi"/>
        </w:rPr>
        <w:t xml:space="preserve"> enzymes, gel purified, then ligated to </w:t>
      </w:r>
      <w:proofErr w:type="spellStart"/>
      <w:r w:rsidRPr="0036479E">
        <w:rPr>
          <w:rFonts w:cstheme="minorHAnsi"/>
        </w:rPr>
        <w:t>NdeI</w:t>
      </w:r>
      <w:proofErr w:type="spellEnd"/>
      <w:r w:rsidRPr="0036479E">
        <w:rPr>
          <w:rFonts w:cstheme="minorHAnsi"/>
        </w:rPr>
        <w:t>/</w:t>
      </w:r>
      <w:proofErr w:type="spellStart"/>
      <w:r w:rsidRPr="0036479E">
        <w:rPr>
          <w:rFonts w:cstheme="minorHAnsi"/>
        </w:rPr>
        <w:t>EcoRI</w:t>
      </w:r>
      <w:proofErr w:type="spellEnd"/>
      <w:r w:rsidRPr="0036479E">
        <w:rPr>
          <w:rFonts w:cstheme="minorHAnsi"/>
        </w:rPr>
        <w:t xml:space="preserve"> cut pVYFPC-2 plasmid using T4 DNA ligase enzyme. The ligation was transformed into chemically competent E. coli cells and selected on LB-Kan plates. The resulting </w:t>
      </w:r>
      <w:proofErr w:type="spellStart"/>
      <w:r w:rsidRPr="0036479E">
        <w:rPr>
          <w:rFonts w:cstheme="minorHAnsi"/>
        </w:rPr>
        <w:t>kanR</w:t>
      </w:r>
      <w:proofErr w:type="spellEnd"/>
      <w:r w:rsidRPr="0036479E">
        <w:rPr>
          <w:rFonts w:cstheme="minorHAnsi"/>
        </w:rPr>
        <w:t xml:space="preserve"> colonies were then screened by PCR for the insert and verified by sanger sequencing (</w:t>
      </w:r>
      <w:proofErr w:type="spellStart"/>
      <w:r w:rsidRPr="0036479E">
        <w:rPr>
          <w:rFonts w:cstheme="minorHAnsi"/>
        </w:rPr>
        <w:t>genewiz</w:t>
      </w:r>
      <w:proofErr w:type="spellEnd"/>
      <w:r w:rsidRPr="0036479E">
        <w:rPr>
          <w:rFonts w:cstheme="minorHAnsi"/>
        </w:rPr>
        <w:t>).</w:t>
      </w:r>
    </w:p>
    <w:p w14:paraId="545F7FE2" w14:textId="42C73250" w:rsidR="00FA0B08" w:rsidRPr="0036479E" w:rsidRDefault="00FA0B08" w:rsidP="00FA0B08">
      <w:pPr>
        <w:rPr>
          <w:rFonts w:cstheme="minorHAnsi"/>
        </w:rPr>
      </w:pPr>
      <w:proofErr w:type="spellStart"/>
      <w:r w:rsidRPr="0036479E">
        <w:rPr>
          <w:rFonts w:cstheme="minorHAnsi"/>
          <w:b/>
        </w:rPr>
        <w:t>NudC</w:t>
      </w:r>
      <w:proofErr w:type="spellEnd"/>
      <w:r w:rsidRPr="0036479E">
        <w:rPr>
          <w:rFonts w:cstheme="minorHAnsi"/>
          <w:b/>
        </w:rPr>
        <w:t>-YFP</w:t>
      </w:r>
      <w:r w:rsidRPr="0036479E">
        <w:rPr>
          <w:rFonts w:cstheme="minorHAnsi"/>
        </w:rPr>
        <w:t xml:space="preserve"> fusion was generated by cloning the </w:t>
      </w:r>
      <w:proofErr w:type="spellStart"/>
      <w:r w:rsidRPr="0036479E">
        <w:rPr>
          <w:rFonts w:cstheme="minorHAnsi"/>
        </w:rPr>
        <w:t>NudC</w:t>
      </w:r>
      <w:proofErr w:type="spellEnd"/>
      <w:r w:rsidRPr="0036479E">
        <w:rPr>
          <w:rFonts w:cstheme="minorHAnsi"/>
        </w:rPr>
        <w:t xml:space="preserve"> gene (CCNA_00267) lacking a stop codon in frame with YFP in the pVYFPC-2 plasmid</w:t>
      </w:r>
      <w:r w:rsidR="00767C6A" w:rsidRPr="0036479E">
        <w:rPr>
          <w:rFonts w:cstheme="minorHAnsi"/>
        </w:rPr>
        <w:fldChar w:fldCharType="begin"/>
      </w:r>
      <w:r w:rsidR="00BA5D42" w:rsidRPr="0036479E">
        <w:rPr>
          <w:rFonts w:cstheme="minorHAnsi"/>
        </w:rPr>
        <w:instrText xml:space="preserve"> ADDIN ZOTERO_ITEM CSL_CITATION {"citationID":"nKNUrnRQ","properties":{"formattedCitation":"\\super 1\\nosupersub{}","plainCitation":"1","noteIndex":0},"citationItems":[{"id":"UwLfGEZp/HNMDCS83","uris":["http://zotero.org/users/9806562/items/FLFKRQL7"],"itemData":{"id":453,"type":"article-journal","abstract":"Caulobacter crescentus is widely used as a powerful model system for the study of prokaryotic cell biology and development. Analysis of this organism is complicated by a limited selection of tools for genetic manipulation and inducible gene expression. This study reports the identification and functional characterization of a vanillate-regulated promoter (Pvan) which meets all requirements for application as a multi-purpose expression system in Caulobacter, thus complementing the established xylose-inducible system (Pxyl). Furthermore, we introduce a newly constructed set of integrating and replicating shuttle vectors that considerably facilitate cell biological and physiological studies in Caulobacter. Based on different narrow and broad-host range replicons, they offer a wide choice of promoters, resistance genes, and fusion partners for the construction of fluorescently or affinity-tagged proteins. Since many of these constructs are also suitable for use in other bacteria, this work provides a comprehensive collection of tools that will enrich many areas of microbiological research.","container-title":"Nucleic Acids Research","DOI":"10.1093/nar/gkm818","ISSN":"0305-1048","issue":"20","journalAbbreviation":"Nucleic Acids Res","note":"PMID: 17959646\nPMCID: PMC2175322","page":"e137","source":"PubMed Central","title":"A comprehensive set of plasmids for vanillate- and xylose-inducible gene expression in Caulobacter crescentus","volume":"35","author":[{"family":"Thanbichler","given":"Martin"},{"family":"Iniesta","given":"Antonio A."},{"family":"Shapiro","given":"Lucy"}],"issued":{"date-parts":[["2007",11]]}}}],"schema":"https://github.com/citation-style-language/schema/raw/master/csl-citation.json"} </w:instrText>
      </w:r>
      <w:r w:rsidR="00767C6A" w:rsidRPr="0036479E">
        <w:rPr>
          <w:rFonts w:cstheme="minorHAnsi"/>
        </w:rPr>
        <w:fldChar w:fldCharType="separate"/>
      </w:r>
      <w:r w:rsidR="00767C6A" w:rsidRPr="0036479E">
        <w:rPr>
          <w:rFonts w:ascii="Calibri" w:hAnsi="Calibri" w:cs="Calibri"/>
          <w:szCs w:val="24"/>
          <w:vertAlign w:val="superscript"/>
        </w:rPr>
        <w:t>1</w:t>
      </w:r>
      <w:r w:rsidR="00767C6A" w:rsidRPr="0036479E">
        <w:rPr>
          <w:rFonts w:cstheme="minorHAnsi"/>
        </w:rPr>
        <w:fldChar w:fldCharType="end"/>
      </w:r>
      <w:r w:rsidRPr="0036479E">
        <w:rPr>
          <w:rFonts w:cstheme="minorHAnsi"/>
        </w:rPr>
        <w:t xml:space="preserve">. First, the </w:t>
      </w:r>
      <w:proofErr w:type="spellStart"/>
      <w:r w:rsidRPr="0036479E">
        <w:rPr>
          <w:rFonts w:cstheme="minorHAnsi"/>
        </w:rPr>
        <w:t>NudC</w:t>
      </w:r>
      <w:proofErr w:type="spellEnd"/>
      <w:r w:rsidRPr="0036479E">
        <w:rPr>
          <w:rFonts w:cstheme="minorHAnsi"/>
        </w:rPr>
        <w:t xml:space="preserve"> gene was amplified by PCR from the NA1000 genome using the following DNA primers:</w:t>
      </w:r>
    </w:p>
    <w:p w14:paraId="6EB9E3B4" w14:textId="77777777" w:rsidR="00FA0B08" w:rsidRPr="0036479E" w:rsidRDefault="00FA0B08" w:rsidP="00FA0B08">
      <w:pPr>
        <w:rPr>
          <w:rFonts w:cstheme="minorHAnsi"/>
        </w:rPr>
      </w:pPr>
      <w:r w:rsidRPr="0036479E">
        <w:rPr>
          <w:rFonts w:cstheme="minorHAnsi"/>
        </w:rPr>
        <w:t>1) F_00267</w:t>
      </w:r>
      <w:r w:rsidRPr="0036479E">
        <w:rPr>
          <w:rFonts w:cstheme="minorHAnsi"/>
        </w:rPr>
        <w:tab/>
      </w:r>
      <w:proofErr w:type="spellStart"/>
      <w:r w:rsidRPr="0036479E">
        <w:rPr>
          <w:rFonts w:cstheme="minorHAnsi"/>
        </w:rPr>
        <w:t>gcgaggaaacgcatatgcctctttcgatcatcaccaacacc</w:t>
      </w:r>
      <w:proofErr w:type="spellEnd"/>
    </w:p>
    <w:p w14:paraId="6C617217" w14:textId="77777777" w:rsidR="00FA0B08" w:rsidRPr="0036479E" w:rsidRDefault="00FA0B08" w:rsidP="00FA0B08">
      <w:pPr>
        <w:rPr>
          <w:rFonts w:cstheme="minorHAnsi"/>
        </w:rPr>
      </w:pPr>
      <w:r w:rsidRPr="0036479E">
        <w:rPr>
          <w:rFonts w:cstheme="minorHAnsi"/>
        </w:rPr>
        <w:t>2) R_00267</w:t>
      </w:r>
      <w:r w:rsidRPr="0036479E">
        <w:rPr>
          <w:rFonts w:cstheme="minorHAnsi"/>
        </w:rPr>
        <w:tab/>
      </w:r>
      <w:proofErr w:type="spellStart"/>
      <w:r w:rsidRPr="0036479E">
        <w:rPr>
          <w:rFonts w:cstheme="minorHAnsi"/>
        </w:rPr>
        <w:t>cgttcgaattcgccgcctcttcggcccaggc</w:t>
      </w:r>
      <w:proofErr w:type="spellEnd"/>
    </w:p>
    <w:p w14:paraId="7162C660" w14:textId="77777777" w:rsidR="00FA0B08" w:rsidRPr="0036479E" w:rsidRDefault="00FA0B08" w:rsidP="00FA0B08">
      <w:pPr>
        <w:rPr>
          <w:rFonts w:cstheme="minorHAnsi"/>
        </w:rPr>
      </w:pPr>
      <w:r w:rsidRPr="0036479E">
        <w:rPr>
          <w:rFonts w:cstheme="minorHAnsi"/>
        </w:rPr>
        <w:lastRenderedPageBreak/>
        <w:t xml:space="preserve">Next, the resulting PCR product was digested with </w:t>
      </w:r>
      <w:proofErr w:type="spellStart"/>
      <w:r w:rsidRPr="0036479E">
        <w:rPr>
          <w:rFonts w:cstheme="minorHAnsi"/>
        </w:rPr>
        <w:t>NdeI</w:t>
      </w:r>
      <w:proofErr w:type="spellEnd"/>
      <w:r w:rsidRPr="0036479E">
        <w:rPr>
          <w:rFonts w:cstheme="minorHAnsi"/>
        </w:rPr>
        <w:t xml:space="preserve"> and </w:t>
      </w:r>
      <w:proofErr w:type="spellStart"/>
      <w:r w:rsidRPr="0036479E">
        <w:rPr>
          <w:rFonts w:cstheme="minorHAnsi"/>
        </w:rPr>
        <w:t>EcoRI</w:t>
      </w:r>
      <w:proofErr w:type="spellEnd"/>
      <w:r w:rsidRPr="0036479E">
        <w:rPr>
          <w:rFonts w:cstheme="minorHAnsi"/>
        </w:rPr>
        <w:t xml:space="preserve"> enzymes, gel purified, then ligated to </w:t>
      </w:r>
      <w:proofErr w:type="spellStart"/>
      <w:r w:rsidRPr="0036479E">
        <w:rPr>
          <w:rFonts w:cstheme="minorHAnsi"/>
        </w:rPr>
        <w:t>NdeI</w:t>
      </w:r>
      <w:proofErr w:type="spellEnd"/>
      <w:r w:rsidRPr="0036479E">
        <w:rPr>
          <w:rFonts w:cstheme="minorHAnsi"/>
        </w:rPr>
        <w:t>/</w:t>
      </w:r>
      <w:proofErr w:type="spellStart"/>
      <w:r w:rsidRPr="0036479E">
        <w:rPr>
          <w:rFonts w:cstheme="minorHAnsi"/>
        </w:rPr>
        <w:t>EcoRI</w:t>
      </w:r>
      <w:proofErr w:type="spellEnd"/>
      <w:r w:rsidRPr="0036479E">
        <w:rPr>
          <w:rFonts w:cstheme="minorHAnsi"/>
        </w:rPr>
        <w:t xml:space="preserve"> cut pVYFPC-2 plasmid using T4 DNA ligase enzyme. The ligation was transformed into chemically competent E. coli cells and selected on LB-Kan plates. The resulting </w:t>
      </w:r>
      <w:proofErr w:type="spellStart"/>
      <w:r w:rsidRPr="0036479E">
        <w:rPr>
          <w:rFonts w:cstheme="minorHAnsi"/>
        </w:rPr>
        <w:t>kanR</w:t>
      </w:r>
      <w:proofErr w:type="spellEnd"/>
      <w:r w:rsidRPr="0036479E">
        <w:rPr>
          <w:rFonts w:cstheme="minorHAnsi"/>
        </w:rPr>
        <w:t xml:space="preserve"> colonies were then screened by PCR for the insert and verified by sanger sequencing (</w:t>
      </w:r>
      <w:proofErr w:type="spellStart"/>
      <w:r w:rsidRPr="0036479E">
        <w:rPr>
          <w:rFonts w:cstheme="minorHAnsi"/>
        </w:rPr>
        <w:t>genewiz</w:t>
      </w:r>
      <w:proofErr w:type="spellEnd"/>
      <w:r w:rsidRPr="0036479E">
        <w:rPr>
          <w:rFonts w:cstheme="minorHAnsi"/>
        </w:rPr>
        <w:t>).</w:t>
      </w:r>
    </w:p>
    <w:p w14:paraId="756151F9" w14:textId="2EF57A78" w:rsidR="00FA0B08" w:rsidRPr="0036479E" w:rsidRDefault="00FA0B08" w:rsidP="00FA0B08">
      <w:pPr>
        <w:rPr>
          <w:rFonts w:cstheme="minorHAnsi"/>
        </w:rPr>
      </w:pPr>
      <w:r w:rsidRPr="0036479E">
        <w:rPr>
          <w:rFonts w:cstheme="minorHAnsi"/>
          <w:b/>
        </w:rPr>
        <w:t>PNP-YFP</w:t>
      </w:r>
      <w:r w:rsidRPr="0036479E">
        <w:rPr>
          <w:rFonts w:cstheme="minorHAnsi"/>
        </w:rPr>
        <w:t xml:space="preserve"> fusion was generated by cloning the </w:t>
      </w:r>
      <w:proofErr w:type="spellStart"/>
      <w:r w:rsidRPr="0036479E">
        <w:rPr>
          <w:rFonts w:cstheme="minorHAnsi"/>
        </w:rPr>
        <w:t>PNPase</w:t>
      </w:r>
      <w:proofErr w:type="spellEnd"/>
      <w:r w:rsidRPr="0036479E">
        <w:rPr>
          <w:rFonts w:cstheme="minorHAnsi"/>
        </w:rPr>
        <w:t xml:space="preserve"> gene (CCNA_00033) lacking a stop codon in frame with YFP in the pVYFPC-2 plasmid</w:t>
      </w:r>
      <w:r w:rsidR="0030740A" w:rsidRPr="0036479E">
        <w:rPr>
          <w:rFonts w:cstheme="minorHAnsi"/>
        </w:rPr>
        <w:fldChar w:fldCharType="begin"/>
      </w:r>
      <w:r w:rsidR="00BA5D42" w:rsidRPr="0036479E">
        <w:rPr>
          <w:rFonts w:cstheme="minorHAnsi"/>
        </w:rPr>
        <w:instrText xml:space="preserve"> ADDIN ZOTERO_ITEM CSL_CITATION {"citationID":"uTxTtqt9","properties":{"formattedCitation":"\\super 1\\nosupersub{}","plainCitation":"1","noteIndex":0},"citationItems":[{"id":"UwLfGEZp/HNMDCS83","uris":["http://zotero.org/users/9806562/items/FLFKRQL7"],"itemData":{"id":453,"type":"article-journal","abstract":"Caulobacter crescentus is widely used as a powerful model system for the study of prokaryotic cell biology and development. Analysis of this organism is complicated by a limited selection of tools for genetic manipulation and inducible gene expression. This study reports the identification and functional characterization of a vanillate-regulated promoter (Pvan) which meets all requirements for application as a multi-purpose expression system in Caulobacter, thus complementing the established xylose-inducible system (Pxyl). Furthermore, we introduce a newly constructed set of integrating and replicating shuttle vectors that considerably facilitate cell biological and physiological studies in Caulobacter. Based on different narrow and broad-host range replicons, they offer a wide choice of promoters, resistance genes, and fusion partners for the construction of fluorescently or affinity-tagged proteins. Since many of these constructs are also suitable for use in other bacteria, this work provides a comprehensive collection of tools that will enrich many areas of microbiological research.","container-title":"Nucleic Acids Research","DOI":"10.1093/nar/gkm818","ISSN":"0305-1048","issue":"20","journalAbbreviation":"Nucleic Acids Res","note":"PMID: 17959646\nPMCID: PMC2175322","page":"e137","source":"PubMed Central","title":"A comprehensive set of plasmids for vanillate- and xylose-inducible gene expression in Caulobacter crescentus","volume":"35","author":[{"family":"Thanbichler","given":"Martin"},{"family":"Iniesta","given":"Antonio A."},{"family":"Shapiro","given":"Lucy"}],"issued":{"date-parts":[["2007",11]]}}}],"schema":"https://github.com/citation-style-language/schema/raw/master/csl-citation.json"} </w:instrText>
      </w:r>
      <w:r w:rsidR="0030740A" w:rsidRPr="0036479E">
        <w:rPr>
          <w:rFonts w:cstheme="minorHAnsi"/>
        </w:rPr>
        <w:fldChar w:fldCharType="separate"/>
      </w:r>
      <w:r w:rsidR="0030740A" w:rsidRPr="0036479E">
        <w:rPr>
          <w:rFonts w:ascii="Calibri" w:hAnsi="Calibri" w:cs="Calibri"/>
          <w:szCs w:val="24"/>
          <w:vertAlign w:val="superscript"/>
        </w:rPr>
        <w:t>1</w:t>
      </w:r>
      <w:r w:rsidR="0030740A" w:rsidRPr="0036479E">
        <w:rPr>
          <w:rFonts w:cstheme="minorHAnsi"/>
        </w:rPr>
        <w:fldChar w:fldCharType="end"/>
      </w:r>
      <w:r w:rsidRPr="0036479E">
        <w:rPr>
          <w:rFonts w:cstheme="minorHAnsi"/>
        </w:rPr>
        <w:t xml:space="preserve">. First, the </w:t>
      </w:r>
      <w:proofErr w:type="spellStart"/>
      <w:r w:rsidRPr="0036479E">
        <w:rPr>
          <w:rFonts w:cstheme="minorHAnsi"/>
        </w:rPr>
        <w:t>PNPase</w:t>
      </w:r>
      <w:proofErr w:type="spellEnd"/>
      <w:r w:rsidRPr="0036479E">
        <w:rPr>
          <w:rFonts w:cstheme="minorHAnsi"/>
        </w:rPr>
        <w:t xml:space="preserve"> gene was amplified by PCR from the NA1000 genome using the following DNA primers:</w:t>
      </w:r>
    </w:p>
    <w:p w14:paraId="3192BC76" w14:textId="77777777" w:rsidR="00FA0B08" w:rsidRPr="0036479E" w:rsidRDefault="00FA0B08" w:rsidP="00FA0B08">
      <w:pPr>
        <w:rPr>
          <w:rFonts w:cstheme="minorHAnsi"/>
        </w:rPr>
      </w:pPr>
      <w:r w:rsidRPr="0036479E">
        <w:rPr>
          <w:rFonts w:cstheme="minorHAnsi"/>
        </w:rPr>
        <w:t>1) F_00033</w:t>
      </w:r>
      <w:r w:rsidRPr="0036479E">
        <w:rPr>
          <w:rFonts w:cstheme="minorHAnsi"/>
        </w:rPr>
        <w:tab/>
      </w:r>
      <w:proofErr w:type="spellStart"/>
      <w:r w:rsidRPr="0036479E">
        <w:rPr>
          <w:rFonts w:cstheme="minorHAnsi"/>
        </w:rPr>
        <w:t>cgatgcgaggaaacgcatatgttcgatatcaaacgcaagacgatcgagtggg</w:t>
      </w:r>
      <w:proofErr w:type="spellEnd"/>
    </w:p>
    <w:p w14:paraId="6554D035" w14:textId="77777777" w:rsidR="00FA0B08" w:rsidRPr="0036479E" w:rsidRDefault="00FA0B08" w:rsidP="00FA0B08">
      <w:pPr>
        <w:rPr>
          <w:rFonts w:cstheme="minorHAnsi"/>
        </w:rPr>
      </w:pPr>
      <w:r w:rsidRPr="0036479E">
        <w:rPr>
          <w:rFonts w:cstheme="minorHAnsi"/>
        </w:rPr>
        <w:t>2) R_00033</w:t>
      </w:r>
      <w:r w:rsidRPr="0036479E">
        <w:rPr>
          <w:rFonts w:cstheme="minorHAnsi"/>
        </w:rPr>
        <w:tab/>
      </w:r>
      <w:proofErr w:type="spellStart"/>
      <w:r w:rsidRPr="0036479E">
        <w:rPr>
          <w:rFonts w:cstheme="minorHAnsi"/>
        </w:rPr>
        <w:t>cgttcgaattcgccgcctcttcggccgccgc</w:t>
      </w:r>
      <w:proofErr w:type="spellEnd"/>
    </w:p>
    <w:p w14:paraId="01C47D30" w14:textId="77777777" w:rsidR="00FA0B08" w:rsidRPr="0036479E" w:rsidRDefault="00FA0B08" w:rsidP="00FA0B08">
      <w:pPr>
        <w:rPr>
          <w:rFonts w:cstheme="minorHAnsi"/>
        </w:rPr>
      </w:pPr>
      <w:r w:rsidRPr="0036479E">
        <w:rPr>
          <w:rFonts w:cstheme="minorHAnsi"/>
        </w:rPr>
        <w:t xml:space="preserve">Next, the resulting PCR product was digested with </w:t>
      </w:r>
      <w:proofErr w:type="spellStart"/>
      <w:r w:rsidRPr="0036479E">
        <w:rPr>
          <w:rFonts w:cstheme="minorHAnsi"/>
        </w:rPr>
        <w:t>NdeI</w:t>
      </w:r>
      <w:proofErr w:type="spellEnd"/>
      <w:r w:rsidRPr="0036479E">
        <w:rPr>
          <w:rFonts w:cstheme="minorHAnsi"/>
        </w:rPr>
        <w:t xml:space="preserve"> and </w:t>
      </w:r>
      <w:proofErr w:type="spellStart"/>
      <w:r w:rsidRPr="0036479E">
        <w:rPr>
          <w:rFonts w:cstheme="minorHAnsi"/>
        </w:rPr>
        <w:t>EcoRI</w:t>
      </w:r>
      <w:proofErr w:type="spellEnd"/>
      <w:r w:rsidRPr="0036479E">
        <w:rPr>
          <w:rFonts w:cstheme="minorHAnsi"/>
        </w:rPr>
        <w:t xml:space="preserve"> enzymes, gel purified, then ligated to </w:t>
      </w:r>
      <w:proofErr w:type="spellStart"/>
      <w:r w:rsidRPr="0036479E">
        <w:rPr>
          <w:rFonts w:cstheme="minorHAnsi"/>
        </w:rPr>
        <w:t>NdeI</w:t>
      </w:r>
      <w:proofErr w:type="spellEnd"/>
      <w:r w:rsidRPr="0036479E">
        <w:rPr>
          <w:rFonts w:cstheme="minorHAnsi"/>
        </w:rPr>
        <w:t>/</w:t>
      </w:r>
      <w:proofErr w:type="spellStart"/>
      <w:r w:rsidRPr="0036479E">
        <w:rPr>
          <w:rFonts w:cstheme="minorHAnsi"/>
        </w:rPr>
        <w:t>EcoRI</w:t>
      </w:r>
      <w:proofErr w:type="spellEnd"/>
      <w:r w:rsidRPr="0036479E">
        <w:rPr>
          <w:rFonts w:cstheme="minorHAnsi"/>
        </w:rPr>
        <w:t xml:space="preserve"> cut pVYFPC-2 plasmid using T4 DNA ligase enzyme. The ligation was transformed into chemically competent E. coli cells and selected on LB-Kan plates. The resulting </w:t>
      </w:r>
      <w:proofErr w:type="spellStart"/>
      <w:r w:rsidRPr="0036479E">
        <w:rPr>
          <w:rFonts w:cstheme="minorHAnsi"/>
        </w:rPr>
        <w:t>kanR</w:t>
      </w:r>
      <w:proofErr w:type="spellEnd"/>
      <w:r w:rsidRPr="0036479E">
        <w:rPr>
          <w:rFonts w:cstheme="minorHAnsi"/>
        </w:rPr>
        <w:t xml:space="preserve"> colonies were then screened by PCR for the insert and verified by sanger sequencing (</w:t>
      </w:r>
      <w:proofErr w:type="spellStart"/>
      <w:r w:rsidRPr="0036479E">
        <w:rPr>
          <w:rFonts w:cstheme="minorHAnsi"/>
        </w:rPr>
        <w:t>genewiz</w:t>
      </w:r>
      <w:proofErr w:type="spellEnd"/>
      <w:r w:rsidRPr="0036479E">
        <w:rPr>
          <w:rFonts w:cstheme="minorHAnsi"/>
        </w:rPr>
        <w:t>).</w:t>
      </w:r>
    </w:p>
    <w:p w14:paraId="6A035E8C" w14:textId="6437422F" w:rsidR="00FA0B08" w:rsidRPr="0036479E" w:rsidRDefault="00FA0B08" w:rsidP="00FA0B08">
      <w:pPr>
        <w:rPr>
          <w:rFonts w:cstheme="minorHAnsi"/>
        </w:rPr>
      </w:pPr>
      <w:r w:rsidRPr="0036479E">
        <w:rPr>
          <w:rFonts w:cstheme="minorHAnsi"/>
          <w:b/>
        </w:rPr>
        <w:t>RNaseD1-YFP</w:t>
      </w:r>
      <w:r w:rsidRPr="0036479E">
        <w:rPr>
          <w:rFonts w:cstheme="minorHAnsi"/>
        </w:rPr>
        <w:t xml:space="preserve"> fusion was generated by cloning the RNaseD1 gene (CCNA_01776) lacking a stop codon in frame with YFP in the pVYFPC-2 plasmid</w:t>
      </w:r>
      <w:r w:rsidR="0030740A" w:rsidRPr="0036479E">
        <w:rPr>
          <w:rFonts w:cstheme="minorHAnsi"/>
        </w:rPr>
        <w:fldChar w:fldCharType="begin"/>
      </w:r>
      <w:r w:rsidR="00BA5D42" w:rsidRPr="0036479E">
        <w:rPr>
          <w:rFonts w:cstheme="minorHAnsi"/>
        </w:rPr>
        <w:instrText xml:space="preserve"> ADDIN ZOTERO_ITEM CSL_CITATION {"citationID":"zqUs0aju","properties":{"formattedCitation":"\\super 1\\nosupersub{}","plainCitation":"1","noteIndex":0},"citationItems":[{"id":"UwLfGEZp/HNMDCS83","uris":["http://zotero.org/users/9806562/items/FLFKRQL7"],"itemData":{"id":453,"type":"article-journal","abstract":"Caulobacter crescentus is widely used as a powerful model system for the study of prokaryotic cell biology and development. Analysis of this organism is complicated by a limited selection of tools for genetic manipulation and inducible gene expression. This study reports the identification and functional characterization of a vanillate-regulated promoter (Pvan) which meets all requirements for application as a multi-purpose expression system in Caulobacter, thus complementing the established xylose-inducible system (Pxyl). Furthermore, we introduce a newly constructed set of integrating and replicating shuttle vectors that considerably facilitate cell biological and physiological studies in Caulobacter. Based on different narrow and broad-host range replicons, they offer a wide choice of promoters, resistance genes, and fusion partners for the construction of fluorescently or affinity-tagged proteins. Since many of these constructs are also suitable for use in other bacteria, this work provides a comprehensive collection of tools that will enrich many areas of microbiological research.","container-title":"Nucleic Acids Research","DOI":"10.1093/nar/gkm818","ISSN":"0305-1048","issue":"20","journalAbbreviation":"Nucleic Acids Res","note":"PMID: 17959646\nPMCID: PMC2175322","page":"e137","source":"PubMed Central","title":"A comprehensive set of plasmids for vanillate- and xylose-inducible gene expression in Caulobacter crescentus","volume":"35","author":[{"family":"Thanbichler","given":"Martin"},{"family":"Iniesta","given":"Antonio A."},{"family":"Shapiro","given":"Lucy"}],"issued":{"date-parts":[["2007",11]]}}}],"schema":"https://github.com/citation-style-language/schema/raw/master/csl-citation.json"} </w:instrText>
      </w:r>
      <w:r w:rsidR="0030740A" w:rsidRPr="0036479E">
        <w:rPr>
          <w:rFonts w:cstheme="minorHAnsi"/>
        </w:rPr>
        <w:fldChar w:fldCharType="separate"/>
      </w:r>
      <w:r w:rsidR="0030740A" w:rsidRPr="0036479E">
        <w:rPr>
          <w:rFonts w:ascii="Calibri" w:hAnsi="Calibri" w:cs="Calibri"/>
          <w:szCs w:val="24"/>
          <w:vertAlign w:val="superscript"/>
        </w:rPr>
        <w:t>1</w:t>
      </w:r>
      <w:r w:rsidR="0030740A" w:rsidRPr="0036479E">
        <w:rPr>
          <w:rFonts w:cstheme="minorHAnsi"/>
        </w:rPr>
        <w:fldChar w:fldCharType="end"/>
      </w:r>
      <w:r w:rsidRPr="0036479E">
        <w:rPr>
          <w:rFonts w:cstheme="minorHAnsi"/>
        </w:rPr>
        <w:t>. First, the RNaseD1 gene was amplified by PCR from the NA1000 genome using the following DNA primers:</w:t>
      </w:r>
    </w:p>
    <w:p w14:paraId="1E4EFEF9" w14:textId="77777777" w:rsidR="00FA0B08" w:rsidRPr="0036479E" w:rsidRDefault="00FA0B08" w:rsidP="00FA0B08">
      <w:pPr>
        <w:rPr>
          <w:rFonts w:cstheme="minorHAnsi"/>
        </w:rPr>
      </w:pPr>
      <w:r w:rsidRPr="0036479E">
        <w:rPr>
          <w:rFonts w:cstheme="minorHAnsi"/>
        </w:rPr>
        <w:t>1) F_01776</w:t>
      </w:r>
      <w:r w:rsidRPr="0036479E">
        <w:rPr>
          <w:rFonts w:cstheme="minorHAnsi"/>
        </w:rPr>
        <w:tab/>
      </w:r>
      <w:proofErr w:type="spellStart"/>
      <w:r w:rsidRPr="0036479E">
        <w:rPr>
          <w:rFonts w:cstheme="minorHAnsi"/>
        </w:rPr>
        <w:t>cgaggaaacgcatatgaagctgatcaccaccaccgcc</w:t>
      </w:r>
      <w:proofErr w:type="spellEnd"/>
    </w:p>
    <w:p w14:paraId="57986654" w14:textId="77777777" w:rsidR="00FA0B08" w:rsidRPr="0036479E" w:rsidRDefault="00FA0B08" w:rsidP="00FA0B08">
      <w:pPr>
        <w:rPr>
          <w:rFonts w:cstheme="minorHAnsi"/>
        </w:rPr>
      </w:pPr>
      <w:r w:rsidRPr="0036479E">
        <w:rPr>
          <w:rFonts w:cstheme="minorHAnsi"/>
        </w:rPr>
        <w:t>2) R_01776</w:t>
      </w:r>
      <w:r w:rsidRPr="0036479E">
        <w:rPr>
          <w:rFonts w:cstheme="minorHAnsi"/>
        </w:rPr>
        <w:tab/>
      </w:r>
      <w:proofErr w:type="spellStart"/>
      <w:r w:rsidRPr="0036479E">
        <w:rPr>
          <w:rFonts w:cstheme="minorHAnsi"/>
        </w:rPr>
        <w:t>cgtaacgttcgaattcgcatcgttcttgggggcgcg</w:t>
      </w:r>
      <w:proofErr w:type="spellEnd"/>
    </w:p>
    <w:p w14:paraId="0C9A967C" w14:textId="77777777" w:rsidR="00FA0B08" w:rsidRPr="0036479E" w:rsidRDefault="00FA0B08" w:rsidP="00FA0B08">
      <w:pPr>
        <w:rPr>
          <w:rFonts w:cstheme="minorHAnsi"/>
        </w:rPr>
      </w:pPr>
      <w:r w:rsidRPr="0036479E">
        <w:rPr>
          <w:rFonts w:cstheme="minorHAnsi"/>
        </w:rPr>
        <w:t xml:space="preserve">Next, the resulting PCR product was digested with </w:t>
      </w:r>
      <w:proofErr w:type="spellStart"/>
      <w:r w:rsidRPr="0036479E">
        <w:rPr>
          <w:rFonts w:cstheme="minorHAnsi"/>
        </w:rPr>
        <w:t>NdeI</w:t>
      </w:r>
      <w:proofErr w:type="spellEnd"/>
      <w:r w:rsidRPr="0036479E">
        <w:rPr>
          <w:rFonts w:cstheme="minorHAnsi"/>
        </w:rPr>
        <w:t xml:space="preserve"> and </w:t>
      </w:r>
      <w:proofErr w:type="spellStart"/>
      <w:r w:rsidRPr="0036479E">
        <w:rPr>
          <w:rFonts w:cstheme="minorHAnsi"/>
        </w:rPr>
        <w:t>EcoRI</w:t>
      </w:r>
      <w:proofErr w:type="spellEnd"/>
      <w:r w:rsidRPr="0036479E">
        <w:rPr>
          <w:rFonts w:cstheme="minorHAnsi"/>
        </w:rPr>
        <w:t xml:space="preserve"> enzymes, gel purified, then ligated to </w:t>
      </w:r>
      <w:proofErr w:type="spellStart"/>
      <w:r w:rsidRPr="0036479E">
        <w:rPr>
          <w:rFonts w:cstheme="minorHAnsi"/>
        </w:rPr>
        <w:t>NdeI</w:t>
      </w:r>
      <w:proofErr w:type="spellEnd"/>
      <w:r w:rsidRPr="0036479E">
        <w:rPr>
          <w:rFonts w:cstheme="minorHAnsi"/>
        </w:rPr>
        <w:t>/</w:t>
      </w:r>
      <w:proofErr w:type="spellStart"/>
      <w:r w:rsidRPr="0036479E">
        <w:rPr>
          <w:rFonts w:cstheme="minorHAnsi"/>
        </w:rPr>
        <w:t>EcoRI</w:t>
      </w:r>
      <w:proofErr w:type="spellEnd"/>
      <w:r w:rsidRPr="0036479E">
        <w:rPr>
          <w:rFonts w:cstheme="minorHAnsi"/>
        </w:rPr>
        <w:t xml:space="preserve"> cut pVYFPC-2 plasmid using T4 DNA ligase enzyme. The ligation was transformed into chemically competent E. coli cells and selected on LB-Kan plates. The resulting </w:t>
      </w:r>
      <w:proofErr w:type="spellStart"/>
      <w:r w:rsidRPr="0036479E">
        <w:rPr>
          <w:rFonts w:cstheme="minorHAnsi"/>
        </w:rPr>
        <w:t>kanR</w:t>
      </w:r>
      <w:proofErr w:type="spellEnd"/>
      <w:r w:rsidRPr="0036479E">
        <w:rPr>
          <w:rFonts w:cstheme="minorHAnsi"/>
        </w:rPr>
        <w:t xml:space="preserve"> colonies were then screened by PCR for the insert and verified by sanger sequencing (</w:t>
      </w:r>
      <w:proofErr w:type="spellStart"/>
      <w:r w:rsidRPr="0036479E">
        <w:rPr>
          <w:rFonts w:cstheme="minorHAnsi"/>
        </w:rPr>
        <w:t>genewiz</w:t>
      </w:r>
      <w:proofErr w:type="spellEnd"/>
      <w:r w:rsidRPr="0036479E">
        <w:rPr>
          <w:rFonts w:cstheme="minorHAnsi"/>
        </w:rPr>
        <w:t>).</w:t>
      </w:r>
    </w:p>
    <w:p w14:paraId="1B169EBF" w14:textId="7A56A951" w:rsidR="00BC46CB" w:rsidRPr="0036479E" w:rsidRDefault="001639ED" w:rsidP="00BC46CB">
      <w:pPr>
        <w:rPr>
          <w:rFonts w:cstheme="minorHAnsi"/>
        </w:rPr>
      </w:pPr>
      <w:r w:rsidRPr="0036479E">
        <w:rPr>
          <w:rFonts w:cstheme="minorHAnsi"/>
          <w:b/>
        </w:rPr>
        <w:t>RNaseD2-YFP</w:t>
      </w:r>
      <w:r w:rsidRPr="0036479E">
        <w:rPr>
          <w:rFonts w:cstheme="minorHAnsi"/>
        </w:rPr>
        <w:t xml:space="preserve"> fusion was generated by cloning the RNaseD</w:t>
      </w:r>
      <w:r w:rsidR="002D66F1" w:rsidRPr="0036479E">
        <w:rPr>
          <w:rFonts w:cstheme="minorHAnsi"/>
        </w:rPr>
        <w:t>2</w:t>
      </w:r>
      <w:r w:rsidRPr="0036479E">
        <w:rPr>
          <w:rFonts w:cstheme="minorHAnsi"/>
        </w:rPr>
        <w:t xml:space="preserve"> gene (CCNA_0</w:t>
      </w:r>
      <w:r w:rsidR="00105E32" w:rsidRPr="0036479E">
        <w:rPr>
          <w:rFonts w:cstheme="minorHAnsi"/>
        </w:rPr>
        <w:t>3717</w:t>
      </w:r>
      <w:r w:rsidRPr="0036479E">
        <w:rPr>
          <w:rFonts w:cstheme="minorHAnsi"/>
        </w:rPr>
        <w:t>) lacking a stop codon in frame with YFP in the pVYFPC-2 plasmid</w:t>
      </w:r>
      <w:r w:rsidRPr="0036479E">
        <w:rPr>
          <w:rFonts w:cstheme="minorHAnsi"/>
        </w:rPr>
        <w:fldChar w:fldCharType="begin"/>
      </w:r>
      <w:r w:rsidR="00BA5D42" w:rsidRPr="0036479E">
        <w:rPr>
          <w:rFonts w:cstheme="minorHAnsi"/>
        </w:rPr>
        <w:instrText xml:space="preserve"> ADDIN ZOTERO_ITEM CSL_CITATION {"citationID":"Ope75pvb","properties":{"formattedCitation":"\\super 1\\nosupersub{}","plainCitation":"1","noteIndex":0},"citationItems":[{"id":"UwLfGEZp/HNMDCS83","uris":["http://zotero.org/users/9806562/items/FLFKRQL7"],"itemData":{"id":453,"type":"article-journal","abstract":"Caulobacter crescentus is widely used as a powerful model system for the study of prokaryotic cell biology and development. Analysis of this organism is complicated by a limited selection of tools for genetic manipulation and inducible gene expression. This study reports the identification and functional characterization of a vanillate-regulated promoter (Pvan) which meets all requirements for application as a multi-purpose expression system in Caulobacter, thus complementing the established xylose-inducible system (Pxyl). Furthermore, we introduce a newly constructed set of integrating and replicating shuttle vectors that considerably facilitate cell biological and physiological studies in Caulobacter. Based on different narrow and broad-host range replicons, they offer a wide choice of promoters, resistance genes, and fusion partners for the construction of fluorescently or affinity-tagged proteins. Since many of these constructs are also suitable for use in other bacteria, this work provides a comprehensive collection of tools that will enrich many areas of microbiological research.","container-title":"Nucleic Acids Research","DOI":"10.1093/nar/gkm818","ISSN":"0305-1048","issue":"20","journalAbbreviation":"Nucleic Acids Res","note":"PMID: 17959646\nPMCID: PMC2175322","page":"e137","source":"PubMed Central","title":"A comprehensive set of plasmids for vanillate- and xylose-inducible gene expression in Caulobacter crescentus","volume":"35","author":[{"family":"Thanbichler","given":"Martin"},{"family":"Iniesta","given":"Antonio A."},{"family":"Shapiro","given":"Lucy"}],"issued":{"date-parts":[["2007",11]]}}}],"schema":"https://github.com/citation-style-language/schema/raw/master/csl-citation.json"} </w:instrText>
      </w:r>
      <w:r w:rsidRPr="0036479E">
        <w:rPr>
          <w:rFonts w:cstheme="minorHAnsi"/>
        </w:rPr>
        <w:fldChar w:fldCharType="separate"/>
      </w:r>
      <w:r w:rsidRPr="0036479E">
        <w:rPr>
          <w:rFonts w:ascii="Calibri" w:hAnsi="Calibri" w:cs="Calibri"/>
          <w:szCs w:val="24"/>
          <w:vertAlign w:val="superscript"/>
        </w:rPr>
        <w:t>1</w:t>
      </w:r>
      <w:r w:rsidRPr="0036479E">
        <w:rPr>
          <w:rFonts w:cstheme="minorHAnsi"/>
        </w:rPr>
        <w:fldChar w:fldCharType="end"/>
      </w:r>
      <w:r w:rsidRPr="0036479E">
        <w:rPr>
          <w:rFonts w:cstheme="minorHAnsi"/>
        </w:rPr>
        <w:t>. First, the RNaseD</w:t>
      </w:r>
      <w:r w:rsidR="002D66F1" w:rsidRPr="0036479E">
        <w:rPr>
          <w:rFonts w:cstheme="minorHAnsi"/>
        </w:rPr>
        <w:t>2</w:t>
      </w:r>
      <w:r w:rsidRPr="0036479E">
        <w:rPr>
          <w:rFonts w:cstheme="minorHAnsi"/>
        </w:rPr>
        <w:t xml:space="preserve"> gene was amplified by PCR from the NA1000 genome using the following DNA primers:</w:t>
      </w:r>
    </w:p>
    <w:p w14:paraId="50F9B28F" w14:textId="5E9DD8DC" w:rsidR="00BC46CB" w:rsidRPr="0036479E" w:rsidRDefault="00BC46CB" w:rsidP="00BC46CB">
      <w:pPr>
        <w:rPr>
          <w:rFonts w:cstheme="minorHAnsi"/>
        </w:rPr>
      </w:pPr>
      <w:r w:rsidRPr="0036479E">
        <w:rPr>
          <w:rFonts w:cstheme="minorHAnsi"/>
        </w:rPr>
        <w:t>1) F_03717</w:t>
      </w:r>
      <w:r w:rsidRPr="0036479E">
        <w:rPr>
          <w:rFonts w:cstheme="minorHAnsi"/>
        </w:rPr>
        <w:tab/>
      </w:r>
      <w:proofErr w:type="spellStart"/>
      <w:r w:rsidRPr="0036479E">
        <w:rPr>
          <w:rFonts w:cstheme="minorHAnsi"/>
        </w:rPr>
        <w:t>gcgaggaaacgcatatggccaatttcgttcacgagggcg</w:t>
      </w:r>
      <w:proofErr w:type="spellEnd"/>
    </w:p>
    <w:p w14:paraId="1F526639" w14:textId="3E68693E" w:rsidR="001639ED" w:rsidRPr="0036479E" w:rsidRDefault="00BC46CB" w:rsidP="00BC46CB">
      <w:pPr>
        <w:rPr>
          <w:rFonts w:cstheme="minorHAnsi"/>
        </w:rPr>
      </w:pPr>
      <w:r w:rsidRPr="0036479E">
        <w:rPr>
          <w:rFonts w:cstheme="minorHAnsi"/>
        </w:rPr>
        <w:t>2) R_03717</w:t>
      </w:r>
      <w:r w:rsidRPr="0036479E">
        <w:rPr>
          <w:rFonts w:cstheme="minorHAnsi"/>
        </w:rPr>
        <w:tab/>
      </w:r>
      <w:proofErr w:type="spellStart"/>
      <w:r w:rsidRPr="0036479E">
        <w:rPr>
          <w:rFonts w:cstheme="minorHAnsi"/>
        </w:rPr>
        <w:t>cgttcgaattcgcgctgtgggcgaagatgtccatctcc</w:t>
      </w:r>
      <w:proofErr w:type="spellEnd"/>
      <w:r w:rsidR="001639ED" w:rsidRPr="0036479E">
        <w:rPr>
          <w:rFonts w:cstheme="minorHAnsi"/>
        </w:rPr>
        <w:tab/>
      </w:r>
    </w:p>
    <w:p w14:paraId="381FC93F" w14:textId="77777777" w:rsidR="001639ED" w:rsidRPr="0036479E" w:rsidRDefault="001639ED" w:rsidP="00FA0B08">
      <w:pPr>
        <w:rPr>
          <w:rFonts w:cstheme="minorHAnsi"/>
        </w:rPr>
      </w:pPr>
      <w:r w:rsidRPr="0036479E">
        <w:rPr>
          <w:rFonts w:cstheme="minorHAnsi"/>
        </w:rPr>
        <w:t xml:space="preserve">Next, the resulting PCR product was digested with </w:t>
      </w:r>
      <w:proofErr w:type="spellStart"/>
      <w:r w:rsidRPr="0036479E">
        <w:rPr>
          <w:rFonts w:cstheme="minorHAnsi"/>
        </w:rPr>
        <w:t>NdeI</w:t>
      </w:r>
      <w:proofErr w:type="spellEnd"/>
      <w:r w:rsidRPr="0036479E">
        <w:rPr>
          <w:rFonts w:cstheme="minorHAnsi"/>
        </w:rPr>
        <w:t xml:space="preserve"> and </w:t>
      </w:r>
      <w:proofErr w:type="spellStart"/>
      <w:r w:rsidRPr="0036479E">
        <w:rPr>
          <w:rFonts w:cstheme="minorHAnsi"/>
        </w:rPr>
        <w:t>EcoRI</w:t>
      </w:r>
      <w:proofErr w:type="spellEnd"/>
      <w:r w:rsidRPr="0036479E">
        <w:rPr>
          <w:rFonts w:cstheme="minorHAnsi"/>
        </w:rPr>
        <w:t xml:space="preserve"> enzymes, gel purified, then ligated to </w:t>
      </w:r>
      <w:proofErr w:type="spellStart"/>
      <w:r w:rsidRPr="0036479E">
        <w:rPr>
          <w:rFonts w:cstheme="minorHAnsi"/>
        </w:rPr>
        <w:t>NdeI</w:t>
      </w:r>
      <w:proofErr w:type="spellEnd"/>
      <w:r w:rsidRPr="0036479E">
        <w:rPr>
          <w:rFonts w:cstheme="minorHAnsi"/>
        </w:rPr>
        <w:t>/</w:t>
      </w:r>
      <w:proofErr w:type="spellStart"/>
      <w:r w:rsidRPr="0036479E">
        <w:rPr>
          <w:rFonts w:cstheme="minorHAnsi"/>
        </w:rPr>
        <w:t>EcoRI</w:t>
      </w:r>
      <w:proofErr w:type="spellEnd"/>
      <w:r w:rsidRPr="0036479E">
        <w:rPr>
          <w:rFonts w:cstheme="minorHAnsi"/>
        </w:rPr>
        <w:t xml:space="preserve"> cut pVYFPC-2 plasmid using T4 DNA ligase enzyme. The ligation was transformed into chemically competent E. coli cells and selected on LB-Kan plates. The resulting </w:t>
      </w:r>
      <w:proofErr w:type="spellStart"/>
      <w:r w:rsidRPr="0036479E">
        <w:rPr>
          <w:rFonts w:cstheme="minorHAnsi"/>
        </w:rPr>
        <w:t>kanR</w:t>
      </w:r>
      <w:proofErr w:type="spellEnd"/>
      <w:r w:rsidRPr="0036479E">
        <w:rPr>
          <w:rFonts w:cstheme="minorHAnsi"/>
        </w:rPr>
        <w:t xml:space="preserve"> colonies were then screened by PCR for the insert and verified by sanger sequencing (</w:t>
      </w:r>
      <w:proofErr w:type="spellStart"/>
      <w:r w:rsidRPr="0036479E">
        <w:rPr>
          <w:rFonts w:cstheme="minorHAnsi"/>
        </w:rPr>
        <w:t>genewiz</w:t>
      </w:r>
      <w:proofErr w:type="spellEnd"/>
      <w:r w:rsidRPr="0036479E">
        <w:rPr>
          <w:rFonts w:cstheme="minorHAnsi"/>
        </w:rPr>
        <w:t>).</w:t>
      </w:r>
    </w:p>
    <w:p w14:paraId="218BD117" w14:textId="01002734" w:rsidR="00FA0B08" w:rsidRPr="0036479E" w:rsidRDefault="00FA0B08" w:rsidP="00FA0B08">
      <w:pPr>
        <w:rPr>
          <w:rFonts w:cstheme="minorHAnsi"/>
        </w:rPr>
      </w:pPr>
      <w:proofErr w:type="spellStart"/>
      <w:r w:rsidRPr="0036479E">
        <w:rPr>
          <w:rFonts w:cstheme="minorHAnsi"/>
          <w:b/>
        </w:rPr>
        <w:t>RhlB</w:t>
      </w:r>
      <w:proofErr w:type="spellEnd"/>
      <w:r w:rsidRPr="0036479E">
        <w:rPr>
          <w:rFonts w:cstheme="minorHAnsi"/>
          <w:b/>
        </w:rPr>
        <w:t>-YFP</w:t>
      </w:r>
      <w:r w:rsidRPr="0036479E">
        <w:rPr>
          <w:rFonts w:cstheme="minorHAnsi"/>
        </w:rPr>
        <w:t xml:space="preserve"> fusion was generated by cloning the </w:t>
      </w:r>
      <w:proofErr w:type="spellStart"/>
      <w:r w:rsidRPr="0036479E">
        <w:rPr>
          <w:rFonts w:cstheme="minorHAnsi"/>
        </w:rPr>
        <w:t>RhlB</w:t>
      </w:r>
      <w:proofErr w:type="spellEnd"/>
      <w:r w:rsidRPr="0036479E">
        <w:rPr>
          <w:rFonts w:cstheme="minorHAnsi"/>
        </w:rPr>
        <w:t xml:space="preserve"> gene (CCNA_01923) lacking a stop codon in frame with YFP in the pVYFPC-2 plasmid</w:t>
      </w:r>
      <w:r w:rsidR="0030740A" w:rsidRPr="0036479E">
        <w:rPr>
          <w:rFonts w:cstheme="minorHAnsi"/>
        </w:rPr>
        <w:fldChar w:fldCharType="begin"/>
      </w:r>
      <w:r w:rsidR="00BA5D42" w:rsidRPr="0036479E">
        <w:rPr>
          <w:rFonts w:cstheme="minorHAnsi"/>
        </w:rPr>
        <w:instrText xml:space="preserve"> ADDIN ZOTERO_ITEM CSL_CITATION {"citationID":"ACN6lBl3","properties":{"formattedCitation":"\\super 1\\nosupersub{}","plainCitation":"1","noteIndex":0},"citationItems":[{"id":"UwLfGEZp/HNMDCS83","uris":["http://zotero.org/users/9806562/items/FLFKRQL7"],"itemData":{"id":453,"type":"article-journal","abstract":"Caulobacter crescentus is widely used as a powerful model system for the study of prokaryotic cell biology and development. Analysis of this organism is complicated by a limited selection of tools for genetic manipulation and inducible gene expression. This study reports the identification and functional characterization of a vanillate-regulated promoter (Pvan) which meets all requirements for application as a multi-purpose expression system in Caulobacter, thus complementing the established xylose-inducible system (Pxyl). Furthermore, we introduce a newly constructed set of integrating and replicating shuttle vectors that considerably facilitate cell biological and physiological studies in Caulobacter. Based on different narrow and broad-host range replicons, they offer a wide choice of promoters, resistance genes, and fusion partners for the construction of fluorescently or affinity-tagged proteins. Since many of these constructs are also suitable for use in other bacteria, this work provides a comprehensive collection of tools that will enrich many areas of microbiological research.","container-title":"Nucleic Acids Research","DOI":"10.1093/nar/gkm818","ISSN":"0305-1048","issue":"20","journalAbbreviation":"Nucleic Acids Res","note":"PMID: 17959646\nPMCID: PMC2175322","page":"e137","source":"PubMed Central","title":"A comprehensive set of plasmids for vanillate- and xylose-inducible gene expression in Caulobacter crescentus","volume":"35","author":[{"family":"Thanbichler","given":"Martin"},{"family":"Iniesta","given":"Antonio A."},{"family":"Shapiro","given":"Lucy"}],"issued":{"date-parts":[["2007",11]]}}}],"schema":"https://github.com/citation-style-language/schema/raw/master/csl-citation.json"} </w:instrText>
      </w:r>
      <w:r w:rsidR="0030740A" w:rsidRPr="0036479E">
        <w:rPr>
          <w:rFonts w:cstheme="minorHAnsi"/>
        </w:rPr>
        <w:fldChar w:fldCharType="separate"/>
      </w:r>
      <w:r w:rsidR="0030740A" w:rsidRPr="0036479E">
        <w:rPr>
          <w:rFonts w:ascii="Calibri" w:hAnsi="Calibri" w:cs="Calibri"/>
          <w:szCs w:val="24"/>
          <w:vertAlign w:val="superscript"/>
        </w:rPr>
        <w:t>1</w:t>
      </w:r>
      <w:r w:rsidR="0030740A" w:rsidRPr="0036479E">
        <w:rPr>
          <w:rFonts w:cstheme="minorHAnsi"/>
        </w:rPr>
        <w:fldChar w:fldCharType="end"/>
      </w:r>
      <w:r w:rsidRPr="0036479E">
        <w:rPr>
          <w:rFonts w:cstheme="minorHAnsi"/>
        </w:rPr>
        <w:t xml:space="preserve">. First, the </w:t>
      </w:r>
      <w:proofErr w:type="spellStart"/>
      <w:r w:rsidRPr="0036479E">
        <w:rPr>
          <w:rFonts w:cstheme="minorHAnsi"/>
        </w:rPr>
        <w:t>RhlB</w:t>
      </w:r>
      <w:proofErr w:type="spellEnd"/>
      <w:r w:rsidRPr="0036479E">
        <w:rPr>
          <w:rFonts w:cstheme="minorHAnsi"/>
        </w:rPr>
        <w:t xml:space="preserve"> gene was amplified by PCR from the NA1000 genome using the following DNA primers:</w:t>
      </w:r>
    </w:p>
    <w:p w14:paraId="0BE1221F" w14:textId="77777777" w:rsidR="00FA0B08" w:rsidRPr="0036479E" w:rsidRDefault="00FA0B08" w:rsidP="00FA0B08">
      <w:pPr>
        <w:rPr>
          <w:rFonts w:cstheme="minorHAnsi"/>
        </w:rPr>
      </w:pPr>
      <w:r w:rsidRPr="0036479E">
        <w:rPr>
          <w:rFonts w:cstheme="minorHAnsi"/>
        </w:rPr>
        <w:t>1) F_01923</w:t>
      </w:r>
      <w:r w:rsidRPr="0036479E">
        <w:rPr>
          <w:rFonts w:cstheme="minorHAnsi"/>
        </w:rPr>
        <w:tab/>
      </w:r>
      <w:proofErr w:type="spellStart"/>
      <w:r w:rsidRPr="0036479E">
        <w:rPr>
          <w:rFonts w:cstheme="minorHAnsi"/>
        </w:rPr>
        <w:t>acgatgcgaggaaacgcatatgactgaattcaccgacctagggctatcg</w:t>
      </w:r>
      <w:proofErr w:type="spellEnd"/>
    </w:p>
    <w:p w14:paraId="56E6ACAB" w14:textId="77777777" w:rsidR="00FA0B08" w:rsidRPr="0036479E" w:rsidRDefault="00FA0B08" w:rsidP="00FA0B08">
      <w:pPr>
        <w:rPr>
          <w:rFonts w:cstheme="minorHAnsi"/>
        </w:rPr>
      </w:pPr>
      <w:r w:rsidRPr="0036479E">
        <w:rPr>
          <w:rFonts w:cstheme="minorHAnsi"/>
        </w:rPr>
        <w:t>2) R_01923</w:t>
      </w:r>
      <w:r w:rsidRPr="0036479E">
        <w:rPr>
          <w:rFonts w:cstheme="minorHAnsi"/>
        </w:rPr>
        <w:tab/>
      </w:r>
      <w:proofErr w:type="spellStart"/>
      <w:r w:rsidRPr="0036479E">
        <w:rPr>
          <w:rFonts w:cstheme="minorHAnsi"/>
        </w:rPr>
        <w:t>atcttaaggtacccttcgcgccgcgcggcgg</w:t>
      </w:r>
      <w:proofErr w:type="spellEnd"/>
    </w:p>
    <w:p w14:paraId="0AA7EB21" w14:textId="6E6C4788" w:rsidR="00FA0B08" w:rsidRPr="0036479E" w:rsidRDefault="00FA0B08" w:rsidP="00FA0B08">
      <w:pPr>
        <w:rPr>
          <w:rFonts w:cstheme="minorHAnsi"/>
        </w:rPr>
      </w:pPr>
      <w:r w:rsidRPr="0036479E">
        <w:rPr>
          <w:rFonts w:cstheme="minorHAnsi"/>
        </w:rPr>
        <w:lastRenderedPageBreak/>
        <w:t xml:space="preserve">Next, the resulting PCR product was digested with </w:t>
      </w:r>
      <w:proofErr w:type="spellStart"/>
      <w:r w:rsidRPr="0036479E">
        <w:rPr>
          <w:rFonts w:cstheme="minorHAnsi"/>
        </w:rPr>
        <w:t>NdeI</w:t>
      </w:r>
      <w:proofErr w:type="spellEnd"/>
      <w:r w:rsidRPr="0036479E">
        <w:rPr>
          <w:rFonts w:cstheme="minorHAnsi"/>
        </w:rPr>
        <w:t xml:space="preserve"> and </w:t>
      </w:r>
      <w:proofErr w:type="spellStart"/>
      <w:r w:rsidRPr="0036479E">
        <w:rPr>
          <w:rFonts w:cstheme="minorHAnsi"/>
        </w:rPr>
        <w:t>EcoRI</w:t>
      </w:r>
      <w:proofErr w:type="spellEnd"/>
      <w:r w:rsidRPr="0036479E">
        <w:rPr>
          <w:rFonts w:cstheme="minorHAnsi"/>
        </w:rPr>
        <w:t xml:space="preserve"> enzymes, gel purified, then ligated to </w:t>
      </w:r>
      <w:proofErr w:type="spellStart"/>
      <w:r w:rsidRPr="0036479E">
        <w:rPr>
          <w:rFonts w:cstheme="minorHAnsi"/>
        </w:rPr>
        <w:t>NdeI</w:t>
      </w:r>
      <w:proofErr w:type="spellEnd"/>
      <w:r w:rsidRPr="0036479E">
        <w:rPr>
          <w:rFonts w:cstheme="minorHAnsi"/>
        </w:rPr>
        <w:t>/</w:t>
      </w:r>
      <w:proofErr w:type="spellStart"/>
      <w:r w:rsidRPr="0036479E">
        <w:rPr>
          <w:rFonts w:cstheme="minorHAnsi"/>
        </w:rPr>
        <w:t>EcoRI</w:t>
      </w:r>
      <w:proofErr w:type="spellEnd"/>
      <w:r w:rsidRPr="0036479E">
        <w:rPr>
          <w:rFonts w:cstheme="minorHAnsi"/>
        </w:rPr>
        <w:t xml:space="preserve"> cut pVYFPC-2 plasmid using T4 DNA ligase enzyme. The ligation was transformed into chemically competent E. coli cells and selected on LB-Kan plates. The resulting </w:t>
      </w:r>
      <w:proofErr w:type="spellStart"/>
      <w:r w:rsidRPr="0036479E">
        <w:rPr>
          <w:rFonts w:cstheme="minorHAnsi"/>
        </w:rPr>
        <w:t>kanR</w:t>
      </w:r>
      <w:proofErr w:type="spellEnd"/>
      <w:r w:rsidRPr="0036479E">
        <w:rPr>
          <w:rFonts w:cstheme="minorHAnsi"/>
        </w:rPr>
        <w:t xml:space="preserve"> colonies were then screened by PCR for the insert and verified by sanger sequencing (</w:t>
      </w:r>
      <w:proofErr w:type="spellStart"/>
      <w:r w:rsidRPr="0036479E">
        <w:rPr>
          <w:rFonts w:cstheme="minorHAnsi"/>
        </w:rPr>
        <w:t>genewiz</w:t>
      </w:r>
      <w:proofErr w:type="spellEnd"/>
      <w:r w:rsidRPr="0036479E">
        <w:rPr>
          <w:rFonts w:cstheme="minorHAnsi"/>
        </w:rPr>
        <w:t>).</w:t>
      </w:r>
    </w:p>
    <w:p w14:paraId="66F400DE" w14:textId="6237CF6F" w:rsidR="00FA0B08" w:rsidRPr="0036479E" w:rsidRDefault="00FA0B08" w:rsidP="00FA0B08">
      <w:pPr>
        <w:rPr>
          <w:rFonts w:cstheme="minorHAnsi"/>
        </w:rPr>
      </w:pPr>
      <w:proofErr w:type="spellStart"/>
      <w:r w:rsidRPr="0036479E">
        <w:rPr>
          <w:rFonts w:cstheme="minorHAnsi"/>
          <w:b/>
        </w:rPr>
        <w:t>AconA</w:t>
      </w:r>
      <w:proofErr w:type="spellEnd"/>
      <w:r w:rsidRPr="0036479E">
        <w:rPr>
          <w:rFonts w:cstheme="minorHAnsi"/>
          <w:b/>
        </w:rPr>
        <w:t>-YFP</w:t>
      </w:r>
      <w:r w:rsidRPr="0036479E">
        <w:rPr>
          <w:rFonts w:cstheme="minorHAnsi"/>
        </w:rPr>
        <w:t xml:space="preserve"> fusion was generated by cloning the Aconitase gene (CCNA_03781) lacking a stop codon in frame with YFP in the pVYFPC-2 plasmid</w:t>
      </w:r>
      <w:r w:rsidR="001111E8" w:rsidRPr="0036479E">
        <w:rPr>
          <w:rFonts w:cstheme="minorHAnsi"/>
        </w:rPr>
        <w:fldChar w:fldCharType="begin"/>
      </w:r>
      <w:r w:rsidR="00BA5D42" w:rsidRPr="0036479E">
        <w:rPr>
          <w:rFonts w:cstheme="minorHAnsi"/>
        </w:rPr>
        <w:instrText xml:space="preserve"> ADDIN ZOTERO_ITEM CSL_CITATION {"citationID":"UojVWkX5","properties":{"formattedCitation":"\\super 1\\nosupersub{}","plainCitation":"1","noteIndex":0},"citationItems":[{"id":"UwLfGEZp/HNMDCS83","uris":["http://zotero.org/users/9806562/items/FLFKRQL7"],"itemData":{"id":453,"type":"article-journal","abstract":"Caulobacter crescentus is widely used as a powerful model system for the study of prokaryotic cell biology and development. Analysis of this organism is complicated by a limited selection of tools for genetic manipulation and inducible gene expression. This study reports the identification and functional characterization of a vanillate-regulated promoter (Pvan) which meets all requirements for application as a multi-purpose expression system in Caulobacter, thus complementing the established xylose-inducible system (Pxyl). Furthermore, we introduce a newly constructed set of integrating and replicating shuttle vectors that considerably facilitate cell biological and physiological studies in Caulobacter. Based on different narrow and broad-host range replicons, they offer a wide choice of promoters, resistance genes, and fusion partners for the construction of fluorescently or affinity-tagged proteins. Since many of these constructs are also suitable for use in other bacteria, this work provides a comprehensive collection of tools that will enrich many areas of microbiological research.","container-title":"Nucleic Acids Research","DOI":"10.1093/nar/gkm818","ISSN":"0305-1048","issue":"20","journalAbbreviation":"Nucleic Acids Res","note":"PMID: 17959646\nPMCID: PMC2175322","page":"e137","source":"PubMed Central","title":"A comprehensive set of plasmids for vanillate- and xylose-inducible gene expression in Caulobacter crescentus","volume":"35","author":[{"family":"Thanbichler","given":"Martin"},{"family":"Iniesta","given":"Antonio A."},{"family":"Shapiro","given":"Lucy"}],"issued":{"date-parts":[["2007",11]]}}}],"schema":"https://github.com/citation-style-language/schema/raw/master/csl-citation.json"} </w:instrText>
      </w:r>
      <w:r w:rsidR="001111E8" w:rsidRPr="0036479E">
        <w:rPr>
          <w:rFonts w:cstheme="minorHAnsi"/>
        </w:rPr>
        <w:fldChar w:fldCharType="separate"/>
      </w:r>
      <w:r w:rsidR="001111E8" w:rsidRPr="0036479E">
        <w:rPr>
          <w:rFonts w:ascii="Calibri" w:hAnsi="Calibri" w:cs="Calibri"/>
          <w:szCs w:val="24"/>
          <w:vertAlign w:val="superscript"/>
        </w:rPr>
        <w:t>1</w:t>
      </w:r>
      <w:r w:rsidR="001111E8" w:rsidRPr="0036479E">
        <w:rPr>
          <w:rFonts w:cstheme="minorHAnsi"/>
        </w:rPr>
        <w:fldChar w:fldCharType="end"/>
      </w:r>
      <w:r w:rsidRPr="0036479E">
        <w:rPr>
          <w:rFonts w:cstheme="minorHAnsi"/>
        </w:rPr>
        <w:t>. First, the Aconitase gene was amplified by PCR from the NA1000 genome using the following DNA primers:</w:t>
      </w:r>
    </w:p>
    <w:p w14:paraId="39D2211C" w14:textId="77777777" w:rsidR="00FA0B08" w:rsidRPr="0036479E" w:rsidRDefault="00FA0B08" w:rsidP="00FA0B08">
      <w:pPr>
        <w:rPr>
          <w:rFonts w:cstheme="minorHAnsi"/>
        </w:rPr>
      </w:pPr>
      <w:r w:rsidRPr="0036479E">
        <w:rPr>
          <w:rFonts w:cstheme="minorHAnsi"/>
        </w:rPr>
        <w:t>1) F_03781</w:t>
      </w:r>
      <w:r w:rsidRPr="0036479E">
        <w:rPr>
          <w:rFonts w:cstheme="minorHAnsi"/>
        </w:rPr>
        <w:tab/>
      </w:r>
      <w:proofErr w:type="spellStart"/>
      <w:r w:rsidRPr="0036479E">
        <w:rPr>
          <w:rFonts w:cstheme="minorHAnsi"/>
        </w:rPr>
        <w:t>cgaggaaacgcatatggcgtctgtggacagc</w:t>
      </w:r>
      <w:proofErr w:type="spellEnd"/>
    </w:p>
    <w:p w14:paraId="4D4D0E8E" w14:textId="77777777" w:rsidR="00FA0B08" w:rsidRPr="0036479E" w:rsidRDefault="00FA0B08" w:rsidP="00FA0B08">
      <w:pPr>
        <w:rPr>
          <w:rFonts w:cstheme="minorHAnsi"/>
        </w:rPr>
      </w:pPr>
      <w:r w:rsidRPr="0036479E">
        <w:rPr>
          <w:rFonts w:cstheme="minorHAnsi"/>
        </w:rPr>
        <w:t>2) R_03781</w:t>
      </w:r>
      <w:r w:rsidRPr="0036479E">
        <w:rPr>
          <w:rFonts w:cstheme="minorHAnsi"/>
        </w:rPr>
        <w:tab/>
      </w:r>
      <w:proofErr w:type="spellStart"/>
      <w:r w:rsidRPr="0036479E">
        <w:rPr>
          <w:rFonts w:cstheme="minorHAnsi"/>
        </w:rPr>
        <w:t>cgagatcttaaggtaccgtcggccttggccaggttc</w:t>
      </w:r>
      <w:proofErr w:type="spellEnd"/>
    </w:p>
    <w:p w14:paraId="20344032" w14:textId="77777777" w:rsidR="00FA0B08" w:rsidRPr="0036479E" w:rsidRDefault="00FA0B08" w:rsidP="00FA0B08">
      <w:pPr>
        <w:rPr>
          <w:rFonts w:cstheme="minorHAnsi"/>
        </w:rPr>
      </w:pPr>
      <w:r w:rsidRPr="0036479E">
        <w:rPr>
          <w:rFonts w:cstheme="minorHAnsi"/>
        </w:rPr>
        <w:t xml:space="preserve">Next, the resulting PCR product was digested with </w:t>
      </w:r>
      <w:proofErr w:type="spellStart"/>
      <w:r w:rsidRPr="0036479E">
        <w:rPr>
          <w:rFonts w:cstheme="minorHAnsi"/>
        </w:rPr>
        <w:t>NdeI</w:t>
      </w:r>
      <w:proofErr w:type="spellEnd"/>
      <w:r w:rsidRPr="0036479E">
        <w:rPr>
          <w:rFonts w:cstheme="minorHAnsi"/>
        </w:rPr>
        <w:t xml:space="preserve"> and </w:t>
      </w:r>
      <w:proofErr w:type="spellStart"/>
      <w:r w:rsidRPr="0036479E">
        <w:rPr>
          <w:rFonts w:cstheme="minorHAnsi"/>
        </w:rPr>
        <w:t>EcoRI</w:t>
      </w:r>
      <w:proofErr w:type="spellEnd"/>
      <w:r w:rsidRPr="0036479E">
        <w:rPr>
          <w:rFonts w:cstheme="minorHAnsi"/>
        </w:rPr>
        <w:t xml:space="preserve"> enzymes, gel purified, then ligated to </w:t>
      </w:r>
      <w:proofErr w:type="spellStart"/>
      <w:r w:rsidRPr="0036479E">
        <w:rPr>
          <w:rFonts w:cstheme="minorHAnsi"/>
        </w:rPr>
        <w:t>NdeI</w:t>
      </w:r>
      <w:proofErr w:type="spellEnd"/>
      <w:r w:rsidRPr="0036479E">
        <w:rPr>
          <w:rFonts w:cstheme="minorHAnsi"/>
        </w:rPr>
        <w:t>/</w:t>
      </w:r>
      <w:proofErr w:type="spellStart"/>
      <w:r w:rsidRPr="0036479E">
        <w:rPr>
          <w:rFonts w:cstheme="minorHAnsi"/>
        </w:rPr>
        <w:t>EcoRI</w:t>
      </w:r>
      <w:proofErr w:type="spellEnd"/>
      <w:r w:rsidRPr="0036479E">
        <w:rPr>
          <w:rFonts w:cstheme="minorHAnsi"/>
        </w:rPr>
        <w:t xml:space="preserve"> cut pVYFPC-2 plasmid using T4 DNA ligase enzyme. The ligation was transformed into chemically competent E. coli cells and selected on LB-Kan plates. The resulting </w:t>
      </w:r>
      <w:proofErr w:type="spellStart"/>
      <w:r w:rsidRPr="0036479E">
        <w:rPr>
          <w:rFonts w:cstheme="minorHAnsi"/>
        </w:rPr>
        <w:t>kanR</w:t>
      </w:r>
      <w:proofErr w:type="spellEnd"/>
      <w:r w:rsidRPr="0036479E">
        <w:rPr>
          <w:rFonts w:cstheme="minorHAnsi"/>
        </w:rPr>
        <w:t xml:space="preserve"> colonies were then screened by PCR for the insert and verified by sanger sequencing (</w:t>
      </w:r>
      <w:proofErr w:type="spellStart"/>
      <w:r w:rsidRPr="0036479E">
        <w:rPr>
          <w:rFonts w:cstheme="minorHAnsi"/>
        </w:rPr>
        <w:t>genewiz</w:t>
      </w:r>
      <w:proofErr w:type="spellEnd"/>
      <w:r w:rsidRPr="0036479E">
        <w:rPr>
          <w:rFonts w:cstheme="minorHAnsi"/>
        </w:rPr>
        <w:t>).</w:t>
      </w:r>
    </w:p>
    <w:p w14:paraId="0F8F7324" w14:textId="1A59DF97" w:rsidR="00FA0B08" w:rsidRPr="0036479E" w:rsidRDefault="00FA0B08" w:rsidP="00FA0B08">
      <w:pPr>
        <w:rPr>
          <w:rFonts w:cstheme="minorHAnsi"/>
        </w:rPr>
      </w:pPr>
      <w:proofErr w:type="spellStart"/>
      <w:r w:rsidRPr="0036479E">
        <w:rPr>
          <w:rFonts w:cstheme="minorHAnsi"/>
          <w:b/>
        </w:rPr>
        <w:t>RNaseJ</w:t>
      </w:r>
      <w:proofErr w:type="spellEnd"/>
      <w:r w:rsidRPr="0036479E">
        <w:rPr>
          <w:rFonts w:cstheme="minorHAnsi"/>
          <w:b/>
        </w:rPr>
        <w:t>-YFP</w:t>
      </w:r>
      <w:r w:rsidRPr="0036479E">
        <w:rPr>
          <w:rFonts w:cstheme="minorHAnsi"/>
        </w:rPr>
        <w:t xml:space="preserve"> fusion was generated by cloning the </w:t>
      </w:r>
      <w:proofErr w:type="spellStart"/>
      <w:r w:rsidRPr="0036479E">
        <w:rPr>
          <w:rFonts w:cstheme="minorHAnsi"/>
        </w:rPr>
        <w:t>RNaseJ</w:t>
      </w:r>
      <w:proofErr w:type="spellEnd"/>
      <w:r w:rsidRPr="0036479E">
        <w:rPr>
          <w:rFonts w:cstheme="minorHAnsi"/>
        </w:rPr>
        <w:t xml:space="preserve"> gene (CCNA_02012) lacking a stop codon in frame with YFP in the pVYFPC-2 plasmid</w:t>
      </w:r>
      <w:r w:rsidR="001111E8" w:rsidRPr="0036479E">
        <w:rPr>
          <w:rFonts w:cstheme="minorHAnsi"/>
        </w:rPr>
        <w:fldChar w:fldCharType="begin"/>
      </w:r>
      <w:r w:rsidR="00BA5D42" w:rsidRPr="0036479E">
        <w:rPr>
          <w:rFonts w:cstheme="minorHAnsi"/>
        </w:rPr>
        <w:instrText xml:space="preserve"> ADDIN ZOTERO_ITEM CSL_CITATION {"citationID":"Rfxz1ytH","properties":{"formattedCitation":"\\super 1\\nosupersub{}","plainCitation":"1","noteIndex":0},"citationItems":[{"id":"UwLfGEZp/HNMDCS83","uris":["http://zotero.org/users/9806562/items/FLFKRQL7"],"itemData":{"id":453,"type":"article-journal","abstract":"Caulobacter crescentus is widely used as a powerful model system for the study of prokaryotic cell biology and development. Analysis of this organism is complicated by a limited selection of tools for genetic manipulation and inducible gene expression. This study reports the identification and functional characterization of a vanillate-regulated promoter (Pvan) which meets all requirements for application as a multi-purpose expression system in Caulobacter, thus complementing the established xylose-inducible system (Pxyl). Furthermore, we introduce a newly constructed set of integrating and replicating shuttle vectors that considerably facilitate cell biological and physiological studies in Caulobacter. Based on different narrow and broad-host range replicons, they offer a wide choice of promoters, resistance genes, and fusion partners for the construction of fluorescently or affinity-tagged proteins. Since many of these constructs are also suitable for use in other bacteria, this work provides a comprehensive collection of tools that will enrich many areas of microbiological research.","container-title":"Nucleic Acids Research","DOI":"10.1093/nar/gkm818","ISSN":"0305-1048","issue":"20","journalAbbreviation":"Nucleic Acids Res","note":"PMID: 17959646\nPMCID: PMC2175322","page":"e137","source":"PubMed Central","title":"A comprehensive set of plasmids for vanillate- and xylose-inducible gene expression in Caulobacter crescentus","volume":"35","author":[{"family":"Thanbichler","given":"Martin"},{"family":"Iniesta","given":"Antonio A."},{"family":"Shapiro","given":"Lucy"}],"issued":{"date-parts":[["2007",11]]}}}],"schema":"https://github.com/citation-style-language/schema/raw/master/csl-citation.json"} </w:instrText>
      </w:r>
      <w:r w:rsidR="001111E8" w:rsidRPr="0036479E">
        <w:rPr>
          <w:rFonts w:cstheme="minorHAnsi"/>
        </w:rPr>
        <w:fldChar w:fldCharType="separate"/>
      </w:r>
      <w:r w:rsidR="001111E8" w:rsidRPr="0036479E">
        <w:rPr>
          <w:rFonts w:ascii="Calibri" w:hAnsi="Calibri" w:cs="Calibri"/>
          <w:szCs w:val="24"/>
          <w:vertAlign w:val="superscript"/>
        </w:rPr>
        <w:t>1</w:t>
      </w:r>
      <w:r w:rsidR="001111E8" w:rsidRPr="0036479E">
        <w:rPr>
          <w:rFonts w:cstheme="minorHAnsi"/>
        </w:rPr>
        <w:fldChar w:fldCharType="end"/>
      </w:r>
      <w:r w:rsidRPr="0036479E">
        <w:rPr>
          <w:rFonts w:cstheme="minorHAnsi"/>
        </w:rPr>
        <w:t xml:space="preserve">. First, the </w:t>
      </w:r>
      <w:proofErr w:type="spellStart"/>
      <w:r w:rsidRPr="0036479E">
        <w:rPr>
          <w:rFonts w:cstheme="minorHAnsi"/>
        </w:rPr>
        <w:t>RNaseJ</w:t>
      </w:r>
      <w:proofErr w:type="spellEnd"/>
      <w:r w:rsidRPr="0036479E">
        <w:rPr>
          <w:rFonts w:cstheme="minorHAnsi"/>
        </w:rPr>
        <w:t xml:space="preserve"> gene was amplified by PCR from the NA1000 genome using the following DNA primers:</w:t>
      </w:r>
    </w:p>
    <w:p w14:paraId="0D40EFAB" w14:textId="77777777" w:rsidR="00FA0B08" w:rsidRPr="0036479E" w:rsidRDefault="00FA0B08" w:rsidP="00FA0B08">
      <w:pPr>
        <w:rPr>
          <w:rFonts w:cstheme="minorHAnsi"/>
        </w:rPr>
      </w:pPr>
      <w:r w:rsidRPr="0036479E">
        <w:rPr>
          <w:rFonts w:cstheme="minorHAnsi"/>
        </w:rPr>
        <w:t>1) F_02012</w:t>
      </w:r>
      <w:r w:rsidRPr="0036479E">
        <w:rPr>
          <w:rFonts w:cstheme="minorHAnsi"/>
        </w:rPr>
        <w:tab/>
      </w:r>
      <w:proofErr w:type="spellStart"/>
      <w:r w:rsidRPr="0036479E">
        <w:rPr>
          <w:rFonts w:cstheme="minorHAnsi"/>
        </w:rPr>
        <w:t>tgcgaggaaacgcatatgaaaaagtccaagaacgacgag</w:t>
      </w:r>
      <w:proofErr w:type="spellEnd"/>
    </w:p>
    <w:p w14:paraId="0F372075" w14:textId="77777777" w:rsidR="00FA0B08" w:rsidRPr="0036479E" w:rsidRDefault="00FA0B08" w:rsidP="00FA0B08">
      <w:pPr>
        <w:rPr>
          <w:rFonts w:cstheme="minorHAnsi"/>
        </w:rPr>
      </w:pPr>
      <w:r w:rsidRPr="0036479E">
        <w:rPr>
          <w:rFonts w:cstheme="minorHAnsi"/>
        </w:rPr>
        <w:t>2) R_02012</w:t>
      </w:r>
      <w:r w:rsidRPr="0036479E">
        <w:rPr>
          <w:rFonts w:cstheme="minorHAnsi"/>
        </w:rPr>
        <w:tab/>
      </w:r>
      <w:proofErr w:type="spellStart"/>
      <w:r w:rsidRPr="0036479E">
        <w:rPr>
          <w:rFonts w:cstheme="minorHAnsi"/>
        </w:rPr>
        <w:t>aacgttcgaattcgcaatgcgaagaaccgtgg</w:t>
      </w:r>
      <w:proofErr w:type="spellEnd"/>
    </w:p>
    <w:p w14:paraId="50E4D7DC" w14:textId="77777777" w:rsidR="00FA0B08" w:rsidRPr="0036479E" w:rsidRDefault="00FA0B08" w:rsidP="00FA0B08">
      <w:pPr>
        <w:rPr>
          <w:rFonts w:cstheme="minorHAnsi"/>
        </w:rPr>
      </w:pPr>
      <w:r w:rsidRPr="0036479E">
        <w:t xml:space="preserve">Next, the resulting PCR product was digested with </w:t>
      </w:r>
      <w:proofErr w:type="spellStart"/>
      <w:r w:rsidRPr="0036479E">
        <w:t>NdeI</w:t>
      </w:r>
      <w:proofErr w:type="spellEnd"/>
      <w:r w:rsidRPr="0036479E">
        <w:t xml:space="preserve"> and </w:t>
      </w:r>
      <w:proofErr w:type="spellStart"/>
      <w:r w:rsidRPr="0036479E">
        <w:t>EcoRI</w:t>
      </w:r>
      <w:proofErr w:type="spellEnd"/>
      <w:r w:rsidRPr="0036479E">
        <w:t xml:space="preserve"> enzymes, gel purified, then ligated to </w:t>
      </w:r>
      <w:proofErr w:type="spellStart"/>
      <w:r w:rsidRPr="0036479E">
        <w:t>NdeI</w:t>
      </w:r>
      <w:proofErr w:type="spellEnd"/>
      <w:r w:rsidRPr="0036479E">
        <w:t>/</w:t>
      </w:r>
      <w:proofErr w:type="spellStart"/>
      <w:r w:rsidRPr="0036479E">
        <w:t>EcoRI</w:t>
      </w:r>
      <w:proofErr w:type="spellEnd"/>
      <w:r w:rsidRPr="0036479E">
        <w:t xml:space="preserve"> cut pVYFPC-2 plasmid using T4 DNA ligase enzyme. The ligation was transformed into chemically competent E. coli cells and selected on LB-Kan plates. The resulting </w:t>
      </w:r>
      <w:proofErr w:type="spellStart"/>
      <w:r w:rsidRPr="0036479E">
        <w:t>kanR</w:t>
      </w:r>
      <w:proofErr w:type="spellEnd"/>
      <w:r w:rsidRPr="0036479E">
        <w:t xml:space="preserve"> colonies were then screened by PCR for the insert and verified by sanger sequencing (</w:t>
      </w:r>
      <w:proofErr w:type="spellStart"/>
      <w:r w:rsidRPr="0036479E">
        <w:t>genewiz</w:t>
      </w:r>
      <w:proofErr w:type="spellEnd"/>
      <w:r w:rsidRPr="0036479E">
        <w:t>).</w:t>
      </w:r>
    </w:p>
    <w:p w14:paraId="60F6644D" w14:textId="7DD4C5F9" w:rsidR="00FA0B08" w:rsidRPr="0036479E" w:rsidRDefault="00FA0B08" w:rsidP="00FA0B08">
      <w:pPr>
        <w:rPr>
          <w:rFonts w:cstheme="minorHAnsi"/>
        </w:rPr>
      </w:pPr>
      <w:proofErr w:type="spellStart"/>
      <w:r w:rsidRPr="0036479E">
        <w:rPr>
          <w:rFonts w:cstheme="minorHAnsi"/>
          <w:b/>
        </w:rPr>
        <w:t>RNaseHI</w:t>
      </w:r>
      <w:proofErr w:type="spellEnd"/>
      <w:r w:rsidRPr="0036479E">
        <w:rPr>
          <w:rFonts w:cstheme="minorHAnsi"/>
          <w:b/>
        </w:rPr>
        <w:t>-YFP</w:t>
      </w:r>
      <w:r w:rsidRPr="0036479E">
        <w:rPr>
          <w:rFonts w:cstheme="minorHAnsi"/>
        </w:rPr>
        <w:t xml:space="preserve"> fusion was generated by cloning the </w:t>
      </w:r>
      <w:proofErr w:type="spellStart"/>
      <w:r w:rsidRPr="0036479E">
        <w:rPr>
          <w:rFonts w:cstheme="minorHAnsi"/>
        </w:rPr>
        <w:t>RNaseHI</w:t>
      </w:r>
      <w:proofErr w:type="spellEnd"/>
      <w:r w:rsidRPr="0036479E">
        <w:rPr>
          <w:rFonts w:cstheme="minorHAnsi"/>
        </w:rPr>
        <w:t xml:space="preserve"> gene (CCNA_03476) lacking a stop codon in frame with YFP in the pVYFPC-2 plasmid</w:t>
      </w:r>
      <w:r w:rsidR="00782635" w:rsidRPr="0036479E">
        <w:rPr>
          <w:rFonts w:cstheme="minorHAnsi"/>
        </w:rPr>
        <w:fldChar w:fldCharType="begin"/>
      </w:r>
      <w:r w:rsidR="00BA5D42" w:rsidRPr="0036479E">
        <w:rPr>
          <w:rFonts w:cstheme="minorHAnsi"/>
        </w:rPr>
        <w:instrText xml:space="preserve"> ADDIN ZOTERO_ITEM CSL_CITATION {"citationID":"A2YuyqdV","properties":{"formattedCitation":"\\super 1\\nosupersub{}","plainCitation":"1","noteIndex":0},"citationItems":[{"id":"UwLfGEZp/HNMDCS83","uris":["http://zotero.org/users/9806562/items/FLFKRQL7"],"itemData":{"id":453,"type":"article-journal","abstract":"Caulobacter crescentus is widely used as a powerful model system for the study of prokaryotic cell biology and development. Analysis of this organism is complicated by a limited selection of tools for genetic manipulation and inducible gene expression. This study reports the identification and functional characterization of a vanillate-regulated promoter (Pvan) which meets all requirements for application as a multi-purpose expression system in Caulobacter, thus complementing the established xylose-inducible system (Pxyl). Furthermore, we introduce a newly constructed set of integrating and replicating shuttle vectors that considerably facilitate cell biological and physiological studies in Caulobacter. Based on different narrow and broad-host range replicons, they offer a wide choice of promoters, resistance genes, and fusion partners for the construction of fluorescently or affinity-tagged proteins. Since many of these constructs are also suitable for use in other bacteria, this work provides a comprehensive collection of tools that will enrich many areas of microbiological research.","container-title":"Nucleic Acids Research","DOI":"10.1093/nar/gkm818","ISSN":"0305-1048","issue":"20","journalAbbreviation":"Nucleic Acids Res","note":"PMID: 17959646\nPMCID: PMC2175322","page":"e137","source":"PubMed Central","title":"A comprehensive set of plasmids for vanillate- and xylose-inducible gene expression in Caulobacter crescentus","volume":"35","author":[{"family":"Thanbichler","given":"Martin"},{"family":"Iniesta","given":"Antonio A."},{"family":"Shapiro","given":"Lucy"}],"issued":{"date-parts":[["2007",11]]}}}],"schema":"https://github.com/citation-style-language/schema/raw/master/csl-citation.json"} </w:instrText>
      </w:r>
      <w:r w:rsidR="00782635" w:rsidRPr="0036479E">
        <w:rPr>
          <w:rFonts w:cstheme="minorHAnsi"/>
        </w:rPr>
        <w:fldChar w:fldCharType="separate"/>
      </w:r>
      <w:r w:rsidR="00782635" w:rsidRPr="0036479E">
        <w:rPr>
          <w:rFonts w:ascii="Calibri" w:hAnsi="Calibri" w:cs="Calibri"/>
          <w:szCs w:val="24"/>
          <w:vertAlign w:val="superscript"/>
        </w:rPr>
        <w:t>1</w:t>
      </w:r>
      <w:r w:rsidR="00782635" w:rsidRPr="0036479E">
        <w:rPr>
          <w:rFonts w:cstheme="minorHAnsi"/>
        </w:rPr>
        <w:fldChar w:fldCharType="end"/>
      </w:r>
      <w:r w:rsidRPr="0036479E">
        <w:rPr>
          <w:rFonts w:cstheme="minorHAnsi"/>
        </w:rPr>
        <w:t xml:space="preserve">. First, the </w:t>
      </w:r>
      <w:proofErr w:type="spellStart"/>
      <w:r w:rsidRPr="0036479E">
        <w:rPr>
          <w:rFonts w:cstheme="minorHAnsi"/>
        </w:rPr>
        <w:t>RNaseHI</w:t>
      </w:r>
      <w:proofErr w:type="spellEnd"/>
      <w:r w:rsidRPr="0036479E">
        <w:rPr>
          <w:rFonts w:cstheme="minorHAnsi"/>
        </w:rPr>
        <w:t xml:space="preserve"> gene was amplified by PCR from the NA1000 genome using the following DNA primers:</w:t>
      </w:r>
    </w:p>
    <w:p w14:paraId="6772CBAA" w14:textId="77777777" w:rsidR="00FA0B08" w:rsidRPr="0036479E" w:rsidRDefault="00FA0B08" w:rsidP="00FA0B08">
      <w:pPr>
        <w:rPr>
          <w:rFonts w:cstheme="minorHAnsi"/>
        </w:rPr>
      </w:pPr>
      <w:r w:rsidRPr="0036479E">
        <w:rPr>
          <w:rFonts w:cstheme="minorHAnsi"/>
        </w:rPr>
        <w:t>1) F_03476</w:t>
      </w:r>
      <w:r w:rsidRPr="0036479E">
        <w:rPr>
          <w:rFonts w:cstheme="minorHAnsi"/>
        </w:rPr>
        <w:tab/>
      </w:r>
      <w:proofErr w:type="spellStart"/>
      <w:r w:rsidRPr="0036479E">
        <w:rPr>
          <w:rFonts w:cstheme="minorHAnsi"/>
        </w:rPr>
        <w:t>cgaggaaacgcatatgacgccgaaggtcacgatctataccg</w:t>
      </w:r>
      <w:proofErr w:type="spellEnd"/>
    </w:p>
    <w:p w14:paraId="39FC35F7" w14:textId="77777777" w:rsidR="00FA0B08" w:rsidRPr="0036479E" w:rsidRDefault="00FA0B08" w:rsidP="00FA0B08">
      <w:pPr>
        <w:rPr>
          <w:rFonts w:cstheme="minorHAnsi"/>
        </w:rPr>
      </w:pPr>
      <w:r w:rsidRPr="0036479E">
        <w:rPr>
          <w:rFonts w:cstheme="minorHAnsi"/>
        </w:rPr>
        <w:t>2) R_03476</w:t>
      </w:r>
      <w:r w:rsidRPr="0036479E">
        <w:rPr>
          <w:rFonts w:cstheme="minorHAnsi"/>
        </w:rPr>
        <w:tab/>
      </w:r>
      <w:proofErr w:type="spellStart"/>
      <w:r w:rsidRPr="0036479E">
        <w:rPr>
          <w:rFonts w:cstheme="minorHAnsi"/>
        </w:rPr>
        <w:t>cgtaacgttcgaattcgcgatgacgcgcggattgg</w:t>
      </w:r>
      <w:proofErr w:type="spellEnd"/>
    </w:p>
    <w:p w14:paraId="1BAF0C37" w14:textId="77777777" w:rsidR="00FA0B08" w:rsidRPr="0036479E" w:rsidRDefault="00FA0B08" w:rsidP="00FA0B08">
      <w:pPr>
        <w:rPr>
          <w:rFonts w:cstheme="minorHAnsi"/>
        </w:rPr>
      </w:pPr>
      <w:r w:rsidRPr="0036479E">
        <w:rPr>
          <w:rFonts w:cstheme="minorHAnsi"/>
        </w:rPr>
        <w:t xml:space="preserve">Next, the resulting PCR product was digested with </w:t>
      </w:r>
      <w:proofErr w:type="spellStart"/>
      <w:r w:rsidRPr="0036479E">
        <w:rPr>
          <w:rFonts w:cstheme="minorHAnsi"/>
        </w:rPr>
        <w:t>NdeI</w:t>
      </w:r>
      <w:proofErr w:type="spellEnd"/>
      <w:r w:rsidRPr="0036479E">
        <w:rPr>
          <w:rFonts w:cstheme="minorHAnsi"/>
        </w:rPr>
        <w:t xml:space="preserve"> and </w:t>
      </w:r>
      <w:proofErr w:type="spellStart"/>
      <w:r w:rsidRPr="0036479E">
        <w:rPr>
          <w:rFonts w:cstheme="minorHAnsi"/>
        </w:rPr>
        <w:t>EcoRI</w:t>
      </w:r>
      <w:proofErr w:type="spellEnd"/>
      <w:r w:rsidRPr="0036479E">
        <w:rPr>
          <w:rFonts w:cstheme="minorHAnsi"/>
        </w:rPr>
        <w:t xml:space="preserve"> enzymes, gel purified, then ligated to </w:t>
      </w:r>
      <w:proofErr w:type="spellStart"/>
      <w:r w:rsidRPr="0036479E">
        <w:rPr>
          <w:rFonts w:cstheme="minorHAnsi"/>
        </w:rPr>
        <w:t>NdeI</w:t>
      </w:r>
      <w:proofErr w:type="spellEnd"/>
      <w:r w:rsidRPr="0036479E">
        <w:rPr>
          <w:rFonts w:cstheme="minorHAnsi"/>
        </w:rPr>
        <w:t>/</w:t>
      </w:r>
      <w:proofErr w:type="spellStart"/>
      <w:r w:rsidRPr="0036479E">
        <w:rPr>
          <w:rFonts w:cstheme="minorHAnsi"/>
        </w:rPr>
        <w:t>EcoRI</w:t>
      </w:r>
      <w:proofErr w:type="spellEnd"/>
      <w:r w:rsidRPr="0036479E">
        <w:rPr>
          <w:rFonts w:cstheme="minorHAnsi"/>
        </w:rPr>
        <w:t xml:space="preserve"> cut pVYFPC-2 plasmid using T4 DNA ligase enzyme. The ligation was transformed into chemically competent E. coli cells and selected on LB-Kan plates. The resulting </w:t>
      </w:r>
      <w:proofErr w:type="spellStart"/>
      <w:r w:rsidRPr="0036479E">
        <w:rPr>
          <w:rFonts w:cstheme="minorHAnsi"/>
        </w:rPr>
        <w:t>kanR</w:t>
      </w:r>
      <w:proofErr w:type="spellEnd"/>
      <w:r w:rsidRPr="0036479E">
        <w:rPr>
          <w:rFonts w:cstheme="minorHAnsi"/>
        </w:rPr>
        <w:t xml:space="preserve"> colonies were then screened by PCR for the insert and verified by sanger sequencing (</w:t>
      </w:r>
      <w:proofErr w:type="spellStart"/>
      <w:r w:rsidRPr="0036479E">
        <w:rPr>
          <w:rFonts w:cstheme="minorHAnsi"/>
        </w:rPr>
        <w:t>genewiz</w:t>
      </w:r>
      <w:proofErr w:type="spellEnd"/>
      <w:r w:rsidRPr="0036479E">
        <w:rPr>
          <w:rFonts w:cstheme="minorHAnsi"/>
        </w:rPr>
        <w:t>).</w:t>
      </w:r>
    </w:p>
    <w:p w14:paraId="25745866" w14:textId="004334D2" w:rsidR="00FA0B08" w:rsidRPr="0036479E" w:rsidRDefault="00FA0B08" w:rsidP="00FA0B08">
      <w:pPr>
        <w:rPr>
          <w:rFonts w:cstheme="minorHAnsi"/>
        </w:rPr>
      </w:pPr>
      <w:proofErr w:type="spellStart"/>
      <w:r w:rsidRPr="0036479E">
        <w:rPr>
          <w:rFonts w:cstheme="minorHAnsi"/>
          <w:b/>
        </w:rPr>
        <w:t>RNaseHII</w:t>
      </w:r>
      <w:proofErr w:type="spellEnd"/>
      <w:r w:rsidRPr="0036479E">
        <w:rPr>
          <w:rFonts w:cstheme="minorHAnsi"/>
          <w:b/>
        </w:rPr>
        <w:t>-YFP</w:t>
      </w:r>
      <w:r w:rsidRPr="0036479E">
        <w:rPr>
          <w:rFonts w:cstheme="minorHAnsi"/>
        </w:rPr>
        <w:t xml:space="preserve"> fusion was generated by cloning the </w:t>
      </w:r>
      <w:proofErr w:type="spellStart"/>
      <w:r w:rsidRPr="0036479E">
        <w:rPr>
          <w:rFonts w:cstheme="minorHAnsi"/>
        </w:rPr>
        <w:t>RNaseHIl</w:t>
      </w:r>
      <w:proofErr w:type="spellEnd"/>
      <w:r w:rsidRPr="0036479E">
        <w:rPr>
          <w:rFonts w:cstheme="minorHAnsi"/>
        </w:rPr>
        <w:t xml:space="preserve"> gene (CCNA_00383) lacking a stop codon in frame with YFP in the pVYFPC-2 plasmid</w:t>
      </w:r>
      <w:r w:rsidR="00782635" w:rsidRPr="0036479E">
        <w:rPr>
          <w:rFonts w:cstheme="minorHAnsi"/>
        </w:rPr>
        <w:fldChar w:fldCharType="begin"/>
      </w:r>
      <w:r w:rsidR="00BA5D42" w:rsidRPr="0036479E">
        <w:rPr>
          <w:rFonts w:cstheme="minorHAnsi"/>
        </w:rPr>
        <w:instrText xml:space="preserve"> ADDIN ZOTERO_ITEM CSL_CITATION {"citationID":"ffiwNvRS","properties":{"formattedCitation":"\\super 1\\nosupersub{}","plainCitation":"1","noteIndex":0},"citationItems":[{"id":"UwLfGEZp/HNMDCS83","uris":["http://zotero.org/users/9806562/items/FLFKRQL7"],"itemData":{"id":453,"type":"article-journal","abstract":"Caulobacter crescentus is widely used as a powerful model system for the study of prokaryotic cell biology and development. Analysis of this organism is complicated by a limited selection of tools for genetic manipulation and inducible gene expression. This study reports the identification and functional characterization of a vanillate-regulated promoter (Pvan) which meets all requirements for application as a multi-purpose expression system in Caulobacter, thus complementing the established xylose-inducible system (Pxyl). Furthermore, we introduce a newly constructed set of integrating and replicating shuttle vectors that considerably facilitate cell biological and physiological studies in Caulobacter. Based on different narrow and broad-host range replicons, they offer a wide choice of promoters, resistance genes, and fusion partners for the construction of fluorescently or affinity-tagged proteins. Since many of these constructs are also suitable for use in other bacteria, this work provides a comprehensive collection of tools that will enrich many areas of microbiological research.","container-title":"Nucleic Acids Research","DOI":"10.1093/nar/gkm818","ISSN":"0305-1048","issue":"20","journalAbbreviation":"Nucleic Acids Res","note":"PMID: 17959646\nPMCID: PMC2175322","page":"e137","source":"PubMed Central","title":"A comprehensive set of plasmids for vanillate- and xylose-inducible gene expression in Caulobacter crescentus","volume":"35","author":[{"family":"Thanbichler","given":"Martin"},{"family":"Iniesta","given":"Antonio A."},{"family":"Shapiro","given":"Lucy"}],"issued":{"date-parts":[["2007",11]]}}}],"schema":"https://github.com/citation-style-language/schema/raw/master/csl-citation.json"} </w:instrText>
      </w:r>
      <w:r w:rsidR="00782635" w:rsidRPr="0036479E">
        <w:rPr>
          <w:rFonts w:cstheme="minorHAnsi"/>
        </w:rPr>
        <w:fldChar w:fldCharType="separate"/>
      </w:r>
      <w:r w:rsidR="00782635" w:rsidRPr="0036479E">
        <w:rPr>
          <w:rFonts w:ascii="Calibri" w:hAnsi="Calibri" w:cs="Calibri"/>
          <w:szCs w:val="24"/>
          <w:vertAlign w:val="superscript"/>
        </w:rPr>
        <w:t>1</w:t>
      </w:r>
      <w:r w:rsidR="00782635" w:rsidRPr="0036479E">
        <w:rPr>
          <w:rFonts w:cstheme="minorHAnsi"/>
        </w:rPr>
        <w:fldChar w:fldCharType="end"/>
      </w:r>
      <w:r w:rsidRPr="0036479E">
        <w:rPr>
          <w:rFonts w:cstheme="minorHAnsi"/>
        </w:rPr>
        <w:t xml:space="preserve">. First, the </w:t>
      </w:r>
      <w:proofErr w:type="spellStart"/>
      <w:r w:rsidRPr="0036479E">
        <w:rPr>
          <w:rFonts w:cstheme="minorHAnsi"/>
        </w:rPr>
        <w:t>RNaseHII</w:t>
      </w:r>
      <w:proofErr w:type="spellEnd"/>
      <w:r w:rsidRPr="0036479E">
        <w:rPr>
          <w:rFonts w:cstheme="minorHAnsi"/>
        </w:rPr>
        <w:t xml:space="preserve"> gene was amplified by PCR from the NA1000 genome using the following DNA primers:</w:t>
      </w:r>
    </w:p>
    <w:p w14:paraId="7B70004A" w14:textId="77777777" w:rsidR="00FA0B08" w:rsidRPr="0036479E" w:rsidRDefault="00FA0B08" w:rsidP="00FA0B08">
      <w:pPr>
        <w:rPr>
          <w:rFonts w:cstheme="minorHAnsi"/>
        </w:rPr>
      </w:pPr>
      <w:r w:rsidRPr="0036479E">
        <w:rPr>
          <w:rFonts w:cstheme="minorHAnsi"/>
        </w:rPr>
        <w:t>1) F_00383</w:t>
      </w:r>
      <w:r w:rsidRPr="0036479E">
        <w:rPr>
          <w:rFonts w:cstheme="minorHAnsi"/>
        </w:rPr>
        <w:tab/>
      </w:r>
      <w:proofErr w:type="spellStart"/>
      <w:r w:rsidRPr="0036479E">
        <w:rPr>
          <w:rFonts w:cstheme="minorHAnsi"/>
        </w:rPr>
        <w:t>cgaggaaacgcatatgccgcccggacccgac</w:t>
      </w:r>
      <w:proofErr w:type="spellEnd"/>
      <w:r w:rsidRPr="0036479E">
        <w:rPr>
          <w:rFonts w:cstheme="minorHAnsi"/>
        </w:rPr>
        <w:t xml:space="preserve"> </w:t>
      </w:r>
    </w:p>
    <w:p w14:paraId="12C822C7" w14:textId="77777777" w:rsidR="00FA0B08" w:rsidRPr="0036479E" w:rsidRDefault="00FA0B08" w:rsidP="00FA0B08">
      <w:pPr>
        <w:rPr>
          <w:rFonts w:cstheme="minorHAnsi"/>
        </w:rPr>
      </w:pPr>
      <w:r w:rsidRPr="0036479E">
        <w:rPr>
          <w:rFonts w:cstheme="minorHAnsi"/>
        </w:rPr>
        <w:t>2) R_00383</w:t>
      </w:r>
      <w:r w:rsidRPr="0036479E">
        <w:rPr>
          <w:rFonts w:cstheme="minorHAnsi"/>
        </w:rPr>
        <w:tab/>
      </w:r>
      <w:proofErr w:type="spellStart"/>
      <w:r w:rsidRPr="0036479E">
        <w:rPr>
          <w:rFonts w:cstheme="minorHAnsi"/>
        </w:rPr>
        <w:t>gcgtaacgttcgaattcgcaaggtctagctcgccgttgacc</w:t>
      </w:r>
      <w:proofErr w:type="spellEnd"/>
    </w:p>
    <w:p w14:paraId="22EAE491" w14:textId="77777777" w:rsidR="00FA0B08" w:rsidRPr="0036479E" w:rsidRDefault="00FA0B08" w:rsidP="00FA0B08">
      <w:pPr>
        <w:rPr>
          <w:rFonts w:cstheme="minorHAnsi"/>
        </w:rPr>
      </w:pPr>
      <w:r w:rsidRPr="0036479E">
        <w:rPr>
          <w:rFonts w:cstheme="minorHAnsi"/>
        </w:rPr>
        <w:lastRenderedPageBreak/>
        <w:t xml:space="preserve">Next, the resulting PCR product was digested with </w:t>
      </w:r>
      <w:proofErr w:type="spellStart"/>
      <w:r w:rsidRPr="0036479E">
        <w:rPr>
          <w:rFonts w:cstheme="minorHAnsi"/>
        </w:rPr>
        <w:t>NdeI</w:t>
      </w:r>
      <w:proofErr w:type="spellEnd"/>
      <w:r w:rsidRPr="0036479E">
        <w:rPr>
          <w:rFonts w:cstheme="minorHAnsi"/>
        </w:rPr>
        <w:t xml:space="preserve"> and </w:t>
      </w:r>
      <w:proofErr w:type="spellStart"/>
      <w:r w:rsidRPr="0036479E">
        <w:rPr>
          <w:rFonts w:cstheme="minorHAnsi"/>
        </w:rPr>
        <w:t>EcoRI</w:t>
      </w:r>
      <w:proofErr w:type="spellEnd"/>
      <w:r w:rsidRPr="0036479E">
        <w:rPr>
          <w:rFonts w:cstheme="minorHAnsi"/>
        </w:rPr>
        <w:t xml:space="preserve"> enzymes, gel purified, then ligated to </w:t>
      </w:r>
      <w:proofErr w:type="spellStart"/>
      <w:r w:rsidRPr="0036479E">
        <w:rPr>
          <w:rFonts w:cstheme="minorHAnsi"/>
        </w:rPr>
        <w:t>NdeI</w:t>
      </w:r>
      <w:proofErr w:type="spellEnd"/>
      <w:r w:rsidRPr="0036479E">
        <w:rPr>
          <w:rFonts w:cstheme="minorHAnsi"/>
        </w:rPr>
        <w:t>/</w:t>
      </w:r>
      <w:proofErr w:type="spellStart"/>
      <w:r w:rsidRPr="0036479E">
        <w:rPr>
          <w:rFonts w:cstheme="minorHAnsi"/>
        </w:rPr>
        <w:t>EcoRI</w:t>
      </w:r>
      <w:proofErr w:type="spellEnd"/>
      <w:r w:rsidRPr="0036479E">
        <w:rPr>
          <w:rFonts w:cstheme="minorHAnsi"/>
        </w:rPr>
        <w:t xml:space="preserve"> cut pVYFPC-2 plasmid using T4 DNA ligase enzyme. The ligation was transformed into chemically competent E. coli cells and selected on LB-Kan plates. The resulting </w:t>
      </w:r>
      <w:proofErr w:type="spellStart"/>
      <w:r w:rsidRPr="0036479E">
        <w:rPr>
          <w:rFonts w:cstheme="minorHAnsi"/>
        </w:rPr>
        <w:t>kanR</w:t>
      </w:r>
      <w:proofErr w:type="spellEnd"/>
      <w:r w:rsidRPr="0036479E">
        <w:rPr>
          <w:rFonts w:cstheme="minorHAnsi"/>
        </w:rPr>
        <w:t xml:space="preserve"> colonies were then screened by PCR for the insert and verified by sanger sequencing (</w:t>
      </w:r>
      <w:proofErr w:type="spellStart"/>
      <w:r w:rsidRPr="0036479E">
        <w:rPr>
          <w:rFonts w:cstheme="minorHAnsi"/>
        </w:rPr>
        <w:t>genewiz</w:t>
      </w:r>
      <w:proofErr w:type="spellEnd"/>
      <w:r w:rsidRPr="0036479E">
        <w:rPr>
          <w:rFonts w:cstheme="minorHAnsi"/>
        </w:rPr>
        <w:t>).</w:t>
      </w:r>
    </w:p>
    <w:p w14:paraId="284F51F7" w14:textId="7E0BD265" w:rsidR="00FA0B08" w:rsidRPr="0036479E" w:rsidRDefault="00FA0B08" w:rsidP="00FA0B08">
      <w:pPr>
        <w:rPr>
          <w:rFonts w:cstheme="minorHAnsi"/>
        </w:rPr>
      </w:pPr>
      <w:proofErr w:type="spellStart"/>
      <w:r w:rsidRPr="0036479E">
        <w:rPr>
          <w:rFonts w:cstheme="minorHAnsi"/>
          <w:b/>
        </w:rPr>
        <w:t>SmpB</w:t>
      </w:r>
      <w:proofErr w:type="spellEnd"/>
      <w:r w:rsidRPr="0036479E">
        <w:rPr>
          <w:rFonts w:cstheme="minorHAnsi"/>
          <w:b/>
        </w:rPr>
        <w:t>-YFP</w:t>
      </w:r>
      <w:r w:rsidRPr="0036479E">
        <w:rPr>
          <w:rFonts w:cstheme="minorHAnsi"/>
        </w:rPr>
        <w:t xml:space="preserve"> fusion was generated by cloning the </w:t>
      </w:r>
      <w:proofErr w:type="spellStart"/>
      <w:r w:rsidRPr="0036479E">
        <w:rPr>
          <w:rFonts w:cstheme="minorHAnsi"/>
        </w:rPr>
        <w:t>SmpB</w:t>
      </w:r>
      <w:proofErr w:type="spellEnd"/>
      <w:r w:rsidRPr="0036479E">
        <w:rPr>
          <w:rFonts w:cstheme="minorHAnsi"/>
        </w:rPr>
        <w:t xml:space="preserve"> gene (CCNA_01254) lacking a stop codon in frame with YFP in the pVYFPC-2 plasmid</w:t>
      </w:r>
      <w:r w:rsidR="00307B7E" w:rsidRPr="0036479E">
        <w:rPr>
          <w:rFonts w:cstheme="minorHAnsi"/>
        </w:rPr>
        <w:fldChar w:fldCharType="begin"/>
      </w:r>
      <w:r w:rsidR="00BA5D42" w:rsidRPr="0036479E">
        <w:rPr>
          <w:rFonts w:cstheme="minorHAnsi"/>
        </w:rPr>
        <w:instrText xml:space="preserve"> ADDIN ZOTERO_ITEM CSL_CITATION {"citationID":"cYXHq9vS","properties":{"formattedCitation":"\\super 1\\nosupersub{}","plainCitation":"1","noteIndex":0},"citationItems":[{"id":"UwLfGEZp/HNMDCS83","uris":["http://zotero.org/users/9806562/items/FLFKRQL7"],"itemData":{"id":453,"type":"article-journal","abstract":"Caulobacter crescentus is widely used as a powerful model system for the study of prokaryotic cell biology and development. Analysis of this organism is complicated by a limited selection of tools for genetic manipulation and inducible gene expression. This study reports the identification and functional characterization of a vanillate-regulated promoter (Pvan) which meets all requirements for application as a multi-purpose expression system in Caulobacter, thus complementing the established xylose-inducible system (Pxyl). Furthermore, we introduce a newly constructed set of integrating and replicating shuttle vectors that considerably facilitate cell biological and physiological studies in Caulobacter. Based on different narrow and broad-host range replicons, they offer a wide choice of promoters, resistance genes, and fusion partners for the construction of fluorescently or affinity-tagged proteins. Since many of these constructs are also suitable for use in other bacteria, this work provides a comprehensive collection of tools that will enrich many areas of microbiological research.","container-title":"Nucleic Acids Research","DOI":"10.1093/nar/gkm818","ISSN":"0305-1048","issue":"20","journalAbbreviation":"Nucleic Acids Res","note":"PMID: 17959646\nPMCID: PMC2175322","page":"e137","source":"PubMed Central","title":"A comprehensive set of plasmids for vanillate- and xylose-inducible gene expression in Caulobacter crescentus","volume":"35","author":[{"family":"Thanbichler","given":"Martin"},{"family":"Iniesta","given":"Antonio A."},{"family":"Shapiro","given":"Lucy"}],"issued":{"date-parts":[["2007",11]]}}}],"schema":"https://github.com/citation-style-language/schema/raw/master/csl-citation.json"} </w:instrText>
      </w:r>
      <w:r w:rsidR="00307B7E" w:rsidRPr="0036479E">
        <w:rPr>
          <w:rFonts w:cstheme="minorHAnsi"/>
        </w:rPr>
        <w:fldChar w:fldCharType="separate"/>
      </w:r>
      <w:r w:rsidR="00307B7E" w:rsidRPr="0036479E">
        <w:rPr>
          <w:rFonts w:ascii="Calibri" w:hAnsi="Calibri" w:cs="Calibri"/>
          <w:szCs w:val="24"/>
          <w:vertAlign w:val="superscript"/>
        </w:rPr>
        <w:t>1</w:t>
      </w:r>
      <w:r w:rsidR="00307B7E" w:rsidRPr="0036479E">
        <w:rPr>
          <w:rFonts w:cstheme="minorHAnsi"/>
        </w:rPr>
        <w:fldChar w:fldCharType="end"/>
      </w:r>
      <w:r w:rsidRPr="0036479E">
        <w:rPr>
          <w:rFonts w:cstheme="minorHAnsi"/>
        </w:rPr>
        <w:t xml:space="preserve">. First, the </w:t>
      </w:r>
      <w:proofErr w:type="spellStart"/>
      <w:r w:rsidRPr="0036479E">
        <w:rPr>
          <w:rFonts w:cstheme="minorHAnsi"/>
        </w:rPr>
        <w:t>SmpB</w:t>
      </w:r>
      <w:proofErr w:type="spellEnd"/>
      <w:r w:rsidRPr="0036479E">
        <w:rPr>
          <w:rFonts w:cstheme="minorHAnsi"/>
        </w:rPr>
        <w:t xml:space="preserve"> gene was amplified by PCR from the NA1000 genome using the following DNA primers:</w:t>
      </w:r>
    </w:p>
    <w:p w14:paraId="0608288E" w14:textId="77777777" w:rsidR="00FA0B08" w:rsidRPr="0036479E" w:rsidRDefault="00FA0B08" w:rsidP="00FA0B08">
      <w:pPr>
        <w:rPr>
          <w:rFonts w:cstheme="minorHAnsi"/>
        </w:rPr>
      </w:pPr>
      <w:r w:rsidRPr="0036479E">
        <w:rPr>
          <w:rFonts w:cstheme="minorHAnsi"/>
        </w:rPr>
        <w:t>1) F_01254</w:t>
      </w:r>
      <w:r w:rsidRPr="0036479E">
        <w:rPr>
          <w:rFonts w:cstheme="minorHAnsi"/>
        </w:rPr>
        <w:tab/>
      </w:r>
      <w:proofErr w:type="spellStart"/>
      <w:r w:rsidRPr="0036479E">
        <w:rPr>
          <w:rFonts w:cstheme="minorHAnsi"/>
        </w:rPr>
        <w:t>cgaggaaacgcatatgatgtccaagccgatcgcg</w:t>
      </w:r>
      <w:proofErr w:type="spellEnd"/>
    </w:p>
    <w:p w14:paraId="02088F6E" w14:textId="77777777" w:rsidR="00FA0B08" w:rsidRPr="0036479E" w:rsidRDefault="00FA0B08" w:rsidP="00FA0B08">
      <w:pPr>
        <w:rPr>
          <w:rFonts w:cstheme="minorHAnsi"/>
        </w:rPr>
      </w:pPr>
      <w:r w:rsidRPr="0036479E">
        <w:rPr>
          <w:rFonts w:cstheme="minorHAnsi"/>
        </w:rPr>
        <w:t>2) R_01254</w:t>
      </w:r>
      <w:r w:rsidRPr="0036479E">
        <w:rPr>
          <w:rFonts w:cstheme="minorHAnsi"/>
        </w:rPr>
        <w:tab/>
      </w:r>
      <w:proofErr w:type="spellStart"/>
      <w:r w:rsidRPr="0036479E">
        <w:rPr>
          <w:rFonts w:cstheme="minorHAnsi"/>
        </w:rPr>
        <w:t>cgtaacgttcgaattcgtcgccgcgatcgcccttc</w:t>
      </w:r>
      <w:proofErr w:type="spellEnd"/>
    </w:p>
    <w:p w14:paraId="1D731926" w14:textId="77777777" w:rsidR="00FA0B08" w:rsidRPr="0036479E" w:rsidRDefault="00FA0B08" w:rsidP="00FA0B08">
      <w:pPr>
        <w:rPr>
          <w:rFonts w:cstheme="minorHAnsi"/>
        </w:rPr>
      </w:pPr>
      <w:r w:rsidRPr="0036479E">
        <w:rPr>
          <w:rFonts w:cstheme="minorHAnsi"/>
        </w:rPr>
        <w:t xml:space="preserve">Next, the resulting PCR product was digested with </w:t>
      </w:r>
      <w:proofErr w:type="spellStart"/>
      <w:r w:rsidRPr="0036479E">
        <w:rPr>
          <w:rFonts w:cstheme="minorHAnsi"/>
        </w:rPr>
        <w:t>NdeI</w:t>
      </w:r>
      <w:proofErr w:type="spellEnd"/>
      <w:r w:rsidRPr="0036479E">
        <w:rPr>
          <w:rFonts w:cstheme="minorHAnsi"/>
        </w:rPr>
        <w:t xml:space="preserve"> and </w:t>
      </w:r>
      <w:proofErr w:type="spellStart"/>
      <w:r w:rsidRPr="0036479E">
        <w:rPr>
          <w:rFonts w:cstheme="minorHAnsi"/>
        </w:rPr>
        <w:t>EcoRI</w:t>
      </w:r>
      <w:proofErr w:type="spellEnd"/>
      <w:r w:rsidRPr="0036479E">
        <w:rPr>
          <w:rFonts w:cstheme="minorHAnsi"/>
        </w:rPr>
        <w:t xml:space="preserve"> enzymes, gel purified, then ligated to </w:t>
      </w:r>
      <w:proofErr w:type="spellStart"/>
      <w:r w:rsidRPr="0036479E">
        <w:rPr>
          <w:rFonts w:cstheme="minorHAnsi"/>
        </w:rPr>
        <w:t>NdeI</w:t>
      </w:r>
      <w:proofErr w:type="spellEnd"/>
      <w:r w:rsidRPr="0036479E">
        <w:rPr>
          <w:rFonts w:cstheme="minorHAnsi"/>
        </w:rPr>
        <w:t>/</w:t>
      </w:r>
      <w:proofErr w:type="spellStart"/>
      <w:r w:rsidRPr="0036479E">
        <w:rPr>
          <w:rFonts w:cstheme="minorHAnsi"/>
        </w:rPr>
        <w:t>EcoRI</w:t>
      </w:r>
      <w:proofErr w:type="spellEnd"/>
      <w:r w:rsidRPr="0036479E">
        <w:rPr>
          <w:rFonts w:cstheme="minorHAnsi"/>
        </w:rPr>
        <w:t xml:space="preserve"> cut pVYFPC-2 plasmid using T4 DNA ligase enzyme. The ligation was transformed into chemically competent E. coli cells and selected on LB-Kan plates. The resulting </w:t>
      </w:r>
      <w:proofErr w:type="spellStart"/>
      <w:r w:rsidRPr="0036479E">
        <w:rPr>
          <w:rFonts w:cstheme="minorHAnsi"/>
        </w:rPr>
        <w:t>kanR</w:t>
      </w:r>
      <w:proofErr w:type="spellEnd"/>
      <w:r w:rsidRPr="0036479E">
        <w:rPr>
          <w:rFonts w:cstheme="minorHAnsi"/>
        </w:rPr>
        <w:t xml:space="preserve"> colonies were then screened by PCR for the insert and verified by sanger sequencing (</w:t>
      </w:r>
      <w:proofErr w:type="spellStart"/>
      <w:r w:rsidRPr="0036479E">
        <w:rPr>
          <w:rFonts w:cstheme="minorHAnsi"/>
        </w:rPr>
        <w:t>genewiz</w:t>
      </w:r>
      <w:proofErr w:type="spellEnd"/>
      <w:r w:rsidRPr="0036479E">
        <w:rPr>
          <w:rFonts w:cstheme="minorHAnsi"/>
        </w:rPr>
        <w:t>).</w:t>
      </w:r>
    </w:p>
    <w:p w14:paraId="63988465" w14:textId="099FE745" w:rsidR="00FA0B08" w:rsidRPr="0036479E" w:rsidRDefault="00FA0B08" w:rsidP="00FA0B08">
      <w:pPr>
        <w:rPr>
          <w:rFonts w:cstheme="minorHAnsi"/>
        </w:rPr>
      </w:pPr>
      <w:proofErr w:type="spellStart"/>
      <w:r w:rsidRPr="0036479E">
        <w:rPr>
          <w:rFonts w:cstheme="minorHAnsi"/>
          <w:b/>
        </w:rPr>
        <w:t>RNaseL</w:t>
      </w:r>
      <w:proofErr w:type="spellEnd"/>
      <w:r w:rsidRPr="0036479E">
        <w:rPr>
          <w:rFonts w:cstheme="minorHAnsi"/>
          <w:b/>
        </w:rPr>
        <w:t>-YFP</w:t>
      </w:r>
      <w:r w:rsidRPr="0036479E">
        <w:rPr>
          <w:rFonts w:cstheme="minorHAnsi"/>
        </w:rPr>
        <w:t xml:space="preserve"> fusion was generated by cloning the </w:t>
      </w:r>
      <w:proofErr w:type="spellStart"/>
      <w:r w:rsidRPr="0036479E">
        <w:rPr>
          <w:rFonts w:cstheme="minorHAnsi"/>
        </w:rPr>
        <w:t>RNaseL</w:t>
      </w:r>
      <w:proofErr w:type="spellEnd"/>
      <w:r w:rsidRPr="0036479E">
        <w:rPr>
          <w:rFonts w:cstheme="minorHAnsi"/>
        </w:rPr>
        <w:t xml:space="preserve"> gene (CCNA_01143) lacking a stop codon in frame with YFP in the pVYFPC-2 plasmid</w:t>
      </w:r>
      <w:r w:rsidR="00307B7E" w:rsidRPr="0036479E">
        <w:rPr>
          <w:rFonts w:cstheme="minorHAnsi"/>
        </w:rPr>
        <w:fldChar w:fldCharType="begin"/>
      </w:r>
      <w:r w:rsidR="00BA5D42" w:rsidRPr="0036479E">
        <w:rPr>
          <w:rFonts w:cstheme="minorHAnsi"/>
        </w:rPr>
        <w:instrText xml:space="preserve"> ADDIN ZOTERO_ITEM CSL_CITATION {"citationID":"75XUVOUq","properties":{"formattedCitation":"\\super 1\\nosupersub{}","plainCitation":"1","noteIndex":0},"citationItems":[{"id":"UwLfGEZp/HNMDCS83","uris":["http://zotero.org/users/9806562/items/FLFKRQL7"],"itemData":{"id":453,"type":"article-journal","abstract":"Caulobacter crescentus is widely used as a powerful model system for the study of prokaryotic cell biology and development. Analysis of this organism is complicated by a limited selection of tools for genetic manipulation and inducible gene expression. This study reports the identification and functional characterization of a vanillate-regulated promoter (Pvan) which meets all requirements for application as a multi-purpose expression system in Caulobacter, thus complementing the established xylose-inducible system (Pxyl). Furthermore, we introduce a newly constructed set of integrating and replicating shuttle vectors that considerably facilitate cell biological and physiological studies in Caulobacter. Based on different narrow and broad-host range replicons, they offer a wide choice of promoters, resistance genes, and fusion partners for the construction of fluorescently or affinity-tagged proteins. Since many of these constructs are also suitable for use in other bacteria, this work provides a comprehensive collection of tools that will enrich many areas of microbiological research.","container-title":"Nucleic Acids Research","DOI":"10.1093/nar/gkm818","ISSN":"0305-1048","issue":"20","journalAbbreviation":"Nucleic Acids Res","note":"PMID: 17959646\nPMCID: PMC2175322","page":"e137","source":"PubMed Central","title":"A comprehensive set of plasmids for vanillate- and xylose-inducible gene expression in Caulobacter crescentus","volume":"35","author":[{"family":"Thanbichler","given":"Martin"},{"family":"Iniesta","given":"Antonio A."},{"family":"Shapiro","given":"Lucy"}],"issued":{"date-parts":[["2007",11]]}}}],"schema":"https://github.com/citation-style-language/schema/raw/master/csl-citation.json"} </w:instrText>
      </w:r>
      <w:r w:rsidR="00307B7E" w:rsidRPr="0036479E">
        <w:rPr>
          <w:rFonts w:cstheme="minorHAnsi"/>
        </w:rPr>
        <w:fldChar w:fldCharType="separate"/>
      </w:r>
      <w:r w:rsidR="00307B7E" w:rsidRPr="0036479E">
        <w:rPr>
          <w:rFonts w:ascii="Calibri" w:hAnsi="Calibri" w:cs="Calibri"/>
          <w:szCs w:val="24"/>
          <w:vertAlign w:val="superscript"/>
        </w:rPr>
        <w:t>1</w:t>
      </w:r>
      <w:r w:rsidR="00307B7E" w:rsidRPr="0036479E">
        <w:rPr>
          <w:rFonts w:cstheme="minorHAnsi"/>
        </w:rPr>
        <w:fldChar w:fldCharType="end"/>
      </w:r>
      <w:r w:rsidRPr="0036479E">
        <w:rPr>
          <w:rFonts w:cstheme="minorHAnsi"/>
        </w:rPr>
        <w:t xml:space="preserve">. First, the </w:t>
      </w:r>
      <w:proofErr w:type="spellStart"/>
      <w:r w:rsidRPr="0036479E">
        <w:rPr>
          <w:rFonts w:cstheme="minorHAnsi"/>
        </w:rPr>
        <w:t>RNaseL</w:t>
      </w:r>
      <w:proofErr w:type="spellEnd"/>
      <w:r w:rsidRPr="0036479E">
        <w:rPr>
          <w:rFonts w:cstheme="minorHAnsi"/>
        </w:rPr>
        <w:t xml:space="preserve"> gene was amplified by PCR from the NA1000 genome using the following DNA primers:</w:t>
      </w:r>
    </w:p>
    <w:p w14:paraId="6D1C135F" w14:textId="77777777" w:rsidR="00FA0B08" w:rsidRPr="0036479E" w:rsidRDefault="00FA0B08" w:rsidP="00FA0B08">
      <w:pPr>
        <w:rPr>
          <w:rFonts w:cstheme="minorHAnsi"/>
        </w:rPr>
      </w:pPr>
      <w:r w:rsidRPr="0036479E">
        <w:rPr>
          <w:rFonts w:cstheme="minorHAnsi"/>
        </w:rPr>
        <w:t>1) F_01143</w:t>
      </w:r>
      <w:r w:rsidRPr="0036479E">
        <w:rPr>
          <w:rFonts w:cstheme="minorHAnsi"/>
        </w:rPr>
        <w:tab/>
      </w:r>
      <w:proofErr w:type="spellStart"/>
      <w:r w:rsidRPr="0036479E">
        <w:rPr>
          <w:rFonts w:cstheme="minorHAnsi"/>
        </w:rPr>
        <w:t>cgaggaaacgcatatgaaacgcctgatcgctctcaccg</w:t>
      </w:r>
      <w:proofErr w:type="spellEnd"/>
    </w:p>
    <w:p w14:paraId="692006F0" w14:textId="77777777" w:rsidR="00FA0B08" w:rsidRPr="0036479E" w:rsidRDefault="00FA0B08" w:rsidP="00FA0B08">
      <w:pPr>
        <w:rPr>
          <w:rFonts w:cstheme="minorHAnsi"/>
        </w:rPr>
      </w:pPr>
      <w:r w:rsidRPr="0036479E">
        <w:rPr>
          <w:rFonts w:cstheme="minorHAnsi"/>
        </w:rPr>
        <w:t>2) R_01143</w:t>
      </w:r>
      <w:r w:rsidRPr="0036479E">
        <w:rPr>
          <w:rFonts w:cstheme="minorHAnsi"/>
        </w:rPr>
        <w:tab/>
      </w:r>
      <w:proofErr w:type="spellStart"/>
      <w:r w:rsidRPr="0036479E">
        <w:rPr>
          <w:rFonts w:cstheme="minorHAnsi"/>
        </w:rPr>
        <w:t>gcgtaacgttcgaattcgctttcttcttggcggcctgg</w:t>
      </w:r>
      <w:proofErr w:type="spellEnd"/>
    </w:p>
    <w:p w14:paraId="0CB726E4" w14:textId="77777777" w:rsidR="00FA0B08" w:rsidRPr="0036479E" w:rsidRDefault="00FA0B08" w:rsidP="00FA0B08">
      <w:pPr>
        <w:rPr>
          <w:rFonts w:cstheme="minorHAnsi"/>
        </w:rPr>
      </w:pPr>
      <w:r w:rsidRPr="0036479E">
        <w:rPr>
          <w:rFonts w:cstheme="minorHAnsi"/>
        </w:rPr>
        <w:t xml:space="preserve">Next, the resulting PCR product was digested with </w:t>
      </w:r>
      <w:proofErr w:type="spellStart"/>
      <w:r w:rsidRPr="0036479E">
        <w:rPr>
          <w:rFonts w:cstheme="minorHAnsi"/>
        </w:rPr>
        <w:t>NdeI</w:t>
      </w:r>
      <w:proofErr w:type="spellEnd"/>
      <w:r w:rsidRPr="0036479E">
        <w:rPr>
          <w:rFonts w:cstheme="minorHAnsi"/>
        </w:rPr>
        <w:t xml:space="preserve"> and </w:t>
      </w:r>
      <w:proofErr w:type="spellStart"/>
      <w:r w:rsidRPr="0036479E">
        <w:rPr>
          <w:rFonts w:cstheme="minorHAnsi"/>
        </w:rPr>
        <w:t>EcoRI</w:t>
      </w:r>
      <w:proofErr w:type="spellEnd"/>
      <w:r w:rsidRPr="0036479E">
        <w:rPr>
          <w:rFonts w:cstheme="minorHAnsi"/>
        </w:rPr>
        <w:t xml:space="preserve"> enzymes, gel purified, then ligated to </w:t>
      </w:r>
      <w:proofErr w:type="spellStart"/>
      <w:r w:rsidRPr="0036479E">
        <w:rPr>
          <w:rFonts w:cstheme="minorHAnsi"/>
        </w:rPr>
        <w:t>NdeI</w:t>
      </w:r>
      <w:proofErr w:type="spellEnd"/>
      <w:r w:rsidRPr="0036479E">
        <w:rPr>
          <w:rFonts w:cstheme="minorHAnsi"/>
        </w:rPr>
        <w:t>/</w:t>
      </w:r>
      <w:proofErr w:type="spellStart"/>
      <w:r w:rsidRPr="0036479E">
        <w:rPr>
          <w:rFonts w:cstheme="minorHAnsi"/>
        </w:rPr>
        <w:t>EcoRI</w:t>
      </w:r>
      <w:proofErr w:type="spellEnd"/>
      <w:r w:rsidRPr="0036479E">
        <w:rPr>
          <w:rFonts w:cstheme="minorHAnsi"/>
        </w:rPr>
        <w:t xml:space="preserve"> cut pVYFPC-2 plasmid using T4 DNA ligase enzyme. The ligation was transformed into chemically competent E. coli cells and selected on LB-Kan plates. The resulting </w:t>
      </w:r>
      <w:proofErr w:type="spellStart"/>
      <w:r w:rsidRPr="0036479E">
        <w:rPr>
          <w:rFonts w:cstheme="minorHAnsi"/>
        </w:rPr>
        <w:t>kanR</w:t>
      </w:r>
      <w:proofErr w:type="spellEnd"/>
      <w:r w:rsidRPr="0036479E">
        <w:rPr>
          <w:rFonts w:cstheme="minorHAnsi"/>
        </w:rPr>
        <w:t xml:space="preserve"> colonies were then screened by PCR for the insert and verified by sanger sequencing (</w:t>
      </w:r>
      <w:proofErr w:type="spellStart"/>
      <w:r w:rsidRPr="0036479E">
        <w:rPr>
          <w:rFonts w:cstheme="minorHAnsi"/>
        </w:rPr>
        <w:t>genewiz</w:t>
      </w:r>
      <w:proofErr w:type="spellEnd"/>
      <w:r w:rsidRPr="0036479E">
        <w:rPr>
          <w:rFonts w:cstheme="minorHAnsi"/>
        </w:rPr>
        <w:t>).</w:t>
      </w:r>
    </w:p>
    <w:p w14:paraId="695BBC69" w14:textId="4F40C5F9" w:rsidR="00FA0B08" w:rsidRPr="0036479E" w:rsidRDefault="00FA0B08" w:rsidP="00FA0B08">
      <w:pPr>
        <w:rPr>
          <w:rFonts w:cstheme="minorHAnsi"/>
        </w:rPr>
      </w:pPr>
      <w:proofErr w:type="spellStart"/>
      <w:r w:rsidRPr="0036479E">
        <w:rPr>
          <w:rFonts w:cstheme="minorHAnsi"/>
          <w:b/>
        </w:rPr>
        <w:t>RNaseP</w:t>
      </w:r>
      <w:proofErr w:type="spellEnd"/>
      <w:r w:rsidRPr="0036479E">
        <w:rPr>
          <w:rFonts w:cstheme="minorHAnsi"/>
          <w:b/>
        </w:rPr>
        <w:t>-YFP</w:t>
      </w:r>
      <w:r w:rsidRPr="0036479E">
        <w:rPr>
          <w:rFonts w:cstheme="minorHAnsi"/>
        </w:rPr>
        <w:t xml:space="preserve"> fusion was generated by cloning the </w:t>
      </w:r>
      <w:proofErr w:type="spellStart"/>
      <w:r w:rsidRPr="0036479E">
        <w:rPr>
          <w:rFonts w:cstheme="minorHAnsi"/>
        </w:rPr>
        <w:t>RNaseP</w:t>
      </w:r>
      <w:proofErr w:type="spellEnd"/>
      <w:r w:rsidRPr="0036479E">
        <w:rPr>
          <w:rFonts w:cstheme="minorHAnsi"/>
        </w:rPr>
        <w:t xml:space="preserve"> gene (CCNA_00807) lacking a stop codon in frame with YFP in the pVYFPC-2 plasmid</w:t>
      </w:r>
      <w:r w:rsidR="00BE0F71" w:rsidRPr="0036479E">
        <w:rPr>
          <w:rFonts w:cstheme="minorHAnsi"/>
        </w:rPr>
        <w:fldChar w:fldCharType="begin"/>
      </w:r>
      <w:r w:rsidR="00BA5D42" w:rsidRPr="0036479E">
        <w:rPr>
          <w:rFonts w:cstheme="minorHAnsi"/>
        </w:rPr>
        <w:instrText xml:space="preserve"> ADDIN ZOTERO_ITEM CSL_CITATION {"citationID":"hmfcrcQn","properties":{"formattedCitation":"\\super 1\\nosupersub{}","plainCitation":"1","noteIndex":0},"citationItems":[{"id":"UwLfGEZp/HNMDCS83","uris":["http://zotero.org/users/9806562/items/FLFKRQL7"],"itemData":{"id":453,"type":"article-journal","abstract":"Caulobacter crescentus is widely used as a powerful model system for the study of prokaryotic cell biology and development. Analysis of this organism is complicated by a limited selection of tools for genetic manipulation and inducible gene expression. This study reports the identification and functional characterization of a vanillate-regulated promoter (Pvan) which meets all requirements for application as a multi-purpose expression system in Caulobacter, thus complementing the established xylose-inducible system (Pxyl). Furthermore, we introduce a newly constructed set of integrating and replicating shuttle vectors that considerably facilitate cell biological and physiological studies in Caulobacter. Based on different narrow and broad-host range replicons, they offer a wide choice of promoters, resistance genes, and fusion partners for the construction of fluorescently or affinity-tagged proteins. Since many of these constructs are also suitable for use in other bacteria, this work provides a comprehensive collection of tools that will enrich many areas of microbiological research.","container-title":"Nucleic Acids Research","DOI":"10.1093/nar/gkm818","ISSN":"0305-1048","issue":"20","journalAbbreviation":"Nucleic Acids Res","note":"PMID: 17959646\nPMCID: PMC2175322","page":"e137","source":"PubMed Central","title":"A comprehensive set of plasmids for vanillate- and xylose-inducible gene expression in Caulobacter crescentus","volume":"35","author":[{"family":"Thanbichler","given":"Martin"},{"family":"Iniesta","given":"Antonio A."},{"family":"Shapiro","given":"Lucy"}],"issued":{"date-parts":[["2007",11]]}}}],"schema":"https://github.com/citation-style-language/schema/raw/master/csl-citation.json"} </w:instrText>
      </w:r>
      <w:r w:rsidR="00BE0F71" w:rsidRPr="0036479E">
        <w:rPr>
          <w:rFonts w:cstheme="minorHAnsi"/>
        </w:rPr>
        <w:fldChar w:fldCharType="separate"/>
      </w:r>
      <w:r w:rsidR="00BE0F71" w:rsidRPr="0036479E">
        <w:rPr>
          <w:rFonts w:ascii="Calibri" w:hAnsi="Calibri" w:cs="Calibri"/>
          <w:szCs w:val="24"/>
          <w:vertAlign w:val="superscript"/>
        </w:rPr>
        <w:t>1</w:t>
      </w:r>
      <w:r w:rsidR="00BE0F71" w:rsidRPr="0036479E">
        <w:rPr>
          <w:rFonts w:cstheme="minorHAnsi"/>
        </w:rPr>
        <w:fldChar w:fldCharType="end"/>
      </w:r>
      <w:r w:rsidRPr="0036479E">
        <w:rPr>
          <w:rFonts w:cstheme="minorHAnsi"/>
        </w:rPr>
        <w:t xml:space="preserve">. First, the </w:t>
      </w:r>
      <w:proofErr w:type="spellStart"/>
      <w:r w:rsidRPr="0036479E">
        <w:rPr>
          <w:rFonts w:cstheme="minorHAnsi"/>
        </w:rPr>
        <w:t>RNaseP</w:t>
      </w:r>
      <w:proofErr w:type="spellEnd"/>
      <w:r w:rsidRPr="0036479E">
        <w:rPr>
          <w:rFonts w:cstheme="minorHAnsi"/>
        </w:rPr>
        <w:t xml:space="preserve"> gene was amplified by PCR from the NA1000 genome using the following DNA primers:</w:t>
      </w:r>
    </w:p>
    <w:p w14:paraId="7F580233" w14:textId="77777777" w:rsidR="00FA0B08" w:rsidRPr="0036479E" w:rsidRDefault="00FA0B08" w:rsidP="00FA0B08">
      <w:pPr>
        <w:rPr>
          <w:rFonts w:cstheme="minorHAnsi"/>
        </w:rPr>
      </w:pPr>
      <w:r w:rsidRPr="0036479E">
        <w:rPr>
          <w:rFonts w:cstheme="minorHAnsi"/>
        </w:rPr>
        <w:t>1) F_00807</w:t>
      </w:r>
      <w:r w:rsidRPr="0036479E">
        <w:rPr>
          <w:rFonts w:cstheme="minorHAnsi"/>
        </w:rPr>
        <w:tab/>
      </w:r>
      <w:proofErr w:type="spellStart"/>
      <w:r w:rsidRPr="0036479E">
        <w:rPr>
          <w:rFonts w:cstheme="minorHAnsi"/>
        </w:rPr>
        <w:t>cgaggaaacgcatatggctgaagcgccgcacacc</w:t>
      </w:r>
      <w:proofErr w:type="spellEnd"/>
    </w:p>
    <w:p w14:paraId="6E595A9B" w14:textId="77777777" w:rsidR="00FA0B08" w:rsidRPr="0036479E" w:rsidRDefault="00FA0B08" w:rsidP="00FA0B08">
      <w:pPr>
        <w:rPr>
          <w:rFonts w:cstheme="minorHAnsi"/>
        </w:rPr>
      </w:pPr>
      <w:r w:rsidRPr="0036479E">
        <w:rPr>
          <w:rFonts w:cstheme="minorHAnsi"/>
        </w:rPr>
        <w:t>2) R_00807</w:t>
      </w:r>
      <w:r w:rsidRPr="0036479E">
        <w:rPr>
          <w:rFonts w:cstheme="minorHAnsi"/>
        </w:rPr>
        <w:tab/>
      </w:r>
      <w:proofErr w:type="spellStart"/>
      <w:r w:rsidRPr="0036479E">
        <w:rPr>
          <w:rFonts w:cstheme="minorHAnsi"/>
        </w:rPr>
        <w:t>cgtaacgttcgaattcgcaccggaaactgtgggatcggg</w:t>
      </w:r>
      <w:proofErr w:type="spellEnd"/>
    </w:p>
    <w:p w14:paraId="74F5E4B7" w14:textId="77777777" w:rsidR="00FA0B08" w:rsidRPr="0036479E" w:rsidRDefault="00FA0B08" w:rsidP="00FA0B08">
      <w:pPr>
        <w:rPr>
          <w:rFonts w:cstheme="minorHAnsi"/>
        </w:rPr>
      </w:pPr>
      <w:r w:rsidRPr="0036479E">
        <w:rPr>
          <w:rFonts w:cstheme="minorHAnsi"/>
        </w:rPr>
        <w:t xml:space="preserve">Next, the resulting PCR product was digested with </w:t>
      </w:r>
      <w:proofErr w:type="spellStart"/>
      <w:r w:rsidRPr="0036479E">
        <w:rPr>
          <w:rFonts w:cstheme="minorHAnsi"/>
        </w:rPr>
        <w:t>NdeI</w:t>
      </w:r>
      <w:proofErr w:type="spellEnd"/>
      <w:r w:rsidRPr="0036479E">
        <w:rPr>
          <w:rFonts w:cstheme="minorHAnsi"/>
        </w:rPr>
        <w:t xml:space="preserve"> and </w:t>
      </w:r>
      <w:proofErr w:type="spellStart"/>
      <w:r w:rsidRPr="0036479E">
        <w:rPr>
          <w:rFonts w:cstheme="minorHAnsi"/>
        </w:rPr>
        <w:t>EcoRI</w:t>
      </w:r>
      <w:proofErr w:type="spellEnd"/>
      <w:r w:rsidRPr="0036479E">
        <w:rPr>
          <w:rFonts w:cstheme="minorHAnsi"/>
        </w:rPr>
        <w:t xml:space="preserve"> enzymes, gel purified, then ligated to </w:t>
      </w:r>
      <w:proofErr w:type="spellStart"/>
      <w:r w:rsidRPr="0036479E">
        <w:rPr>
          <w:rFonts w:cstheme="minorHAnsi"/>
        </w:rPr>
        <w:t>NdeI</w:t>
      </w:r>
      <w:proofErr w:type="spellEnd"/>
      <w:r w:rsidRPr="0036479E">
        <w:rPr>
          <w:rFonts w:cstheme="minorHAnsi"/>
        </w:rPr>
        <w:t>/</w:t>
      </w:r>
      <w:proofErr w:type="spellStart"/>
      <w:r w:rsidRPr="0036479E">
        <w:rPr>
          <w:rFonts w:cstheme="minorHAnsi"/>
        </w:rPr>
        <w:t>EcoRI</w:t>
      </w:r>
      <w:proofErr w:type="spellEnd"/>
      <w:r w:rsidRPr="0036479E">
        <w:rPr>
          <w:rFonts w:cstheme="minorHAnsi"/>
        </w:rPr>
        <w:t xml:space="preserve"> cut pVYFPC-2 plasmid using T4 DNA ligase enzyme. The ligation was transformed into chemically competent E. coli cells and selected on LB-Kan plates. The resulting </w:t>
      </w:r>
      <w:proofErr w:type="spellStart"/>
      <w:r w:rsidRPr="0036479E">
        <w:rPr>
          <w:rFonts w:cstheme="minorHAnsi"/>
        </w:rPr>
        <w:t>kanR</w:t>
      </w:r>
      <w:proofErr w:type="spellEnd"/>
      <w:r w:rsidRPr="0036479E">
        <w:rPr>
          <w:rFonts w:cstheme="minorHAnsi"/>
        </w:rPr>
        <w:t xml:space="preserve"> colonies were then screened by PCR for the insert and verified by sanger sequencing (</w:t>
      </w:r>
      <w:proofErr w:type="spellStart"/>
      <w:r w:rsidRPr="0036479E">
        <w:rPr>
          <w:rFonts w:cstheme="minorHAnsi"/>
        </w:rPr>
        <w:t>genewiz</w:t>
      </w:r>
      <w:proofErr w:type="spellEnd"/>
      <w:r w:rsidRPr="0036479E">
        <w:rPr>
          <w:rFonts w:cstheme="minorHAnsi"/>
        </w:rPr>
        <w:t>).</w:t>
      </w:r>
    </w:p>
    <w:p w14:paraId="18543CCA" w14:textId="01BB0F30" w:rsidR="00FA0B08" w:rsidRPr="0036479E" w:rsidRDefault="00FA0B08" w:rsidP="00FA0B08">
      <w:pPr>
        <w:rPr>
          <w:rFonts w:cstheme="minorHAnsi"/>
        </w:rPr>
      </w:pPr>
      <w:r w:rsidRPr="0036479E">
        <w:rPr>
          <w:rFonts w:cstheme="minorHAnsi"/>
          <w:b/>
        </w:rPr>
        <w:t>RNaseT2-YFP</w:t>
      </w:r>
      <w:r w:rsidRPr="0036479E">
        <w:rPr>
          <w:rFonts w:cstheme="minorHAnsi"/>
        </w:rPr>
        <w:t xml:space="preserve"> fusion was generated by cloning the RNaseT2 gene (CCNA_00030) lacking a stop codon in frame with YFP in the pVYFPC-2 plasmid</w:t>
      </w:r>
      <w:r w:rsidR="00BE0F71" w:rsidRPr="0036479E">
        <w:rPr>
          <w:rFonts w:cstheme="minorHAnsi"/>
        </w:rPr>
        <w:fldChar w:fldCharType="begin"/>
      </w:r>
      <w:r w:rsidR="00BA5D42" w:rsidRPr="0036479E">
        <w:rPr>
          <w:rFonts w:cstheme="minorHAnsi"/>
        </w:rPr>
        <w:instrText xml:space="preserve"> ADDIN ZOTERO_ITEM CSL_CITATION {"citationID":"8KlAfsJz","properties":{"formattedCitation":"\\super 1\\nosupersub{}","plainCitation":"1","noteIndex":0},"citationItems":[{"id":"UwLfGEZp/HNMDCS83","uris":["http://zotero.org/users/9806562/items/FLFKRQL7"],"itemData":{"id":453,"type":"article-journal","abstract":"Caulobacter crescentus is widely used as a powerful model system for the study of prokaryotic cell biology and development. Analysis of this organism is complicated by a limited selection of tools for genetic manipulation and inducible gene expression. This study reports the identification and functional characterization of a vanillate-regulated promoter (Pvan) which meets all requirements for application as a multi-purpose expression system in Caulobacter, thus complementing the established xylose-inducible system (Pxyl). Furthermore, we introduce a newly constructed set of integrating and replicating shuttle vectors that considerably facilitate cell biological and physiological studies in Caulobacter. Based on different narrow and broad-host range replicons, they offer a wide choice of promoters, resistance genes, and fusion partners for the construction of fluorescently or affinity-tagged proteins. Since many of these constructs are also suitable for use in other bacteria, this work provides a comprehensive collection of tools that will enrich many areas of microbiological research.","container-title":"Nucleic Acids Research","DOI":"10.1093/nar/gkm818","ISSN":"0305-1048","issue":"20","journalAbbreviation":"Nucleic Acids Res","note":"PMID: 17959646\nPMCID: PMC2175322","page":"e137","source":"PubMed Central","title":"A comprehensive set of plasmids for vanillate- and xylose-inducible gene expression in Caulobacter crescentus","volume":"35","author":[{"family":"Thanbichler","given":"Martin"},{"family":"Iniesta","given":"Antonio A."},{"family":"Shapiro","given":"Lucy"}],"issued":{"date-parts":[["2007",11]]}}}],"schema":"https://github.com/citation-style-language/schema/raw/master/csl-citation.json"} </w:instrText>
      </w:r>
      <w:r w:rsidR="00BE0F71" w:rsidRPr="0036479E">
        <w:rPr>
          <w:rFonts w:cstheme="minorHAnsi"/>
        </w:rPr>
        <w:fldChar w:fldCharType="separate"/>
      </w:r>
      <w:r w:rsidR="00BE0F71" w:rsidRPr="0036479E">
        <w:rPr>
          <w:rFonts w:ascii="Calibri" w:hAnsi="Calibri" w:cs="Calibri"/>
          <w:szCs w:val="24"/>
          <w:vertAlign w:val="superscript"/>
        </w:rPr>
        <w:t>1</w:t>
      </w:r>
      <w:r w:rsidR="00BE0F71" w:rsidRPr="0036479E">
        <w:rPr>
          <w:rFonts w:cstheme="minorHAnsi"/>
        </w:rPr>
        <w:fldChar w:fldCharType="end"/>
      </w:r>
      <w:r w:rsidRPr="0036479E">
        <w:rPr>
          <w:rFonts w:cstheme="minorHAnsi"/>
        </w:rPr>
        <w:t>. First, the RNaseT2 gene was amplified by PCR from the NA1000 genome using the following DNA primers:</w:t>
      </w:r>
    </w:p>
    <w:p w14:paraId="72ACD20B" w14:textId="77777777" w:rsidR="00FA0B08" w:rsidRPr="0036479E" w:rsidRDefault="00FA0B08" w:rsidP="00FA0B08">
      <w:pPr>
        <w:rPr>
          <w:rFonts w:cstheme="minorHAnsi"/>
        </w:rPr>
      </w:pPr>
      <w:r w:rsidRPr="0036479E">
        <w:rPr>
          <w:rFonts w:cstheme="minorHAnsi"/>
        </w:rPr>
        <w:t>1) F_00030</w:t>
      </w:r>
      <w:r w:rsidRPr="0036479E">
        <w:rPr>
          <w:rFonts w:cstheme="minorHAnsi"/>
        </w:rPr>
        <w:tab/>
      </w:r>
      <w:proofErr w:type="spellStart"/>
      <w:r w:rsidRPr="0036479E">
        <w:rPr>
          <w:rFonts w:cstheme="minorHAnsi"/>
        </w:rPr>
        <w:t>gcgaggaaacgcatatgttggagtcgccgatgaagaccg</w:t>
      </w:r>
      <w:proofErr w:type="spellEnd"/>
    </w:p>
    <w:p w14:paraId="6B02E6D4" w14:textId="77777777" w:rsidR="00FA0B08" w:rsidRPr="0036479E" w:rsidRDefault="00FA0B08" w:rsidP="00FA0B08">
      <w:pPr>
        <w:rPr>
          <w:rFonts w:cstheme="minorHAnsi"/>
        </w:rPr>
      </w:pPr>
      <w:r w:rsidRPr="0036479E">
        <w:rPr>
          <w:rFonts w:cstheme="minorHAnsi"/>
        </w:rPr>
        <w:t>2) R_00030</w:t>
      </w:r>
      <w:r w:rsidRPr="0036479E">
        <w:rPr>
          <w:rFonts w:cstheme="minorHAnsi"/>
        </w:rPr>
        <w:tab/>
      </w:r>
      <w:proofErr w:type="spellStart"/>
      <w:r w:rsidRPr="0036479E">
        <w:rPr>
          <w:rFonts w:cstheme="minorHAnsi"/>
        </w:rPr>
        <w:t>cgtaacgttcgaattcgcctgctggcctggtgagg</w:t>
      </w:r>
      <w:proofErr w:type="spellEnd"/>
    </w:p>
    <w:p w14:paraId="695E5683" w14:textId="77777777" w:rsidR="00FA0B08" w:rsidRPr="0036479E" w:rsidRDefault="00FA0B08" w:rsidP="00FA0B08">
      <w:pPr>
        <w:rPr>
          <w:rFonts w:cstheme="minorHAnsi"/>
        </w:rPr>
      </w:pPr>
      <w:r w:rsidRPr="0036479E">
        <w:rPr>
          <w:rFonts w:cstheme="minorHAnsi"/>
        </w:rPr>
        <w:lastRenderedPageBreak/>
        <w:t xml:space="preserve">Next, the resulting PCR product was digested with </w:t>
      </w:r>
      <w:proofErr w:type="spellStart"/>
      <w:r w:rsidRPr="0036479E">
        <w:rPr>
          <w:rFonts w:cstheme="minorHAnsi"/>
        </w:rPr>
        <w:t>NdeI</w:t>
      </w:r>
      <w:proofErr w:type="spellEnd"/>
      <w:r w:rsidRPr="0036479E">
        <w:rPr>
          <w:rFonts w:cstheme="minorHAnsi"/>
        </w:rPr>
        <w:t xml:space="preserve"> and </w:t>
      </w:r>
      <w:proofErr w:type="spellStart"/>
      <w:r w:rsidRPr="0036479E">
        <w:rPr>
          <w:rFonts w:cstheme="minorHAnsi"/>
        </w:rPr>
        <w:t>EcoRI</w:t>
      </w:r>
      <w:proofErr w:type="spellEnd"/>
      <w:r w:rsidRPr="0036479E">
        <w:rPr>
          <w:rFonts w:cstheme="minorHAnsi"/>
        </w:rPr>
        <w:t xml:space="preserve"> enzymes, gel purified, then ligated to </w:t>
      </w:r>
      <w:proofErr w:type="spellStart"/>
      <w:r w:rsidRPr="0036479E">
        <w:rPr>
          <w:rFonts w:cstheme="minorHAnsi"/>
        </w:rPr>
        <w:t>NdeI</w:t>
      </w:r>
      <w:proofErr w:type="spellEnd"/>
      <w:r w:rsidRPr="0036479E">
        <w:rPr>
          <w:rFonts w:cstheme="minorHAnsi"/>
        </w:rPr>
        <w:t>/</w:t>
      </w:r>
      <w:proofErr w:type="spellStart"/>
      <w:r w:rsidRPr="0036479E">
        <w:rPr>
          <w:rFonts w:cstheme="minorHAnsi"/>
        </w:rPr>
        <w:t>EcoRI</w:t>
      </w:r>
      <w:proofErr w:type="spellEnd"/>
      <w:r w:rsidRPr="0036479E">
        <w:rPr>
          <w:rFonts w:cstheme="minorHAnsi"/>
        </w:rPr>
        <w:t xml:space="preserve"> cut pVYFPC-2 plasmid using T4 DNA ligase enzyme. The ligation was transformed into chemically competent E. coli cells and selected on LB-Kan plates. The resulting </w:t>
      </w:r>
      <w:proofErr w:type="spellStart"/>
      <w:r w:rsidRPr="0036479E">
        <w:rPr>
          <w:rFonts w:cstheme="minorHAnsi"/>
        </w:rPr>
        <w:t>kanR</w:t>
      </w:r>
      <w:proofErr w:type="spellEnd"/>
      <w:r w:rsidRPr="0036479E">
        <w:rPr>
          <w:rFonts w:cstheme="minorHAnsi"/>
        </w:rPr>
        <w:t xml:space="preserve"> colonies were then screened by PCR for the insert and verified by sanger sequencing (</w:t>
      </w:r>
      <w:proofErr w:type="spellStart"/>
      <w:r w:rsidRPr="0036479E">
        <w:rPr>
          <w:rFonts w:cstheme="minorHAnsi"/>
        </w:rPr>
        <w:t>genewiz</w:t>
      </w:r>
      <w:proofErr w:type="spellEnd"/>
      <w:r w:rsidRPr="0036479E">
        <w:rPr>
          <w:rFonts w:cstheme="minorHAnsi"/>
        </w:rPr>
        <w:t>).</w:t>
      </w:r>
    </w:p>
    <w:p w14:paraId="6329D766" w14:textId="50497B66" w:rsidR="00FA0B08" w:rsidRPr="0036479E" w:rsidRDefault="00FA0B08" w:rsidP="00FA0B08">
      <w:pPr>
        <w:rPr>
          <w:rFonts w:cstheme="minorHAnsi"/>
        </w:rPr>
      </w:pPr>
      <w:proofErr w:type="spellStart"/>
      <w:r w:rsidRPr="0036479E">
        <w:rPr>
          <w:rFonts w:cstheme="minorHAnsi"/>
          <w:b/>
        </w:rPr>
        <w:t>RNaseIII</w:t>
      </w:r>
      <w:proofErr w:type="spellEnd"/>
      <w:r w:rsidRPr="0036479E">
        <w:rPr>
          <w:rFonts w:cstheme="minorHAnsi"/>
          <w:b/>
        </w:rPr>
        <w:t>-YFP</w:t>
      </w:r>
      <w:r w:rsidRPr="0036479E">
        <w:rPr>
          <w:rFonts w:cstheme="minorHAnsi"/>
        </w:rPr>
        <w:t xml:space="preserve"> fusion was generated by cloning the </w:t>
      </w:r>
      <w:proofErr w:type="spellStart"/>
      <w:r w:rsidRPr="0036479E">
        <w:rPr>
          <w:rFonts w:cstheme="minorHAnsi"/>
        </w:rPr>
        <w:t>RNaseIII</w:t>
      </w:r>
      <w:proofErr w:type="spellEnd"/>
      <w:r w:rsidRPr="0036479E">
        <w:rPr>
          <w:rFonts w:cstheme="minorHAnsi"/>
        </w:rPr>
        <w:t xml:space="preserve"> gene (CCNA_01630) lacking a stop codon in frame with YFP in the pVYFPC-2 plasmid</w:t>
      </w:r>
      <w:r w:rsidR="00FD5538" w:rsidRPr="0036479E">
        <w:rPr>
          <w:rFonts w:cstheme="minorHAnsi"/>
        </w:rPr>
        <w:fldChar w:fldCharType="begin"/>
      </w:r>
      <w:r w:rsidR="00BA5D42" w:rsidRPr="0036479E">
        <w:rPr>
          <w:rFonts w:cstheme="minorHAnsi"/>
        </w:rPr>
        <w:instrText xml:space="preserve"> ADDIN ZOTERO_ITEM CSL_CITATION {"citationID":"LwjoC0bK","properties":{"formattedCitation":"\\super 1\\nosupersub{}","plainCitation":"1","noteIndex":0},"citationItems":[{"id":"UwLfGEZp/HNMDCS83","uris":["http://zotero.org/users/9806562/items/FLFKRQL7"],"itemData":{"id":453,"type":"article-journal","abstract":"Caulobacter crescentus is widely used as a powerful model system for the study of prokaryotic cell biology and development. Analysis of this organism is complicated by a limited selection of tools for genetic manipulation and inducible gene expression. This study reports the identification and functional characterization of a vanillate-regulated promoter (Pvan) which meets all requirements for application as a multi-purpose expression system in Caulobacter, thus complementing the established xylose-inducible system (Pxyl). Furthermore, we introduce a newly constructed set of integrating and replicating shuttle vectors that considerably facilitate cell biological and physiological studies in Caulobacter. Based on different narrow and broad-host range replicons, they offer a wide choice of promoters, resistance genes, and fusion partners for the construction of fluorescently or affinity-tagged proteins. Since many of these constructs are also suitable for use in other bacteria, this work provides a comprehensive collection of tools that will enrich many areas of microbiological research.","container-title":"Nucleic Acids Research","DOI":"10.1093/nar/gkm818","ISSN":"0305-1048","issue":"20","journalAbbreviation":"Nucleic Acids Res","note":"PMID: 17959646\nPMCID: PMC2175322","page":"e137","source":"PubMed Central","title":"A comprehensive set of plasmids for vanillate- and xylose-inducible gene expression in Caulobacter crescentus","volume":"35","author":[{"family":"Thanbichler","given":"Martin"},{"family":"Iniesta","given":"Antonio A."},{"family":"Shapiro","given":"Lucy"}],"issued":{"date-parts":[["2007",11]]}}}],"schema":"https://github.com/citation-style-language/schema/raw/master/csl-citation.json"} </w:instrText>
      </w:r>
      <w:r w:rsidR="00FD5538" w:rsidRPr="0036479E">
        <w:rPr>
          <w:rFonts w:cstheme="minorHAnsi"/>
        </w:rPr>
        <w:fldChar w:fldCharType="separate"/>
      </w:r>
      <w:r w:rsidR="00FD5538" w:rsidRPr="0036479E">
        <w:rPr>
          <w:rFonts w:ascii="Calibri" w:hAnsi="Calibri" w:cs="Calibri"/>
          <w:szCs w:val="24"/>
          <w:vertAlign w:val="superscript"/>
        </w:rPr>
        <w:t>1</w:t>
      </w:r>
      <w:r w:rsidR="00FD5538" w:rsidRPr="0036479E">
        <w:rPr>
          <w:rFonts w:cstheme="minorHAnsi"/>
        </w:rPr>
        <w:fldChar w:fldCharType="end"/>
      </w:r>
      <w:r w:rsidRPr="0036479E">
        <w:rPr>
          <w:rFonts w:cstheme="minorHAnsi"/>
        </w:rPr>
        <w:t xml:space="preserve">. First, the </w:t>
      </w:r>
      <w:proofErr w:type="spellStart"/>
      <w:r w:rsidRPr="0036479E">
        <w:rPr>
          <w:rFonts w:cstheme="minorHAnsi"/>
        </w:rPr>
        <w:t>RNaseIII</w:t>
      </w:r>
      <w:proofErr w:type="spellEnd"/>
      <w:r w:rsidRPr="0036479E">
        <w:rPr>
          <w:rFonts w:cstheme="minorHAnsi"/>
        </w:rPr>
        <w:t xml:space="preserve"> gene was amplified by PCR from the NA1000 genome using the following DNA primers:</w:t>
      </w:r>
    </w:p>
    <w:p w14:paraId="57394EE7" w14:textId="77777777" w:rsidR="00FA0B08" w:rsidRPr="0036479E" w:rsidRDefault="00FA0B08" w:rsidP="00FA0B08">
      <w:pPr>
        <w:rPr>
          <w:rFonts w:cstheme="minorHAnsi"/>
        </w:rPr>
      </w:pPr>
      <w:r w:rsidRPr="0036479E">
        <w:rPr>
          <w:rFonts w:cstheme="minorHAnsi"/>
        </w:rPr>
        <w:t>1) F_01630</w:t>
      </w:r>
      <w:r w:rsidRPr="0036479E">
        <w:rPr>
          <w:rFonts w:cstheme="minorHAnsi"/>
        </w:rPr>
        <w:tab/>
      </w:r>
      <w:proofErr w:type="spellStart"/>
      <w:r w:rsidRPr="0036479E">
        <w:rPr>
          <w:rFonts w:cstheme="minorHAnsi"/>
        </w:rPr>
        <w:t>cgaggaaacgcatatggatagacgggtcgccgcc</w:t>
      </w:r>
      <w:proofErr w:type="spellEnd"/>
    </w:p>
    <w:p w14:paraId="4C94CE81" w14:textId="77777777" w:rsidR="00FA0B08" w:rsidRPr="0036479E" w:rsidRDefault="00FA0B08" w:rsidP="00FA0B08">
      <w:pPr>
        <w:rPr>
          <w:rFonts w:cstheme="minorHAnsi"/>
        </w:rPr>
      </w:pPr>
      <w:r w:rsidRPr="0036479E">
        <w:rPr>
          <w:rFonts w:cstheme="minorHAnsi"/>
        </w:rPr>
        <w:t>2) R_01630</w:t>
      </w:r>
      <w:r w:rsidRPr="0036479E">
        <w:rPr>
          <w:rFonts w:cstheme="minorHAnsi"/>
        </w:rPr>
        <w:tab/>
      </w:r>
      <w:proofErr w:type="spellStart"/>
      <w:r w:rsidRPr="0036479E">
        <w:rPr>
          <w:rFonts w:cstheme="minorHAnsi"/>
        </w:rPr>
        <w:t>cgtaacgttcgaattcgcgcccgccccttcacgc</w:t>
      </w:r>
      <w:proofErr w:type="spellEnd"/>
    </w:p>
    <w:p w14:paraId="03C31BDC" w14:textId="77777777" w:rsidR="00FA0B08" w:rsidRPr="0036479E" w:rsidRDefault="00FA0B08" w:rsidP="00FA0B08">
      <w:pPr>
        <w:rPr>
          <w:rFonts w:cstheme="minorHAnsi"/>
        </w:rPr>
      </w:pPr>
      <w:r w:rsidRPr="0036479E">
        <w:rPr>
          <w:rFonts w:cstheme="minorHAnsi"/>
        </w:rPr>
        <w:t xml:space="preserve">Next, the resulting PCR product was digested with </w:t>
      </w:r>
      <w:proofErr w:type="spellStart"/>
      <w:r w:rsidRPr="0036479E">
        <w:rPr>
          <w:rFonts w:cstheme="minorHAnsi"/>
        </w:rPr>
        <w:t>NdeI</w:t>
      </w:r>
      <w:proofErr w:type="spellEnd"/>
      <w:r w:rsidRPr="0036479E">
        <w:rPr>
          <w:rFonts w:cstheme="minorHAnsi"/>
        </w:rPr>
        <w:t xml:space="preserve"> and </w:t>
      </w:r>
      <w:proofErr w:type="spellStart"/>
      <w:r w:rsidRPr="0036479E">
        <w:rPr>
          <w:rFonts w:cstheme="minorHAnsi"/>
        </w:rPr>
        <w:t>EcoRI</w:t>
      </w:r>
      <w:proofErr w:type="spellEnd"/>
      <w:r w:rsidRPr="0036479E">
        <w:rPr>
          <w:rFonts w:cstheme="minorHAnsi"/>
        </w:rPr>
        <w:t xml:space="preserve"> enzymes, gel purified, then ligated to </w:t>
      </w:r>
      <w:proofErr w:type="spellStart"/>
      <w:r w:rsidRPr="0036479E">
        <w:rPr>
          <w:rFonts w:cstheme="minorHAnsi"/>
        </w:rPr>
        <w:t>NdeI</w:t>
      </w:r>
      <w:proofErr w:type="spellEnd"/>
      <w:r w:rsidRPr="0036479E">
        <w:rPr>
          <w:rFonts w:cstheme="minorHAnsi"/>
        </w:rPr>
        <w:t>/</w:t>
      </w:r>
      <w:proofErr w:type="spellStart"/>
      <w:r w:rsidRPr="0036479E">
        <w:rPr>
          <w:rFonts w:cstheme="minorHAnsi"/>
        </w:rPr>
        <w:t>EcoRI</w:t>
      </w:r>
      <w:proofErr w:type="spellEnd"/>
      <w:r w:rsidRPr="0036479E">
        <w:rPr>
          <w:rFonts w:cstheme="minorHAnsi"/>
        </w:rPr>
        <w:t xml:space="preserve"> cut pVYFPC-2 plasmid using T4 DNA ligase enzyme. The ligation was transformed into chemically competent E. coli cells and selected on LB-Kan plates. The resulting </w:t>
      </w:r>
      <w:proofErr w:type="spellStart"/>
      <w:r w:rsidRPr="0036479E">
        <w:rPr>
          <w:rFonts w:cstheme="minorHAnsi"/>
        </w:rPr>
        <w:t>kanR</w:t>
      </w:r>
      <w:proofErr w:type="spellEnd"/>
      <w:r w:rsidRPr="0036479E">
        <w:rPr>
          <w:rFonts w:cstheme="minorHAnsi"/>
        </w:rPr>
        <w:t xml:space="preserve"> colonies were then screened by PCR for the insert and verified by sanger sequencing (</w:t>
      </w:r>
      <w:proofErr w:type="spellStart"/>
      <w:r w:rsidRPr="0036479E">
        <w:rPr>
          <w:rFonts w:cstheme="minorHAnsi"/>
        </w:rPr>
        <w:t>genewiz</w:t>
      </w:r>
      <w:proofErr w:type="spellEnd"/>
      <w:r w:rsidRPr="0036479E">
        <w:rPr>
          <w:rFonts w:cstheme="minorHAnsi"/>
        </w:rPr>
        <w:t>).</w:t>
      </w:r>
    </w:p>
    <w:p w14:paraId="6F107719" w14:textId="20F9B9F1" w:rsidR="00FA0B08" w:rsidRPr="0036479E" w:rsidRDefault="00FA0B08" w:rsidP="00FA0B08">
      <w:pPr>
        <w:rPr>
          <w:rFonts w:cstheme="minorHAnsi"/>
        </w:rPr>
      </w:pPr>
      <w:r w:rsidRPr="0036479E">
        <w:rPr>
          <w:rFonts w:cstheme="minorHAnsi"/>
          <w:b/>
        </w:rPr>
        <w:t>RNaseL1-YFP</w:t>
      </w:r>
      <w:r w:rsidRPr="0036479E">
        <w:rPr>
          <w:rFonts w:cstheme="minorHAnsi"/>
        </w:rPr>
        <w:t xml:space="preserve"> fusion was generated by cloning the RNaseL1 gene (CCNA_02241) lacking a stop codon in frame with YFP in the pVYFPC-2 plasmid</w:t>
      </w:r>
      <w:r w:rsidR="00FD5538" w:rsidRPr="0036479E">
        <w:rPr>
          <w:rFonts w:cstheme="minorHAnsi"/>
        </w:rPr>
        <w:fldChar w:fldCharType="begin"/>
      </w:r>
      <w:r w:rsidR="00BA5D42" w:rsidRPr="0036479E">
        <w:rPr>
          <w:rFonts w:cstheme="minorHAnsi"/>
        </w:rPr>
        <w:instrText xml:space="preserve"> ADDIN ZOTERO_ITEM CSL_CITATION {"citationID":"9jkyurOC","properties":{"formattedCitation":"\\super 1\\nosupersub{}","plainCitation":"1","noteIndex":0},"citationItems":[{"id":"UwLfGEZp/HNMDCS83","uris":["http://zotero.org/users/9806562/items/FLFKRQL7"],"itemData":{"id":453,"type":"article-journal","abstract":"Caulobacter crescentus is widely used as a powerful model system for the study of prokaryotic cell biology and development. Analysis of this organism is complicated by a limited selection of tools for genetic manipulation and inducible gene expression. This study reports the identification and functional characterization of a vanillate-regulated promoter (Pvan) which meets all requirements for application as a multi-purpose expression system in Caulobacter, thus complementing the established xylose-inducible system (Pxyl). Furthermore, we introduce a newly constructed set of integrating and replicating shuttle vectors that considerably facilitate cell biological and physiological studies in Caulobacter. Based on different narrow and broad-host range replicons, they offer a wide choice of promoters, resistance genes, and fusion partners for the construction of fluorescently or affinity-tagged proteins. Since many of these constructs are also suitable for use in other bacteria, this work provides a comprehensive collection of tools that will enrich many areas of microbiological research.","container-title":"Nucleic Acids Research","DOI":"10.1093/nar/gkm818","ISSN":"0305-1048","issue":"20","journalAbbreviation":"Nucleic Acids Res","note":"PMID: 17959646\nPMCID: PMC2175322","page":"e137","source":"PubMed Central","title":"A comprehensive set of plasmids for vanillate- and xylose-inducible gene expression in Caulobacter crescentus","volume":"35","author":[{"family":"Thanbichler","given":"Martin"},{"family":"Iniesta","given":"Antonio A."},{"family":"Shapiro","given":"Lucy"}],"issued":{"date-parts":[["2007",11]]}}}],"schema":"https://github.com/citation-style-language/schema/raw/master/csl-citation.json"} </w:instrText>
      </w:r>
      <w:r w:rsidR="00FD5538" w:rsidRPr="0036479E">
        <w:rPr>
          <w:rFonts w:cstheme="minorHAnsi"/>
        </w:rPr>
        <w:fldChar w:fldCharType="separate"/>
      </w:r>
      <w:r w:rsidR="00FD5538" w:rsidRPr="0036479E">
        <w:rPr>
          <w:rFonts w:ascii="Calibri" w:hAnsi="Calibri" w:cs="Calibri"/>
          <w:szCs w:val="24"/>
          <w:vertAlign w:val="superscript"/>
        </w:rPr>
        <w:t>1</w:t>
      </w:r>
      <w:r w:rsidR="00FD5538" w:rsidRPr="0036479E">
        <w:rPr>
          <w:rFonts w:cstheme="minorHAnsi"/>
        </w:rPr>
        <w:fldChar w:fldCharType="end"/>
      </w:r>
      <w:r w:rsidRPr="0036479E">
        <w:rPr>
          <w:rFonts w:cstheme="minorHAnsi"/>
        </w:rPr>
        <w:t>. First, the RNaseL1 gene was amplified by PCR from the NA1000 genome using the following DNA primers:</w:t>
      </w:r>
    </w:p>
    <w:p w14:paraId="65B5F26A" w14:textId="77777777" w:rsidR="00FA0B08" w:rsidRPr="0036479E" w:rsidRDefault="00FA0B08" w:rsidP="00FA0B08">
      <w:pPr>
        <w:rPr>
          <w:rFonts w:cstheme="minorHAnsi"/>
        </w:rPr>
      </w:pPr>
      <w:r w:rsidRPr="0036479E">
        <w:rPr>
          <w:rFonts w:cstheme="minorHAnsi"/>
        </w:rPr>
        <w:t>1) F_02241</w:t>
      </w:r>
      <w:r w:rsidRPr="0036479E">
        <w:rPr>
          <w:rFonts w:cstheme="minorHAnsi"/>
        </w:rPr>
        <w:tab/>
      </w:r>
      <w:proofErr w:type="spellStart"/>
      <w:r w:rsidRPr="0036479E">
        <w:rPr>
          <w:rFonts w:cstheme="minorHAnsi"/>
        </w:rPr>
        <w:t>gcgaggaaacgcatatggtgtgcatgtcgaccgtcg</w:t>
      </w:r>
      <w:proofErr w:type="spellEnd"/>
    </w:p>
    <w:p w14:paraId="1021C1EC" w14:textId="77777777" w:rsidR="00FA0B08" w:rsidRPr="0036479E" w:rsidRDefault="00FA0B08" w:rsidP="00FA0B08">
      <w:pPr>
        <w:rPr>
          <w:rFonts w:cstheme="minorHAnsi"/>
        </w:rPr>
      </w:pPr>
      <w:r w:rsidRPr="0036479E">
        <w:rPr>
          <w:rFonts w:cstheme="minorHAnsi"/>
        </w:rPr>
        <w:t>2) R_02241</w:t>
      </w:r>
      <w:r w:rsidRPr="0036479E">
        <w:rPr>
          <w:rFonts w:cstheme="minorHAnsi"/>
        </w:rPr>
        <w:tab/>
      </w:r>
      <w:proofErr w:type="spellStart"/>
      <w:r w:rsidRPr="0036479E">
        <w:rPr>
          <w:rFonts w:cstheme="minorHAnsi"/>
        </w:rPr>
        <w:t>cgtaacgttcgaattcgcgatgatctccaccaccgcg</w:t>
      </w:r>
      <w:proofErr w:type="spellEnd"/>
    </w:p>
    <w:p w14:paraId="36AF1585" w14:textId="3A37A067" w:rsidR="00FA0B08" w:rsidRPr="0036479E" w:rsidRDefault="00FA0B08" w:rsidP="00FA0B08">
      <w:pPr>
        <w:rPr>
          <w:rFonts w:cstheme="minorHAnsi"/>
        </w:rPr>
      </w:pPr>
      <w:r w:rsidRPr="0036479E">
        <w:rPr>
          <w:rFonts w:cstheme="minorHAnsi"/>
        </w:rPr>
        <w:t xml:space="preserve">Next, the resulting PCR product was digested with </w:t>
      </w:r>
      <w:proofErr w:type="spellStart"/>
      <w:r w:rsidRPr="0036479E">
        <w:rPr>
          <w:rFonts w:cstheme="minorHAnsi"/>
        </w:rPr>
        <w:t>NdeI</w:t>
      </w:r>
      <w:proofErr w:type="spellEnd"/>
      <w:r w:rsidRPr="0036479E">
        <w:rPr>
          <w:rFonts w:cstheme="minorHAnsi"/>
        </w:rPr>
        <w:t xml:space="preserve"> and </w:t>
      </w:r>
      <w:proofErr w:type="spellStart"/>
      <w:r w:rsidRPr="0036479E">
        <w:rPr>
          <w:rFonts w:cstheme="minorHAnsi"/>
        </w:rPr>
        <w:t>EcoRI</w:t>
      </w:r>
      <w:proofErr w:type="spellEnd"/>
      <w:r w:rsidRPr="0036479E">
        <w:rPr>
          <w:rFonts w:cstheme="minorHAnsi"/>
        </w:rPr>
        <w:t xml:space="preserve"> enzymes, gel purified, then ligated to </w:t>
      </w:r>
      <w:proofErr w:type="spellStart"/>
      <w:r w:rsidRPr="0036479E">
        <w:rPr>
          <w:rFonts w:cstheme="minorHAnsi"/>
        </w:rPr>
        <w:t>NdeI</w:t>
      </w:r>
      <w:proofErr w:type="spellEnd"/>
      <w:r w:rsidRPr="0036479E">
        <w:rPr>
          <w:rFonts w:cstheme="minorHAnsi"/>
        </w:rPr>
        <w:t>/</w:t>
      </w:r>
      <w:proofErr w:type="spellStart"/>
      <w:r w:rsidRPr="0036479E">
        <w:rPr>
          <w:rFonts w:cstheme="minorHAnsi"/>
        </w:rPr>
        <w:t>EcoRI</w:t>
      </w:r>
      <w:proofErr w:type="spellEnd"/>
      <w:r w:rsidRPr="0036479E">
        <w:rPr>
          <w:rFonts w:cstheme="minorHAnsi"/>
        </w:rPr>
        <w:t xml:space="preserve"> cut pVYFPC-2 plasmid using T4 DNA ligase enzyme. The ligation was transformed into chemically competent E. coli cells and selected on LB-Kan plates. The resulting </w:t>
      </w:r>
      <w:proofErr w:type="spellStart"/>
      <w:r w:rsidRPr="0036479E">
        <w:rPr>
          <w:rFonts w:cstheme="minorHAnsi"/>
        </w:rPr>
        <w:t>kanR</w:t>
      </w:r>
      <w:proofErr w:type="spellEnd"/>
      <w:r w:rsidRPr="0036479E">
        <w:rPr>
          <w:rFonts w:cstheme="minorHAnsi"/>
        </w:rPr>
        <w:t xml:space="preserve"> colonies were then screened by PCR for the insert and verified by sanger sequencing (</w:t>
      </w:r>
      <w:proofErr w:type="spellStart"/>
      <w:r w:rsidRPr="0036479E">
        <w:rPr>
          <w:rFonts w:cstheme="minorHAnsi"/>
        </w:rPr>
        <w:t>genewiz</w:t>
      </w:r>
      <w:proofErr w:type="spellEnd"/>
      <w:r w:rsidRPr="0036479E">
        <w:rPr>
          <w:rFonts w:cstheme="minorHAnsi"/>
        </w:rPr>
        <w:t>).</w:t>
      </w:r>
    </w:p>
    <w:p w14:paraId="75D94E07" w14:textId="3F1AB84E" w:rsidR="00FA0B08" w:rsidRPr="0036479E" w:rsidRDefault="00FA0B08" w:rsidP="00FA0B08">
      <w:pPr>
        <w:rPr>
          <w:rFonts w:cstheme="minorHAnsi"/>
        </w:rPr>
      </w:pPr>
      <w:proofErr w:type="spellStart"/>
      <w:r w:rsidRPr="0036479E">
        <w:rPr>
          <w:rFonts w:cstheme="minorHAnsi"/>
          <w:b/>
        </w:rPr>
        <w:t>RNaseR</w:t>
      </w:r>
      <w:proofErr w:type="spellEnd"/>
      <w:r w:rsidRPr="0036479E">
        <w:rPr>
          <w:rFonts w:cstheme="minorHAnsi"/>
          <w:b/>
        </w:rPr>
        <w:t>-YFP</w:t>
      </w:r>
      <w:r w:rsidRPr="0036479E">
        <w:rPr>
          <w:rFonts w:cstheme="minorHAnsi"/>
        </w:rPr>
        <w:t xml:space="preserve"> fusion was generated by cloning the </w:t>
      </w:r>
      <w:proofErr w:type="spellStart"/>
      <w:r w:rsidRPr="0036479E">
        <w:rPr>
          <w:rFonts w:cstheme="minorHAnsi"/>
        </w:rPr>
        <w:t>RNaseR</w:t>
      </w:r>
      <w:proofErr w:type="spellEnd"/>
      <w:r w:rsidRPr="0036479E">
        <w:rPr>
          <w:rFonts w:cstheme="minorHAnsi"/>
        </w:rPr>
        <w:t xml:space="preserve"> gene (CCNA_02537) lacking a stop codon in frame with YFP in the pVYFPC-2 plasmid</w:t>
      </w:r>
      <w:r w:rsidR="00C95B6E" w:rsidRPr="0036479E">
        <w:rPr>
          <w:rFonts w:cstheme="minorHAnsi"/>
        </w:rPr>
        <w:fldChar w:fldCharType="begin"/>
      </w:r>
      <w:r w:rsidR="00BA5D42" w:rsidRPr="0036479E">
        <w:rPr>
          <w:rFonts w:cstheme="minorHAnsi"/>
        </w:rPr>
        <w:instrText xml:space="preserve"> ADDIN ZOTERO_ITEM CSL_CITATION {"citationID":"DHdJFHR9","properties":{"formattedCitation":"\\super 1\\nosupersub{}","plainCitation":"1","noteIndex":0},"citationItems":[{"id":"UwLfGEZp/HNMDCS83","uris":["http://zotero.org/users/9806562/items/FLFKRQL7"],"itemData":{"id":453,"type":"article-journal","abstract":"Caulobacter crescentus is widely used as a powerful model system for the study of prokaryotic cell biology and development. Analysis of this organism is complicated by a limited selection of tools for genetic manipulation and inducible gene expression. This study reports the identification and functional characterization of a vanillate-regulated promoter (Pvan) which meets all requirements for application as a multi-purpose expression system in Caulobacter, thus complementing the established xylose-inducible system (Pxyl). Furthermore, we introduce a newly constructed set of integrating and replicating shuttle vectors that considerably facilitate cell biological and physiological studies in Caulobacter. Based on different narrow and broad-host range replicons, they offer a wide choice of promoters, resistance genes, and fusion partners for the construction of fluorescently or affinity-tagged proteins. Since many of these constructs are also suitable for use in other bacteria, this work provides a comprehensive collection of tools that will enrich many areas of microbiological research.","container-title":"Nucleic Acids Research","DOI":"10.1093/nar/gkm818","ISSN":"0305-1048","issue":"20","journalAbbreviation":"Nucleic Acids Res","note":"PMID: 17959646\nPMCID: PMC2175322","page":"e137","source":"PubMed Central","title":"A comprehensive set of plasmids for vanillate- and xylose-inducible gene expression in Caulobacter crescentus","volume":"35","author":[{"family":"Thanbichler","given":"Martin"},{"family":"Iniesta","given":"Antonio A."},{"family":"Shapiro","given":"Lucy"}],"issued":{"date-parts":[["2007",11]]}}}],"schema":"https://github.com/citation-style-language/schema/raw/master/csl-citation.json"} </w:instrText>
      </w:r>
      <w:r w:rsidR="00C95B6E" w:rsidRPr="0036479E">
        <w:rPr>
          <w:rFonts w:cstheme="minorHAnsi"/>
        </w:rPr>
        <w:fldChar w:fldCharType="separate"/>
      </w:r>
      <w:r w:rsidR="00C95B6E" w:rsidRPr="0036479E">
        <w:rPr>
          <w:rFonts w:ascii="Calibri" w:hAnsi="Calibri" w:cs="Calibri"/>
          <w:szCs w:val="24"/>
          <w:vertAlign w:val="superscript"/>
        </w:rPr>
        <w:t>1</w:t>
      </w:r>
      <w:r w:rsidR="00C95B6E" w:rsidRPr="0036479E">
        <w:rPr>
          <w:rFonts w:cstheme="minorHAnsi"/>
        </w:rPr>
        <w:fldChar w:fldCharType="end"/>
      </w:r>
      <w:r w:rsidRPr="0036479E">
        <w:rPr>
          <w:rFonts w:cstheme="minorHAnsi"/>
        </w:rPr>
        <w:t xml:space="preserve">. First, the </w:t>
      </w:r>
      <w:proofErr w:type="spellStart"/>
      <w:r w:rsidRPr="0036479E">
        <w:rPr>
          <w:rFonts w:cstheme="minorHAnsi"/>
        </w:rPr>
        <w:t>RNaseR</w:t>
      </w:r>
      <w:proofErr w:type="spellEnd"/>
      <w:r w:rsidRPr="0036479E">
        <w:rPr>
          <w:rFonts w:cstheme="minorHAnsi"/>
        </w:rPr>
        <w:t xml:space="preserve"> gene was amplified by PCR from the NA1000 genome using the following DNA primers:</w:t>
      </w:r>
    </w:p>
    <w:p w14:paraId="2C936405" w14:textId="77777777" w:rsidR="00FA0B08" w:rsidRPr="0036479E" w:rsidRDefault="00FA0B08" w:rsidP="00FA0B08">
      <w:pPr>
        <w:rPr>
          <w:rFonts w:cstheme="minorHAnsi"/>
        </w:rPr>
      </w:pPr>
      <w:r w:rsidRPr="0036479E">
        <w:rPr>
          <w:rFonts w:cstheme="minorHAnsi"/>
        </w:rPr>
        <w:t>1) F_02537</w:t>
      </w:r>
      <w:r w:rsidRPr="0036479E">
        <w:rPr>
          <w:rFonts w:cstheme="minorHAnsi"/>
        </w:rPr>
        <w:tab/>
      </w:r>
      <w:proofErr w:type="spellStart"/>
      <w:r w:rsidRPr="0036479E">
        <w:rPr>
          <w:rFonts w:cstheme="minorHAnsi"/>
        </w:rPr>
        <w:t>cgaggaaacgcatatgatggccaaacttcgccccacc</w:t>
      </w:r>
      <w:proofErr w:type="spellEnd"/>
    </w:p>
    <w:p w14:paraId="2D70E8DD" w14:textId="77777777" w:rsidR="00FA0B08" w:rsidRPr="0036479E" w:rsidRDefault="00FA0B08" w:rsidP="00FA0B08">
      <w:pPr>
        <w:rPr>
          <w:rFonts w:cstheme="minorHAnsi"/>
        </w:rPr>
      </w:pPr>
      <w:r w:rsidRPr="0036479E">
        <w:rPr>
          <w:rFonts w:cstheme="minorHAnsi"/>
        </w:rPr>
        <w:t>2) R_02537</w:t>
      </w:r>
      <w:r w:rsidRPr="0036479E">
        <w:rPr>
          <w:rFonts w:cstheme="minorHAnsi"/>
        </w:rPr>
        <w:tab/>
      </w:r>
      <w:proofErr w:type="spellStart"/>
      <w:r w:rsidRPr="0036479E">
        <w:rPr>
          <w:rFonts w:cstheme="minorHAnsi"/>
        </w:rPr>
        <w:t>gtaacgttcgaattcccgccgcttcccacgccg</w:t>
      </w:r>
      <w:proofErr w:type="spellEnd"/>
    </w:p>
    <w:p w14:paraId="5FA21FFA" w14:textId="77777777" w:rsidR="00FA0B08" w:rsidRPr="0036479E" w:rsidRDefault="00FA0B08" w:rsidP="00FA0B08">
      <w:pPr>
        <w:rPr>
          <w:rFonts w:cstheme="minorHAnsi"/>
        </w:rPr>
      </w:pPr>
      <w:r w:rsidRPr="0036479E">
        <w:rPr>
          <w:rFonts w:cstheme="minorHAnsi"/>
        </w:rPr>
        <w:t xml:space="preserve">Next, the resulting PCR product was digested with </w:t>
      </w:r>
      <w:proofErr w:type="spellStart"/>
      <w:r w:rsidRPr="0036479E">
        <w:rPr>
          <w:rFonts w:cstheme="minorHAnsi"/>
        </w:rPr>
        <w:t>NdeI</w:t>
      </w:r>
      <w:proofErr w:type="spellEnd"/>
      <w:r w:rsidRPr="0036479E">
        <w:rPr>
          <w:rFonts w:cstheme="minorHAnsi"/>
        </w:rPr>
        <w:t xml:space="preserve"> and </w:t>
      </w:r>
      <w:proofErr w:type="spellStart"/>
      <w:r w:rsidRPr="0036479E">
        <w:rPr>
          <w:rFonts w:cstheme="minorHAnsi"/>
        </w:rPr>
        <w:t>EcoRI</w:t>
      </w:r>
      <w:proofErr w:type="spellEnd"/>
      <w:r w:rsidRPr="0036479E">
        <w:rPr>
          <w:rFonts w:cstheme="minorHAnsi"/>
        </w:rPr>
        <w:t xml:space="preserve"> enzymes, gel purified, then ligated to </w:t>
      </w:r>
      <w:proofErr w:type="spellStart"/>
      <w:r w:rsidRPr="0036479E">
        <w:rPr>
          <w:rFonts w:cstheme="minorHAnsi"/>
        </w:rPr>
        <w:t>NdeI</w:t>
      </w:r>
      <w:proofErr w:type="spellEnd"/>
      <w:r w:rsidRPr="0036479E">
        <w:rPr>
          <w:rFonts w:cstheme="minorHAnsi"/>
        </w:rPr>
        <w:t>/</w:t>
      </w:r>
      <w:proofErr w:type="spellStart"/>
      <w:r w:rsidRPr="0036479E">
        <w:rPr>
          <w:rFonts w:cstheme="minorHAnsi"/>
        </w:rPr>
        <w:t>EcoRI</w:t>
      </w:r>
      <w:proofErr w:type="spellEnd"/>
      <w:r w:rsidRPr="0036479E">
        <w:rPr>
          <w:rFonts w:cstheme="minorHAnsi"/>
        </w:rPr>
        <w:t xml:space="preserve"> cut pVYFPC-2 plasmid using T4 DNA ligase enzyme. The ligation was transformed into chemically competent E. coli cells and selected on LB-Kan plates. The resulting </w:t>
      </w:r>
      <w:proofErr w:type="spellStart"/>
      <w:r w:rsidRPr="0036479E">
        <w:rPr>
          <w:rFonts w:cstheme="minorHAnsi"/>
        </w:rPr>
        <w:t>kanR</w:t>
      </w:r>
      <w:proofErr w:type="spellEnd"/>
      <w:r w:rsidRPr="0036479E">
        <w:rPr>
          <w:rFonts w:cstheme="minorHAnsi"/>
        </w:rPr>
        <w:t xml:space="preserve"> colonies were then screened by PCR for the insert and verified by sanger sequencing (</w:t>
      </w:r>
      <w:proofErr w:type="spellStart"/>
      <w:r w:rsidRPr="0036479E">
        <w:rPr>
          <w:rFonts w:cstheme="minorHAnsi"/>
        </w:rPr>
        <w:t>genewiz</w:t>
      </w:r>
      <w:proofErr w:type="spellEnd"/>
      <w:r w:rsidRPr="0036479E">
        <w:rPr>
          <w:rFonts w:cstheme="minorHAnsi"/>
        </w:rPr>
        <w:t>).</w:t>
      </w:r>
    </w:p>
    <w:p w14:paraId="69B1B4C7" w14:textId="09FECF74" w:rsidR="00FA0B08" w:rsidRPr="0036479E" w:rsidRDefault="00FA0B08" w:rsidP="00FA0B08">
      <w:pPr>
        <w:rPr>
          <w:rFonts w:cstheme="minorHAnsi"/>
        </w:rPr>
      </w:pPr>
      <w:proofErr w:type="spellStart"/>
      <w:r w:rsidRPr="0036479E">
        <w:rPr>
          <w:rFonts w:cstheme="minorHAnsi"/>
          <w:b/>
        </w:rPr>
        <w:t>FabG</w:t>
      </w:r>
      <w:proofErr w:type="spellEnd"/>
      <w:r w:rsidRPr="0036479E">
        <w:rPr>
          <w:rFonts w:cstheme="minorHAnsi"/>
          <w:b/>
        </w:rPr>
        <w:t xml:space="preserve">-YFP </w:t>
      </w:r>
      <w:r w:rsidRPr="0036479E">
        <w:rPr>
          <w:rFonts w:cstheme="minorHAnsi"/>
        </w:rPr>
        <w:t xml:space="preserve">fusion was generated by cloning the </w:t>
      </w:r>
      <w:proofErr w:type="spellStart"/>
      <w:r w:rsidRPr="0036479E">
        <w:rPr>
          <w:rFonts w:cstheme="minorHAnsi"/>
        </w:rPr>
        <w:t>FabG</w:t>
      </w:r>
      <w:proofErr w:type="spellEnd"/>
      <w:r w:rsidRPr="0036479E">
        <w:rPr>
          <w:rFonts w:cstheme="minorHAnsi"/>
        </w:rPr>
        <w:t xml:space="preserve"> gene (CCNA_00545) lacking a stop codon in frame with YFP in the pVYFPC-2 plasmid</w:t>
      </w:r>
      <w:r w:rsidR="00E74BA9" w:rsidRPr="0036479E">
        <w:rPr>
          <w:rFonts w:cstheme="minorHAnsi"/>
        </w:rPr>
        <w:fldChar w:fldCharType="begin"/>
      </w:r>
      <w:r w:rsidR="00BA5D42" w:rsidRPr="0036479E">
        <w:rPr>
          <w:rFonts w:cstheme="minorHAnsi"/>
        </w:rPr>
        <w:instrText xml:space="preserve"> ADDIN ZOTERO_ITEM CSL_CITATION {"citationID":"qRzWk2Qk","properties":{"formattedCitation":"\\super 1\\nosupersub{}","plainCitation":"1","noteIndex":0},"citationItems":[{"id":"UwLfGEZp/HNMDCS83","uris":["http://zotero.org/users/9806562/items/FLFKRQL7"],"itemData":{"id":453,"type":"article-journal","abstract":"Caulobacter crescentus is widely used as a powerful model system for the study of prokaryotic cell biology and development. Analysis of this organism is complicated by a limited selection of tools for genetic manipulation and inducible gene expression. This study reports the identification and functional characterization of a vanillate-regulated promoter (Pvan) which meets all requirements for application as a multi-purpose expression system in Caulobacter, thus complementing the established xylose-inducible system (Pxyl). Furthermore, we introduce a newly constructed set of integrating and replicating shuttle vectors that considerably facilitate cell biological and physiological studies in Caulobacter. Based on different narrow and broad-host range replicons, they offer a wide choice of promoters, resistance genes, and fusion partners for the construction of fluorescently or affinity-tagged proteins. Since many of these constructs are also suitable for use in other bacteria, this work provides a comprehensive collection of tools that will enrich many areas of microbiological research.","container-title":"Nucleic Acids Research","DOI":"10.1093/nar/gkm818","ISSN":"0305-1048","issue":"20","journalAbbreviation":"Nucleic Acids Res","note":"PMID: 17959646\nPMCID: PMC2175322","page":"e137","source":"PubMed Central","title":"A comprehensive set of plasmids for vanillate- and xylose-inducible gene expression in Caulobacter crescentus","volume":"35","author":[{"family":"Thanbichler","given":"Martin"},{"family":"Iniesta","given":"Antonio A."},{"family":"Shapiro","given":"Lucy"}],"issued":{"date-parts":[["2007",11]]}}}],"schema":"https://github.com/citation-style-language/schema/raw/master/csl-citation.json"} </w:instrText>
      </w:r>
      <w:r w:rsidR="00E74BA9" w:rsidRPr="0036479E">
        <w:rPr>
          <w:rFonts w:cstheme="minorHAnsi"/>
        </w:rPr>
        <w:fldChar w:fldCharType="separate"/>
      </w:r>
      <w:r w:rsidR="00E74BA9" w:rsidRPr="0036479E">
        <w:rPr>
          <w:rFonts w:ascii="Calibri" w:hAnsi="Calibri" w:cs="Calibri"/>
          <w:szCs w:val="24"/>
          <w:vertAlign w:val="superscript"/>
        </w:rPr>
        <w:t>1</w:t>
      </w:r>
      <w:r w:rsidR="00E74BA9" w:rsidRPr="0036479E">
        <w:rPr>
          <w:rFonts w:cstheme="minorHAnsi"/>
        </w:rPr>
        <w:fldChar w:fldCharType="end"/>
      </w:r>
      <w:r w:rsidRPr="0036479E">
        <w:rPr>
          <w:rFonts w:cstheme="minorHAnsi"/>
        </w:rPr>
        <w:t xml:space="preserve">. First, the </w:t>
      </w:r>
      <w:proofErr w:type="spellStart"/>
      <w:r w:rsidRPr="0036479E">
        <w:rPr>
          <w:rFonts w:cstheme="minorHAnsi"/>
        </w:rPr>
        <w:t>FabG</w:t>
      </w:r>
      <w:proofErr w:type="spellEnd"/>
      <w:r w:rsidRPr="0036479E">
        <w:rPr>
          <w:rFonts w:cstheme="minorHAnsi"/>
        </w:rPr>
        <w:t xml:space="preserve"> gene was amplified by PCR from the NA1000 genome using the following DNA primers:</w:t>
      </w:r>
    </w:p>
    <w:p w14:paraId="617112E7" w14:textId="77777777" w:rsidR="00FA0B08" w:rsidRPr="0036479E" w:rsidRDefault="00FA0B08" w:rsidP="00FA0B08">
      <w:pPr>
        <w:rPr>
          <w:rFonts w:cstheme="minorHAnsi"/>
        </w:rPr>
      </w:pPr>
      <w:r w:rsidRPr="0036479E">
        <w:rPr>
          <w:rFonts w:cstheme="minorHAnsi"/>
        </w:rPr>
        <w:t>1) F_00545</w:t>
      </w:r>
      <w:r w:rsidRPr="0036479E">
        <w:rPr>
          <w:rFonts w:cstheme="minorHAnsi"/>
        </w:rPr>
        <w:tab/>
      </w:r>
      <w:proofErr w:type="spellStart"/>
      <w:r w:rsidRPr="0036479E">
        <w:rPr>
          <w:rFonts w:cstheme="minorHAnsi"/>
        </w:rPr>
        <w:t>cgaggaaacgcatatgacgagagttgcgttcgtgaccg</w:t>
      </w:r>
      <w:proofErr w:type="spellEnd"/>
    </w:p>
    <w:p w14:paraId="49EF153D" w14:textId="77777777" w:rsidR="00FA0B08" w:rsidRPr="0036479E" w:rsidRDefault="00FA0B08" w:rsidP="00FA0B08">
      <w:pPr>
        <w:rPr>
          <w:rFonts w:cstheme="minorHAnsi"/>
        </w:rPr>
      </w:pPr>
      <w:r w:rsidRPr="0036479E">
        <w:rPr>
          <w:rFonts w:cstheme="minorHAnsi"/>
        </w:rPr>
        <w:t>2) R_00545</w:t>
      </w:r>
      <w:r w:rsidRPr="0036479E">
        <w:rPr>
          <w:rFonts w:cstheme="minorHAnsi"/>
        </w:rPr>
        <w:tab/>
      </w:r>
      <w:proofErr w:type="spellStart"/>
      <w:r w:rsidRPr="0036479E">
        <w:rPr>
          <w:rFonts w:cstheme="minorHAnsi"/>
        </w:rPr>
        <w:t>cgttcgaattcgcggccatgtactggccacc</w:t>
      </w:r>
      <w:proofErr w:type="spellEnd"/>
      <w:r w:rsidRPr="0036479E">
        <w:rPr>
          <w:rFonts w:cstheme="minorHAnsi"/>
        </w:rPr>
        <w:t xml:space="preserve"> </w:t>
      </w:r>
    </w:p>
    <w:p w14:paraId="740E9F85" w14:textId="77777777" w:rsidR="00FA0B08" w:rsidRPr="0036479E" w:rsidRDefault="00FA0B08" w:rsidP="00FA0B08">
      <w:pPr>
        <w:rPr>
          <w:rFonts w:cstheme="minorHAnsi"/>
        </w:rPr>
      </w:pPr>
      <w:r w:rsidRPr="0036479E">
        <w:rPr>
          <w:rFonts w:cstheme="minorHAnsi"/>
        </w:rPr>
        <w:lastRenderedPageBreak/>
        <w:t xml:space="preserve">Next, the resulting PCR product was digested with </w:t>
      </w:r>
      <w:proofErr w:type="spellStart"/>
      <w:r w:rsidRPr="0036479E">
        <w:rPr>
          <w:rFonts w:cstheme="minorHAnsi"/>
        </w:rPr>
        <w:t>NdeI</w:t>
      </w:r>
      <w:proofErr w:type="spellEnd"/>
      <w:r w:rsidRPr="0036479E">
        <w:rPr>
          <w:rFonts w:cstheme="minorHAnsi"/>
        </w:rPr>
        <w:t xml:space="preserve"> and </w:t>
      </w:r>
      <w:proofErr w:type="spellStart"/>
      <w:r w:rsidRPr="0036479E">
        <w:rPr>
          <w:rFonts w:cstheme="minorHAnsi"/>
        </w:rPr>
        <w:t>EcoRI</w:t>
      </w:r>
      <w:proofErr w:type="spellEnd"/>
      <w:r w:rsidRPr="0036479E">
        <w:rPr>
          <w:rFonts w:cstheme="minorHAnsi"/>
        </w:rPr>
        <w:t xml:space="preserve"> enzymes, gel purified, then ligated to </w:t>
      </w:r>
      <w:proofErr w:type="spellStart"/>
      <w:r w:rsidRPr="0036479E">
        <w:rPr>
          <w:rFonts w:cstheme="minorHAnsi"/>
        </w:rPr>
        <w:t>NdeI</w:t>
      </w:r>
      <w:proofErr w:type="spellEnd"/>
      <w:r w:rsidRPr="0036479E">
        <w:rPr>
          <w:rFonts w:cstheme="minorHAnsi"/>
        </w:rPr>
        <w:t>/</w:t>
      </w:r>
      <w:proofErr w:type="spellStart"/>
      <w:r w:rsidRPr="0036479E">
        <w:rPr>
          <w:rFonts w:cstheme="minorHAnsi"/>
        </w:rPr>
        <w:t>EcoRI</w:t>
      </w:r>
      <w:proofErr w:type="spellEnd"/>
      <w:r w:rsidRPr="0036479E">
        <w:rPr>
          <w:rFonts w:cstheme="minorHAnsi"/>
        </w:rPr>
        <w:t xml:space="preserve"> cut pVYFPC-2 plasmid using T4 DNA ligase enzyme. The ligation was transformed into chemically competent E. coli cells and selected on LB-Kan plates. The resulting </w:t>
      </w:r>
      <w:proofErr w:type="spellStart"/>
      <w:r w:rsidRPr="0036479E">
        <w:rPr>
          <w:rFonts w:cstheme="minorHAnsi"/>
        </w:rPr>
        <w:t>kanR</w:t>
      </w:r>
      <w:proofErr w:type="spellEnd"/>
      <w:r w:rsidRPr="0036479E">
        <w:rPr>
          <w:rFonts w:cstheme="minorHAnsi"/>
        </w:rPr>
        <w:t xml:space="preserve"> colonies were then screened by PCR for the insert and verified by sanger sequencing (</w:t>
      </w:r>
      <w:proofErr w:type="spellStart"/>
      <w:r w:rsidRPr="0036479E">
        <w:rPr>
          <w:rFonts w:cstheme="minorHAnsi"/>
        </w:rPr>
        <w:t>genewiz</w:t>
      </w:r>
      <w:proofErr w:type="spellEnd"/>
      <w:r w:rsidRPr="0036479E">
        <w:rPr>
          <w:rFonts w:cstheme="minorHAnsi"/>
        </w:rPr>
        <w:t>).</w:t>
      </w:r>
    </w:p>
    <w:p w14:paraId="700AB3C4" w14:textId="1C3C6A3F" w:rsidR="00FA0B08" w:rsidRPr="0036479E" w:rsidRDefault="00FA0B08" w:rsidP="00FA0B08">
      <w:pPr>
        <w:rPr>
          <w:rFonts w:cstheme="minorHAnsi"/>
        </w:rPr>
      </w:pPr>
      <w:proofErr w:type="spellStart"/>
      <w:r w:rsidRPr="0036479E">
        <w:rPr>
          <w:rFonts w:cstheme="minorHAnsi"/>
          <w:b/>
        </w:rPr>
        <w:t>MetK</w:t>
      </w:r>
      <w:proofErr w:type="spellEnd"/>
      <w:r w:rsidRPr="0036479E">
        <w:rPr>
          <w:rFonts w:cstheme="minorHAnsi"/>
          <w:b/>
        </w:rPr>
        <w:t>-YFP</w:t>
      </w:r>
      <w:r w:rsidRPr="0036479E">
        <w:rPr>
          <w:rFonts w:cstheme="minorHAnsi"/>
        </w:rPr>
        <w:t xml:space="preserve"> fusion was generated by cloning the </w:t>
      </w:r>
      <w:proofErr w:type="spellStart"/>
      <w:r w:rsidRPr="0036479E">
        <w:rPr>
          <w:rFonts w:cstheme="minorHAnsi"/>
        </w:rPr>
        <w:t>MetK</w:t>
      </w:r>
      <w:proofErr w:type="spellEnd"/>
      <w:r w:rsidRPr="0036479E">
        <w:rPr>
          <w:rFonts w:cstheme="minorHAnsi"/>
        </w:rPr>
        <w:t xml:space="preserve"> gene (CCNA_00048) lacking a stop codon in frame with YFP in the pVYFPC-2 plasmid</w:t>
      </w:r>
      <w:r w:rsidR="00C95B6E" w:rsidRPr="0036479E">
        <w:rPr>
          <w:rFonts w:cstheme="minorHAnsi"/>
        </w:rPr>
        <w:fldChar w:fldCharType="begin"/>
      </w:r>
      <w:r w:rsidR="00BA5D42" w:rsidRPr="0036479E">
        <w:rPr>
          <w:rFonts w:cstheme="minorHAnsi"/>
        </w:rPr>
        <w:instrText xml:space="preserve"> ADDIN ZOTERO_ITEM CSL_CITATION {"citationID":"QjWoQ8V6","properties":{"formattedCitation":"\\super 1\\nosupersub{}","plainCitation":"1","noteIndex":0},"citationItems":[{"id":"UwLfGEZp/HNMDCS83","uris":["http://zotero.org/users/9806562/items/FLFKRQL7"],"itemData":{"id":453,"type":"article-journal","abstract":"Caulobacter crescentus is widely used as a powerful model system for the study of prokaryotic cell biology and development. Analysis of this organism is complicated by a limited selection of tools for genetic manipulation and inducible gene expression. This study reports the identification and functional characterization of a vanillate-regulated promoter (Pvan) which meets all requirements for application as a multi-purpose expression system in Caulobacter, thus complementing the established xylose-inducible system (Pxyl). Furthermore, we introduce a newly constructed set of integrating and replicating shuttle vectors that considerably facilitate cell biological and physiological studies in Caulobacter. Based on different narrow and broad-host range replicons, they offer a wide choice of promoters, resistance genes, and fusion partners for the construction of fluorescently or affinity-tagged proteins. Since many of these constructs are also suitable for use in other bacteria, this work provides a comprehensive collection of tools that will enrich many areas of microbiological research.","container-title":"Nucleic Acids Research","DOI":"10.1093/nar/gkm818","ISSN":"0305-1048","issue":"20","journalAbbreviation":"Nucleic Acids Res","note":"PMID: 17959646\nPMCID: PMC2175322","page":"e137","source":"PubMed Central","title":"A comprehensive set of plasmids for vanillate- and xylose-inducible gene expression in Caulobacter crescentus","volume":"35","author":[{"family":"Thanbichler","given":"Martin"},{"family":"Iniesta","given":"Antonio A."},{"family":"Shapiro","given":"Lucy"}],"issued":{"date-parts":[["2007",11]]}}}],"schema":"https://github.com/citation-style-language/schema/raw/master/csl-citation.json"} </w:instrText>
      </w:r>
      <w:r w:rsidR="00C95B6E" w:rsidRPr="0036479E">
        <w:rPr>
          <w:rFonts w:cstheme="minorHAnsi"/>
        </w:rPr>
        <w:fldChar w:fldCharType="separate"/>
      </w:r>
      <w:r w:rsidR="00C95B6E" w:rsidRPr="0036479E">
        <w:rPr>
          <w:rFonts w:ascii="Calibri" w:hAnsi="Calibri" w:cs="Calibri"/>
          <w:szCs w:val="24"/>
          <w:vertAlign w:val="superscript"/>
        </w:rPr>
        <w:t>1</w:t>
      </w:r>
      <w:r w:rsidR="00C95B6E" w:rsidRPr="0036479E">
        <w:rPr>
          <w:rFonts w:cstheme="minorHAnsi"/>
        </w:rPr>
        <w:fldChar w:fldCharType="end"/>
      </w:r>
      <w:r w:rsidRPr="0036479E">
        <w:rPr>
          <w:rFonts w:cstheme="minorHAnsi"/>
        </w:rPr>
        <w:t xml:space="preserve">. First, the </w:t>
      </w:r>
      <w:proofErr w:type="spellStart"/>
      <w:r w:rsidRPr="0036479E">
        <w:rPr>
          <w:rFonts w:cstheme="minorHAnsi"/>
        </w:rPr>
        <w:t>MetK</w:t>
      </w:r>
      <w:proofErr w:type="spellEnd"/>
      <w:r w:rsidRPr="0036479E">
        <w:rPr>
          <w:rFonts w:cstheme="minorHAnsi"/>
        </w:rPr>
        <w:t xml:space="preserve"> gene was amplified by PCR from the NA1000 genome using the following DNA primers:</w:t>
      </w:r>
    </w:p>
    <w:p w14:paraId="659F492E" w14:textId="77777777" w:rsidR="00FA0B08" w:rsidRPr="0036479E" w:rsidRDefault="00FA0B08" w:rsidP="00FA0B08">
      <w:pPr>
        <w:rPr>
          <w:rFonts w:cstheme="minorHAnsi"/>
        </w:rPr>
      </w:pPr>
      <w:r w:rsidRPr="0036479E">
        <w:rPr>
          <w:rFonts w:cstheme="minorHAnsi"/>
        </w:rPr>
        <w:t>1) F_00048</w:t>
      </w:r>
      <w:r w:rsidRPr="0036479E">
        <w:rPr>
          <w:rFonts w:cstheme="minorHAnsi"/>
        </w:rPr>
        <w:tab/>
      </w:r>
      <w:proofErr w:type="spellStart"/>
      <w:r w:rsidRPr="0036479E">
        <w:rPr>
          <w:rFonts w:cstheme="minorHAnsi"/>
        </w:rPr>
        <w:t>cgaggaaacgcatttgagccgttcgtcctacatcttcacc</w:t>
      </w:r>
      <w:proofErr w:type="spellEnd"/>
    </w:p>
    <w:p w14:paraId="2AC767F7" w14:textId="77777777" w:rsidR="00FA0B08" w:rsidRPr="0036479E" w:rsidRDefault="00FA0B08" w:rsidP="00FA0B08">
      <w:pPr>
        <w:rPr>
          <w:rFonts w:cstheme="minorHAnsi"/>
        </w:rPr>
      </w:pPr>
      <w:r w:rsidRPr="0036479E">
        <w:rPr>
          <w:rFonts w:cstheme="minorHAnsi"/>
        </w:rPr>
        <w:t>2) R_00048</w:t>
      </w:r>
      <w:r w:rsidRPr="0036479E">
        <w:rPr>
          <w:rFonts w:cstheme="minorHAnsi"/>
        </w:rPr>
        <w:tab/>
      </w:r>
      <w:proofErr w:type="spellStart"/>
      <w:r w:rsidRPr="0036479E">
        <w:rPr>
          <w:rFonts w:cstheme="minorHAnsi"/>
        </w:rPr>
        <w:t>cgtaacgttcgaattcgccgctaggcccttcaggtcg</w:t>
      </w:r>
      <w:proofErr w:type="spellEnd"/>
    </w:p>
    <w:p w14:paraId="3EEC4B0B" w14:textId="77777777" w:rsidR="00FA0B08" w:rsidRPr="0036479E" w:rsidRDefault="00FA0B08" w:rsidP="00FA0B08">
      <w:pPr>
        <w:rPr>
          <w:rFonts w:cstheme="minorHAnsi"/>
        </w:rPr>
      </w:pPr>
      <w:r w:rsidRPr="0036479E">
        <w:rPr>
          <w:rFonts w:cstheme="minorHAnsi"/>
        </w:rPr>
        <w:t xml:space="preserve">Next, the resulting PCR product was digested with </w:t>
      </w:r>
      <w:proofErr w:type="spellStart"/>
      <w:r w:rsidRPr="0036479E">
        <w:rPr>
          <w:rFonts w:cstheme="minorHAnsi"/>
        </w:rPr>
        <w:t>NdeI</w:t>
      </w:r>
      <w:proofErr w:type="spellEnd"/>
      <w:r w:rsidRPr="0036479E">
        <w:rPr>
          <w:rFonts w:cstheme="minorHAnsi"/>
        </w:rPr>
        <w:t xml:space="preserve"> and </w:t>
      </w:r>
      <w:proofErr w:type="spellStart"/>
      <w:r w:rsidRPr="0036479E">
        <w:rPr>
          <w:rFonts w:cstheme="minorHAnsi"/>
        </w:rPr>
        <w:t>EcoRI</w:t>
      </w:r>
      <w:proofErr w:type="spellEnd"/>
      <w:r w:rsidRPr="0036479E">
        <w:rPr>
          <w:rFonts w:cstheme="minorHAnsi"/>
        </w:rPr>
        <w:t xml:space="preserve"> enzymes, gel purified, then ligated to </w:t>
      </w:r>
      <w:proofErr w:type="spellStart"/>
      <w:r w:rsidRPr="0036479E">
        <w:rPr>
          <w:rFonts w:cstheme="minorHAnsi"/>
        </w:rPr>
        <w:t>NdeI</w:t>
      </w:r>
      <w:proofErr w:type="spellEnd"/>
      <w:r w:rsidRPr="0036479E">
        <w:rPr>
          <w:rFonts w:cstheme="minorHAnsi"/>
        </w:rPr>
        <w:t>/</w:t>
      </w:r>
      <w:proofErr w:type="spellStart"/>
      <w:r w:rsidRPr="0036479E">
        <w:rPr>
          <w:rFonts w:cstheme="minorHAnsi"/>
        </w:rPr>
        <w:t>EcoRI</w:t>
      </w:r>
      <w:proofErr w:type="spellEnd"/>
      <w:r w:rsidRPr="0036479E">
        <w:rPr>
          <w:rFonts w:cstheme="minorHAnsi"/>
        </w:rPr>
        <w:t xml:space="preserve"> cut pVYFPC-2 plasmid using T4 DNA ligase enzyme. The ligation was transformed into chemically competent E. coli cells and selected on LB-Kan plates. The resulting </w:t>
      </w:r>
      <w:proofErr w:type="spellStart"/>
      <w:r w:rsidRPr="0036479E">
        <w:rPr>
          <w:rFonts w:cstheme="minorHAnsi"/>
        </w:rPr>
        <w:t>kanR</w:t>
      </w:r>
      <w:proofErr w:type="spellEnd"/>
      <w:r w:rsidRPr="0036479E">
        <w:rPr>
          <w:rFonts w:cstheme="minorHAnsi"/>
        </w:rPr>
        <w:t xml:space="preserve"> colonies were then screened by PCR for the insert and verified by sanger sequencing (</w:t>
      </w:r>
      <w:proofErr w:type="spellStart"/>
      <w:r w:rsidRPr="0036479E">
        <w:rPr>
          <w:rFonts w:cstheme="minorHAnsi"/>
        </w:rPr>
        <w:t>genewiz</w:t>
      </w:r>
      <w:proofErr w:type="spellEnd"/>
      <w:r w:rsidRPr="0036479E">
        <w:rPr>
          <w:rFonts w:cstheme="minorHAnsi"/>
        </w:rPr>
        <w:t>).</w:t>
      </w:r>
    </w:p>
    <w:p w14:paraId="0A07B672" w14:textId="6B179B3A" w:rsidR="00FA0B08" w:rsidRPr="0036479E" w:rsidRDefault="00FA0B08" w:rsidP="00FA0B08">
      <w:pPr>
        <w:rPr>
          <w:rFonts w:cstheme="minorHAnsi"/>
        </w:rPr>
      </w:pPr>
      <w:proofErr w:type="spellStart"/>
      <w:r w:rsidRPr="0036479E">
        <w:rPr>
          <w:rFonts w:cstheme="minorHAnsi"/>
        </w:rPr>
        <w:t>N</w:t>
      </w:r>
      <w:r w:rsidRPr="0036479E">
        <w:rPr>
          <w:rFonts w:cstheme="minorHAnsi"/>
          <w:b/>
        </w:rPr>
        <w:t>usG</w:t>
      </w:r>
      <w:proofErr w:type="spellEnd"/>
      <w:r w:rsidRPr="0036479E">
        <w:rPr>
          <w:rFonts w:cstheme="minorHAnsi"/>
          <w:b/>
        </w:rPr>
        <w:t>-YFP</w:t>
      </w:r>
      <w:r w:rsidRPr="0036479E">
        <w:rPr>
          <w:rFonts w:cstheme="minorHAnsi"/>
        </w:rPr>
        <w:t xml:space="preserve"> fusion was generated by cloning the </w:t>
      </w:r>
      <w:proofErr w:type="spellStart"/>
      <w:r w:rsidRPr="0036479E">
        <w:rPr>
          <w:rFonts w:cstheme="minorHAnsi"/>
        </w:rPr>
        <w:t>NusG</w:t>
      </w:r>
      <w:proofErr w:type="spellEnd"/>
      <w:r w:rsidRPr="0036479E">
        <w:rPr>
          <w:rFonts w:cstheme="minorHAnsi"/>
        </w:rPr>
        <w:t xml:space="preserve"> gene (CCNA_03310) lacking a stop codon in frame with YFP in the pVYFPC-2 plasmid</w:t>
      </w:r>
      <w:r w:rsidR="004870E0" w:rsidRPr="0036479E">
        <w:rPr>
          <w:rFonts w:cstheme="minorHAnsi"/>
        </w:rPr>
        <w:fldChar w:fldCharType="begin"/>
      </w:r>
      <w:r w:rsidR="00BA5D42" w:rsidRPr="0036479E">
        <w:rPr>
          <w:rFonts w:cstheme="minorHAnsi"/>
        </w:rPr>
        <w:instrText xml:space="preserve"> ADDIN ZOTERO_ITEM CSL_CITATION {"citationID":"bPDmDuVN","properties":{"formattedCitation":"\\super 1\\nosupersub{}","plainCitation":"1","noteIndex":0},"citationItems":[{"id":"UwLfGEZp/HNMDCS83","uris":["http://zotero.org/users/9806562/items/FLFKRQL7"],"itemData":{"id":453,"type":"article-journal","abstract":"Caulobacter crescentus is widely used as a powerful model system for the study of prokaryotic cell biology and development. Analysis of this organism is complicated by a limited selection of tools for genetic manipulation and inducible gene expression. This study reports the identification and functional characterization of a vanillate-regulated promoter (Pvan) which meets all requirements for application as a multi-purpose expression system in Caulobacter, thus complementing the established xylose-inducible system (Pxyl). Furthermore, we introduce a newly constructed set of integrating and replicating shuttle vectors that considerably facilitate cell biological and physiological studies in Caulobacter. Based on different narrow and broad-host range replicons, they offer a wide choice of promoters, resistance genes, and fusion partners for the construction of fluorescently or affinity-tagged proteins. Since many of these constructs are also suitable for use in other bacteria, this work provides a comprehensive collection of tools that will enrich many areas of microbiological research.","container-title":"Nucleic Acids Research","DOI":"10.1093/nar/gkm818","ISSN":"0305-1048","issue":"20","journalAbbreviation":"Nucleic Acids Res","note":"PMID: 17959646\nPMCID: PMC2175322","page":"e137","source":"PubMed Central","title":"A comprehensive set of plasmids for vanillate- and xylose-inducible gene expression in Caulobacter crescentus","volume":"35","author":[{"family":"Thanbichler","given":"Martin"},{"family":"Iniesta","given":"Antonio A."},{"family":"Shapiro","given":"Lucy"}],"issued":{"date-parts":[["2007",11]]}}}],"schema":"https://github.com/citation-style-language/schema/raw/master/csl-citation.json"} </w:instrText>
      </w:r>
      <w:r w:rsidR="004870E0" w:rsidRPr="0036479E">
        <w:rPr>
          <w:rFonts w:cstheme="minorHAnsi"/>
        </w:rPr>
        <w:fldChar w:fldCharType="separate"/>
      </w:r>
      <w:r w:rsidR="004870E0" w:rsidRPr="0036479E">
        <w:rPr>
          <w:rFonts w:ascii="Calibri" w:hAnsi="Calibri" w:cs="Calibri"/>
          <w:szCs w:val="24"/>
          <w:vertAlign w:val="superscript"/>
        </w:rPr>
        <w:t>1</w:t>
      </w:r>
      <w:r w:rsidR="004870E0" w:rsidRPr="0036479E">
        <w:rPr>
          <w:rFonts w:cstheme="minorHAnsi"/>
        </w:rPr>
        <w:fldChar w:fldCharType="end"/>
      </w:r>
      <w:r w:rsidRPr="0036479E">
        <w:rPr>
          <w:rFonts w:cstheme="minorHAnsi"/>
        </w:rPr>
        <w:t xml:space="preserve">. First, the </w:t>
      </w:r>
      <w:proofErr w:type="spellStart"/>
      <w:r w:rsidRPr="0036479E">
        <w:rPr>
          <w:rFonts w:cstheme="minorHAnsi"/>
        </w:rPr>
        <w:t>NusG</w:t>
      </w:r>
      <w:proofErr w:type="spellEnd"/>
      <w:r w:rsidRPr="0036479E">
        <w:rPr>
          <w:rFonts w:cstheme="minorHAnsi"/>
        </w:rPr>
        <w:t xml:space="preserve"> gene was amplified by PCR from the NA1000 genome using the following DNA primers:</w:t>
      </w:r>
    </w:p>
    <w:p w14:paraId="64EEF7E6" w14:textId="77777777" w:rsidR="00FA0B08" w:rsidRPr="0036479E" w:rsidRDefault="00FA0B08" w:rsidP="00FA0B08">
      <w:pPr>
        <w:rPr>
          <w:rFonts w:cstheme="minorHAnsi"/>
        </w:rPr>
      </w:pPr>
      <w:r w:rsidRPr="0036479E">
        <w:rPr>
          <w:rFonts w:cstheme="minorHAnsi"/>
        </w:rPr>
        <w:t>1) F_03310</w:t>
      </w:r>
      <w:r w:rsidRPr="0036479E">
        <w:rPr>
          <w:rFonts w:cstheme="minorHAnsi"/>
        </w:rPr>
        <w:tab/>
      </w:r>
      <w:proofErr w:type="spellStart"/>
      <w:r w:rsidRPr="0036479E">
        <w:rPr>
          <w:rFonts w:cstheme="minorHAnsi"/>
        </w:rPr>
        <w:t>cgaggaaacgcatatgagcaccgagaccgcg</w:t>
      </w:r>
      <w:proofErr w:type="spellEnd"/>
    </w:p>
    <w:p w14:paraId="3EA90D25" w14:textId="77777777" w:rsidR="00FA0B08" w:rsidRPr="0036479E" w:rsidRDefault="00FA0B08" w:rsidP="00FA0B08">
      <w:pPr>
        <w:rPr>
          <w:rFonts w:cstheme="minorHAnsi"/>
        </w:rPr>
      </w:pPr>
      <w:r w:rsidRPr="0036479E">
        <w:rPr>
          <w:rFonts w:cstheme="minorHAnsi"/>
        </w:rPr>
        <w:t>2) R_03310</w:t>
      </w:r>
      <w:r w:rsidRPr="0036479E">
        <w:rPr>
          <w:rFonts w:cstheme="minorHAnsi"/>
        </w:rPr>
        <w:tab/>
      </w:r>
      <w:proofErr w:type="spellStart"/>
      <w:r w:rsidRPr="0036479E">
        <w:rPr>
          <w:rFonts w:cstheme="minorHAnsi"/>
        </w:rPr>
        <w:t>cgtaacgttcgaattcgcggcgatcttttcgacctgattgtattcc</w:t>
      </w:r>
      <w:proofErr w:type="spellEnd"/>
    </w:p>
    <w:p w14:paraId="766A0F11" w14:textId="77777777" w:rsidR="00FA0B08" w:rsidRPr="0036479E" w:rsidRDefault="00FA0B08" w:rsidP="00FA0B08">
      <w:pPr>
        <w:rPr>
          <w:rFonts w:cstheme="minorHAnsi"/>
        </w:rPr>
      </w:pPr>
      <w:r w:rsidRPr="0036479E">
        <w:rPr>
          <w:rFonts w:cstheme="minorHAnsi"/>
        </w:rPr>
        <w:t xml:space="preserve">Next, the resulting PCR product was digested with </w:t>
      </w:r>
      <w:proofErr w:type="spellStart"/>
      <w:r w:rsidRPr="0036479E">
        <w:rPr>
          <w:rFonts w:cstheme="minorHAnsi"/>
        </w:rPr>
        <w:t>NdeI</w:t>
      </w:r>
      <w:proofErr w:type="spellEnd"/>
      <w:r w:rsidRPr="0036479E">
        <w:rPr>
          <w:rFonts w:cstheme="minorHAnsi"/>
        </w:rPr>
        <w:t xml:space="preserve"> and </w:t>
      </w:r>
      <w:proofErr w:type="spellStart"/>
      <w:r w:rsidRPr="0036479E">
        <w:rPr>
          <w:rFonts w:cstheme="minorHAnsi"/>
        </w:rPr>
        <w:t>EcoRI</w:t>
      </w:r>
      <w:proofErr w:type="spellEnd"/>
      <w:r w:rsidRPr="0036479E">
        <w:rPr>
          <w:rFonts w:cstheme="minorHAnsi"/>
        </w:rPr>
        <w:t xml:space="preserve"> enzymes, gel purified, then ligated to </w:t>
      </w:r>
      <w:proofErr w:type="spellStart"/>
      <w:r w:rsidRPr="0036479E">
        <w:rPr>
          <w:rFonts w:cstheme="minorHAnsi"/>
        </w:rPr>
        <w:t>NdeI</w:t>
      </w:r>
      <w:proofErr w:type="spellEnd"/>
      <w:r w:rsidRPr="0036479E">
        <w:rPr>
          <w:rFonts w:cstheme="minorHAnsi"/>
        </w:rPr>
        <w:t>/</w:t>
      </w:r>
      <w:proofErr w:type="spellStart"/>
      <w:r w:rsidRPr="0036479E">
        <w:rPr>
          <w:rFonts w:cstheme="minorHAnsi"/>
        </w:rPr>
        <w:t>EcoRI</w:t>
      </w:r>
      <w:proofErr w:type="spellEnd"/>
      <w:r w:rsidRPr="0036479E">
        <w:rPr>
          <w:rFonts w:cstheme="minorHAnsi"/>
        </w:rPr>
        <w:t xml:space="preserve"> cut pVYFPC-2 plasmid using T4 DNA ligase enzyme. The ligation was transformed into chemically competent E. coli cells and selected on LB-Kan plates. The resulting </w:t>
      </w:r>
      <w:proofErr w:type="spellStart"/>
      <w:r w:rsidRPr="0036479E">
        <w:rPr>
          <w:rFonts w:cstheme="minorHAnsi"/>
        </w:rPr>
        <w:t>kanR</w:t>
      </w:r>
      <w:proofErr w:type="spellEnd"/>
      <w:r w:rsidRPr="0036479E">
        <w:rPr>
          <w:rFonts w:cstheme="minorHAnsi"/>
        </w:rPr>
        <w:t xml:space="preserve"> colonies were then screened by PCR for the insert and verified by sanger sequencing (</w:t>
      </w:r>
      <w:proofErr w:type="spellStart"/>
      <w:r w:rsidRPr="0036479E">
        <w:rPr>
          <w:rFonts w:cstheme="minorHAnsi"/>
        </w:rPr>
        <w:t>genewiz</w:t>
      </w:r>
      <w:proofErr w:type="spellEnd"/>
      <w:r w:rsidRPr="0036479E">
        <w:rPr>
          <w:rFonts w:cstheme="minorHAnsi"/>
        </w:rPr>
        <w:t>).</w:t>
      </w:r>
    </w:p>
    <w:p w14:paraId="5DD0FC14" w14:textId="5E348BD8" w:rsidR="00FA0B08" w:rsidRPr="0036479E" w:rsidRDefault="00FA0B08" w:rsidP="00FA0B08">
      <w:pPr>
        <w:rPr>
          <w:rFonts w:cstheme="minorHAnsi"/>
        </w:rPr>
      </w:pPr>
      <w:r w:rsidRPr="0036479E">
        <w:rPr>
          <w:rFonts w:cstheme="minorHAnsi"/>
          <w:b/>
        </w:rPr>
        <w:t>RHF-YFP</w:t>
      </w:r>
      <w:r w:rsidRPr="0036479E">
        <w:rPr>
          <w:rFonts w:cstheme="minorHAnsi"/>
        </w:rPr>
        <w:t xml:space="preserve"> fusion was generated by cloning the RHF gene (CCNA_03711) lacking a stop codon in frame with YFP in the pVYFPC-2 plasmid</w:t>
      </w:r>
      <w:r w:rsidR="00EB32BF" w:rsidRPr="0036479E">
        <w:rPr>
          <w:rFonts w:cstheme="minorHAnsi"/>
        </w:rPr>
        <w:fldChar w:fldCharType="begin"/>
      </w:r>
      <w:r w:rsidR="00BA5D42" w:rsidRPr="0036479E">
        <w:rPr>
          <w:rFonts w:cstheme="minorHAnsi"/>
        </w:rPr>
        <w:instrText xml:space="preserve"> ADDIN ZOTERO_ITEM CSL_CITATION {"citationID":"v2Pajyg0","properties":{"formattedCitation":"\\super 1\\nosupersub{}","plainCitation":"1","noteIndex":0},"citationItems":[{"id":"UwLfGEZp/HNMDCS83","uris":["http://zotero.org/users/9806562/items/FLFKRQL7"],"itemData":{"id":453,"type":"article-journal","abstract":"Caulobacter crescentus is widely used as a powerful model system for the study of prokaryotic cell biology and development. Analysis of this organism is complicated by a limited selection of tools for genetic manipulation and inducible gene expression. This study reports the identification and functional characterization of a vanillate-regulated promoter (Pvan) which meets all requirements for application as a multi-purpose expression system in Caulobacter, thus complementing the established xylose-inducible system (Pxyl). Furthermore, we introduce a newly constructed set of integrating and replicating shuttle vectors that considerably facilitate cell biological and physiological studies in Caulobacter. Based on different narrow and broad-host range replicons, they offer a wide choice of promoters, resistance genes, and fusion partners for the construction of fluorescently or affinity-tagged proteins. Since many of these constructs are also suitable for use in other bacteria, this work provides a comprehensive collection of tools that will enrich many areas of microbiological research.","container-title":"Nucleic Acids Research","DOI":"10.1093/nar/gkm818","ISSN":"0305-1048","issue":"20","journalAbbreviation":"Nucleic Acids Res","note":"PMID: 17959646\nPMCID: PMC2175322","page":"e137","source":"PubMed Central","title":"A comprehensive set of plasmids for vanillate- and xylose-inducible gene expression in Caulobacter crescentus","volume":"35","author":[{"family":"Thanbichler","given":"Martin"},{"family":"Iniesta","given":"Antonio A."},{"family":"Shapiro","given":"Lucy"}],"issued":{"date-parts":[["2007",11]]}}}],"schema":"https://github.com/citation-style-language/schema/raw/master/csl-citation.json"} </w:instrText>
      </w:r>
      <w:r w:rsidR="00EB32BF" w:rsidRPr="0036479E">
        <w:rPr>
          <w:rFonts w:cstheme="minorHAnsi"/>
        </w:rPr>
        <w:fldChar w:fldCharType="separate"/>
      </w:r>
      <w:r w:rsidR="00EB32BF" w:rsidRPr="0036479E">
        <w:rPr>
          <w:rFonts w:ascii="Calibri" w:hAnsi="Calibri" w:cs="Calibri"/>
          <w:szCs w:val="24"/>
          <w:vertAlign w:val="superscript"/>
        </w:rPr>
        <w:t>1</w:t>
      </w:r>
      <w:r w:rsidR="00EB32BF" w:rsidRPr="0036479E">
        <w:rPr>
          <w:rFonts w:cstheme="minorHAnsi"/>
        </w:rPr>
        <w:fldChar w:fldCharType="end"/>
      </w:r>
      <w:r w:rsidRPr="0036479E">
        <w:rPr>
          <w:rFonts w:cstheme="minorHAnsi"/>
        </w:rPr>
        <w:t>. First, the RHF gene was amplified by PCR from the NA1000 genome using the following DNA primers:</w:t>
      </w:r>
    </w:p>
    <w:p w14:paraId="356383AD" w14:textId="77777777" w:rsidR="00FA0B08" w:rsidRPr="0036479E" w:rsidRDefault="00FA0B08" w:rsidP="00FA0B08">
      <w:pPr>
        <w:rPr>
          <w:rFonts w:cstheme="minorHAnsi"/>
        </w:rPr>
      </w:pPr>
      <w:r w:rsidRPr="0036479E">
        <w:rPr>
          <w:rFonts w:cstheme="minorHAnsi"/>
        </w:rPr>
        <w:t>1) F_03711</w:t>
      </w:r>
      <w:r w:rsidRPr="0036479E">
        <w:rPr>
          <w:rFonts w:cstheme="minorHAnsi"/>
        </w:rPr>
        <w:tab/>
      </w:r>
      <w:proofErr w:type="spellStart"/>
      <w:r w:rsidRPr="0036479E">
        <w:rPr>
          <w:rFonts w:cstheme="minorHAnsi"/>
        </w:rPr>
        <w:t>tgcgaggaaacgcatatgcaagtccaagtctccggca</w:t>
      </w:r>
      <w:proofErr w:type="spellEnd"/>
    </w:p>
    <w:p w14:paraId="45BF59B7" w14:textId="77777777" w:rsidR="00FA0B08" w:rsidRPr="0036479E" w:rsidRDefault="00FA0B08" w:rsidP="00FA0B08">
      <w:pPr>
        <w:rPr>
          <w:rFonts w:cstheme="minorHAnsi"/>
        </w:rPr>
      </w:pPr>
      <w:r w:rsidRPr="0036479E">
        <w:rPr>
          <w:rFonts w:cstheme="minorHAnsi"/>
        </w:rPr>
        <w:t>2) R_03711</w:t>
      </w:r>
      <w:r w:rsidRPr="0036479E">
        <w:rPr>
          <w:rFonts w:cstheme="minorHAnsi"/>
        </w:rPr>
        <w:tab/>
      </w:r>
      <w:proofErr w:type="spellStart"/>
      <w:r w:rsidRPr="0036479E">
        <w:rPr>
          <w:rFonts w:cstheme="minorHAnsi"/>
        </w:rPr>
        <w:t>taacgttcgaattcgcgctcgcggttgatccgt</w:t>
      </w:r>
      <w:proofErr w:type="spellEnd"/>
    </w:p>
    <w:p w14:paraId="58E1A176" w14:textId="77777777" w:rsidR="00FA0B08" w:rsidRPr="0036479E" w:rsidRDefault="00FA0B08" w:rsidP="00FA0B08">
      <w:pPr>
        <w:rPr>
          <w:rFonts w:cstheme="minorHAnsi"/>
        </w:rPr>
      </w:pPr>
      <w:r w:rsidRPr="0036479E">
        <w:rPr>
          <w:rFonts w:cstheme="minorHAnsi"/>
        </w:rPr>
        <w:t xml:space="preserve">Next, the resulting PCR product was digested with </w:t>
      </w:r>
      <w:proofErr w:type="spellStart"/>
      <w:r w:rsidRPr="0036479E">
        <w:rPr>
          <w:rFonts w:cstheme="minorHAnsi"/>
        </w:rPr>
        <w:t>NdeI</w:t>
      </w:r>
      <w:proofErr w:type="spellEnd"/>
      <w:r w:rsidRPr="0036479E">
        <w:rPr>
          <w:rFonts w:cstheme="minorHAnsi"/>
        </w:rPr>
        <w:t xml:space="preserve"> and </w:t>
      </w:r>
      <w:proofErr w:type="spellStart"/>
      <w:r w:rsidRPr="0036479E">
        <w:rPr>
          <w:rFonts w:cstheme="minorHAnsi"/>
        </w:rPr>
        <w:t>EcoRI</w:t>
      </w:r>
      <w:proofErr w:type="spellEnd"/>
      <w:r w:rsidRPr="0036479E">
        <w:rPr>
          <w:rFonts w:cstheme="minorHAnsi"/>
        </w:rPr>
        <w:t xml:space="preserve"> enzymes, gel purified, then ligated to </w:t>
      </w:r>
      <w:proofErr w:type="spellStart"/>
      <w:r w:rsidRPr="0036479E">
        <w:rPr>
          <w:rFonts w:cstheme="minorHAnsi"/>
        </w:rPr>
        <w:t>NdeI</w:t>
      </w:r>
      <w:proofErr w:type="spellEnd"/>
      <w:r w:rsidRPr="0036479E">
        <w:rPr>
          <w:rFonts w:cstheme="minorHAnsi"/>
        </w:rPr>
        <w:t>/</w:t>
      </w:r>
      <w:proofErr w:type="spellStart"/>
      <w:r w:rsidRPr="0036479E">
        <w:rPr>
          <w:rFonts w:cstheme="minorHAnsi"/>
        </w:rPr>
        <w:t>EcoRI</w:t>
      </w:r>
      <w:proofErr w:type="spellEnd"/>
      <w:r w:rsidRPr="0036479E">
        <w:rPr>
          <w:rFonts w:cstheme="minorHAnsi"/>
        </w:rPr>
        <w:t xml:space="preserve"> cut pVYFPC-2 plasmid using T4 DNA ligase enzyme. The ligation was transformed into chemically competent E. coli cells and selected on LB-Kan plates. The resulting </w:t>
      </w:r>
      <w:proofErr w:type="spellStart"/>
      <w:r w:rsidRPr="0036479E">
        <w:rPr>
          <w:rFonts w:cstheme="minorHAnsi"/>
        </w:rPr>
        <w:t>kanR</w:t>
      </w:r>
      <w:proofErr w:type="spellEnd"/>
      <w:r w:rsidRPr="0036479E">
        <w:rPr>
          <w:rFonts w:cstheme="minorHAnsi"/>
        </w:rPr>
        <w:t xml:space="preserve"> colonies were then screened by PCR for the insert and verified by sanger sequencing (</w:t>
      </w:r>
      <w:proofErr w:type="spellStart"/>
      <w:r w:rsidRPr="0036479E">
        <w:rPr>
          <w:rFonts w:cstheme="minorHAnsi"/>
        </w:rPr>
        <w:t>genewiz</w:t>
      </w:r>
      <w:proofErr w:type="spellEnd"/>
      <w:r w:rsidRPr="0036479E">
        <w:rPr>
          <w:rFonts w:cstheme="minorHAnsi"/>
        </w:rPr>
        <w:t>).</w:t>
      </w:r>
    </w:p>
    <w:p w14:paraId="62FC1FDB" w14:textId="033BEAA5" w:rsidR="00FA0B08" w:rsidRPr="0036479E" w:rsidRDefault="00FA0B08" w:rsidP="00FA0B08">
      <w:pPr>
        <w:rPr>
          <w:rFonts w:cstheme="minorHAnsi"/>
        </w:rPr>
      </w:pPr>
      <w:proofErr w:type="spellStart"/>
      <w:r w:rsidRPr="0036479E">
        <w:rPr>
          <w:rFonts w:cstheme="minorHAnsi"/>
          <w:b/>
        </w:rPr>
        <w:t>TyrRS</w:t>
      </w:r>
      <w:proofErr w:type="spellEnd"/>
      <w:r w:rsidRPr="0036479E">
        <w:rPr>
          <w:rFonts w:cstheme="minorHAnsi"/>
          <w:b/>
        </w:rPr>
        <w:t>-YFP</w:t>
      </w:r>
      <w:r w:rsidRPr="0036479E">
        <w:rPr>
          <w:rFonts w:cstheme="minorHAnsi"/>
        </w:rPr>
        <w:t xml:space="preserve"> fusion was generated by cloning the </w:t>
      </w:r>
      <w:proofErr w:type="spellStart"/>
      <w:r w:rsidRPr="0036479E">
        <w:rPr>
          <w:rFonts w:cstheme="minorHAnsi"/>
        </w:rPr>
        <w:t>TyrRS</w:t>
      </w:r>
      <w:proofErr w:type="spellEnd"/>
      <w:r w:rsidRPr="0036479E">
        <w:rPr>
          <w:rFonts w:cstheme="minorHAnsi"/>
        </w:rPr>
        <w:t xml:space="preserve"> gene (CCNA_01946) lacking a stop codon in frame with YFP in the pVYFPC-2 plasmid</w:t>
      </w:r>
      <w:r w:rsidR="00967FC9" w:rsidRPr="0036479E">
        <w:rPr>
          <w:rFonts w:cstheme="minorHAnsi"/>
        </w:rPr>
        <w:fldChar w:fldCharType="begin"/>
      </w:r>
      <w:r w:rsidR="00BA5D42" w:rsidRPr="0036479E">
        <w:rPr>
          <w:rFonts w:cstheme="minorHAnsi"/>
        </w:rPr>
        <w:instrText xml:space="preserve"> ADDIN ZOTERO_ITEM CSL_CITATION {"citationID":"430prIyZ","properties":{"formattedCitation":"\\super 1\\nosupersub{}","plainCitation":"1","noteIndex":0},"citationItems":[{"id":"UwLfGEZp/HNMDCS83","uris":["http://zotero.org/users/9806562/items/FLFKRQL7"],"itemData":{"id":453,"type":"article-journal","abstract":"Caulobacter crescentus is widely used as a powerful model system for the study of prokaryotic cell biology and development. Analysis of this organism is complicated by a limited selection of tools for genetic manipulation and inducible gene expression. This study reports the identification and functional characterization of a vanillate-regulated promoter (Pvan) which meets all requirements for application as a multi-purpose expression system in Caulobacter, thus complementing the established xylose-inducible system (Pxyl). Furthermore, we introduce a newly constructed set of integrating and replicating shuttle vectors that considerably facilitate cell biological and physiological studies in Caulobacter. Based on different narrow and broad-host range replicons, they offer a wide choice of promoters, resistance genes, and fusion partners for the construction of fluorescently or affinity-tagged proteins. Since many of these constructs are also suitable for use in other bacteria, this work provides a comprehensive collection of tools that will enrich many areas of microbiological research.","container-title":"Nucleic Acids Research","DOI":"10.1093/nar/gkm818","ISSN":"0305-1048","issue":"20","journalAbbreviation":"Nucleic Acids Res","note":"PMID: 17959646\nPMCID: PMC2175322","page":"e137","source":"PubMed Central","title":"A comprehensive set of plasmids for vanillate- and xylose-inducible gene expression in Caulobacter crescentus","volume":"35","author":[{"family":"Thanbichler","given":"Martin"},{"family":"Iniesta","given":"Antonio A."},{"family":"Shapiro","given":"Lucy"}],"issued":{"date-parts":[["2007",11]]}}}],"schema":"https://github.com/citation-style-language/schema/raw/master/csl-citation.json"} </w:instrText>
      </w:r>
      <w:r w:rsidR="00967FC9" w:rsidRPr="0036479E">
        <w:rPr>
          <w:rFonts w:cstheme="minorHAnsi"/>
        </w:rPr>
        <w:fldChar w:fldCharType="separate"/>
      </w:r>
      <w:r w:rsidR="00967FC9" w:rsidRPr="0036479E">
        <w:rPr>
          <w:rFonts w:ascii="Calibri" w:hAnsi="Calibri" w:cs="Calibri"/>
          <w:szCs w:val="24"/>
          <w:vertAlign w:val="superscript"/>
        </w:rPr>
        <w:t>1</w:t>
      </w:r>
      <w:r w:rsidR="00967FC9" w:rsidRPr="0036479E">
        <w:rPr>
          <w:rFonts w:cstheme="minorHAnsi"/>
        </w:rPr>
        <w:fldChar w:fldCharType="end"/>
      </w:r>
      <w:r w:rsidRPr="0036479E">
        <w:rPr>
          <w:rFonts w:cstheme="minorHAnsi"/>
        </w:rPr>
        <w:t xml:space="preserve">. First, the </w:t>
      </w:r>
      <w:proofErr w:type="spellStart"/>
      <w:r w:rsidRPr="0036479E">
        <w:rPr>
          <w:rFonts w:cstheme="minorHAnsi"/>
        </w:rPr>
        <w:t>TyrRS</w:t>
      </w:r>
      <w:proofErr w:type="spellEnd"/>
      <w:r w:rsidRPr="0036479E">
        <w:rPr>
          <w:rFonts w:cstheme="minorHAnsi"/>
        </w:rPr>
        <w:t xml:space="preserve"> gene was amplified by PCR from the NA1000 genome using the following DNA primers:</w:t>
      </w:r>
    </w:p>
    <w:p w14:paraId="7D5EF54A" w14:textId="77777777" w:rsidR="00FA0B08" w:rsidRPr="0036479E" w:rsidRDefault="00FA0B08" w:rsidP="00FA0B08">
      <w:pPr>
        <w:rPr>
          <w:rFonts w:cstheme="minorHAnsi"/>
        </w:rPr>
      </w:pPr>
      <w:r w:rsidRPr="0036479E">
        <w:rPr>
          <w:rFonts w:cstheme="minorHAnsi"/>
        </w:rPr>
        <w:t>1) F_01946</w:t>
      </w:r>
      <w:r w:rsidRPr="0036479E">
        <w:rPr>
          <w:rFonts w:cstheme="minorHAnsi"/>
        </w:rPr>
        <w:tab/>
      </w:r>
      <w:proofErr w:type="spellStart"/>
      <w:r w:rsidRPr="0036479E">
        <w:rPr>
          <w:rFonts w:cstheme="minorHAnsi"/>
        </w:rPr>
        <w:t>gcgaggaaacgcatatgaacccctcacacaccgacc</w:t>
      </w:r>
      <w:proofErr w:type="spellEnd"/>
    </w:p>
    <w:p w14:paraId="3EF504D4" w14:textId="77777777" w:rsidR="00FA0B08" w:rsidRPr="0036479E" w:rsidRDefault="00FA0B08" w:rsidP="00FA0B08">
      <w:pPr>
        <w:rPr>
          <w:rFonts w:cstheme="minorHAnsi"/>
        </w:rPr>
      </w:pPr>
      <w:r w:rsidRPr="0036479E">
        <w:rPr>
          <w:rFonts w:cstheme="minorHAnsi"/>
        </w:rPr>
        <w:t>2) R_01946</w:t>
      </w:r>
      <w:r w:rsidRPr="0036479E">
        <w:rPr>
          <w:rFonts w:cstheme="minorHAnsi"/>
        </w:rPr>
        <w:tab/>
      </w:r>
      <w:proofErr w:type="spellStart"/>
      <w:r w:rsidRPr="0036479E">
        <w:rPr>
          <w:rFonts w:cstheme="minorHAnsi"/>
        </w:rPr>
        <w:t>cgtaacgttcgaattcgcaacaggcttcaccaacacg</w:t>
      </w:r>
      <w:proofErr w:type="spellEnd"/>
    </w:p>
    <w:p w14:paraId="58C7170D" w14:textId="77777777" w:rsidR="00FA0B08" w:rsidRPr="0036479E" w:rsidRDefault="00FA0B08" w:rsidP="00FA0B08">
      <w:pPr>
        <w:rPr>
          <w:rFonts w:cstheme="minorHAnsi"/>
        </w:rPr>
      </w:pPr>
      <w:r w:rsidRPr="0036479E">
        <w:rPr>
          <w:rFonts w:cstheme="minorHAnsi"/>
        </w:rPr>
        <w:lastRenderedPageBreak/>
        <w:t xml:space="preserve">Next, the resulting PCR product was digested with </w:t>
      </w:r>
      <w:proofErr w:type="spellStart"/>
      <w:r w:rsidRPr="0036479E">
        <w:rPr>
          <w:rFonts w:cstheme="minorHAnsi"/>
        </w:rPr>
        <w:t>NdeI</w:t>
      </w:r>
      <w:proofErr w:type="spellEnd"/>
      <w:r w:rsidRPr="0036479E">
        <w:rPr>
          <w:rFonts w:cstheme="minorHAnsi"/>
        </w:rPr>
        <w:t xml:space="preserve"> and </w:t>
      </w:r>
      <w:proofErr w:type="spellStart"/>
      <w:r w:rsidRPr="0036479E">
        <w:rPr>
          <w:rFonts w:cstheme="minorHAnsi"/>
        </w:rPr>
        <w:t>EcoRI</w:t>
      </w:r>
      <w:proofErr w:type="spellEnd"/>
      <w:r w:rsidRPr="0036479E">
        <w:rPr>
          <w:rFonts w:cstheme="minorHAnsi"/>
        </w:rPr>
        <w:t xml:space="preserve"> enzymes, gel purified, then ligated to </w:t>
      </w:r>
      <w:proofErr w:type="spellStart"/>
      <w:r w:rsidRPr="0036479E">
        <w:rPr>
          <w:rFonts w:cstheme="minorHAnsi"/>
        </w:rPr>
        <w:t>NdeI</w:t>
      </w:r>
      <w:proofErr w:type="spellEnd"/>
      <w:r w:rsidRPr="0036479E">
        <w:rPr>
          <w:rFonts w:cstheme="minorHAnsi"/>
        </w:rPr>
        <w:t>/</w:t>
      </w:r>
      <w:proofErr w:type="spellStart"/>
      <w:r w:rsidRPr="0036479E">
        <w:rPr>
          <w:rFonts w:cstheme="minorHAnsi"/>
        </w:rPr>
        <w:t>EcoRI</w:t>
      </w:r>
      <w:proofErr w:type="spellEnd"/>
      <w:r w:rsidRPr="0036479E">
        <w:rPr>
          <w:rFonts w:cstheme="minorHAnsi"/>
        </w:rPr>
        <w:t xml:space="preserve"> cut pVYFPC-2 plasmid using T4 DNA ligase enzyme. The ligation was transformed into chemically competent E. coli cells and selected on LB-Kan plates. The resulting </w:t>
      </w:r>
      <w:proofErr w:type="spellStart"/>
      <w:r w:rsidRPr="0036479E">
        <w:rPr>
          <w:rFonts w:cstheme="minorHAnsi"/>
        </w:rPr>
        <w:t>kanR</w:t>
      </w:r>
      <w:proofErr w:type="spellEnd"/>
      <w:r w:rsidRPr="0036479E">
        <w:rPr>
          <w:rFonts w:cstheme="minorHAnsi"/>
        </w:rPr>
        <w:t xml:space="preserve"> colonies were then screened by PCR for the insert and verified by sanger sequencing (</w:t>
      </w:r>
      <w:proofErr w:type="spellStart"/>
      <w:r w:rsidRPr="0036479E">
        <w:rPr>
          <w:rFonts w:cstheme="minorHAnsi"/>
        </w:rPr>
        <w:t>genewiz</w:t>
      </w:r>
      <w:proofErr w:type="spellEnd"/>
      <w:r w:rsidRPr="0036479E">
        <w:rPr>
          <w:rFonts w:cstheme="minorHAnsi"/>
        </w:rPr>
        <w:t>).</w:t>
      </w:r>
    </w:p>
    <w:p w14:paraId="56791209" w14:textId="15F8DD6B" w:rsidR="00AE2395" w:rsidRPr="0036479E" w:rsidRDefault="00AE2395" w:rsidP="00AE2395">
      <w:pPr>
        <w:spacing w:after="0" w:line="240" w:lineRule="auto"/>
      </w:pPr>
      <w:r w:rsidRPr="0036479E">
        <w:rPr>
          <w:rFonts w:eastAsia="Times New Roman"/>
          <w:b/>
        </w:rPr>
        <w:t>HFQ-YFP</w:t>
      </w:r>
      <w:r w:rsidRPr="0036479E">
        <w:rPr>
          <w:rFonts w:eastAsia="Times New Roman"/>
        </w:rPr>
        <w:t xml:space="preserve"> </w:t>
      </w:r>
      <w:r w:rsidR="00923CCC" w:rsidRPr="0036479E">
        <w:t xml:space="preserve">fusion </w:t>
      </w:r>
      <w:r w:rsidRPr="0036479E">
        <w:t xml:space="preserve">was generated by </w:t>
      </w:r>
      <w:proofErr w:type="spellStart"/>
      <w:r w:rsidRPr="0036479E">
        <w:t>GenScript</w:t>
      </w:r>
      <w:proofErr w:type="spellEnd"/>
      <w:r w:rsidRPr="0036479E">
        <w:t xml:space="preserve"> as a </w:t>
      </w:r>
      <w:proofErr w:type="spellStart"/>
      <w:r w:rsidRPr="0036479E">
        <w:t>gblock</w:t>
      </w:r>
      <w:proofErr w:type="spellEnd"/>
      <w:r w:rsidRPr="0036479E">
        <w:t xml:space="preserve"> fragment. </w:t>
      </w:r>
      <w:r w:rsidR="00206B52" w:rsidRPr="0036479E">
        <w:t xml:space="preserve">The </w:t>
      </w:r>
      <w:proofErr w:type="spellStart"/>
      <w:r w:rsidR="00206B52" w:rsidRPr="0036479E">
        <w:t>gbock</w:t>
      </w:r>
      <w:proofErr w:type="spellEnd"/>
      <w:r w:rsidR="00206B52" w:rsidRPr="0036479E">
        <w:t xml:space="preserve"> fragment was cloned into pVYFP</w:t>
      </w:r>
      <w:r w:rsidR="00FB5B8A" w:rsidRPr="0036479E">
        <w:t>C</w:t>
      </w:r>
      <w:r w:rsidR="00060547" w:rsidRPr="0036479E">
        <w:t>-4</w:t>
      </w:r>
      <w:r w:rsidR="00206B52" w:rsidRPr="0036479E">
        <w:t xml:space="preserve"> vector by </w:t>
      </w:r>
      <w:proofErr w:type="spellStart"/>
      <w:r w:rsidR="00206B52" w:rsidRPr="0036479E">
        <w:t>GenScript</w:t>
      </w:r>
      <w:proofErr w:type="spellEnd"/>
      <w:r w:rsidR="00206B52" w:rsidRPr="0036479E">
        <w:t>.</w:t>
      </w:r>
    </w:p>
    <w:p w14:paraId="7DB5BBD5" w14:textId="77777777" w:rsidR="00AE2395" w:rsidRPr="0036479E" w:rsidRDefault="00AE2395" w:rsidP="00AE2395">
      <w:pPr>
        <w:spacing w:after="0" w:line="240" w:lineRule="auto"/>
        <w:rPr>
          <w:rFonts w:cstheme="minorHAnsi"/>
          <w:b/>
        </w:rPr>
      </w:pPr>
    </w:p>
    <w:p w14:paraId="3FF3CF0B" w14:textId="77777777" w:rsidR="00AE2395" w:rsidRPr="0036479E" w:rsidRDefault="00AE2395" w:rsidP="00AE2395">
      <w:pPr>
        <w:spacing w:after="0" w:line="240" w:lineRule="auto"/>
        <w:rPr>
          <w:rFonts w:cstheme="minorHAnsi"/>
          <w:b/>
        </w:rPr>
      </w:pPr>
      <w:proofErr w:type="spellStart"/>
      <w:r w:rsidRPr="0036479E">
        <w:rPr>
          <w:rFonts w:cstheme="minorHAnsi"/>
          <w:b/>
        </w:rPr>
        <w:t>gblock</w:t>
      </w:r>
      <w:proofErr w:type="spellEnd"/>
      <w:r w:rsidRPr="0036479E">
        <w:rPr>
          <w:rFonts w:cstheme="minorHAnsi"/>
          <w:b/>
        </w:rPr>
        <w:t xml:space="preserve"> fragment. </w:t>
      </w:r>
    </w:p>
    <w:p w14:paraId="075AABCC" w14:textId="5A437F07" w:rsidR="00AE2395" w:rsidRPr="0036479E" w:rsidRDefault="017CBA2E" w:rsidP="00AE2395">
      <w:r w:rsidRPr="0036479E">
        <w:t>c</w:t>
      </w:r>
      <w:r w:rsidR="00AE2395" w:rsidRPr="0036479E">
        <w:t>gccgaaccacgatgcgaggaaacgcatatgtccgccgaaaagaagcaaaatcttcaggacaccttcctgaacagcgttcgcaagtcgaagacgccgctcaccatcttcctcgtcaatggcgtcaagctgcagggcgtggtcagctggttcgacaatttctgcgtcctgctgcgtcgcgacggccagtcgcaactggtctacaagcacgccatttccaccatcatgccggctcaacccgttcagctctatgagccgagcgccgacgccgacgacgcgaattcgaacgttacgcgtcaccggtcggcc</w:t>
      </w:r>
    </w:p>
    <w:p w14:paraId="770BA6F3" w14:textId="3B7EDC06" w:rsidR="001E72CF" w:rsidRPr="0036479E" w:rsidRDefault="001E72CF" w:rsidP="001E72CF">
      <w:pPr>
        <w:rPr>
          <w:rFonts w:cstheme="minorHAnsi"/>
        </w:rPr>
      </w:pPr>
      <w:r w:rsidRPr="0036479E">
        <w:rPr>
          <w:rFonts w:eastAsia="Times New Roman" w:cstheme="minorHAnsi"/>
          <w:b/>
        </w:rPr>
        <w:t>pBX-RhlE-YFP-2</w:t>
      </w:r>
      <w:r w:rsidRPr="0036479E">
        <w:rPr>
          <w:rFonts w:eastAsia="Times New Roman" w:cstheme="minorHAnsi"/>
        </w:rPr>
        <w:t xml:space="preserve"> plasmid </w:t>
      </w:r>
      <w:r w:rsidRPr="0036479E">
        <w:rPr>
          <w:rFonts w:cstheme="minorHAnsi"/>
        </w:rPr>
        <w:t xml:space="preserve">was generated by subcloning the </w:t>
      </w:r>
      <w:proofErr w:type="spellStart"/>
      <w:r w:rsidRPr="0036479E">
        <w:rPr>
          <w:rFonts w:cstheme="minorHAnsi"/>
        </w:rPr>
        <w:t>RhlE</w:t>
      </w:r>
      <w:proofErr w:type="spellEnd"/>
      <w:r w:rsidRPr="0036479E">
        <w:rPr>
          <w:rFonts w:cstheme="minorHAnsi"/>
        </w:rPr>
        <w:t xml:space="preserve">-YFP fragment from </w:t>
      </w:r>
      <w:r w:rsidRPr="0036479E">
        <w:rPr>
          <w:rFonts w:eastAsia="Times New Roman" w:cstheme="minorHAnsi"/>
        </w:rPr>
        <w:t>pVRhlE-YFPC-2</w:t>
      </w:r>
      <w:r w:rsidRPr="0036479E">
        <w:rPr>
          <w:rFonts w:cstheme="minorHAnsi"/>
        </w:rPr>
        <w:t xml:space="preserve"> into </w:t>
      </w:r>
      <w:r w:rsidRPr="0036479E">
        <w:rPr>
          <w:rFonts w:eastAsia="Times New Roman" w:cstheme="minorHAnsi"/>
        </w:rPr>
        <w:t>pBXMCS-2</w:t>
      </w:r>
      <w:r w:rsidR="00D651A2" w:rsidRPr="0036479E">
        <w:rPr>
          <w:rFonts w:cstheme="minorHAnsi"/>
        </w:rPr>
        <w:t xml:space="preserve"> </w:t>
      </w:r>
      <w:r w:rsidRPr="0036479E">
        <w:rPr>
          <w:rFonts w:cstheme="minorHAnsi"/>
        </w:rPr>
        <w:t>plasmid</w:t>
      </w:r>
      <w:r w:rsidR="00D651A2" w:rsidRPr="0036479E">
        <w:rPr>
          <w:rFonts w:cstheme="minorHAnsi"/>
        </w:rPr>
        <w:fldChar w:fldCharType="begin"/>
      </w:r>
      <w:r w:rsidR="00BA5D42" w:rsidRPr="0036479E">
        <w:rPr>
          <w:rFonts w:cstheme="minorHAnsi"/>
        </w:rPr>
        <w:instrText xml:space="preserve"> ADDIN ZOTERO_ITEM CSL_CITATION {"citationID":"bdPV57Gr","properties":{"formattedCitation":"\\super 1\\nosupersub{}","plainCitation":"1","noteIndex":0},"citationItems":[{"id":"UwLfGEZp/HNMDCS83","uris":["http://zotero.org/users/9806562/items/FLFKRQL7"],"itemData":{"id":453,"type":"article-journal","abstract":"Caulobacter crescentus is widely used as a powerful model system for the study of prokaryotic cell biology and development. Analysis of this organism is complicated by a limited selection of tools for genetic manipulation and inducible gene expression. This study reports the identification and functional characterization of a vanillate-regulated promoter (Pvan) which meets all requirements for application as a multi-purpose expression system in Caulobacter, thus complementing the established xylose-inducible system (Pxyl). Furthermore, we introduce a newly constructed set of integrating and replicating shuttle vectors that considerably facilitate cell biological and physiological studies in Caulobacter. Based on different narrow and broad-host range replicons, they offer a wide choice of promoters, resistance genes, and fusion partners for the construction of fluorescently or affinity-tagged proteins. Since many of these constructs are also suitable for use in other bacteria, this work provides a comprehensive collection of tools that will enrich many areas of microbiological research.","container-title":"Nucleic Acids Research","DOI":"10.1093/nar/gkm818","ISSN":"0305-1048","issue":"20","journalAbbreviation":"Nucleic Acids Res","note":"PMID: 17959646\nPMCID: PMC2175322","page":"e137","source":"PubMed Central","title":"A comprehensive set of plasmids for vanillate- and xylose-inducible gene expression in Caulobacter crescentus","volume":"35","author":[{"family":"Thanbichler","given":"Martin"},{"family":"Iniesta","given":"Antonio A."},{"family":"Shapiro","given":"Lucy"}],"issued":{"date-parts":[["2007",11]]}}}],"schema":"https://github.com/citation-style-language/schema/raw/master/csl-citation.json"} </w:instrText>
      </w:r>
      <w:r w:rsidR="00D651A2" w:rsidRPr="0036479E">
        <w:rPr>
          <w:rFonts w:cstheme="minorHAnsi"/>
        </w:rPr>
        <w:fldChar w:fldCharType="separate"/>
      </w:r>
      <w:r w:rsidR="00D651A2" w:rsidRPr="0036479E">
        <w:rPr>
          <w:rFonts w:ascii="Calibri" w:hAnsi="Calibri" w:cs="Calibri"/>
          <w:szCs w:val="24"/>
          <w:vertAlign w:val="superscript"/>
        </w:rPr>
        <w:t>1</w:t>
      </w:r>
      <w:r w:rsidR="00D651A2" w:rsidRPr="0036479E">
        <w:rPr>
          <w:rFonts w:cstheme="minorHAnsi"/>
        </w:rPr>
        <w:fldChar w:fldCharType="end"/>
      </w:r>
      <w:r w:rsidRPr="0036479E">
        <w:rPr>
          <w:rFonts w:cstheme="minorHAnsi"/>
        </w:rPr>
        <w:t>.</w:t>
      </w:r>
      <w:r w:rsidRPr="0036479E">
        <w:rPr>
          <w:rFonts w:eastAsia="Times New Roman" w:cstheme="minorHAnsi"/>
        </w:rPr>
        <w:t xml:space="preserve"> First, pVRhlE-YFPC-2 was</w:t>
      </w:r>
      <w:r w:rsidRPr="0036479E">
        <w:rPr>
          <w:rFonts w:cstheme="minorHAnsi"/>
        </w:rPr>
        <w:t xml:space="preserve"> cut with Nde1 and Nhe1 enzymes and </w:t>
      </w:r>
      <w:r w:rsidRPr="0036479E">
        <w:rPr>
          <w:rFonts w:eastAsia="Times New Roman" w:cstheme="minorHAnsi"/>
        </w:rPr>
        <w:t>pBXMCS-2</w:t>
      </w:r>
      <w:r w:rsidRPr="0036479E">
        <w:rPr>
          <w:rFonts w:cstheme="minorHAnsi"/>
        </w:rPr>
        <w:t xml:space="preserve"> was cut with Nde1 and Xba1 enzymes. Next, the digested fragments were gel purified, then ligated using T4 DNA ligase enzyme. The ligation was transformed into chemically competent E. coli cells and selected on LB-Kan plates. The resulting </w:t>
      </w:r>
      <w:proofErr w:type="spellStart"/>
      <w:r w:rsidRPr="0036479E">
        <w:rPr>
          <w:rFonts w:cstheme="minorHAnsi"/>
        </w:rPr>
        <w:t>kanR</w:t>
      </w:r>
      <w:proofErr w:type="spellEnd"/>
      <w:r w:rsidRPr="0036479E">
        <w:rPr>
          <w:rFonts w:cstheme="minorHAnsi"/>
        </w:rPr>
        <w:t xml:space="preserve"> colonies were then screened by PCR for the insert and verified by sanger sequencing (</w:t>
      </w:r>
      <w:proofErr w:type="spellStart"/>
      <w:r w:rsidRPr="0036479E">
        <w:rPr>
          <w:rFonts w:cstheme="minorHAnsi"/>
        </w:rPr>
        <w:t>genewiz</w:t>
      </w:r>
      <w:proofErr w:type="spellEnd"/>
      <w:r w:rsidRPr="0036479E">
        <w:rPr>
          <w:rFonts w:cstheme="minorHAnsi"/>
        </w:rPr>
        <w:t>).</w:t>
      </w:r>
    </w:p>
    <w:p w14:paraId="2277C3A5" w14:textId="37FC9C37" w:rsidR="00EF05A6" w:rsidRPr="0036479E" w:rsidRDefault="00EF05A6" w:rsidP="00EF05A6">
      <w:pPr>
        <w:rPr>
          <w:rFonts w:cstheme="minorHAnsi"/>
        </w:rPr>
      </w:pPr>
      <w:r w:rsidRPr="0036479E">
        <w:rPr>
          <w:rFonts w:eastAsia="Times New Roman" w:cstheme="minorHAnsi"/>
          <w:b/>
        </w:rPr>
        <w:t>pBX-MetK-YFP-2</w:t>
      </w:r>
      <w:r w:rsidRPr="0036479E">
        <w:rPr>
          <w:rFonts w:eastAsia="Times New Roman" w:cstheme="minorHAnsi"/>
        </w:rPr>
        <w:t xml:space="preserve"> plasmid </w:t>
      </w:r>
      <w:r w:rsidRPr="0036479E">
        <w:rPr>
          <w:rFonts w:cstheme="minorHAnsi"/>
        </w:rPr>
        <w:t xml:space="preserve">was generated by subcloning the </w:t>
      </w:r>
      <w:proofErr w:type="spellStart"/>
      <w:r w:rsidRPr="0036479E">
        <w:rPr>
          <w:rFonts w:cstheme="minorHAnsi"/>
        </w:rPr>
        <w:t>MetK</w:t>
      </w:r>
      <w:proofErr w:type="spellEnd"/>
      <w:r w:rsidRPr="0036479E">
        <w:rPr>
          <w:rFonts w:cstheme="minorHAnsi"/>
        </w:rPr>
        <w:t xml:space="preserve">-YFP fragment from </w:t>
      </w:r>
      <w:r w:rsidRPr="0036479E">
        <w:rPr>
          <w:rFonts w:eastAsia="Times New Roman" w:cstheme="minorHAnsi"/>
        </w:rPr>
        <w:t>pVMetK-YFPC-2</w:t>
      </w:r>
      <w:r w:rsidRPr="0036479E">
        <w:rPr>
          <w:rFonts w:cstheme="minorHAnsi"/>
        </w:rPr>
        <w:t xml:space="preserve"> into </w:t>
      </w:r>
      <w:r w:rsidRPr="0036479E">
        <w:rPr>
          <w:rFonts w:eastAsia="Times New Roman" w:cstheme="minorHAnsi"/>
        </w:rPr>
        <w:t>pBXMCS-2</w:t>
      </w:r>
      <w:r w:rsidR="009E45F8" w:rsidRPr="0036479E">
        <w:rPr>
          <w:rFonts w:cstheme="minorHAnsi"/>
        </w:rPr>
        <w:fldChar w:fldCharType="begin"/>
      </w:r>
      <w:r w:rsidR="00BA5D42" w:rsidRPr="0036479E">
        <w:rPr>
          <w:rFonts w:cstheme="minorHAnsi"/>
        </w:rPr>
        <w:instrText xml:space="preserve"> ADDIN ZOTERO_ITEM CSL_CITATION {"citationID":"T0iteBWl","properties":{"formattedCitation":"\\super 1\\nosupersub{}","plainCitation":"1","noteIndex":0},"citationItems":[{"id":"UwLfGEZp/HNMDCS83","uris":["http://zotero.org/users/9806562/items/FLFKRQL7"],"itemData":{"id":453,"type":"article-journal","abstract":"Caulobacter crescentus is widely used as a powerful model system for the study of prokaryotic cell biology and development. Analysis of this organism is complicated by a limited selection of tools for genetic manipulation and inducible gene expression. This study reports the identification and functional characterization of a vanillate-regulated promoter (Pvan) which meets all requirements for application as a multi-purpose expression system in Caulobacter, thus complementing the established xylose-inducible system (Pxyl). Furthermore, we introduce a newly constructed set of integrating and replicating shuttle vectors that considerably facilitate cell biological and physiological studies in Caulobacter. Based on different narrow and broad-host range replicons, they offer a wide choice of promoters, resistance genes, and fusion partners for the construction of fluorescently or affinity-tagged proteins. Since many of these constructs are also suitable for use in other bacteria, this work provides a comprehensive collection of tools that will enrich many areas of microbiological research.","container-title":"Nucleic Acids Research","DOI":"10.1093/nar/gkm818","ISSN":"0305-1048","issue":"20","journalAbbreviation":"Nucleic Acids Res","note":"PMID: 17959646\nPMCID: PMC2175322","page":"e137","source":"PubMed Central","title":"A comprehensive set of plasmids for vanillate- and xylose-inducible gene expression in Caulobacter crescentus","volume":"35","author":[{"family":"Thanbichler","given":"Martin"},{"family":"Iniesta","given":"Antonio A."},{"family":"Shapiro","given":"Lucy"}],"issued":{"date-parts":[["2007",11]]}}}],"schema":"https://github.com/citation-style-language/schema/raw/master/csl-citation.json"} </w:instrText>
      </w:r>
      <w:r w:rsidR="009E45F8" w:rsidRPr="0036479E">
        <w:rPr>
          <w:rFonts w:cstheme="minorHAnsi"/>
        </w:rPr>
        <w:fldChar w:fldCharType="separate"/>
      </w:r>
      <w:r w:rsidR="009E45F8" w:rsidRPr="0036479E">
        <w:rPr>
          <w:rFonts w:ascii="Calibri" w:hAnsi="Calibri" w:cs="Calibri"/>
          <w:szCs w:val="24"/>
          <w:vertAlign w:val="superscript"/>
        </w:rPr>
        <w:t>1</w:t>
      </w:r>
      <w:r w:rsidR="009E45F8" w:rsidRPr="0036479E">
        <w:rPr>
          <w:rFonts w:cstheme="minorHAnsi"/>
        </w:rPr>
        <w:fldChar w:fldCharType="end"/>
      </w:r>
      <w:r w:rsidR="009E45F8" w:rsidRPr="0036479E">
        <w:rPr>
          <w:rFonts w:cstheme="minorHAnsi"/>
        </w:rPr>
        <w:t xml:space="preserve"> </w:t>
      </w:r>
      <w:r w:rsidRPr="0036479E">
        <w:rPr>
          <w:rFonts w:cstheme="minorHAnsi"/>
        </w:rPr>
        <w:t>plasmid.</w:t>
      </w:r>
      <w:r w:rsidRPr="0036479E">
        <w:rPr>
          <w:rFonts w:eastAsia="Times New Roman" w:cstheme="minorHAnsi"/>
        </w:rPr>
        <w:t xml:space="preserve"> First, </w:t>
      </w:r>
      <w:r w:rsidR="00DF0C5C" w:rsidRPr="0036479E">
        <w:rPr>
          <w:rFonts w:eastAsia="Times New Roman" w:cstheme="minorHAnsi"/>
        </w:rPr>
        <w:t>pVMetK-YFPC-2</w:t>
      </w:r>
      <w:r w:rsidR="00DF0C5C" w:rsidRPr="0036479E">
        <w:rPr>
          <w:rFonts w:cstheme="minorHAnsi"/>
        </w:rPr>
        <w:t xml:space="preserve"> </w:t>
      </w:r>
      <w:r w:rsidRPr="0036479E">
        <w:rPr>
          <w:rFonts w:eastAsia="Times New Roman" w:cstheme="minorHAnsi"/>
        </w:rPr>
        <w:t>was</w:t>
      </w:r>
      <w:r w:rsidRPr="0036479E">
        <w:rPr>
          <w:rFonts w:cstheme="minorHAnsi"/>
        </w:rPr>
        <w:t xml:space="preserve"> cut with Nde1 and Nhe1 enzymes and </w:t>
      </w:r>
      <w:r w:rsidRPr="0036479E">
        <w:rPr>
          <w:rFonts w:eastAsia="Times New Roman" w:cstheme="minorHAnsi"/>
        </w:rPr>
        <w:t>pBXMCS-2</w:t>
      </w:r>
      <w:r w:rsidRPr="0036479E">
        <w:rPr>
          <w:rFonts w:cstheme="minorHAnsi"/>
        </w:rPr>
        <w:t xml:space="preserve"> was cut with Nde1 and Xba1 enzymes. Next, the digested fragments were gel purified, then ligated using T4 DNA ligase enzyme. The ligation was transformed into chemically competent E. coli cells and selected on LB-Kan plates. The resulting </w:t>
      </w:r>
      <w:proofErr w:type="spellStart"/>
      <w:r w:rsidRPr="0036479E">
        <w:rPr>
          <w:rFonts w:cstheme="minorHAnsi"/>
        </w:rPr>
        <w:t>kanR</w:t>
      </w:r>
      <w:proofErr w:type="spellEnd"/>
      <w:r w:rsidRPr="0036479E">
        <w:rPr>
          <w:rFonts w:cstheme="minorHAnsi"/>
        </w:rPr>
        <w:t xml:space="preserve"> colonies were then screened by PCR for the insert and verified by sanger sequencing (</w:t>
      </w:r>
      <w:proofErr w:type="spellStart"/>
      <w:r w:rsidRPr="0036479E">
        <w:rPr>
          <w:rFonts w:cstheme="minorHAnsi"/>
        </w:rPr>
        <w:t>genewiz</w:t>
      </w:r>
      <w:proofErr w:type="spellEnd"/>
      <w:r w:rsidRPr="0036479E">
        <w:rPr>
          <w:rFonts w:cstheme="minorHAnsi"/>
        </w:rPr>
        <w:t>).</w:t>
      </w:r>
    </w:p>
    <w:p w14:paraId="053E3905" w14:textId="78DA85F8" w:rsidR="00016826" w:rsidRPr="0036479E" w:rsidRDefault="008C02EE" w:rsidP="00016826">
      <w:pPr>
        <w:rPr>
          <w:rFonts w:eastAsia="Times New Roman"/>
        </w:rPr>
      </w:pPr>
      <w:r w:rsidRPr="0036479E">
        <w:rPr>
          <w:rFonts w:eastAsia="Times New Roman"/>
          <w:b/>
        </w:rPr>
        <w:t>pBX-S1-2</w:t>
      </w:r>
      <w:r w:rsidRPr="0036479E">
        <w:rPr>
          <w:rFonts w:eastAsia="Times New Roman"/>
        </w:rPr>
        <w:t xml:space="preserve"> </w:t>
      </w:r>
      <w:r w:rsidR="00167A8E" w:rsidRPr="0036479E">
        <w:rPr>
          <w:rFonts w:eastAsia="Times New Roman"/>
        </w:rPr>
        <w:t xml:space="preserve">plasmid </w:t>
      </w:r>
      <w:r w:rsidR="00016826" w:rsidRPr="0036479E">
        <w:t>was generated by cloning the R</w:t>
      </w:r>
      <w:r w:rsidR="007F753E" w:rsidRPr="0036479E">
        <w:t>ibosomal Protein S1</w:t>
      </w:r>
      <w:r w:rsidR="00016826" w:rsidRPr="0036479E">
        <w:t xml:space="preserve"> gene </w:t>
      </w:r>
      <w:r w:rsidR="007F753E" w:rsidRPr="0036479E">
        <w:t>(</w:t>
      </w:r>
      <w:r w:rsidR="007F753E" w:rsidRPr="0036479E">
        <w:rPr>
          <w:rFonts w:eastAsia="Times New Roman"/>
        </w:rPr>
        <w:t>CCNA_03702)</w:t>
      </w:r>
      <w:r w:rsidR="00016826" w:rsidRPr="0036479E">
        <w:t xml:space="preserve"> in the </w:t>
      </w:r>
      <w:r w:rsidR="00D37D33" w:rsidRPr="0036479E">
        <w:rPr>
          <w:rFonts w:eastAsia="Times New Roman"/>
        </w:rPr>
        <w:t xml:space="preserve">pBXMCS-2 </w:t>
      </w:r>
      <w:r w:rsidR="00016826" w:rsidRPr="0036479E">
        <w:t>plasmid</w:t>
      </w:r>
      <w:r w:rsidR="009E45F8" w:rsidRPr="0036479E">
        <w:fldChar w:fldCharType="begin"/>
      </w:r>
      <w:r w:rsidR="00BA5D42" w:rsidRPr="0036479E">
        <w:instrText xml:space="preserve"> ADDIN ZOTERO_ITEM CSL_CITATION {"citationID":"vEgTpdu1","properties":{"formattedCitation":"\\super 1\\nosupersub{}","plainCitation":"1","noteIndex":0},"citationItems":[{"id":"UwLfGEZp/HNMDCS83","uris":["http://zotero.org/users/9806562/items/FLFKRQL7"],"itemData":{"id":453,"type":"article-journal","abstract":"Caulobacter crescentus is widely used as a powerful model system for the study of prokaryotic cell biology and development. Analysis of this organism is complicated by a limited selection of tools for genetic manipulation and inducible gene expression. This study reports the identification and functional characterization of a vanillate-regulated promoter (Pvan) which meets all requirements for application as a multi-purpose expression system in Caulobacter, thus complementing the established xylose-inducible system (Pxyl). Furthermore, we introduce a newly constructed set of integrating and replicating shuttle vectors that considerably facilitate cell biological and physiological studies in Caulobacter. Based on different narrow and broad-host range replicons, they offer a wide choice of promoters, resistance genes, and fusion partners for the construction of fluorescently or affinity-tagged proteins. Since many of these constructs are also suitable for use in other bacteria, this work provides a comprehensive collection of tools that will enrich many areas of microbiological research.","container-title":"Nucleic Acids Research","DOI":"10.1093/nar/gkm818","ISSN":"0305-1048","issue":"20","journalAbbreviation":"Nucleic Acids Res","note":"PMID: 17959646\nPMCID: PMC2175322","page":"e137","source":"PubMed Central","title":"A comprehensive set of plasmids for vanillate- and xylose-inducible gene expression in Caulobacter crescentus","volume":"35","author":[{"family":"Thanbichler","given":"Martin"},{"family":"Iniesta","given":"Antonio A."},{"family":"Shapiro","given":"Lucy"}],"issued":{"date-parts":[["2007",11]]}}}],"schema":"https://github.com/citation-style-language/schema/raw/master/csl-citation.json"} </w:instrText>
      </w:r>
      <w:r w:rsidR="009E45F8" w:rsidRPr="0036479E">
        <w:fldChar w:fldCharType="separate"/>
      </w:r>
      <w:r w:rsidR="009E45F8" w:rsidRPr="0036479E">
        <w:rPr>
          <w:rFonts w:ascii="Calibri" w:hAnsi="Calibri" w:cs="Calibri"/>
          <w:szCs w:val="24"/>
          <w:vertAlign w:val="superscript"/>
        </w:rPr>
        <w:t>1</w:t>
      </w:r>
      <w:r w:rsidR="009E45F8" w:rsidRPr="0036479E">
        <w:fldChar w:fldCharType="end"/>
      </w:r>
      <w:r w:rsidR="00016826" w:rsidRPr="0036479E">
        <w:t xml:space="preserve">. First, the </w:t>
      </w:r>
      <w:r w:rsidR="00F16A38" w:rsidRPr="0036479E">
        <w:t>Ribosomal Protein S1</w:t>
      </w:r>
      <w:r w:rsidR="00016826" w:rsidRPr="0036479E">
        <w:t xml:space="preserve"> gene was amplified by PCR from the NA1000 genome using the following DNA primers:</w:t>
      </w:r>
    </w:p>
    <w:p w14:paraId="3F1E2572" w14:textId="4E247E44" w:rsidR="00016826" w:rsidRPr="0036479E" w:rsidRDefault="00016826" w:rsidP="00016826">
      <w:pPr>
        <w:rPr>
          <w:rFonts w:cstheme="minorHAnsi"/>
        </w:rPr>
      </w:pPr>
      <w:r w:rsidRPr="0036479E">
        <w:rPr>
          <w:rFonts w:cstheme="minorHAnsi"/>
        </w:rPr>
        <w:t xml:space="preserve">1) </w:t>
      </w:r>
      <w:r w:rsidR="002D309D" w:rsidRPr="0036479E">
        <w:rPr>
          <w:rFonts w:cstheme="minorHAnsi"/>
        </w:rPr>
        <w:t>IW002_22 RPS1_F_Nde1</w:t>
      </w:r>
      <w:r w:rsidR="002D309D" w:rsidRPr="0036479E">
        <w:rPr>
          <w:rFonts w:cstheme="minorHAnsi"/>
        </w:rPr>
        <w:tab/>
      </w:r>
      <w:proofErr w:type="spellStart"/>
      <w:r w:rsidR="002D309D" w:rsidRPr="0036479E">
        <w:rPr>
          <w:rFonts w:cstheme="minorHAnsi"/>
        </w:rPr>
        <w:t>ggagacgaccatatgatggctgacgatatgagcttca</w:t>
      </w:r>
      <w:proofErr w:type="spellEnd"/>
    </w:p>
    <w:p w14:paraId="028F5BD6" w14:textId="07668763" w:rsidR="00016826" w:rsidRPr="0036479E" w:rsidRDefault="00016826" w:rsidP="00016826">
      <w:pPr>
        <w:rPr>
          <w:rFonts w:cstheme="minorHAnsi"/>
        </w:rPr>
      </w:pPr>
      <w:r w:rsidRPr="0036479E">
        <w:rPr>
          <w:rFonts w:cstheme="minorHAnsi"/>
        </w:rPr>
        <w:t xml:space="preserve">2) </w:t>
      </w:r>
      <w:r w:rsidR="002072E6" w:rsidRPr="0036479E">
        <w:rPr>
          <w:rFonts w:cstheme="minorHAnsi"/>
        </w:rPr>
        <w:t>IW003_22 RPS1_R_Xba1</w:t>
      </w:r>
      <w:r w:rsidR="002072E6" w:rsidRPr="0036479E">
        <w:rPr>
          <w:rFonts w:cstheme="minorHAnsi"/>
        </w:rPr>
        <w:tab/>
      </w:r>
      <w:proofErr w:type="spellStart"/>
      <w:r w:rsidR="002072E6" w:rsidRPr="0036479E">
        <w:rPr>
          <w:rFonts w:cstheme="minorHAnsi"/>
        </w:rPr>
        <w:t>ggccgctctagattagtccttggaggcccgctcgcg</w:t>
      </w:r>
      <w:proofErr w:type="spellEnd"/>
    </w:p>
    <w:p w14:paraId="50C2D6EA" w14:textId="03B3E088" w:rsidR="00016826" w:rsidRPr="0036479E" w:rsidRDefault="00016826" w:rsidP="00016826">
      <w:pPr>
        <w:rPr>
          <w:rFonts w:cstheme="minorHAnsi"/>
        </w:rPr>
      </w:pPr>
      <w:r w:rsidRPr="0036479E">
        <w:rPr>
          <w:rFonts w:cstheme="minorHAnsi"/>
        </w:rPr>
        <w:t xml:space="preserve">Next, the resulting PCR product was digested with </w:t>
      </w:r>
      <w:proofErr w:type="spellStart"/>
      <w:r w:rsidRPr="0036479E">
        <w:rPr>
          <w:rFonts w:cstheme="minorHAnsi"/>
        </w:rPr>
        <w:t>NdeI</w:t>
      </w:r>
      <w:proofErr w:type="spellEnd"/>
      <w:r w:rsidRPr="0036479E">
        <w:rPr>
          <w:rFonts w:cstheme="minorHAnsi"/>
        </w:rPr>
        <w:t xml:space="preserve"> and </w:t>
      </w:r>
      <w:r w:rsidR="00F2301F" w:rsidRPr="0036479E">
        <w:rPr>
          <w:rFonts w:cstheme="minorHAnsi"/>
        </w:rPr>
        <w:t>Xba1</w:t>
      </w:r>
      <w:r w:rsidRPr="0036479E">
        <w:rPr>
          <w:rFonts w:cstheme="minorHAnsi"/>
        </w:rPr>
        <w:t xml:space="preserve"> enzymes, gel purified, then ligated to </w:t>
      </w:r>
      <w:proofErr w:type="spellStart"/>
      <w:r w:rsidRPr="0036479E">
        <w:rPr>
          <w:rFonts w:cstheme="minorHAnsi"/>
        </w:rPr>
        <w:t>NdeI</w:t>
      </w:r>
      <w:proofErr w:type="spellEnd"/>
      <w:r w:rsidRPr="0036479E">
        <w:rPr>
          <w:rFonts w:cstheme="minorHAnsi"/>
        </w:rPr>
        <w:t>/</w:t>
      </w:r>
      <w:r w:rsidR="00F2301F" w:rsidRPr="0036479E">
        <w:rPr>
          <w:rFonts w:cstheme="minorHAnsi"/>
        </w:rPr>
        <w:t>Xba1</w:t>
      </w:r>
      <w:r w:rsidRPr="0036479E">
        <w:rPr>
          <w:rFonts w:cstheme="minorHAnsi"/>
        </w:rPr>
        <w:t xml:space="preserve"> cut</w:t>
      </w:r>
      <w:r w:rsidRPr="0036479E">
        <w:rPr>
          <w:rFonts w:eastAsia="Times New Roman" w:cstheme="minorHAnsi"/>
        </w:rPr>
        <w:t xml:space="preserve"> </w:t>
      </w:r>
      <w:r w:rsidR="00F2301F" w:rsidRPr="0036479E">
        <w:rPr>
          <w:rFonts w:eastAsia="Times New Roman" w:cstheme="minorHAnsi"/>
        </w:rPr>
        <w:t>pBXMCS</w:t>
      </w:r>
      <w:r w:rsidRPr="0036479E">
        <w:rPr>
          <w:rFonts w:eastAsia="Times New Roman" w:cstheme="minorHAnsi"/>
        </w:rPr>
        <w:t>-2</w:t>
      </w:r>
      <w:r w:rsidRPr="0036479E">
        <w:rPr>
          <w:rFonts w:cstheme="minorHAnsi"/>
        </w:rPr>
        <w:t xml:space="preserve"> plasmid using T4 DNA ligase enzyme. The ligation was transformed into chemically competent E. coli cells and selected on LB-Kan plates. The resulting </w:t>
      </w:r>
      <w:proofErr w:type="spellStart"/>
      <w:r w:rsidRPr="0036479E">
        <w:rPr>
          <w:rFonts w:cstheme="minorHAnsi"/>
        </w:rPr>
        <w:t>kanR</w:t>
      </w:r>
      <w:proofErr w:type="spellEnd"/>
      <w:r w:rsidRPr="0036479E">
        <w:rPr>
          <w:rFonts w:cstheme="minorHAnsi"/>
        </w:rPr>
        <w:t xml:space="preserve"> colonies were then screened by PCR for the insert and verified by sanger sequencing (</w:t>
      </w:r>
      <w:proofErr w:type="spellStart"/>
      <w:r w:rsidRPr="0036479E">
        <w:rPr>
          <w:rFonts w:cstheme="minorHAnsi"/>
        </w:rPr>
        <w:t>genewiz</w:t>
      </w:r>
      <w:proofErr w:type="spellEnd"/>
      <w:r w:rsidRPr="0036479E">
        <w:rPr>
          <w:rFonts w:cstheme="minorHAnsi"/>
        </w:rPr>
        <w:t>).</w:t>
      </w:r>
    </w:p>
    <w:p w14:paraId="07E765BF" w14:textId="474BC2E1" w:rsidR="00AC49D6" w:rsidRPr="0036479E" w:rsidRDefault="00AC49D6" w:rsidP="00AC49D6">
      <w:pPr>
        <w:rPr>
          <w:rFonts w:cstheme="minorHAnsi"/>
        </w:rPr>
      </w:pPr>
      <w:r w:rsidRPr="0036479E">
        <w:rPr>
          <w:rFonts w:eastAsia="Times New Roman" w:cstheme="minorHAnsi"/>
          <w:b/>
          <w:bCs/>
        </w:rPr>
        <w:t>pBX-MetK-2</w:t>
      </w:r>
      <w:r w:rsidRPr="0036479E">
        <w:rPr>
          <w:rFonts w:eastAsia="Times New Roman" w:cstheme="minorHAnsi"/>
        </w:rPr>
        <w:t xml:space="preserve"> plasmid was </w:t>
      </w:r>
      <w:r w:rsidR="006C2765" w:rsidRPr="0036479E">
        <w:rPr>
          <w:rFonts w:eastAsia="Times New Roman" w:cstheme="minorHAnsi"/>
        </w:rPr>
        <w:t xml:space="preserve">generated </w:t>
      </w:r>
      <w:r w:rsidRPr="0036479E">
        <w:rPr>
          <w:rFonts w:cstheme="minorHAnsi"/>
        </w:rPr>
        <w:t xml:space="preserve">from </w:t>
      </w:r>
      <w:r w:rsidRPr="0036479E">
        <w:rPr>
          <w:rFonts w:eastAsia="Times New Roman" w:cstheme="minorHAnsi"/>
        </w:rPr>
        <w:t>pBX-</w:t>
      </w:r>
      <w:r w:rsidR="006C2765" w:rsidRPr="0036479E">
        <w:rPr>
          <w:rFonts w:eastAsia="Times New Roman" w:cstheme="minorHAnsi"/>
        </w:rPr>
        <w:t>MetK</w:t>
      </w:r>
      <w:r w:rsidRPr="0036479E">
        <w:rPr>
          <w:rFonts w:eastAsia="Times New Roman" w:cstheme="minorHAnsi"/>
        </w:rPr>
        <w:t xml:space="preserve">-YFP-2 </w:t>
      </w:r>
      <w:r w:rsidRPr="0036479E">
        <w:rPr>
          <w:rFonts w:cstheme="minorHAnsi"/>
        </w:rPr>
        <w:t>plasmid by the inverse PCR using the following primers.</w:t>
      </w:r>
    </w:p>
    <w:p w14:paraId="297BE6CA" w14:textId="535243FD" w:rsidR="00AC49D6" w:rsidRPr="0036479E" w:rsidRDefault="00AC49D6" w:rsidP="00AA400D">
      <w:pPr>
        <w:rPr>
          <w:rFonts w:cstheme="minorHAnsi"/>
        </w:rPr>
      </w:pPr>
      <w:r w:rsidRPr="0036479E">
        <w:rPr>
          <w:rFonts w:cstheme="minorHAnsi"/>
        </w:rPr>
        <w:t>1)</w:t>
      </w:r>
      <w:r w:rsidR="00DA38C4" w:rsidRPr="0036479E">
        <w:rPr>
          <w:rFonts w:cstheme="minorHAnsi"/>
        </w:rPr>
        <w:t xml:space="preserve"> </w:t>
      </w:r>
      <w:r w:rsidR="0007507C" w:rsidRPr="0036479E">
        <w:rPr>
          <w:rFonts w:cstheme="minorHAnsi"/>
        </w:rPr>
        <w:t xml:space="preserve">IW007_22 </w:t>
      </w:r>
      <w:proofErr w:type="spellStart"/>
      <w:r w:rsidR="0007507C" w:rsidRPr="0036479E">
        <w:rPr>
          <w:rFonts w:cstheme="minorHAnsi"/>
        </w:rPr>
        <w:t>metK_F</w:t>
      </w:r>
      <w:proofErr w:type="spellEnd"/>
      <w:r w:rsidR="0007507C" w:rsidRPr="0036479E">
        <w:rPr>
          <w:rFonts w:cstheme="minorHAnsi"/>
        </w:rPr>
        <w:tab/>
      </w:r>
      <w:proofErr w:type="spellStart"/>
      <w:r w:rsidR="0007507C" w:rsidRPr="0036479E">
        <w:rPr>
          <w:rFonts w:cstheme="minorHAnsi"/>
        </w:rPr>
        <w:t>taagctagagcggccgccaccg</w:t>
      </w:r>
      <w:proofErr w:type="spellEnd"/>
    </w:p>
    <w:p w14:paraId="01E5BE1F" w14:textId="68B53954" w:rsidR="00AC49D6" w:rsidRPr="0036479E" w:rsidRDefault="00AC49D6" w:rsidP="00AA400D">
      <w:pPr>
        <w:rPr>
          <w:rFonts w:cstheme="minorHAnsi"/>
        </w:rPr>
      </w:pPr>
      <w:r w:rsidRPr="0036479E">
        <w:rPr>
          <w:rFonts w:cstheme="minorHAnsi"/>
        </w:rPr>
        <w:t>2)</w:t>
      </w:r>
      <w:r w:rsidR="00EC5BAC" w:rsidRPr="0036479E">
        <w:rPr>
          <w:rFonts w:cstheme="minorHAnsi"/>
        </w:rPr>
        <w:t xml:space="preserve"> IW006_22 </w:t>
      </w:r>
      <w:proofErr w:type="spellStart"/>
      <w:r w:rsidR="00EC5BAC" w:rsidRPr="0036479E">
        <w:rPr>
          <w:rFonts w:cstheme="minorHAnsi"/>
        </w:rPr>
        <w:t>metK_R</w:t>
      </w:r>
      <w:proofErr w:type="spellEnd"/>
      <w:r w:rsidR="00EC5BAC" w:rsidRPr="0036479E">
        <w:rPr>
          <w:rFonts w:cstheme="minorHAnsi"/>
        </w:rPr>
        <w:tab/>
      </w:r>
      <w:proofErr w:type="spellStart"/>
      <w:r w:rsidR="00EC5BAC" w:rsidRPr="0036479E">
        <w:rPr>
          <w:rFonts w:cstheme="minorHAnsi"/>
        </w:rPr>
        <w:t>cgctaggcccttcaggtcgcccaccagat</w:t>
      </w:r>
      <w:proofErr w:type="spellEnd"/>
    </w:p>
    <w:p w14:paraId="3E98C159" w14:textId="29FEE804" w:rsidR="00016826" w:rsidRPr="0036479E" w:rsidRDefault="00AC49D6" w:rsidP="008C02EE">
      <w:pPr>
        <w:rPr>
          <w:rFonts w:cstheme="minorHAnsi"/>
        </w:rPr>
      </w:pPr>
      <w:r w:rsidRPr="0036479E">
        <w:rPr>
          <w:rFonts w:cstheme="minorHAnsi"/>
        </w:rPr>
        <w:t xml:space="preserve">First, the fragment was PCR amplified using the T4 PNK </w:t>
      </w:r>
      <w:proofErr w:type="spellStart"/>
      <w:r w:rsidRPr="0036479E">
        <w:rPr>
          <w:rFonts w:cstheme="minorHAnsi"/>
        </w:rPr>
        <w:t>kinased</w:t>
      </w:r>
      <w:proofErr w:type="spellEnd"/>
      <w:r w:rsidRPr="0036479E">
        <w:rPr>
          <w:rFonts w:cstheme="minorHAnsi"/>
        </w:rPr>
        <w:t xml:space="preserve"> oligos and using </w:t>
      </w:r>
      <w:r w:rsidR="00634CCD" w:rsidRPr="0036479E">
        <w:rPr>
          <w:rFonts w:eastAsia="Times New Roman" w:cstheme="minorHAnsi"/>
        </w:rPr>
        <w:t xml:space="preserve">pBX-MetK-YFP-2 </w:t>
      </w:r>
      <w:r w:rsidRPr="0036479E">
        <w:rPr>
          <w:rFonts w:cstheme="minorHAnsi"/>
        </w:rPr>
        <w:t xml:space="preserve">plasmid as a template. The PCR product was then DPNI treated to cut the template DNA using DPNI </w:t>
      </w:r>
      <w:r w:rsidRPr="0036479E">
        <w:rPr>
          <w:rFonts w:cstheme="minorHAnsi"/>
        </w:rPr>
        <w:lastRenderedPageBreak/>
        <w:t>enzyme (</w:t>
      </w:r>
      <w:proofErr w:type="spellStart"/>
      <w:r w:rsidRPr="0036479E">
        <w:rPr>
          <w:rFonts w:cstheme="minorHAnsi"/>
        </w:rPr>
        <w:t>Thermoscientific</w:t>
      </w:r>
      <w:proofErr w:type="spellEnd"/>
      <w:r w:rsidRPr="0036479E">
        <w:rPr>
          <w:rFonts w:cstheme="minorHAnsi"/>
        </w:rPr>
        <w:t xml:space="preserve"> 10 U/</w:t>
      </w:r>
      <w:proofErr w:type="spellStart"/>
      <w:r w:rsidRPr="0036479E">
        <w:rPr>
          <w:rFonts w:cstheme="minorHAnsi"/>
        </w:rPr>
        <w:t>μl</w:t>
      </w:r>
      <w:proofErr w:type="spellEnd"/>
      <w:r w:rsidRPr="0036479E">
        <w:rPr>
          <w:rFonts w:cstheme="minorHAnsi"/>
        </w:rPr>
        <w:t>). The DPNI treated sample was gel purified and self-ligated. The ligation was transformed into E. coli cells and selected on LB-</w:t>
      </w:r>
      <w:proofErr w:type="spellStart"/>
      <w:r w:rsidRPr="0036479E">
        <w:rPr>
          <w:rFonts w:cstheme="minorHAnsi"/>
        </w:rPr>
        <w:t>kan</w:t>
      </w:r>
      <w:proofErr w:type="spellEnd"/>
      <w:r w:rsidRPr="0036479E">
        <w:rPr>
          <w:rFonts w:cstheme="minorHAnsi"/>
        </w:rPr>
        <w:t xml:space="preserve"> plates. </w:t>
      </w:r>
      <w:r w:rsidR="003F2FCB" w:rsidRPr="0036479E">
        <w:rPr>
          <w:rFonts w:cstheme="minorHAnsi"/>
        </w:rPr>
        <w:t xml:space="preserve">The resulting </w:t>
      </w:r>
      <w:proofErr w:type="spellStart"/>
      <w:r w:rsidR="003F2FCB" w:rsidRPr="0036479E">
        <w:rPr>
          <w:rFonts w:cstheme="minorHAnsi"/>
        </w:rPr>
        <w:t>kan</w:t>
      </w:r>
      <w:r w:rsidR="003F2FCB" w:rsidRPr="0036479E">
        <w:rPr>
          <w:rFonts w:cstheme="minorHAnsi"/>
          <w:vertAlign w:val="superscript"/>
        </w:rPr>
        <w:t>R</w:t>
      </w:r>
      <w:proofErr w:type="spellEnd"/>
      <w:r w:rsidR="003F2FCB" w:rsidRPr="0036479E">
        <w:rPr>
          <w:rFonts w:cstheme="minorHAnsi"/>
        </w:rPr>
        <w:t xml:space="preserve"> colonies were then screened by PCR for the insert and verified by sanger sequencing (</w:t>
      </w:r>
      <w:proofErr w:type="spellStart"/>
      <w:r w:rsidR="003F2FCB" w:rsidRPr="0036479E">
        <w:rPr>
          <w:rFonts w:cstheme="minorHAnsi"/>
        </w:rPr>
        <w:t>genewiz</w:t>
      </w:r>
      <w:proofErr w:type="spellEnd"/>
      <w:r w:rsidR="003F2FCB" w:rsidRPr="0036479E">
        <w:rPr>
          <w:rFonts w:cstheme="minorHAnsi"/>
        </w:rPr>
        <w:t>).</w:t>
      </w:r>
    </w:p>
    <w:p w14:paraId="63804CF5" w14:textId="2314AE7A" w:rsidR="001660A5" w:rsidRPr="0036479E" w:rsidRDefault="001660A5" w:rsidP="001660A5">
      <w:pPr>
        <w:rPr>
          <w:rFonts w:cstheme="minorHAnsi"/>
          <w:b/>
          <w:i/>
          <w:iCs/>
        </w:rPr>
      </w:pPr>
      <w:r w:rsidRPr="0036479E">
        <w:rPr>
          <w:rFonts w:cstheme="minorHAnsi"/>
          <w:b/>
          <w:i/>
          <w:iCs/>
        </w:rPr>
        <w:t>Strain construction</w:t>
      </w:r>
    </w:p>
    <w:p w14:paraId="07ABE923" w14:textId="77777777" w:rsidR="004737B3" w:rsidRPr="0036479E" w:rsidRDefault="004737B3" w:rsidP="004737B3">
      <w:pPr>
        <w:rPr>
          <w:rFonts w:cstheme="minorHAnsi"/>
          <w:b/>
          <w:bCs/>
          <w:lang w:val="pt-BR"/>
        </w:rPr>
      </w:pPr>
      <w:r w:rsidRPr="0036479E">
        <w:rPr>
          <w:rFonts w:cstheme="minorHAnsi"/>
          <w:b/>
          <w:bCs/>
          <w:lang w:val="pt-BR"/>
        </w:rPr>
        <w:t>JS370</w:t>
      </w:r>
      <w:r w:rsidRPr="0036479E">
        <w:rPr>
          <w:rFonts w:cstheme="minorHAnsi"/>
          <w:b/>
          <w:bCs/>
          <w:lang w:val="pt-BR"/>
        </w:rPr>
        <w:tab/>
        <w:t>NA1000 vanA::papI-YFP Kan</w:t>
      </w:r>
      <w:r w:rsidRPr="0036479E">
        <w:rPr>
          <w:rFonts w:cstheme="minorHAnsi"/>
          <w:b/>
          <w:bCs/>
          <w:vertAlign w:val="superscript"/>
          <w:lang w:val="pt-BR"/>
        </w:rPr>
        <w:t>R</w:t>
      </w:r>
    </w:p>
    <w:p w14:paraId="2B36250C" w14:textId="454CB88C" w:rsidR="00D36A33" w:rsidRPr="0036479E" w:rsidRDefault="00D36A33" w:rsidP="00811304">
      <w:bookmarkStart w:id="0" w:name="_Hlk121167085"/>
      <w:r w:rsidRPr="0036479E">
        <w:t>The purified pVPAPI-YFPC-2 plasmid was transformed into NA1000 cells via electroporation and plated on PYE-Kan plates. The resulting colonies were grown in the presence and absence of vanillate and verified by fluorescence microscopy and further verified by integration PCR.</w:t>
      </w:r>
    </w:p>
    <w:bookmarkEnd w:id="0"/>
    <w:p w14:paraId="691BA3DA" w14:textId="3198B04A" w:rsidR="004737B3" w:rsidRPr="0036479E" w:rsidRDefault="004737B3" w:rsidP="004737B3">
      <w:pPr>
        <w:rPr>
          <w:rFonts w:cstheme="minorHAnsi"/>
          <w:b/>
          <w:bCs/>
          <w:lang w:val="pt-BR"/>
        </w:rPr>
      </w:pPr>
      <w:r w:rsidRPr="0036479E">
        <w:rPr>
          <w:rFonts w:cstheme="minorHAnsi"/>
          <w:b/>
          <w:bCs/>
          <w:lang w:val="pt-BR"/>
        </w:rPr>
        <w:t>JS371</w:t>
      </w:r>
      <w:r w:rsidRPr="0036479E">
        <w:rPr>
          <w:rFonts w:cstheme="minorHAnsi"/>
          <w:b/>
          <w:bCs/>
          <w:lang w:val="pt-BR"/>
        </w:rPr>
        <w:tab/>
        <w:t>NA1000 vanA::rhlE-YFP Kan</w:t>
      </w:r>
      <w:r w:rsidRPr="0036479E">
        <w:rPr>
          <w:rFonts w:cstheme="minorHAnsi"/>
          <w:b/>
          <w:bCs/>
          <w:vertAlign w:val="superscript"/>
          <w:lang w:val="pt-BR"/>
        </w:rPr>
        <w:t>R</w:t>
      </w:r>
    </w:p>
    <w:p w14:paraId="1F2C9A81" w14:textId="55CD1797" w:rsidR="00BD4DCC" w:rsidRPr="0036479E" w:rsidRDefault="00BD4DCC" w:rsidP="00BD4DCC">
      <w:r w:rsidRPr="0036479E">
        <w:t>The purified</w:t>
      </w:r>
      <w:r w:rsidR="0084756E" w:rsidRPr="0036479E">
        <w:t xml:space="preserve"> pVRhlE-YFPC-2</w:t>
      </w:r>
      <w:r w:rsidRPr="0036479E">
        <w:t xml:space="preserve"> plasmid was transformed into NA1000 cells via electroporation and plated on PYE-Kan plates. The resulting colonies were grown in the presence and absence of vanillate and verified by fluorescence microscopy and further verified by integration PCR.</w:t>
      </w:r>
    </w:p>
    <w:p w14:paraId="6469CE9D" w14:textId="73F0B48F" w:rsidR="004737B3" w:rsidRPr="0036479E" w:rsidRDefault="004737B3" w:rsidP="004737B3">
      <w:pPr>
        <w:rPr>
          <w:rFonts w:cstheme="minorHAnsi"/>
          <w:b/>
          <w:bCs/>
          <w:lang w:val="pt-BR"/>
        </w:rPr>
      </w:pPr>
      <w:r w:rsidRPr="0036479E">
        <w:rPr>
          <w:rFonts w:cstheme="minorHAnsi"/>
          <w:b/>
          <w:bCs/>
          <w:lang w:val="pt-BR"/>
        </w:rPr>
        <w:t>JS372</w:t>
      </w:r>
      <w:r w:rsidRPr="0036479E">
        <w:rPr>
          <w:rFonts w:cstheme="minorHAnsi"/>
          <w:b/>
          <w:bCs/>
          <w:lang w:val="pt-BR"/>
        </w:rPr>
        <w:tab/>
        <w:t>NA1000 vanA::rho-YFP Kan</w:t>
      </w:r>
      <w:r w:rsidRPr="0036479E">
        <w:rPr>
          <w:rFonts w:cstheme="minorHAnsi"/>
          <w:b/>
          <w:bCs/>
          <w:vertAlign w:val="superscript"/>
          <w:lang w:val="pt-BR"/>
        </w:rPr>
        <w:t>R</w:t>
      </w:r>
    </w:p>
    <w:p w14:paraId="398F654B" w14:textId="74B2D49C" w:rsidR="00BD4DCC" w:rsidRPr="0036479E" w:rsidRDefault="00BD4DCC" w:rsidP="00BD4DCC">
      <w:pPr>
        <w:rPr>
          <w:rFonts w:ascii="Calibri" w:eastAsia="Times New Roman" w:hAnsi="Calibri" w:cs="Calibri"/>
        </w:rPr>
      </w:pPr>
      <w:r w:rsidRPr="0036479E">
        <w:t xml:space="preserve">The purified </w:t>
      </w:r>
      <w:r w:rsidR="005E4AC2" w:rsidRPr="0036479E">
        <w:rPr>
          <w:rFonts w:ascii="Calibri" w:eastAsia="Times New Roman" w:hAnsi="Calibri" w:cs="Calibri"/>
        </w:rPr>
        <w:t xml:space="preserve">pVRhO-YFPC-2 </w:t>
      </w:r>
      <w:r w:rsidRPr="0036479E">
        <w:t>plasmid was transformed into NA1000 cells via electroporation and plated on PYE-Kan plates. The resulting colonies were grown in the presence and absence of vanillate and verified by fluorescence microscopy and further verified by integration PCR.</w:t>
      </w:r>
    </w:p>
    <w:p w14:paraId="50DD4C46" w14:textId="77777777" w:rsidR="004737B3" w:rsidRPr="0036479E" w:rsidRDefault="004737B3" w:rsidP="004737B3">
      <w:pPr>
        <w:rPr>
          <w:rFonts w:cstheme="minorHAnsi"/>
          <w:b/>
          <w:bCs/>
          <w:lang w:val="pt-BR"/>
        </w:rPr>
      </w:pPr>
      <w:r w:rsidRPr="0036479E">
        <w:rPr>
          <w:rFonts w:cstheme="minorHAnsi"/>
          <w:b/>
          <w:bCs/>
          <w:lang w:val="pt-BR"/>
        </w:rPr>
        <w:t>JS375</w:t>
      </w:r>
      <w:r w:rsidRPr="0036479E">
        <w:rPr>
          <w:rFonts w:cstheme="minorHAnsi"/>
          <w:b/>
          <w:bCs/>
          <w:lang w:val="pt-BR"/>
        </w:rPr>
        <w:tab/>
        <w:t>NA1000 vanA::rppH-YFP Kan</w:t>
      </w:r>
      <w:r w:rsidRPr="0036479E">
        <w:rPr>
          <w:rFonts w:cstheme="minorHAnsi"/>
          <w:b/>
          <w:bCs/>
          <w:vertAlign w:val="superscript"/>
          <w:lang w:val="pt-BR"/>
        </w:rPr>
        <w:t>R</w:t>
      </w:r>
    </w:p>
    <w:p w14:paraId="5DEB12A7" w14:textId="5E395DA3" w:rsidR="00BD4DCC" w:rsidRPr="0036479E" w:rsidRDefault="00BD4DCC" w:rsidP="00BD4DCC">
      <w:pPr>
        <w:rPr>
          <w:b/>
        </w:rPr>
      </w:pPr>
      <w:r w:rsidRPr="0036479E">
        <w:t xml:space="preserve">The purified </w:t>
      </w:r>
      <w:r w:rsidR="005E4AC2" w:rsidRPr="0036479E">
        <w:t xml:space="preserve">pVRppH-YFPC-2 </w:t>
      </w:r>
      <w:r w:rsidRPr="0036479E">
        <w:t>plasmid was transformed into NA1000 cells via electroporation and plated on PYE-Kan plates. The resulting colonies were grown in the presence and absence of vanillate and verified by fluorescence microscopy and further verified by integration PCR.</w:t>
      </w:r>
    </w:p>
    <w:p w14:paraId="089969D4" w14:textId="7F6F0529" w:rsidR="004737B3" w:rsidRPr="0036479E" w:rsidRDefault="004737B3" w:rsidP="004737B3">
      <w:pPr>
        <w:rPr>
          <w:rFonts w:cstheme="minorHAnsi"/>
          <w:b/>
          <w:bCs/>
          <w:lang w:val="pt-BR"/>
        </w:rPr>
      </w:pPr>
      <w:r w:rsidRPr="0036479E">
        <w:rPr>
          <w:rFonts w:cstheme="minorHAnsi"/>
          <w:b/>
          <w:bCs/>
          <w:lang w:val="pt-BR"/>
        </w:rPr>
        <w:t>JS382</w:t>
      </w:r>
      <w:r w:rsidRPr="0036479E">
        <w:rPr>
          <w:rFonts w:cstheme="minorHAnsi"/>
          <w:b/>
          <w:bCs/>
          <w:lang w:val="pt-BR"/>
        </w:rPr>
        <w:tab/>
        <w:t>NA 10000 vanA::nudC-YFP Kan</w:t>
      </w:r>
      <w:r w:rsidRPr="0036479E">
        <w:rPr>
          <w:rFonts w:cstheme="minorHAnsi"/>
          <w:b/>
          <w:bCs/>
          <w:vertAlign w:val="superscript"/>
          <w:lang w:val="pt-BR"/>
        </w:rPr>
        <w:t>R</w:t>
      </w:r>
    </w:p>
    <w:p w14:paraId="4B8E8BC4" w14:textId="0A756ECA" w:rsidR="00BD4DCC" w:rsidRPr="0036479E" w:rsidRDefault="00BD4DCC" w:rsidP="00BD4DCC">
      <w:r w:rsidRPr="0036479E">
        <w:t xml:space="preserve">The purified </w:t>
      </w:r>
      <w:r w:rsidR="00F67844" w:rsidRPr="0036479E">
        <w:t xml:space="preserve">pVNudC-YFPC-2 </w:t>
      </w:r>
      <w:r w:rsidRPr="0036479E">
        <w:t>plasmid was transformed into NA1000 cells via electroporation and plated on PYE-Kan plates. The resulting colonies were grown in the presence and absence of vanillate and verified by fluorescence microscopy and further verified by integration PCR.</w:t>
      </w:r>
    </w:p>
    <w:p w14:paraId="007DA211" w14:textId="099E008D" w:rsidR="004737B3" w:rsidRPr="0036479E" w:rsidRDefault="004737B3" w:rsidP="004737B3">
      <w:pPr>
        <w:rPr>
          <w:rFonts w:cstheme="minorHAnsi"/>
          <w:b/>
          <w:bCs/>
          <w:lang w:val="pt-BR"/>
        </w:rPr>
      </w:pPr>
      <w:r w:rsidRPr="0036479E">
        <w:rPr>
          <w:rFonts w:cstheme="minorHAnsi"/>
          <w:b/>
          <w:bCs/>
          <w:lang w:val="pt-BR"/>
        </w:rPr>
        <w:t>JS384</w:t>
      </w:r>
      <w:r w:rsidRPr="0036479E">
        <w:rPr>
          <w:rFonts w:cstheme="minorHAnsi"/>
          <w:b/>
          <w:bCs/>
          <w:lang w:val="pt-BR"/>
        </w:rPr>
        <w:tab/>
        <w:t>NA 10000 vanA::pnp-YFP Kan</w:t>
      </w:r>
      <w:r w:rsidRPr="0036479E">
        <w:rPr>
          <w:rFonts w:cstheme="minorHAnsi"/>
          <w:b/>
          <w:bCs/>
          <w:vertAlign w:val="superscript"/>
          <w:lang w:val="pt-BR"/>
        </w:rPr>
        <w:t>R</w:t>
      </w:r>
    </w:p>
    <w:p w14:paraId="444C4A79" w14:textId="76798A59" w:rsidR="0052420E" w:rsidRPr="0036479E" w:rsidRDefault="73B63CB8" w:rsidP="004737B3">
      <w:r w:rsidRPr="0036479E">
        <w:t xml:space="preserve">The purified </w:t>
      </w:r>
      <w:r w:rsidR="030031D3" w:rsidRPr="0036479E">
        <w:t xml:space="preserve">pVPNP-YFPC-2 </w:t>
      </w:r>
      <w:r w:rsidRPr="0036479E">
        <w:t>plasmid was transformed into NA1000 cells via electroporation and plated on PYE-Kan plates. The resulting colonies were grown in the presence and absence of vanillate and verified by fluorescence microscopy and further verified by integration PCR.</w:t>
      </w:r>
    </w:p>
    <w:p w14:paraId="33847623" w14:textId="3DD1D781" w:rsidR="004737B3" w:rsidRPr="0036479E" w:rsidRDefault="004737B3" w:rsidP="004737B3">
      <w:pPr>
        <w:rPr>
          <w:rFonts w:cstheme="minorHAnsi"/>
          <w:b/>
          <w:bCs/>
          <w:lang w:val="pt-BR"/>
        </w:rPr>
      </w:pPr>
      <w:r w:rsidRPr="0036479E">
        <w:rPr>
          <w:rFonts w:cstheme="minorHAnsi"/>
          <w:b/>
          <w:bCs/>
          <w:lang w:val="pt-BR"/>
        </w:rPr>
        <w:t>JS399</w:t>
      </w:r>
      <w:r w:rsidRPr="0036479E">
        <w:rPr>
          <w:rFonts w:cstheme="minorHAnsi"/>
          <w:b/>
          <w:bCs/>
          <w:lang w:val="pt-BR"/>
        </w:rPr>
        <w:tab/>
        <w:t>NA 10000 vanA::rhlB-YFP Kan</w:t>
      </w:r>
      <w:r w:rsidRPr="0036479E">
        <w:rPr>
          <w:rFonts w:cstheme="minorHAnsi"/>
          <w:b/>
          <w:bCs/>
          <w:vertAlign w:val="superscript"/>
          <w:lang w:val="pt-BR"/>
        </w:rPr>
        <w:t>R</w:t>
      </w:r>
    </w:p>
    <w:p w14:paraId="4AA79F8D" w14:textId="7683DC30" w:rsidR="0052420E" w:rsidRPr="0036479E" w:rsidRDefault="00BD4DCC" w:rsidP="004737B3">
      <w:pPr>
        <w:rPr>
          <w:rFonts w:ascii="Calibri" w:eastAsia="Times New Roman" w:hAnsi="Calibri" w:cs="Calibri"/>
        </w:rPr>
      </w:pPr>
      <w:r w:rsidRPr="0036479E">
        <w:rPr>
          <w:rFonts w:cstheme="minorHAnsi"/>
        </w:rPr>
        <w:t xml:space="preserve">The purified </w:t>
      </w:r>
      <w:r w:rsidR="003B011E" w:rsidRPr="0036479E">
        <w:rPr>
          <w:rFonts w:ascii="Calibri" w:eastAsia="Times New Roman" w:hAnsi="Calibri" w:cs="Calibri"/>
        </w:rPr>
        <w:t xml:space="preserve">pVRhlB-YFPC-2 </w:t>
      </w:r>
      <w:r w:rsidRPr="0036479E">
        <w:rPr>
          <w:rFonts w:cstheme="minorHAnsi"/>
        </w:rPr>
        <w:t>plasmid was transformed into NA1000 cells via electroporation and plated on PYE-</w:t>
      </w:r>
      <w:r w:rsidRPr="0036479E">
        <w:t>Kan</w:t>
      </w:r>
      <w:r w:rsidRPr="0036479E">
        <w:rPr>
          <w:rFonts w:cstheme="minorHAnsi"/>
        </w:rPr>
        <w:t xml:space="preserve"> plates. The resulting colonies were grown in the presence and absence of vanillate and verified by fluorescence microscopy and further verified by integration PCR.</w:t>
      </w:r>
    </w:p>
    <w:p w14:paraId="7BB4E6F7" w14:textId="18748F3C" w:rsidR="004737B3" w:rsidRPr="0036479E" w:rsidRDefault="004737B3" w:rsidP="004737B3">
      <w:pPr>
        <w:rPr>
          <w:rFonts w:cstheme="minorHAnsi"/>
          <w:b/>
          <w:bCs/>
          <w:lang w:val="pt-BR"/>
        </w:rPr>
      </w:pPr>
      <w:r w:rsidRPr="0036479E">
        <w:rPr>
          <w:rFonts w:cstheme="minorHAnsi"/>
          <w:b/>
          <w:bCs/>
          <w:lang w:val="pt-BR"/>
        </w:rPr>
        <w:t>JS410</w:t>
      </w:r>
      <w:r w:rsidRPr="0036479E">
        <w:rPr>
          <w:rFonts w:cstheme="minorHAnsi"/>
          <w:b/>
          <w:bCs/>
          <w:lang w:val="pt-BR"/>
        </w:rPr>
        <w:tab/>
        <w:t>NA 10000 vanA::acnA-YFP Kan</w:t>
      </w:r>
      <w:r w:rsidRPr="0036479E">
        <w:rPr>
          <w:rFonts w:cstheme="minorHAnsi"/>
          <w:b/>
          <w:bCs/>
          <w:vertAlign w:val="superscript"/>
          <w:lang w:val="pt-BR"/>
        </w:rPr>
        <w:t>R</w:t>
      </w:r>
    </w:p>
    <w:p w14:paraId="02A226BA" w14:textId="2D8FDA05" w:rsidR="0052420E" w:rsidRPr="0036479E" w:rsidRDefault="00BD4DCC" w:rsidP="004737B3">
      <w:pPr>
        <w:rPr>
          <w:rFonts w:ascii="Calibri" w:eastAsia="Times New Roman" w:hAnsi="Calibri" w:cs="Calibri"/>
        </w:rPr>
      </w:pPr>
      <w:r w:rsidRPr="0036479E">
        <w:rPr>
          <w:rFonts w:cstheme="minorHAnsi"/>
        </w:rPr>
        <w:lastRenderedPageBreak/>
        <w:t xml:space="preserve">The purified </w:t>
      </w:r>
      <w:r w:rsidR="003B011E" w:rsidRPr="0036479E">
        <w:rPr>
          <w:rFonts w:ascii="Calibri" w:eastAsia="Times New Roman" w:hAnsi="Calibri" w:cs="Calibri"/>
        </w:rPr>
        <w:t xml:space="preserve">pVAconA-YFPC-2 </w:t>
      </w:r>
      <w:r w:rsidRPr="0036479E">
        <w:rPr>
          <w:rFonts w:cstheme="minorHAnsi"/>
        </w:rPr>
        <w:t>plasmid was transformed into NA1000 cells via electroporation and plated on PYE-</w:t>
      </w:r>
      <w:r w:rsidRPr="0036479E">
        <w:t>Kan</w:t>
      </w:r>
      <w:r w:rsidRPr="0036479E">
        <w:rPr>
          <w:rFonts w:cstheme="minorHAnsi"/>
        </w:rPr>
        <w:t xml:space="preserve"> plates. The resulting colonies were grown in the presence and absence of vanillate and verified by fluorescence microscopy and further verified by integration PCR.</w:t>
      </w:r>
    </w:p>
    <w:p w14:paraId="660D9228" w14:textId="1BA0CB40" w:rsidR="004737B3" w:rsidRPr="0036479E" w:rsidRDefault="004737B3" w:rsidP="004737B3">
      <w:pPr>
        <w:rPr>
          <w:rFonts w:cstheme="minorHAnsi"/>
          <w:b/>
          <w:bCs/>
          <w:lang w:val="pt-BR"/>
        </w:rPr>
      </w:pPr>
      <w:r w:rsidRPr="0036479E">
        <w:rPr>
          <w:rFonts w:cstheme="minorHAnsi"/>
          <w:b/>
          <w:bCs/>
          <w:lang w:val="pt-BR"/>
        </w:rPr>
        <w:t>JS431</w:t>
      </w:r>
      <w:r w:rsidRPr="0036479E">
        <w:rPr>
          <w:rFonts w:cstheme="minorHAnsi"/>
          <w:b/>
          <w:bCs/>
          <w:lang w:val="pt-BR"/>
        </w:rPr>
        <w:tab/>
        <w:t>NA 10000 vanA::rnaseJ-YFP Kan</w:t>
      </w:r>
      <w:r w:rsidRPr="0036479E">
        <w:rPr>
          <w:rFonts w:cstheme="minorHAnsi"/>
          <w:b/>
          <w:bCs/>
          <w:vertAlign w:val="superscript"/>
          <w:lang w:val="pt-BR"/>
        </w:rPr>
        <w:t>R</w:t>
      </w:r>
    </w:p>
    <w:p w14:paraId="2074959B" w14:textId="05CCD6E8" w:rsidR="0052420E" w:rsidRPr="0036479E" w:rsidRDefault="00BD4DCC" w:rsidP="004737B3">
      <w:pPr>
        <w:rPr>
          <w:rFonts w:ascii="Calibri" w:eastAsia="Times New Roman" w:hAnsi="Calibri" w:cs="Calibri"/>
        </w:rPr>
      </w:pPr>
      <w:r w:rsidRPr="0036479E">
        <w:t>The purified</w:t>
      </w:r>
      <w:r w:rsidR="003B011E" w:rsidRPr="0036479E">
        <w:rPr>
          <w:rFonts w:ascii="Calibri" w:hAnsi="Calibri" w:cs="Calibri"/>
        </w:rPr>
        <w:t xml:space="preserve"> </w:t>
      </w:r>
      <w:r w:rsidR="003B011E" w:rsidRPr="0036479E">
        <w:rPr>
          <w:rFonts w:ascii="Calibri" w:eastAsia="Times New Roman" w:hAnsi="Calibri" w:cs="Calibri"/>
        </w:rPr>
        <w:t xml:space="preserve">pVRNaseJ-YFPC-2 </w:t>
      </w:r>
      <w:r w:rsidRPr="0036479E">
        <w:t>plasmid was transformed into NA1000 cells via electroporation and plated on PYE-Kan plates. The resulting colonies were grown in the presence and absence of vanillate and verified by fluorescence microscopy and further verified by integration PCR.</w:t>
      </w:r>
    </w:p>
    <w:p w14:paraId="31ACEF42" w14:textId="5DB61F50" w:rsidR="004737B3" w:rsidRPr="0036479E" w:rsidRDefault="004737B3" w:rsidP="004737B3">
      <w:pPr>
        <w:rPr>
          <w:rFonts w:cstheme="minorHAnsi"/>
          <w:b/>
          <w:bCs/>
          <w:lang w:val="pt-BR"/>
        </w:rPr>
      </w:pPr>
      <w:r w:rsidRPr="0036479E">
        <w:rPr>
          <w:rFonts w:cstheme="minorHAnsi"/>
          <w:b/>
          <w:bCs/>
          <w:lang w:val="pt-BR"/>
        </w:rPr>
        <w:t>JS455</w:t>
      </w:r>
      <w:r w:rsidRPr="0036479E">
        <w:rPr>
          <w:rFonts w:cstheme="minorHAnsi"/>
          <w:b/>
          <w:bCs/>
          <w:lang w:val="pt-BR"/>
        </w:rPr>
        <w:tab/>
        <w:t>NA 10000 vanA::rnaseD</w:t>
      </w:r>
      <w:r w:rsidR="00CD15B5" w:rsidRPr="0036479E">
        <w:rPr>
          <w:rFonts w:cstheme="minorHAnsi"/>
          <w:b/>
          <w:bCs/>
          <w:lang w:val="pt-BR"/>
        </w:rPr>
        <w:t>1</w:t>
      </w:r>
      <w:r w:rsidRPr="0036479E">
        <w:rPr>
          <w:rFonts w:cstheme="minorHAnsi"/>
          <w:b/>
          <w:bCs/>
          <w:lang w:val="pt-BR"/>
        </w:rPr>
        <w:t>-YFP Kan</w:t>
      </w:r>
      <w:r w:rsidRPr="0036479E">
        <w:rPr>
          <w:rFonts w:cstheme="minorHAnsi"/>
          <w:b/>
          <w:bCs/>
          <w:vertAlign w:val="superscript"/>
          <w:lang w:val="pt-BR"/>
        </w:rPr>
        <w:t>R</w:t>
      </w:r>
    </w:p>
    <w:p w14:paraId="056021A7" w14:textId="34416E38" w:rsidR="0052420E" w:rsidRPr="0036479E" w:rsidRDefault="00BD4DCC" w:rsidP="004737B3">
      <w:pPr>
        <w:rPr>
          <w:rFonts w:ascii="Calibri" w:eastAsia="Times New Roman" w:hAnsi="Calibri" w:cs="Calibri"/>
        </w:rPr>
      </w:pPr>
      <w:r w:rsidRPr="0036479E">
        <w:rPr>
          <w:rFonts w:cstheme="minorHAnsi"/>
        </w:rPr>
        <w:t>The purified</w:t>
      </w:r>
      <w:r w:rsidR="003B2ACF" w:rsidRPr="0036479E">
        <w:rPr>
          <w:rFonts w:cstheme="minorHAnsi"/>
        </w:rPr>
        <w:t xml:space="preserve"> </w:t>
      </w:r>
      <w:r w:rsidR="003B2ACF" w:rsidRPr="0036479E">
        <w:rPr>
          <w:rFonts w:ascii="Calibri" w:eastAsia="Times New Roman" w:hAnsi="Calibri" w:cs="Calibri"/>
        </w:rPr>
        <w:t>pVRNaseD</w:t>
      </w:r>
      <w:r w:rsidR="00CD15B5" w:rsidRPr="0036479E">
        <w:rPr>
          <w:rFonts w:ascii="Calibri" w:eastAsia="Times New Roman" w:hAnsi="Calibri" w:cs="Calibri"/>
        </w:rPr>
        <w:t>1</w:t>
      </w:r>
      <w:r w:rsidR="003B2ACF" w:rsidRPr="0036479E">
        <w:rPr>
          <w:rFonts w:ascii="Calibri" w:eastAsia="Times New Roman" w:hAnsi="Calibri" w:cs="Calibri"/>
        </w:rPr>
        <w:t>-YFPC-2</w:t>
      </w:r>
      <w:r w:rsidRPr="0036479E">
        <w:rPr>
          <w:rFonts w:cstheme="minorHAnsi"/>
        </w:rPr>
        <w:t xml:space="preserve"> plasmid was transformed into NA1000 cells via electroporation and plated on PYE-</w:t>
      </w:r>
      <w:r w:rsidRPr="0036479E">
        <w:t>Kan</w:t>
      </w:r>
      <w:r w:rsidRPr="0036479E">
        <w:rPr>
          <w:rFonts w:cstheme="minorHAnsi"/>
        </w:rPr>
        <w:t xml:space="preserve"> plates. The resulting colonies were grown in the presence and absence of vanillate and verified by fluorescence microscopy and further verified by integration PCR.</w:t>
      </w:r>
    </w:p>
    <w:p w14:paraId="526391F0" w14:textId="339C11B5" w:rsidR="004737B3" w:rsidRPr="0036479E" w:rsidRDefault="004737B3" w:rsidP="004737B3">
      <w:pPr>
        <w:rPr>
          <w:rFonts w:cstheme="minorHAnsi"/>
          <w:b/>
          <w:bCs/>
          <w:lang w:val="pt-BR"/>
        </w:rPr>
      </w:pPr>
      <w:r w:rsidRPr="0036479E">
        <w:rPr>
          <w:rFonts w:cstheme="minorHAnsi"/>
          <w:b/>
          <w:bCs/>
          <w:lang w:val="pt-BR"/>
        </w:rPr>
        <w:t>JS481</w:t>
      </w:r>
      <w:r w:rsidRPr="0036479E">
        <w:rPr>
          <w:rFonts w:cstheme="minorHAnsi"/>
          <w:b/>
          <w:bCs/>
          <w:lang w:val="pt-BR"/>
        </w:rPr>
        <w:tab/>
        <w:t>NA 10000 vanA::rnaseHI-YFP Kan</w:t>
      </w:r>
      <w:r w:rsidRPr="0036479E">
        <w:rPr>
          <w:rFonts w:cstheme="minorHAnsi"/>
          <w:b/>
          <w:bCs/>
          <w:vertAlign w:val="superscript"/>
          <w:lang w:val="pt-BR"/>
        </w:rPr>
        <w:t>R</w:t>
      </w:r>
    </w:p>
    <w:p w14:paraId="3BC29E35" w14:textId="258AE8EB" w:rsidR="00BD4DCC" w:rsidRPr="0036479E" w:rsidRDefault="00BD4DCC" w:rsidP="004737B3">
      <w:pPr>
        <w:rPr>
          <w:rFonts w:ascii="Calibri" w:eastAsia="Times New Roman" w:hAnsi="Calibri" w:cs="Calibri"/>
        </w:rPr>
      </w:pPr>
      <w:r w:rsidRPr="0036479E">
        <w:rPr>
          <w:rFonts w:cstheme="minorHAnsi"/>
        </w:rPr>
        <w:t xml:space="preserve">The purified </w:t>
      </w:r>
      <w:r w:rsidR="003B2ACF" w:rsidRPr="0036479E">
        <w:rPr>
          <w:rFonts w:ascii="Calibri" w:eastAsia="Times New Roman" w:hAnsi="Calibri" w:cs="Calibri"/>
        </w:rPr>
        <w:t>pVRNaseHI-YFPC-2</w:t>
      </w:r>
      <w:r w:rsidR="003B2ACF" w:rsidRPr="0036479E">
        <w:rPr>
          <w:rFonts w:cstheme="minorHAnsi"/>
        </w:rPr>
        <w:t xml:space="preserve"> </w:t>
      </w:r>
      <w:r w:rsidRPr="0036479E">
        <w:rPr>
          <w:rFonts w:cstheme="minorHAnsi"/>
        </w:rPr>
        <w:t>plasmid was transformed into NA1000 cells via electroporation and plated on PYE-</w:t>
      </w:r>
      <w:r w:rsidRPr="0036479E">
        <w:t>Kan</w:t>
      </w:r>
      <w:r w:rsidRPr="0036479E">
        <w:rPr>
          <w:rFonts w:cstheme="minorHAnsi"/>
        </w:rPr>
        <w:t xml:space="preserve"> plates. The resulting colonies were grown in the presence and absence of vanillate and verified by fluorescence microscopy and further verified by integration PCR.</w:t>
      </w:r>
    </w:p>
    <w:p w14:paraId="50E291A8" w14:textId="730902F0" w:rsidR="004737B3" w:rsidRPr="0036479E" w:rsidRDefault="004737B3" w:rsidP="004737B3">
      <w:pPr>
        <w:rPr>
          <w:rFonts w:cstheme="minorHAnsi"/>
          <w:lang w:val="pt-BR"/>
        </w:rPr>
      </w:pPr>
      <w:r w:rsidRPr="0036479E">
        <w:rPr>
          <w:rFonts w:cstheme="minorHAnsi"/>
          <w:b/>
          <w:bCs/>
          <w:lang w:val="pt-BR"/>
        </w:rPr>
        <w:t>JS482</w:t>
      </w:r>
      <w:r w:rsidRPr="0036479E">
        <w:rPr>
          <w:rFonts w:cstheme="minorHAnsi"/>
          <w:b/>
          <w:bCs/>
          <w:lang w:val="pt-BR"/>
        </w:rPr>
        <w:tab/>
        <w:t>NA 10000 vanA::rnaseHII-YFP Kan</w:t>
      </w:r>
      <w:r w:rsidRPr="0036479E">
        <w:rPr>
          <w:rFonts w:cstheme="minorHAnsi"/>
          <w:b/>
          <w:bCs/>
          <w:vertAlign w:val="superscript"/>
          <w:lang w:val="pt-BR"/>
        </w:rPr>
        <w:t>R</w:t>
      </w:r>
    </w:p>
    <w:p w14:paraId="5CE37270" w14:textId="7AA0216C" w:rsidR="0052420E" w:rsidRPr="0036479E" w:rsidRDefault="00BD4DCC" w:rsidP="004737B3">
      <w:pPr>
        <w:rPr>
          <w:rFonts w:cstheme="minorHAnsi"/>
        </w:rPr>
      </w:pPr>
      <w:r w:rsidRPr="0036479E">
        <w:rPr>
          <w:rFonts w:cstheme="minorHAnsi"/>
        </w:rPr>
        <w:t>The purified</w:t>
      </w:r>
      <w:r w:rsidR="00E4080E" w:rsidRPr="0036479E">
        <w:rPr>
          <w:rFonts w:cstheme="minorHAnsi"/>
        </w:rPr>
        <w:t xml:space="preserve"> pVRNaseHII-YFPC-2</w:t>
      </w:r>
      <w:r w:rsidRPr="0036479E">
        <w:rPr>
          <w:rFonts w:cstheme="minorHAnsi"/>
        </w:rPr>
        <w:t xml:space="preserve"> plasmid was transformed into NA1000 cells via electroporation and plated on PYE-</w:t>
      </w:r>
      <w:r w:rsidRPr="0036479E">
        <w:t>Kan</w:t>
      </w:r>
      <w:r w:rsidRPr="0036479E">
        <w:rPr>
          <w:rFonts w:cstheme="minorHAnsi"/>
        </w:rPr>
        <w:t xml:space="preserve"> plates. The resulting colonies were grown in the presence and absence of vanillate and verified by fluorescence microscopy and further verified by integration PCR.</w:t>
      </w:r>
    </w:p>
    <w:p w14:paraId="1EFAC255" w14:textId="24D00F30" w:rsidR="004737B3" w:rsidRPr="0036479E" w:rsidRDefault="004737B3" w:rsidP="004737B3">
      <w:pPr>
        <w:rPr>
          <w:rFonts w:cstheme="minorHAnsi"/>
          <w:b/>
          <w:bCs/>
          <w:lang w:val="pt-BR"/>
        </w:rPr>
      </w:pPr>
      <w:r w:rsidRPr="0036479E">
        <w:rPr>
          <w:rFonts w:cstheme="minorHAnsi"/>
          <w:b/>
          <w:bCs/>
          <w:lang w:val="pt-BR"/>
        </w:rPr>
        <w:t>JS483</w:t>
      </w:r>
      <w:r w:rsidRPr="0036479E">
        <w:rPr>
          <w:rFonts w:cstheme="minorHAnsi"/>
          <w:b/>
          <w:bCs/>
          <w:lang w:val="pt-BR"/>
        </w:rPr>
        <w:tab/>
        <w:t>NA 10000 vanA::smpb-YFP Kan</w:t>
      </w:r>
      <w:r w:rsidRPr="0036479E">
        <w:rPr>
          <w:rFonts w:cstheme="minorHAnsi"/>
          <w:b/>
          <w:bCs/>
          <w:vertAlign w:val="superscript"/>
          <w:lang w:val="pt-BR"/>
        </w:rPr>
        <w:t>R</w:t>
      </w:r>
    </w:p>
    <w:p w14:paraId="4330C2E5" w14:textId="1DAF9E9B" w:rsidR="0052420E" w:rsidRPr="0036479E" w:rsidRDefault="00BD4DCC" w:rsidP="004737B3">
      <w:pPr>
        <w:rPr>
          <w:rFonts w:ascii="Calibri" w:eastAsia="Times New Roman" w:hAnsi="Calibri" w:cs="Calibri"/>
        </w:rPr>
      </w:pPr>
      <w:r w:rsidRPr="0036479E">
        <w:rPr>
          <w:rFonts w:cstheme="minorHAnsi"/>
        </w:rPr>
        <w:t xml:space="preserve">The purified </w:t>
      </w:r>
      <w:r w:rsidR="00E4080E" w:rsidRPr="0036479E">
        <w:rPr>
          <w:rFonts w:ascii="Calibri" w:eastAsia="Times New Roman" w:hAnsi="Calibri" w:cs="Calibri"/>
        </w:rPr>
        <w:t xml:space="preserve">pVSmpB-YFPC-2 </w:t>
      </w:r>
      <w:r w:rsidRPr="0036479E">
        <w:rPr>
          <w:rFonts w:cstheme="minorHAnsi"/>
        </w:rPr>
        <w:t>plasmid was transformed into NA1000 cells via electroporation and plated on PYE-</w:t>
      </w:r>
      <w:r w:rsidRPr="0036479E">
        <w:t>Kan</w:t>
      </w:r>
      <w:r w:rsidRPr="0036479E">
        <w:rPr>
          <w:rFonts w:cstheme="minorHAnsi"/>
        </w:rPr>
        <w:t xml:space="preserve"> plates. The resulting colonies were grown in the presence and absence of vanillate and verified by fluorescence microscopy and further verified by integration PCR.</w:t>
      </w:r>
    </w:p>
    <w:p w14:paraId="14FE0ABA" w14:textId="1CAA0FE7" w:rsidR="004737B3" w:rsidRPr="0036479E" w:rsidRDefault="004737B3" w:rsidP="004737B3">
      <w:pPr>
        <w:rPr>
          <w:rFonts w:cstheme="minorHAnsi"/>
          <w:b/>
          <w:bCs/>
          <w:lang w:val="pt-BR"/>
        </w:rPr>
      </w:pPr>
      <w:r w:rsidRPr="0036479E">
        <w:rPr>
          <w:rFonts w:cstheme="minorHAnsi"/>
          <w:b/>
          <w:bCs/>
          <w:lang w:val="pt-BR"/>
        </w:rPr>
        <w:t>JS506</w:t>
      </w:r>
      <w:r w:rsidRPr="0036479E">
        <w:rPr>
          <w:rFonts w:cstheme="minorHAnsi"/>
          <w:b/>
          <w:bCs/>
          <w:lang w:val="pt-BR"/>
        </w:rPr>
        <w:tab/>
        <w:t>NA1000 vanA::rnaseL-YFP Kan</w:t>
      </w:r>
      <w:r w:rsidRPr="0036479E">
        <w:rPr>
          <w:rFonts w:cstheme="minorHAnsi"/>
          <w:b/>
          <w:bCs/>
          <w:vertAlign w:val="superscript"/>
          <w:lang w:val="pt-BR"/>
        </w:rPr>
        <w:t>R</w:t>
      </w:r>
    </w:p>
    <w:p w14:paraId="7AF80B5C" w14:textId="07AFD5A7" w:rsidR="0052420E" w:rsidRPr="0036479E" w:rsidRDefault="00BD4DCC" w:rsidP="004737B3">
      <w:pPr>
        <w:rPr>
          <w:rFonts w:ascii="Calibri" w:eastAsia="Times New Roman" w:hAnsi="Calibri" w:cs="Calibri"/>
        </w:rPr>
      </w:pPr>
      <w:r w:rsidRPr="0036479E">
        <w:rPr>
          <w:rFonts w:cstheme="minorHAnsi"/>
        </w:rPr>
        <w:t xml:space="preserve">The purified </w:t>
      </w:r>
      <w:r w:rsidR="009069EA" w:rsidRPr="0036479E">
        <w:rPr>
          <w:rFonts w:ascii="Calibri" w:eastAsia="Times New Roman" w:hAnsi="Calibri" w:cs="Calibri"/>
        </w:rPr>
        <w:t xml:space="preserve">pVRNaseL-YFPC-2 </w:t>
      </w:r>
      <w:r w:rsidRPr="0036479E">
        <w:rPr>
          <w:rFonts w:cstheme="minorHAnsi"/>
        </w:rPr>
        <w:t>plasmid was transformed into NA1000 cells via electroporation and plated on PYE-</w:t>
      </w:r>
      <w:r w:rsidRPr="0036479E">
        <w:t>Kan</w:t>
      </w:r>
      <w:r w:rsidRPr="0036479E">
        <w:rPr>
          <w:rFonts w:cstheme="minorHAnsi"/>
        </w:rPr>
        <w:t xml:space="preserve"> plates. The resulting colonies were grown in the presence and absence of vanillate and verified by fluorescence microscopy and further verified by integration PCR.</w:t>
      </w:r>
    </w:p>
    <w:p w14:paraId="70EE3EDC" w14:textId="40B1AAF3" w:rsidR="004737B3" w:rsidRPr="0036479E" w:rsidRDefault="004737B3" w:rsidP="004737B3">
      <w:pPr>
        <w:rPr>
          <w:rFonts w:cstheme="minorHAnsi"/>
          <w:b/>
          <w:bCs/>
          <w:lang w:val="pt-BR"/>
        </w:rPr>
      </w:pPr>
      <w:r w:rsidRPr="0036479E">
        <w:rPr>
          <w:rFonts w:cstheme="minorHAnsi"/>
          <w:b/>
          <w:bCs/>
          <w:lang w:val="pt-BR"/>
        </w:rPr>
        <w:t>JS508</w:t>
      </w:r>
      <w:r w:rsidRPr="0036479E">
        <w:rPr>
          <w:rFonts w:cstheme="minorHAnsi"/>
          <w:b/>
          <w:bCs/>
          <w:lang w:val="pt-BR"/>
        </w:rPr>
        <w:tab/>
        <w:t>NA1000 vanA:: rnaseP-YFP Kan</w:t>
      </w:r>
      <w:r w:rsidRPr="0036479E">
        <w:rPr>
          <w:rFonts w:cstheme="minorHAnsi"/>
          <w:b/>
          <w:bCs/>
          <w:vertAlign w:val="superscript"/>
          <w:lang w:val="pt-BR"/>
        </w:rPr>
        <w:t>R</w:t>
      </w:r>
    </w:p>
    <w:p w14:paraId="4CB874C6" w14:textId="14C52DAB" w:rsidR="0052420E" w:rsidRPr="0036479E" w:rsidRDefault="00BD4DCC" w:rsidP="004737B3">
      <w:pPr>
        <w:rPr>
          <w:rFonts w:ascii="Calibri" w:eastAsia="Times New Roman" w:hAnsi="Calibri" w:cs="Calibri"/>
        </w:rPr>
      </w:pPr>
      <w:r w:rsidRPr="0036479E">
        <w:rPr>
          <w:rFonts w:cstheme="minorHAnsi"/>
        </w:rPr>
        <w:t>The purified</w:t>
      </w:r>
      <w:r w:rsidR="009069EA" w:rsidRPr="0036479E">
        <w:rPr>
          <w:rFonts w:cstheme="minorHAnsi"/>
        </w:rPr>
        <w:t xml:space="preserve"> </w:t>
      </w:r>
      <w:r w:rsidR="009069EA" w:rsidRPr="0036479E">
        <w:rPr>
          <w:rFonts w:ascii="Calibri" w:eastAsia="Times New Roman" w:hAnsi="Calibri" w:cs="Calibri"/>
        </w:rPr>
        <w:t>pVRNaseP-YFPC-2</w:t>
      </w:r>
      <w:r w:rsidRPr="0036479E">
        <w:rPr>
          <w:rFonts w:cstheme="minorHAnsi"/>
        </w:rPr>
        <w:t xml:space="preserve"> plasmid was transformed into NA1000 cells via electroporation and plated on PYE-</w:t>
      </w:r>
      <w:r w:rsidRPr="0036479E">
        <w:t>Kan</w:t>
      </w:r>
      <w:r w:rsidRPr="0036479E">
        <w:rPr>
          <w:rFonts w:cstheme="minorHAnsi"/>
        </w:rPr>
        <w:t xml:space="preserve"> plates. The resulting colonies were grown in the presence and absence of vanillate and verified by fluorescence microscopy and further verified by integration PCR.</w:t>
      </w:r>
    </w:p>
    <w:p w14:paraId="7EEE6E16" w14:textId="18D8B585" w:rsidR="004737B3" w:rsidRPr="0036479E" w:rsidRDefault="004737B3" w:rsidP="004737B3">
      <w:pPr>
        <w:rPr>
          <w:rFonts w:cstheme="minorHAnsi"/>
          <w:b/>
          <w:bCs/>
          <w:lang w:val="pt-BR"/>
        </w:rPr>
      </w:pPr>
      <w:r w:rsidRPr="0036479E">
        <w:rPr>
          <w:rFonts w:cstheme="minorHAnsi"/>
          <w:b/>
          <w:bCs/>
          <w:lang w:val="pt-BR"/>
        </w:rPr>
        <w:t>JS510</w:t>
      </w:r>
      <w:r w:rsidRPr="0036479E">
        <w:rPr>
          <w:rFonts w:cstheme="minorHAnsi"/>
          <w:b/>
          <w:bCs/>
          <w:lang w:val="pt-BR"/>
        </w:rPr>
        <w:tab/>
        <w:t>NA1000 vanA::rnaseT2-YFP Kan</w:t>
      </w:r>
      <w:r w:rsidRPr="0036479E">
        <w:rPr>
          <w:rFonts w:cstheme="minorHAnsi"/>
          <w:b/>
          <w:bCs/>
          <w:vertAlign w:val="superscript"/>
          <w:lang w:val="pt-BR"/>
        </w:rPr>
        <w:t>R</w:t>
      </w:r>
    </w:p>
    <w:p w14:paraId="42024305" w14:textId="7E692E14" w:rsidR="0052420E" w:rsidRPr="0036479E" w:rsidRDefault="00BD4DCC" w:rsidP="004737B3">
      <w:pPr>
        <w:rPr>
          <w:rFonts w:ascii="Calibri" w:eastAsia="Times New Roman" w:hAnsi="Calibri" w:cs="Calibri"/>
        </w:rPr>
      </w:pPr>
      <w:r w:rsidRPr="0036479E">
        <w:rPr>
          <w:rFonts w:cstheme="minorHAnsi"/>
        </w:rPr>
        <w:t>The purified</w:t>
      </w:r>
      <w:r w:rsidR="00D30C99" w:rsidRPr="0036479E">
        <w:rPr>
          <w:rFonts w:cstheme="minorHAnsi"/>
        </w:rPr>
        <w:t xml:space="preserve"> </w:t>
      </w:r>
      <w:r w:rsidR="00D30C99" w:rsidRPr="0036479E">
        <w:rPr>
          <w:rFonts w:ascii="Calibri" w:eastAsia="Times New Roman" w:hAnsi="Calibri" w:cs="Calibri"/>
        </w:rPr>
        <w:t>pVRNaseT2-YFPC-2</w:t>
      </w:r>
      <w:r w:rsidRPr="0036479E">
        <w:rPr>
          <w:rFonts w:cstheme="minorHAnsi"/>
        </w:rPr>
        <w:t xml:space="preserve"> plasmid was transformed into NA1000 cells via electroporation and plated on PYE-</w:t>
      </w:r>
      <w:r w:rsidRPr="0036479E">
        <w:t>Kan</w:t>
      </w:r>
      <w:r w:rsidRPr="0036479E">
        <w:rPr>
          <w:rFonts w:cstheme="minorHAnsi"/>
        </w:rPr>
        <w:t xml:space="preserve"> plates. The resulting colonies were grown in the presence and absence of vanillate and verified by fluorescence microscopy and further verified by integration PCR.</w:t>
      </w:r>
    </w:p>
    <w:p w14:paraId="1C023F0D" w14:textId="5B64B861" w:rsidR="004737B3" w:rsidRPr="0036479E" w:rsidRDefault="004737B3" w:rsidP="004737B3">
      <w:pPr>
        <w:rPr>
          <w:rFonts w:cstheme="minorHAnsi"/>
          <w:b/>
          <w:bCs/>
          <w:lang w:val="pt-BR"/>
        </w:rPr>
      </w:pPr>
      <w:r w:rsidRPr="0036479E">
        <w:rPr>
          <w:rFonts w:cstheme="minorHAnsi"/>
          <w:b/>
          <w:bCs/>
          <w:lang w:val="pt-BR"/>
        </w:rPr>
        <w:lastRenderedPageBreak/>
        <w:t>JS517</w:t>
      </w:r>
      <w:r w:rsidRPr="0036479E">
        <w:rPr>
          <w:rFonts w:cstheme="minorHAnsi"/>
          <w:b/>
          <w:bCs/>
          <w:lang w:val="pt-BR"/>
        </w:rPr>
        <w:tab/>
        <w:t>NA1000 vanA:: rnaseIII-YFP Kan</w:t>
      </w:r>
      <w:r w:rsidRPr="0036479E">
        <w:rPr>
          <w:rFonts w:cstheme="minorHAnsi"/>
          <w:b/>
          <w:bCs/>
          <w:vertAlign w:val="superscript"/>
          <w:lang w:val="pt-BR"/>
        </w:rPr>
        <w:t>R</w:t>
      </w:r>
    </w:p>
    <w:p w14:paraId="70468BFC" w14:textId="4FE934D5" w:rsidR="0052420E" w:rsidRPr="0036479E" w:rsidRDefault="00BD4DCC" w:rsidP="004737B3">
      <w:pPr>
        <w:rPr>
          <w:rFonts w:ascii="Calibri" w:eastAsia="Times New Roman" w:hAnsi="Calibri" w:cs="Calibri"/>
        </w:rPr>
      </w:pPr>
      <w:r w:rsidRPr="0036479E">
        <w:rPr>
          <w:rFonts w:cstheme="minorHAnsi"/>
        </w:rPr>
        <w:t xml:space="preserve">The purified </w:t>
      </w:r>
      <w:r w:rsidR="00D30C99" w:rsidRPr="0036479E">
        <w:rPr>
          <w:rFonts w:ascii="Calibri" w:eastAsia="Times New Roman" w:hAnsi="Calibri" w:cs="Calibri"/>
        </w:rPr>
        <w:t xml:space="preserve">pVRNaseIII-YFPC-2 </w:t>
      </w:r>
      <w:r w:rsidRPr="0036479E">
        <w:rPr>
          <w:rFonts w:cstheme="minorHAnsi"/>
        </w:rPr>
        <w:t>plasmid was transformed into NA1000 cells via electroporation and plated on PYE-</w:t>
      </w:r>
      <w:r w:rsidRPr="0036479E">
        <w:t>Kan</w:t>
      </w:r>
      <w:r w:rsidRPr="0036479E">
        <w:rPr>
          <w:rFonts w:cstheme="minorHAnsi"/>
        </w:rPr>
        <w:t xml:space="preserve"> plates. The resulting colonies were grown in the presence and absence of vanillate and verified by fluorescence microscopy and further verified by integration PCR.</w:t>
      </w:r>
    </w:p>
    <w:p w14:paraId="1D398F58" w14:textId="6BD1F23A" w:rsidR="004737B3" w:rsidRPr="0036479E" w:rsidRDefault="004737B3" w:rsidP="004737B3">
      <w:pPr>
        <w:rPr>
          <w:rFonts w:cstheme="minorHAnsi"/>
          <w:b/>
          <w:bCs/>
          <w:lang w:val="pt-BR"/>
        </w:rPr>
      </w:pPr>
      <w:r w:rsidRPr="0036479E">
        <w:rPr>
          <w:rFonts w:cstheme="minorHAnsi"/>
          <w:b/>
          <w:bCs/>
          <w:lang w:val="pt-BR"/>
        </w:rPr>
        <w:t>JS543</w:t>
      </w:r>
      <w:r w:rsidRPr="0036479E">
        <w:rPr>
          <w:rFonts w:cstheme="minorHAnsi"/>
          <w:b/>
          <w:bCs/>
          <w:lang w:val="pt-BR"/>
        </w:rPr>
        <w:tab/>
        <w:t>NA1000 vanA:: rnaseL1-YFP Kan</w:t>
      </w:r>
      <w:r w:rsidRPr="0036479E">
        <w:rPr>
          <w:rFonts w:cstheme="minorHAnsi"/>
          <w:b/>
          <w:bCs/>
          <w:vertAlign w:val="superscript"/>
          <w:lang w:val="pt-BR"/>
        </w:rPr>
        <w:t>R</w:t>
      </w:r>
    </w:p>
    <w:p w14:paraId="3D2D73FB" w14:textId="74D18912" w:rsidR="00BD4DCC" w:rsidRPr="0036479E" w:rsidRDefault="00BD4DCC" w:rsidP="004737B3">
      <w:pPr>
        <w:rPr>
          <w:rFonts w:ascii="Calibri" w:eastAsia="Times New Roman" w:hAnsi="Calibri" w:cs="Calibri"/>
        </w:rPr>
      </w:pPr>
      <w:r w:rsidRPr="0036479E">
        <w:rPr>
          <w:rFonts w:cstheme="minorHAnsi"/>
        </w:rPr>
        <w:t xml:space="preserve">The purified </w:t>
      </w:r>
      <w:r w:rsidR="00320AFF" w:rsidRPr="0036479E">
        <w:rPr>
          <w:rFonts w:ascii="Calibri" w:eastAsia="Times New Roman" w:hAnsi="Calibri" w:cs="Calibri"/>
        </w:rPr>
        <w:t xml:space="preserve">pVRNaseL1-YFPC-2 </w:t>
      </w:r>
      <w:r w:rsidRPr="0036479E">
        <w:rPr>
          <w:rFonts w:cstheme="minorHAnsi"/>
        </w:rPr>
        <w:t>plasmid was transformed into NA1000 cells via electroporation and plated on PYE-</w:t>
      </w:r>
      <w:r w:rsidRPr="0036479E">
        <w:t>Kan</w:t>
      </w:r>
      <w:r w:rsidRPr="0036479E">
        <w:rPr>
          <w:rFonts w:cstheme="minorHAnsi"/>
        </w:rPr>
        <w:t xml:space="preserve"> plates. The resulting colonies were grown in the presence and absence of vanillate and verified by fluorescence microscopy and further verified by integration PCR.</w:t>
      </w:r>
    </w:p>
    <w:p w14:paraId="443CF098" w14:textId="632FD5E4" w:rsidR="004737B3" w:rsidRPr="0036479E" w:rsidRDefault="004737B3" w:rsidP="004737B3">
      <w:pPr>
        <w:rPr>
          <w:rFonts w:cstheme="minorHAnsi"/>
          <w:b/>
          <w:bCs/>
          <w:lang w:val="pt-BR"/>
        </w:rPr>
      </w:pPr>
      <w:r w:rsidRPr="0036479E">
        <w:rPr>
          <w:rFonts w:cstheme="minorHAnsi"/>
          <w:b/>
          <w:bCs/>
          <w:lang w:val="pt-BR"/>
        </w:rPr>
        <w:t>JS560</w:t>
      </w:r>
      <w:r w:rsidRPr="0036479E">
        <w:rPr>
          <w:rFonts w:cstheme="minorHAnsi"/>
          <w:b/>
          <w:bCs/>
          <w:lang w:val="pt-BR"/>
        </w:rPr>
        <w:tab/>
        <w:t>NA1000 vanA::rnaseR-YFP Gent</w:t>
      </w:r>
      <w:r w:rsidRPr="0036479E">
        <w:rPr>
          <w:rFonts w:cstheme="minorHAnsi"/>
          <w:b/>
          <w:bCs/>
          <w:vertAlign w:val="superscript"/>
          <w:lang w:val="pt-BR"/>
        </w:rPr>
        <w:t>R</w:t>
      </w:r>
    </w:p>
    <w:p w14:paraId="7507A315" w14:textId="62493705" w:rsidR="0052420E" w:rsidRPr="0036479E" w:rsidRDefault="00BD4DCC" w:rsidP="004737B3">
      <w:pPr>
        <w:rPr>
          <w:rFonts w:ascii="Calibri" w:eastAsia="Times New Roman" w:hAnsi="Calibri" w:cs="Calibri"/>
        </w:rPr>
      </w:pPr>
      <w:r w:rsidRPr="0036479E">
        <w:t xml:space="preserve">The purified </w:t>
      </w:r>
      <w:r w:rsidR="00320AFF" w:rsidRPr="0036479E">
        <w:rPr>
          <w:rFonts w:ascii="Calibri" w:eastAsia="Times New Roman" w:hAnsi="Calibri" w:cs="Calibri"/>
        </w:rPr>
        <w:t xml:space="preserve">pVRNaseR-YFPC-4 </w:t>
      </w:r>
      <w:r w:rsidRPr="0036479E">
        <w:t>plasmid was transformed into NA1000 cells via electroporation and plated on PYE-</w:t>
      </w:r>
      <w:r w:rsidR="00320AFF" w:rsidRPr="0036479E">
        <w:t>Gent</w:t>
      </w:r>
      <w:r w:rsidRPr="0036479E">
        <w:t xml:space="preserve"> plates. </w:t>
      </w:r>
      <w:bookmarkStart w:id="1" w:name="_Hlk136101422"/>
      <w:r w:rsidRPr="0036479E">
        <w:t>The resulting colonies were grown in the presence and absence of vanillate and verified by fluorescence microscopy and further verified by integration PCR.</w:t>
      </w:r>
    </w:p>
    <w:bookmarkEnd w:id="1"/>
    <w:p w14:paraId="70E6D7F3" w14:textId="5D75388F" w:rsidR="004737B3" w:rsidRPr="0036479E" w:rsidRDefault="004737B3" w:rsidP="004737B3">
      <w:pPr>
        <w:rPr>
          <w:rFonts w:cstheme="minorHAnsi"/>
          <w:b/>
          <w:bCs/>
          <w:lang w:val="pt-BR"/>
        </w:rPr>
      </w:pPr>
      <w:r w:rsidRPr="0036479E">
        <w:rPr>
          <w:rFonts w:cstheme="minorHAnsi"/>
          <w:b/>
          <w:bCs/>
          <w:lang w:val="pt-BR"/>
        </w:rPr>
        <w:t>JS678</w:t>
      </w:r>
      <w:r w:rsidRPr="0036479E">
        <w:rPr>
          <w:rFonts w:cstheme="minorHAnsi"/>
          <w:b/>
          <w:bCs/>
          <w:lang w:val="pt-BR"/>
        </w:rPr>
        <w:tab/>
        <w:t>NA1000 vanA::fabG-YFP Kan</w:t>
      </w:r>
      <w:r w:rsidRPr="0036479E">
        <w:rPr>
          <w:rFonts w:cstheme="minorHAnsi"/>
          <w:b/>
          <w:bCs/>
          <w:vertAlign w:val="superscript"/>
          <w:lang w:val="pt-BR"/>
        </w:rPr>
        <w:t>R</w:t>
      </w:r>
    </w:p>
    <w:p w14:paraId="779957D0" w14:textId="1E97EA55" w:rsidR="0052420E" w:rsidRPr="0036479E" w:rsidRDefault="00BD4DCC" w:rsidP="004737B3">
      <w:pPr>
        <w:rPr>
          <w:rFonts w:ascii="Calibri" w:eastAsia="Times New Roman" w:hAnsi="Calibri" w:cs="Calibri"/>
        </w:rPr>
      </w:pPr>
      <w:r w:rsidRPr="0036479E">
        <w:t xml:space="preserve">The purified </w:t>
      </w:r>
      <w:r w:rsidR="00462735" w:rsidRPr="0036479E">
        <w:rPr>
          <w:rFonts w:ascii="Calibri" w:eastAsia="Times New Roman" w:hAnsi="Calibri" w:cs="Calibri"/>
        </w:rPr>
        <w:t xml:space="preserve">pVFabG-YFPC-2 </w:t>
      </w:r>
      <w:r w:rsidRPr="0036479E">
        <w:t>plasmid was transformed into NA1000 cells via electroporation and plated on PYE-Kan plates. The resulting colonies were grown in the presence and absence of vanillate and verified by fluorescence microscopy and further verified by integration PCR.</w:t>
      </w:r>
    </w:p>
    <w:p w14:paraId="62F77239" w14:textId="4108545D" w:rsidR="004737B3" w:rsidRPr="0036479E" w:rsidRDefault="004737B3" w:rsidP="004737B3">
      <w:pPr>
        <w:rPr>
          <w:rFonts w:cstheme="minorHAnsi"/>
          <w:b/>
          <w:bCs/>
          <w:lang w:val="pt-BR"/>
        </w:rPr>
      </w:pPr>
      <w:r w:rsidRPr="0036479E">
        <w:rPr>
          <w:rFonts w:cstheme="minorHAnsi"/>
          <w:b/>
          <w:bCs/>
          <w:lang w:val="pt-BR"/>
        </w:rPr>
        <w:t>JS680</w:t>
      </w:r>
      <w:r w:rsidRPr="0036479E">
        <w:rPr>
          <w:rFonts w:cstheme="minorHAnsi"/>
          <w:b/>
          <w:bCs/>
          <w:lang w:val="pt-BR"/>
        </w:rPr>
        <w:tab/>
        <w:t>NA1000 vanA::metK-YFP Kan</w:t>
      </w:r>
      <w:r w:rsidRPr="0036479E">
        <w:rPr>
          <w:rFonts w:cstheme="minorHAnsi"/>
          <w:b/>
          <w:bCs/>
          <w:vertAlign w:val="superscript"/>
          <w:lang w:val="pt-BR"/>
        </w:rPr>
        <w:t>R</w:t>
      </w:r>
    </w:p>
    <w:p w14:paraId="0B49E0C8" w14:textId="601191D2" w:rsidR="0052420E" w:rsidRPr="0036479E" w:rsidRDefault="00BD4DCC" w:rsidP="004737B3">
      <w:pPr>
        <w:rPr>
          <w:rFonts w:ascii="Calibri" w:eastAsia="Times New Roman" w:hAnsi="Calibri" w:cs="Calibri"/>
        </w:rPr>
      </w:pPr>
      <w:r w:rsidRPr="0036479E">
        <w:t>The purified</w:t>
      </w:r>
      <w:r w:rsidR="00462735" w:rsidRPr="0036479E">
        <w:rPr>
          <w:rFonts w:ascii="Calibri" w:hAnsi="Calibri" w:cs="Calibri"/>
        </w:rPr>
        <w:t xml:space="preserve"> </w:t>
      </w:r>
      <w:r w:rsidR="00462735" w:rsidRPr="0036479E">
        <w:rPr>
          <w:rFonts w:ascii="Calibri" w:eastAsia="Times New Roman" w:hAnsi="Calibri" w:cs="Calibri"/>
        </w:rPr>
        <w:t>pVMetK-YFPC-2</w:t>
      </w:r>
      <w:r w:rsidRPr="0036479E">
        <w:t xml:space="preserve"> plasmid was transformed into NA1000 cells via electroporation and plated on PYE-Kan plates. The resulting colonies were grown in the presence and absence of vanillate and verified by fluorescence microscopy and further verified by integration PCR.</w:t>
      </w:r>
    </w:p>
    <w:p w14:paraId="49E5D2BE" w14:textId="50CAB335" w:rsidR="004737B3" w:rsidRPr="0036479E" w:rsidRDefault="004737B3" w:rsidP="004737B3">
      <w:pPr>
        <w:rPr>
          <w:rFonts w:cstheme="minorHAnsi"/>
          <w:b/>
          <w:bCs/>
          <w:lang w:val="pt-BR"/>
        </w:rPr>
      </w:pPr>
      <w:r w:rsidRPr="0036479E">
        <w:rPr>
          <w:rFonts w:cstheme="minorHAnsi"/>
          <w:b/>
          <w:bCs/>
          <w:lang w:val="pt-BR"/>
        </w:rPr>
        <w:t>JS688</w:t>
      </w:r>
      <w:r w:rsidRPr="0036479E">
        <w:rPr>
          <w:rFonts w:cstheme="minorHAnsi"/>
          <w:b/>
          <w:bCs/>
          <w:lang w:val="pt-BR"/>
        </w:rPr>
        <w:tab/>
        <w:t>NA1000 vanA::nusG-YFPC Kan</w:t>
      </w:r>
      <w:r w:rsidRPr="0036479E">
        <w:rPr>
          <w:rFonts w:cstheme="minorHAnsi"/>
          <w:b/>
          <w:bCs/>
          <w:vertAlign w:val="superscript"/>
          <w:lang w:val="pt-BR"/>
        </w:rPr>
        <w:t>R</w:t>
      </w:r>
    </w:p>
    <w:p w14:paraId="58B74C49" w14:textId="17856F4E" w:rsidR="0052420E" w:rsidRPr="0036479E" w:rsidRDefault="00BD4DCC" w:rsidP="004737B3">
      <w:pPr>
        <w:rPr>
          <w:rFonts w:ascii="Calibri" w:eastAsia="Times New Roman" w:hAnsi="Calibri" w:cs="Calibri"/>
        </w:rPr>
      </w:pPr>
      <w:r w:rsidRPr="0036479E">
        <w:t xml:space="preserve">The purified </w:t>
      </w:r>
      <w:r w:rsidR="00462735" w:rsidRPr="0036479E">
        <w:rPr>
          <w:rFonts w:ascii="Calibri" w:eastAsia="Times New Roman" w:hAnsi="Calibri" w:cs="Calibri"/>
        </w:rPr>
        <w:t xml:space="preserve">pVNusG-YFPC-2 </w:t>
      </w:r>
      <w:r w:rsidRPr="0036479E">
        <w:t>plasmid was transformed into NA1000 cells via electroporation and plated on PYE-Kan plates. The resulting colonies were grown in the presence and absence of vanillate and verified by fluorescence microscopy and further verified by integration PCR.</w:t>
      </w:r>
    </w:p>
    <w:p w14:paraId="10D29B4B" w14:textId="2C411B0B" w:rsidR="004737B3" w:rsidRPr="0036479E" w:rsidRDefault="004737B3" w:rsidP="004737B3">
      <w:pPr>
        <w:rPr>
          <w:rFonts w:cstheme="minorHAnsi"/>
          <w:b/>
          <w:bCs/>
          <w:lang w:val="pt-BR"/>
        </w:rPr>
      </w:pPr>
      <w:r w:rsidRPr="0036479E">
        <w:rPr>
          <w:rFonts w:cstheme="minorHAnsi"/>
          <w:b/>
          <w:bCs/>
          <w:lang w:val="pt-BR"/>
        </w:rPr>
        <w:t>JS690</w:t>
      </w:r>
      <w:r w:rsidRPr="0036479E">
        <w:rPr>
          <w:rFonts w:cstheme="minorHAnsi"/>
          <w:b/>
          <w:bCs/>
          <w:lang w:val="pt-BR"/>
        </w:rPr>
        <w:tab/>
        <w:t>NA1000 vanA::rhf-YFP Kan</w:t>
      </w:r>
      <w:r w:rsidRPr="0036479E">
        <w:rPr>
          <w:rFonts w:cstheme="minorHAnsi"/>
          <w:b/>
          <w:bCs/>
          <w:vertAlign w:val="superscript"/>
          <w:lang w:val="pt-BR"/>
        </w:rPr>
        <w:t>R</w:t>
      </w:r>
    </w:p>
    <w:p w14:paraId="2D45609E" w14:textId="01DD6858" w:rsidR="0052420E" w:rsidRPr="0036479E" w:rsidRDefault="00BD4DCC" w:rsidP="004737B3">
      <w:pPr>
        <w:rPr>
          <w:rFonts w:ascii="Calibri" w:eastAsia="Times New Roman" w:hAnsi="Calibri" w:cs="Calibri"/>
        </w:rPr>
      </w:pPr>
      <w:r w:rsidRPr="0036479E">
        <w:t xml:space="preserve">The purified </w:t>
      </w:r>
      <w:r w:rsidR="00B043DF" w:rsidRPr="0036479E">
        <w:rPr>
          <w:rFonts w:ascii="Calibri" w:eastAsia="Times New Roman" w:hAnsi="Calibri" w:cs="Calibri"/>
        </w:rPr>
        <w:t xml:space="preserve">pV-RHF-YFPC-2 </w:t>
      </w:r>
      <w:r w:rsidRPr="0036479E">
        <w:t>plasmid was transformed into NA1000 cells via electroporation and plated on PYE-Kan plates. The resulting colonies were grown in the presence and absence of vanillate and verified by fluorescence microscopy and further verified by integration PCR.</w:t>
      </w:r>
    </w:p>
    <w:p w14:paraId="486E938B" w14:textId="0AF67DD1" w:rsidR="004737B3" w:rsidRPr="0036479E" w:rsidRDefault="004737B3" w:rsidP="004737B3">
      <w:pPr>
        <w:rPr>
          <w:rFonts w:cstheme="minorHAnsi"/>
          <w:b/>
          <w:bCs/>
          <w:lang w:val="pt-BR"/>
        </w:rPr>
      </w:pPr>
      <w:r w:rsidRPr="0036479E">
        <w:rPr>
          <w:rFonts w:cstheme="minorHAnsi"/>
          <w:b/>
          <w:bCs/>
          <w:lang w:val="pt-BR"/>
        </w:rPr>
        <w:t>JS692</w:t>
      </w:r>
      <w:r w:rsidRPr="0036479E">
        <w:rPr>
          <w:rFonts w:cstheme="minorHAnsi"/>
          <w:b/>
          <w:bCs/>
          <w:lang w:val="pt-BR"/>
        </w:rPr>
        <w:tab/>
        <w:t>NA1000 vanA::tyrRS-YFP Kan</w:t>
      </w:r>
      <w:r w:rsidRPr="0036479E">
        <w:rPr>
          <w:rFonts w:cstheme="minorHAnsi"/>
          <w:b/>
          <w:bCs/>
          <w:vertAlign w:val="superscript"/>
          <w:lang w:val="pt-BR"/>
        </w:rPr>
        <w:t>R</w:t>
      </w:r>
    </w:p>
    <w:p w14:paraId="156CB91F" w14:textId="5393CD1B" w:rsidR="00BF1BFA" w:rsidRPr="0036479E" w:rsidRDefault="00372640" w:rsidP="00BF1BFA">
      <w:bookmarkStart w:id="2" w:name="_Hlk121167178"/>
      <w:r w:rsidRPr="0036479E">
        <w:t xml:space="preserve">The purified </w:t>
      </w:r>
      <w:r w:rsidR="00B043DF" w:rsidRPr="0036479E">
        <w:rPr>
          <w:rFonts w:ascii="Calibri" w:eastAsia="Times New Roman" w:hAnsi="Calibri" w:cs="Calibri"/>
        </w:rPr>
        <w:t xml:space="preserve">pVTyrRS-YFPC-2 </w:t>
      </w:r>
      <w:r w:rsidRPr="0036479E">
        <w:t>plasmid was then transformed into NA1000 cells via electroporation and plated on PYE-</w:t>
      </w:r>
      <w:r w:rsidR="003C145A" w:rsidRPr="0036479E">
        <w:t>Kan</w:t>
      </w:r>
      <w:r w:rsidRPr="0036479E">
        <w:t xml:space="preserve"> plates.</w:t>
      </w:r>
      <w:r w:rsidR="00BF1BFA" w:rsidRPr="0036479E">
        <w:t xml:space="preserve"> </w:t>
      </w:r>
      <w:r w:rsidR="00AB56E8" w:rsidRPr="0036479E">
        <w:t>The r</w:t>
      </w:r>
      <w:r w:rsidR="00BF1BFA" w:rsidRPr="0036479E">
        <w:t xml:space="preserve">esulting colonies were grown in the presence and absence of vanillate and verified to be expressing the YFP fusion by fluorescence microscopy and </w:t>
      </w:r>
      <w:r w:rsidR="00C0125F" w:rsidRPr="0036479E">
        <w:t>further</w:t>
      </w:r>
      <w:r w:rsidR="00BF1BFA" w:rsidRPr="0036479E">
        <w:t xml:space="preserve"> verified by integration PCR.</w:t>
      </w:r>
    </w:p>
    <w:p w14:paraId="68B2EA1E" w14:textId="10A3DD5F" w:rsidR="00EE0F4C" w:rsidRPr="0036479E" w:rsidRDefault="00EE0F4C" w:rsidP="00BF1BFA">
      <w:pPr>
        <w:rPr>
          <w:rFonts w:ascii="Calibri" w:eastAsia="Times New Roman" w:hAnsi="Calibri" w:cs="Calibri"/>
          <w:b/>
          <w:bCs/>
          <w:lang w:val="pt-BR"/>
        </w:rPr>
      </w:pPr>
      <w:r w:rsidRPr="0036479E">
        <w:rPr>
          <w:rFonts w:ascii="Calibri" w:eastAsia="Times New Roman" w:hAnsi="Calibri" w:cs="Calibri"/>
          <w:b/>
          <w:bCs/>
          <w:lang w:val="pt-BR"/>
        </w:rPr>
        <w:t>JS697</w:t>
      </w:r>
      <w:r w:rsidRPr="0036479E">
        <w:rPr>
          <w:rFonts w:ascii="Calibri" w:eastAsia="Times New Roman" w:hAnsi="Calibri" w:cs="Calibri"/>
          <w:b/>
          <w:bCs/>
          <w:lang w:val="pt-BR"/>
        </w:rPr>
        <w:tab/>
        <w:t>NA1000 vanA::hfq-YFP Gent</w:t>
      </w:r>
      <w:r w:rsidRPr="0036479E">
        <w:rPr>
          <w:rFonts w:ascii="Calibri" w:eastAsia="Times New Roman" w:hAnsi="Calibri" w:cs="Calibri"/>
          <w:b/>
          <w:bCs/>
          <w:vertAlign w:val="superscript"/>
          <w:lang w:val="pt-BR"/>
        </w:rPr>
        <w:t>R</w:t>
      </w:r>
    </w:p>
    <w:bookmarkEnd w:id="2"/>
    <w:p w14:paraId="24AFDF96" w14:textId="72256B39" w:rsidR="00EE0F4C" w:rsidRPr="0036479E" w:rsidRDefault="00EE0F4C" w:rsidP="00EE0F4C">
      <w:pPr>
        <w:rPr>
          <w:rFonts w:ascii="Calibri" w:eastAsia="Times New Roman" w:hAnsi="Calibri" w:cs="Calibri"/>
        </w:rPr>
      </w:pPr>
      <w:r w:rsidRPr="0036479E">
        <w:lastRenderedPageBreak/>
        <w:t xml:space="preserve">The purified </w:t>
      </w:r>
      <w:r w:rsidR="00B1534D" w:rsidRPr="0036479E">
        <w:rPr>
          <w:rFonts w:ascii="Calibri" w:eastAsia="Times New Roman" w:hAnsi="Calibri" w:cs="Calibri"/>
        </w:rPr>
        <w:t xml:space="preserve">pVHFQ-YFPC-4 </w:t>
      </w:r>
      <w:r w:rsidRPr="0036479E">
        <w:t>plasmid was transformed into NA1000 cells via electroporation and plated on PYE-Gent plates. The resulting colonies were grown in the presence and absence of vanillate and verified by fluorescence microscopy and further verified by integration PCR.</w:t>
      </w:r>
    </w:p>
    <w:p w14:paraId="68AF26F9" w14:textId="4BE92D35" w:rsidR="00771C11" w:rsidRPr="0036479E" w:rsidRDefault="00771C11" w:rsidP="005117B4">
      <w:pPr>
        <w:rPr>
          <w:rFonts w:cstheme="minorHAnsi"/>
          <w:b/>
          <w:lang w:val="pt-BR"/>
        </w:rPr>
      </w:pPr>
      <w:r w:rsidRPr="0036479E">
        <w:rPr>
          <w:rFonts w:cstheme="minorHAnsi"/>
          <w:b/>
          <w:lang w:val="pt-BR"/>
        </w:rPr>
        <w:t>JS699 NA1000 vanA::hfq-YFPC rne::pXrnessrAC Gent</w:t>
      </w:r>
      <w:r w:rsidRPr="0036479E">
        <w:rPr>
          <w:rFonts w:cstheme="minorHAnsi"/>
          <w:b/>
          <w:vertAlign w:val="superscript"/>
          <w:lang w:val="pt-BR"/>
        </w:rPr>
        <w:t>R</w:t>
      </w:r>
      <w:r w:rsidRPr="0036479E">
        <w:rPr>
          <w:rFonts w:cstheme="minorHAnsi"/>
          <w:b/>
          <w:lang w:val="pt-BR"/>
        </w:rPr>
        <w:t xml:space="preserve"> Kan</w:t>
      </w:r>
      <w:r w:rsidRPr="0036479E">
        <w:rPr>
          <w:rFonts w:cstheme="minorHAnsi"/>
          <w:b/>
          <w:vertAlign w:val="superscript"/>
          <w:lang w:val="pt-BR"/>
        </w:rPr>
        <w:t>R</w:t>
      </w:r>
    </w:p>
    <w:p w14:paraId="41B65ED3" w14:textId="2981852D" w:rsidR="00CE0FB1" w:rsidRPr="0036479E" w:rsidRDefault="00CE0FB1" w:rsidP="005117B4">
      <w:r w:rsidRPr="0036479E">
        <w:t>Th</w:t>
      </w:r>
      <w:r w:rsidR="00771C11" w:rsidRPr="0036479E">
        <w:t>is</w:t>
      </w:r>
      <w:r w:rsidRPr="0036479E">
        <w:t xml:space="preserve"> strain was generated by transducing JS</w:t>
      </w:r>
      <w:r w:rsidR="00771C11" w:rsidRPr="0036479E">
        <w:t>697</w:t>
      </w:r>
      <w:r w:rsidRPr="0036479E">
        <w:t xml:space="preserve"> cells with RN</w:t>
      </w:r>
      <w:r w:rsidR="29A2AFA0" w:rsidRPr="0036479E">
        <w:t xml:space="preserve">ase </w:t>
      </w:r>
      <w:r w:rsidRPr="0036479E">
        <w:t xml:space="preserve">E depletion phage lysate from </w:t>
      </w:r>
      <w:bookmarkStart w:id="3" w:name="_Hlk112006764"/>
      <w:r w:rsidRPr="0036479E">
        <w:t>JS</w:t>
      </w:r>
      <w:bookmarkEnd w:id="3"/>
      <w:r w:rsidR="00771C11" w:rsidRPr="0036479E">
        <w:t>8</w:t>
      </w:r>
      <w:r w:rsidR="00AE6C4E" w:rsidRPr="0036479E">
        <w:fldChar w:fldCharType="begin"/>
      </w:r>
      <w:r w:rsidR="00AE6C4E" w:rsidRPr="0036479E">
        <w:instrText xml:space="preserve"> ADDIN ZOTERO_ITEM CSL_CITATION {"citationID":"RbSP0IiT","properties":{"formattedCitation":"\\super 2\\nosupersub{}","plainCitation":"2","noteIndex":0},"citationItems":[{"id":"UwLfGEZp/msbf0LZo","uris":["http://zotero.org/users/9806562/items/JMC76EF5"],"itemData":{"id":5,"type":"article-journal","container-title":"Molecular Cell","DOI":"10.1016/j.molcel.2018.08.003","ISSN":"1097-2765","issue":"6","journalAbbreviation":"Molecular Cell","language":"English","note":"publisher: Elsevier\nPMID: 30197298","page":"1027-1039.e14","source":"www.cell.com","title":"α-Proteobacterial RNA Degradosomes Assemble Liquid-Liquid Phase-Separated RNP Bodies","volume":"71","author":[{"family":"Al-Husini","given":"Nadra"},{"family":"Tomares","given":"Dylan T."},{"family":"Bitar","given":"Obaidah"},{"family":"Childers","given":"W. Seth"},{"family":"Schrader","given":"Jared M."}],"issued":{"date-parts":[["2018",9,20]]}}}],"schema":"https://github.com/citation-style-language/schema/raw/master/csl-citation.json"} </w:instrText>
      </w:r>
      <w:r w:rsidR="00AE6C4E" w:rsidRPr="0036479E">
        <w:fldChar w:fldCharType="separate"/>
      </w:r>
      <w:r w:rsidR="00AE6C4E" w:rsidRPr="0036479E">
        <w:rPr>
          <w:rFonts w:ascii="Calibri" w:hAnsi="Calibri" w:cs="Calibri"/>
          <w:szCs w:val="24"/>
          <w:vertAlign w:val="superscript"/>
        </w:rPr>
        <w:t>2</w:t>
      </w:r>
      <w:r w:rsidR="00AE6C4E" w:rsidRPr="0036479E">
        <w:fldChar w:fldCharType="end"/>
      </w:r>
      <w:r w:rsidR="00793BAA" w:rsidRPr="0036479E">
        <w:t xml:space="preserve"> </w:t>
      </w:r>
      <w:r w:rsidRPr="0036479E">
        <w:t xml:space="preserve">strain. </w:t>
      </w:r>
      <w:r w:rsidR="005117B4" w:rsidRPr="0036479E">
        <w:t>The transduced cells were plated in PYE-</w:t>
      </w:r>
      <w:r w:rsidR="4C8ABC65" w:rsidRPr="0036479E">
        <w:t>G</w:t>
      </w:r>
      <w:r w:rsidR="005117B4" w:rsidRPr="0036479E">
        <w:t>ent-</w:t>
      </w:r>
      <w:r w:rsidR="05DC7A4A" w:rsidRPr="0036479E">
        <w:t>K</w:t>
      </w:r>
      <w:r w:rsidR="005117B4" w:rsidRPr="0036479E">
        <w:t>an-</w:t>
      </w:r>
      <w:r w:rsidR="0E0A4D96" w:rsidRPr="0036479E">
        <w:t>X</w:t>
      </w:r>
      <w:r w:rsidR="005117B4" w:rsidRPr="0036479E">
        <w:t xml:space="preserve">ylose plates and the resultant colonies were </w:t>
      </w:r>
      <w:r w:rsidR="00983162" w:rsidRPr="0036479E">
        <w:t>grown</w:t>
      </w:r>
      <w:r w:rsidR="005117B4" w:rsidRPr="0036479E">
        <w:t xml:space="preserve"> </w:t>
      </w:r>
      <w:r w:rsidR="00983162" w:rsidRPr="0036479E">
        <w:t>in</w:t>
      </w:r>
      <w:r w:rsidR="005117B4" w:rsidRPr="0036479E">
        <w:t xml:space="preserve"> PYE-</w:t>
      </w:r>
      <w:r w:rsidR="2ECA162E" w:rsidRPr="0036479E">
        <w:t>G</w:t>
      </w:r>
      <w:r w:rsidR="005117B4" w:rsidRPr="0036479E">
        <w:t>ent-</w:t>
      </w:r>
      <w:r w:rsidR="2875BAFB" w:rsidRPr="0036479E">
        <w:t>K</w:t>
      </w:r>
      <w:r w:rsidR="005117B4" w:rsidRPr="0036479E">
        <w:t xml:space="preserve">an </w:t>
      </w:r>
      <w:r w:rsidR="00983162" w:rsidRPr="0036479E">
        <w:t>media</w:t>
      </w:r>
      <w:r w:rsidR="005117B4" w:rsidRPr="0036479E">
        <w:t xml:space="preserve"> with and without xylose to verify the RN</w:t>
      </w:r>
      <w:r w:rsidR="53A491DC" w:rsidRPr="0036479E">
        <w:t xml:space="preserve">ase </w:t>
      </w:r>
      <w:r w:rsidR="005117B4" w:rsidRPr="0036479E">
        <w:t>E depletion phenotype.</w:t>
      </w:r>
    </w:p>
    <w:p w14:paraId="265658B7" w14:textId="15BC472E" w:rsidR="00360E28" w:rsidRPr="0036479E" w:rsidRDefault="00360E28" w:rsidP="005117B4">
      <w:pPr>
        <w:rPr>
          <w:rFonts w:cstheme="minorHAnsi"/>
          <w:b/>
          <w:vertAlign w:val="superscript"/>
        </w:rPr>
      </w:pPr>
      <w:r w:rsidRPr="0036479E">
        <w:rPr>
          <w:rFonts w:cstheme="minorHAnsi"/>
          <w:b/>
        </w:rPr>
        <w:t xml:space="preserve">JS694 NA1000 </w:t>
      </w:r>
      <w:proofErr w:type="spellStart"/>
      <w:proofErr w:type="gramStart"/>
      <w:r w:rsidRPr="0036479E">
        <w:rPr>
          <w:rFonts w:cstheme="minorHAnsi"/>
          <w:b/>
        </w:rPr>
        <w:t>rne</w:t>
      </w:r>
      <w:proofErr w:type="spellEnd"/>
      <w:r w:rsidRPr="0036479E">
        <w:rPr>
          <w:rFonts w:cstheme="minorHAnsi"/>
          <w:b/>
        </w:rPr>
        <w:t>::</w:t>
      </w:r>
      <w:proofErr w:type="spellStart"/>
      <w:proofErr w:type="gramEnd"/>
      <w:r w:rsidRPr="0036479E">
        <w:rPr>
          <w:rFonts w:cstheme="minorHAnsi"/>
          <w:b/>
        </w:rPr>
        <w:t>pXrnessrAC</w:t>
      </w:r>
      <w:proofErr w:type="spellEnd"/>
      <w:r w:rsidRPr="0036479E">
        <w:rPr>
          <w:rFonts w:cstheme="minorHAnsi"/>
          <w:b/>
        </w:rPr>
        <w:t xml:space="preserve"> </w:t>
      </w:r>
      <w:proofErr w:type="spellStart"/>
      <w:r w:rsidRPr="0036479E">
        <w:rPr>
          <w:rFonts w:cstheme="minorHAnsi"/>
          <w:b/>
        </w:rPr>
        <w:t>Gent</w:t>
      </w:r>
      <w:r w:rsidRPr="0036479E">
        <w:rPr>
          <w:rFonts w:cstheme="minorHAnsi"/>
          <w:b/>
          <w:vertAlign w:val="superscript"/>
        </w:rPr>
        <w:t>R</w:t>
      </w:r>
      <w:proofErr w:type="spellEnd"/>
      <w:r w:rsidR="05477E7A" w:rsidRPr="0036479E">
        <w:rPr>
          <w:rFonts w:cstheme="minorHAnsi"/>
          <w:b/>
          <w:vertAlign w:val="superscript"/>
        </w:rPr>
        <w:t xml:space="preserve">  </w:t>
      </w:r>
    </w:p>
    <w:p w14:paraId="188583A6" w14:textId="362A07F4" w:rsidR="00360E28" w:rsidRPr="0036479E" w:rsidRDefault="00DD3C65" w:rsidP="005117B4">
      <w:r w:rsidRPr="0036479E">
        <w:t>The plasmid pXMCS-4</w:t>
      </w:r>
      <w:r w:rsidR="00E63994" w:rsidRPr="0036479E">
        <w:fldChar w:fldCharType="begin"/>
      </w:r>
      <w:r w:rsidR="00BA5D42" w:rsidRPr="0036479E">
        <w:instrText xml:space="preserve"> ADDIN ZOTERO_ITEM CSL_CITATION {"citationID":"ceOqCgwP","properties":{"formattedCitation":"\\super 1\\nosupersub{}","plainCitation":"1","noteIndex":0},"citationItems":[{"id":"UwLfGEZp/HNMDCS83","uris":["http://zotero.org/users/9806562/items/FLFKRQL7"],"itemData":{"id":453,"type":"article-journal","abstract":"Caulobacter crescentus is widely used as a powerful model system for the study of prokaryotic cell biology and development. Analysis of this organism is complicated by a limited selection of tools for genetic manipulation and inducible gene expression. This study reports the identification and functional characterization of a vanillate-regulated promoter (Pvan) which meets all requirements for application as a multi-purpose expression system in Caulobacter, thus complementing the established xylose-inducible system (Pxyl). Furthermore, we introduce a newly constructed set of integrating and replicating shuttle vectors that considerably facilitate cell biological and physiological studies in Caulobacter. Based on different narrow and broad-host range replicons, they offer a wide choice of promoters, resistance genes, and fusion partners for the construction of fluorescently or affinity-tagged proteins. Since many of these constructs are also suitable for use in other bacteria, this work provides a comprehensive collection of tools that will enrich many areas of microbiological research.","container-title":"Nucleic Acids Research","DOI":"10.1093/nar/gkm818","ISSN":"0305-1048","issue":"20","journalAbbreviation":"Nucleic Acids Res","note":"PMID: 17959646\nPMCID: PMC2175322","page":"e137","source":"PubMed Central","title":"A comprehensive set of plasmids for vanillate- and xylose-inducible gene expression in Caulobacter crescentus","volume":"35","author":[{"family":"Thanbichler","given":"Martin"},{"family":"Iniesta","given":"Antonio A."},{"family":"Shapiro","given":"Lucy"}],"issued":{"date-parts":[["2007",11]]}}}],"schema":"https://github.com/citation-style-language/schema/raw/master/csl-citation.json"} </w:instrText>
      </w:r>
      <w:r w:rsidR="00E63994" w:rsidRPr="0036479E">
        <w:fldChar w:fldCharType="separate"/>
      </w:r>
      <w:r w:rsidR="00E63994" w:rsidRPr="0036479E">
        <w:rPr>
          <w:rFonts w:ascii="Calibri" w:hAnsi="Calibri" w:cs="Calibri"/>
          <w:szCs w:val="24"/>
          <w:vertAlign w:val="superscript"/>
        </w:rPr>
        <w:t>1</w:t>
      </w:r>
      <w:r w:rsidR="00E63994" w:rsidRPr="0036479E">
        <w:fldChar w:fldCharType="end"/>
      </w:r>
      <w:r w:rsidRPr="0036479E">
        <w:t xml:space="preserve"> containing last 500bp of RNase E gene was transformed into NA1000 cells via electroporation and the colonies were selected on </w:t>
      </w:r>
      <w:r w:rsidR="785FEE2C" w:rsidRPr="0036479E">
        <w:t>PYE-Gent-X</w:t>
      </w:r>
      <w:r w:rsidRPr="0036479E">
        <w:t>ylose</w:t>
      </w:r>
      <w:r w:rsidR="363312A4" w:rsidRPr="0036479E">
        <w:t xml:space="preserve"> </w:t>
      </w:r>
      <w:r w:rsidRPr="0036479E">
        <w:t xml:space="preserve">plates. The integration of RNase E gene under the xylose inducible promoter was confirmed by growing the cells in the presence and absence of </w:t>
      </w:r>
      <w:proofErr w:type="gramStart"/>
      <w:r w:rsidRPr="0036479E">
        <w:t>xylose</w:t>
      </w:r>
      <w:proofErr w:type="gramEnd"/>
    </w:p>
    <w:p w14:paraId="24C643D5" w14:textId="5AAA2A33" w:rsidR="00771C11" w:rsidRPr="0036479E" w:rsidRDefault="00771C11" w:rsidP="005117B4">
      <w:pPr>
        <w:rPr>
          <w:rFonts w:cstheme="minorHAnsi"/>
          <w:b/>
        </w:rPr>
      </w:pPr>
      <w:r w:rsidRPr="0036479E">
        <w:rPr>
          <w:rFonts w:cstheme="minorHAnsi"/>
          <w:b/>
        </w:rPr>
        <w:t>JS701</w:t>
      </w:r>
      <w:r w:rsidR="00510AEB" w:rsidRPr="0036479E">
        <w:rPr>
          <w:rFonts w:cstheme="minorHAnsi"/>
          <w:b/>
        </w:rPr>
        <w:t xml:space="preserve"> </w:t>
      </w:r>
      <w:r w:rsidRPr="0036479E">
        <w:rPr>
          <w:rFonts w:cstheme="minorHAnsi"/>
          <w:b/>
        </w:rPr>
        <w:t xml:space="preserve">NA1000 </w:t>
      </w:r>
      <w:proofErr w:type="spellStart"/>
      <w:proofErr w:type="gramStart"/>
      <w:r w:rsidRPr="0036479E">
        <w:rPr>
          <w:rFonts w:cstheme="minorHAnsi"/>
          <w:b/>
        </w:rPr>
        <w:t>vanA</w:t>
      </w:r>
      <w:proofErr w:type="spellEnd"/>
      <w:r w:rsidRPr="0036479E">
        <w:rPr>
          <w:rFonts w:cstheme="minorHAnsi"/>
          <w:b/>
        </w:rPr>
        <w:t>::</w:t>
      </w:r>
      <w:proofErr w:type="spellStart"/>
      <w:proofErr w:type="gramEnd"/>
      <w:r w:rsidRPr="0036479E">
        <w:rPr>
          <w:rFonts w:cstheme="minorHAnsi"/>
          <w:b/>
        </w:rPr>
        <w:t>rhlE</w:t>
      </w:r>
      <w:proofErr w:type="spellEnd"/>
      <w:r w:rsidRPr="0036479E">
        <w:rPr>
          <w:rFonts w:cstheme="minorHAnsi"/>
          <w:b/>
        </w:rPr>
        <w:t xml:space="preserve">-YFPC </w:t>
      </w:r>
      <w:proofErr w:type="spellStart"/>
      <w:r w:rsidRPr="0036479E">
        <w:rPr>
          <w:rFonts w:cstheme="minorHAnsi"/>
          <w:b/>
        </w:rPr>
        <w:t>rne</w:t>
      </w:r>
      <w:proofErr w:type="spellEnd"/>
      <w:r w:rsidRPr="0036479E">
        <w:rPr>
          <w:rFonts w:cstheme="minorHAnsi"/>
          <w:b/>
        </w:rPr>
        <w:t>::</w:t>
      </w:r>
      <w:proofErr w:type="spellStart"/>
      <w:r w:rsidRPr="0036479E">
        <w:rPr>
          <w:rFonts w:cstheme="minorHAnsi"/>
          <w:b/>
        </w:rPr>
        <w:t>pXrnessrAC</w:t>
      </w:r>
      <w:proofErr w:type="spellEnd"/>
      <w:r w:rsidRPr="0036479E">
        <w:rPr>
          <w:rFonts w:cstheme="minorHAnsi"/>
          <w:b/>
        </w:rPr>
        <w:t xml:space="preserve"> </w:t>
      </w:r>
      <w:proofErr w:type="spellStart"/>
      <w:r w:rsidRPr="0036479E">
        <w:rPr>
          <w:rFonts w:cstheme="minorHAnsi"/>
          <w:b/>
        </w:rPr>
        <w:t>Gent</w:t>
      </w:r>
      <w:r w:rsidRPr="0036479E">
        <w:rPr>
          <w:rFonts w:cstheme="minorHAnsi"/>
          <w:b/>
          <w:vertAlign w:val="superscript"/>
        </w:rPr>
        <w:t>R</w:t>
      </w:r>
      <w:proofErr w:type="spellEnd"/>
      <w:r w:rsidRPr="0036479E">
        <w:rPr>
          <w:rFonts w:cstheme="minorHAnsi"/>
          <w:b/>
        </w:rPr>
        <w:t xml:space="preserve"> </w:t>
      </w:r>
      <w:proofErr w:type="spellStart"/>
      <w:r w:rsidRPr="0036479E">
        <w:rPr>
          <w:rFonts w:cstheme="minorHAnsi"/>
          <w:b/>
        </w:rPr>
        <w:t>Kan</w:t>
      </w:r>
      <w:r w:rsidRPr="0036479E">
        <w:rPr>
          <w:rFonts w:cstheme="minorHAnsi"/>
          <w:b/>
          <w:vertAlign w:val="superscript"/>
        </w:rPr>
        <w:t>R</w:t>
      </w:r>
      <w:proofErr w:type="spellEnd"/>
    </w:p>
    <w:p w14:paraId="51862744" w14:textId="53AA11D9" w:rsidR="00637439" w:rsidRPr="0036479E" w:rsidRDefault="00637439" w:rsidP="005117B4">
      <w:bookmarkStart w:id="4" w:name="_Hlk112006916"/>
      <w:r w:rsidRPr="0036479E">
        <w:t>Th</w:t>
      </w:r>
      <w:r w:rsidR="00771C11" w:rsidRPr="0036479E">
        <w:t>is</w:t>
      </w:r>
      <w:r w:rsidRPr="0036479E">
        <w:t xml:space="preserve"> strain was generated by transducing JS</w:t>
      </w:r>
      <w:r w:rsidR="00771C11" w:rsidRPr="0036479E">
        <w:t xml:space="preserve">371 </w:t>
      </w:r>
      <w:r w:rsidRPr="0036479E">
        <w:t>cells with RN</w:t>
      </w:r>
      <w:r w:rsidR="21644D38" w:rsidRPr="0036479E">
        <w:t xml:space="preserve">ase </w:t>
      </w:r>
      <w:r w:rsidRPr="0036479E">
        <w:t xml:space="preserve">E depletion phage lysate from </w:t>
      </w:r>
      <w:r w:rsidR="00771C11" w:rsidRPr="0036479E">
        <w:t xml:space="preserve">JS694 </w:t>
      </w:r>
      <w:r w:rsidRPr="0036479E">
        <w:t>strain. The transduced cells were plated in PYE-</w:t>
      </w:r>
      <w:r w:rsidR="0AB514C4" w:rsidRPr="0036479E">
        <w:t>G</w:t>
      </w:r>
      <w:r w:rsidRPr="0036479E">
        <w:t>ent-</w:t>
      </w:r>
      <w:r w:rsidR="1AB86B97" w:rsidRPr="0036479E">
        <w:t>K</w:t>
      </w:r>
      <w:r w:rsidRPr="0036479E">
        <w:t>an-</w:t>
      </w:r>
      <w:r w:rsidR="589A84C3" w:rsidRPr="0036479E">
        <w:t>X</w:t>
      </w:r>
      <w:r w:rsidRPr="0036479E">
        <w:t>ylose plates and the resultant colonies were grown in PYE-</w:t>
      </w:r>
      <w:r w:rsidR="64C58BD3" w:rsidRPr="0036479E">
        <w:t>G</w:t>
      </w:r>
      <w:r w:rsidRPr="0036479E">
        <w:t>ent-</w:t>
      </w:r>
      <w:r w:rsidR="2C997837" w:rsidRPr="0036479E">
        <w:t>K</w:t>
      </w:r>
      <w:r w:rsidRPr="0036479E">
        <w:t>an media with and without xylose to verify the RN</w:t>
      </w:r>
      <w:r w:rsidR="5615A73C" w:rsidRPr="0036479E">
        <w:t xml:space="preserve">ase </w:t>
      </w:r>
      <w:r w:rsidRPr="0036479E">
        <w:t>E depletion phenotype.</w:t>
      </w:r>
    </w:p>
    <w:bookmarkEnd w:id="4"/>
    <w:p w14:paraId="6C75A7DB" w14:textId="5BED2776" w:rsidR="00145E2B" w:rsidRPr="0036479E" w:rsidRDefault="00145E2B" w:rsidP="005117B4">
      <w:pPr>
        <w:rPr>
          <w:rFonts w:cstheme="minorHAnsi"/>
          <w:b/>
        </w:rPr>
      </w:pPr>
      <w:r w:rsidRPr="0036479E">
        <w:rPr>
          <w:rFonts w:cstheme="minorHAnsi"/>
          <w:b/>
        </w:rPr>
        <w:t>JS702</w:t>
      </w:r>
      <w:r w:rsidR="00510AEB" w:rsidRPr="0036479E">
        <w:rPr>
          <w:rFonts w:cstheme="minorHAnsi"/>
          <w:b/>
        </w:rPr>
        <w:t xml:space="preserve"> </w:t>
      </w:r>
      <w:r w:rsidRPr="0036479E">
        <w:rPr>
          <w:rFonts w:cstheme="minorHAnsi"/>
          <w:b/>
        </w:rPr>
        <w:t xml:space="preserve">NA1000 </w:t>
      </w:r>
      <w:proofErr w:type="spellStart"/>
      <w:proofErr w:type="gramStart"/>
      <w:r w:rsidRPr="0036479E">
        <w:rPr>
          <w:rFonts w:cstheme="minorHAnsi"/>
          <w:b/>
        </w:rPr>
        <w:t>vanA</w:t>
      </w:r>
      <w:proofErr w:type="spellEnd"/>
      <w:r w:rsidRPr="0036479E">
        <w:rPr>
          <w:rFonts w:cstheme="minorHAnsi"/>
          <w:b/>
        </w:rPr>
        <w:t>::</w:t>
      </w:r>
      <w:proofErr w:type="gramEnd"/>
      <w:r w:rsidRPr="0036479E">
        <w:rPr>
          <w:rFonts w:cstheme="minorHAnsi"/>
          <w:b/>
        </w:rPr>
        <w:t xml:space="preserve">rho-YFPC </w:t>
      </w:r>
      <w:proofErr w:type="spellStart"/>
      <w:r w:rsidRPr="0036479E">
        <w:rPr>
          <w:rFonts w:cstheme="minorHAnsi"/>
          <w:b/>
        </w:rPr>
        <w:t>rne</w:t>
      </w:r>
      <w:proofErr w:type="spellEnd"/>
      <w:r w:rsidRPr="0036479E">
        <w:rPr>
          <w:rFonts w:cstheme="minorHAnsi"/>
          <w:b/>
        </w:rPr>
        <w:t>::</w:t>
      </w:r>
      <w:proofErr w:type="spellStart"/>
      <w:r w:rsidRPr="0036479E">
        <w:rPr>
          <w:rFonts w:cstheme="minorHAnsi"/>
          <w:b/>
        </w:rPr>
        <w:t>pXrnessrAC</w:t>
      </w:r>
      <w:proofErr w:type="spellEnd"/>
      <w:r w:rsidRPr="0036479E">
        <w:rPr>
          <w:rFonts w:cstheme="minorHAnsi"/>
          <w:b/>
        </w:rPr>
        <w:t xml:space="preserve"> </w:t>
      </w:r>
      <w:proofErr w:type="spellStart"/>
      <w:r w:rsidRPr="0036479E">
        <w:rPr>
          <w:rFonts w:cstheme="minorHAnsi"/>
          <w:b/>
        </w:rPr>
        <w:t>Gent</w:t>
      </w:r>
      <w:r w:rsidRPr="0036479E">
        <w:rPr>
          <w:rFonts w:cstheme="minorHAnsi"/>
          <w:b/>
          <w:vertAlign w:val="superscript"/>
        </w:rPr>
        <w:t>R</w:t>
      </w:r>
      <w:proofErr w:type="spellEnd"/>
      <w:r w:rsidRPr="0036479E">
        <w:rPr>
          <w:rFonts w:cstheme="minorHAnsi"/>
          <w:b/>
        </w:rPr>
        <w:t xml:space="preserve"> </w:t>
      </w:r>
      <w:proofErr w:type="spellStart"/>
      <w:r w:rsidRPr="0036479E">
        <w:rPr>
          <w:rFonts w:cstheme="minorHAnsi"/>
          <w:b/>
        </w:rPr>
        <w:t>Kan</w:t>
      </w:r>
      <w:r w:rsidRPr="0036479E">
        <w:rPr>
          <w:rFonts w:cstheme="minorHAnsi"/>
          <w:b/>
          <w:vertAlign w:val="superscript"/>
        </w:rPr>
        <w:t>R</w:t>
      </w:r>
      <w:proofErr w:type="spellEnd"/>
    </w:p>
    <w:p w14:paraId="7898FEED" w14:textId="36324747" w:rsidR="00637439" w:rsidRPr="0036479E" w:rsidRDefault="00145E2B" w:rsidP="005117B4">
      <w:bookmarkStart w:id="5" w:name="_Hlk112007034"/>
      <w:r w:rsidRPr="0036479E">
        <w:t>This strain was generated by transducing JS372 cells with RN</w:t>
      </w:r>
      <w:r w:rsidR="3B81653A" w:rsidRPr="0036479E">
        <w:t xml:space="preserve">ase </w:t>
      </w:r>
      <w:r w:rsidRPr="0036479E">
        <w:t>E depletion phage lysate from JS694 strain. The transduced cells were plated in PYE-</w:t>
      </w:r>
      <w:r w:rsidR="7A62040D" w:rsidRPr="0036479E">
        <w:t>G</w:t>
      </w:r>
      <w:r w:rsidRPr="0036479E">
        <w:t>ent-</w:t>
      </w:r>
      <w:r w:rsidR="67C4AE34" w:rsidRPr="0036479E">
        <w:t>K</w:t>
      </w:r>
      <w:r w:rsidRPr="0036479E">
        <w:t>an-</w:t>
      </w:r>
      <w:r w:rsidR="3BE1953E" w:rsidRPr="0036479E">
        <w:t>X</w:t>
      </w:r>
      <w:r w:rsidRPr="0036479E">
        <w:t>ylose plates and the resultant colonies were grown in PYE-</w:t>
      </w:r>
      <w:r w:rsidR="358D3A0B" w:rsidRPr="0036479E">
        <w:t>G</w:t>
      </w:r>
      <w:r w:rsidRPr="0036479E">
        <w:t>ent-</w:t>
      </w:r>
      <w:r w:rsidR="4A0407FD" w:rsidRPr="0036479E">
        <w:t>K</w:t>
      </w:r>
      <w:r w:rsidRPr="0036479E">
        <w:t>an media with and without xylose to verify the RN</w:t>
      </w:r>
      <w:r w:rsidR="4EAB672C" w:rsidRPr="0036479E">
        <w:t xml:space="preserve">ase </w:t>
      </w:r>
      <w:r w:rsidRPr="0036479E">
        <w:t>E depletion phenotype.</w:t>
      </w:r>
    </w:p>
    <w:bookmarkEnd w:id="5"/>
    <w:p w14:paraId="102740DA" w14:textId="1C6CC84B" w:rsidR="00145E2B" w:rsidRPr="0036479E" w:rsidRDefault="00145E2B" w:rsidP="005117B4">
      <w:pPr>
        <w:rPr>
          <w:rFonts w:cstheme="minorHAnsi"/>
          <w:b/>
          <w:lang w:val="pt-BR"/>
        </w:rPr>
      </w:pPr>
      <w:r w:rsidRPr="0036479E">
        <w:rPr>
          <w:rFonts w:cstheme="minorHAnsi"/>
          <w:b/>
          <w:lang w:val="pt-BR"/>
        </w:rPr>
        <w:t>JS706</w:t>
      </w:r>
      <w:r w:rsidR="00510AEB" w:rsidRPr="0036479E">
        <w:rPr>
          <w:rFonts w:cstheme="minorHAnsi"/>
          <w:b/>
          <w:lang w:val="pt-BR"/>
        </w:rPr>
        <w:t xml:space="preserve"> </w:t>
      </w:r>
      <w:r w:rsidRPr="0036479E">
        <w:rPr>
          <w:rFonts w:cstheme="minorHAnsi"/>
          <w:b/>
          <w:lang w:val="pt-BR"/>
        </w:rPr>
        <w:t>NA1000 vanA::metK-YFPC rne::pXrnessrAC Gent</w:t>
      </w:r>
      <w:r w:rsidRPr="0036479E">
        <w:rPr>
          <w:rFonts w:cstheme="minorHAnsi"/>
          <w:b/>
          <w:vertAlign w:val="superscript"/>
          <w:lang w:val="pt-BR"/>
        </w:rPr>
        <w:t>R</w:t>
      </w:r>
      <w:r w:rsidRPr="0036479E">
        <w:rPr>
          <w:rFonts w:cstheme="minorHAnsi"/>
          <w:b/>
          <w:lang w:val="pt-BR"/>
        </w:rPr>
        <w:t xml:space="preserve"> Kan</w:t>
      </w:r>
      <w:r w:rsidRPr="0036479E">
        <w:rPr>
          <w:rFonts w:cstheme="minorHAnsi"/>
          <w:b/>
          <w:vertAlign w:val="superscript"/>
          <w:lang w:val="pt-BR"/>
        </w:rPr>
        <w:t>R</w:t>
      </w:r>
    </w:p>
    <w:p w14:paraId="1646AFEF" w14:textId="006B7879" w:rsidR="00145E2B" w:rsidRPr="0036479E" w:rsidRDefault="00145E2B" w:rsidP="005117B4">
      <w:bookmarkStart w:id="6" w:name="_Hlk112007134"/>
      <w:r w:rsidRPr="0036479E">
        <w:t>This strain was generated by transducing JS680 cells with RN</w:t>
      </w:r>
      <w:r w:rsidR="3E8BA81A" w:rsidRPr="0036479E">
        <w:t xml:space="preserve">ase </w:t>
      </w:r>
      <w:r w:rsidRPr="0036479E">
        <w:t>E depletion phage lysate from JS694 strain. The transduced cells were plated in PYE-</w:t>
      </w:r>
      <w:r w:rsidR="6AC3D095" w:rsidRPr="0036479E">
        <w:t>G</w:t>
      </w:r>
      <w:r w:rsidRPr="0036479E">
        <w:t>ent-</w:t>
      </w:r>
      <w:r w:rsidR="0B83992E" w:rsidRPr="0036479E">
        <w:t>K</w:t>
      </w:r>
      <w:r w:rsidRPr="0036479E">
        <w:t>an-</w:t>
      </w:r>
      <w:r w:rsidR="4D032A5E" w:rsidRPr="0036479E">
        <w:t>X</w:t>
      </w:r>
      <w:r w:rsidRPr="0036479E">
        <w:t>ylose plates and the resultant colonies were grown in PYE-</w:t>
      </w:r>
      <w:r w:rsidR="6DC2F2F6" w:rsidRPr="0036479E">
        <w:t>G</w:t>
      </w:r>
      <w:r w:rsidRPr="0036479E">
        <w:t>ent-</w:t>
      </w:r>
      <w:r w:rsidR="0E82BB8F" w:rsidRPr="0036479E">
        <w:t>K</w:t>
      </w:r>
      <w:r w:rsidRPr="0036479E">
        <w:t>an media with and without xylose to verify the RN</w:t>
      </w:r>
      <w:r w:rsidR="7E212E05" w:rsidRPr="0036479E">
        <w:t xml:space="preserve">ase </w:t>
      </w:r>
      <w:r w:rsidRPr="0036479E">
        <w:t>E depletion phenotype.</w:t>
      </w:r>
    </w:p>
    <w:bookmarkEnd w:id="6"/>
    <w:p w14:paraId="2E496972" w14:textId="1A35999B" w:rsidR="00145E2B" w:rsidRPr="0036479E" w:rsidRDefault="00B534BA" w:rsidP="005117B4">
      <w:pPr>
        <w:rPr>
          <w:rFonts w:cstheme="minorHAnsi"/>
          <w:b/>
        </w:rPr>
      </w:pPr>
      <w:r w:rsidRPr="0036479E">
        <w:rPr>
          <w:rFonts w:cstheme="minorHAnsi"/>
          <w:b/>
        </w:rPr>
        <w:t>JS709</w:t>
      </w:r>
      <w:r w:rsidR="00510AEB" w:rsidRPr="0036479E">
        <w:rPr>
          <w:rFonts w:cstheme="minorHAnsi"/>
          <w:b/>
        </w:rPr>
        <w:t xml:space="preserve"> </w:t>
      </w:r>
      <w:r w:rsidRPr="0036479E">
        <w:rPr>
          <w:rFonts w:cstheme="minorHAnsi"/>
          <w:b/>
        </w:rPr>
        <w:t xml:space="preserve">NA1000 </w:t>
      </w:r>
      <w:proofErr w:type="spellStart"/>
      <w:proofErr w:type="gramStart"/>
      <w:r w:rsidRPr="0036479E">
        <w:rPr>
          <w:rFonts w:cstheme="minorHAnsi"/>
          <w:b/>
        </w:rPr>
        <w:t>vanA</w:t>
      </w:r>
      <w:proofErr w:type="spellEnd"/>
      <w:r w:rsidRPr="0036479E">
        <w:rPr>
          <w:rFonts w:cstheme="minorHAnsi"/>
          <w:b/>
        </w:rPr>
        <w:t>::</w:t>
      </w:r>
      <w:proofErr w:type="gramEnd"/>
      <w:r w:rsidRPr="0036479E">
        <w:rPr>
          <w:rFonts w:cstheme="minorHAnsi"/>
          <w:b/>
        </w:rPr>
        <w:t xml:space="preserve">rnaseD1(CTD)-YFPC </w:t>
      </w:r>
      <w:proofErr w:type="spellStart"/>
      <w:r w:rsidRPr="0036479E">
        <w:rPr>
          <w:rFonts w:cstheme="minorHAnsi"/>
          <w:b/>
        </w:rPr>
        <w:t>rne</w:t>
      </w:r>
      <w:proofErr w:type="spellEnd"/>
      <w:r w:rsidRPr="0036479E">
        <w:rPr>
          <w:rFonts w:cstheme="minorHAnsi"/>
          <w:b/>
        </w:rPr>
        <w:t>::</w:t>
      </w:r>
      <w:proofErr w:type="spellStart"/>
      <w:r w:rsidRPr="0036479E">
        <w:rPr>
          <w:rFonts w:cstheme="minorHAnsi"/>
          <w:b/>
        </w:rPr>
        <w:t>pXrnessrAC</w:t>
      </w:r>
      <w:proofErr w:type="spellEnd"/>
      <w:r w:rsidRPr="0036479E">
        <w:rPr>
          <w:rFonts w:cstheme="minorHAnsi"/>
          <w:b/>
        </w:rPr>
        <w:t xml:space="preserve"> </w:t>
      </w:r>
      <w:proofErr w:type="spellStart"/>
      <w:r w:rsidRPr="0036479E">
        <w:rPr>
          <w:rFonts w:cstheme="minorHAnsi"/>
          <w:b/>
        </w:rPr>
        <w:t>Gent</w:t>
      </w:r>
      <w:r w:rsidRPr="0036479E">
        <w:rPr>
          <w:rFonts w:cstheme="minorHAnsi"/>
          <w:b/>
          <w:vertAlign w:val="superscript"/>
        </w:rPr>
        <w:t>R</w:t>
      </w:r>
      <w:proofErr w:type="spellEnd"/>
      <w:r w:rsidRPr="0036479E">
        <w:rPr>
          <w:rFonts w:cstheme="minorHAnsi"/>
          <w:b/>
        </w:rPr>
        <w:t xml:space="preserve"> </w:t>
      </w:r>
      <w:proofErr w:type="spellStart"/>
      <w:r w:rsidRPr="0036479E">
        <w:rPr>
          <w:rFonts w:cstheme="minorHAnsi"/>
          <w:b/>
        </w:rPr>
        <w:t>Kan</w:t>
      </w:r>
      <w:r w:rsidRPr="0036479E">
        <w:rPr>
          <w:rFonts w:cstheme="minorHAnsi"/>
          <w:b/>
          <w:vertAlign w:val="superscript"/>
        </w:rPr>
        <w:t>R</w:t>
      </w:r>
      <w:proofErr w:type="spellEnd"/>
    </w:p>
    <w:p w14:paraId="4BFA7B2B" w14:textId="044EF5BC" w:rsidR="00B534BA" w:rsidRPr="0036479E" w:rsidRDefault="00B534BA" w:rsidP="005117B4">
      <w:r w:rsidRPr="0036479E">
        <w:t>This strain was generated by transducing JS397 cells with RN</w:t>
      </w:r>
      <w:r w:rsidR="7B6FD9AD" w:rsidRPr="0036479E">
        <w:t xml:space="preserve">ase </w:t>
      </w:r>
      <w:r w:rsidRPr="0036479E">
        <w:t>E depletion phage lysate from JS694 strain. The transduced cells were plated in PYE-</w:t>
      </w:r>
      <w:r w:rsidR="629FA298" w:rsidRPr="0036479E">
        <w:t>G</w:t>
      </w:r>
      <w:r w:rsidRPr="0036479E">
        <w:t>ent-</w:t>
      </w:r>
      <w:r w:rsidR="035F6B31" w:rsidRPr="0036479E">
        <w:t>K</w:t>
      </w:r>
      <w:r w:rsidRPr="0036479E">
        <w:t>an-</w:t>
      </w:r>
      <w:r w:rsidR="241F33C9" w:rsidRPr="0036479E">
        <w:t>X</w:t>
      </w:r>
      <w:r w:rsidRPr="0036479E">
        <w:t>ylose plates and the resultant colonies were grown in PYE-</w:t>
      </w:r>
      <w:r w:rsidR="1181DDF0" w:rsidRPr="0036479E">
        <w:t>G</w:t>
      </w:r>
      <w:r w:rsidRPr="0036479E">
        <w:t>ent-</w:t>
      </w:r>
      <w:r w:rsidR="065E8D92" w:rsidRPr="0036479E">
        <w:t>K</w:t>
      </w:r>
      <w:r w:rsidRPr="0036479E">
        <w:t>an media with and without xylose to verify the RN</w:t>
      </w:r>
      <w:r w:rsidR="38FC0CD4" w:rsidRPr="0036479E">
        <w:t xml:space="preserve">ase </w:t>
      </w:r>
      <w:r w:rsidRPr="0036479E">
        <w:t>E depletion phenotype.</w:t>
      </w:r>
    </w:p>
    <w:p w14:paraId="5767F85A" w14:textId="483E8349" w:rsidR="00B04DD4" w:rsidRPr="0036479E" w:rsidRDefault="00B04DD4" w:rsidP="00B60751">
      <w:pPr>
        <w:rPr>
          <w:rFonts w:cstheme="minorHAnsi"/>
          <w:b/>
        </w:rPr>
      </w:pPr>
      <w:r w:rsidRPr="0036479E">
        <w:rPr>
          <w:rFonts w:cstheme="minorHAnsi"/>
          <w:b/>
        </w:rPr>
        <w:t xml:space="preserve">JS451 NA1000 </w:t>
      </w:r>
      <w:proofErr w:type="spellStart"/>
      <w:proofErr w:type="gramStart"/>
      <w:r w:rsidRPr="0036479E">
        <w:rPr>
          <w:rFonts w:cstheme="minorHAnsi"/>
          <w:b/>
        </w:rPr>
        <w:t>acnA</w:t>
      </w:r>
      <w:proofErr w:type="spellEnd"/>
      <w:r w:rsidRPr="0036479E">
        <w:rPr>
          <w:rFonts w:cstheme="minorHAnsi"/>
          <w:b/>
        </w:rPr>
        <w:t>::</w:t>
      </w:r>
      <w:proofErr w:type="spellStart"/>
      <w:proofErr w:type="gramEnd"/>
      <w:r w:rsidRPr="0036479E">
        <w:rPr>
          <w:rFonts w:cstheme="minorHAnsi"/>
          <w:b/>
        </w:rPr>
        <w:t>acnA</w:t>
      </w:r>
      <w:proofErr w:type="spellEnd"/>
      <w:r w:rsidRPr="0036479E">
        <w:rPr>
          <w:rFonts w:cstheme="minorHAnsi"/>
          <w:b/>
        </w:rPr>
        <w:t xml:space="preserve">-Chy </w:t>
      </w:r>
      <w:proofErr w:type="spellStart"/>
      <w:r w:rsidRPr="0036479E">
        <w:rPr>
          <w:rFonts w:cstheme="minorHAnsi"/>
          <w:b/>
        </w:rPr>
        <w:t>pBXMCS</w:t>
      </w:r>
      <w:proofErr w:type="spellEnd"/>
      <w:r w:rsidRPr="0036479E">
        <w:rPr>
          <w:rFonts w:cstheme="minorHAnsi"/>
          <w:b/>
        </w:rPr>
        <w:t xml:space="preserve"> </w:t>
      </w:r>
      <w:proofErr w:type="spellStart"/>
      <w:r w:rsidRPr="0036479E">
        <w:rPr>
          <w:rFonts w:cstheme="minorHAnsi"/>
          <w:b/>
        </w:rPr>
        <w:t>Spec</w:t>
      </w:r>
      <w:r w:rsidRPr="0036479E">
        <w:rPr>
          <w:rFonts w:cstheme="minorHAnsi"/>
          <w:b/>
          <w:vertAlign w:val="superscript"/>
        </w:rPr>
        <w:t>R</w:t>
      </w:r>
      <w:proofErr w:type="spellEnd"/>
      <w:r w:rsidRPr="0036479E">
        <w:rPr>
          <w:rFonts w:cstheme="minorHAnsi"/>
          <w:b/>
        </w:rPr>
        <w:t xml:space="preserve"> </w:t>
      </w:r>
      <w:proofErr w:type="spellStart"/>
      <w:r w:rsidRPr="0036479E">
        <w:rPr>
          <w:rFonts w:cstheme="minorHAnsi"/>
          <w:b/>
        </w:rPr>
        <w:t>Strp</w:t>
      </w:r>
      <w:r w:rsidRPr="0036479E">
        <w:rPr>
          <w:rFonts w:cstheme="minorHAnsi"/>
          <w:b/>
          <w:vertAlign w:val="superscript"/>
        </w:rPr>
        <w:t>R</w:t>
      </w:r>
      <w:proofErr w:type="spellEnd"/>
      <w:r w:rsidRPr="0036479E">
        <w:rPr>
          <w:rFonts w:cstheme="minorHAnsi"/>
          <w:b/>
        </w:rPr>
        <w:t xml:space="preserve"> </w:t>
      </w:r>
      <w:proofErr w:type="spellStart"/>
      <w:r w:rsidRPr="0036479E">
        <w:rPr>
          <w:rFonts w:cstheme="minorHAnsi"/>
          <w:b/>
        </w:rPr>
        <w:t>Kan</w:t>
      </w:r>
      <w:r w:rsidRPr="0036479E">
        <w:rPr>
          <w:rFonts w:cstheme="minorHAnsi"/>
          <w:b/>
          <w:vertAlign w:val="superscript"/>
        </w:rPr>
        <w:t>R</w:t>
      </w:r>
      <w:proofErr w:type="spellEnd"/>
    </w:p>
    <w:p w14:paraId="7678A9B5" w14:textId="02533F2F" w:rsidR="00B60751" w:rsidRPr="0036479E" w:rsidRDefault="00B60751" w:rsidP="00B60751">
      <w:bookmarkStart w:id="7" w:name="_Hlk112007941"/>
      <w:r w:rsidRPr="0036479E">
        <w:t>The strain was generated by electroporation of JS134</w:t>
      </w:r>
      <w:r w:rsidR="00C93A09" w:rsidRPr="0036479E">
        <w:fldChar w:fldCharType="begin"/>
      </w:r>
      <w:r w:rsidR="00BA5D42" w:rsidRPr="0036479E">
        <w:instrText xml:space="preserve"> ADDIN ZOTERO_ITEM CSL_CITATION {"citationID":"T053fP0a","properties":{"formattedCitation":"\\super 2\\nosupersub{}","plainCitation":"2","noteIndex":0},"citationItems":[{"id":"UwLfGEZp/msbf0LZo","uris":["http://zotero.org/users/9806562/items/JMC76EF5"],"itemData":{"id":5,"type":"article-journal","container-title":"Molecular Cell","DOI":"10.1016/j.molcel.2018.08.003","ISSN":"1097-2765","issue":"6","journalAbbreviation":"Molecular Cell","language":"English","note":"publisher: Elsevier\nPMID: 30197298","page":"1027-1039.e14","source":"www.cell.com","title":"α-Proteobacterial RNA Degradosomes Assemble Liquid-Liquid Phase-Separated RNP Bodies","volume":"71","author":[{"family":"Al-Husini","given":"Nadra"},{"family":"Tomares","given":"Dylan T."},{"family":"Bitar","given":"Obaidah"},{"family":"Childers","given":"W. Seth"},{"family":"Schrader","given":"Jared M."}],"issued":{"date-parts":[["2018",9,20]]}}}],"schema":"https://github.com/citation-style-language/schema/raw/master/csl-citation.json"} </w:instrText>
      </w:r>
      <w:r w:rsidR="00C93A09" w:rsidRPr="0036479E">
        <w:fldChar w:fldCharType="separate"/>
      </w:r>
      <w:r w:rsidR="00C93A09" w:rsidRPr="0036479E">
        <w:rPr>
          <w:rFonts w:ascii="Calibri" w:hAnsi="Calibri" w:cs="Calibri"/>
          <w:szCs w:val="24"/>
          <w:vertAlign w:val="superscript"/>
        </w:rPr>
        <w:t>2</w:t>
      </w:r>
      <w:r w:rsidR="00C93A09" w:rsidRPr="0036479E">
        <w:fldChar w:fldCharType="end"/>
      </w:r>
      <w:r w:rsidR="00C93A09" w:rsidRPr="0036479E">
        <w:t xml:space="preserve"> </w:t>
      </w:r>
      <w:r w:rsidRPr="0036479E">
        <w:t>with pBXMCS-</w:t>
      </w:r>
      <w:r w:rsidR="009752B0" w:rsidRPr="0036479E">
        <w:t>2</w:t>
      </w:r>
      <w:r w:rsidRPr="0036479E">
        <w:t xml:space="preserve"> plasmid</w:t>
      </w:r>
      <w:r w:rsidR="00A77D28" w:rsidRPr="0036479E">
        <w:fldChar w:fldCharType="begin"/>
      </w:r>
      <w:r w:rsidR="00BA5D42" w:rsidRPr="0036479E">
        <w:instrText xml:space="preserve"> ADDIN ZOTERO_ITEM CSL_CITATION {"citationID":"7Hor6Pw1","properties":{"formattedCitation":"\\super 1\\nosupersub{}","plainCitation":"1","noteIndex":0},"citationItems":[{"id":"UwLfGEZp/HNMDCS83","uris":["http://zotero.org/users/9806562/items/FLFKRQL7"],"itemData":{"id":453,"type":"article-journal","abstract":"Caulobacter crescentus is widely used as a powerful model system for the study of prokaryotic cell biology and development. Analysis of this organism is complicated by a limited selection of tools for genetic manipulation and inducible gene expression. This study reports the identification and functional characterization of a vanillate-regulated promoter (Pvan) which meets all requirements for application as a multi-purpose expression system in Caulobacter, thus complementing the established xylose-inducible system (Pxyl). Furthermore, we introduce a newly constructed set of integrating and replicating shuttle vectors that considerably facilitate cell biological and physiological studies in Caulobacter. Based on different narrow and broad-host range replicons, they offer a wide choice of promoters, resistance genes, and fusion partners for the construction of fluorescently or affinity-tagged proteins. Since many of these constructs are also suitable for use in other bacteria, this work provides a comprehensive collection of tools that will enrich many areas of microbiological research.","container-title":"Nucleic Acids Research","DOI":"10.1093/nar/gkm818","ISSN":"0305-1048","issue":"20","journalAbbreviation":"Nucleic Acids Res","note":"PMID: 17959646\nPMCID: PMC2175322","page":"e137","source":"PubMed Central","title":"A comprehensive set of plasmids for vanillate- and xylose-inducible gene expression in Caulobacter crescentus","volume":"35","author":[{"family":"Thanbichler","given":"Martin"},{"family":"Iniesta","given":"Antonio A."},{"family":"Shapiro","given":"Lucy"}],"issued":{"date-parts":[["2007",11]]}}}],"schema":"https://github.com/citation-style-language/schema/raw/master/csl-citation.json"} </w:instrText>
      </w:r>
      <w:r w:rsidR="00A77D28" w:rsidRPr="0036479E">
        <w:fldChar w:fldCharType="separate"/>
      </w:r>
      <w:r w:rsidR="00A77D28" w:rsidRPr="0036479E">
        <w:rPr>
          <w:rFonts w:ascii="Calibri" w:hAnsi="Calibri" w:cs="Calibri"/>
          <w:szCs w:val="24"/>
          <w:vertAlign w:val="superscript"/>
        </w:rPr>
        <w:t>1</w:t>
      </w:r>
      <w:r w:rsidR="00A77D28" w:rsidRPr="0036479E">
        <w:fldChar w:fldCharType="end"/>
      </w:r>
      <w:r w:rsidRPr="0036479E">
        <w:t>. The cells were plated on</w:t>
      </w:r>
      <w:r w:rsidR="009752B0" w:rsidRPr="0036479E">
        <w:t xml:space="preserve"> </w:t>
      </w:r>
      <w:r w:rsidRPr="0036479E">
        <w:t>PYE-</w:t>
      </w:r>
      <w:r w:rsidR="47DE1EC2" w:rsidRPr="0036479E">
        <w:t>S</w:t>
      </w:r>
      <w:r w:rsidRPr="0036479E">
        <w:t>pec-</w:t>
      </w:r>
      <w:proofErr w:type="spellStart"/>
      <w:r w:rsidR="689DE75A" w:rsidRPr="0036479E">
        <w:t>S</w:t>
      </w:r>
      <w:r w:rsidRPr="0036479E">
        <w:t>trp</w:t>
      </w:r>
      <w:proofErr w:type="spellEnd"/>
      <w:r w:rsidRPr="0036479E">
        <w:t>-</w:t>
      </w:r>
      <w:r w:rsidR="62498C27" w:rsidRPr="0036479E">
        <w:t>K</w:t>
      </w:r>
      <w:r w:rsidRPr="0036479E">
        <w:t>an plates.</w:t>
      </w:r>
      <w:r w:rsidR="0061038B" w:rsidRPr="0036479E">
        <w:t xml:space="preserve"> </w:t>
      </w:r>
      <w:r w:rsidR="394CA7BC" w:rsidRPr="0036479E">
        <w:t>The r</w:t>
      </w:r>
      <w:r w:rsidR="0061038B" w:rsidRPr="0036479E">
        <w:t>esulting colonies were grown in the presence and absence of xylose and verified by fluorescence microscopy.</w:t>
      </w:r>
    </w:p>
    <w:bookmarkEnd w:id="7"/>
    <w:p w14:paraId="1174A5A1" w14:textId="46361F5B" w:rsidR="003450DC" w:rsidRPr="0036479E" w:rsidRDefault="003450DC" w:rsidP="00B60751">
      <w:pPr>
        <w:rPr>
          <w:rFonts w:cstheme="minorHAnsi"/>
          <w:b/>
        </w:rPr>
      </w:pPr>
      <w:r w:rsidRPr="0036479E">
        <w:rPr>
          <w:rFonts w:cstheme="minorHAnsi"/>
          <w:b/>
        </w:rPr>
        <w:t>JS452</w:t>
      </w:r>
      <w:r w:rsidR="00510AEB" w:rsidRPr="0036479E">
        <w:rPr>
          <w:rFonts w:cstheme="minorHAnsi"/>
          <w:b/>
        </w:rPr>
        <w:t xml:space="preserve"> </w:t>
      </w:r>
      <w:r w:rsidRPr="0036479E">
        <w:rPr>
          <w:rFonts w:cstheme="minorHAnsi"/>
          <w:b/>
        </w:rPr>
        <w:t xml:space="preserve">NA1000 </w:t>
      </w:r>
      <w:proofErr w:type="spellStart"/>
      <w:proofErr w:type="gramStart"/>
      <w:r w:rsidRPr="0036479E">
        <w:rPr>
          <w:rFonts w:cstheme="minorHAnsi"/>
          <w:b/>
        </w:rPr>
        <w:t>acnA</w:t>
      </w:r>
      <w:proofErr w:type="spellEnd"/>
      <w:r w:rsidRPr="0036479E">
        <w:rPr>
          <w:rFonts w:cstheme="minorHAnsi"/>
          <w:b/>
        </w:rPr>
        <w:t>::</w:t>
      </w:r>
      <w:proofErr w:type="spellStart"/>
      <w:proofErr w:type="gramEnd"/>
      <w:r w:rsidRPr="0036479E">
        <w:rPr>
          <w:rFonts w:cstheme="minorHAnsi"/>
          <w:b/>
        </w:rPr>
        <w:t>acnA</w:t>
      </w:r>
      <w:proofErr w:type="spellEnd"/>
      <w:r w:rsidRPr="0036479E">
        <w:rPr>
          <w:rFonts w:cstheme="minorHAnsi"/>
          <w:b/>
        </w:rPr>
        <w:t xml:space="preserve">-Chy </w:t>
      </w:r>
      <w:proofErr w:type="spellStart"/>
      <w:r w:rsidRPr="0036479E">
        <w:rPr>
          <w:rFonts w:cstheme="minorHAnsi"/>
          <w:b/>
        </w:rPr>
        <w:t>rne</w:t>
      </w:r>
      <w:proofErr w:type="spellEnd"/>
      <w:r w:rsidRPr="0036479E">
        <w:rPr>
          <w:rFonts w:cstheme="minorHAnsi"/>
          <w:b/>
        </w:rPr>
        <w:t>::</w:t>
      </w:r>
      <w:proofErr w:type="spellStart"/>
      <w:r w:rsidRPr="0036479E">
        <w:rPr>
          <w:rFonts w:cstheme="minorHAnsi"/>
          <w:b/>
        </w:rPr>
        <w:t>pBXrne</w:t>
      </w:r>
      <w:proofErr w:type="spellEnd"/>
      <w:r w:rsidRPr="0036479E">
        <w:rPr>
          <w:rFonts w:cstheme="minorHAnsi"/>
          <w:b/>
        </w:rPr>
        <w:t xml:space="preserve">-YFPC </w:t>
      </w:r>
      <w:proofErr w:type="spellStart"/>
      <w:r w:rsidRPr="0036479E">
        <w:rPr>
          <w:rFonts w:cstheme="minorHAnsi"/>
          <w:b/>
        </w:rPr>
        <w:t>Spec</w:t>
      </w:r>
      <w:r w:rsidRPr="0036479E">
        <w:rPr>
          <w:rFonts w:cstheme="minorHAnsi"/>
          <w:b/>
          <w:vertAlign w:val="superscript"/>
        </w:rPr>
        <w:t>R</w:t>
      </w:r>
      <w:proofErr w:type="spellEnd"/>
      <w:r w:rsidRPr="0036479E">
        <w:rPr>
          <w:rFonts w:cstheme="minorHAnsi"/>
          <w:b/>
        </w:rPr>
        <w:t xml:space="preserve"> </w:t>
      </w:r>
      <w:proofErr w:type="spellStart"/>
      <w:r w:rsidRPr="0036479E">
        <w:rPr>
          <w:rFonts w:cstheme="minorHAnsi"/>
          <w:b/>
        </w:rPr>
        <w:t>Strp</w:t>
      </w:r>
      <w:r w:rsidRPr="0036479E">
        <w:rPr>
          <w:rFonts w:cstheme="minorHAnsi"/>
          <w:b/>
          <w:vertAlign w:val="superscript"/>
        </w:rPr>
        <w:t>R</w:t>
      </w:r>
      <w:proofErr w:type="spellEnd"/>
      <w:r w:rsidRPr="0036479E">
        <w:rPr>
          <w:rFonts w:cstheme="minorHAnsi"/>
          <w:b/>
        </w:rPr>
        <w:t xml:space="preserve"> </w:t>
      </w:r>
      <w:proofErr w:type="spellStart"/>
      <w:r w:rsidRPr="0036479E">
        <w:rPr>
          <w:rFonts w:cstheme="minorHAnsi"/>
          <w:b/>
        </w:rPr>
        <w:t>Kan</w:t>
      </w:r>
      <w:r w:rsidRPr="0036479E">
        <w:rPr>
          <w:rFonts w:cstheme="minorHAnsi"/>
          <w:b/>
          <w:vertAlign w:val="superscript"/>
        </w:rPr>
        <w:t>R</w:t>
      </w:r>
      <w:proofErr w:type="spellEnd"/>
    </w:p>
    <w:p w14:paraId="3473ADC4" w14:textId="1598EAE3" w:rsidR="009752B0" w:rsidRPr="0036479E" w:rsidRDefault="00B5569B" w:rsidP="00B60751">
      <w:r w:rsidRPr="0036479E">
        <w:lastRenderedPageBreak/>
        <w:t>The strain was generated by electroporation of JS134</w:t>
      </w:r>
      <w:r w:rsidR="00112368" w:rsidRPr="0036479E">
        <w:fldChar w:fldCharType="begin"/>
      </w:r>
      <w:r w:rsidR="00BA5D42" w:rsidRPr="0036479E">
        <w:instrText xml:space="preserve"> ADDIN ZOTERO_ITEM CSL_CITATION {"citationID":"A6BZjIaj","properties":{"formattedCitation":"\\super 2\\nosupersub{}","plainCitation":"2","noteIndex":0},"citationItems":[{"id":"UwLfGEZp/msbf0LZo","uris":["http://zotero.org/users/9806562/items/JMC76EF5"],"itemData":{"id":5,"type":"article-journal","container-title":"Molecular Cell","DOI":"10.1016/j.molcel.2018.08.003","ISSN":"1097-2765","issue":"6","journalAbbreviation":"Molecular Cell","language":"English","note":"publisher: Elsevier\nPMID: 30197298","page":"1027-1039.e14","source":"www.cell.com","title":"α-Proteobacterial RNA Degradosomes Assemble Liquid-Liquid Phase-Separated RNP Bodies","volume":"71","author":[{"family":"Al-Husini","given":"Nadra"},{"family":"Tomares","given":"Dylan T."},{"family":"Bitar","given":"Obaidah"},{"family":"Childers","given":"W. Seth"},{"family":"Schrader","given":"Jared M."}],"issued":{"date-parts":[["2018",9,20]]}}}],"schema":"https://github.com/citation-style-language/schema/raw/master/csl-citation.json"} </w:instrText>
      </w:r>
      <w:r w:rsidR="00112368" w:rsidRPr="0036479E">
        <w:fldChar w:fldCharType="separate"/>
      </w:r>
      <w:r w:rsidR="00112368" w:rsidRPr="0036479E">
        <w:rPr>
          <w:rFonts w:ascii="Calibri" w:hAnsi="Calibri" w:cs="Calibri"/>
          <w:szCs w:val="24"/>
          <w:vertAlign w:val="superscript"/>
        </w:rPr>
        <w:t>2</w:t>
      </w:r>
      <w:r w:rsidR="00112368" w:rsidRPr="0036479E">
        <w:fldChar w:fldCharType="end"/>
      </w:r>
      <w:r w:rsidRPr="0036479E">
        <w:t xml:space="preserve"> with pBXRNE-YFP-2 plasmid</w:t>
      </w:r>
      <w:r w:rsidR="00E47F82" w:rsidRPr="0036479E">
        <w:fldChar w:fldCharType="begin"/>
      </w:r>
      <w:r w:rsidR="00BA5D42" w:rsidRPr="0036479E">
        <w:instrText xml:space="preserve"> ADDIN ZOTERO_ITEM CSL_CITATION {"citationID":"TiYVbPoe","properties":{"formattedCitation":"\\super 3\\nosupersub{}","plainCitation":"3","noteIndex":0},"citationItems":[{"id":"UwLfGEZp/MHD2WpWZ","uris":["http://zotero.org/users/9806562/items/ITP3AL8H"],"itemData":{"id":85,"type":"article-journal","container-title":"Molecular Cell","DOI":"10.1016/j.molcel.2020.04.001","ISSN":"1097-2765","issue":"4","journalAbbreviation":"Molecular Cell","language":"English","note":"publisher: Elsevier\nPMID: 32343944","page":"670-682.e8","source":"www.cell.com","title":"BR-Bodies Provide Selectively Permeable Condensates that Stimulate mRNA Decay and Prevent Release of Decay Intermediates","volume":"78","author":[{"family":"Al-Husini","given":"Nadra"},{"family":"Tomares","given":"Dylan T."},{"family":"Pfaffenberger","given":"Zechariah J."},{"family":"Muthunayake","given":"Nisansala S."},{"family":"Samad","given":"Mohammad A."},{"family":"Zuo","given":"Tiancheng"},{"family":"Bitar","given":"Obaidah"},{"family":"Aretakis","given":"James R."},{"family":"Bharmal","given":"Mohammed-Husain M."},{"family":"Gega","given":"Alisa"},{"family":"Biteen","given":"Julie S."},{"family":"Childers","given":"W. Seth"},{"family":"Schrader","given":"Jared M."}],"issued":{"date-parts":[["2020",5,21]]}}}],"schema":"https://github.com/citation-style-language/schema/raw/master/csl-citation.json"} </w:instrText>
      </w:r>
      <w:r w:rsidR="00E47F82" w:rsidRPr="0036479E">
        <w:fldChar w:fldCharType="separate"/>
      </w:r>
      <w:r w:rsidR="00E47F82" w:rsidRPr="0036479E">
        <w:rPr>
          <w:rFonts w:ascii="Calibri" w:hAnsi="Calibri" w:cs="Calibri"/>
          <w:szCs w:val="24"/>
          <w:vertAlign w:val="superscript"/>
        </w:rPr>
        <w:t>3</w:t>
      </w:r>
      <w:r w:rsidR="00E47F82" w:rsidRPr="0036479E">
        <w:fldChar w:fldCharType="end"/>
      </w:r>
      <w:r w:rsidRPr="0036479E">
        <w:t>. The cells were plated on PYE-</w:t>
      </w:r>
      <w:r w:rsidR="5BF530F4" w:rsidRPr="0036479E">
        <w:t>S</w:t>
      </w:r>
      <w:r w:rsidRPr="0036479E">
        <w:t>pec-</w:t>
      </w:r>
      <w:proofErr w:type="spellStart"/>
      <w:r w:rsidR="7CB4F98C" w:rsidRPr="0036479E">
        <w:t>S</w:t>
      </w:r>
      <w:r w:rsidRPr="0036479E">
        <w:t>trp</w:t>
      </w:r>
      <w:proofErr w:type="spellEnd"/>
      <w:r w:rsidRPr="0036479E">
        <w:t>-</w:t>
      </w:r>
      <w:r w:rsidR="1D74C225" w:rsidRPr="0036479E">
        <w:t>K</w:t>
      </w:r>
      <w:r w:rsidRPr="0036479E">
        <w:t>an plates.</w:t>
      </w:r>
      <w:r w:rsidR="0061038B" w:rsidRPr="0036479E">
        <w:t xml:space="preserve"> </w:t>
      </w:r>
      <w:r w:rsidR="694AE80C" w:rsidRPr="0036479E">
        <w:t>The r</w:t>
      </w:r>
      <w:r w:rsidR="0061038B" w:rsidRPr="0036479E">
        <w:t>esulting colonies were grown in the presence and absence of xylose and verified by fluorescence microscopy.</w:t>
      </w:r>
    </w:p>
    <w:p w14:paraId="07092783" w14:textId="0B55BCE7" w:rsidR="00C62879" w:rsidRPr="0036479E" w:rsidRDefault="00C62879" w:rsidP="00B60751">
      <w:pPr>
        <w:rPr>
          <w:rFonts w:cstheme="minorHAnsi"/>
          <w:b/>
        </w:rPr>
      </w:pPr>
      <w:r w:rsidRPr="0036479E">
        <w:rPr>
          <w:rFonts w:cstheme="minorHAnsi"/>
          <w:b/>
        </w:rPr>
        <w:t>JS716</w:t>
      </w:r>
      <w:r w:rsidRPr="0036479E">
        <w:rPr>
          <w:rFonts w:cstheme="minorHAnsi"/>
          <w:b/>
        </w:rPr>
        <w:tab/>
        <w:t xml:space="preserve">NA1000 </w:t>
      </w:r>
      <w:proofErr w:type="spellStart"/>
      <w:proofErr w:type="gramStart"/>
      <w:r w:rsidRPr="0036479E">
        <w:rPr>
          <w:rFonts w:cstheme="minorHAnsi"/>
          <w:b/>
        </w:rPr>
        <w:t>acnA</w:t>
      </w:r>
      <w:proofErr w:type="spellEnd"/>
      <w:r w:rsidRPr="0036479E">
        <w:rPr>
          <w:rFonts w:cstheme="minorHAnsi"/>
          <w:b/>
        </w:rPr>
        <w:t>::</w:t>
      </w:r>
      <w:proofErr w:type="spellStart"/>
      <w:proofErr w:type="gramEnd"/>
      <w:r w:rsidRPr="0036479E">
        <w:rPr>
          <w:rFonts w:cstheme="minorHAnsi"/>
          <w:b/>
        </w:rPr>
        <w:t>acnA</w:t>
      </w:r>
      <w:proofErr w:type="spellEnd"/>
      <w:r w:rsidRPr="0036479E">
        <w:rPr>
          <w:rFonts w:cstheme="minorHAnsi"/>
          <w:b/>
        </w:rPr>
        <w:t xml:space="preserve">-Chy </w:t>
      </w:r>
      <w:proofErr w:type="spellStart"/>
      <w:r w:rsidRPr="0036479E">
        <w:rPr>
          <w:rFonts w:cstheme="minorHAnsi"/>
          <w:b/>
        </w:rPr>
        <w:t>rhlE</w:t>
      </w:r>
      <w:proofErr w:type="spellEnd"/>
      <w:r w:rsidRPr="0036479E">
        <w:rPr>
          <w:rFonts w:cstheme="minorHAnsi"/>
          <w:b/>
        </w:rPr>
        <w:t>::</w:t>
      </w:r>
      <w:proofErr w:type="spellStart"/>
      <w:r w:rsidRPr="0036479E">
        <w:rPr>
          <w:rFonts w:cstheme="minorHAnsi"/>
          <w:b/>
        </w:rPr>
        <w:t>pBXrhlE</w:t>
      </w:r>
      <w:proofErr w:type="spellEnd"/>
      <w:r w:rsidRPr="0036479E">
        <w:rPr>
          <w:rFonts w:cstheme="minorHAnsi"/>
          <w:b/>
        </w:rPr>
        <w:t xml:space="preserve">-YFPC </w:t>
      </w:r>
      <w:proofErr w:type="spellStart"/>
      <w:r w:rsidRPr="0036479E">
        <w:rPr>
          <w:rFonts w:cstheme="minorHAnsi"/>
          <w:b/>
        </w:rPr>
        <w:t>Spec</w:t>
      </w:r>
      <w:r w:rsidRPr="0036479E">
        <w:rPr>
          <w:rFonts w:cstheme="minorHAnsi"/>
          <w:b/>
          <w:vertAlign w:val="superscript"/>
        </w:rPr>
        <w:t>R</w:t>
      </w:r>
      <w:proofErr w:type="spellEnd"/>
      <w:r w:rsidRPr="0036479E">
        <w:rPr>
          <w:rFonts w:cstheme="minorHAnsi"/>
          <w:b/>
        </w:rPr>
        <w:t xml:space="preserve"> </w:t>
      </w:r>
      <w:proofErr w:type="spellStart"/>
      <w:r w:rsidRPr="0036479E">
        <w:rPr>
          <w:rFonts w:cstheme="minorHAnsi"/>
          <w:b/>
        </w:rPr>
        <w:t>Strp</w:t>
      </w:r>
      <w:r w:rsidRPr="0036479E">
        <w:rPr>
          <w:rFonts w:cstheme="minorHAnsi"/>
          <w:b/>
          <w:vertAlign w:val="superscript"/>
        </w:rPr>
        <w:t>R</w:t>
      </w:r>
      <w:proofErr w:type="spellEnd"/>
      <w:r w:rsidRPr="0036479E">
        <w:rPr>
          <w:rFonts w:cstheme="minorHAnsi"/>
          <w:b/>
        </w:rPr>
        <w:t xml:space="preserve"> </w:t>
      </w:r>
      <w:proofErr w:type="spellStart"/>
      <w:r w:rsidRPr="0036479E">
        <w:rPr>
          <w:rFonts w:cstheme="minorHAnsi"/>
          <w:b/>
        </w:rPr>
        <w:t>Kan</w:t>
      </w:r>
      <w:r w:rsidRPr="0036479E">
        <w:rPr>
          <w:rFonts w:cstheme="minorHAnsi"/>
          <w:b/>
          <w:vertAlign w:val="superscript"/>
        </w:rPr>
        <w:t>R</w:t>
      </w:r>
      <w:proofErr w:type="spellEnd"/>
    </w:p>
    <w:p w14:paraId="3C737003" w14:textId="7170B3E9" w:rsidR="007873FC" w:rsidRPr="0036479E" w:rsidRDefault="00261D3F" w:rsidP="00B60751">
      <w:r w:rsidRPr="0036479E">
        <w:t>The strain was generated by electroporation of JS134</w:t>
      </w:r>
      <w:r w:rsidR="00112368" w:rsidRPr="0036479E">
        <w:fldChar w:fldCharType="begin"/>
      </w:r>
      <w:r w:rsidR="00BA5D42" w:rsidRPr="0036479E">
        <w:instrText xml:space="preserve"> ADDIN ZOTERO_ITEM CSL_CITATION {"citationID":"y9ED06Kk","properties":{"formattedCitation":"\\super 2\\nosupersub{}","plainCitation":"2","noteIndex":0},"citationItems":[{"id":"UwLfGEZp/msbf0LZo","uris":["http://zotero.org/users/9806562/items/JMC76EF5"],"itemData":{"id":5,"type":"article-journal","container-title":"Molecular Cell","DOI":"10.1016/j.molcel.2018.08.003","ISSN":"1097-2765","issue":"6","journalAbbreviation":"Molecular Cell","language":"English","note":"publisher: Elsevier\nPMID: 30197298","page":"1027-1039.e14","source":"www.cell.com","title":"α-Proteobacterial RNA Degradosomes Assemble Liquid-Liquid Phase-Separated RNP Bodies","volume":"71","author":[{"family":"Al-Husini","given":"Nadra"},{"family":"Tomares","given":"Dylan T."},{"family":"Bitar","given":"Obaidah"},{"family":"Childers","given":"W. Seth"},{"family":"Schrader","given":"Jared M."}],"issued":{"date-parts":[["2018",9,20]]}}}],"schema":"https://github.com/citation-style-language/schema/raw/master/csl-citation.json"} </w:instrText>
      </w:r>
      <w:r w:rsidR="00112368" w:rsidRPr="0036479E">
        <w:fldChar w:fldCharType="separate"/>
      </w:r>
      <w:r w:rsidR="00112368" w:rsidRPr="0036479E">
        <w:rPr>
          <w:rFonts w:ascii="Calibri" w:hAnsi="Calibri" w:cs="Calibri"/>
          <w:szCs w:val="24"/>
          <w:vertAlign w:val="superscript"/>
        </w:rPr>
        <w:t>2</w:t>
      </w:r>
      <w:r w:rsidR="00112368" w:rsidRPr="0036479E">
        <w:fldChar w:fldCharType="end"/>
      </w:r>
      <w:r w:rsidR="00693EB6" w:rsidRPr="0036479E">
        <w:t xml:space="preserve"> </w:t>
      </w:r>
      <w:r w:rsidRPr="0036479E">
        <w:t xml:space="preserve">with </w:t>
      </w:r>
      <w:r w:rsidRPr="0036479E">
        <w:rPr>
          <w:rFonts w:eastAsia="Times New Roman"/>
        </w:rPr>
        <w:t xml:space="preserve">pBX-RhlE-YFP-2 </w:t>
      </w:r>
      <w:r w:rsidRPr="0036479E">
        <w:t>plasmid. The cells were plated on PYE-</w:t>
      </w:r>
      <w:r w:rsidR="0C5CD254" w:rsidRPr="0036479E">
        <w:t>S</w:t>
      </w:r>
      <w:r w:rsidRPr="0036479E">
        <w:t>pec-</w:t>
      </w:r>
      <w:proofErr w:type="spellStart"/>
      <w:r w:rsidR="2B3CC645" w:rsidRPr="0036479E">
        <w:t>S</w:t>
      </w:r>
      <w:r w:rsidRPr="0036479E">
        <w:t>trp</w:t>
      </w:r>
      <w:proofErr w:type="spellEnd"/>
      <w:r w:rsidRPr="0036479E">
        <w:t>-</w:t>
      </w:r>
      <w:r w:rsidR="4DDC6384" w:rsidRPr="0036479E">
        <w:t>K</w:t>
      </w:r>
      <w:r w:rsidRPr="0036479E">
        <w:t xml:space="preserve">an plates. </w:t>
      </w:r>
      <w:r w:rsidR="5D61A926" w:rsidRPr="0036479E">
        <w:t>The r</w:t>
      </w:r>
      <w:r w:rsidRPr="0036479E">
        <w:t>esulting colonies were grown in the presence and absence of xylose and verified by fluorescence microscopy.</w:t>
      </w:r>
    </w:p>
    <w:p w14:paraId="733CB18C" w14:textId="6C02A4A6" w:rsidR="00C62879" w:rsidRPr="0036479E" w:rsidRDefault="00C62879" w:rsidP="00B60751">
      <w:pPr>
        <w:rPr>
          <w:rFonts w:cstheme="minorHAnsi"/>
          <w:b/>
        </w:rPr>
      </w:pPr>
      <w:r w:rsidRPr="0036479E">
        <w:rPr>
          <w:rFonts w:cstheme="minorHAnsi"/>
          <w:b/>
        </w:rPr>
        <w:t>JS721</w:t>
      </w:r>
      <w:r w:rsidRPr="0036479E">
        <w:rPr>
          <w:rFonts w:cstheme="minorHAnsi"/>
          <w:b/>
        </w:rPr>
        <w:tab/>
        <w:t xml:space="preserve">NA1000 </w:t>
      </w:r>
      <w:proofErr w:type="spellStart"/>
      <w:proofErr w:type="gramStart"/>
      <w:r w:rsidRPr="0036479E">
        <w:rPr>
          <w:rFonts w:cstheme="minorHAnsi"/>
          <w:b/>
        </w:rPr>
        <w:t>acnA</w:t>
      </w:r>
      <w:proofErr w:type="spellEnd"/>
      <w:r w:rsidRPr="0036479E">
        <w:rPr>
          <w:rFonts w:cstheme="minorHAnsi"/>
          <w:b/>
        </w:rPr>
        <w:t>::</w:t>
      </w:r>
      <w:proofErr w:type="spellStart"/>
      <w:proofErr w:type="gramEnd"/>
      <w:r w:rsidRPr="0036479E">
        <w:rPr>
          <w:rFonts w:cstheme="minorHAnsi"/>
          <w:b/>
        </w:rPr>
        <w:t>acnA</w:t>
      </w:r>
      <w:proofErr w:type="spellEnd"/>
      <w:r w:rsidRPr="0036479E">
        <w:rPr>
          <w:rFonts w:cstheme="minorHAnsi"/>
          <w:b/>
        </w:rPr>
        <w:t xml:space="preserve">-Chy RPS1::pBXRPS1 </w:t>
      </w:r>
      <w:proofErr w:type="spellStart"/>
      <w:r w:rsidRPr="0036479E">
        <w:rPr>
          <w:rFonts w:cstheme="minorHAnsi"/>
          <w:b/>
        </w:rPr>
        <w:t>Spec</w:t>
      </w:r>
      <w:r w:rsidRPr="0036479E">
        <w:rPr>
          <w:rFonts w:cstheme="minorHAnsi"/>
          <w:b/>
          <w:vertAlign w:val="superscript"/>
        </w:rPr>
        <w:t>R</w:t>
      </w:r>
      <w:proofErr w:type="spellEnd"/>
      <w:r w:rsidRPr="0036479E">
        <w:rPr>
          <w:rFonts w:cstheme="minorHAnsi"/>
          <w:b/>
        </w:rPr>
        <w:t xml:space="preserve"> </w:t>
      </w:r>
      <w:proofErr w:type="spellStart"/>
      <w:r w:rsidRPr="0036479E">
        <w:rPr>
          <w:rFonts w:cstheme="minorHAnsi"/>
          <w:b/>
        </w:rPr>
        <w:t>Strp</w:t>
      </w:r>
      <w:r w:rsidRPr="0036479E">
        <w:rPr>
          <w:rFonts w:cstheme="minorHAnsi"/>
          <w:b/>
          <w:vertAlign w:val="superscript"/>
        </w:rPr>
        <w:t>R</w:t>
      </w:r>
      <w:proofErr w:type="spellEnd"/>
      <w:r w:rsidRPr="0036479E">
        <w:rPr>
          <w:rFonts w:cstheme="minorHAnsi"/>
          <w:b/>
        </w:rPr>
        <w:t xml:space="preserve"> </w:t>
      </w:r>
      <w:proofErr w:type="spellStart"/>
      <w:r w:rsidRPr="0036479E">
        <w:rPr>
          <w:rFonts w:cstheme="minorHAnsi"/>
          <w:b/>
        </w:rPr>
        <w:t>Kan</w:t>
      </w:r>
      <w:r w:rsidRPr="0036479E">
        <w:rPr>
          <w:rFonts w:cstheme="minorHAnsi"/>
          <w:b/>
          <w:vertAlign w:val="superscript"/>
        </w:rPr>
        <w:t>R</w:t>
      </w:r>
      <w:proofErr w:type="spellEnd"/>
    </w:p>
    <w:p w14:paraId="27FF0F60" w14:textId="68C8BA64" w:rsidR="007873FC" w:rsidRPr="0036479E" w:rsidRDefault="00261D3F" w:rsidP="00B60751">
      <w:r w:rsidRPr="0036479E">
        <w:t xml:space="preserve">The strain was generated by electroporation of </w:t>
      </w:r>
      <w:bookmarkStart w:id="8" w:name="_Hlk136100059"/>
      <w:r w:rsidRPr="0036479E">
        <w:t>JS134</w:t>
      </w:r>
      <w:r w:rsidR="00693EB6" w:rsidRPr="0036479E">
        <w:fldChar w:fldCharType="begin"/>
      </w:r>
      <w:r w:rsidR="00BA5D42" w:rsidRPr="0036479E">
        <w:instrText xml:space="preserve"> ADDIN ZOTERO_ITEM CSL_CITATION {"citationID":"OhoXISwe","properties":{"formattedCitation":"\\super 2\\nosupersub{}","plainCitation":"2","noteIndex":0},"citationItems":[{"id":"UwLfGEZp/msbf0LZo","uris":["http://zotero.org/users/9806562/items/JMC76EF5"],"itemData":{"id":5,"type":"article-journal","container-title":"Molecular Cell","DOI":"10.1016/j.molcel.2018.08.003","ISSN":"1097-2765","issue":"6","journalAbbreviation":"Molecular Cell","language":"English","note":"publisher: Elsevier\nPMID: 30197298","page":"1027-1039.e14","source":"www.cell.com","title":"α-Proteobacterial RNA Degradosomes Assemble Liquid-Liquid Phase-Separated RNP Bodies","volume":"71","author":[{"family":"Al-Husini","given":"Nadra"},{"family":"Tomares","given":"Dylan T."},{"family":"Bitar","given":"Obaidah"},{"family":"Childers","given":"W. Seth"},{"family":"Schrader","given":"Jared M."}],"issued":{"date-parts":[["2018",9,20]]}}}],"schema":"https://github.com/citation-style-language/schema/raw/master/csl-citation.json"} </w:instrText>
      </w:r>
      <w:r w:rsidR="00693EB6" w:rsidRPr="0036479E">
        <w:fldChar w:fldCharType="separate"/>
      </w:r>
      <w:r w:rsidR="00693EB6" w:rsidRPr="0036479E">
        <w:rPr>
          <w:rFonts w:ascii="Calibri" w:hAnsi="Calibri" w:cs="Calibri"/>
          <w:szCs w:val="24"/>
          <w:vertAlign w:val="superscript"/>
        </w:rPr>
        <w:t>2</w:t>
      </w:r>
      <w:r w:rsidR="00693EB6" w:rsidRPr="0036479E">
        <w:fldChar w:fldCharType="end"/>
      </w:r>
      <w:bookmarkEnd w:id="8"/>
      <w:r w:rsidRPr="0036479E">
        <w:t xml:space="preserve"> with </w:t>
      </w:r>
      <w:r w:rsidRPr="0036479E">
        <w:rPr>
          <w:rFonts w:eastAsia="Times New Roman"/>
        </w:rPr>
        <w:t xml:space="preserve">pBX-S1-2 </w:t>
      </w:r>
      <w:r w:rsidRPr="0036479E">
        <w:t>plasmid. The cells were plated on PYE-</w:t>
      </w:r>
      <w:r w:rsidR="47880851" w:rsidRPr="0036479E">
        <w:t>S</w:t>
      </w:r>
      <w:r w:rsidRPr="0036479E">
        <w:t>pec-</w:t>
      </w:r>
      <w:proofErr w:type="spellStart"/>
      <w:r w:rsidR="4133AD1E" w:rsidRPr="0036479E">
        <w:t>S</w:t>
      </w:r>
      <w:r w:rsidRPr="0036479E">
        <w:t>trp</w:t>
      </w:r>
      <w:proofErr w:type="spellEnd"/>
      <w:r w:rsidRPr="0036479E">
        <w:t>-</w:t>
      </w:r>
      <w:r w:rsidR="02B33E4F" w:rsidRPr="0036479E">
        <w:t>K</w:t>
      </w:r>
      <w:r w:rsidRPr="0036479E">
        <w:t xml:space="preserve">an plates. </w:t>
      </w:r>
      <w:r w:rsidR="60572638" w:rsidRPr="0036479E">
        <w:t>The r</w:t>
      </w:r>
      <w:r w:rsidRPr="0036479E">
        <w:t>esulting colonies were grown in the presence and absence of xylose and verified by fluorescence microscopy.</w:t>
      </w:r>
    </w:p>
    <w:p w14:paraId="7184E088" w14:textId="7EFDAFDC" w:rsidR="00C62879" w:rsidRPr="0036479E" w:rsidRDefault="00C62879" w:rsidP="00B60751">
      <w:pPr>
        <w:rPr>
          <w:rFonts w:cstheme="minorHAnsi"/>
          <w:b/>
          <w:vertAlign w:val="superscript"/>
        </w:rPr>
      </w:pPr>
      <w:r w:rsidRPr="0036479E">
        <w:rPr>
          <w:b/>
        </w:rPr>
        <w:t>JS742</w:t>
      </w:r>
      <w:r w:rsidRPr="0036479E">
        <w:tab/>
      </w:r>
      <w:r w:rsidRPr="0036479E">
        <w:rPr>
          <w:b/>
        </w:rPr>
        <w:t xml:space="preserve">NA1000 </w:t>
      </w:r>
      <w:proofErr w:type="spellStart"/>
      <w:proofErr w:type="gramStart"/>
      <w:r w:rsidRPr="0036479E">
        <w:rPr>
          <w:b/>
        </w:rPr>
        <w:t>acnA</w:t>
      </w:r>
      <w:proofErr w:type="spellEnd"/>
      <w:r w:rsidRPr="0036479E">
        <w:rPr>
          <w:b/>
        </w:rPr>
        <w:t>::</w:t>
      </w:r>
      <w:proofErr w:type="spellStart"/>
      <w:proofErr w:type="gramEnd"/>
      <w:r w:rsidRPr="0036479E">
        <w:rPr>
          <w:b/>
        </w:rPr>
        <w:t>acnA</w:t>
      </w:r>
      <w:proofErr w:type="spellEnd"/>
      <w:r w:rsidRPr="0036479E">
        <w:rPr>
          <w:b/>
        </w:rPr>
        <w:t xml:space="preserve">-Chy </w:t>
      </w:r>
      <w:proofErr w:type="spellStart"/>
      <w:r w:rsidRPr="0036479E">
        <w:rPr>
          <w:b/>
        </w:rPr>
        <w:t>metK</w:t>
      </w:r>
      <w:proofErr w:type="spellEnd"/>
      <w:r w:rsidRPr="0036479E">
        <w:rPr>
          <w:b/>
        </w:rPr>
        <w:t>::</w:t>
      </w:r>
      <w:proofErr w:type="spellStart"/>
      <w:r w:rsidRPr="0036479E">
        <w:rPr>
          <w:b/>
        </w:rPr>
        <w:t>pBXmetK</w:t>
      </w:r>
      <w:proofErr w:type="spellEnd"/>
      <w:r w:rsidRPr="0036479E">
        <w:rPr>
          <w:b/>
        </w:rPr>
        <w:t xml:space="preserve"> </w:t>
      </w:r>
      <w:proofErr w:type="spellStart"/>
      <w:r w:rsidRPr="0036479E">
        <w:rPr>
          <w:b/>
        </w:rPr>
        <w:t>Spec</w:t>
      </w:r>
      <w:r w:rsidRPr="0036479E">
        <w:rPr>
          <w:b/>
          <w:vertAlign w:val="superscript"/>
        </w:rPr>
        <w:t>R</w:t>
      </w:r>
      <w:proofErr w:type="spellEnd"/>
      <w:r w:rsidRPr="0036479E">
        <w:rPr>
          <w:b/>
        </w:rPr>
        <w:t xml:space="preserve"> </w:t>
      </w:r>
      <w:proofErr w:type="spellStart"/>
      <w:r w:rsidRPr="0036479E">
        <w:rPr>
          <w:b/>
        </w:rPr>
        <w:t>Strp</w:t>
      </w:r>
      <w:r w:rsidRPr="0036479E">
        <w:rPr>
          <w:b/>
          <w:vertAlign w:val="superscript"/>
        </w:rPr>
        <w:t>R</w:t>
      </w:r>
      <w:proofErr w:type="spellEnd"/>
      <w:r w:rsidRPr="0036479E">
        <w:rPr>
          <w:b/>
        </w:rPr>
        <w:t xml:space="preserve"> </w:t>
      </w:r>
      <w:proofErr w:type="spellStart"/>
      <w:r w:rsidRPr="0036479E">
        <w:rPr>
          <w:b/>
        </w:rPr>
        <w:t>Kan</w:t>
      </w:r>
      <w:r w:rsidRPr="0036479E">
        <w:rPr>
          <w:b/>
          <w:vertAlign w:val="superscript"/>
        </w:rPr>
        <w:t>R</w:t>
      </w:r>
      <w:proofErr w:type="spellEnd"/>
    </w:p>
    <w:p w14:paraId="761D0491" w14:textId="718EACB8" w:rsidR="00DA74E4" w:rsidRPr="0036479E" w:rsidRDefault="7D9E4F09" w:rsidP="0A92F696">
      <w:r w:rsidRPr="0036479E">
        <w:t>The strain was generated by electroporation of JS134</w:t>
      </w:r>
      <w:r w:rsidR="00693EB6" w:rsidRPr="0036479E">
        <w:fldChar w:fldCharType="begin"/>
      </w:r>
      <w:r w:rsidR="00BA5D42" w:rsidRPr="0036479E">
        <w:instrText xml:space="preserve"> ADDIN ZOTERO_ITEM CSL_CITATION {"citationID":"RbSP0IiT","properties":{"formattedCitation":"\\super 2\\nosupersub{}","plainCitation":"2","noteIndex":0},"citationItems":[{"id":"UwLfGEZp/msbf0LZo","uris":["http://zotero.org/users/9806562/items/JMC76EF5"],"itemData":{"id":5,"type":"article-journal","container-title":"Molecular Cell","DOI":"10.1016/j.molcel.2018.08.003","ISSN":"1097-2765","issue":"6","journalAbbreviation":"Molecular Cell","language":"English","note":"publisher: Elsevier\nPMID: 30197298","page":"1027-1039.e14","source":"www.cell.com","title":"α-Proteobacterial RNA Degradosomes Assemble Liquid-Liquid Phase-Separated RNP Bodies","volume":"71","author":[{"family":"Al-Husini","given":"Nadra"},{"family":"Tomares","given":"Dylan T."},{"family":"Bitar","given":"Obaidah"},{"family":"Childers","given":"W. Seth"},{"family":"Schrader","given":"Jared M."}],"issued":{"date-parts":[["2018",9,20]]}}}],"schema":"https://github.com/citation-style-language/schema/raw/master/csl-citation.json"} </w:instrText>
      </w:r>
      <w:r w:rsidR="00693EB6" w:rsidRPr="0036479E">
        <w:fldChar w:fldCharType="separate"/>
      </w:r>
      <w:r w:rsidR="00693EB6" w:rsidRPr="0036479E">
        <w:rPr>
          <w:rFonts w:ascii="Calibri" w:hAnsi="Calibri" w:cs="Calibri"/>
          <w:szCs w:val="24"/>
          <w:vertAlign w:val="superscript"/>
        </w:rPr>
        <w:t>2</w:t>
      </w:r>
      <w:r w:rsidR="00693EB6" w:rsidRPr="0036479E">
        <w:fldChar w:fldCharType="end"/>
      </w:r>
      <w:r w:rsidRPr="0036479E">
        <w:t xml:space="preserve"> with </w:t>
      </w:r>
      <w:r w:rsidRPr="0036479E">
        <w:rPr>
          <w:rFonts w:eastAsia="Times New Roman"/>
        </w:rPr>
        <w:t xml:space="preserve">pBX-MetK-2 </w:t>
      </w:r>
      <w:r w:rsidRPr="0036479E">
        <w:t>plasmid. The cells were plated on PYE-Spec-</w:t>
      </w:r>
      <w:proofErr w:type="spellStart"/>
      <w:r w:rsidRPr="0036479E">
        <w:t>Strp</w:t>
      </w:r>
      <w:proofErr w:type="spellEnd"/>
      <w:r w:rsidRPr="0036479E">
        <w:t xml:space="preserve">-Kan plates. </w:t>
      </w:r>
      <w:r w:rsidR="128E9A62" w:rsidRPr="0036479E">
        <w:t>The r</w:t>
      </w:r>
      <w:r w:rsidRPr="0036479E">
        <w:t>esulting colonies were grown in the presence and absence of xylose and verified by fluorescence microscopy.</w:t>
      </w:r>
    </w:p>
    <w:p w14:paraId="49025DE5" w14:textId="34ABD6C4" w:rsidR="00444556" w:rsidRPr="0036479E" w:rsidRDefault="009B3559" w:rsidP="004A40E5">
      <w:pPr>
        <w:rPr>
          <w:b/>
          <w:bCs/>
          <w:lang w:val="pt-BR"/>
        </w:rPr>
      </w:pPr>
      <w:r w:rsidRPr="0036479E">
        <w:rPr>
          <w:b/>
          <w:bCs/>
          <w:lang w:val="pt-BR"/>
        </w:rPr>
        <w:t>JS</w:t>
      </w:r>
      <w:r w:rsidR="00BB70CA" w:rsidRPr="0036479E">
        <w:rPr>
          <w:b/>
          <w:bCs/>
          <w:lang w:val="pt-BR"/>
        </w:rPr>
        <w:t xml:space="preserve">563    </w:t>
      </w:r>
      <w:r w:rsidR="00444556" w:rsidRPr="0036479E">
        <w:rPr>
          <w:b/>
          <w:bCs/>
          <w:lang w:val="pt-BR"/>
        </w:rPr>
        <w:t>NA1000 vanA::rhlE-YFP  rne::rne-CHYC Kan</w:t>
      </w:r>
      <w:r w:rsidR="00444556" w:rsidRPr="0036479E">
        <w:rPr>
          <w:b/>
          <w:bCs/>
          <w:vertAlign w:val="superscript"/>
          <w:lang w:val="pt-BR"/>
        </w:rPr>
        <w:t>R</w:t>
      </w:r>
      <w:r w:rsidR="00444556" w:rsidRPr="0036479E">
        <w:rPr>
          <w:b/>
          <w:bCs/>
          <w:lang w:val="pt-BR"/>
        </w:rPr>
        <w:t xml:space="preserve"> Gent</w:t>
      </w:r>
      <w:r w:rsidR="00444556" w:rsidRPr="0036479E">
        <w:rPr>
          <w:b/>
          <w:bCs/>
          <w:vertAlign w:val="superscript"/>
          <w:lang w:val="pt-BR"/>
        </w:rPr>
        <w:t>R</w:t>
      </w:r>
    </w:p>
    <w:p w14:paraId="0DD45D83" w14:textId="1F459BE2" w:rsidR="004A40E5" w:rsidRPr="0036479E" w:rsidRDefault="004A40E5" w:rsidP="004A40E5">
      <w:r w:rsidRPr="0036479E">
        <w:t>This strain was generated by transducing JS</w:t>
      </w:r>
      <w:r w:rsidR="00115811" w:rsidRPr="0036479E">
        <w:t>371</w:t>
      </w:r>
      <w:r w:rsidRPr="0036479E">
        <w:t xml:space="preserve"> cells with</w:t>
      </w:r>
      <w:r w:rsidR="00115811" w:rsidRPr="0036479E">
        <w:t xml:space="preserve"> </w:t>
      </w:r>
      <w:proofErr w:type="spellStart"/>
      <w:r w:rsidR="00115811" w:rsidRPr="0036479E">
        <w:t>pRNE-chy</w:t>
      </w:r>
      <w:proofErr w:type="spellEnd"/>
      <w:r w:rsidR="00C7726E" w:rsidRPr="0036479E">
        <w:t xml:space="preserve"> </w:t>
      </w:r>
      <w:r w:rsidR="00115811" w:rsidRPr="0036479E">
        <w:t>phage lysate</w:t>
      </w:r>
      <w:r w:rsidR="00C7726E" w:rsidRPr="0036479E">
        <w:t xml:space="preserve"> from JS403 strain</w:t>
      </w:r>
      <w:r w:rsidRPr="0036479E">
        <w:t>. The transduced cells were plated in PYE-Gent-Kan</w:t>
      </w:r>
      <w:r w:rsidR="00361772" w:rsidRPr="0036479E">
        <w:t xml:space="preserve"> </w:t>
      </w:r>
      <w:r w:rsidRPr="0036479E">
        <w:t>plates</w:t>
      </w:r>
      <w:r w:rsidR="00B76B5F" w:rsidRPr="0036479E">
        <w:t xml:space="preserve">. </w:t>
      </w:r>
      <w:r w:rsidR="00361772" w:rsidRPr="0036479E">
        <w:t>The resulting colonies were grown in the presence and absence of vanillate and verified by fluorescence microscopy and further verified by integration PCR.</w:t>
      </w:r>
    </w:p>
    <w:p w14:paraId="70DFAEF0" w14:textId="09769FA3" w:rsidR="004E1492" w:rsidRPr="0036479E" w:rsidRDefault="006D597B" w:rsidP="004E1492">
      <w:pPr>
        <w:rPr>
          <w:b/>
          <w:bCs/>
          <w:lang w:val="pt-BR"/>
        </w:rPr>
      </w:pPr>
      <w:r w:rsidRPr="0036479E">
        <w:rPr>
          <w:b/>
          <w:bCs/>
          <w:lang w:val="pt-BR"/>
        </w:rPr>
        <w:t xml:space="preserve">JS564   </w:t>
      </w:r>
      <w:r w:rsidR="004E1492" w:rsidRPr="0036479E">
        <w:rPr>
          <w:b/>
          <w:bCs/>
          <w:lang w:val="pt-BR"/>
        </w:rPr>
        <w:t>NA1000 vanA::rh</w:t>
      </w:r>
      <w:r w:rsidR="00122FB9" w:rsidRPr="0036479E">
        <w:rPr>
          <w:b/>
          <w:bCs/>
          <w:lang w:val="pt-BR"/>
        </w:rPr>
        <w:t>o</w:t>
      </w:r>
      <w:r w:rsidR="004E1492" w:rsidRPr="0036479E">
        <w:rPr>
          <w:b/>
          <w:bCs/>
          <w:lang w:val="pt-BR"/>
        </w:rPr>
        <w:t>-YFP  rne::rne-CHYC Kan</w:t>
      </w:r>
      <w:r w:rsidR="004E1492" w:rsidRPr="0036479E">
        <w:rPr>
          <w:b/>
          <w:bCs/>
          <w:vertAlign w:val="superscript"/>
          <w:lang w:val="pt-BR"/>
        </w:rPr>
        <w:t>R</w:t>
      </w:r>
      <w:r w:rsidR="004E1492" w:rsidRPr="0036479E">
        <w:rPr>
          <w:b/>
          <w:bCs/>
          <w:lang w:val="pt-BR"/>
        </w:rPr>
        <w:t xml:space="preserve"> Gent</w:t>
      </w:r>
      <w:r w:rsidR="004E1492" w:rsidRPr="0036479E">
        <w:rPr>
          <w:b/>
          <w:bCs/>
          <w:vertAlign w:val="superscript"/>
          <w:lang w:val="pt-BR"/>
        </w:rPr>
        <w:t>R</w:t>
      </w:r>
    </w:p>
    <w:p w14:paraId="50471842" w14:textId="2C72C3B1" w:rsidR="004E1492" w:rsidRPr="0036479E" w:rsidRDefault="004E1492" w:rsidP="004E1492">
      <w:r w:rsidRPr="0036479E">
        <w:t>This strain was generated by transducing JS37</w:t>
      </w:r>
      <w:r w:rsidR="00122FB9" w:rsidRPr="0036479E">
        <w:t>2</w:t>
      </w:r>
      <w:r w:rsidRPr="0036479E">
        <w:t xml:space="preserve"> cells with</w:t>
      </w:r>
      <w:r w:rsidRPr="0036479E">
        <w:rPr>
          <w:b/>
          <w:bCs/>
        </w:rPr>
        <w:t xml:space="preserve"> </w:t>
      </w:r>
      <w:proofErr w:type="spellStart"/>
      <w:r w:rsidR="00C7726E" w:rsidRPr="0036479E">
        <w:t>pRNE-chy</w:t>
      </w:r>
      <w:proofErr w:type="spellEnd"/>
      <w:r w:rsidR="00C7726E" w:rsidRPr="0036479E">
        <w:t xml:space="preserve"> phage lysate from JS403 strain</w:t>
      </w:r>
      <w:r w:rsidRPr="0036479E">
        <w:t>. The transduced cells were plated in PYE-Gent-Kan plates. The resulting colonies were grown in the presence and absence of vanillate and verified by fluorescence microscopy and further verified by integration PCR.</w:t>
      </w:r>
    </w:p>
    <w:p w14:paraId="4458D83A" w14:textId="3B61267E" w:rsidR="00122FB9" w:rsidRPr="0036479E" w:rsidRDefault="00B24E8E" w:rsidP="00122FB9">
      <w:pPr>
        <w:rPr>
          <w:b/>
          <w:bCs/>
          <w:lang w:val="pt-BR"/>
        </w:rPr>
      </w:pPr>
      <w:r w:rsidRPr="0036479E">
        <w:rPr>
          <w:b/>
          <w:bCs/>
          <w:lang w:val="pt-BR"/>
        </w:rPr>
        <w:t xml:space="preserve">JS570   </w:t>
      </w:r>
      <w:r w:rsidR="00122FB9" w:rsidRPr="0036479E">
        <w:rPr>
          <w:b/>
          <w:bCs/>
          <w:lang w:val="pt-BR"/>
        </w:rPr>
        <w:t>NA1000 vanA::rnaseHI-YFP  rne::rne-CHYC Kan</w:t>
      </w:r>
      <w:r w:rsidR="00122FB9" w:rsidRPr="0036479E">
        <w:rPr>
          <w:b/>
          <w:bCs/>
          <w:vertAlign w:val="superscript"/>
          <w:lang w:val="pt-BR"/>
        </w:rPr>
        <w:t>R</w:t>
      </w:r>
      <w:r w:rsidR="00122FB9" w:rsidRPr="0036479E">
        <w:rPr>
          <w:b/>
          <w:bCs/>
          <w:lang w:val="pt-BR"/>
        </w:rPr>
        <w:t xml:space="preserve"> Gent</w:t>
      </w:r>
      <w:r w:rsidR="00122FB9" w:rsidRPr="0036479E">
        <w:rPr>
          <w:b/>
          <w:bCs/>
          <w:vertAlign w:val="superscript"/>
          <w:lang w:val="pt-BR"/>
        </w:rPr>
        <w:t>R</w:t>
      </w:r>
    </w:p>
    <w:p w14:paraId="1F6C0E4D" w14:textId="6B790B5B" w:rsidR="00122FB9" w:rsidRPr="0036479E" w:rsidRDefault="00122FB9" w:rsidP="00122FB9">
      <w:r w:rsidRPr="0036479E">
        <w:t>This strain was generated by transducing JS</w:t>
      </w:r>
      <w:r w:rsidR="006610A4" w:rsidRPr="0036479E">
        <w:t>481</w:t>
      </w:r>
      <w:r w:rsidRPr="0036479E">
        <w:t xml:space="preserve"> cells with</w:t>
      </w:r>
      <w:r w:rsidRPr="0036479E">
        <w:rPr>
          <w:b/>
          <w:bCs/>
        </w:rPr>
        <w:t xml:space="preserve"> </w:t>
      </w:r>
      <w:proofErr w:type="spellStart"/>
      <w:r w:rsidR="00C7726E" w:rsidRPr="0036479E">
        <w:t>pRNE-chy</w:t>
      </w:r>
      <w:proofErr w:type="spellEnd"/>
      <w:r w:rsidR="00C7726E" w:rsidRPr="0036479E">
        <w:t xml:space="preserve"> phage lysate from JS403 strain</w:t>
      </w:r>
      <w:r w:rsidRPr="0036479E">
        <w:t>. The transduced cells were plated in PYE-Gent-Kan plates. The resulting colonies were grown in the presence and absence of vanillate and verified by fluorescence microscopy and further verified by integration PCR.</w:t>
      </w:r>
    </w:p>
    <w:p w14:paraId="5D6A8D6F" w14:textId="46B5AB97" w:rsidR="006610A4" w:rsidRPr="0036479E" w:rsidRDefault="00B24E8E" w:rsidP="006610A4">
      <w:pPr>
        <w:rPr>
          <w:b/>
          <w:bCs/>
          <w:lang w:val="pt-BR"/>
        </w:rPr>
      </w:pPr>
      <w:r w:rsidRPr="0036479E">
        <w:rPr>
          <w:b/>
          <w:bCs/>
          <w:lang w:val="pt-BR"/>
        </w:rPr>
        <w:t xml:space="preserve">JS758   </w:t>
      </w:r>
      <w:r w:rsidR="006610A4" w:rsidRPr="0036479E">
        <w:rPr>
          <w:b/>
          <w:bCs/>
          <w:lang w:val="pt-BR"/>
        </w:rPr>
        <w:t>NA1000 vanA::rnaseD1-YFP  rne::rne-CHYC Kan</w:t>
      </w:r>
      <w:r w:rsidR="006610A4" w:rsidRPr="0036479E">
        <w:rPr>
          <w:b/>
          <w:bCs/>
          <w:vertAlign w:val="superscript"/>
          <w:lang w:val="pt-BR"/>
        </w:rPr>
        <w:t>R</w:t>
      </w:r>
      <w:r w:rsidR="006610A4" w:rsidRPr="0036479E">
        <w:rPr>
          <w:b/>
          <w:bCs/>
          <w:lang w:val="pt-BR"/>
        </w:rPr>
        <w:t xml:space="preserve"> Gent</w:t>
      </w:r>
      <w:r w:rsidR="006610A4" w:rsidRPr="0036479E">
        <w:rPr>
          <w:b/>
          <w:bCs/>
          <w:vertAlign w:val="superscript"/>
          <w:lang w:val="pt-BR"/>
        </w:rPr>
        <w:t>R</w:t>
      </w:r>
    </w:p>
    <w:p w14:paraId="5BC0CCB0" w14:textId="57DA673B" w:rsidR="006610A4" w:rsidRPr="0036479E" w:rsidRDefault="006610A4" w:rsidP="006610A4">
      <w:r w:rsidRPr="0036479E">
        <w:t>This strain was generated by transducing JS4</w:t>
      </w:r>
      <w:r w:rsidR="00DC34A4" w:rsidRPr="0036479E">
        <w:t>55</w:t>
      </w:r>
      <w:r w:rsidRPr="0036479E">
        <w:t xml:space="preserve"> cells with</w:t>
      </w:r>
      <w:r w:rsidRPr="0036479E">
        <w:rPr>
          <w:b/>
          <w:bCs/>
        </w:rPr>
        <w:t xml:space="preserve"> </w:t>
      </w:r>
      <w:proofErr w:type="spellStart"/>
      <w:r w:rsidR="00C7726E" w:rsidRPr="0036479E">
        <w:t>pRNE-chy</w:t>
      </w:r>
      <w:proofErr w:type="spellEnd"/>
      <w:r w:rsidR="00C7726E" w:rsidRPr="0036479E">
        <w:t xml:space="preserve"> phage lysate from JS403 strain</w:t>
      </w:r>
      <w:r w:rsidRPr="0036479E">
        <w:t>. The transduced cells were plated in PYE-Gent-Kan plates. The resulting colonies were grown in the presence and absence of vanillate and verified by fluorescence microscopy and further verified by integration PCR.</w:t>
      </w:r>
    </w:p>
    <w:p w14:paraId="68C0B6AB" w14:textId="245701AD" w:rsidR="00DC34A4" w:rsidRPr="0036479E" w:rsidRDefault="00B24E8E" w:rsidP="00DC34A4">
      <w:pPr>
        <w:rPr>
          <w:b/>
          <w:bCs/>
          <w:lang w:val="pt-BR"/>
        </w:rPr>
      </w:pPr>
      <w:r w:rsidRPr="0036479E">
        <w:rPr>
          <w:b/>
          <w:bCs/>
          <w:lang w:val="pt-BR"/>
        </w:rPr>
        <w:t xml:space="preserve">JS761   </w:t>
      </w:r>
      <w:r w:rsidR="00DC34A4" w:rsidRPr="0036479E">
        <w:rPr>
          <w:b/>
          <w:bCs/>
          <w:lang w:val="pt-BR"/>
        </w:rPr>
        <w:t>NA1000 vanA::metK-YFP  rne::rne-CHYC Kan</w:t>
      </w:r>
      <w:r w:rsidR="00DC34A4" w:rsidRPr="0036479E">
        <w:rPr>
          <w:b/>
          <w:bCs/>
          <w:vertAlign w:val="superscript"/>
          <w:lang w:val="pt-BR"/>
        </w:rPr>
        <w:t>R</w:t>
      </w:r>
      <w:r w:rsidR="00DC34A4" w:rsidRPr="0036479E">
        <w:rPr>
          <w:b/>
          <w:bCs/>
          <w:lang w:val="pt-BR"/>
        </w:rPr>
        <w:t xml:space="preserve"> Gent</w:t>
      </w:r>
      <w:r w:rsidR="00DC34A4" w:rsidRPr="0036479E">
        <w:rPr>
          <w:b/>
          <w:bCs/>
          <w:vertAlign w:val="superscript"/>
          <w:lang w:val="pt-BR"/>
        </w:rPr>
        <w:t>R</w:t>
      </w:r>
    </w:p>
    <w:p w14:paraId="1E17DCB7" w14:textId="77777777" w:rsidR="00835752" w:rsidRPr="0036479E" w:rsidRDefault="00DC34A4" w:rsidP="00940DBF">
      <w:r w:rsidRPr="0036479E">
        <w:lastRenderedPageBreak/>
        <w:t>This strain was generated by transducing JS</w:t>
      </w:r>
      <w:r w:rsidR="00835752" w:rsidRPr="0036479E">
        <w:t>680</w:t>
      </w:r>
      <w:r w:rsidRPr="0036479E">
        <w:t xml:space="preserve"> cells with</w:t>
      </w:r>
      <w:r w:rsidRPr="0036479E">
        <w:rPr>
          <w:b/>
          <w:bCs/>
        </w:rPr>
        <w:t xml:space="preserve"> pRNE-chy-4 phage lysate</w:t>
      </w:r>
      <w:r w:rsidRPr="0036479E">
        <w:t>. The transduced cells were plated in PYE-Gent-Kan plates. The resulting colonies were grown in the presence and absence of vanillate and verified by fluorescence microscopy and further verified by integration PCR.</w:t>
      </w:r>
    </w:p>
    <w:p w14:paraId="3E1220C0" w14:textId="40B31676" w:rsidR="00F65228" w:rsidRPr="0036479E" w:rsidRDefault="00F80F09" w:rsidP="00F65228">
      <w:pPr>
        <w:rPr>
          <w:b/>
          <w:bCs/>
          <w:lang w:val="pt-BR"/>
        </w:rPr>
      </w:pPr>
      <w:r w:rsidRPr="0036479E">
        <w:rPr>
          <w:b/>
          <w:bCs/>
          <w:lang w:val="pt-BR"/>
        </w:rPr>
        <w:t xml:space="preserve">JS735   </w:t>
      </w:r>
      <w:r w:rsidR="00F65228" w:rsidRPr="0036479E">
        <w:rPr>
          <w:b/>
          <w:bCs/>
          <w:lang w:val="pt-BR"/>
        </w:rPr>
        <w:t>NA1000 rne::rne-msfGFP Gent</w:t>
      </w:r>
      <w:r w:rsidR="00F65228" w:rsidRPr="0036479E">
        <w:rPr>
          <w:b/>
          <w:bCs/>
          <w:vertAlign w:val="superscript"/>
          <w:lang w:val="pt-BR"/>
        </w:rPr>
        <w:t xml:space="preserve">R </w:t>
      </w:r>
      <w:r w:rsidR="00793BAA" w:rsidRPr="0036479E">
        <w:rPr>
          <w:b/>
          <w:bCs/>
          <w:vertAlign w:val="superscript"/>
          <w:lang w:val="pt-BR"/>
        </w:rPr>
        <w:t xml:space="preserve">  </w:t>
      </w:r>
    </w:p>
    <w:p w14:paraId="3FF8F336" w14:textId="08B2F8E3" w:rsidR="00793BAA" w:rsidRPr="0036479E" w:rsidRDefault="00793BAA" w:rsidP="00F11FD7">
      <w:r w:rsidRPr="0036479E">
        <w:t xml:space="preserve">This strain was generated by transducing </w:t>
      </w:r>
      <w:r w:rsidR="0076112A" w:rsidRPr="0036479E">
        <w:t>NA100</w:t>
      </w:r>
      <w:r w:rsidR="00ED60FF" w:rsidRPr="0036479E">
        <w:t>0</w:t>
      </w:r>
      <w:r w:rsidRPr="0036479E">
        <w:t xml:space="preserve"> cells with RNase E</w:t>
      </w:r>
      <w:r w:rsidR="007562BC" w:rsidRPr="0036479E">
        <w:t>-</w:t>
      </w:r>
      <w:proofErr w:type="spellStart"/>
      <w:r w:rsidR="001659EB" w:rsidRPr="0036479E">
        <w:t>msfGFP</w:t>
      </w:r>
      <w:proofErr w:type="spellEnd"/>
      <w:r w:rsidR="001659EB" w:rsidRPr="0036479E">
        <w:t xml:space="preserve"> </w:t>
      </w:r>
      <w:r w:rsidRPr="0036479E">
        <w:t>phage lysate from JS8</w:t>
      </w:r>
      <w:r w:rsidR="002B5326" w:rsidRPr="0036479E">
        <w:t>7</w:t>
      </w:r>
      <w:r w:rsidRPr="0036479E">
        <w:fldChar w:fldCharType="begin"/>
      </w:r>
      <w:r w:rsidRPr="0036479E">
        <w:instrText xml:space="preserve"> ADDIN ZOTERO_ITEM CSL_CITATION {"citationID":"RbSP0IiT","properties":{"formattedCitation":"\\super 2\\nosupersub{}","plainCitation":"2","noteIndex":0},"citationItems":[{"id":"UwLfGEZp/msbf0LZo","uris":["http://zotero.org/users/9806562/items/JMC76EF5"],"itemData":{"id":5,"type":"article-journal","container-title":"Molecular Cell","DOI":"10.1016/j.molcel.2018.08.003","ISSN":"1097-2765","issue":"6","journalAbbreviation":"Molecular Cell","language":"English","note":"publisher: Elsevier\nPMID: 30197298","page":"1027-1039.e14","source":"www.cell.com","title":"α-Proteobacterial RNA Degradosomes Assemble Liquid-Liquid Phase-Separated RNP Bodies","volume":"71","author":[{"family":"Al-Husini","given":"Nadra"},{"family":"Tomares","given":"Dylan T."},{"family":"Bitar","given":"Obaidah"},{"family":"Childers","given":"W. Seth"},{"family":"Schrader","given":"Jared M."}],"issued":{"date-parts":[["2018",9,20]]}}}],"schema":"https://github.com/citation-style-language/schema/raw/master/csl-citation.json"} </w:instrText>
      </w:r>
      <w:r w:rsidRPr="0036479E">
        <w:fldChar w:fldCharType="separate"/>
      </w:r>
      <w:r w:rsidRPr="0036479E">
        <w:rPr>
          <w:rFonts w:ascii="Calibri" w:hAnsi="Calibri" w:cs="Calibri"/>
          <w:szCs w:val="24"/>
          <w:vertAlign w:val="superscript"/>
        </w:rPr>
        <w:t>2</w:t>
      </w:r>
      <w:r w:rsidRPr="0036479E">
        <w:fldChar w:fldCharType="end"/>
      </w:r>
      <w:r w:rsidRPr="0036479E">
        <w:t xml:space="preserve"> strain. The transduced cells were plated in PYE-Gent</w:t>
      </w:r>
      <w:r w:rsidR="00AA61DD" w:rsidRPr="0036479E">
        <w:t xml:space="preserve"> </w:t>
      </w:r>
      <w:r w:rsidRPr="0036479E">
        <w:t>plates</w:t>
      </w:r>
      <w:r w:rsidR="00131310" w:rsidRPr="0036479E">
        <w:t>.</w:t>
      </w:r>
      <w:r w:rsidRPr="0036479E">
        <w:t xml:space="preserve"> </w:t>
      </w:r>
      <w:r w:rsidR="00131310" w:rsidRPr="0036479E">
        <w:t>T</w:t>
      </w:r>
      <w:r w:rsidRPr="0036479E">
        <w:t>he resultant colonies were grown in PYE-Gent</w:t>
      </w:r>
      <w:r w:rsidR="00AA61DD" w:rsidRPr="0036479E">
        <w:t xml:space="preserve"> </w:t>
      </w:r>
      <w:r w:rsidRPr="0036479E">
        <w:t>media</w:t>
      </w:r>
      <w:r w:rsidR="00131310" w:rsidRPr="0036479E">
        <w:t xml:space="preserve"> and </w:t>
      </w:r>
      <w:r w:rsidR="00FA4730" w:rsidRPr="0036479E">
        <w:t>verified to be expressing the RNase E-</w:t>
      </w:r>
      <w:proofErr w:type="spellStart"/>
      <w:r w:rsidR="00FA4730" w:rsidRPr="0036479E">
        <w:t>msfGFP</w:t>
      </w:r>
      <w:proofErr w:type="spellEnd"/>
      <w:r w:rsidR="00FA4730" w:rsidRPr="0036479E">
        <w:t xml:space="preserve"> fusion by fluorescence microscopy.</w:t>
      </w:r>
      <w:r w:rsidR="00AA61DD" w:rsidRPr="0036479E">
        <w:t xml:space="preserve"> </w:t>
      </w:r>
    </w:p>
    <w:p w14:paraId="587F371F" w14:textId="71C35126" w:rsidR="00F65228" w:rsidRPr="0036479E" w:rsidRDefault="00F80F09" w:rsidP="00F65228">
      <w:pPr>
        <w:rPr>
          <w:b/>
          <w:bCs/>
        </w:rPr>
      </w:pPr>
      <w:r w:rsidRPr="0036479E">
        <w:rPr>
          <w:b/>
          <w:bCs/>
        </w:rPr>
        <w:t xml:space="preserve">JS744   </w:t>
      </w:r>
      <w:r w:rsidR="00F65228" w:rsidRPr="0036479E">
        <w:rPr>
          <w:b/>
          <w:bCs/>
        </w:rPr>
        <w:t xml:space="preserve">NA1000 </w:t>
      </w:r>
      <w:proofErr w:type="spellStart"/>
      <w:proofErr w:type="gramStart"/>
      <w:r w:rsidR="00F65228" w:rsidRPr="0036479E">
        <w:rPr>
          <w:b/>
          <w:bCs/>
        </w:rPr>
        <w:t>rne</w:t>
      </w:r>
      <w:proofErr w:type="spellEnd"/>
      <w:r w:rsidR="00F65228" w:rsidRPr="0036479E">
        <w:rPr>
          <w:b/>
          <w:bCs/>
        </w:rPr>
        <w:t>::</w:t>
      </w:r>
      <w:proofErr w:type="spellStart"/>
      <w:proofErr w:type="gramEnd"/>
      <w:r w:rsidR="00F65228" w:rsidRPr="0036479E">
        <w:rPr>
          <w:b/>
          <w:bCs/>
        </w:rPr>
        <w:t>rne</w:t>
      </w:r>
      <w:proofErr w:type="spellEnd"/>
      <w:r w:rsidR="00F65228" w:rsidRPr="0036479E">
        <w:rPr>
          <w:b/>
          <w:bCs/>
        </w:rPr>
        <w:t>(∆</w:t>
      </w:r>
      <w:proofErr w:type="spellStart"/>
      <w:r w:rsidR="00F65228" w:rsidRPr="0036479E">
        <w:rPr>
          <w:b/>
          <w:bCs/>
        </w:rPr>
        <w:t>hfq</w:t>
      </w:r>
      <w:proofErr w:type="spellEnd"/>
      <w:r w:rsidR="00F65228" w:rsidRPr="0036479E">
        <w:rPr>
          <w:b/>
          <w:bCs/>
        </w:rPr>
        <w:t>)-</w:t>
      </w:r>
      <w:proofErr w:type="spellStart"/>
      <w:r w:rsidR="00F65228" w:rsidRPr="0036479E">
        <w:rPr>
          <w:b/>
          <w:bCs/>
        </w:rPr>
        <w:t>msfGFP</w:t>
      </w:r>
      <w:proofErr w:type="spellEnd"/>
      <w:r w:rsidR="00F65228" w:rsidRPr="0036479E">
        <w:rPr>
          <w:b/>
          <w:bCs/>
        </w:rPr>
        <w:t xml:space="preserve"> </w:t>
      </w:r>
      <w:proofErr w:type="spellStart"/>
      <w:r w:rsidR="00F65228" w:rsidRPr="0036479E">
        <w:rPr>
          <w:b/>
          <w:bCs/>
        </w:rPr>
        <w:t>Gent</w:t>
      </w:r>
      <w:r w:rsidR="00F65228" w:rsidRPr="0036479E">
        <w:rPr>
          <w:b/>
          <w:bCs/>
          <w:vertAlign w:val="superscript"/>
        </w:rPr>
        <w:t>R</w:t>
      </w:r>
      <w:proofErr w:type="spellEnd"/>
      <w:r w:rsidR="00F65228" w:rsidRPr="0036479E">
        <w:rPr>
          <w:b/>
          <w:bCs/>
        </w:rPr>
        <w:t xml:space="preserve"> </w:t>
      </w:r>
      <w:proofErr w:type="spellStart"/>
      <w:r w:rsidR="00F65228" w:rsidRPr="0036479E">
        <w:rPr>
          <w:b/>
          <w:bCs/>
        </w:rPr>
        <w:t>Spec</w:t>
      </w:r>
      <w:r w:rsidR="00F65228" w:rsidRPr="0036479E">
        <w:rPr>
          <w:b/>
          <w:bCs/>
          <w:vertAlign w:val="superscript"/>
        </w:rPr>
        <w:t>R</w:t>
      </w:r>
      <w:proofErr w:type="spellEnd"/>
      <w:r w:rsidR="00453791" w:rsidRPr="0036479E">
        <w:rPr>
          <w:b/>
          <w:bCs/>
        </w:rPr>
        <w:t xml:space="preserve"> </w:t>
      </w:r>
      <w:proofErr w:type="spellStart"/>
      <w:r w:rsidR="00F65228" w:rsidRPr="0036479E">
        <w:rPr>
          <w:b/>
          <w:bCs/>
        </w:rPr>
        <w:t>S</w:t>
      </w:r>
      <w:r w:rsidR="00453791" w:rsidRPr="0036479E">
        <w:rPr>
          <w:b/>
          <w:bCs/>
        </w:rPr>
        <w:t>t</w:t>
      </w:r>
      <w:r w:rsidR="00F65228" w:rsidRPr="0036479E">
        <w:rPr>
          <w:b/>
          <w:bCs/>
        </w:rPr>
        <w:t>rp</w:t>
      </w:r>
      <w:r w:rsidR="00F65228" w:rsidRPr="0036479E">
        <w:rPr>
          <w:b/>
          <w:bCs/>
          <w:vertAlign w:val="superscript"/>
        </w:rPr>
        <w:t>R</w:t>
      </w:r>
      <w:proofErr w:type="spellEnd"/>
      <w:r w:rsidR="00F11FD7" w:rsidRPr="0036479E">
        <w:rPr>
          <w:b/>
          <w:bCs/>
          <w:vertAlign w:val="superscript"/>
        </w:rPr>
        <w:t xml:space="preserve"> </w:t>
      </w:r>
    </w:p>
    <w:p w14:paraId="1E29243F" w14:textId="785ED10D" w:rsidR="00F11FD7" w:rsidRPr="0036479E" w:rsidRDefault="00F11FD7" w:rsidP="00F11FD7">
      <w:r w:rsidRPr="0036479E">
        <w:t xml:space="preserve">This strain was generated by transducing </w:t>
      </w:r>
      <w:r w:rsidR="000673C7" w:rsidRPr="0036479E">
        <w:t>∆</w:t>
      </w:r>
      <w:proofErr w:type="spellStart"/>
      <w:r w:rsidR="000673C7" w:rsidRPr="0036479E">
        <w:rPr>
          <w:i/>
          <w:iCs/>
        </w:rPr>
        <w:t>hfq</w:t>
      </w:r>
      <w:proofErr w:type="spellEnd"/>
      <w:r w:rsidR="000673C7" w:rsidRPr="0036479E">
        <w:t xml:space="preserve"> (</w:t>
      </w:r>
      <w:r w:rsidR="00B915B5" w:rsidRPr="0036479E">
        <w:t xml:space="preserve">Shapiro Lab, Stanford University School of Medicine) </w:t>
      </w:r>
      <w:r w:rsidRPr="0036479E">
        <w:t>cells with RNase E-</w:t>
      </w:r>
      <w:proofErr w:type="spellStart"/>
      <w:r w:rsidRPr="0036479E">
        <w:t>msfGFP</w:t>
      </w:r>
      <w:proofErr w:type="spellEnd"/>
      <w:r w:rsidRPr="0036479E">
        <w:t xml:space="preserve"> phage lysate from JS87</w:t>
      </w:r>
      <w:r w:rsidRPr="0036479E">
        <w:fldChar w:fldCharType="begin"/>
      </w:r>
      <w:r w:rsidRPr="0036479E">
        <w:instrText xml:space="preserve"> ADDIN ZOTERO_ITEM CSL_CITATION {"citationID":"RbSP0IiT","properties":{"formattedCitation":"\\super 2\\nosupersub{}","plainCitation":"2","noteIndex":0},"citationItems":[{"id":"UwLfGEZp/msbf0LZo","uris":["http://zotero.org/users/9806562/items/JMC76EF5"],"itemData":{"id":5,"type":"article-journal","container-title":"Molecular Cell","DOI":"10.1016/j.molcel.2018.08.003","ISSN":"1097-2765","issue":"6","journalAbbreviation":"Molecular Cell","language":"English","note":"publisher: Elsevier\nPMID: 30197298","page":"1027-1039.e14","source":"www.cell.com","title":"α-Proteobacterial RNA Degradosomes Assemble Liquid-Liquid Phase-Separated RNP Bodies","volume":"71","author":[{"family":"Al-Husini","given":"Nadra"},{"family":"Tomares","given":"Dylan T."},{"family":"Bitar","given":"Obaidah"},{"family":"Childers","given":"W. Seth"},{"family":"Schrader","given":"Jared M."}],"issued":{"date-parts":[["2018",9,20]]}}}],"schema":"https://github.com/citation-style-language/schema/raw/master/csl-citation.json"} </w:instrText>
      </w:r>
      <w:r w:rsidRPr="0036479E">
        <w:fldChar w:fldCharType="separate"/>
      </w:r>
      <w:r w:rsidRPr="0036479E">
        <w:rPr>
          <w:rFonts w:ascii="Calibri" w:hAnsi="Calibri" w:cs="Calibri"/>
          <w:vertAlign w:val="superscript"/>
        </w:rPr>
        <w:t>2</w:t>
      </w:r>
      <w:r w:rsidRPr="0036479E">
        <w:fldChar w:fldCharType="end"/>
      </w:r>
      <w:r w:rsidRPr="0036479E">
        <w:t xml:space="preserve"> strain. The transduced cells were plated in PYE-Gent</w:t>
      </w:r>
      <w:r w:rsidR="00B915B5" w:rsidRPr="0036479E">
        <w:t>-Spec</w:t>
      </w:r>
      <w:r w:rsidR="00453791" w:rsidRPr="0036479E">
        <w:t>-</w:t>
      </w:r>
      <w:proofErr w:type="spellStart"/>
      <w:r w:rsidR="00453791" w:rsidRPr="0036479E">
        <w:t>S</w:t>
      </w:r>
      <w:r w:rsidR="00346D96" w:rsidRPr="0036479E">
        <w:t>trp</w:t>
      </w:r>
      <w:proofErr w:type="spellEnd"/>
      <w:r w:rsidRPr="0036479E">
        <w:t xml:space="preserve"> </w:t>
      </w:r>
      <w:r w:rsidR="00346D96" w:rsidRPr="0036479E">
        <w:t>plates</w:t>
      </w:r>
      <w:r w:rsidR="00AC60E1" w:rsidRPr="0036479E">
        <w:t>.</w:t>
      </w:r>
      <w:r w:rsidR="00346D96" w:rsidRPr="0036479E">
        <w:t xml:space="preserve"> </w:t>
      </w:r>
      <w:r w:rsidR="00AC60E1" w:rsidRPr="0036479E">
        <w:t>T</w:t>
      </w:r>
      <w:r w:rsidRPr="0036479E">
        <w:t>he resultant colonies were grown in PYE-Gent</w:t>
      </w:r>
      <w:r w:rsidR="00346D96" w:rsidRPr="0036479E">
        <w:t>-Spec-</w:t>
      </w:r>
      <w:proofErr w:type="spellStart"/>
      <w:r w:rsidR="00346D96" w:rsidRPr="0036479E">
        <w:t>Strp</w:t>
      </w:r>
      <w:proofErr w:type="spellEnd"/>
      <w:r w:rsidR="0009546A" w:rsidRPr="0036479E">
        <w:t xml:space="preserve"> and </w:t>
      </w:r>
      <w:r w:rsidRPr="0036479E">
        <w:t>verified to be expressing the RNase E-</w:t>
      </w:r>
      <w:proofErr w:type="spellStart"/>
      <w:r w:rsidRPr="0036479E">
        <w:t>msfGFP</w:t>
      </w:r>
      <w:proofErr w:type="spellEnd"/>
      <w:r w:rsidRPr="0036479E">
        <w:t xml:space="preserve"> fusion by fluorescence microscopy. </w:t>
      </w:r>
    </w:p>
    <w:p w14:paraId="23728425" w14:textId="41DA0170" w:rsidR="00F65228" w:rsidRPr="0036479E" w:rsidRDefault="00D34AC1" w:rsidP="00F65228">
      <w:pPr>
        <w:rPr>
          <w:b/>
          <w:bCs/>
          <w:vertAlign w:val="superscript"/>
          <w:lang w:val="pt-BR"/>
        </w:rPr>
      </w:pPr>
      <w:r w:rsidRPr="0036479E">
        <w:rPr>
          <w:b/>
          <w:bCs/>
          <w:lang w:val="pt-BR"/>
        </w:rPr>
        <w:t xml:space="preserve">JS671   </w:t>
      </w:r>
      <w:r w:rsidR="00F65228" w:rsidRPr="0036479E">
        <w:rPr>
          <w:b/>
          <w:bCs/>
          <w:lang w:val="pt-BR"/>
        </w:rPr>
        <w:t>NA1000 rne::rne(∆rhlE)-msfGFP Gent</w:t>
      </w:r>
      <w:r w:rsidR="00F65228" w:rsidRPr="0036479E">
        <w:rPr>
          <w:b/>
          <w:bCs/>
          <w:vertAlign w:val="superscript"/>
          <w:lang w:val="pt-BR"/>
        </w:rPr>
        <w:t>R</w:t>
      </w:r>
      <w:r w:rsidR="00F65228" w:rsidRPr="0036479E">
        <w:rPr>
          <w:b/>
          <w:bCs/>
          <w:lang w:val="pt-BR"/>
        </w:rPr>
        <w:t xml:space="preserve"> Kan</w:t>
      </w:r>
      <w:r w:rsidR="00F65228" w:rsidRPr="0036479E">
        <w:rPr>
          <w:b/>
          <w:bCs/>
          <w:vertAlign w:val="superscript"/>
          <w:lang w:val="pt-BR"/>
        </w:rPr>
        <w:t>R</w:t>
      </w:r>
    </w:p>
    <w:p w14:paraId="40B34210" w14:textId="75E761D1" w:rsidR="00346D96" w:rsidRPr="0036479E" w:rsidRDefault="00346D96" w:rsidP="00346D96">
      <w:r w:rsidRPr="0036479E">
        <w:t xml:space="preserve">This strain was generated by transducing </w:t>
      </w:r>
      <w:proofErr w:type="spellStart"/>
      <w:r w:rsidR="7A30BE18" w:rsidRPr="0036479E">
        <w:t>RhlE</w:t>
      </w:r>
      <w:proofErr w:type="spellEnd"/>
      <w:r w:rsidR="7A30BE18" w:rsidRPr="0036479E">
        <w:t xml:space="preserve"> disruption mutant</w:t>
      </w:r>
      <w:r w:rsidRPr="0036479E">
        <w:t xml:space="preserve"> (</w:t>
      </w:r>
      <w:r w:rsidR="00690412" w:rsidRPr="0036479E">
        <w:t>Marques Lab, University of Sao Paulo</w:t>
      </w:r>
      <w:r w:rsidRPr="0036479E">
        <w:t>) cells with RNase E-</w:t>
      </w:r>
      <w:proofErr w:type="spellStart"/>
      <w:r w:rsidRPr="0036479E">
        <w:t>msfGFP</w:t>
      </w:r>
      <w:proofErr w:type="spellEnd"/>
      <w:r w:rsidRPr="0036479E">
        <w:t xml:space="preserve"> phage lysate from JS87</w:t>
      </w:r>
      <w:r w:rsidRPr="0036479E">
        <w:fldChar w:fldCharType="begin"/>
      </w:r>
      <w:r w:rsidRPr="0036479E">
        <w:instrText xml:space="preserve"> ADDIN ZOTERO_ITEM CSL_CITATION {"citationID":"RbSP0IiT","properties":{"formattedCitation":"\\super 2\\nosupersub{}","plainCitation":"2","noteIndex":0},"citationItems":[{"id":"UwLfGEZp/msbf0LZo","uris":["http://zotero.org/users/9806562/items/JMC76EF5"],"itemData":{"id":5,"type":"article-journal","container-title":"Molecular Cell","DOI":"10.1016/j.molcel.2018.08.003","ISSN":"1097-2765","issue":"6","journalAbbreviation":"Molecular Cell","language":"English","note":"publisher: Elsevier\nPMID: 30197298","page":"1027-1039.e14","source":"www.cell.com","title":"α-Proteobacterial RNA Degradosomes Assemble Liquid-Liquid Phase-Separated RNP Bodies","volume":"71","author":[{"family":"Al-Husini","given":"Nadra"},{"family":"Tomares","given":"Dylan T."},{"family":"Bitar","given":"Obaidah"},{"family":"Childers","given":"W. Seth"},{"family":"Schrader","given":"Jared M."}],"issued":{"date-parts":[["2018",9,20]]}}}],"schema":"https://github.com/citation-style-language/schema/raw/master/csl-citation.json"} </w:instrText>
      </w:r>
      <w:r w:rsidRPr="0036479E">
        <w:fldChar w:fldCharType="separate"/>
      </w:r>
      <w:r w:rsidRPr="0036479E">
        <w:rPr>
          <w:rFonts w:ascii="Calibri" w:hAnsi="Calibri" w:cs="Calibri"/>
          <w:vertAlign w:val="superscript"/>
        </w:rPr>
        <w:t>2</w:t>
      </w:r>
      <w:r w:rsidRPr="0036479E">
        <w:fldChar w:fldCharType="end"/>
      </w:r>
      <w:r w:rsidRPr="0036479E">
        <w:t xml:space="preserve"> strain. The transduced cells were plated in PYE-Gent-Kan plates</w:t>
      </w:r>
      <w:r w:rsidR="00AC60E1" w:rsidRPr="0036479E">
        <w:t>.</w:t>
      </w:r>
      <w:r w:rsidRPr="0036479E">
        <w:t xml:space="preserve"> </w:t>
      </w:r>
      <w:r w:rsidR="00AC60E1" w:rsidRPr="0036479E">
        <w:t>T</w:t>
      </w:r>
      <w:r w:rsidRPr="0036479E">
        <w:t>he resultant colonies were grown in PYE-Gent-Kan media verified to be expressing the RNase E-</w:t>
      </w:r>
      <w:proofErr w:type="spellStart"/>
      <w:r w:rsidRPr="0036479E">
        <w:t>msfGFP</w:t>
      </w:r>
      <w:proofErr w:type="spellEnd"/>
      <w:r w:rsidRPr="0036479E">
        <w:t xml:space="preserve"> fusion by fluorescence microscopy. </w:t>
      </w:r>
    </w:p>
    <w:p w14:paraId="452E740A" w14:textId="45809653" w:rsidR="00110BAD" w:rsidRPr="0036479E" w:rsidRDefault="00D34AC1" w:rsidP="00F65228">
      <w:pPr>
        <w:rPr>
          <w:b/>
          <w:bCs/>
          <w:lang w:val="pt-BR"/>
        </w:rPr>
      </w:pPr>
      <w:r w:rsidRPr="0036479E">
        <w:rPr>
          <w:b/>
          <w:bCs/>
          <w:lang w:val="pt-BR"/>
        </w:rPr>
        <w:t xml:space="preserve">JS672   </w:t>
      </w:r>
      <w:r w:rsidR="00F65228" w:rsidRPr="0036479E">
        <w:rPr>
          <w:b/>
          <w:bCs/>
          <w:lang w:val="pt-BR"/>
        </w:rPr>
        <w:t>NA1000 rne::rne(∆rhlB)-msfGFP Gent</w:t>
      </w:r>
      <w:r w:rsidR="00F65228" w:rsidRPr="0036479E">
        <w:rPr>
          <w:b/>
          <w:bCs/>
          <w:vertAlign w:val="superscript"/>
          <w:lang w:val="pt-BR"/>
        </w:rPr>
        <w:t>R</w:t>
      </w:r>
    </w:p>
    <w:p w14:paraId="33407560" w14:textId="5B85AB08" w:rsidR="00690412" w:rsidRPr="0036479E" w:rsidRDefault="00690412" w:rsidP="00690412">
      <w:r w:rsidRPr="0036479E">
        <w:t>This strain was generated by transducing ∆</w:t>
      </w:r>
      <w:proofErr w:type="spellStart"/>
      <w:r w:rsidRPr="0036479E">
        <w:rPr>
          <w:i/>
          <w:iCs/>
        </w:rPr>
        <w:t>rhlB</w:t>
      </w:r>
      <w:proofErr w:type="spellEnd"/>
      <w:r w:rsidRPr="0036479E">
        <w:t xml:space="preserve"> (Marques Lab, University of Sao Paulo) cells with RNase E-</w:t>
      </w:r>
      <w:proofErr w:type="spellStart"/>
      <w:r w:rsidRPr="0036479E">
        <w:t>msfGFP</w:t>
      </w:r>
      <w:proofErr w:type="spellEnd"/>
      <w:r w:rsidRPr="0036479E">
        <w:t xml:space="preserve"> phage lysate from JS87</w:t>
      </w:r>
      <w:r w:rsidRPr="0036479E">
        <w:fldChar w:fldCharType="begin"/>
      </w:r>
      <w:r w:rsidRPr="0036479E">
        <w:instrText xml:space="preserve"> ADDIN ZOTERO_ITEM CSL_CITATION {"citationID":"RbSP0IiT","properties":{"formattedCitation":"\\super 2\\nosupersub{}","plainCitation":"2","noteIndex":0},"citationItems":[{"id":"UwLfGEZp/msbf0LZo","uris":["http://zotero.org/users/9806562/items/JMC76EF5"],"itemData":{"id":5,"type":"article-journal","container-title":"Molecular Cell","DOI":"10.1016/j.molcel.2018.08.003","ISSN":"1097-2765","issue":"6","journalAbbreviation":"Molecular Cell","language":"English","note":"publisher: Elsevier\nPMID: 30197298","page":"1027-1039.e14","source":"www.cell.com","title":"α-Proteobacterial RNA Degradosomes Assemble Liquid-Liquid Phase-Separated RNP Bodies","volume":"71","author":[{"family":"Al-Husini","given":"Nadra"},{"family":"Tomares","given":"Dylan T."},{"family":"Bitar","given":"Obaidah"},{"family":"Childers","given":"W. Seth"},{"family":"Schrader","given":"Jared M."}],"issued":{"date-parts":[["2018",9,20]]}}}],"schema":"https://github.com/citation-style-language/schema/raw/master/csl-citation.json"} </w:instrText>
      </w:r>
      <w:r w:rsidRPr="0036479E">
        <w:fldChar w:fldCharType="separate"/>
      </w:r>
      <w:r w:rsidRPr="0036479E">
        <w:rPr>
          <w:rFonts w:ascii="Calibri" w:hAnsi="Calibri" w:cs="Calibri"/>
          <w:vertAlign w:val="superscript"/>
        </w:rPr>
        <w:t>2</w:t>
      </w:r>
      <w:r w:rsidRPr="0036479E">
        <w:fldChar w:fldCharType="end"/>
      </w:r>
      <w:r w:rsidRPr="0036479E">
        <w:t xml:space="preserve"> strain. The transduced cells were plated in PYE-Gent plates</w:t>
      </w:r>
      <w:r w:rsidR="00AC60E1" w:rsidRPr="0036479E">
        <w:t>.</w:t>
      </w:r>
      <w:r w:rsidRPr="0036479E">
        <w:t xml:space="preserve"> </w:t>
      </w:r>
      <w:r w:rsidR="00AC60E1" w:rsidRPr="0036479E">
        <w:t>T</w:t>
      </w:r>
      <w:r w:rsidRPr="0036479E">
        <w:t>he resultant colonies were grown in PYE-Gent media</w:t>
      </w:r>
      <w:r w:rsidR="0009546A" w:rsidRPr="0036479E">
        <w:t xml:space="preserve"> and </w:t>
      </w:r>
      <w:r w:rsidRPr="0036479E">
        <w:t>verified to be expressing the RNase E-</w:t>
      </w:r>
      <w:proofErr w:type="spellStart"/>
      <w:r w:rsidRPr="0036479E">
        <w:t>msfGFP</w:t>
      </w:r>
      <w:proofErr w:type="spellEnd"/>
      <w:r w:rsidRPr="0036479E">
        <w:t xml:space="preserve"> fusion by fluorescence microscopy. </w:t>
      </w:r>
    </w:p>
    <w:p w14:paraId="125B4051" w14:textId="55A6CCC8" w:rsidR="00AD4EEA" w:rsidRPr="0036479E" w:rsidRDefault="00AD4EEA" w:rsidP="00AD4EEA">
      <w:pPr>
        <w:spacing w:after="0" w:line="240" w:lineRule="auto"/>
        <w:rPr>
          <w:rFonts w:ascii="Calibri" w:eastAsia="Times New Roman" w:hAnsi="Calibri" w:cs="Calibri"/>
          <w:b/>
          <w:bCs/>
          <w:vertAlign w:val="superscript"/>
          <w:lang w:val="pt-BR"/>
        </w:rPr>
      </w:pPr>
      <w:r w:rsidRPr="0036479E">
        <w:rPr>
          <w:rFonts w:ascii="Calibri" w:eastAsia="Times New Roman" w:hAnsi="Calibri" w:cs="Calibri"/>
          <w:b/>
          <w:bCs/>
          <w:lang w:val="pt-BR"/>
        </w:rPr>
        <w:t>JS128   NA1000</w:t>
      </w:r>
      <w:r w:rsidRPr="0036479E">
        <w:rPr>
          <w:rFonts w:ascii="Calibri" w:eastAsia="Times New Roman" w:hAnsi="Calibri" w:cs="Calibri"/>
          <w:b/>
          <w:bCs/>
          <w:i/>
          <w:iCs/>
          <w:lang w:val="pt-BR"/>
        </w:rPr>
        <w:t xml:space="preserve"> popZ-Chy rne::pXrnessrAC</w:t>
      </w:r>
      <w:r w:rsidRPr="0036479E">
        <w:rPr>
          <w:rFonts w:ascii="Calibri" w:eastAsia="Times New Roman" w:hAnsi="Calibri" w:cs="Calibri"/>
          <w:b/>
          <w:bCs/>
          <w:lang w:val="pt-BR"/>
        </w:rPr>
        <w:t xml:space="preserve"> Kan</w:t>
      </w:r>
      <w:r w:rsidRPr="0036479E">
        <w:rPr>
          <w:rFonts w:ascii="Calibri" w:eastAsia="Times New Roman" w:hAnsi="Calibri" w:cs="Calibri"/>
          <w:b/>
          <w:bCs/>
          <w:vertAlign w:val="superscript"/>
          <w:lang w:val="pt-BR"/>
        </w:rPr>
        <w:t>R</w:t>
      </w:r>
      <w:r w:rsidR="002A051A" w:rsidRPr="0036479E">
        <w:rPr>
          <w:rFonts w:ascii="Calibri" w:eastAsia="Times New Roman" w:hAnsi="Calibri" w:cs="Calibri"/>
          <w:b/>
          <w:bCs/>
          <w:vertAlign w:val="superscript"/>
          <w:lang w:val="pt-BR"/>
        </w:rPr>
        <w:t xml:space="preserve">   </w:t>
      </w:r>
    </w:p>
    <w:p w14:paraId="6EB12131" w14:textId="77777777" w:rsidR="002A051A" w:rsidRPr="0036479E" w:rsidRDefault="002A051A" w:rsidP="00AD4EEA">
      <w:pPr>
        <w:spacing w:after="0" w:line="240" w:lineRule="auto"/>
        <w:rPr>
          <w:rFonts w:ascii="Calibri" w:eastAsia="Times New Roman" w:hAnsi="Calibri" w:cs="Calibri"/>
          <w:b/>
          <w:bCs/>
          <w:lang w:val="pt-BR"/>
        </w:rPr>
      </w:pPr>
    </w:p>
    <w:p w14:paraId="6DC1038D" w14:textId="4AC9A67C" w:rsidR="00AD4EEA" w:rsidRPr="0036479E" w:rsidRDefault="002A051A" w:rsidP="00690412">
      <w:r w:rsidRPr="0036479E">
        <w:t>This strain was generated by transducing cells</w:t>
      </w:r>
      <w:r w:rsidR="002D23D4" w:rsidRPr="0036479E">
        <w:t xml:space="preserve"> harboring </w:t>
      </w:r>
      <w:proofErr w:type="spellStart"/>
      <w:r w:rsidR="00B1466A" w:rsidRPr="0036479E">
        <w:t>p</w:t>
      </w:r>
      <w:r w:rsidR="00310FE4" w:rsidRPr="0036479E">
        <w:t>opZ-mCherry</w:t>
      </w:r>
      <w:proofErr w:type="spellEnd"/>
      <w:r w:rsidR="00FA12A6" w:rsidRPr="0036479E">
        <w:t xml:space="preserve"> (native gene fusion)</w:t>
      </w:r>
      <w:r w:rsidRPr="0036479E">
        <w:t xml:space="preserve"> with RNase E depletion phage lysate from JS82 strain. The transduced cells were plated in PYE-Kan-Xylose plates and the resultant colonies were grown in PYE-Kan media with and without xylose to verify the RNase E depletion phenotype.</w:t>
      </w:r>
    </w:p>
    <w:p w14:paraId="6889AB22" w14:textId="08E464E2" w:rsidR="00EB3794" w:rsidRPr="0036479E" w:rsidRDefault="0072021B" w:rsidP="00EB3794">
      <w:pPr>
        <w:rPr>
          <w:b/>
          <w:bCs/>
        </w:rPr>
      </w:pPr>
      <w:r w:rsidRPr="0036479E">
        <w:rPr>
          <w:b/>
          <w:bCs/>
        </w:rPr>
        <w:t xml:space="preserve">Strained used in Bacterial two hybrid </w:t>
      </w:r>
      <w:proofErr w:type="gramStart"/>
      <w:r w:rsidRPr="0036479E">
        <w:rPr>
          <w:b/>
          <w:bCs/>
        </w:rPr>
        <w:t>assay</w:t>
      </w:r>
      <w:proofErr w:type="gramEnd"/>
    </w:p>
    <w:p w14:paraId="189ABD5F" w14:textId="7BFB9FEE" w:rsidR="0072021B" w:rsidRPr="0036479E" w:rsidRDefault="002B6535" w:rsidP="00EB3794">
      <w:pPr>
        <w:rPr>
          <w:b/>
          <w:bCs/>
        </w:rPr>
      </w:pPr>
      <w:r w:rsidRPr="0036479E">
        <w:rPr>
          <w:b/>
          <w:bCs/>
        </w:rPr>
        <w:t>VNS003</w:t>
      </w:r>
    </w:p>
    <w:p w14:paraId="43B06113" w14:textId="2B87A676" w:rsidR="00F07C7B" w:rsidRPr="0036479E" w:rsidRDefault="00F07C7B" w:rsidP="00EB3794">
      <w:r w:rsidRPr="0036479E">
        <w:t xml:space="preserve">The strain was created by transforming </w:t>
      </w:r>
      <w:r w:rsidR="00FA6424" w:rsidRPr="0036479E">
        <w:t>pVN054</w:t>
      </w:r>
      <w:r w:rsidR="00AF6240" w:rsidRPr="0036479E">
        <w:t xml:space="preserve"> </w:t>
      </w:r>
      <w:r w:rsidR="002E1F01" w:rsidRPr="0036479E">
        <w:t>and pVN057</w:t>
      </w:r>
      <w:r w:rsidR="00CE13C8" w:rsidRPr="0036479E">
        <w:t xml:space="preserve"> plasmids</w:t>
      </w:r>
      <w:r w:rsidR="002E1F01" w:rsidRPr="0036479E">
        <w:t xml:space="preserve"> </w:t>
      </w:r>
      <w:r w:rsidR="00CE13C8" w:rsidRPr="0036479E">
        <w:t>into BTH101 cells</w:t>
      </w:r>
      <w:r w:rsidR="00D22CF7" w:rsidRPr="0036479E">
        <w:t xml:space="preserve"> and plated on </w:t>
      </w:r>
      <w:r w:rsidR="00BB48AD" w:rsidRPr="0036479E">
        <w:t xml:space="preserve">LB-Agar plates containing </w:t>
      </w:r>
      <w:r w:rsidR="00CE13C8" w:rsidRPr="0036479E">
        <w:t>Kanamycin</w:t>
      </w:r>
      <w:r w:rsidR="00BB48AD" w:rsidRPr="0036479E">
        <w:t xml:space="preserve">, </w:t>
      </w:r>
      <w:r w:rsidR="00CE13C8" w:rsidRPr="0036479E">
        <w:t>Ampicillin</w:t>
      </w:r>
      <w:r w:rsidR="00232882" w:rsidRPr="0036479E">
        <w:t>, IPTG and X-gal.</w:t>
      </w:r>
      <w:r w:rsidR="00CE13C8" w:rsidRPr="0036479E">
        <w:t xml:space="preserve"> </w:t>
      </w:r>
      <w:r w:rsidR="00BC0EDE" w:rsidRPr="0036479E">
        <w:t xml:space="preserve">The resultant colonies were </w:t>
      </w:r>
      <w:r w:rsidR="0031184D" w:rsidRPr="0036479E">
        <w:t xml:space="preserve">selected based on </w:t>
      </w:r>
      <w:proofErr w:type="gramStart"/>
      <w:r w:rsidR="003333EA" w:rsidRPr="0036479E">
        <w:t>blue</w:t>
      </w:r>
      <w:proofErr w:type="gramEnd"/>
      <w:r w:rsidR="00DD4CD4" w:rsidRPr="0036479E">
        <w:t xml:space="preserve"> or white color of the colonies</w:t>
      </w:r>
      <w:r w:rsidR="00A5740E" w:rsidRPr="0036479E">
        <w:t>.</w:t>
      </w:r>
    </w:p>
    <w:p w14:paraId="44A7C770" w14:textId="3CD659DF" w:rsidR="00A5740E" w:rsidRPr="0036479E" w:rsidRDefault="00A5740E" w:rsidP="00EB3794">
      <w:pPr>
        <w:rPr>
          <w:b/>
          <w:bCs/>
        </w:rPr>
      </w:pPr>
      <w:r w:rsidRPr="0036479E">
        <w:rPr>
          <w:b/>
          <w:bCs/>
        </w:rPr>
        <w:t>VNS004</w:t>
      </w:r>
    </w:p>
    <w:p w14:paraId="2412EAB2" w14:textId="77777777" w:rsidR="004C1DC5" w:rsidRPr="0036479E" w:rsidRDefault="00722890" w:rsidP="00722890">
      <w:r w:rsidRPr="0036479E">
        <w:t xml:space="preserve">The strain was created by transforming pVN054 and pVN055 plasmids into BTH101 cells and plated on LB-Agar plates containing Kanamycin, Ampicillin, IPTG and X-gal. The resultant colonies were selected based on </w:t>
      </w:r>
      <w:proofErr w:type="gramStart"/>
      <w:r w:rsidRPr="0036479E">
        <w:t>blue</w:t>
      </w:r>
      <w:proofErr w:type="gramEnd"/>
      <w:r w:rsidRPr="0036479E">
        <w:t xml:space="preserve"> or white color of the colonies.</w:t>
      </w:r>
    </w:p>
    <w:p w14:paraId="228EDAC0" w14:textId="7B81226F" w:rsidR="00722890" w:rsidRPr="0036479E" w:rsidRDefault="00722890" w:rsidP="00722890">
      <w:pPr>
        <w:rPr>
          <w:b/>
          <w:bCs/>
        </w:rPr>
      </w:pPr>
      <w:r w:rsidRPr="0036479E">
        <w:rPr>
          <w:b/>
          <w:bCs/>
        </w:rPr>
        <w:lastRenderedPageBreak/>
        <w:t>VNS005</w:t>
      </w:r>
    </w:p>
    <w:p w14:paraId="4BD699F6" w14:textId="141DDE47" w:rsidR="00722890" w:rsidRPr="0036479E" w:rsidRDefault="00722890" w:rsidP="00722890">
      <w:r w:rsidRPr="0036479E">
        <w:t>The strain was created by transforming pVN054 and pVN05</w:t>
      </w:r>
      <w:r w:rsidR="004C1DC5" w:rsidRPr="0036479E">
        <w:t>8</w:t>
      </w:r>
      <w:r w:rsidRPr="0036479E">
        <w:t xml:space="preserve"> plasmids into BTH101 cells and plated on LB-Agar plates containing Kanamycin, Ampicillin, IPTG and X-gal. The resultant colonies were selected based on </w:t>
      </w:r>
      <w:proofErr w:type="gramStart"/>
      <w:r w:rsidRPr="0036479E">
        <w:t>blue</w:t>
      </w:r>
      <w:proofErr w:type="gramEnd"/>
      <w:r w:rsidRPr="0036479E">
        <w:t xml:space="preserve"> or white color of the colonies.</w:t>
      </w:r>
    </w:p>
    <w:p w14:paraId="040504B6" w14:textId="6930E44C" w:rsidR="00722890" w:rsidRPr="0036479E" w:rsidRDefault="00722890" w:rsidP="00722890">
      <w:pPr>
        <w:rPr>
          <w:b/>
          <w:bCs/>
        </w:rPr>
      </w:pPr>
      <w:r w:rsidRPr="0036479E">
        <w:rPr>
          <w:b/>
          <w:bCs/>
        </w:rPr>
        <w:t>VNS006</w:t>
      </w:r>
    </w:p>
    <w:p w14:paraId="561FA94D" w14:textId="2AD4AB26" w:rsidR="00383A45" w:rsidRPr="0036479E" w:rsidRDefault="00383A45" w:rsidP="00383A45">
      <w:r w:rsidRPr="0036479E">
        <w:t xml:space="preserve">The strain was created by transforming pKT25-Zip and pUT18C-Zip plasmids into BTH101 cells and plated on LB-Agar plates containing Kanamycin, Ampicillin, IPTG and X-gal. The resultant colonies were selected based on </w:t>
      </w:r>
      <w:proofErr w:type="gramStart"/>
      <w:r w:rsidRPr="0036479E">
        <w:t>blue</w:t>
      </w:r>
      <w:proofErr w:type="gramEnd"/>
      <w:r w:rsidRPr="0036479E">
        <w:t xml:space="preserve"> or white color of the colonies.</w:t>
      </w:r>
    </w:p>
    <w:p w14:paraId="59CAC244" w14:textId="32F66976" w:rsidR="00722890" w:rsidRPr="0036479E" w:rsidRDefault="00722890" w:rsidP="00722890">
      <w:pPr>
        <w:rPr>
          <w:b/>
          <w:bCs/>
        </w:rPr>
      </w:pPr>
      <w:r w:rsidRPr="0036479E">
        <w:rPr>
          <w:b/>
          <w:bCs/>
        </w:rPr>
        <w:t>VNS007</w:t>
      </w:r>
    </w:p>
    <w:p w14:paraId="66A079D6" w14:textId="1BDAF1B5" w:rsidR="00FA7CD5" w:rsidRPr="0036479E" w:rsidRDefault="00FA7CD5" w:rsidP="00FA7CD5">
      <w:r w:rsidRPr="0036479E">
        <w:t>The strain was created by transforming pK</w:t>
      </w:r>
      <w:r w:rsidR="00C754BD" w:rsidRPr="0036479E">
        <w:t>N</w:t>
      </w:r>
      <w:r w:rsidRPr="0036479E">
        <w:t>T25</w:t>
      </w:r>
      <w:r w:rsidR="00C754BD" w:rsidRPr="0036479E">
        <w:t xml:space="preserve"> </w:t>
      </w:r>
      <w:r w:rsidRPr="0036479E">
        <w:t>and pUT18</w:t>
      </w:r>
      <w:r w:rsidR="00C754BD" w:rsidRPr="0036479E">
        <w:t xml:space="preserve"> </w:t>
      </w:r>
      <w:r w:rsidRPr="0036479E">
        <w:t xml:space="preserve">plasmids into BTH101 cells and plated on LB-Agar plates containing Kanamycin, Ampicillin, IPTG and X-gal. The resultant colonies were selected based on </w:t>
      </w:r>
      <w:proofErr w:type="gramStart"/>
      <w:r w:rsidRPr="0036479E">
        <w:t>blue</w:t>
      </w:r>
      <w:proofErr w:type="gramEnd"/>
      <w:r w:rsidRPr="0036479E">
        <w:t xml:space="preserve"> or white color of the colonies.</w:t>
      </w:r>
    </w:p>
    <w:p w14:paraId="41A97EBB" w14:textId="45143B54" w:rsidR="00722890" w:rsidRPr="0036479E" w:rsidRDefault="00722890" w:rsidP="00722890">
      <w:pPr>
        <w:rPr>
          <w:b/>
          <w:bCs/>
        </w:rPr>
      </w:pPr>
      <w:r w:rsidRPr="0036479E">
        <w:rPr>
          <w:b/>
          <w:bCs/>
        </w:rPr>
        <w:t>VNS008</w:t>
      </w:r>
    </w:p>
    <w:p w14:paraId="57585F5F" w14:textId="0325E5C0" w:rsidR="00B50AA6" w:rsidRPr="0036479E" w:rsidRDefault="00B50AA6" w:rsidP="00B50AA6">
      <w:r w:rsidRPr="0036479E">
        <w:t>The strain was created by transforming p</w:t>
      </w:r>
      <w:r w:rsidR="005C009E" w:rsidRPr="0036479E">
        <w:t>VN054</w:t>
      </w:r>
      <w:r w:rsidRPr="0036479E">
        <w:t xml:space="preserve"> and pUT18 plasmids into BTH101 cells and plated on LB-Agar plates containing Kanamycin, Ampicillin, IPTG and X-gal. The resultant colonies were selected based on </w:t>
      </w:r>
      <w:proofErr w:type="gramStart"/>
      <w:r w:rsidRPr="0036479E">
        <w:t>blue</w:t>
      </w:r>
      <w:proofErr w:type="gramEnd"/>
      <w:r w:rsidRPr="0036479E">
        <w:t xml:space="preserve"> or white color of the colonies.</w:t>
      </w:r>
    </w:p>
    <w:p w14:paraId="68A9376A" w14:textId="5DB316B5" w:rsidR="00722890" w:rsidRPr="0036479E" w:rsidRDefault="00722890" w:rsidP="00722890">
      <w:pPr>
        <w:rPr>
          <w:b/>
          <w:bCs/>
        </w:rPr>
      </w:pPr>
      <w:r w:rsidRPr="0036479E">
        <w:rPr>
          <w:b/>
          <w:bCs/>
        </w:rPr>
        <w:t>VNS009</w:t>
      </w:r>
    </w:p>
    <w:p w14:paraId="44CADB3F" w14:textId="05B1C07B" w:rsidR="00B158FD" w:rsidRPr="0036479E" w:rsidRDefault="00B158FD" w:rsidP="00B158FD">
      <w:r w:rsidRPr="0036479E">
        <w:t>The strain was created by transforming p</w:t>
      </w:r>
      <w:r w:rsidR="00956F0C" w:rsidRPr="0036479E">
        <w:t>KNT25</w:t>
      </w:r>
      <w:r w:rsidRPr="0036479E">
        <w:t xml:space="preserve"> and p</w:t>
      </w:r>
      <w:r w:rsidR="00956F0C" w:rsidRPr="0036479E">
        <w:t>VN055</w:t>
      </w:r>
      <w:r w:rsidRPr="0036479E">
        <w:t xml:space="preserve"> plasmids into BTH101 cells and plated on LB-Agar plates containing Kanamycin, Ampicillin, IPTG and X-gal. The resultant colonies were selected based on </w:t>
      </w:r>
      <w:proofErr w:type="gramStart"/>
      <w:r w:rsidRPr="0036479E">
        <w:t>blue</w:t>
      </w:r>
      <w:proofErr w:type="gramEnd"/>
      <w:r w:rsidRPr="0036479E">
        <w:t xml:space="preserve"> or white color of the colonies.</w:t>
      </w:r>
    </w:p>
    <w:p w14:paraId="1F5E9B82" w14:textId="1320E76D" w:rsidR="00722890" w:rsidRPr="0036479E" w:rsidRDefault="00722890" w:rsidP="00722890">
      <w:pPr>
        <w:rPr>
          <w:b/>
          <w:bCs/>
        </w:rPr>
      </w:pPr>
      <w:r w:rsidRPr="0036479E">
        <w:rPr>
          <w:b/>
          <w:bCs/>
        </w:rPr>
        <w:t>VNS010</w:t>
      </w:r>
    </w:p>
    <w:p w14:paraId="685C4B78" w14:textId="4CD39409" w:rsidR="00956F0C" w:rsidRPr="0036479E" w:rsidRDefault="00956F0C" w:rsidP="00956F0C">
      <w:r w:rsidRPr="0036479E">
        <w:t>The strain was created by transforming pKNT25 and pVN05</w:t>
      </w:r>
      <w:r w:rsidR="00EF0D5B" w:rsidRPr="0036479E">
        <w:t>8</w:t>
      </w:r>
      <w:r w:rsidRPr="0036479E">
        <w:t xml:space="preserve"> plasmids into BTH101 cells and plated on LB-Agar plates containing Kanamycin, Ampicillin, IPTG and X-gal. The resultant colonies were selected based on </w:t>
      </w:r>
      <w:proofErr w:type="gramStart"/>
      <w:r w:rsidRPr="0036479E">
        <w:t>blue</w:t>
      </w:r>
      <w:proofErr w:type="gramEnd"/>
      <w:r w:rsidRPr="0036479E">
        <w:t xml:space="preserve"> or white color of the colonies.</w:t>
      </w:r>
    </w:p>
    <w:p w14:paraId="1C64F6C9" w14:textId="77777777" w:rsidR="00956F0C" w:rsidRPr="0036479E" w:rsidRDefault="00956F0C" w:rsidP="00722890">
      <w:pPr>
        <w:rPr>
          <w:b/>
          <w:bCs/>
        </w:rPr>
      </w:pPr>
    </w:p>
    <w:p w14:paraId="37F264ED" w14:textId="41CE3018" w:rsidR="00DA74E4" w:rsidRPr="0036479E" w:rsidRDefault="00D7449B" w:rsidP="00940DBF">
      <w:r w:rsidRPr="0036479E">
        <w:rPr>
          <w:b/>
          <w:i/>
          <w:iCs/>
          <w:sz w:val="24"/>
          <w:szCs w:val="24"/>
        </w:rPr>
        <w:t>List of Tables</w:t>
      </w:r>
    </w:p>
    <w:p w14:paraId="160798C1" w14:textId="39A16467" w:rsidR="00B5569B" w:rsidRPr="0036479E" w:rsidRDefault="696BF606" w:rsidP="4C00AB35">
      <w:pPr>
        <w:spacing w:line="257" w:lineRule="auto"/>
        <w:rPr>
          <w:rFonts w:eastAsiaTheme="minorEastAsia" w:cstheme="minorHAnsi"/>
        </w:rPr>
      </w:pPr>
      <w:r w:rsidRPr="0036479E">
        <w:rPr>
          <w:rFonts w:eastAsiaTheme="minorEastAsia" w:cstheme="minorHAnsi"/>
          <w:b/>
        </w:rPr>
        <w:t>Table S1.</w:t>
      </w:r>
      <w:r w:rsidRPr="0036479E">
        <w:rPr>
          <w:rFonts w:eastAsiaTheme="minorEastAsia" w:cstheme="minorHAnsi"/>
        </w:rPr>
        <w:t xml:space="preserve"> Log2 enrichment (JS299/JS221) values of all proteins (related to Figure 1).</w:t>
      </w:r>
    </w:p>
    <w:p w14:paraId="7F652227" w14:textId="4F786665" w:rsidR="39FD5B90" w:rsidRPr="0036479E" w:rsidRDefault="39FD5B90" w:rsidP="5947E37B">
      <w:pPr>
        <w:rPr>
          <w:rFonts w:eastAsia="Times New Roman" w:cstheme="minorHAnsi"/>
        </w:rPr>
      </w:pPr>
      <w:r w:rsidRPr="0036479E">
        <w:rPr>
          <w:rFonts w:eastAsiaTheme="minorEastAsia" w:cstheme="minorHAnsi"/>
          <w:b/>
        </w:rPr>
        <w:t>Table S2.</w:t>
      </w:r>
      <w:r w:rsidRPr="0036479E">
        <w:rPr>
          <w:rFonts w:eastAsiaTheme="minorEastAsia" w:cstheme="minorHAnsi"/>
        </w:rPr>
        <w:t xml:space="preserve"> </w:t>
      </w:r>
      <w:proofErr w:type="spellStart"/>
      <w:r w:rsidRPr="0036479E">
        <w:rPr>
          <w:rFonts w:eastAsiaTheme="minorEastAsia" w:cstheme="minorHAnsi"/>
        </w:rPr>
        <w:t>Disorderness</w:t>
      </w:r>
      <w:proofErr w:type="spellEnd"/>
      <w:r w:rsidRPr="0036479E">
        <w:rPr>
          <w:rFonts w:eastAsiaTheme="minorEastAsia" w:cstheme="minorHAnsi"/>
        </w:rPr>
        <w:t xml:space="preserve">, </w:t>
      </w:r>
      <w:proofErr w:type="spellStart"/>
      <w:r w:rsidRPr="0036479E">
        <w:rPr>
          <w:rFonts w:eastAsiaTheme="minorEastAsia" w:cstheme="minorHAnsi"/>
        </w:rPr>
        <w:t>Pscore</w:t>
      </w:r>
      <w:proofErr w:type="spellEnd"/>
      <w:r w:rsidRPr="0036479E">
        <w:rPr>
          <w:rFonts w:eastAsiaTheme="minorEastAsia" w:cstheme="minorHAnsi"/>
        </w:rPr>
        <w:t xml:space="preserve">, </w:t>
      </w:r>
      <w:proofErr w:type="spellStart"/>
      <w:r w:rsidRPr="0036479E">
        <w:rPr>
          <w:rFonts w:eastAsiaTheme="minorEastAsia" w:cstheme="minorHAnsi"/>
        </w:rPr>
        <w:t>Catgranule</w:t>
      </w:r>
      <w:proofErr w:type="spellEnd"/>
      <w:r w:rsidRPr="0036479E">
        <w:rPr>
          <w:rFonts w:eastAsiaTheme="minorEastAsia" w:cstheme="minorHAnsi"/>
        </w:rPr>
        <w:t xml:space="preserve"> and </w:t>
      </w:r>
      <w:proofErr w:type="spellStart"/>
      <w:r w:rsidRPr="0036479E">
        <w:rPr>
          <w:rFonts w:eastAsiaTheme="minorEastAsia" w:cstheme="minorHAnsi"/>
        </w:rPr>
        <w:t>DeePhase</w:t>
      </w:r>
      <w:proofErr w:type="spellEnd"/>
      <w:r w:rsidRPr="0036479E">
        <w:rPr>
          <w:rFonts w:eastAsiaTheme="minorEastAsia" w:cstheme="minorHAnsi"/>
        </w:rPr>
        <w:t xml:space="preserve"> scores</w:t>
      </w:r>
      <w:r w:rsidR="717E7693" w:rsidRPr="0036479E">
        <w:rPr>
          <w:rFonts w:eastAsiaTheme="minorEastAsia" w:cstheme="minorHAnsi"/>
        </w:rPr>
        <w:t xml:space="preserve"> of all proteins used in </w:t>
      </w:r>
      <w:r w:rsidR="717E7693" w:rsidRPr="0036479E">
        <w:rPr>
          <w:rFonts w:eastAsiaTheme="minorEastAsia" w:cstheme="minorHAnsi"/>
          <w:i/>
        </w:rPr>
        <w:t>in vitro</w:t>
      </w:r>
      <w:r w:rsidR="717E7693" w:rsidRPr="0036479E">
        <w:rPr>
          <w:rFonts w:eastAsiaTheme="minorEastAsia" w:cstheme="minorHAnsi"/>
        </w:rPr>
        <w:t xml:space="preserve"> </w:t>
      </w:r>
      <w:r w:rsidR="563D33ED" w:rsidRPr="0036479E">
        <w:rPr>
          <w:rFonts w:eastAsiaTheme="minorEastAsia" w:cstheme="minorHAnsi"/>
        </w:rPr>
        <w:t>assays (</w:t>
      </w:r>
      <w:r w:rsidR="7701E2AA" w:rsidRPr="0036479E">
        <w:rPr>
          <w:rFonts w:eastAsiaTheme="minorEastAsia" w:cstheme="minorHAnsi"/>
        </w:rPr>
        <w:t xml:space="preserve">related to Figure </w:t>
      </w:r>
      <w:r w:rsidR="731A46F4" w:rsidRPr="0036479E">
        <w:rPr>
          <w:rFonts w:eastAsiaTheme="minorEastAsia" w:cstheme="minorHAnsi"/>
        </w:rPr>
        <w:t>3</w:t>
      </w:r>
      <w:r w:rsidR="7701E2AA" w:rsidRPr="0036479E">
        <w:rPr>
          <w:rFonts w:eastAsiaTheme="minorEastAsia" w:cstheme="minorHAnsi"/>
        </w:rPr>
        <w:t>).</w:t>
      </w:r>
    </w:p>
    <w:p w14:paraId="66C7ED08" w14:textId="1FB2C229" w:rsidR="57626BD9" w:rsidRPr="0036479E" w:rsidRDefault="57626BD9" w:rsidP="4C00AB35">
      <w:pPr>
        <w:spacing w:line="257" w:lineRule="auto"/>
        <w:rPr>
          <w:rFonts w:eastAsiaTheme="minorEastAsia" w:cstheme="minorHAnsi"/>
        </w:rPr>
      </w:pPr>
      <w:r w:rsidRPr="0036479E">
        <w:rPr>
          <w:rFonts w:eastAsiaTheme="minorEastAsia" w:cstheme="minorHAnsi"/>
          <w:b/>
        </w:rPr>
        <w:t>Table S</w:t>
      </w:r>
      <w:r w:rsidR="01860F93" w:rsidRPr="0036479E">
        <w:rPr>
          <w:rFonts w:eastAsiaTheme="minorEastAsia" w:cstheme="minorHAnsi"/>
          <w:b/>
        </w:rPr>
        <w:t>3</w:t>
      </w:r>
      <w:r w:rsidRPr="0036479E">
        <w:rPr>
          <w:rFonts w:eastAsiaTheme="minorEastAsia" w:cstheme="minorHAnsi"/>
          <w:b/>
        </w:rPr>
        <w:t xml:space="preserve">. </w:t>
      </w:r>
      <w:r w:rsidRPr="0036479E">
        <w:rPr>
          <w:rFonts w:eastAsiaTheme="minorEastAsia" w:cstheme="minorHAnsi"/>
        </w:rPr>
        <w:t xml:space="preserve">Strains </w:t>
      </w:r>
      <w:proofErr w:type="gramStart"/>
      <w:r w:rsidRPr="0036479E">
        <w:rPr>
          <w:rFonts w:eastAsiaTheme="minorEastAsia" w:cstheme="minorHAnsi"/>
        </w:rPr>
        <w:t>used</w:t>
      </w:r>
      <w:proofErr w:type="gramEnd"/>
      <w:r w:rsidRPr="0036479E">
        <w:rPr>
          <w:rFonts w:eastAsiaTheme="minorEastAsia" w:cstheme="minorHAnsi"/>
        </w:rPr>
        <w:t xml:space="preserve"> in this study.</w:t>
      </w:r>
    </w:p>
    <w:p w14:paraId="0C5CD10B" w14:textId="514B37C9" w:rsidR="57626BD9" w:rsidRPr="0036479E" w:rsidRDefault="57626BD9" w:rsidP="4C00AB35">
      <w:pPr>
        <w:spacing w:line="257" w:lineRule="auto"/>
        <w:rPr>
          <w:rFonts w:eastAsiaTheme="minorEastAsia" w:cstheme="minorHAnsi"/>
        </w:rPr>
      </w:pPr>
      <w:r w:rsidRPr="0036479E">
        <w:rPr>
          <w:rFonts w:eastAsiaTheme="minorEastAsia" w:cstheme="minorHAnsi"/>
          <w:b/>
        </w:rPr>
        <w:t>Table S</w:t>
      </w:r>
      <w:r w:rsidR="7043CFDB" w:rsidRPr="0036479E">
        <w:rPr>
          <w:rFonts w:eastAsiaTheme="minorEastAsia" w:cstheme="minorHAnsi"/>
          <w:b/>
        </w:rPr>
        <w:t>4</w:t>
      </w:r>
      <w:r w:rsidRPr="0036479E">
        <w:rPr>
          <w:rFonts w:eastAsiaTheme="minorEastAsia" w:cstheme="minorHAnsi"/>
          <w:b/>
        </w:rPr>
        <w:t xml:space="preserve">. </w:t>
      </w:r>
      <w:r w:rsidRPr="0036479E">
        <w:rPr>
          <w:rFonts w:eastAsiaTheme="minorEastAsia" w:cstheme="minorHAnsi"/>
        </w:rPr>
        <w:t xml:space="preserve">Plasmids </w:t>
      </w:r>
      <w:proofErr w:type="gramStart"/>
      <w:r w:rsidRPr="0036479E">
        <w:rPr>
          <w:rFonts w:eastAsiaTheme="minorEastAsia" w:cstheme="minorHAnsi"/>
        </w:rPr>
        <w:t>used</w:t>
      </w:r>
      <w:proofErr w:type="gramEnd"/>
      <w:r w:rsidRPr="0036479E">
        <w:rPr>
          <w:rFonts w:eastAsiaTheme="minorEastAsia" w:cstheme="minorHAnsi"/>
        </w:rPr>
        <w:t xml:space="preserve"> in this study.</w:t>
      </w:r>
    </w:p>
    <w:p w14:paraId="7428B059" w14:textId="5F2724F3" w:rsidR="00CE0FB1" w:rsidRPr="0036479E" w:rsidRDefault="57626BD9" w:rsidP="00350D73">
      <w:pPr>
        <w:spacing w:line="257" w:lineRule="auto"/>
        <w:rPr>
          <w:rFonts w:eastAsiaTheme="minorEastAsia"/>
        </w:rPr>
      </w:pPr>
      <w:r w:rsidRPr="0036479E">
        <w:rPr>
          <w:rFonts w:eastAsiaTheme="minorEastAsia"/>
          <w:b/>
        </w:rPr>
        <w:t>Table S</w:t>
      </w:r>
      <w:r w:rsidR="5F0558C2" w:rsidRPr="0036479E">
        <w:rPr>
          <w:rFonts w:eastAsiaTheme="minorEastAsia"/>
          <w:b/>
        </w:rPr>
        <w:t>5</w:t>
      </w:r>
      <w:r w:rsidRPr="0036479E">
        <w:rPr>
          <w:rFonts w:eastAsiaTheme="minorEastAsia"/>
          <w:b/>
        </w:rPr>
        <w:t xml:space="preserve">. </w:t>
      </w:r>
      <w:r w:rsidRPr="0036479E">
        <w:rPr>
          <w:rFonts w:eastAsiaTheme="minorEastAsia"/>
        </w:rPr>
        <w:t xml:space="preserve">DNA oligos used in this </w:t>
      </w:r>
      <w:proofErr w:type="gramStart"/>
      <w:r w:rsidRPr="0036479E">
        <w:rPr>
          <w:rFonts w:eastAsiaTheme="minorEastAsia"/>
        </w:rPr>
        <w:t>study</w:t>
      </w:r>
      <w:proofErr w:type="gramEnd"/>
    </w:p>
    <w:p w14:paraId="0572F618" w14:textId="6AA1EF42" w:rsidR="00350D73" w:rsidRPr="0036479E" w:rsidRDefault="008F184A" w:rsidP="00350D73">
      <w:pPr>
        <w:spacing w:line="257" w:lineRule="auto"/>
        <w:rPr>
          <w:rFonts w:eastAsiaTheme="minorEastAsia"/>
          <w:b/>
          <w:bCs/>
          <w:sz w:val="24"/>
          <w:szCs w:val="24"/>
        </w:rPr>
      </w:pPr>
      <w:r w:rsidRPr="0036479E">
        <w:rPr>
          <w:rFonts w:eastAsiaTheme="minorEastAsia"/>
          <w:b/>
          <w:bCs/>
          <w:sz w:val="24"/>
          <w:szCs w:val="24"/>
        </w:rPr>
        <w:t xml:space="preserve">Supplemental </w:t>
      </w:r>
      <w:r w:rsidR="00350D73" w:rsidRPr="0036479E">
        <w:rPr>
          <w:rFonts w:eastAsiaTheme="minorEastAsia"/>
          <w:b/>
          <w:bCs/>
          <w:sz w:val="24"/>
          <w:szCs w:val="24"/>
        </w:rPr>
        <w:t>References</w:t>
      </w:r>
    </w:p>
    <w:p w14:paraId="6AFE89AD" w14:textId="77777777" w:rsidR="00BA5D42" w:rsidRPr="0036479E" w:rsidRDefault="004A475F" w:rsidP="00BA5D42">
      <w:pPr>
        <w:pStyle w:val="Bibliography"/>
        <w:rPr>
          <w:rFonts w:ascii="Calibri" w:hAnsi="Calibri" w:cs="Calibri"/>
        </w:rPr>
      </w:pPr>
      <w:r w:rsidRPr="0036479E">
        <w:rPr>
          <w:rFonts w:eastAsiaTheme="minorEastAsia" w:cstheme="minorHAnsi"/>
        </w:rPr>
        <w:lastRenderedPageBreak/>
        <w:fldChar w:fldCharType="begin"/>
      </w:r>
      <w:r w:rsidRPr="0036479E">
        <w:rPr>
          <w:rFonts w:eastAsiaTheme="minorEastAsia" w:cstheme="minorHAnsi"/>
        </w:rPr>
        <w:instrText xml:space="preserve"> ADDIN ZOTERO_BIBL {"uncited":[],"omitted":[],"custom":[]} CSL_BIBLIOGRAPHY </w:instrText>
      </w:r>
      <w:r w:rsidRPr="0036479E">
        <w:rPr>
          <w:rFonts w:eastAsiaTheme="minorEastAsia" w:cstheme="minorHAnsi"/>
        </w:rPr>
        <w:fldChar w:fldCharType="separate"/>
      </w:r>
      <w:r w:rsidR="00BA5D42" w:rsidRPr="0036479E">
        <w:rPr>
          <w:rFonts w:ascii="Calibri" w:hAnsi="Calibri" w:cs="Calibri"/>
        </w:rPr>
        <w:t>1.</w:t>
      </w:r>
      <w:r w:rsidR="00BA5D42" w:rsidRPr="0036479E">
        <w:rPr>
          <w:rFonts w:ascii="Calibri" w:hAnsi="Calibri" w:cs="Calibri"/>
        </w:rPr>
        <w:tab/>
        <w:t xml:space="preserve">Thanbichler, M., Iniesta, A.A., and Shapiro, L. (2007). A comprehensive set of plasmids for vanillate- and xylose-inducible gene expression in Caulobacter crescentus. Nucleic Acids Res </w:t>
      </w:r>
      <w:r w:rsidR="00BA5D42" w:rsidRPr="0036479E">
        <w:rPr>
          <w:rFonts w:ascii="Calibri" w:hAnsi="Calibri" w:cs="Calibri"/>
          <w:i/>
          <w:iCs/>
        </w:rPr>
        <w:t>35</w:t>
      </w:r>
      <w:r w:rsidR="00BA5D42" w:rsidRPr="0036479E">
        <w:rPr>
          <w:rFonts w:ascii="Calibri" w:hAnsi="Calibri" w:cs="Calibri"/>
        </w:rPr>
        <w:t>, e137. 10.1093/nar/gkm818.</w:t>
      </w:r>
    </w:p>
    <w:p w14:paraId="41F4B473" w14:textId="77777777" w:rsidR="00BA5D42" w:rsidRPr="0036479E" w:rsidRDefault="00BA5D42" w:rsidP="00BA5D42">
      <w:pPr>
        <w:pStyle w:val="Bibliography"/>
        <w:rPr>
          <w:rFonts w:ascii="Calibri" w:hAnsi="Calibri" w:cs="Calibri"/>
        </w:rPr>
      </w:pPr>
      <w:r w:rsidRPr="0036479E">
        <w:rPr>
          <w:rFonts w:ascii="Calibri" w:hAnsi="Calibri" w:cs="Calibri"/>
        </w:rPr>
        <w:t>2.</w:t>
      </w:r>
      <w:r w:rsidRPr="0036479E">
        <w:rPr>
          <w:rFonts w:ascii="Calibri" w:hAnsi="Calibri" w:cs="Calibri"/>
        </w:rPr>
        <w:tab/>
        <w:t xml:space="preserve">Al-Husini, N., Tomares, D.T., Bitar, O., Childers, W.S., and Schrader, J.M. (2018). α-Proteobacterial RNA Degradosomes Assemble Liquid-Liquid Phase-Separated RNP Bodies. Molecular Cell </w:t>
      </w:r>
      <w:r w:rsidRPr="0036479E">
        <w:rPr>
          <w:rFonts w:ascii="Calibri" w:hAnsi="Calibri" w:cs="Calibri"/>
          <w:i/>
          <w:iCs/>
        </w:rPr>
        <w:t>71</w:t>
      </w:r>
      <w:r w:rsidRPr="0036479E">
        <w:rPr>
          <w:rFonts w:ascii="Calibri" w:hAnsi="Calibri" w:cs="Calibri"/>
        </w:rPr>
        <w:t>, 1027-1039.e14. 10.1016/j.molcel.2018.08.003.</w:t>
      </w:r>
    </w:p>
    <w:p w14:paraId="63BB6A54" w14:textId="77777777" w:rsidR="00BA5D42" w:rsidRPr="0036479E" w:rsidRDefault="00BA5D42" w:rsidP="00BA5D42">
      <w:pPr>
        <w:pStyle w:val="Bibliography"/>
        <w:rPr>
          <w:rFonts w:ascii="Calibri" w:hAnsi="Calibri" w:cs="Calibri"/>
        </w:rPr>
      </w:pPr>
      <w:r w:rsidRPr="0036479E">
        <w:rPr>
          <w:rFonts w:ascii="Calibri" w:hAnsi="Calibri" w:cs="Calibri"/>
        </w:rPr>
        <w:t>3.</w:t>
      </w:r>
      <w:r w:rsidRPr="0036479E">
        <w:rPr>
          <w:rFonts w:ascii="Calibri" w:hAnsi="Calibri" w:cs="Calibri"/>
        </w:rPr>
        <w:tab/>
        <w:t xml:space="preserve">Al-Husini, N., Tomares, D.T., Pfaffenberger, Z.J., Muthunayake, N.S., Samad, M.A., Zuo, T., Bitar, O., Aretakis, J.R., Bharmal, M.-H.M., Gega, A., et al. (2020). BR-Bodies Provide Selectively Permeable Condensates that Stimulate mRNA Decay and Prevent Release of Decay Intermediates. Molecular Cell </w:t>
      </w:r>
      <w:r w:rsidRPr="0036479E">
        <w:rPr>
          <w:rFonts w:ascii="Calibri" w:hAnsi="Calibri" w:cs="Calibri"/>
          <w:i/>
          <w:iCs/>
        </w:rPr>
        <w:t>78</w:t>
      </w:r>
      <w:r w:rsidRPr="0036479E">
        <w:rPr>
          <w:rFonts w:ascii="Calibri" w:hAnsi="Calibri" w:cs="Calibri"/>
        </w:rPr>
        <w:t>, 670-682.e8. 10.1016/j.molcel.2020.04.001.</w:t>
      </w:r>
    </w:p>
    <w:p w14:paraId="27EB0E74" w14:textId="2B3762C3" w:rsidR="00BA5D42" w:rsidRPr="0036479E" w:rsidRDefault="00BA5D42" w:rsidP="00BA5D42">
      <w:pPr>
        <w:pStyle w:val="Bibliography"/>
        <w:rPr>
          <w:rFonts w:ascii="Calibri" w:hAnsi="Calibri" w:cs="Calibri"/>
        </w:rPr>
      </w:pPr>
    </w:p>
    <w:p w14:paraId="79C01529" w14:textId="04E58B6B" w:rsidR="004A475F" w:rsidRPr="0036479E" w:rsidRDefault="004A475F" w:rsidP="00350D73">
      <w:pPr>
        <w:spacing w:line="257" w:lineRule="auto"/>
        <w:rPr>
          <w:rFonts w:eastAsiaTheme="minorEastAsia" w:cstheme="minorHAnsi"/>
        </w:rPr>
      </w:pPr>
      <w:r w:rsidRPr="0036479E">
        <w:rPr>
          <w:rFonts w:eastAsiaTheme="minorEastAsia" w:cstheme="minorHAnsi"/>
        </w:rPr>
        <w:fldChar w:fldCharType="end"/>
      </w:r>
    </w:p>
    <w:sectPr w:rsidR="004A475F" w:rsidRPr="0036479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5B59F1" w14:textId="77777777" w:rsidR="00327B7E" w:rsidRDefault="00327B7E" w:rsidP="00D963CF">
      <w:pPr>
        <w:spacing w:after="0" w:line="240" w:lineRule="auto"/>
      </w:pPr>
      <w:r>
        <w:separator/>
      </w:r>
    </w:p>
  </w:endnote>
  <w:endnote w:type="continuationSeparator" w:id="0">
    <w:p w14:paraId="2EDCF1F3" w14:textId="77777777" w:rsidR="00327B7E" w:rsidRDefault="00327B7E" w:rsidP="00D963CF">
      <w:pPr>
        <w:spacing w:after="0" w:line="240" w:lineRule="auto"/>
      </w:pPr>
      <w:r>
        <w:continuationSeparator/>
      </w:r>
    </w:p>
  </w:endnote>
  <w:endnote w:type="continuationNotice" w:id="1">
    <w:p w14:paraId="01DD3B73" w14:textId="77777777" w:rsidR="00327B7E" w:rsidRDefault="00327B7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Mincho">
    <w:altName w:val="游明朝"/>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5F8BC7" w14:textId="77777777" w:rsidR="00327B7E" w:rsidRDefault="00327B7E" w:rsidP="00D963CF">
      <w:pPr>
        <w:spacing w:after="0" w:line="240" w:lineRule="auto"/>
      </w:pPr>
      <w:r>
        <w:separator/>
      </w:r>
    </w:p>
  </w:footnote>
  <w:footnote w:type="continuationSeparator" w:id="0">
    <w:p w14:paraId="033E60C1" w14:textId="77777777" w:rsidR="00327B7E" w:rsidRDefault="00327B7E" w:rsidP="00D963CF">
      <w:pPr>
        <w:spacing w:after="0" w:line="240" w:lineRule="auto"/>
      </w:pPr>
      <w:r>
        <w:continuationSeparator/>
      </w:r>
    </w:p>
  </w:footnote>
  <w:footnote w:type="continuationNotice" w:id="1">
    <w:p w14:paraId="5DB8CC6B" w14:textId="77777777" w:rsidR="00327B7E" w:rsidRDefault="00327B7E">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5E145A"/>
    <w:multiLevelType w:val="hybridMultilevel"/>
    <w:tmpl w:val="8534AB2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1020676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1C82"/>
    <w:rsid w:val="00002BA5"/>
    <w:rsid w:val="0001013B"/>
    <w:rsid w:val="00012CC9"/>
    <w:rsid w:val="00016826"/>
    <w:rsid w:val="00017176"/>
    <w:rsid w:val="00021A62"/>
    <w:rsid w:val="00024237"/>
    <w:rsid w:val="0003078B"/>
    <w:rsid w:val="00032798"/>
    <w:rsid w:val="00035851"/>
    <w:rsid w:val="0004544D"/>
    <w:rsid w:val="000578E1"/>
    <w:rsid w:val="00060547"/>
    <w:rsid w:val="00063614"/>
    <w:rsid w:val="00065AE4"/>
    <w:rsid w:val="000673C7"/>
    <w:rsid w:val="00071DF5"/>
    <w:rsid w:val="0007507C"/>
    <w:rsid w:val="00077457"/>
    <w:rsid w:val="00087EC0"/>
    <w:rsid w:val="00092B9E"/>
    <w:rsid w:val="000953A1"/>
    <w:rsid w:val="0009546A"/>
    <w:rsid w:val="00095BF8"/>
    <w:rsid w:val="00097AD5"/>
    <w:rsid w:val="000A3F5D"/>
    <w:rsid w:val="000A7368"/>
    <w:rsid w:val="000B5416"/>
    <w:rsid w:val="000B7A3B"/>
    <w:rsid w:val="000D1E98"/>
    <w:rsid w:val="000E5B39"/>
    <w:rsid w:val="000E6E4E"/>
    <w:rsid w:val="000E7992"/>
    <w:rsid w:val="000F5A8E"/>
    <w:rsid w:val="000FE623"/>
    <w:rsid w:val="00101E54"/>
    <w:rsid w:val="00102674"/>
    <w:rsid w:val="00102CB0"/>
    <w:rsid w:val="001057A3"/>
    <w:rsid w:val="00105D25"/>
    <w:rsid w:val="00105E32"/>
    <w:rsid w:val="00110BAD"/>
    <w:rsid w:val="001111E8"/>
    <w:rsid w:val="00112368"/>
    <w:rsid w:val="00115811"/>
    <w:rsid w:val="00121C82"/>
    <w:rsid w:val="001224FA"/>
    <w:rsid w:val="00122FB9"/>
    <w:rsid w:val="0012447A"/>
    <w:rsid w:val="001246E5"/>
    <w:rsid w:val="00131310"/>
    <w:rsid w:val="001437E2"/>
    <w:rsid w:val="00145E2B"/>
    <w:rsid w:val="001500FD"/>
    <w:rsid w:val="00151547"/>
    <w:rsid w:val="00154A7A"/>
    <w:rsid w:val="00155103"/>
    <w:rsid w:val="0015554D"/>
    <w:rsid w:val="001639ED"/>
    <w:rsid w:val="0016516F"/>
    <w:rsid w:val="00165963"/>
    <w:rsid w:val="001659EB"/>
    <w:rsid w:val="001660A5"/>
    <w:rsid w:val="00167A8E"/>
    <w:rsid w:val="00173D5D"/>
    <w:rsid w:val="00176206"/>
    <w:rsid w:val="00187ED4"/>
    <w:rsid w:val="001A3291"/>
    <w:rsid w:val="001A77FB"/>
    <w:rsid w:val="001B2951"/>
    <w:rsid w:val="001C0DEB"/>
    <w:rsid w:val="001C317C"/>
    <w:rsid w:val="001C6756"/>
    <w:rsid w:val="001D06B5"/>
    <w:rsid w:val="001D2096"/>
    <w:rsid w:val="001E72CF"/>
    <w:rsid w:val="001F236E"/>
    <w:rsid w:val="001F6053"/>
    <w:rsid w:val="00206B52"/>
    <w:rsid w:val="002072E6"/>
    <w:rsid w:val="00220E6F"/>
    <w:rsid w:val="0022201F"/>
    <w:rsid w:val="00225091"/>
    <w:rsid w:val="00225D2F"/>
    <w:rsid w:val="00232882"/>
    <w:rsid w:val="002340DF"/>
    <w:rsid w:val="002365BF"/>
    <w:rsid w:val="0024741B"/>
    <w:rsid w:val="00260552"/>
    <w:rsid w:val="002612BE"/>
    <w:rsid w:val="00261D3F"/>
    <w:rsid w:val="00265302"/>
    <w:rsid w:val="0027060D"/>
    <w:rsid w:val="00274CD2"/>
    <w:rsid w:val="00280C35"/>
    <w:rsid w:val="00282025"/>
    <w:rsid w:val="002872F7"/>
    <w:rsid w:val="002A051A"/>
    <w:rsid w:val="002A53D4"/>
    <w:rsid w:val="002B0E68"/>
    <w:rsid w:val="002B1334"/>
    <w:rsid w:val="002B237C"/>
    <w:rsid w:val="002B3B49"/>
    <w:rsid w:val="002B5326"/>
    <w:rsid w:val="002B6535"/>
    <w:rsid w:val="002D23D4"/>
    <w:rsid w:val="002D309D"/>
    <w:rsid w:val="002D66F1"/>
    <w:rsid w:val="002E1F01"/>
    <w:rsid w:val="002E2F52"/>
    <w:rsid w:val="002E4D56"/>
    <w:rsid w:val="002F16FC"/>
    <w:rsid w:val="002F54B4"/>
    <w:rsid w:val="00304B02"/>
    <w:rsid w:val="003058BF"/>
    <w:rsid w:val="00306B82"/>
    <w:rsid w:val="0030740A"/>
    <w:rsid w:val="00307B7E"/>
    <w:rsid w:val="00310FE4"/>
    <w:rsid w:val="0031184D"/>
    <w:rsid w:val="00320AFF"/>
    <w:rsid w:val="00321827"/>
    <w:rsid w:val="0032351C"/>
    <w:rsid w:val="00327B7E"/>
    <w:rsid w:val="003305AD"/>
    <w:rsid w:val="003333EA"/>
    <w:rsid w:val="003342EC"/>
    <w:rsid w:val="003344AD"/>
    <w:rsid w:val="00340BE2"/>
    <w:rsid w:val="00341281"/>
    <w:rsid w:val="003432D4"/>
    <w:rsid w:val="003432DD"/>
    <w:rsid w:val="003450DC"/>
    <w:rsid w:val="00346D96"/>
    <w:rsid w:val="00350D73"/>
    <w:rsid w:val="00360E28"/>
    <w:rsid w:val="00361772"/>
    <w:rsid w:val="0036479E"/>
    <w:rsid w:val="003654AE"/>
    <w:rsid w:val="00365639"/>
    <w:rsid w:val="003704D6"/>
    <w:rsid w:val="003711D8"/>
    <w:rsid w:val="00372640"/>
    <w:rsid w:val="003729B2"/>
    <w:rsid w:val="003758EB"/>
    <w:rsid w:val="00383A45"/>
    <w:rsid w:val="003B011E"/>
    <w:rsid w:val="003B1437"/>
    <w:rsid w:val="003B2ACF"/>
    <w:rsid w:val="003B516E"/>
    <w:rsid w:val="003B5673"/>
    <w:rsid w:val="003C145A"/>
    <w:rsid w:val="003C2C3F"/>
    <w:rsid w:val="003C7B44"/>
    <w:rsid w:val="003D3725"/>
    <w:rsid w:val="003D5A91"/>
    <w:rsid w:val="003D7A51"/>
    <w:rsid w:val="003E28DB"/>
    <w:rsid w:val="003F2FCB"/>
    <w:rsid w:val="004066B1"/>
    <w:rsid w:val="00411A89"/>
    <w:rsid w:val="00420E31"/>
    <w:rsid w:val="00433EDF"/>
    <w:rsid w:val="004343F4"/>
    <w:rsid w:val="004405A3"/>
    <w:rsid w:val="00444556"/>
    <w:rsid w:val="00453791"/>
    <w:rsid w:val="00457C07"/>
    <w:rsid w:val="00462735"/>
    <w:rsid w:val="00465E44"/>
    <w:rsid w:val="004737B3"/>
    <w:rsid w:val="00482935"/>
    <w:rsid w:val="00483903"/>
    <w:rsid w:val="004870E0"/>
    <w:rsid w:val="00487FF8"/>
    <w:rsid w:val="0049228C"/>
    <w:rsid w:val="004A13F0"/>
    <w:rsid w:val="004A40E5"/>
    <w:rsid w:val="004A475F"/>
    <w:rsid w:val="004B61B8"/>
    <w:rsid w:val="004C1506"/>
    <w:rsid w:val="004C1DC5"/>
    <w:rsid w:val="004C50E5"/>
    <w:rsid w:val="004D5311"/>
    <w:rsid w:val="004E1492"/>
    <w:rsid w:val="004E1E0F"/>
    <w:rsid w:val="004E1E4E"/>
    <w:rsid w:val="004F0370"/>
    <w:rsid w:val="004F72FB"/>
    <w:rsid w:val="00505456"/>
    <w:rsid w:val="00507DD1"/>
    <w:rsid w:val="00510896"/>
    <w:rsid w:val="00510AEB"/>
    <w:rsid w:val="005117B4"/>
    <w:rsid w:val="00514F66"/>
    <w:rsid w:val="00515409"/>
    <w:rsid w:val="0051FF58"/>
    <w:rsid w:val="0052075D"/>
    <w:rsid w:val="00520F09"/>
    <w:rsid w:val="0052420E"/>
    <w:rsid w:val="005262A0"/>
    <w:rsid w:val="00526DA0"/>
    <w:rsid w:val="005308E1"/>
    <w:rsid w:val="00531676"/>
    <w:rsid w:val="00535721"/>
    <w:rsid w:val="005367DF"/>
    <w:rsid w:val="00541A57"/>
    <w:rsid w:val="005448AF"/>
    <w:rsid w:val="0054678C"/>
    <w:rsid w:val="00567A58"/>
    <w:rsid w:val="005722FC"/>
    <w:rsid w:val="005774EB"/>
    <w:rsid w:val="00583BDD"/>
    <w:rsid w:val="00584785"/>
    <w:rsid w:val="005918B4"/>
    <w:rsid w:val="00592103"/>
    <w:rsid w:val="0059563B"/>
    <w:rsid w:val="005A1294"/>
    <w:rsid w:val="005A4AC2"/>
    <w:rsid w:val="005B05B0"/>
    <w:rsid w:val="005B5178"/>
    <w:rsid w:val="005B68F3"/>
    <w:rsid w:val="005C009E"/>
    <w:rsid w:val="005C2467"/>
    <w:rsid w:val="005C30E6"/>
    <w:rsid w:val="005C7CBA"/>
    <w:rsid w:val="005D4114"/>
    <w:rsid w:val="005D4DA2"/>
    <w:rsid w:val="005D7CA4"/>
    <w:rsid w:val="005D7F48"/>
    <w:rsid w:val="005E0349"/>
    <w:rsid w:val="005E137E"/>
    <w:rsid w:val="005E3A8B"/>
    <w:rsid w:val="005E4AC2"/>
    <w:rsid w:val="005E581E"/>
    <w:rsid w:val="005E70D1"/>
    <w:rsid w:val="005F5A63"/>
    <w:rsid w:val="00606E5B"/>
    <w:rsid w:val="0061038B"/>
    <w:rsid w:val="006103CB"/>
    <w:rsid w:val="0061348E"/>
    <w:rsid w:val="00615C6E"/>
    <w:rsid w:val="00626150"/>
    <w:rsid w:val="006331EE"/>
    <w:rsid w:val="00634CCD"/>
    <w:rsid w:val="00637439"/>
    <w:rsid w:val="0064293A"/>
    <w:rsid w:val="00652686"/>
    <w:rsid w:val="006610A4"/>
    <w:rsid w:val="00664263"/>
    <w:rsid w:val="00667753"/>
    <w:rsid w:val="00670C64"/>
    <w:rsid w:val="0067190F"/>
    <w:rsid w:val="00686AC9"/>
    <w:rsid w:val="00687F98"/>
    <w:rsid w:val="00690412"/>
    <w:rsid w:val="00693EB6"/>
    <w:rsid w:val="00694C03"/>
    <w:rsid w:val="00694F4B"/>
    <w:rsid w:val="00695420"/>
    <w:rsid w:val="00695C7A"/>
    <w:rsid w:val="0069687F"/>
    <w:rsid w:val="006A2602"/>
    <w:rsid w:val="006A4369"/>
    <w:rsid w:val="006A5210"/>
    <w:rsid w:val="006B56B6"/>
    <w:rsid w:val="006C0B07"/>
    <w:rsid w:val="006C2765"/>
    <w:rsid w:val="006D0223"/>
    <w:rsid w:val="006D597B"/>
    <w:rsid w:val="006D783A"/>
    <w:rsid w:val="006E4E02"/>
    <w:rsid w:val="006F0199"/>
    <w:rsid w:val="006F1361"/>
    <w:rsid w:val="006F49CF"/>
    <w:rsid w:val="00700739"/>
    <w:rsid w:val="00717C9A"/>
    <w:rsid w:val="0072021B"/>
    <w:rsid w:val="00722890"/>
    <w:rsid w:val="00727DD0"/>
    <w:rsid w:val="007337DF"/>
    <w:rsid w:val="00742DE3"/>
    <w:rsid w:val="00745B32"/>
    <w:rsid w:val="00746A29"/>
    <w:rsid w:val="007510AC"/>
    <w:rsid w:val="007562BC"/>
    <w:rsid w:val="00756B5C"/>
    <w:rsid w:val="007570B2"/>
    <w:rsid w:val="0076112A"/>
    <w:rsid w:val="007640EA"/>
    <w:rsid w:val="00764FA6"/>
    <w:rsid w:val="00766240"/>
    <w:rsid w:val="00767C6A"/>
    <w:rsid w:val="00771C11"/>
    <w:rsid w:val="0077290E"/>
    <w:rsid w:val="00776F7B"/>
    <w:rsid w:val="00782635"/>
    <w:rsid w:val="00783300"/>
    <w:rsid w:val="007873FC"/>
    <w:rsid w:val="0079109E"/>
    <w:rsid w:val="007913E1"/>
    <w:rsid w:val="00793BAA"/>
    <w:rsid w:val="007A0238"/>
    <w:rsid w:val="007A0DB0"/>
    <w:rsid w:val="007A4A83"/>
    <w:rsid w:val="007B34AB"/>
    <w:rsid w:val="007C0474"/>
    <w:rsid w:val="007C1DBF"/>
    <w:rsid w:val="007D7367"/>
    <w:rsid w:val="007E30DB"/>
    <w:rsid w:val="007F753E"/>
    <w:rsid w:val="008029C4"/>
    <w:rsid w:val="00804F7A"/>
    <w:rsid w:val="00811304"/>
    <w:rsid w:val="00817E7D"/>
    <w:rsid w:val="008227C7"/>
    <w:rsid w:val="00830C07"/>
    <w:rsid w:val="00831F87"/>
    <w:rsid w:val="00832B86"/>
    <w:rsid w:val="00833385"/>
    <w:rsid w:val="00835752"/>
    <w:rsid w:val="00843673"/>
    <w:rsid w:val="00844FA4"/>
    <w:rsid w:val="0084756E"/>
    <w:rsid w:val="00847EAC"/>
    <w:rsid w:val="00854CFC"/>
    <w:rsid w:val="00865A78"/>
    <w:rsid w:val="00866185"/>
    <w:rsid w:val="008707D2"/>
    <w:rsid w:val="00870F2D"/>
    <w:rsid w:val="008729FE"/>
    <w:rsid w:val="00881E16"/>
    <w:rsid w:val="0088703A"/>
    <w:rsid w:val="00891D9E"/>
    <w:rsid w:val="0089412B"/>
    <w:rsid w:val="0089630C"/>
    <w:rsid w:val="008A1243"/>
    <w:rsid w:val="008A23CA"/>
    <w:rsid w:val="008A441D"/>
    <w:rsid w:val="008C02EE"/>
    <w:rsid w:val="008C0569"/>
    <w:rsid w:val="008C6258"/>
    <w:rsid w:val="008D0BEE"/>
    <w:rsid w:val="008D4E2F"/>
    <w:rsid w:val="008D6E28"/>
    <w:rsid w:val="008E3A91"/>
    <w:rsid w:val="008E3AA9"/>
    <w:rsid w:val="008E67F4"/>
    <w:rsid w:val="008F184A"/>
    <w:rsid w:val="008F3921"/>
    <w:rsid w:val="008F4123"/>
    <w:rsid w:val="008F535D"/>
    <w:rsid w:val="008F756F"/>
    <w:rsid w:val="008F7F32"/>
    <w:rsid w:val="00906777"/>
    <w:rsid w:val="009069EA"/>
    <w:rsid w:val="00913A98"/>
    <w:rsid w:val="009172C5"/>
    <w:rsid w:val="009201D1"/>
    <w:rsid w:val="00923CCC"/>
    <w:rsid w:val="00923CDE"/>
    <w:rsid w:val="0092636C"/>
    <w:rsid w:val="009301BC"/>
    <w:rsid w:val="0093359D"/>
    <w:rsid w:val="00940DBF"/>
    <w:rsid w:val="0094362F"/>
    <w:rsid w:val="009548D0"/>
    <w:rsid w:val="00956F0C"/>
    <w:rsid w:val="0096540A"/>
    <w:rsid w:val="00965DDF"/>
    <w:rsid w:val="00967FC9"/>
    <w:rsid w:val="009710E0"/>
    <w:rsid w:val="00971825"/>
    <w:rsid w:val="00973444"/>
    <w:rsid w:val="009752B0"/>
    <w:rsid w:val="00975B8E"/>
    <w:rsid w:val="00980978"/>
    <w:rsid w:val="00983162"/>
    <w:rsid w:val="00984217"/>
    <w:rsid w:val="009852DC"/>
    <w:rsid w:val="0099201C"/>
    <w:rsid w:val="00995C40"/>
    <w:rsid w:val="00997C59"/>
    <w:rsid w:val="009A0188"/>
    <w:rsid w:val="009A0FED"/>
    <w:rsid w:val="009B033E"/>
    <w:rsid w:val="009B3559"/>
    <w:rsid w:val="009B632F"/>
    <w:rsid w:val="009C1C7E"/>
    <w:rsid w:val="009C351D"/>
    <w:rsid w:val="009C50CE"/>
    <w:rsid w:val="009C541D"/>
    <w:rsid w:val="009D176F"/>
    <w:rsid w:val="009E053C"/>
    <w:rsid w:val="009E26FC"/>
    <w:rsid w:val="009E45F8"/>
    <w:rsid w:val="009F18D6"/>
    <w:rsid w:val="009F7F03"/>
    <w:rsid w:val="00A0154E"/>
    <w:rsid w:val="00A01899"/>
    <w:rsid w:val="00A072F5"/>
    <w:rsid w:val="00A26957"/>
    <w:rsid w:val="00A3070C"/>
    <w:rsid w:val="00A34964"/>
    <w:rsid w:val="00A36DCC"/>
    <w:rsid w:val="00A41954"/>
    <w:rsid w:val="00A4328B"/>
    <w:rsid w:val="00A5170D"/>
    <w:rsid w:val="00A5740E"/>
    <w:rsid w:val="00A655E6"/>
    <w:rsid w:val="00A67BC2"/>
    <w:rsid w:val="00A67BD0"/>
    <w:rsid w:val="00A77D28"/>
    <w:rsid w:val="00A8143C"/>
    <w:rsid w:val="00A81A60"/>
    <w:rsid w:val="00A906E0"/>
    <w:rsid w:val="00A9356E"/>
    <w:rsid w:val="00AA0633"/>
    <w:rsid w:val="00AA400D"/>
    <w:rsid w:val="00AA61DD"/>
    <w:rsid w:val="00AB56E8"/>
    <w:rsid w:val="00AC052F"/>
    <w:rsid w:val="00AC387C"/>
    <w:rsid w:val="00AC49D6"/>
    <w:rsid w:val="00AC60E1"/>
    <w:rsid w:val="00AC75D8"/>
    <w:rsid w:val="00AD1241"/>
    <w:rsid w:val="00AD241D"/>
    <w:rsid w:val="00AD4EEA"/>
    <w:rsid w:val="00AD63A1"/>
    <w:rsid w:val="00AD6EF7"/>
    <w:rsid w:val="00AD6F81"/>
    <w:rsid w:val="00AE2395"/>
    <w:rsid w:val="00AE405B"/>
    <w:rsid w:val="00AE6C4E"/>
    <w:rsid w:val="00AF3EA3"/>
    <w:rsid w:val="00AF51EC"/>
    <w:rsid w:val="00AF6240"/>
    <w:rsid w:val="00B043DF"/>
    <w:rsid w:val="00B04DD4"/>
    <w:rsid w:val="00B101D8"/>
    <w:rsid w:val="00B1466A"/>
    <w:rsid w:val="00B1534D"/>
    <w:rsid w:val="00B158FD"/>
    <w:rsid w:val="00B16C0B"/>
    <w:rsid w:val="00B175BC"/>
    <w:rsid w:val="00B22BFE"/>
    <w:rsid w:val="00B24E8E"/>
    <w:rsid w:val="00B35831"/>
    <w:rsid w:val="00B3595E"/>
    <w:rsid w:val="00B35C1F"/>
    <w:rsid w:val="00B415BD"/>
    <w:rsid w:val="00B41729"/>
    <w:rsid w:val="00B42533"/>
    <w:rsid w:val="00B43B33"/>
    <w:rsid w:val="00B447BC"/>
    <w:rsid w:val="00B46066"/>
    <w:rsid w:val="00B46ECF"/>
    <w:rsid w:val="00B50AA6"/>
    <w:rsid w:val="00B50EAC"/>
    <w:rsid w:val="00B512D8"/>
    <w:rsid w:val="00B534BA"/>
    <w:rsid w:val="00B5569B"/>
    <w:rsid w:val="00B60751"/>
    <w:rsid w:val="00B6470C"/>
    <w:rsid w:val="00B65A72"/>
    <w:rsid w:val="00B6624A"/>
    <w:rsid w:val="00B66457"/>
    <w:rsid w:val="00B75A00"/>
    <w:rsid w:val="00B76B5F"/>
    <w:rsid w:val="00B915B5"/>
    <w:rsid w:val="00B92885"/>
    <w:rsid w:val="00B94702"/>
    <w:rsid w:val="00B95A0A"/>
    <w:rsid w:val="00BA5D42"/>
    <w:rsid w:val="00BB48AD"/>
    <w:rsid w:val="00BB4DEC"/>
    <w:rsid w:val="00BB70CA"/>
    <w:rsid w:val="00BC0EDE"/>
    <w:rsid w:val="00BC336C"/>
    <w:rsid w:val="00BC46CB"/>
    <w:rsid w:val="00BC73CC"/>
    <w:rsid w:val="00BD4DCC"/>
    <w:rsid w:val="00BE0F71"/>
    <w:rsid w:val="00BE6B0E"/>
    <w:rsid w:val="00BF1240"/>
    <w:rsid w:val="00BF1BFA"/>
    <w:rsid w:val="00BF391A"/>
    <w:rsid w:val="00BF7747"/>
    <w:rsid w:val="00C0125F"/>
    <w:rsid w:val="00C02D6E"/>
    <w:rsid w:val="00C2031F"/>
    <w:rsid w:val="00C25156"/>
    <w:rsid w:val="00C40E3D"/>
    <w:rsid w:val="00C42CD3"/>
    <w:rsid w:val="00C42CF7"/>
    <w:rsid w:val="00C44A77"/>
    <w:rsid w:val="00C45402"/>
    <w:rsid w:val="00C467E6"/>
    <w:rsid w:val="00C53D5F"/>
    <w:rsid w:val="00C54041"/>
    <w:rsid w:val="00C55869"/>
    <w:rsid w:val="00C61653"/>
    <w:rsid w:val="00C62879"/>
    <w:rsid w:val="00C657AD"/>
    <w:rsid w:val="00C724E1"/>
    <w:rsid w:val="00C72D9E"/>
    <w:rsid w:val="00C754BD"/>
    <w:rsid w:val="00C75E3B"/>
    <w:rsid w:val="00C769E2"/>
    <w:rsid w:val="00C76AAE"/>
    <w:rsid w:val="00C7726E"/>
    <w:rsid w:val="00C91521"/>
    <w:rsid w:val="00C92AAB"/>
    <w:rsid w:val="00C93A09"/>
    <w:rsid w:val="00C95B6E"/>
    <w:rsid w:val="00C96F55"/>
    <w:rsid w:val="00CA22B0"/>
    <w:rsid w:val="00CA625A"/>
    <w:rsid w:val="00CB353B"/>
    <w:rsid w:val="00CC37EF"/>
    <w:rsid w:val="00CD0A7F"/>
    <w:rsid w:val="00CD15B5"/>
    <w:rsid w:val="00CD3402"/>
    <w:rsid w:val="00CD366E"/>
    <w:rsid w:val="00CE09CF"/>
    <w:rsid w:val="00CE0FB1"/>
    <w:rsid w:val="00CE13C8"/>
    <w:rsid w:val="00CF31C7"/>
    <w:rsid w:val="00CF3258"/>
    <w:rsid w:val="00D1258A"/>
    <w:rsid w:val="00D22CF7"/>
    <w:rsid w:val="00D30300"/>
    <w:rsid w:val="00D30C99"/>
    <w:rsid w:val="00D33B35"/>
    <w:rsid w:val="00D3469A"/>
    <w:rsid w:val="00D34AC1"/>
    <w:rsid w:val="00D34EDD"/>
    <w:rsid w:val="00D36A33"/>
    <w:rsid w:val="00D37189"/>
    <w:rsid w:val="00D37D33"/>
    <w:rsid w:val="00D514EC"/>
    <w:rsid w:val="00D526EB"/>
    <w:rsid w:val="00D5582C"/>
    <w:rsid w:val="00D651A2"/>
    <w:rsid w:val="00D67BDB"/>
    <w:rsid w:val="00D7449B"/>
    <w:rsid w:val="00D85A4E"/>
    <w:rsid w:val="00D8633A"/>
    <w:rsid w:val="00D865EE"/>
    <w:rsid w:val="00D87B1A"/>
    <w:rsid w:val="00D963CF"/>
    <w:rsid w:val="00DA0356"/>
    <w:rsid w:val="00DA38C4"/>
    <w:rsid w:val="00DA74E4"/>
    <w:rsid w:val="00DC081F"/>
    <w:rsid w:val="00DC2D34"/>
    <w:rsid w:val="00DC34A4"/>
    <w:rsid w:val="00DC3DB6"/>
    <w:rsid w:val="00DD045C"/>
    <w:rsid w:val="00DD274C"/>
    <w:rsid w:val="00DD3C65"/>
    <w:rsid w:val="00DD4CD4"/>
    <w:rsid w:val="00DE2FBE"/>
    <w:rsid w:val="00DF0C5C"/>
    <w:rsid w:val="00E050EC"/>
    <w:rsid w:val="00E1257A"/>
    <w:rsid w:val="00E13F15"/>
    <w:rsid w:val="00E1581F"/>
    <w:rsid w:val="00E30426"/>
    <w:rsid w:val="00E36A2D"/>
    <w:rsid w:val="00E4080E"/>
    <w:rsid w:val="00E427AA"/>
    <w:rsid w:val="00E47443"/>
    <w:rsid w:val="00E47F82"/>
    <w:rsid w:val="00E505CB"/>
    <w:rsid w:val="00E536F2"/>
    <w:rsid w:val="00E63994"/>
    <w:rsid w:val="00E655AD"/>
    <w:rsid w:val="00E65B95"/>
    <w:rsid w:val="00E73DBE"/>
    <w:rsid w:val="00E74BA9"/>
    <w:rsid w:val="00E81524"/>
    <w:rsid w:val="00E83EB3"/>
    <w:rsid w:val="00E860FA"/>
    <w:rsid w:val="00EB2C11"/>
    <w:rsid w:val="00EB2C44"/>
    <w:rsid w:val="00EB32BF"/>
    <w:rsid w:val="00EB3794"/>
    <w:rsid w:val="00EC5BAC"/>
    <w:rsid w:val="00ED4017"/>
    <w:rsid w:val="00ED60FF"/>
    <w:rsid w:val="00EE0F4C"/>
    <w:rsid w:val="00EE5FCE"/>
    <w:rsid w:val="00EE623D"/>
    <w:rsid w:val="00EE74F6"/>
    <w:rsid w:val="00EF04F9"/>
    <w:rsid w:val="00EF05A6"/>
    <w:rsid w:val="00EF0D5B"/>
    <w:rsid w:val="00EF32CA"/>
    <w:rsid w:val="00F0455C"/>
    <w:rsid w:val="00F06EDF"/>
    <w:rsid w:val="00F07740"/>
    <w:rsid w:val="00F07C7B"/>
    <w:rsid w:val="00F10357"/>
    <w:rsid w:val="00F10B94"/>
    <w:rsid w:val="00F113BB"/>
    <w:rsid w:val="00F11FD7"/>
    <w:rsid w:val="00F12958"/>
    <w:rsid w:val="00F16A38"/>
    <w:rsid w:val="00F22CCE"/>
    <w:rsid w:val="00F2301F"/>
    <w:rsid w:val="00F31043"/>
    <w:rsid w:val="00F42BE6"/>
    <w:rsid w:val="00F460D4"/>
    <w:rsid w:val="00F51C73"/>
    <w:rsid w:val="00F63F47"/>
    <w:rsid w:val="00F64967"/>
    <w:rsid w:val="00F65228"/>
    <w:rsid w:val="00F676AE"/>
    <w:rsid w:val="00F67844"/>
    <w:rsid w:val="00F74DFF"/>
    <w:rsid w:val="00F80F09"/>
    <w:rsid w:val="00F90082"/>
    <w:rsid w:val="00F92AAD"/>
    <w:rsid w:val="00FA0B08"/>
    <w:rsid w:val="00FA0FB0"/>
    <w:rsid w:val="00FA12A6"/>
    <w:rsid w:val="00FA4730"/>
    <w:rsid w:val="00FA4D89"/>
    <w:rsid w:val="00FA6424"/>
    <w:rsid w:val="00FA7CD5"/>
    <w:rsid w:val="00FB324B"/>
    <w:rsid w:val="00FB5B8A"/>
    <w:rsid w:val="00FC72E4"/>
    <w:rsid w:val="00FD3F8A"/>
    <w:rsid w:val="00FD5538"/>
    <w:rsid w:val="00FE4D3C"/>
    <w:rsid w:val="00FE559B"/>
    <w:rsid w:val="00FE63E0"/>
    <w:rsid w:val="00FF2F0C"/>
    <w:rsid w:val="00FF4F39"/>
    <w:rsid w:val="01401B07"/>
    <w:rsid w:val="01462A38"/>
    <w:rsid w:val="01584745"/>
    <w:rsid w:val="017CBA2E"/>
    <w:rsid w:val="017EFAE1"/>
    <w:rsid w:val="01860F93"/>
    <w:rsid w:val="0196F015"/>
    <w:rsid w:val="01ADC547"/>
    <w:rsid w:val="01D4952F"/>
    <w:rsid w:val="01E9BD07"/>
    <w:rsid w:val="0200B9B6"/>
    <w:rsid w:val="020764E3"/>
    <w:rsid w:val="02B33E4F"/>
    <w:rsid w:val="030031D3"/>
    <w:rsid w:val="03280594"/>
    <w:rsid w:val="035F6B31"/>
    <w:rsid w:val="039FB411"/>
    <w:rsid w:val="04648388"/>
    <w:rsid w:val="04732DD8"/>
    <w:rsid w:val="048272BB"/>
    <w:rsid w:val="0508B4A7"/>
    <w:rsid w:val="05477E7A"/>
    <w:rsid w:val="05A9C4A6"/>
    <w:rsid w:val="05AA95B1"/>
    <w:rsid w:val="05DC7A4A"/>
    <w:rsid w:val="05F812B2"/>
    <w:rsid w:val="06526C04"/>
    <w:rsid w:val="065E8D92"/>
    <w:rsid w:val="06865D9E"/>
    <w:rsid w:val="0696BC6D"/>
    <w:rsid w:val="0763EFDA"/>
    <w:rsid w:val="07B88CF5"/>
    <w:rsid w:val="07EE3C65"/>
    <w:rsid w:val="07FB43F1"/>
    <w:rsid w:val="080C08D4"/>
    <w:rsid w:val="08544394"/>
    <w:rsid w:val="08D14BF0"/>
    <w:rsid w:val="08E9D20B"/>
    <w:rsid w:val="091B6A2B"/>
    <w:rsid w:val="09F24817"/>
    <w:rsid w:val="09FE9D19"/>
    <w:rsid w:val="0A8C38FB"/>
    <w:rsid w:val="0A917332"/>
    <w:rsid w:val="0A92F696"/>
    <w:rsid w:val="0AB514C4"/>
    <w:rsid w:val="0ABA9CAF"/>
    <w:rsid w:val="0ADD177B"/>
    <w:rsid w:val="0B451C20"/>
    <w:rsid w:val="0B83992E"/>
    <w:rsid w:val="0BDB57B8"/>
    <w:rsid w:val="0BDEDB23"/>
    <w:rsid w:val="0C273DF3"/>
    <w:rsid w:val="0C5CD254"/>
    <w:rsid w:val="0C7E7050"/>
    <w:rsid w:val="0D2CBC42"/>
    <w:rsid w:val="0D399B3D"/>
    <w:rsid w:val="0D7E4B56"/>
    <w:rsid w:val="0D9D76D9"/>
    <w:rsid w:val="0DF23D71"/>
    <w:rsid w:val="0E077A13"/>
    <w:rsid w:val="0E0A4D96"/>
    <w:rsid w:val="0E82BB8F"/>
    <w:rsid w:val="0E931609"/>
    <w:rsid w:val="0EA09F62"/>
    <w:rsid w:val="0EB50947"/>
    <w:rsid w:val="0FFF8449"/>
    <w:rsid w:val="107C7A25"/>
    <w:rsid w:val="109CDCCC"/>
    <w:rsid w:val="10ACF58A"/>
    <w:rsid w:val="115F8668"/>
    <w:rsid w:val="116F9F6B"/>
    <w:rsid w:val="1181DDF0"/>
    <w:rsid w:val="11AAAB2A"/>
    <w:rsid w:val="123C20EC"/>
    <w:rsid w:val="1288E19E"/>
    <w:rsid w:val="128D07A1"/>
    <w:rsid w:val="128E9A62"/>
    <w:rsid w:val="12FF3033"/>
    <w:rsid w:val="1367F60D"/>
    <w:rsid w:val="138F14F2"/>
    <w:rsid w:val="13D5747C"/>
    <w:rsid w:val="13D9242F"/>
    <w:rsid w:val="1402591E"/>
    <w:rsid w:val="143FCD29"/>
    <w:rsid w:val="14751A20"/>
    <w:rsid w:val="1489EB64"/>
    <w:rsid w:val="14B92241"/>
    <w:rsid w:val="1502578D"/>
    <w:rsid w:val="1546DA43"/>
    <w:rsid w:val="15485EA8"/>
    <w:rsid w:val="15732A36"/>
    <w:rsid w:val="158C6CBB"/>
    <w:rsid w:val="15A4FFAF"/>
    <w:rsid w:val="15FAC2F9"/>
    <w:rsid w:val="175C52C1"/>
    <w:rsid w:val="1779045D"/>
    <w:rsid w:val="17D824CD"/>
    <w:rsid w:val="17E43A77"/>
    <w:rsid w:val="17F37AF1"/>
    <w:rsid w:val="1802E5FB"/>
    <w:rsid w:val="187A40A6"/>
    <w:rsid w:val="18F49C14"/>
    <w:rsid w:val="1983B465"/>
    <w:rsid w:val="1A7AFDAE"/>
    <w:rsid w:val="1AB86B97"/>
    <w:rsid w:val="1AD2BB2B"/>
    <w:rsid w:val="1AFD5954"/>
    <w:rsid w:val="1AFD86B9"/>
    <w:rsid w:val="1BE56F8D"/>
    <w:rsid w:val="1BE8F77F"/>
    <w:rsid w:val="1C034A1E"/>
    <w:rsid w:val="1C06E1AF"/>
    <w:rsid w:val="1C7768BE"/>
    <w:rsid w:val="1C7D50EC"/>
    <w:rsid w:val="1CA07A57"/>
    <w:rsid w:val="1CFC0EF9"/>
    <w:rsid w:val="1D0132F6"/>
    <w:rsid w:val="1D63C180"/>
    <w:rsid w:val="1D74C225"/>
    <w:rsid w:val="1D824095"/>
    <w:rsid w:val="1DEF9914"/>
    <w:rsid w:val="1DFCC8EA"/>
    <w:rsid w:val="1EC5D2F4"/>
    <w:rsid w:val="1F35BE07"/>
    <w:rsid w:val="1FE39B59"/>
    <w:rsid w:val="1FFE373D"/>
    <w:rsid w:val="20213B9B"/>
    <w:rsid w:val="2050FFF6"/>
    <w:rsid w:val="208EA103"/>
    <w:rsid w:val="20B4E0BE"/>
    <w:rsid w:val="213FA899"/>
    <w:rsid w:val="21644D38"/>
    <w:rsid w:val="21DC2E8F"/>
    <w:rsid w:val="21E8FE63"/>
    <w:rsid w:val="2256B7A7"/>
    <w:rsid w:val="230F7777"/>
    <w:rsid w:val="23CA7670"/>
    <w:rsid w:val="241F33C9"/>
    <w:rsid w:val="2421AD6C"/>
    <w:rsid w:val="24FC436F"/>
    <w:rsid w:val="2555A74A"/>
    <w:rsid w:val="25567B33"/>
    <w:rsid w:val="260CB000"/>
    <w:rsid w:val="263524AC"/>
    <w:rsid w:val="2656302F"/>
    <w:rsid w:val="26BC393E"/>
    <w:rsid w:val="26E59687"/>
    <w:rsid w:val="273C83B3"/>
    <w:rsid w:val="275B23C2"/>
    <w:rsid w:val="280EFB90"/>
    <w:rsid w:val="2875BAFB"/>
    <w:rsid w:val="28A3FB1E"/>
    <w:rsid w:val="28CBD16C"/>
    <w:rsid w:val="28D08036"/>
    <w:rsid w:val="29A2AFA0"/>
    <w:rsid w:val="29FFC8DD"/>
    <w:rsid w:val="2A2916A0"/>
    <w:rsid w:val="2A3E7BD0"/>
    <w:rsid w:val="2A458EFC"/>
    <w:rsid w:val="2A498B13"/>
    <w:rsid w:val="2AD0DF7A"/>
    <w:rsid w:val="2B0135C1"/>
    <w:rsid w:val="2B3CC645"/>
    <w:rsid w:val="2BEE17B7"/>
    <w:rsid w:val="2C3B5B64"/>
    <w:rsid w:val="2C997837"/>
    <w:rsid w:val="2D4BAF24"/>
    <w:rsid w:val="2D5221F1"/>
    <w:rsid w:val="2DC5DBE0"/>
    <w:rsid w:val="2DCA87B8"/>
    <w:rsid w:val="2DDE4F02"/>
    <w:rsid w:val="2DE73BB2"/>
    <w:rsid w:val="2E41964A"/>
    <w:rsid w:val="2E46F379"/>
    <w:rsid w:val="2ECA162E"/>
    <w:rsid w:val="2ED07D63"/>
    <w:rsid w:val="2F7072A0"/>
    <w:rsid w:val="30047701"/>
    <w:rsid w:val="305DD574"/>
    <w:rsid w:val="30B8E077"/>
    <w:rsid w:val="30D0615D"/>
    <w:rsid w:val="30F16CE0"/>
    <w:rsid w:val="31C7051F"/>
    <w:rsid w:val="32498DB5"/>
    <w:rsid w:val="331927B5"/>
    <w:rsid w:val="33839E0C"/>
    <w:rsid w:val="340B95D4"/>
    <w:rsid w:val="34F0DB89"/>
    <w:rsid w:val="3531EC03"/>
    <w:rsid w:val="358D3A0B"/>
    <w:rsid w:val="363312A4"/>
    <w:rsid w:val="363D7AF5"/>
    <w:rsid w:val="36A2090B"/>
    <w:rsid w:val="36B48613"/>
    <w:rsid w:val="36F79A17"/>
    <w:rsid w:val="376121DC"/>
    <w:rsid w:val="3791E330"/>
    <w:rsid w:val="38A5443B"/>
    <w:rsid w:val="38AA7BD5"/>
    <w:rsid w:val="38DA4452"/>
    <w:rsid w:val="38DF06F7"/>
    <w:rsid w:val="38FC0CD4"/>
    <w:rsid w:val="394421F5"/>
    <w:rsid w:val="394CA7BC"/>
    <w:rsid w:val="39FD5B90"/>
    <w:rsid w:val="3A437CFD"/>
    <w:rsid w:val="3A7AD758"/>
    <w:rsid w:val="3A9BEEF8"/>
    <w:rsid w:val="3AAD6C90"/>
    <w:rsid w:val="3AB41B36"/>
    <w:rsid w:val="3B4590F8"/>
    <w:rsid w:val="3B81653A"/>
    <w:rsid w:val="3B96A257"/>
    <w:rsid w:val="3BDAA7C3"/>
    <w:rsid w:val="3BE1953E"/>
    <w:rsid w:val="3C144860"/>
    <w:rsid w:val="3CE541B7"/>
    <w:rsid w:val="3CF6643E"/>
    <w:rsid w:val="3D1B9D33"/>
    <w:rsid w:val="3DF0EA77"/>
    <w:rsid w:val="3E37A353"/>
    <w:rsid w:val="3E4F9CC0"/>
    <w:rsid w:val="3E8BA81A"/>
    <w:rsid w:val="3ED9F767"/>
    <w:rsid w:val="3F1720BE"/>
    <w:rsid w:val="3F2E5B7A"/>
    <w:rsid w:val="3F339996"/>
    <w:rsid w:val="3F4DAC72"/>
    <w:rsid w:val="3F7D6B5A"/>
    <w:rsid w:val="400CCBCE"/>
    <w:rsid w:val="401C7E37"/>
    <w:rsid w:val="404FBFD6"/>
    <w:rsid w:val="405348FD"/>
    <w:rsid w:val="40FCB82C"/>
    <w:rsid w:val="4133AD1E"/>
    <w:rsid w:val="4141AF1B"/>
    <w:rsid w:val="428350A4"/>
    <w:rsid w:val="42FE0175"/>
    <w:rsid w:val="4313289B"/>
    <w:rsid w:val="43758103"/>
    <w:rsid w:val="4390D405"/>
    <w:rsid w:val="444911B7"/>
    <w:rsid w:val="45D9BA1D"/>
    <w:rsid w:val="45DB6926"/>
    <w:rsid w:val="46A09C69"/>
    <w:rsid w:val="46F1813C"/>
    <w:rsid w:val="4721E7CB"/>
    <w:rsid w:val="47880851"/>
    <w:rsid w:val="4798E689"/>
    <w:rsid w:val="47AE1FB9"/>
    <w:rsid w:val="47DE1EC2"/>
    <w:rsid w:val="47FC7353"/>
    <w:rsid w:val="48D501AE"/>
    <w:rsid w:val="492C1446"/>
    <w:rsid w:val="49873AB3"/>
    <w:rsid w:val="49A84636"/>
    <w:rsid w:val="4A0407FD"/>
    <w:rsid w:val="4ABA143C"/>
    <w:rsid w:val="4ACEF373"/>
    <w:rsid w:val="4B611197"/>
    <w:rsid w:val="4B918EC1"/>
    <w:rsid w:val="4B97F4DD"/>
    <w:rsid w:val="4BF558EE"/>
    <w:rsid w:val="4C00AB35"/>
    <w:rsid w:val="4C7D642E"/>
    <w:rsid w:val="4C8ABC65"/>
    <w:rsid w:val="4C9BA51E"/>
    <w:rsid w:val="4CB03054"/>
    <w:rsid w:val="4CF2B335"/>
    <w:rsid w:val="4D032A5E"/>
    <w:rsid w:val="4D25D5A6"/>
    <w:rsid w:val="4D384AED"/>
    <w:rsid w:val="4D9BA11A"/>
    <w:rsid w:val="4DDC6384"/>
    <w:rsid w:val="4DE420B4"/>
    <w:rsid w:val="4EAB672C"/>
    <w:rsid w:val="4F1A1E44"/>
    <w:rsid w:val="4F86FBB8"/>
    <w:rsid w:val="50A2C307"/>
    <w:rsid w:val="50A5ACE2"/>
    <w:rsid w:val="50BDD920"/>
    <w:rsid w:val="50FB0121"/>
    <w:rsid w:val="514F4EE2"/>
    <w:rsid w:val="5194C21E"/>
    <w:rsid w:val="51BDC8FB"/>
    <w:rsid w:val="524C74A5"/>
    <w:rsid w:val="52918FCB"/>
    <w:rsid w:val="52AA339B"/>
    <w:rsid w:val="52FECD0E"/>
    <w:rsid w:val="5325F6B2"/>
    <w:rsid w:val="533F900D"/>
    <w:rsid w:val="53A491DC"/>
    <w:rsid w:val="54448DD7"/>
    <w:rsid w:val="54E0205F"/>
    <w:rsid w:val="54E54632"/>
    <w:rsid w:val="55F5F806"/>
    <w:rsid w:val="5615A73C"/>
    <w:rsid w:val="561B3821"/>
    <w:rsid w:val="563D33ED"/>
    <w:rsid w:val="5657533C"/>
    <w:rsid w:val="5663FFF5"/>
    <w:rsid w:val="5723A405"/>
    <w:rsid w:val="57626BD9"/>
    <w:rsid w:val="57A5277E"/>
    <w:rsid w:val="580781B5"/>
    <w:rsid w:val="5852322A"/>
    <w:rsid w:val="589A84C3"/>
    <w:rsid w:val="58E04CFA"/>
    <w:rsid w:val="5947E37B"/>
    <w:rsid w:val="596726BB"/>
    <w:rsid w:val="5A10B4AF"/>
    <w:rsid w:val="5A60F404"/>
    <w:rsid w:val="5A80133F"/>
    <w:rsid w:val="5A8EC2DB"/>
    <w:rsid w:val="5B636F4A"/>
    <w:rsid w:val="5BF530F4"/>
    <w:rsid w:val="5C662F4F"/>
    <w:rsid w:val="5C85C525"/>
    <w:rsid w:val="5CD72FBA"/>
    <w:rsid w:val="5CE618F6"/>
    <w:rsid w:val="5D0A62CE"/>
    <w:rsid w:val="5D61A926"/>
    <w:rsid w:val="5E06313D"/>
    <w:rsid w:val="5E81E7AF"/>
    <w:rsid w:val="5EE3CB9C"/>
    <w:rsid w:val="5F0558C2"/>
    <w:rsid w:val="5F1E6CB4"/>
    <w:rsid w:val="5F35F005"/>
    <w:rsid w:val="5FB20420"/>
    <w:rsid w:val="60420390"/>
    <w:rsid w:val="60572638"/>
    <w:rsid w:val="616ACF81"/>
    <w:rsid w:val="618BDB04"/>
    <w:rsid w:val="6214A22B"/>
    <w:rsid w:val="62498C27"/>
    <w:rsid w:val="62765910"/>
    <w:rsid w:val="629FA298"/>
    <w:rsid w:val="6328FDBE"/>
    <w:rsid w:val="632E0459"/>
    <w:rsid w:val="6344A665"/>
    <w:rsid w:val="6392CD4D"/>
    <w:rsid w:val="6394B8ED"/>
    <w:rsid w:val="6395B50C"/>
    <w:rsid w:val="63A55F04"/>
    <w:rsid w:val="63B66D7C"/>
    <w:rsid w:val="6432BC0F"/>
    <w:rsid w:val="6468F994"/>
    <w:rsid w:val="64C58BD3"/>
    <w:rsid w:val="65F21404"/>
    <w:rsid w:val="66413193"/>
    <w:rsid w:val="66B0372C"/>
    <w:rsid w:val="67C04886"/>
    <w:rsid w:val="67C4AE34"/>
    <w:rsid w:val="6828C9F5"/>
    <w:rsid w:val="682C5154"/>
    <w:rsid w:val="6851BFE3"/>
    <w:rsid w:val="689DE75A"/>
    <w:rsid w:val="68BB6EA7"/>
    <w:rsid w:val="693AD720"/>
    <w:rsid w:val="694AE80C"/>
    <w:rsid w:val="696BF606"/>
    <w:rsid w:val="69C49A56"/>
    <w:rsid w:val="6A03FA71"/>
    <w:rsid w:val="6A61F1CF"/>
    <w:rsid w:val="6A674A58"/>
    <w:rsid w:val="6AC3D095"/>
    <w:rsid w:val="6B24E511"/>
    <w:rsid w:val="6B4E895A"/>
    <w:rsid w:val="6B7FDDD1"/>
    <w:rsid w:val="6B986436"/>
    <w:rsid w:val="6BBA7E15"/>
    <w:rsid w:val="6C060C32"/>
    <w:rsid w:val="6C1513CE"/>
    <w:rsid w:val="6C2717B5"/>
    <w:rsid w:val="6C4B9E7F"/>
    <w:rsid w:val="6C66F374"/>
    <w:rsid w:val="6D18276C"/>
    <w:rsid w:val="6DB5BC0A"/>
    <w:rsid w:val="6DB94166"/>
    <w:rsid w:val="6DC2F2F6"/>
    <w:rsid w:val="6DF05910"/>
    <w:rsid w:val="6E01F4D0"/>
    <w:rsid w:val="6E2948CE"/>
    <w:rsid w:val="6F35E8E4"/>
    <w:rsid w:val="6F6E3E2B"/>
    <w:rsid w:val="6F73E819"/>
    <w:rsid w:val="6FA0ADEE"/>
    <w:rsid w:val="6FEF4F64"/>
    <w:rsid w:val="7022FC08"/>
    <w:rsid w:val="7043CFDB"/>
    <w:rsid w:val="7046BC6C"/>
    <w:rsid w:val="7075612A"/>
    <w:rsid w:val="70D4427B"/>
    <w:rsid w:val="70D4A908"/>
    <w:rsid w:val="7138A5D1"/>
    <w:rsid w:val="717E7693"/>
    <w:rsid w:val="7189E280"/>
    <w:rsid w:val="71CD3F08"/>
    <w:rsid w:val="71EC1E81"/>
    <w:rsid w:val="725602F2"/>
    <w:rsid w:val="72CF4C59"/>
    <w:rsid w:val="72E94401"/>
    <w:rsid w:val="731A46F4"/>
    <w:rsid w:val="73953AE1"/>
    <w:rsid w:val="73B63CB8"/>
    <w:rsid w:val="73CBA630"/>
    <w:rsid w:val="73F7C2E9"/>
    <w:rsid w:val="73FB7562"/>
    <w:rsid w:val="74A164E9"/>
    <w:rsid w:val="74FCAA42"/>
    <w:rsid w:val="750CC645"/>
    <w:rsid w:val="75477053"/>
    <w:rsid w:val="75D9BACA"/>
    <w:rsid w:val="766E15CB"/>
    <w:rsid w:val="76C2DFD4"/>
    <w:rsid w:val="7701E2AA"/>
    <w:rsid w:val="772CD803"/>
    <w:rsid w:val="77331624"/>
    <w:rsid w:val="77896FF6"/>
    <w:rsid w:val="7837F3B1"/>
    <w:rsid w:val="785FEE2C"/>
    <w:rsid w:val="78BCEE8D"/>
    <w:rsid w:val="796D7D83"/>
    <w:rsid w:val="79DCF9FD"/>
    <w:rsid w:val="79EC9781"/>
    <w:rsid w:val="7A30BE18"/>
    <w:rsid w:val="7A62040D"/>
    <w:rsid w:val="7B6FD9AD"/>
    <w:rsid w:val="7B91E061"/>
    <w:rsid w:val="7BCA2276"/>
    <w:rsid w:val="7C326301"/>
    <w:rsid w:val="7CB4F98C"/>
    <w:rsid w:val="7CB7B33E"/>
    <w:rsid w:val="7CFEE9EE"/>
    <w:rsid w:val="7D62CAB6"/>
    <w:rsid w:val="7D9E4F09"/>
    <w:rsid w:val="7DA69F65"/>
    <w:rsid w:val="7E212E05"/>
    <w:rsid w:val="7E56FDF9"/>
    <w:rsid w:val="7E75F56E"/>
    <w:rsid w:val="7E76B801"/>
    <w:rsid w:val="7E802D79"/>
    <w:rsid w:val="7FB2185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A2A377"/>
  <w15:chartTrackingRefBased/>
  <w15:docId w15:val="{32EB1BC1-74DD-4B90-8428-63E7677392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E0FB1"/>
    <w:rPr>
      <w:color w:val="0563C1" w:themeColor="hyperlink"/>
      <w:u w:val="single"/>
    </w:rPr>
  </w:style>
  <w:style w:type="character" w:styleId="UnresolvedMention">
    <w:name w:val="Unresolved Mention"/>
    <w:basedOn w:val="DefaultParagraphFont"/>
    <w:uiPriority w:val="99"/>
    <w:semiHidden/>
    <w:unhideWhenUsed/>
    <w:rsid w:val="00CE0FB1"/>
    <w:rPr>
      <w:color w:val="605E5C"/>
      <w:shd w:val="clear" w:color="auto" w:fill="E1DFDD"/>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ibliography">
    <w:name w:val="Bibliography"/>
    <w:basedOn w:val="Normal"/>
    <w:next w:val="Normal"/>
    <w:uiPriority w:val="37"/>
    <w:unhideWhenUsed/>
    <w:rsid w:val="004A475F"/>
    <w:pPr>
      <w:tabs>
        <w:tab w:val="left" w:pos="264"/>
      </w:tabs>
      <w:spacing w:after="240" w:line="240" w:lineRule="auto"/>
      <w:ind w:left="264" w:hanging="264"/>
    </w:pPr>
  </w:style>
  <w:style w:type="paragraph" w:styleId="Header">
    <w:name w:val="header"/>
    <w:basedOn w:val="Normal"/>
    <w:link w:val="HeaderChar"/>
    <w:uiPriority w:val="99"/>
    <w:unhideWhenUsed/>
    <w:rsid w:val="00D963CF"/>
    <w:pPr>
      <w:tabs>
        <w:tab w:val="center" w:pos="4680"/>
        <w:tab w:val="right" w:pos="9360"/>
      </w:tabs>
      <w:spacing w:after="0" w:line="240" w:lineRule="auto"/>
    </w:pPr>
  </w:style>
  <w:style w:type="character" w:customStyle="1" w:styleId="HeaderChar">
    <w:name w:val="Header Char"/>
    <w:basedOn w:val="DefaultParagraphFont"/>
    <w:link w:val="Header"/>
    <w:uiPriority w:val="99"/>
    <w:rsid w:val="00D963CF"/>
  </w:style>
  <w:style w:type="paragraph" w:styleId="Footer">
    <w:name w:val="footer"/>
    <w:basedOn w:val="Normal"/>
    <w:link w:val="FooterChar"/>
    <w:uiPriority w:val="99"/>
    <w:unhideWhenUsed/>
    <w:rsid w:val="00D963CF"/>
    <w:pPr>
      <w:tabs>
        <w:tab w:val="center" w:pos="4680"/>
        <w:tab w:val="right" w:pos="9360"/>
      </w:tabs>
      <w:spacing w:after="0" w:line="240" w:lineRule="auto"/>
    </w:pPr>
  </w:style>
  <w:style w:type="character" w:customStyle="1" w:styleId="FooterChar">
    <w:name w:val="Footer Char"/>
    <w:basedOn w:val="DefaultParagraphFont"/>
    <w:link w:val="Footer"/>
    <w:uiPriority w:val="99"/>
    <w:rsid w:val="00D963CF"/>
  </w:style>
  <w:style w:type="paragraph" w:styleId="ListParagraph">
    <w:name w:val="List Paragraph"/>
    <w:basedOn w:val="Normal"/>
    <w:uiPriority w:val="34"/>
    <w:qFormat/>
    <w:rsid w:val="00817E7D"/>
    <w:pPr>
      <w:ind w:left="720"/>
      <w:contextualSpacing/>
    </w:pPr>
  </w:style>
  <w:style w:type="paragraph" w:styleId="CommentSubject">
    <w:name w:val="annotation subject"/>
    <w:basedOn w:val="CommentText"/>
    <w:next w:val="CommentText"/>
    <w:link w:val="CommentSubjectChar"/>
    <w:uiPriority w:val="99"/>
    <w:semiHidden/>
    <w:unhideWhenUsed/>
    <w:rsid w:val="0093359D"/>
    <w:rPr>
      <w:b/>
      <w:bCs/>
    </w:rPr>
  </w:style>
  <w:style w:type="character" w:customStyle="1" w:styleId="CommentSubjectChar">
    <w:name w:val="Comment Subject Char"/>
    <w:basedOn w:val="CommentTextChar"/>
    <w:link w:val="CommentSubject"/>
    <w:uiPriority w:val="99"/>
    <w:semiHidden/>
    <w:rsid w:val="0093359D"/>
    <w:rPr>
      <w:b/>
      <w:bCs/>
      <w:sz w:val="20"/>
      <w:szCs w:val="20"/>
    </w:rPr>
  </w:style>
  <w:style w:type="character" w:styleId="Mention">
    <w:name w:val="Mention"/>
    <w:basedOn w:val="DefaultParagraphFont"/>
    <w:uiPriority w:val="99"/>
    <w:unhideWhenUsed/>
    <w:rsid w:val="0093359D"/>
    <w:rPr>
      <w:color w:val="2B579A"/>
      <w:shd w:val="clear" w:color="auto" w:fill="E1DFDD"/>
    </w:rPr>
  </w:style>
  <w:style w:type="table" w:styleId="TableGrid">
    <w:name w:val="Table Grid"/>
    <w:basedOn w:val="TableNormal"/>
    <w:uiPriority w:val="39"/>
    <w:rsid w:val="00E13F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497253">
      <w:bodyDiv w:val="1"/>
      <w:marLeft w:val="0"/>
      <w:marRight w:val="0"/>
      <w:marTop w:val="0"/>
      <w:marBottom w:val="0"/>
      <w:divBdr>
        <w:top w:val="none" w:sz="0" w:space="0" w:color="auto"/>
        <w:left w:val="none" w:sz="0" w:space="0" w:color="auto"/>
        <w:bottom w:val="none" w:sz="0" w:space="0" w:color="auto"/>
        <w:right w:val="none" w:sz="0" w:space="0" w:color="auto"/>
      </w:divBdr>
    </w:div>
    <w:div w:id="34742059">
      <w:bodyDiv w:val="1"/>
      <w:marLeft w:val="0"/>
      <w:marRight w:val="0"/>
      <w:marTop w:val="0"/>
      <w:marBottom w:val="0"/>
      <w:divBdr>
        <w:top w:val="none" w:sz="0" w:space="0" w:color="auto"/>
        <w:left w:val="none" w:sz="0" w:space="0" w:color="auto"/>
        <w:bottom w:val="none" w:sz="0" w:space="0" w:color="auto"/>
        <w:right w:val="none" w:sz="0" w:space="0" w:color="auto"/>
      </w:divBdr>
    </w:div>
    <w:div w:id="176578040">
      <w:bodyDiv w:val="1"/>
      <w:marLeft w:val="0"/>
      <w:marRight w:val="0"/>
      <w:marTop w:val="0"/>
      <w:marBottom w:val="0"/>
      <w:divBdr>
        <w:top w:val="none" w:sz="0" w:space="0" w:color="auto"/>
        <w:left w:val="none" w:sz="0" w:space="0" w:color="auto"/>
        <w:bottom w:val="none" w:sz="0" w:space="0" w:color="auto"/>
        <w:right w:val="none" w:sz="0" w:space="0" w:color="auto"/>
      </w:divBdr>
    </w:div>
    <w:div w:id="184826893">
      <w:bodyDiv w:val="1"/>
      <w:marLeft w:val="0"/>
      <w:marRight w:val="0"/>
      <w:marTop w:val="0"/>
      <w:marBottom w:val="0"/>
      <w:divBdr>
        <w:top w:val="none" w:sz="0" w:space="0" w:color="auto"/>
        <w:left w:val="none" w:sz="0" w:space="0" w:color="auto"/>
        <w:bottom w:val="none" w:sz="0" w:space="0" w:color="auto"/>
        <w:right w:val="none" w:sz="0" w:space="0" w:color="auto"/>
      </w:divBdr>
    </w:div>
    <w:div w:id="221446253">
      <w:bodyDiv w:val="1"/>
      <w:marLeft w:val="0"/>
      <w:marRight w:val="0"/>
      <w:marTop w:val="0"/>
      <w:marBottom w:val="0"/>
      <w:divBdr>
        <w:top w:val="none" w:sz="0" w:space="0" w:color="auto"/>
        <w:left w:val="none" w:sz="0" w:space="0" w:color="auto"/>
        <w:bottom w:val="none" w:sz="0" w:space="0" w:color="auto"/>
        <w:right w:val="none" w:sz="0" w:space="0" w:color="auto"/>
      </w:divBdr>
    </w:div>
    <w:div w:id="239221546">
      <w:bodyDiv w:val="1"/>
      <w:marLeft w:val="0"/>
      <w:marRight w:val="0"/>
      <w:marTop w:val="0"/>
      <w:marBottom w:val="0"/>
      <w:divBdr>
        <w:top w:val="none" w:sz="0" w:space="0" w:color="auto"/>
        <w:left w:val="none" w:sz="0" w:space="0" w:color="auto"/>
        <w:bottom w:val="none" w:sz="0" w:space="0" w:color="auto"/>
        <w:right w:val="none" w:sz="0" w:space="0" w:color="auto"/>
      </w:divBdr>
    </w:div>
    <w:div w:id="262618445">
      <w:bodyDiv w:val="1"/>
      <w:marLeft w:val="0"/>
      <w:marRight w:val="0"/>
      <w:marTop w:val="0"/>
      <w:marBottom w:val="0"/>
      <w:divBdr>
        <w:top w:val="none" w:sz="0" w:space="0" w:color="auto"/>
        <w:left w:val="none" w:sz="0" w:space="0" w:color="auto"/>
        <w:bottom w:val="none" w:sz="0" w:space="0" w:color="auto"/>
        <w:right w:val="none" w:sz="0" w:space="0" w:color="auto"/>
      </w:divBdr>
    </w:div>
    <w:div w:id="296110049">
      <w:bodyDiv w:val="1"/>
      <w:marLeft w:val="0"/>
      <w:marRight w:val="0"/>
      <w:marTop w:val="0"/>
      <w:marBottom w:val="0"/>
      <w:divBdr>
        <w:top w:val="none" w:sz="0" w:space="0" w:color="auto"/>
        <w:left w:val="none" w:sz="0" w:space="0" w:color="auto"/>
        <w:bottom w:val="none" w:sz="0" w:space="0" w:color="auto"/>
        <w:right w:val="none" w:sz="0" w:space="0" w:color="auto"/>
      </w:divBdr>
    </w:div>
    <w:div w:id="357967459">
      <w:bodyDiv w:val="1"/>
      <w:marLeft w:val="0"/>
      <w:marRight w:val="0"/>
      <w:marTop w:val="0"/>
      <w:marBottom w:val="0"/>
      <w:divBdr>
        <w:top w:val="none" w:sz="0" w:space="0" w:color="auto"/>
        <w:left w:val="none" w:sz="0" w:space="0" w:color="auto"/>
        <w:bottom w:val="none" w:sz="0" w:space="0" w:color="auto"/>
        <w:right w:val="none" w:sz="0" w:space="0" w:color="auto"/>
      </w:divBdr>
      <w:divsChild>
        <w:div w:id="1348828816">
          <w:marLeft w:val="0"/>
          <w:marRight w:val="0"/>
          <w:marTop w:val="0"/>
          <w:marBottom w:val="0"/>
          <w:divBdr>
            <w:top w:val="none" w:sz="0" w:space="0" w:color="auto"/>
            <w:left w:val="none" w:sz="0" w:space="0" w:color="auto"/>
            <w:bottom w:val="none" w:sz="0" w:space="0" w:color="auto"/>
            <w:right w:val="none" w:sz="0" w:space="0" w:color="auto"/>
          </w:divBdr>
        </w:div>
      </w:divsChild>
    </w:div>
    <w:div w:id="421805077">
      <w:bodyDiv w:val="1"/>
      <w:marLeft w:val="0"/>
      <w:marRight w:val="0"/>
      <w:marTop w:val="0"/>
      <w:marBottom w:val="0"/>
      <w:divBdr>
        <w:top w:val="none" w:sz="0" w:space="0" w:color="auto"/>
        <w:left w:val="none" w:sz="0" w:space="0" w:color="auto"/>
        <w:bottom w:val="none" w:sz="0" w:space="0" w:color="auto"/>
        <w:right w:val="none" w:sz="0" w:space="0" w:color="auto"/>
      </w:divBdr>
    </w:div>
    <w:div w:id="503083558">
      <w:bodyDiv w:val="1"/>
      <w:marLeft w:val="0"/>
      <w:marRight w:val="0"/>
      <w:marTop w:val="0"/>
      <w:marBottom w:val="0"/>
      <w:divBdr>
        <w:top w:val="none" w:sz="0" w:space="0" w:color="auto"/>
        <w:left w:val="none" w:sz="0" w:space="0" w:color="auto"/>
        <w:bottom w:val="none" w:sz="0" w:space="0" w:color="auto"/>
        <w:right w:val="none" w:sz="0" w:space="0" w:color="auto"/>
      </w:divBdr>
    </w:div>
    <w:div w:id="531041878">
      <w:bodyDiv w:val="1"/>
      <w:marLeft w:val="0"/>
      <w:marRight w:val="0"/>
      <w:marTop w:val="0"/>
      <w:marBottom w:val="0"/>
      <w:divBdr>
        <w:top w:val="none" w:sz="0" w:space="0" w:color="auto"/>
        <w:left w:val="none" w:sz="0" w:space="0" w:color="auto"/>
        <w:bottom w:val="none" w:sz="0" w:space="0" w:color="auto"/>
        <w:right w:val="none" w:sz="0" w:space="0" w:color="auto"/>
      </w:divBdr>
    </w:div>
    <w:div w:id="544684185">
      <w:bodyDiv w:val="1"/>
      <w:marLeft w:val="0"/>
      <w:marRight w:val="0"/>
      <w:marTop w:val="0"/>
      <w:marBottom w:val="0"/>
      <w:divBdr>
        <w:top w:val="none" w:sz="0" w:space="0" w:color="auto"/>
        <w:left w:val="none" w:sz="0" w:space="0" w:color="auto"/>
        <w:bottom w:val="none" w:sz="0" w:space="0" w:color="auto"/>
        <w:right w:val="none" w:sz="0" w:space="0" w:color="auto"/>
      </w:divBdr>
    </w:div>
    <w:div w:id="644509515">
      <w:bodyDiv w:val="1"/>
      <w:marLeft w:val="0"/>
      <w:marRight w:val="0"/>
      <w:marTop w:val="0"/>
      <w:marBottom w:val="0"/>
      <w:divBdr>
        <w:top w:val="none" w:sz="0" w:space="0" w:color="auto"/>
        <w:left w:val="none" w:sz="0" w:space="0" w:color="auto"/>
        <w:bottom w:val="none" w:sz="0" w:space="0" w:color="auto"/>
        <w:right w:val="none" w:sz="0" w:space="0" w:color="auto"/>
      </w:divBdr>
    </w:div>
    <w:div w:id="645665707">
      <w:bodyDiv w:val="1"/>
      <w:marLeft w:val="0"/>
      <w:marRight w:val="0"/>
      <w:marTop w:val="0"/>
      <w:marBottom w:val="0"/>
      <w:divBdr>
        <w:top w:val="none" w:sz="0" w:space="0" w:color="auto"/>
        <w:left w:val="none" w:sz="0" w:space="0" w:color="auto"/>
        <w:bottom w:val="none" w:sz="0" w:space="0" w:color="auto"/>
        <w:right w:val="none" w:sz="0" w:space="0" w:color="auto"/>
      </w:divBdr>
    </w:div>
    <w:div w:id="760419019">
      <w:bodyDiv w:val="1"/>
      <w:marLeft w:val="0"/>
      <w:marRight w:val="0"/>
      <w:marTop w:val="0"/>
      <w:marBottom w:val="0"/>
      <w:divBdr>
        <w:top w:val="none" w:sz="0" w:space="0" w:color="auto"/>
        <w:left w:val="none" w:sz="0" w:space="0" w:color="auto"/>
        <w:bottom w:val="none" w:sz="0" w:space="0" w:color="auto"/>
        <w:right w:val="none" w:sz="0" w:space="0" w:color="auto"/>
      </w:divBdr>
    </w:div>
    <w:div w:id="764346930">
      <w:bodyDiv w:val="1"/>
      <w:marLeft w:val="0"/>
      <w:marRight w:val="0"/>
      <w:marTop w:val="0"/>
      <w:marBottom w:val="0"/>
      <w:divBdr>
        <w:top w:val="none" w:sz="0" w:space="0" w:color="auto"/>
        <w:left w:val="none" w:sz="0" w:space="0" w:color="auto"/>
        <w:bottom w:val="none" w:sz="0" w:space="0" w:color="auto"/>
        <w:right w:val="none" w:sz="0" w:space="0" w:color="auto"/>
      </w:divBdr>
    </w:div>
    <w:div w:id="842014768">
      <w:bodyDiv w:val="1"/>
      <w:marLeft w:val="0"/>
      <w:marRight w:val="0"/>
      <w:marTop w:val="0"/>
      <w:marBottom w:val="0"/>
      <w:divBdr>
        <w:top w:val="none" w:sz="0" w:space="0" w:color="auto"/>
        <w:left w:val="none" w:sz="0" w:space="0" w:color="auto"/>
        <w:bottom w:val="none" w:sz="0" w:space="0" w:color="auto"/>
        <w:right w:val="none" w:sz="0" w:space="0" w:color="auto"/>
      </w:divBdr>
    </w:div>
    <w:div w:id="928848816">
      <w:bodyDiv w:val="1"/>
      <w:marLeft w:val="0"/>
      <w:marRight w:val="0"/>
      <w:marTop w:val="0"/>
      <w:marBottom w:val="0"/>
      <w:divBdr>
        <w:top w:val="none" w:sz="0" w:space="0" w:color="auto"/>
        <w:left w:val="none" w:sz="0" w:space="0" w:color="auto"/>
        <w:bottom w:val="none" w:sz="0" w:space="0" w:color="auto"/>
        <w:right w:val="none" w:sz="0" w:space="0" w:color="auto"/>
      </w:divBdr>
    </w:div>
    <w:div w:id="996112902">
      <w:bodyDiv w:val="1"/>
      <w:marLeft w:val="0"/>
      <w:marRight w:val="0"/>
      <w:marTop w:val="0"/>
      <w:marBottom w:val="0"/>
      <w:divBdr>
        <w:top w:val="none" w:sz="0" w:space="0" w:color="auto"/>
        <w:left w:val="none" w:sz="0" w:space="0" w:color="auto"/>
        <w:bottom w:val="none" w:sz="0" w:space="0" w:color="auto"/>
        <w:right w:val="none" w:sz="0" w:space="0" w:color="auto"/>
      </w:divBdr>
    </w:div>
    <w:div w:id="1173030499">
      <w:bodyDiv w:val="1"/>
      <w:marLeft w:val="0"/>
      <w:marRight w:val="0"/>
      <w:marTop w:val="0"/>
      <w:marBottom w:val="0"/>
      <w:divBdr>
        <w:top w:val="none" w:sz="0" w:space="0" w:color="auto"/>
        <w:left w:val="none" w:sz="0" w:space="0" w:color="auto"/>
        <w:bottom w:val="none" w:sz="0" w:space="0" w:color="auto"/>
        <w:right w:val="none" w:sz="0" w:space="0" w:color="auto"/>
      </w:divBdr>
    </w:div>
    <w:div w:id="1193769235">
      <w:bodyDiv w:val="1"/>
      <w:marLeft w:val="0"/>
      <w:marRight w:val="0"/>
      <w:marTop w:val="0"/>
      <w:marBottom w:val="0"/>
      <w:divBdr>
        <w:top w:val="none" w:sz="0" w:space="0" w:color="auto"/>
        <w:left w:val="none" w:sz="0" w:space="0" w:color="auto"/>
        <w:bottom w:val="none" w:sz="0" w:space="0" w:color="auto"/>
        <w:right w:val="none" w:sz="0" w:space="0" w:color="auto"/>
      </w:divBdr>
    </w:div>
    <w:div w:id="1224217422">
      <w:bodyDiv w:val="1"/>
      <w:marLeft w:val="0"/>
      <w:marRight w:val="0"/>
      <w:marTop w:val="0"/>
      <w:marBottom w:val="0"/>
      <w:divBdr>
        <w:top w:val="none" w:sz="0" w:space="0" w:color="auto"/>
        <w:left w:val="none" w:sz="0" w:space="0" w:color="auto"/>
        <w:bottom w:val="none" w:sz="0" w:space="0" w:color="auto"/>
        <w:right w:val="none" w:sz="0" w:space="0" w:color="auto"/>
      </w:divBdr>
    </w:div>
    <w:div w:id="1236207329">
      <w:bodyDiv w:val="1"/>
      <w:marLeft w:val="0"/>
      <w:marRight w:val="0"/>
      <w:marTop w:val="0"/>
      <w:marBottom w:val="0"/>
      <w:divBdr>
        <w:top w:val="none" w:sz="0" w:space="0" w:color="auto"/>
        <w:left w:val="none" w:sz="0" w:space="0" w:color="auto"/>
        <w:bottom w:val="none" w:sz="0" w:space="0" w:color="auto"/>
        <w:right w:val="none" w:sz="0" w:space="0" w:color="auto"/>
      </w:divBdr>
    </w:div>
    <w:div w:id="1265990316">
      <w:bodyDiv w:val="1"/>
      <w:marLeft w:val="0"/>
      <w:marRight w:val="0"/>
      <w:marTop w:val="0"/>
      <w:marBottom w:val="0"/>
      <w:divBdr>
        <w:top w:val="none" w:sz="0" w:space="0" w:color="auto"/>
        <w:left w:val="none" w:sz="0" w:space="0" w:color="auto"/>
        <w:bottom w:val="none" w:sz="0" w:space="0" w:color="auto"/>
        <w:right w:val="none" w:sz="0" w:space="0" w:color="auto"/>
      </w:divBdr>
    </w:div>
    <w:div w:id="1290938630">
      <w:bodyDiv w:val="1"/>
      <w:marLeft w:val="0"/>
      <w:marRight w:val="0"/>
      <w:marTop w:val="0"/>
      <w:marBottom w:val="0"/>
      <w:divBdr>
        <w:top w:val="none" w:sz="0" w:space="0" w:color="auto"/>
        <w:left w:val="none" w:sz="0" w:space="0" w:color="auto"/>
        <w:bottom w:val="none" w:sz="0" w:space="0" w:color="auto"/>
        <w:right w:val="none" w:sz="0" w:space="0" w:color="auto"/>
      </w:divBdr>
    </w:div>
    <w:div w:id="1310591835">
      <w:bodyDiv w:val="1"/>
      <w:marLeft w:val="0"/>
      <w:marRight w:val="0"/>
      <w:marTop w:val="0"/>
      <w:marBottom w:val="0"/>
      <w:divBdr>
        <w:top w:val="none" w:sz="0" w:space="0" w:color="auto"/>
        <w:left w:val="none" w:sz="0" w:space="0" w:color="auto"/>
        <w:bottom w:val="none" w:sz="0" w:space="0" w:color="auto"/>
        <w:right w:val="none" w:sz="0" w:space="0" w:color="auto"/>
      </w:divBdr>
    </w:div>
    <w:div w:id="1420322168">
      <w:bodyDiv w:val="1"/>
      <w:marLeft w:val="0"/>
      <w:marRight w:val="0"/>
      <w:marTop w:val="0"/>
      <w:marBottom w:val="0"/>
      <w:divBdr>
        <w:top w:val="none" w:sz="0" w:space="0" w:color="auto"/>
        <w:left w:val="none" w:sz="0" w:space="0" w:color="auto"/>
        <w:bottom w:val="none" w:sz="0" w:space="0" w:color="auto"/>
        <w:right w:val="none" w:sz="0" w:space="0" w:color="auto"/>
      </w:divBdr>
    </w:div>
    <w:div w:id="1451507129">
      <w:bodyDiv w:val="1"/>
      <w:marLeft w:val="0"/>
      <w:marRight w:val="0"/>
      <w:marTop w:val="0"/>
      <w:marBottom w:val="0"/>
      <w:divBdr>
        <w:top w:val="none" w:sz="0" w:space="0" w:color="auto"/>
        <w:left w:val="none" w:sz="0" w:space="0" w:color="auto"/>
        <w:bottom w:val="none" w:sz="0" w:space="0" w:color="auto"/>
        <w:right w:val="none" w:sz="0" w:space="0" w:color="auto"/>
      </w:divBdr>
    </w:div>
    <w:div w:id="1501041317">
      <w:bodyDiv w:val="1"/>
      <w:marLeft w:val="0"/>
      <w:marRight w:val="0"/>
      <w:marTop w:val="0"/>
      <w:marBottom w:val="0"/>
      <w:divBdr>
        <w:top w:val="none" w:sz="0" w:space="0" w:color="auto"/>
        <w:left w:val="none" w:sz="0" w:space="0" w:color="auto"/>
        <w:bottom w:val="none" w:sz="0" w:space="0" w:color="auto"/>
        <w:right w:val="none" w:sz="0" w:space="0" w:color="auto"/>
      </w:divBdr>
    </w:div>
    <w:div w:id="1536306108">
      <w:bodyDiv w:val="1"/>
      <w:marLeft w:val="0"/>
      <w:marRight w:val="0"/>
      <w:marTop w:val="0"/>
      <w:marBottom w:val="0"/>
      <w:divBdr>
        <w:top w:val="none" w:sz="0" w:space="0" w:color="auto"/>
        <w:left w:val="none" w:sz="0" w:space="0" w:color="auto"/>
        <w:bottom w:val="none" w:sz="0" w:space="0" w:color="auto"/>
        <w:right w:val="none" w:sz="0" w:space="0" w:color="auto"/>
      </w:divBdr>
    </w:div>
    <w:div w:id="1548951015">
      <w:bodyDiv w:val="1"/>
      <w:marLeft w:val="0"/>
      <w:marRight w:val="0"/>
      <w:marTop w:val="0"/>
      <w:marBottom w:val="0"/>
      <w:divBdr>
        <w:top w:val="none" w:sz="0" w:space="0" w:color="auto"/>
        <w:left w:val="none" w:sz="0" w:space="0" w:color="auto"/>
        <w:bottom w:val="none" w:sz="0" w:space="0" w:color="auto"/>
        <w:right w:val="none" w:sz="0" w:space="0" w:color="auto"/>
      </w:divBdr>
    </w:div>
    <w:div w:id="1636445246">
      <w:bodyDiv w:val="1"/>
      <w:marLeft w:val="0"/>
      <w:marRight w:val="0"/>
      <w:marTop w:val="0"/>
      <w:marBottom w:val="0"/>
      <w:divBdr>
        <w:top w:val="none" w:sz="0" w:space="0" w:color="auto"/>
        <w:left w:val="none" w:sz="0" w:space="0" w:color="auto"/>
        <w:bottom w:val="none" w:sz="0" w:space="0" w:color="auto"/>
        <w:right w:val="none" w:sz="0" w:space="0" w:color="auto"/>
      </w:divBdr>
    </w:div>
    <w:div w:id="1734431367">
      <w:bodyDiv w:val="1"/>
      <w:marLeft w:val="0"/>
      <w:marRight w:val="0"/>
      <w:marTop w:val="0"/>
      <w:marBottom w:val="0"/>
      <w:divBdr>
        <w:top w:val="none" w:sz="0" w:space="0" w:color="auto"/>
        <w:left w:val="none" w:sz="0" w:space="0" w:color="auto"/>
        <w:bottom w:val="none" w:sz="0" w:space="0" w:color="auto"/>
        <w:right w:val="none" w:sz="0" w:space="0" w:color="auto"/>
      </w:divBdr>
    </w:div>
    <w:div w:id="1765300796">
      <w:bodyDiv w:val="1"/>
      <w:marLeft w:val="0"/>
      <w:marRight w:val="0"/>
      <w:marTop w:val="0"/>
      <w:marBottom w:val="0"/>
      <w:divBdr>
        <w:top w:val="none" w:sz="0" w:space="0" w:color="auto"/>
        <w:left w:val="none" w:sz="0" w:space="0" w:color="auto"/>
        <w:bottom w:val="none" w:sz="0" w:space="0" w:color="auto"/>
        <w:right w:val="none" w:sz="0" w:space="0" w:color="auto"/>
      </w:divBdr>
    </w:div>
    <w:div w:id="1798063073">
      <w:bodyDiv w:val="1"/>
      <w:marLeft w:val="0"/>
      <w:marRight w:val="0"/>
      <w:marTop w:val="0"/>
      <w:marBottom w:val="0"/>
      <w:divBdr>
        <w:top w:val="none" w:sz="0" w:space="0" w:color="auto"/>
        <w:left w:val="none" w:sz="0" w:space="0" w:color="auto"/>
        <w:bottom w:val="none" w:sz="0" w:space="0" w:color="auto"/>
        <w:right w:val="none" w:sz="0" w:space="0" w:color="auto"/>
      </w:divBdr>
    </w:div>
    <w:div w:id="1801461643">
      <w:bodyDiv w:val="1"/>
      <w:marLeft w:val="0"/>
      <w:marRight w:val="0"/>
      <w:marTop w:val="0"/>
      <w:marBottom w:val="0"/>
      <w:divBdr>
        <w:top w:val="none" w:sz="0" w:space="0" w:color="auto"/>
        <w:left w:val="none" w:sz="0" w:space="0" w:color="auto"/>
        <w:bottom w:val="none" w:sz="0" w:space="0" w:color="auto"/>
        <w:right w:val="none" w:sz="0" w:space="0" w:color="auto"/>
      </w:divBdr>
    </w:div>
    <w:div w:id="1823350207">
      <w:bodyDiv w:val="1"/>
      <w:marLeft w:val="0"/>
      <w:marRight w:val="0"/>
      <w:marTop w:val="0"/>
      <w:marBottom w:val="0"/>
      <w:divBdr>
        <w:top w:val="none" w:sz="0" w:space="0" w:color="auto"/>
        <w:left w:val="none" w:sz="0" w:space="0" w:color="auto"/>
        <w:bottom w:val="none" w:sz="0" w:space="0" w:color="auto"/>
        <w:right w:val="none" w:sz="0" w:space="0" w:color="auto"/>
      </w:divBdr>
    </w:div>
    <w:div w:id="1896964092">
      <w:bodyDiv w:val="1"/>
      <w:marLeft w:val="0"/>
      <w:marRight w:val="0"/>
      <w:marTop w:val="0"/>
      <w:marBottom w:val="0"/>
      <w:divBdr>
        <w:top w:val="none" w:sz="0" w:space="0" w:color="auto"/>
        <w:left w:val="none" w:sz="0" w:space="0" w:color="auto"/>
        <w:bottom w:val="none" w:sz="0" w:space="0" w:color="auto"/>
        <w:right w:val="none" w:sz="0" w:space="0" w:color="auto"/>
      </w:divBdr>
    </w:div>
    <w:div w:id="1898584273">
      <w:bodyDiv w:val="1"/>
      <w:marLeft w:val="0"/>
      <w:marRight w:val="0"/>
      <w:marTop w:val="0"/>
      <w:marBottom w:val="0"/>
      <w:divBdr>
        <w:top w:val="none" w:sz="0" w:space="0" w:color="auto"/>
        <w:left w:val="none" w:sz="0" w:space="0" w:color="auto"/>
        <w:bottom w:val="none" w:sz="0" w:space="0" w:color="auto"/>
        <w:right w:val="none" w:sz="0" w:space="0" w:color="auto"/>
      </w:divBdr>
    </w:div>
    <w:div w:id="1935018527">
      <w:bodyDiv w:val="1"/>
      <w:marLeft w:val="0"/>
      <w:marRight w:val="0"/>
      <w:marTop w:val="0"/>
      <w:marBottom w:val="0"/>
      <w:divBdr>
        <w:top w:val="none" w:sz="0" w:space="0" w:color="auto"/>
        <w:left w:val="none" w:sz="0" w:space="0" w:color="auto"/>
        <w:bottom w:val="none" w:sz="0" w:space="0" w:color="auto"/>
        <w:right w:val="none" w:sz="0" w:space="0" w:color="auto"/>
      </w:divBdr>
    </w:div>
    <w:div w:id="1970088311">
      <w:bodyDiv w:val="1"/>
      <w:marLeft w:val="0"/>
      <w:marRight w:val="0"/>
      <w:marTop w:val="0"/>
      <w:marBottom w:val="0"/>
      <w:divBdr>
        <w:top w:val="none" w:sz="0" w:space="0" w:color="auto"/>
        <w:left w:val="none" w:sz="0" w:space="0" w:color="auto"/>
        <w:bottom w:val="none" w:sz="0" w:space="0" w:color="auto"/>
        <w:right w:val="none" w:sz="0" w:space="0" w:color="auto"/>
      </w:divBdr>
    </w:div>
    <w:div w:id="1985314492">
      <w:bodyDiv w:val="1"/>
      <w:marLeft w:val="0"/>
      <w:marRight w:val="0"/>
      <w:marTop w:val="0"/>
      <w:marBottom w:val="0"/>
      <w:divBdr>
        <w:top w:val="none" w:sz="0" w:space="0" w:color="auto"/>
        <w:left w:val="none" w:sz="0" w:space="0" w:color="auto"/>
        <w:bottom w:val="none" w:sz="0" w:space="0" w:color="auto"/>
        <w:right w:val="none" w:sz="0" w:space="0" w:color="auto"/>
      </w:divBdr>
    </w:div>
    <w:div w:id="1999844103">
      <w:bodyDiv w:val="1"/>
      <w:marLeft w:val="0"/>
      <w:marRight w:val="0"/>
      <w:marTop w:val="0"/>
      <w:marBottom w:val="0"/>
      <w:divBdr>
        <w:top w:val="none" w:sz="0" w:space="0" w:color="auto"/>
        <w:left w:val="none" w:sz="0" w:space="0" w:color="auto"/>
        <w:bottom w:val="none" w:sz="0" w:space="0" w:color="auto"/>
        <w:right w:val="none" w:sz="0" w:space="0" w:color="auto"/>
      </w:divBdr>
    </w:div>
    <w:div w:id="20203545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9d9431be-336a-43ba-b230-4a54d153c340" xsi:nil="true"/>
    <lcf76f155ced4ddcb4097134ff3c332f xmlns="652f2984-07a8-441e-8dbd-70b550b10d33">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E6CB1E57B7E6914498A793F2F135B1F9" ma:contentTypeVersion="17" ma:contentTypeDescription="Create a new document." ma:contentTypeScope="" ma:versionID="dbbf265b336846016c32ff7b2f1c41a8">
  <xsd:schema xmlns:xsd="http://www.w3.org/2001/XMLSchema" xmlns:xs="http://www.w3.org/2001/XMLSchema" xmlns:p="http://schemas.microsoft.com/office/2006/metadata/properties" xmlns:ns2="652f2984-07a8-441e-8dbd-70b550b10d33" xmlns:ns3="9d9431be-336a-43ba-b230-4a54d153c340" targetNamespace="http://schemas.microsoft.com/office/2006/metadata/properties" ma:root="true" ma:fieldsID="b96ce390b22b6b23597cae8fe67d2317" ns2:_="" ns3:_="">
    <xsd:import namespace="652f2984-07a8-441e-8dbd-70b550b10d33"/>
    <xsd:import namespace="9d9431be-336a-43ba-b230-4a54d153c340"/>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GenerationTime" minOccurs="0"/>
                <xsd:element ref="ns2:MediaServiceEventHashCode" minOccurs="0"/>
                <xsd:element ref="ns2:MediaServiceOCR" minOccurs="0"/>
                <xsd:element ref="ns2:MediaServiceAutoKeyPoints" minOccurs="0"/>
                <xsd:element ref="ns2:MediaServiceKeyPoints" minOccurs="0"/>
                <xsd:element ref="ns2:MediaServiceDateTaken" minOccurs="0"/>
                <xsd:element ref="ns2:MediaServiceLocation"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52f2984-07a8-441e-8dbd-70b550b10d3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43b03e75-9003-45b8-ba7a-d59443a84a3c"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d9431be-336a-43ba-b230-4a54d153c340"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bcbdad7d-4268-423e-a175-d7764e6d85c3}" ma:internalName="TaxCatchAll" ma:showField="CatchAllData" ma:web="9d9431be-336a-43ba-b230-4a54d153c34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90396E1-CB5C-4C5D-A5B9-EE7BDA94B07F}">
  <ds:schemaRefs>
    <ds:schemaRef ds:uri="http://schemas.microsoft.com/sharepoint/v3/contenttype/forms"/>
  </ds:schemaRefs>
</ds:datastoreItem>
</file>

<file path=customXml/itemProps2.xml><?xml version="1.0" encoding="utf-8"?>
<ds:datastoreItem xmlns:ds="http://schemas.openxmlformats.org/officeDocument/2006/customXml" ds:itemID="{8203FCAD-7957-465D-92DA-BDA6AA5A26CA}">
  <ds:schemaRefs>
    <ds:schemaRef ds:uri="652f2984-07a8-441e-8dbd-70b550b10d33"/>
    <ds:schemaRef ds:uri="http://schemas.microsoft.com/office/2006/documentManagement/types"/>
    <ds:schemaRef ds:uri="http://www.w3.org/XML/1998/namespace"/>
    <ds:schemaRef ds:uri="http://schemas.microsoft.com/office/2006/metadata/properties"/>
    <ds:schemaRef ds:uri="http://purl.org/dc/dcmitype/"/>
    <ds:schemaRef ds:uri="http://schemas.microsoft.com/office/infopath/2007/PartnerControls"/>
    <ds:schemaRef ds:uri="http://purl.org/dc/terms/"/>
    <ds:schemaRef ds:uri="http://schemas.openxmlformats.org/package/2006/metadata/core-properties"/>
    <ds:schemaRef ds:uri="9d9431be-336a-43ba-b230-4a54d153c340"/>
    <ds:schemaRef ds:uri="http://purl.org/dc/elements/1.1/"/>
  </ds:schemaRefs>
</ds:datastoreItem>
</file>

<file path=customXml/itemProps3.xml><?xml version="1.0" encoding="utf-8"?>
<ds:datastoreItem xmlns:ds="http://schemas.openxmlformats.org/officeDocument/2006/customXml" ds:itemID="{B4A30F55-98EC-436C-912E-80A3A199A04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52f2984-07a8-441e-8dbd-70b550b10d33"/>
    <ds:schemaRef ds:uri="9d9431be-336a-43ba-b230-4a54d153c34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15</TotalTime>
  <Pages>18</Pages>
  <Words>18083</Words>
  <Characters>103079</Characters>
  <Application>Microsoft Office Word</Application>
  <DocSecurity>0</DocSecurity>
  <Lines>858</Lines>
  <Paragraphs>241</Paragraphs>
  <ScaleCrop>false</ScaleCrop>
  <Company/>
  <LinksUpToDate>false</LinksUpToDate>
  <CharactersWithSpaces>120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malka 13</dc:creator>
  <cp:keywords/>
  <dc:description/>
  <cp:lastModifiedBy>Jared Schrader</cp:lastModifiedBy>
  <cp:revision>475</cp:revision>
  <dcterms:created xsi:type="dcterms:W3CDTF">2022-08-12T13:45:00Z</dcterms:created>
  <dcterms:modified xsi:type="dcterms:W3CDTF">2023-07-13T1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6CB1E57B7E6914498A793F2F135B1F9</vt:lpwstr>
  </property>
  <property fmtid="{D5CDD505-2E9C-101B-9397-08002B2CF9AE}" pid="3" name="MediaServiceImageTags">
    <vt:lpwstr/>
  </property>
  <property fmtid="{D5CDD505-2E9C-101B-9397-08002B2CF9AE}" pid="4" name="ZOTERO_PREF_1">
    <vt:lpwstr>&lt;data data-version="3" zotero-version="6.0.26"&gt;&lt;session id="UwLfGEZp"/&gt;&lt;style id="http://www.zotero.org/styles/molecular-cell" hasBibliography="1" bibliographyStyleHasBeenSet="1"/&gt;&lt;prefs&gt;&lt;pref name="fieldType" value="Field"/&gt;&lt;/prefs&gt;&lt;/data&gt;</vt:lpwstr>
  </property>
</Properties>
</file>